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3D24B" w14:textId="77777777" w:rsidR="008E3179" w:rsidRDefault="00000000">
      <w:pPr>
        <w:rPr>
          <w:rFonts w:eastAsiaTheme="minorEastAsia"/>
          <w:b/>
        </w:rPr>
      </w:pPr>
      <w:r>
        <w:rPr>
          <w:b/>
        </w:rPr>
        <w:t>Supplementary file</w:t>
      </w:r>
    </w:p>
    <w:p w14:paraId="11B746A3" w14:textId="77777777" w:rsidR="008E3179" w:rsidRDefault="00000000">
      <w:pPr>
        <w:rPr>
          <w:rFonts w:eastAsiaTheme="minorEastAsia"/>
          <w:b/>
        </w:rPr>
      </w:pPr>
      <w:r>
        <w:rPr>
          <w:rFonts w:eastAsiaTheme="minorEastAsia" w:hint="eastAsia"/>
          <w:b/>
        </w:rPr>
        <w:t xml:space="preserve">Table S1. </w:t>
      </w:r>
      <w:r>
        <w:rPr>
          <w:rFonts w:eastAsiaTheme="minorEastAsia"/>
          <w:b/>
        </w:rPr>
        <w:t xml:space="preserve">Main </w:t>
      </w:r>
      <w:r>
        <w:rPr>
          <w:rFonts w:eastAsiaTheme="minorEastAsia" w:hint="eastAsia"/>
          <w:b/>
        </w:rPr>
        <w:t>c</w:t>
      </w:r>
      <w:r>
        <w:rPr>
          <w:rFonts w:eastAsiaTheme="minorEastAsia"/>
          <w:b/>
        </w:rPr>
        <w:t>omponents</w:t>
      </w:r>
      <w:r>
        <w:rPr>
          <w:rFonts w:eastAsiaTheme="minorEastAsia" w:hint="eastAsia"/>
          <w:b/>
        </w:rPr>
        <w:t xml:space="preserve"> and advantages of a</w:t>
      </w:r>
      <w:r>
        <w:rPr>
          <w:rFonts w:eastAsiaTheme="minorEastAsia"/>
          <w:b/>
        </w:rPr>
        <w:t xml:space="preserve">dhesive </w:t>
      </w:r>
      <w:r>
        <w:rPr>
          <w:rFonts w:eastAsiaTheme="minorEastAsia" w:hint="eastAsia"/>
          <w:b/>
        </w:rPr>
        <w:t>b</w:t>
      </w:r>
      <w:r>
        <w:rPr>
          <w:rFonts w:eastAsiaTheme="minorEastAsia"/>
          <w:b/>
        </w:rPr>
        <w:t xml:space="preserve">ioactive </w:t>
      </w:r>
      <w:r>
        <w:rPr>
          <w:rFonts w:eastAsiaTheme="minorEastAsia" w:hint="eastAsia"/>
          <w:b/>
        </w:rPr>
        <w:t>m</w:t>
      </w:r>
      <w:r>
        <w:rPr>
          <w:rFonts w:eastAsiaTheme="minorEastAsia"/>
          <w:b/>
        </w:rPr>
        <w:t xml:space="preserve">aterials in </w:t>
      </w:r>
      <w:r>
        <w:rPr>
          <w:rFonts w:eastAsiaTheme="minorEastAsia" w:hint="eastAsia"/>
          <w:b/>
        </w:rPr>
        <w:t>o</w:t>
      </w:r>
      <w:r>
        <w:rPr>
          <w:rFonts w:eastAsiaTheme="minorEastAsia"/>
          <w:b/>
        </w:rPr>
        <w:t xml:space="preserve">cular </w:t>
      </w:r>
      <w:r>
        <w:rPr>
          <w:rFonts w:eastAsiaTheme="minorEastAsia" w:hint="eastAsia"/>
          <w:b/>
        </w:rPr>
        <w:t>a</w:t>
      </w:r>
      <w:r>
        <w:rPr>
          <w:rFonts w:eastAsiaTheme="minorEastAsia"/>
          <w:b/>
        </w:rPr>
        <w:t>pplications</w:t>
      </w:r>
    </w:p>
    <w:tbl>
      <w:tblPr>
        <w:tblW w:w="0" w:type="auto"/>
        <w:tblLook w:val="04A0" w:firstRow="1" w:lastRow="0" w:firstColumn="1" w:lastColumn="0" w:noHBand="0" w:noVBand="1"/>
      </w:tblPr>
      <w:tblGrid>
        <w:gridCol w:w="1342"/>
        <w:gridCol w:w="3068"/>
        <w:gridCol w:w="4219"/>
        <w:gridCol w:w="2086"/>
        <w:gridCol w:w="5469"/>
        <w:gridCol w:w="4696"/>
      </w:tblGrid>
      <w:tr w:rsidR="008E3179" w14:paraId="66E91651" w14:textId="77777777">
        <w:trPr>
          <w:trHeight w:val="285"/>
        </w:trPr>
        <w:tc>
          <w:tcPr>
            <w:tcW w:w="1342" w:type="dxa"/>
            <w:tcBorders>
              <w:top w:val="single" w:sz="12" w:space="0" w:color="auto"/>
              <w:bottom w:val="single" w:sz="4" w:space="0" w:color="auto"/>
            </w:tcBorders>
            <w:vAlign w:val="center"/>
          </w:tcPr>
          <w:p w14:paraId="3F1DA851" w14:textId="77777777" w:rsidR="008E3179" w:rsidRDefault="00000000">
            <w:pPr>
              <w:widowControl/>
              <w:rPr>
                <w:rFonts w:eastAsia="等线"/>
                <w:color w:val="000000"/>
                <w:kern w:val="0"/>
              </w:rPr>
            </w:pPr>
            <w:r>
              <w:rPr>
                <w:rFonts w:eastAsia="等线"/>
                <w:color w:val="000000"/>
                <w:kern w:val="0"/>
              </w:rPr>
              <w:t>Application site</w:t>
            </w:r>
          </w:p>
        </w:tc>
        <w:tc>
          <w:tcPr>
            <w:tcW w:w="3068" w:type="dxa"/>
            <w:tcBorders>
              <w:top w:val="single" w:sz="12" w:space="0" w:color="auto"/>
              <w:bottom w:val="single" w:sz="4" w:space="0" w:color="auto"/>
            </w:tcBorders>
            <w:vAlign w:val="center"/>
          </w:tcPr>
          <w:p w14:paraId="6FCF01BE" w14:textId="77777777" w:rsidR="008E3179" w:rsidRDefault="00000000">
            <w:pPr>
              <w:widowControl/>
              <w:rPr>
                <w:rFonts w:eastAsia="等线"/>
                <w:color w:val="000000"/>
                <w:kern w:val="0"/>
              </w:rPr>
            </w:pPr>
            <w:r>
              <w:rPr>
                <w:rFonts w:eastAsia="等线"/>
                <w:color w:val="000000"/>
                <w:kern w:val="0"/>
              </w:rPr>
              <w:t>Material Type</w:t>
            </w:r>
          </w:p>
        </w:tc>
        <w:tc>
          <w:tcPr>
            <w:tcW w:w="4219" w:type="dxa"/>
            <w:tcBorders>
              <w:top w:val="single" w:sz="12" w:space="0" w:color="auto"/>
              <w:bottom w:val="single" w:sz="4" w:space="0" w:color="auto"/>
            </w:tcBorders>
            <w:vAlign w:val="center"/>
          </w:tcPr>
          <w:p w14:paraId="7382B973" w14:textId="77777777" w:rsidR="008E3179" w:rsidRDefault="00000000">
            <w:pPr>
              <w:widowControl/>
              <w:rPr>
                <w:rFonts w:eastAsia="等线"/>
                <w:color w:val="000000"/>
                <w:kern w:val="0"/>
              </w:rPr>
            </w:pPr>
            <w:r>
              <w:rPr>
                <w:rFonts w:eastAsia="等线"/>
                <w:color w:val="000000"/>
                <w:kern w:val="0"/>
              </w:rPr>
              <w:t>Material Name</w:t>
            </w:r>
          </w:p>
        </w:tc>
        <w:tc>
          <w:tcPr>
            <w:tcW w:w="2086" w:type="dxa"/>
            <w:tcBorders>
              <w:top w:val="single" w:sz="12" w:space="0" w:color="auto"/>
              <w:bottom w:val="single" w:sz="4" w:space="0" w:color="auto"/>
            </w:tcBorders>
            <w:vAlign w:val="center"/>
          </w:tcPr>
          <w:p w14:paraId="7911727A" w14:textId="77777777" w:rsidR="008E3179" w:rsidRDefault="00000000">
            <w:pPr>
              <w:widowControl/>
              <w:rPr>
                <w:rFonts w:eastAsia="等线"/>
                <w:color w:val="000000"/>
                <w:kern w:val="0"/>
              </w:rPr>
            </w:pPr>
            <w:r>
              <w:rPr>
                <w:rFonts w:eastAsia="等线"/>
                <w:color w:val="000000"/>
                <w:kern w:val="0"/>
              </w:rPr>
              <w:t>Last Corresponding Author</w:t>
            </w:r>
          </w:p>
        </w:tc>
        <w:tc>
          <w:tcPr>
            <w:tcW w:w="5469" w:type="dxa"/>
            <w:tcBorders>
              <w:top w:val="single" w:sz="12" w:space="0" w:color="auto"/>
              <w:bottom w:val="single" w:sz="4" w:space="0" w:color="auto"/>
            </w:tcBorders>
            <w:vAlign w:val="center"/>
          </w:tcPr>
          <w:p w14:paraId="2D619C58" w14:textId="77777777" w:rsidR="008E3179" w:rsidRDefault="00000000">
            <w:pPr>
              <w:widowControl/>
              <w:rPr>
                <w:rFonts w:eastAsia="等线"/>
                <w:color w:val="000000"/>
                <w:kern w:val="0"/>
              </w:rPr>
            </w:pPr>
            <w:r>
              <w:rPr>
                <w:rFonts w:eastAsia="等线"/>
                <w:color w:val="000000"/>
                <w:kern w:val="0"/>
              </w:rPr>
              <w:t>Main Components</w:t>
            </w:r>
          </w:p>
        </w:tc>
        <w:tc>
          <w:tcPr>
            <w:tcW w:w="4696" w:type="dxa"/>
            <w:tcBorders>
              <w:top w:val="single" w:sz="12" w:space="0" w:color="auto"/>
              <w:bottom w:val="single" w:sz="4" w:space="0" w:color="auto"/>
            </w:tcBorders>
            <w:vAlign w:val="center"/>
          </w:tcPr>
          <w:p w14:paraId="14B7B6B6" w14:textId="77777777" w:rsidR="008E3179" w:rsidRDefault="00000000">
            <w:pPr>
              <w:widowControl/>
              <w:rPr>
                <w:rFonts w:eastAsia="等线"/>
                <w:color w:val="000000"/>
                <w:kern w:val="0"/>
              </w:rPr>
            </w:pPr>
            <w:r>
              <w:rPr>
                <w:rFonts w:eastAsia="等线"/>
                <w:color w:val="000000"/>
                <w:kern w:val="0"/>
              </w:rPr>
              <w:t>Main advantages</w:t>
            </w:r>
          </w:p>
        </w:tc>
      </w:tr>
      <w:tr w:rsidR="008E3179" w14:paraId="649E9920" w14:textId="77777777">
        <w:trPr>
          <w:trHeight w:val="285"/>
        </w:trPr>
        <w:tc>
          <w:tcPr>
            <w:tcW w:w="1342" w:type="dxa"/>
            <w:vMerge w:val="restart"/>
            <w:tcBorders>
              <w:top w:val="single" w:sz="4" w:space="0" w:color="auto"/>
            </w:tcBorders>
          </w:tcPr>
          <w:p w14:paraId="170A1618" w14:textId="77777777" w:rsidR="008E3179" w:rsidRDefault="00000000">
            <w:pPr>
              <w:widowControl/>
              <w:jc w:val="center"/>
              <w:rPr>
                <w:rFonts w:eastAsia="等线"/>
                <w:color w:val="000000"/>
                <w:kern w:val="0"/>
              </w:rPr>
            </w:pPr>
            <w:r>
              <w:rPr>
                <w:rFonts w:eastAsia="等线"/>
                <w:color w:val="000000"/>
                <w:kern w:val="0"/>
              </w:rPr>
              <w:t>Ocular surface</w:t>
            </w:r>
          </w:p>
        </w:tc>
        <w:tc>
          <w:tcPr>
            <w:tcW w:w="3068" w:type="dxa"/>
            <w:vMerge w:val="restart"/>
            <w:tcBorders>
              <w:top w:val="single" w:sz="4" w:space="0" w:color="auto"/>
            </w:tcBorders>
          </w:tcPr>
          <w:p w14:paraId="78FE4313" w14:textId="77777777" w:rsidR="008E3179" w:rsidRDefault="00000000">
            <w:pPr>
              <w:widowControl/>
              <w:jc w:val="center"/>
              <w:rPr>
                <w:rFonts w:eastAsia="等线"/>
                <w:color w:val="000000"/>
                <w:kern w:val="0"/>
              </w:rPr>
            </w:pPr>
            <w:r>
              <w:rPr>
                <w:rFonts w:eastAsia="等线"/>
                <w:color w:val="000000"/>
                <w:kern w:val="0"/>
              </w:rPr>
              <w:t>Blood-derived bioactive materials</w:t>
            </w:r>
          </w:p>
        </w:tc>
        <w:tc>
          <w:tcPr>
            <w:tcW w:w="4219" w:type="dxa"/>
            <w:tcBorders>
              <w:top w:val="single" w:sz="4" w:space="0" w:color="auto"/>
            </w:tcBorders>
          </w:tcPr>
          <w:p w14:paraId="4D601E1F" w14:textId="77777777" w:rsidR="008E3179" w:rsidRDefault="00000000">
            <w:pPr>
              <w:widowControl/>
              <w:rPr>
                <w:rFonts w:eastAsia="等线"/>
                <w:color w:val="000000"/>
                <w:kern w:val="0"/>
              </w:rPr>
            </w:pPr>
            <w:r>
              <w:rPr>
                <w:rFonts w:eastAsia="等线"/>
                <w:color w:val="000000"/>
                <w:kern w:val="0"/>
              </w:rPr>
              <w:t>Human platelet lysate-based biomaterial</w:t>
            </w:r>
            <w:r>
              <w:rPr>
                <w:rFonts w:eastAsia="等线"/>
                <w:color w:val="000000"/>
                <w:kern w:val="0"/>
              </w:rPr>
              <w:fldChar w:fldCharType="begin"/>
            </w:r>
            <w:r>
              <w:rPr>
                <w:rFonts w:eastAsia="等线" w:hint="eastAsia"/>
                <w:color w:val="000000"/>
                <w:kern w:val="0"/>
              </w:rPr>
              <w:instrText xml:space="preserve"> ADDIN ZOTERO_ITEM CSL_CITATION {"citationID":"dDV5mwqL","properties":{"formattedCitation":"[62]","plainCitation":"[62]","noteIndex":0},"citationItems":[{"id":712,"uris":["http://zotero.org/users/12876062/items/Y32I7BPX"],"itemData":{"id":712,"type":"article-journal","abstract":"PURPOSE: Corneal perforation is a clinical emergency that can result in blindness. Currently corneal perforations are treated either by cyanoacrylate glue which is toxic to corneal cells, or by using commercial fibrin glue for small perforations. Both methods use manual delivery which lead to uncontrolled application of the glues to the corneal surface. Therefore, there is a need to develop a safe and effective alternative to artificial adhesives.\nMETHODS: Previously, our group developed a transparent human platelet lysate (hPL)-based biomaterial that accelerated corneal epithelial cells healing in vitro. This biomaterial was further characterized in this study using rheometry and adhesive test, and a two-component delivery system was developed for its application. An animal trial (5 New Zealand white rabbits) to compare impact of the biomaterial and cyanoacrylate glue (control group) on a 2 mm perforation was conducted to evaluate safety and efficacy.\nRESULTS: The hPL-based biomaterial showed higher adhesiveness compared to commercial fibrin glue. Treatment rabbits had lower pain scores and faster recovery, despite generating similar scar-forming structure compared to controls. No secondary corneal ulcer was generated in rabbits treated with the bio-adhesive.\nCONCLUSIONS: This study reports an in situ printing system capable of delivering a hPL-based, transparent bio-adhesive and successfully treating small corneal perforations. The bio-adhesive-treated rabbits recovered faster and required no additional analgesia.\nTRANSLATIONAL RELEVANCE: The developed in situ hPL bio-adhesives treatment represents a new format of treating corneal perforation that is easy to use, allows for accurate application, and can be a potentially effective and pain relief treatment.","container-title":"Translational Vision Science &amp; Technology","DOI":"10.1167/tvst.11.6.26","ISSN":"2164-2591","issue":"6","journalAbbreviation":"Translational Vision Science &amp; Technology","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3.0\n5</w:instrText>
            </w:r>
            <w:r>
              <w:rPr>
                <w:rFonts w:eastAsia="等线" w:hint="eastAsia"/>
                <w:color w:val="000000"/>
                <w:kern w:val="0"/>
              </w:rPr>
              <w:instrText>年影响因子</w:instrText>
            </w:r>
            <w:r>
              <w:rPr>
                <w:rFonts w:eastAsia="等线" w:hint="eastAsia"/>
                <w:color w:val="000000"/>
                <w:kern w:val="0"/>
              </w:rPr>
              <w:instrText>: 2.9\n</w:instrText>
            </w:r>
            <w:r>
              <w:rPr>
                <w:rFonts w:eastAsia="等线" w:hint="eastAsia"/>
                <w:color w:val="000000"/>
                <w:kern w:val="0"/>
              </w:rPr>
              <w:instrText>南农高质量</w:instrText>
            </w:r>
            <w:r>
              <w:rPr>
                <w:rFonts w:eastAsia="等线" w:hint="eastAsia"/>
                <w:color w:val="000000"/>
                <w:kern w:val="0"/>
              </w:rPr>
              <w:instrText xml:space="preserve">: B","page":"26","source":"PubMed","title":"Development of an In Situ Printing System With Human Platelet Lysate-Based Bio-Adhesive to Treat Corneal Perforations","volume":"11","author":[{"family":"You","given":"Jingjing"},{"family":"Frazer","given":"Hannah"},{"family":"Sayyar","given":"Sepidar"},{"family":"Chen","given":"Zhi"},{"family":"Liu","given":"Xiao"},{"family":"Taylor","given":"Adam"},{"family":"Filippi","given":"Benjamin"},{"family":"Beirne","given":"Stephen"},{"family":"Wise","given":"Innes"},{"family":"Petsoglou","given":"Constantinos"},{"family":"Hodge","given":"Chris"},{"family":"Wallace","given":"Gordon"},{"family":"Sutton","given":"Gerard"}],"issued":{"date-parts":[["2022",6,1]]}}}],"schema":"https://github.com/citation-style-language/schema/raw/master/csl-citation.json"} </w:instrText>
            </w:r>
            <w:r>
              <w:rPr>
                <w:rFonts w:eastAsia="等线"/>
                <w:color w:val="000000"/>
                <w:kern w:val="0"/>
              </w:rPr>
              <w:fldChar w:fldCharType="separate"/>
            </w:r>
            <w:r>
              <w:rPr>
                <w:rFonts w:eastAsia="等线"/>
                <w:sz w:val="18"/>
              </w:rPr>
              <w:t>[62]</w:t>
            </w:r>
            <w:r>
              <w:rPr>
                <w:rFonts w:eastAsia="等线"/>
                <w:color w:val="000000"/>
                <w:kern w:val="0"/>
              </w:rPr>
              <w:fldChar w:fldCharType="end"/>
            </w:r>
          </w:p>
        </w:tc>
        <w:tc>
          <w:tcPr>
            <w:tcW w:w="2086" w:type="dxa"/>
            <w:tcBorders>
              <w:top w:val="single" w:sz="4" w:space="0" w:color="auto"/>
            </w:tcBorders>
          </w:tcPr>
          <w:p w14:paraId="7B706C97" w14:textId="77777777" w:rsidR="008E3179" w:rsidRDefault="00000000">
            <w:pPr>
              <w:widowControl/>
              <w:rPr>
                <w:rFonts w:eastAsia="等线"/>
                <w:color w:val="000000"/>
                <w:kern w:val="0"/>
              </w:rPr>
            </w:pPr>
            <w:r>
              <w:rPr>
                <w:rFonts w:eastAsia="等线"/>
                <w:color w:val="000000"/>
                <w:kern w:val="0"/>
              </w:rPr>
              <w:t>Gerard Sutton</w:t>
            </w:r>
          </w:p>
        </w:tc>
        <w:tc>
          <w:tcPr>
            <w:tcW w:w="5469" w:type="dxa"/>
            <w:tcBorders>
              <w:top w:val="single" w:sz="4" w:space="0" w:color="auto"/>
            </w:tcBorders>
          </w:tcPr>
          <w:p w14:paraId="2302DB30" w14:textId="77777777" w:rsidR="008E3179" w:rsidRDefault="00000000">
            <w:pPr>
              <w:widowControl/>
              <w:rPr>
                <w:rFonts w:eastAsia="等线"/>
                <w:color w:val="000000"/>
                <w:kern w:val="0"/>
              </w:rPr>
            </w:pPr>
            <w:r>
              <w:rPr>
                <w:rFonts w:eastAsia="等线"/>
                <w:color w:val="000000"/>
                <w:kern w:val="0"/>
              </w:rPr>
              <w:t>Platelet lysate, human fibrinogen, and human thrombin</w:t>
            </w:r>
          </w:p>
        </w:tc>
        <w:tc>
          <w:tcPr>
            <w:tcW w:w="4696" w:type="dxa"/>
            <w:tcBorders>
              <w:top w:val="single" w:sz="4" w:space="0" w:color="auto"/>
            </w:tcBorders>
          </w:tcPr>
          <w:p w14:paraId="3F9F7D81" w14:textId="77777777" w:rsidR="008E3179" w:rsidRDefault="00000000">
            <w:pPr>
              <w:widowControl/>
              <w:rPr>
                <w:rFonts w:eastAsia="等线"/>
                <w:color w:val="000000"/>
                <w:kern w:val="0"/>
              </w:rPr>
            </w:pPr>
            <w:r>
              <w:rPr>
                <w:rFonts w:eastAsia="等线"/>
                <w:color w:val="000000"/>
                <w:kern w:val="0"/>
              </w:rPr>
              <w:t>Accelerates healing and reduces pain</w:t>
            </w:r>
          </w:p>
        </w:tc>
      </w:tr>
      <w:tr w:rsidR="008E3179" w14:paraId="2879D47E" w14:textId="77777777">
        <w:trPr>
          <w:trHeight w:val="285"/>
        </w:trPr>
        <w:tc>
          <w:tcPr>
            <w:tcW w:w="1342" w:type="dxa"/>
            <w:vMerge/>
          </w:tcPr>
          <w:p w14:paraId="3365439B" w14:textId="77777777" w:rsidR="008E3179" w:rsidRDefault="008E3179">
            <w:pPr>
              <w:widowControl/>
              <w:jc w:val="center"/>
              <w:rPr>
                <w:rFonts w:eastAsia="等线"/>
                <w:color w:val="000000"/>
                <w:kern w:val="0"/>
              </w:rPr>
            </w:pPr>
          </w:p>
        </w:tc>
        <w:tc>
          <w:tcPr>
            <w:tcW w:w="3068" w:type="dxa"/>
            <w:vMerge/>
          </w:tcPr>
          <w:p w14:paraId="4EDF6920" w14:textId="77777777" w:rsidR="008E3179" w:rsidRDefault="008E3179">
            <w:pPr>
              <w:widowControl/>
              <w:jc w:val="center"/>
              <w:rPr>
                <w:rFonts w:eastAsia="等线"/>
                <w:color w:val="000000"/>
                <w:kern w:val="0"/>
              </w:rPr>
            </w:pPr>
          </w:p>
        </w:tc>
        <w:tc>
          <w:tcPr>
            <w:tcW w:w="4219" w:type="dxa"/>
          </w:tcPr>
          <w:p w14:paraId="6BD0C5F7" w14:textId="77777777" w:rsidR="008E3179" w:rsidRDefault="00000000">
            <w:pPr>
              <w:widowControl/>
              <w:rPr>
                <w:rFonts w:eastAsia="等线"/>
                <w:color w:val="000000"/>
                <w:kern w:val="0"/>
              </w:rPr>
            </w:pPr>
            <w:r>
              <w:rPr>
                <w:rFonts w:eastAsia="等线"/>
                <w:color w:val="000000"/>
                <w:kern w:val="0"/>
              </w:rPr>
              <w:t>Temperature-controlled laser soldering with bovine albumin</w:t>
            </w:r>
            <w:r>
              <w:rPr>
                <w:rFonts w:eastAsia="等线"/>
                <w:color w:val="000000"/>
                <w:kern w:val="0"/>
              </w:rPr>
              <w:fldChar w:fldCharType="begin"/>
            </w:r>
            <w:r>
              <w:rPr>
                <w:rFonts w:eastAsia="等线" w:hint="eastAsia"/>
                <w:color w:val="000000"/>
                <w:kern w:val="0"/>
              </w:rPr>
              <w:instrText xml:space="preserve"> ADDIN ZOTERO_ITEM CSL_CITATION {"citationID":"XKv9mCvu","properties":{"formattedCitation":"[64]","plainCitation":"[64]","noteIndex":0},"citationItems":[{"id":812,"uris":["http://zotero.org/users/12876062/items/4YBRCJAG"],"itemData":{"id":812,"type":"article-journal","abstract":"We aimed to evaluate the effectiveness of temperature-controlled laser soldering for repair of large perforated corneas in a porcine model. Eight Yorkshire pigs aged 6 months underwent 6-mm-deep 180</w:instrText>
            </w:r>
            <w:r>
              <w:rPr>
                <w:rFonts w:eastAsia="等线" w:hint="eastAsia"/>
                <w:color w:val="000000"/>
                <w:kern w:val="0"/>
              </w:rPr>
              <w:instrText>°</w:instrText>
            </w:r>
            <w:r>
              <w:rPr>
                <w:rFonts w:eastAsia="等线" w:hint="eastAsia"/>
                <w:color w:val="000000"/>
                <w:kern w:val="0"/>
              </w:rPr>
              <w:instrText xml:space="preserve"> crescent-shaped trephination of the central corneas. Right corneal injuries were repaired by placement of 47 % bovine albumin along the cut followed by CO2 laser soldering (power density 16 W/cm2) to a target temperature of 65</w:instrText>
            </w:r>
            <w:r>
              <w:rPr>
                <w:rFonts w:eastAsia="等线" w:hint="eastAsia"/>
                <w:color w:val="000000"/>
                <w:kern w:val="0"/>
              </w:rPr>
              <w:instrText>°</w:instrText>
            </w:r>
            <w:r>
              <w:rPr>
                <w:rFonts w:eastAsia="等线" w:hint="eastAsia"/>
                <w:color w:val="000000"/>
                <w:kern w:val="0"/>
              </w:rPr>
              <w:instrText>. Left corneal injuries were repaired with 10/0 nylon sutures. The groups were compared for operative time, leakage, and histopathological findings. Mean tissue temperature was 63</w:instrText>
            </w:r>
            <w:r>
              <w:rPr>
                <w:rFonts w:eastAsia="等线" w:hint="eastAsia"/>
                <w:color w:val="000000"/>
                <w:kern w:val="0"/>
              </w:rPr>
              <w:instrText> ± </w:instrText>
            </w:r>
            <w:r>
              <w:rPr>
                <w:rFonts w:eastAsia="等线" w:hint="eastAsia"/>
                <w:color w:val="000000"/>
                <w:kern w:val="0"/>
              </w:rPr>
              <w:instrText>4 </w:instrText>
            </w:r>
            <w:r>
              <w:rPr>
                <w:rFonts w:eastAsia="等线" w:hint="eastAsia"/>
                <w:color w:val="000000"/>
                <w:kern w:val="0"/>
              </w:rPr>
              <w:instrText>°</w:instrText>
            </w:r>
            <w:r>
              <w:rPr>
                <w:rFonts w:eastAsia="等线" w:hint="eastAsia"/>
                <w:color w:val="000000"/>
                <w:kern w:val="0"/>
              </w:rPr>
              <w:instrText>C. Mean operative time was 31.57</w:instrText>
            </w:r>
            <w:r>
              <w:rPr>
                <w:rFonts w:eastAsia="等线" w:hint="eastAsia"/>
                <w:color w:val="000000"/>
                <w:kern w:val="0"/>
              </w:rPr>
              <w:instrText> ± </w:instrText>
            </w:r>
            <w:r>
              <w:rPr>
                <w:rFonts w:eastAsia="等线" w:hint="eastAsia"/>
                <w:color w:val="000000"/>
                <w:kern w:val="0"/>
              </w:rPr>
              <w:instrText>2.8 min in laser-soldered eyes and 41.38</w:instrText>
            </w:r>
            <w:r>
              <w:rPr>
                <w:rFonts w:eastAsia="等线" w:hint="eastAsia"/>
                <w:color w:val="000000"/>
                <w:kern w:val="0"/>
              </w:rPr>
              <w:instrText> ± </w:instrText>
            </w:r>
            <w:r>
              <w:rPr>
                <w:rFonts w:eastAsia="等线" w:hint="eastAsia"/>
                <w:color w:val="000000"/>
                <w:kern w:val="0"/>
              </w:rPr>
              <w:instrText>2.3 min in controls (p</w:instrText>
            </w:r>
            <w:r>
              <w:rPr>
                <w:rFonts w:eastAsia="等线" w:hint="eastAsia"/>
                <w:color w:val="000000"/>
                <w:kern w:val="0"/>
              </w:rPr>
              <w:instrText> </w:instrText>
            </w:r>
            <w:r>
              <w:rPr>
                <w:rFonts w:eastAsia="等线" w:hint="eastAsia"/>
                <w:color w:val="000000"/>
                <w:kern w:val="0"/>
              </w:rPr>
              <w:instrText>&lt;</w:instrText>
            </w:r>
            <w:r>
              <w:rPr>
                <w:rFonts w:eastAsia="等线" w:hint="eastAsia"/>
                <w:color w:val="000000"/>
                <w:kern w:val="0"/>
              </w:rPr>
              <w:instrText> </w:instrText>
            </w:r>
            <w:r>
              <w:rPr>
                <w:rFonts w:eastAsia="等线" w:hint="eastAsia"/>
                <w:color w:val="000000"/>
                <w:kern w:val="0"/>
              </w:rPr>
              <w:instrText>0.0001, unpaired Student</w:instrText>
            </w:r>
            <w:r>
              <w:rPr>
                <w:rFonts w:eastAsia="等线" w:hint="eastAsia"/>
                <w:color w:val="000000"/>
                <w:kern w:val="0"/>
              </w:rPr>
              <w:instrText>’</w:instrText>
            </w:r>
            <w:r>
              <w:rPr>
                <w:rFonts w:eastAsia="等线" w:hint="eastAsia"/>
                <w:color w:val="000000"/>
                <w:kern w:val="0"/>
              </w:rPr>
              <w:instrText>s t test). Compared to controls, the soldered corneas had less neovascularization, complete re-epithelization, and mild stromal inflammation. There was no leakage in either group. Combined CO2 laser and radiometer is effective for the in vivo repair of corneal cuts. These results have important implications for modern corneal surgery. Further studies are needed in the clinical setting.","container-title":"Lasers in Medical Science","DOI":"10.1007/s10103-015-1737-2","ISSN":"1435-604X","issue":"4","journalAbbreviation":"Laser. Med. Sci.","language":"en","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1\n5</w:instrText>
            </w:r>
            <w:r>
              <w:rPr>
                <w:rFonts w:eastAsia="等线" w:hint="eastAsia"/>
                <w:color w:val="000000"/>
                <w:kern w:val="0"/>
              </w:rPr>
              <w:instrText>年影响因子</w:instrText>
            </w:r>
            <w:r>
              <w:rPr>
                <w:rFonts w:eastAsia="等线" w:hint="eastAsia"/>
                <w:color w:val="000000"/>
                <w:kern w:val="0"/>
              </w:rPr>
              <w:instrText>: 2.5\n</w:instrText>
            </w:r>
            <w:r>
              <w:rPr>
                <w:rFonts w:eastAsia="等线" w:hint="eastAsia"/>
                <w:color w:val="000000"/>
                <w:kern w:val="0"/>
              </w:rPr>
              <w:instrText>南农高质量</w:instrText>
            </w:r>
            <w:r>
              <w:rPr>
                <w:rFonts w:eastAsia="等线" w:hint="eastAsia"/>
                <w:color w:val="000000"/>
                <w:kern w:val="0"/>
              </w:rPr>
              <w:instrText xml:space="preserve">: B","page":"1367-1371","source":"Springer Link","title":"Corneal cut closure using temperature-controlled CO2 laser soldering system","volume":"30","author":[{"family":"Tal","given":"Kfir"},{"family":"Strassmann","given":"Eyal"},{"family":"Loya","given":"Nino"},{"family":"Ravid","given":"Avi"},{"family":"Kariv","given":"Noam"},{"family":"Weinberger","given":"Dov"},{"family":"Katzir","given":"Abraham"},{"family":"Gaton","given":"Dan D."}],"issued":{"date-parts":[["2015",5,1]]}}}],"schema":"https://github.com/citation-style-language/schema/raw/master/csl-citation.json"} </w:instrText>
            </w:r>
            <w:r>
              <w:rPr>
                <w:rFonts w:eastAsia="等线"/>
                <w:color w:val="000000"/>
                <w:kern w:val="0"/>
              </w:rPr>
              <w:fldChar w:fldCharType="separate"/>
            </w:r>
            <w:r>
              <w:rPr>
                <w:rFonts w:eastAsia="等线"/>
                <w:sz w:val="18"/>
              </w:rPr>
              <w:t>[64]</w:t>
            </w:r>
            <w:r>
              <w:rPr>
                <w:rFonts w:eastAsia="等线"/>
                <w:color w:val="000000"/>
                <w:kern w:val="0"/>
              </w:rPr>
              <w:fldChar w:fldCharType="end"/>
            </w:r>
          </w:p>
        </w:tc>
        <w:tc>
          <w:tcPr>
            <w:tcW w:w="2086" w:type="dxa"/>
          </w:tcPr>
          <w:p w14:paraId="434790A9" w14:textId="77777777" w:rsidR="008E3179" w:rsidRDefault="00000000">
            <w:pPr>
              <w:widowControl/>
              <w:rPr>
                <w:rFonts w:eastAsia="等线"/>
                <w:color w:val="000000"/>
                <w:kern w:val="0"/>
              </w:rPr>
            </w:pPr>
            <w:r>
              <w:rPr>
                <w:rFonts w:eastAsia="等线"/>
                <w:color w:val="000000"/>
                <w:kern w:val="0"/>
              </w:rPr>
              <w:t>Dan D. Gaton</w:t>
            </w:r>
          </w:p>
        </w:tc>
        <w:tc>
          <w:tcPr>
            <w:tcW w:w="5469" w:type="dxa"/>
          </w:tcPr>
          <w:p w14:paraId="2B858E05" w14:textId="77777777" w:rsidR="008E3179" w:rsidRDefault="00000000">
            <w:pPr>
              <w:widowControl/>
              <w:rPr>
                <w:rFonts w:eastAsia="等线"/>
                <w:color w:val="000000"/>
                <w:kern w:val="0"/>
              </w:rPr>
            </w:pPr>
            <w:r>
              <w:rPr>
                <w:rFonts w:eastAsia="等线"/>
                <w:color w:val="000000"/>
                <w:kern w:val="0"/>
              </w:rPr>
              <w:t>Bovine albumin</w:t>
            </w:r>
          </w:p>
        </w:tc>
        <w:tc>
          <w:tcPr>
            <w:tcW w:w="4696" w:type="dxa"/>
          </w:tcPr>
          <w:p w14:paraId="3DA61B80" w14:textId="77777777" w:rsidR="008E3179" w:rsidRDefault="00000000">
            <w:pPr>
              <w:widowControl/>
              <w:rPr>
                <w:rFonts w:eastAsia="等线"/>
                <w:color w:val="000000"/>
                <w:kern w:val="0"/>
              </w:rPr>
            </w:pPr>
            <w:r>
              <w:rPr>
                <w:rFonts w:eastAsia="等线"/>
                <w:color w:val="000000"/>
                <w:kern w:val="0"/>
              </w:rPr>
              <w:t>Less neovascularization, complete epidermal regeneration and shorter procedure time</w:t>
            </w:r>
          </w:p>
        </w:tc>
      </w:tr>
      <w:tr w:rsidR="008E3179" w14:paraId="3B8F0577" w14:textId="77777777">
        <w:trPr>
          <w:trHeight w:val="285"/>
        </w:trPr>
        <w:tc>
          <w:tcPr>
            <w:tcW w:w="1342" w:type="dxa"/>
            <w:vMerge/>
          </w:tcPr>
          <w:p w14:paraId="64D9BB31" w14:textId="77777777" w:rsidR="008E3179" w:rsidRDefault="008E3179">
            <w:pPr>
              <w:widowControl/>
              <w:jc w:val="center"/>
              <w:rPr>
                <w:rFonts w:eastAsia="等线"/>
                <w:color w:val="000000"/>
                <w:kern w:val="0"/>
              </w:rPr>
            </w:pPr>
          </w:p>
        </w:tc>
        <w:tc>
          <w:tcPr>
            <w:tcW w:w="3068" w:type="dxa"/>
            <w:vMerge w:val="restart"/>
          </w:tcPr>
          <w:p w14:paraId="0FEF2357" w14:textId="77777777" w:rsidR="008E3179" w:rsidRDefault="00000000">
            <w:pPr>
              <w:widowControl/>
              <w:jc w:val="center"/>
              <w:rPr>
                <w:rFonts w:eastAsia="等线"/>
                <w:color w:val="000000"/>
                <w:kern w:val="0"/>
              </w:rPr>
            </w:pPr>
            <w:r>
              <w:rPr>
                <w:rFonts w:eastAsia="等线"/>
                <w:color w:val="000000"/>
                <w:kern w:val="0"/>
              </w:rPr>
              <w:t>Collagen-based bioactive materials</w:t>
            </w:r>
          </w:p>
        </w:tc>
        <w:tc>
          <w:tcPr>
            <w:tcW w:w="4219" w:type="dxa"/>
          </w:tcPr>
          <w:p w14:paraId="642B8098" w14:textId="77777777" w:rsidR="008E3179" w:rsidRDefault="00000000">
            <w:pPr>
              <w:widowControl/>
              <w:rPr>
                <w:rFonts w:eastAsia="等线"/>
                <w:color w:val="000000"/>
                <w:kern w:val="0"/>
              </w:rPr>
            </w:pPr>
            <w:r>
              <w:rPr>
                <w:rFonts w:eastAsia="等线" w:hint="eastAsia"/>
                <w:color w:val="000000"/>
                <w:kern w:val="0"/>
              </w:rPr>
              <w:t>Col</w:t>
            </w:r>
            <w:r>
              <w:rPr>
                <w:rFonts w:eastAsia="等线"/>
                <w:color w:val="000000"/>
                <w:kern w:val="0"/>
              </w:rPr>
              <w:t>/DAD hydrogel</w:t>
            </w:r>
            <w:r>
              <w:rPr>
                <w:rFonts w:eastAsia="等线"/>
                <w:color w:val="000000"/>
                <w:kern w:val="0"/>
              </w:rPr>
              <w:fldChar w:fldCharType="begin"/>
            </w:r>
            <w:r>
              <w:rPr>
                <w:rFonts w:eastAsia="等线" w:hint="eastAsia"/>
                <w:color w:val="000000"/>
                <w:kern w:val="0"/>
              </w:rPr>
              <w:instrText xml:space="preserve"> ADDIN ZOTERO_ITEM CSL_CITATION {"citationID":"bBcjcr9V","properties":{"formattedCitation":"[68]","plainCitation":"[68]","noteIndex":0},"citationItems":[{"id":689,"uris":["http://zotero.org/users/12876062/items/IRXWA5QD"],"itemData":{"id":689,"type":"article-journal","container-title":"ACS Sustainable Chemistry &amp; Engineering","DOI":"10.1021/sc500154t","ISSN":"2168-0485, 2168-0485","issue":"5","journalAbbreviation":"ACS Sustainable Chem. Eng.","language":"en","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化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8.4\n5</w:instrText>
            </w:r>
            <w:r>
              <w:rPr>
                <w:rFonts w:eastAsia="等线" w:hint="eastAsia"/>
                <w:color w:val="000000"/>
                <w:kern w:val="0"/>
              </w:rPr>
              <w:instrText>年影响因子</w:instrText>
            </w:r>
            <w:r>
              <w:rPr>
                <w:rFonts w:eastAsia="等线" w:hint="eastAsia"/>
                <w:color w:val="000000"/>
                <w:kern w:val="0"/>
              </w:rPr>
              <w:instrText xml:space="preserve">: 8.7\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318-1324","source":"DOI.org (Crossref)","title":"Strong Collagen Hydrogels by Oxidized Dextran Modification","volume":"2","author":[{"family":"Zhang","given":"Xia"},{"family":"Yang","given":"Yuhong"},{"family":"Yao","given":"Jinrong"},{"family":"Shao","given":"Zhengzhong"},{"family":"Chen","given":"Xin"}],"issued":{"date-parts":[["2014",5,5]]}}}],"schema":"https://github.com/citation-style-language/schema/raw/master/csl-citation.json"} </w:instrText>
            </w:r>
            <w:r>
              <w:rPr>
                <w:rFonts w:eastAsia="等线"/>
                <w:color w:val="000000"/>
                <w:kern w:val="0"/>
              </w:rPr>
              <w:fldChar w:fldCharType="separate"/>
            </w:r>
            <w:r>
              <w:rPr>
                <w:rFonts w:eastAsia="等线"/>
                <w:sz w:val="18"/>
              </w:rPr>
              <w:t>[68]</w:t>
            </w:r>
            <w:r>
              <w:rPr>
                <w:rFonts w:eastAsia="等线"/>
                <w:color w:val="000000"/>
                <w:kern w:val="0"/>
              </w:rPr>
              <w:fldChar w:fldCharType="end"/>
            </w:r>
          </w:p>
        </w:tc>
        <w:tc>
          <w:tcPr>
            <w:tcW w:w="2086" w:type="dxa"/>
          </w:tcPr>
          <w:p w14:paraId="73F125B3" w14:textId="77777777" w:rsidR="008E3179" w:rsidRDefault="00000000">
            <w:pPr>
              <w:widowControl/>
              <w:rPr>
                <w:rFonts w:eastAsia="等线"/>
                <w:color w:val="000000"/>
                <w:kern w:val="0"/>
              </w:rPr>
            </w:pPr>
            <w:r>
              <w:rPr>
                <w:rFonts w:eastAsia="等线"/>
                <w:color w:val="000000"/>
                <w:kern w:val="0"/>
              </w:rPr>
              <w:t>Xin Chen</w:t>
            </w:r>
          </w:p>
        </w:tc>
        <w:tc>
          <w:tcPr>
            <w:tcW w:w="5469" w:type="dxa"/>
          </w:tcPr>
          <w:p w14:paraId="0540461B" w14:textId="77777777" w:rsidR="008E3179" w:rsidRDefault="00000000">
            <w:pPr>
              <w:widowControl/>
              <w:rPr>
                <w:rFonts w:eastAsia="等线"/>
                <w:color w:val="000000"/>
                <w:kern w:val="0"/>
              </w:rPr>
            </w:pPr>
            <w:r>
              <w:rPr>
                <w:rFonts w:eastAsia="等线"/>
                <w:color w:val="000000"/>
                <w:kern w:val="0"/>
              </w:rPr>
              <w:t xml:space="preserve">Dextran and </w:t>
            </w:r>
            <w:r>
              <w:rPr>
                <w:rFonts w:eastAsia="等线" w:hint="eastAsia"/>
                <w:color w:val="000000"/>
                <w:kern w:val="0"/>
              </w:rPr>
              <w:t>collagen</w:t>
            </w:r>
          </w:p>
        </w:tc>
        <w:tc>
          <w:tcPr>
            <w:tcW w:w="4696" w:type="dxa"/>
          </w:tcPr>
          <w:p w14:paraId="0DCE39E0" w14:textId="77777777" w:rsidR="008E3179" w:rsidRDefault="00000000">
            <w:pPr>
              <w:widowControl/>
              <w:rPr>
                <w:rFonts w:eastAsia="等线"/>
                <w:color w:val="000000"/>
                <w:kern w:val="0"/>
              </w:rPr>
            </w:pPr>
            <w:r>
              <w:rPr>
                <w:rFonts w:eastAsia="等线"/>
                <w:color w:val="000000"/>
                <w:kern w:val="0"/>
              </w:rPr>
              <w:t>Thermostable collagen hydrogel with high mechanical strength</w:t>
            </w:r>
          </w:p>
        </w:tc>
      </w:tr>
      <w:tr w:rsidR="008E3179" w14:paraId="2542A560" w14:textId="77777777">
        <w:trPr>
          <w:trHeight w:val="285"/>
        </w:trPr>
        <w:tc>
          <w:tcPr>
            <w:tcW w:w="1342" w:type="dxa"/>
            <w:vMerge/>
          </w:tcPr>
          <w:p w14:paraId="78D17DD2" w14:textId="77777777" w:rsidR="008E3179" w:rsidRDefault="008E3179">
            <w:pPr>
              <w:widowControl/>
              <w:jc w:val="center"/>
              <w:rPr>
                <w:rFonts w:eastAsia="等线"/>
                <w:color w:val="000000"/>
                <w:kern w:val="0"/>
              </w:rPr>
            </w:pPr>
          </w:p>
        </w:tc>
        <w:tc>
          <w:tcPr>
            <w:tcW w:w="3068" w:type="dxa"/>
            <w:vMerge/>
          </w:tcPr>
          <w:p w14:paraId="17D4C818" w14:textId="77777777" w:rsidR="008E3179" w:rsidRDefault="008E3179">
            <w:pPr>
              <w:widowControl/>
              <w:jc w:val="center"/>
              <w:rPr>
                <w:rFonts w:eastAsia="等线"/>
                <w:color w:val="000000"/>
                <w:kern w:val="0"/>
              </w:rPr>
            </w:pPr>
          </w:p>
        </w:tc>
        <w:tc>
          <w:tcPr>
            <w:tcW w:w="4219" w:type="dxa"/>
          </w:tcPr>
          <w:p w14:paraId="590CFC49" w14:textId="77777777" w:rsidR="008E3179" w:rsidRDefault="00000000">
            <w:pPr>
              <w:widowControl/>
              <w:rPr>
                <w:rFonts w:eastAsia="等线"/>
                <w:color w:val="000000"/>
                <w:kern w:val="0"/>
              </w:rPr>
            </w:pPr>
            <w:r>
              <w:rPr>
                <w:rFonts w:eastAsia="等线" w:hint="eastAsia"/>
                <w:color w:val="000000"/>
                <w:kern w:val="0"/>
                <w:lang w:val="fr-FR"/>
              </w:rPr>
              <w:t>C</w:t>
            </w:r>
            <w:r>
              <w:rPr>
                <w:rFonts w:eastAsia="等线"/>
                <w:color w:val="000000"/>
                <w:kern w:val="0"/>
                <w:lang w:val="fr-FR"/>
              </w:rPr>
              <w:t>ollagen-Dextran-GD nanoparticles hydrogel</w:t>
            </w:r>
            <w:r>
              <w:rPr>
                <w:rFonts w:eastAsia="等线"/>
                <w:color w:val="000000"/>
                <w:kern w:val="0"/>
              </w:rPr>
              <w:fldChar w:fldCharType="begin"/>
            </w:r>
            <w:r>
              <w:rPr>
                <w:rFonts w:eastAsia="等线" w:hint="eastAsia"/>
                <w:color w:val="000000"/>
                <w:kern w:val="0"/>
                <w:lang w:val="fr-FR"/>
              </w:rPr>
              <w:instrText xml:space="preserve"> ADDIN ZOTERO_ITEM CSL_CITATION {"citationID":"PD5FRuPl","properties":{"formattedCitation":"[69]","plainCitation":"[69]","noteIndex":0},"citationItems":[{"id":685,"uris":["http://zotero.org/users/12876062/items/ZFMSQDEP"],"itemData":{"id":685,"type":"article-journal","abstract":"A bio composite hydrogel containing collagen, dextran and rare earth metal nanoparticle, gadolinium oxide nanoparticle was prepared for corneal tissue regenerative application. Gadolinium oxide nanoparticles which are widely used in MRI scanning application are not much explored for tissue regenerative applications. The synthesized nanoparticles provided stability and therapeutic potential to collagen-dextran composite for achieving tissue regenerative potential. A good compatibility towards rabbit corneal fibroblast cells (SIRC) was observed with the hydrogel along with anti-proliferation property in aortic explants. The hydrogel down-regulated the VEGF-A gene expression in endothelial cells showing its ability to safe-guard the vision from corneal neovascularization. The expression of genes, ALDH1A1 and Vimentin needed for the well-being and enhanced proliferation of corneal cells was up-regulated upon treatment with the bio composite, while the expression of pro-inflammatory cytokines IL-6 and COX-2 was down regulated. Faster regeneration and migration of corneal cells into abrasion area was observed with the bio composite in vitro. The explant studies confirmed the compatibility of bio composites towards corneal tissue as well as lens crystallin proteins. The results suggest the potential use of rare-earth metal nanoparticles-based bio composite biomaterials in repairing and regenerating corneal cells when used in combination with protein- polysaccharide biomacromolecules.","container-title":"International Journal of Biological Macromolecules","DOI":"10.1016/j.ijbiomac.2022.10.229","ISSN":"1879-0003","journalAbbreviation":"Int. J. Biol. Macromol.","language":"eng","note":"JCR</w:instrText>
            </w:r>
            <w:r>
              <w:rPr>
                <w:rFonts w:eastAsia="等线" w:hint="eastAsia"/>
                <w:color w:val="000000"/>
                <w:kern w:val="0"/>
                <w:lang w:val="fr-FR"/>
              </w:rPr>
              <w:instrText>分区</w:instrText>
            </w:r>
            <w:r>
              <w:rPr>
                <w:rFonts w:eastAsia="等线" w:hint="eastAsia"/>
                <w:color w:val="000000"/>
                <w:kern w:val="0"/>
                <w:lang w:val="fr-FR"/>
              </w:rPr>
              <w:instrText>: Q1\n</w:instrText>
            </w:r>
            <w:r>
              <w:rPr>
                <w:rFonts w:eastAsia="等线" w:hint="eastAsia"/>
                <w:color w:val="000000"/>
                <w:kern w:val="0"/>
                <w:lang w:val="fr-FR"/>
              </w:rPr>
              <w:instrText>中科院分区升级版</w:instrText>
            </w:r>
            <w:r>
              <w:rPr>
                <w:rFonts w:eastAsia="等线" w:hint="eastAsia"/>
                <w:color w:val="000000"/>
                <w:kern w:val="0"/>
                <w:lang w:val="fr-FR"/>
              </w:rPr>
              <w:instrText xml:space="preserve">: </w:instrText>
            </w:r>
            <w:r>
              <w:rPr>
                <w:rFonts w:eastAsia="等线" w:hint="eastAsia"/>
                <w:color w:val="000000"/>
                <w:kern w:val="0"/>
                <w:lang w:val="fr-FR"/>
              </w:rPr>
              <w:instrText>化学</w:instrText>
            </w:r>
            <w:r>
              <w:rPr>
                <w:rFonts w:eastAsia="等线" w:hint="eastAsia"/>
                <w:color w:val="000000"/>
                <w:kern w:val="0"/>
                <w:lang w:val="fr-FR"/>
              </w:rPr>
              <w:instrText>1</w:instrText>
            </w:r>
            <w:r>
              <w:rPr>
                <w:rFonts w:eastAsia="等线" w:hint="eastAsia"/>
                <w:color w:val="000000"/>
                <w:kern w:val="0"/>
                <w:lang w:val="fr-FR"/>
              </w:rPr>
              <w:instrText>区</w:instrText>
            </w:r>
            <w:r>
              <w:rPr>
                <w:rFonts w:eastAsia="等线" w:hint="eastAsia"/>
                <w:color w:val="000000"/>
                <w:kern w:val="0"/>
                <w:lang w:val="fr-FR"/>
              </w:rPr>
              <w:instrText>\n</w:instrText>
            </w:r>
            <w:r>
              <w:rPr>
                <w:rFonts w:eastAsia="等线" w:hint="eastAsia"/>
                <w:color w:val="000000"/>
                <w:kern w:val="0"/>
                <w:lang w:val="fr-FR"/>
              </w:rPr>
              <w:instrText>影响因子</w:instrText>
            </w:r>
            <w:r>
              <w:rPr>
                <w:rFonts w:eastAsia="等线" w:hint="eastAsia"/>
                <w:color w:val="000000"/>
                <w:kern w:val="0"/>
                <w:lang w:val="fr-FR"/>
              </w:rPr>
              <w:instrText>: 8.2\n5</w:instrText>
            </w:r>
            <w:r>
              <w:rPr>
                <w:rFonts w:eastAsia="等线" w:hint="eastAsia"/>
                <w:color w:val="000000"/>
                <w:kern w:val="0"/>
                <w:lang w:val="fr-FR"/>
              </w:rPr>
              <w:instrText>年影响因子</w:instrText>
            </w:r>
            <w:r>
              <w:rPr>
                <w:rFonts w:eastAsia="等线" w:hint="eastAsia"/>
                <w:color w:val="000000"/>
                <w:kern w:val="0"/>
                <w:lang w:val="fr-FR"/>
              </w:rPr>
              <w:instrText xml:space="preserve">: 7.8\nEI: </w:instrText>
            </w:r>
            <w:r>
              <w:rPr>
                <w:rFonts w:eastAsia="等线" w:hint="eastAsia"/>
                <w:color w:val="000000"/>
                <w:kern w:val="0"/>
                <w:lang w:val="fr-FR"/>
              </w:rPr>
              <w:instrText>是</w:instrText>
            </w:r>
            <w:r>
              <w:rPr>
                <w:rFonts w:eastAsia="等线" w:hint="eastAsia"/>
                <w:color w:val="000000"/>
                <w:kern w:val="0"/>
                <w:lang w:val="fr-FR"/>
              </w:rPr>
              <w:instrText xml:space="preserve">","page":"1423-1438","source":"PubMed","title":"Hybrid nanostructured gadolinium oxide-collagen-dextran polymeric hydrogel for corneal repair and regeneration","volume":"224","author":[{"family":"Vijayan","given":"Vinu"},{"family":"Kiran","given":"Manikantan Syamala"}],"issued":{"date-parts":[["2023",1,1]]}}}],"schema":"https://github.com/citation-style-language/schema/raw/master/csl-citation.json"} </w:instrText>
            </w:r>
            <w:r>
              <w:rPr>
                <w:rFonts w:eastAsia="等线"/>
                <w:color w:val="000000"/>
                <w:kern w:val="0"/>
              </w:rPr>
              <w:fldChar w:fldCharType="separate"/>
            </w:r>
            <w:r>
              <w:rPr>
                <w:rFonts w:eastAsia="等线"/>
                <w:sz w:val="18"/>
              </w:rPr>
              <w:t>[69]</w:t>
            </w:r>
            <w:r>
              <w:rPr>
                <w:rFonts w:eastAsia="等线"/>
                <w:color w:val="000000"/>
                <w:kern w:val="0"/>
              </w:rPr>
              <w:fldChar w:fldCharType="end"/>
            </w:r>
          </w:p>
        </w:tc>
        <w:tc>
          <w:tcPr>
            <w:tcW w:w="2086" w:type="dxa"/>
          </w:tcPr>
          <w:p w14:paraId="623765DE" w14:textId="77777777" w:rsidR="008E3179" w:rsidRDefault="00000000">
            <w:pPr>
              <w:widowControl/>
              <w:rPr>
                <w:rFonts w:eastAsia="等线"/>
                <w:color w:val="000000"/>
                <w:kern w:val="0"/>
              </w:rPr>
            </w:pPr>
            <w:r>
              <w:rPr>
                <w:rFonts w:eastAsia="等线"/>
                <w:color w:val="000000"/>
                <w:kern w:val="0"/>
              </w:rPr>
              <w:t>Manikantan Syamala Kiran</w:t>
            </w:r>
          </w:p>
        </w:tc>
        <w:tc>
          <w:tcPr>
            <w:tcW w:w="5469" w:type="dxa"/>
          </w:tcPr>
          <w:p w14:paraId="024BDE54" w14:textId="77777777" w:rsidR="008E3179" w:rsidRDefault="00000000">
            <w:pPr>
              <w:widowControl/>
              <w:rPr>
                <w:rFonts w:eastAsia="等线"/>
                <w:color w:val="000000"/>
                <w:kern w:val="0"/>
              </w:rPr>
            </w:pPr>
            <w:r>
              <w:rPr>
                <w:rFonts w:eastAsia="等线"/>
                <w:color w:val="000000"/>
                <w:kern w:val="0"/>
              </w:rPr>
              <w:t xml:space="preserve">Dextran, </w:t>
            </w:r>
            <w:r>
              <w:rPr>
                <w:rFonts w:eastAsia="等线" w:hint="eastAsia"/>
                <w:color w:val="000000"/>
                <w:kern w:val="0"/>
              </w:rPr>
              <w:t xml:space="preserve">collagen </w:t>
            </w:r>
            <w:r>
              <w:rPr>
                <w:rFonts w:eastAsia="等线"/>
                <w:color w:val="000000"/>
                <w:kern w:val="0"/>
              </w:rPr>
              <w:t>and gadolinium oxide</w:t>
            </w:r>
          </w:p>
        </w:tc>
        <w:tc>
          <w:tcPr>
            <w:tcW w:w="4696" w:type="dxa"/>
          </w:tcPr>
          <w:p w14:paraId="339CE67A" w14:textId="77777777" w:rsidR="008E3179" w:rsidRDefault="00000000">
            <w:pPr>
              <w:widowControl/>
              <w:rPr>
                <w:rFonts w:eastAsia="等线"/>
                <w:color w:val="000000"/>
                <w:kern w:val="0"/>
              </w:rPr>
            </w:pPr>
            <w:r>
              <w:rPr>
                <w:rFonts w:eastAsia="等线"/>
                <w:color w:val="000000"/>
                <w:kern w:val="0"/>
              </w:rPr>
              <w:t>Anti-angiogenic and anti-inflammatory</w:t>
            </w:r>
          </w:p>
        </w:tc>
      </w:tr>
      <w:tr w:rsidR="008E3179" w14:paraId="03567244" w14:textId="77777777">
        <w:trPr>
          <w:trHeight w:val="285"/>
        </w:trPr>
        <w:tc>
          <w:tcPr>
            <w:tcW w:w="1342" w:type="dxa"/>
            <w:vMerge/>
          </w:tcPr>
          <w:p w14:paraId="08CF1032" w14:textId="77777777" w:rsidR="008E3179" w:rsidRDefault="008E3179">
            <w:pPr>
              <w:widowControl/>
              <w:jc w:val="center"/>
              <w:rPr>
                <w:rFonts w:eastAsia="等线"/>
                <w:color w:val="000000"/>
                <w:kern w:val="0"/>
              </w:rPr>
            </w:pPr>
          </w:p>
        </w:tc>
        <w:tc>
          <w:tcPr>
            <w:tcW w:w="3068" w:type="dxa"/>
            <w:vMerge/>
          </w:tcPr>
          <w:p w14:paraId="0AAD0A1C" w14:textId="77777777" w:rsidR="008E3179" w:rsidRDefault="008E3179">
            <w:pPr>
              <w:widowControl/>
              <w:jc w:val="center"/>
              <w:rPr>
                <w:rFonts w:eastAsia="等线"/>
                <w:color w:val="000000"/>
                <w:kern w:val="0"/>
              </w:rPr>
            </w:pPr>
          </w:p>
        </w:tc>
        <w:tc>
          <w:tcPr>
            <w:tcW w:w="4219" w:type="dxa"/>
          </w:tcPr>
          <w:p w14:paraId="2B6993A3" w14:textId="77777777" w:rsidR="008E3179" w:rsidRDefault="00000000">
            <w:pPr>
              <w:widowControl/>
              <w:rPr>
                <w:rFonts w:eastAsia="等线"/>
                <w:color w:val="000000"/>
                <w:kern w:val="0"/>
              </w:rPr>
            </w:pPr>
            <w:r>
              <w:rPr>
                <w:rFonts w:eastAsia="等线"/>
                <w:color w:val="000000"/>
                <w:kern w:val="0"/>
              </w:rPr>
              <w:t>Hybrid nanostructured gadolinium oxide-</w:t>
            </w:r>
            <w:r>
              <w:rPr>
                <w:rFonts w:eastAsia="等线" w:hint="eastAsia"/>
                <w:color w:val="000000"/>
                <w:kern w:val="0"/>
              </w:rPr>
              <w:t>collagen</w:t>
            </w:r>
            <w:r>
              <w:rPr>
                <w:rFonts w:eastAsia="等线"/>
                <w:color w:val="000000"/>
                <w:kern w:val="0"/>
              </w:rPr>
              <w:t>-dextran polymeric hydrogel</w:t>
            </w:r>
            <w:r>
              <w:rPr>
                <w:rFonts w:eastAsia="等线"/>
                <w:color w:val="000000"/>
                <w:kern w:val="0"/>
              </w:rPr>
              <w:fldChar w:fldCharType="begin"/>
            </w:r>
            <w:r>
              <w:rPr>
                <w:rFonts w:eastAsia="等线" w:hint="eastAsia"/>
                <w:color w:val="000000"/>
                <w:kern w:val="0"/>
              </w:rPr>
              <w:instrText xml:space="preserve"> ADDIN ZOTERO_ITEM CSL_CITATION {"citationID":"uWpr1KJp","properties":{"formattedCitation":"[65]","plainCitation":"[65]","noteIndex":0},"citationItems":[{"id":826,"uris":["http://zotero.org/users/12876062/items/FYPZVJP7"],"itemData":{"id":826,"type":"article-journal","container-title":"Chemical Engineering Journal","DOI":"10.1016/j.cej.2021.131012","ISSN":"13858947","journalAbbreviation":"Chem. Eng. J.","language":"en","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工程技术</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5.1\n5</w:instrText>
            </w:r>
            <w:r>
              <w:rPr>
                <w:rFonts w:eastAsia="等线" w:hint="eastAsia"/>
                <w:color w:val="000000"/>
                <w:kern w:val="0"/>
              </w:rPr>
              <w:instrText>年影响因子</w:instrText>
            </w:r>
            <w:r>
              <w:rPr>
                <w:rFonts w:eastAsia="等线" w:hint="eastAsia"/>
                <w:color w:val="000000"/>
                <w:kern w:val="0"/>
              </w:rPr>
              <w:instrText xml:space="preserve">: 14.3\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31012","source":"DOI.org (Crossref)","title":"Recombinant human collagen hydrogels with hierarchically ordered microstructures for corneal stroma regeneration","volume":"428","author":[{"family":"Kong","given":"Bin"},{"family":"Sun","given":"Lingyu"},{"family":"Liu","given":"Rui"},{"family":"Chen","given":"Yun"},{"family":"Shang","given":"Yixuan"},{"family":"Tan","given":"Hui"},{"family":"Zhao","given":"Yuanjin"},{"family":"Sun","given":"Lingyun"}],"issued":{"date-parts":[["2022",1]]}}}],"schema":"https://github.com/citation-style-language/schema/raw/master/csl-citation.json"} </w:instrText>
            </w:r>
            <w:r>
              <w:rPr>
                <w:rFonts w:eastAsia="等线"/>
                <w:color w:val="000000"/>
                <w:kern w:val="0"/>
              </w:rPr>
              <w:fldChar w:fldCharType="separate"/>
            </w:r>
            <w:r>
              <w:rPr>
                <w:rFonts w:eastAsia="等线"/>
                <w:sz w:val="18"/>
              </w:rPr>
              <w:t>[65]</w:t>
            </w:r>
            <w:r>
              <w:rPr>
                <w:rFonts w:eastAsia="等线"/>
                <w:color w:val="000000"/>
                <w:kern w:val="0"/>
              </w:rPr>
              <w:fldChar w:fldCharType="end"/>
            </w:r>
          </w:p>
        </w:tc>
        <w:tc>
          <w:tcPr>
            <w:tcW w:w="2086" w:type="dxa"/>
          </w:tcPr>
          <w:p w14:paraId="0C51A84A" w14:textId="77777777" w:rsidR="008E3179" w:rsidRDefault="00000000">
            <w:pPr>
              <w:widowControl/>
              <w:rPr>
                <w:rFonts w:eastAsia="等线"/>
                <w:color w:val="000000"/>
                <w:kern w:val="0"/>
              </w:rPr>
            </w:pPr>
            <w:r>
              <w:rPr>
                <w:rFonts w:eastAsia="等线"/>
                <w:color w:val="000000"/>
                <w:kern w:val="0"/>
              </w:rPr>
              <w:t>Sun Lingyun</w:t>
            </w:r>
          </w:p>
        </w:tc>
        <w:tc>
          <w:tcPr>
            <w:tcW w:w="5469" w:type="dxa"/>
          </w:tcPr>
          <w:p w14:paraId="33B1CAB8" w14:textId="77777777" w:rsidR="008E3179" w:rsidRDefault="00000000">
            <w:pPr>
              <w:widowControl/>
              <w:rPr>
                <w:rFonts w:eastAsia="等线"/>
                <w:color w:val="000000"/>
                <w:kern w:val="0"/>
              </w:rPr>
            </w:pPr>
            <w:r>
              <w:rPr>
                <w:rFonts w:eastAsia="等线"/>
                <w:color w:val="000000"/>
                <w:kern w:val="0"/>
              </w:rPr>
              <w:t>Recombinant human collagen modified with methacrylic anhydride</w:t>
            </w:r>
          </w:p>
        </w:tc>
        <w:tc>
          <w:tcPr>
            <w:tcW w:w="4696" w:type="dxa"/>
          </w:tcPr>
          <w:p w14:paraId="46BAB249" w14:textId="77777777" w:rsidR="008E3179" w:rsidRDefault="00000000">
            <w:pPr>
              <w:widowControl/>
              <w:rPr>
                <w:rFonts w:eastAsia="等线"/>
                <w:color w:val="000000"/>
                <w:kern w:val="0"/>
              </w:rPr>
            </w:pPr>
            <w:r>
              <w:rPr>
                <w:rFonts w:eastAsia="等线"/>
                <w:color w:val="000000"/>
                <w:kern w:val="0"/>
              </w:rPr>
              <w:t>The physicochemical properties are similar to natural cornea</w:t>
            </w:r>
          </w:p>
        </w:tc>
      </w:tr>
      <w:tr w:rsidR="008E3179" w14:paraId="0239332F" w14:textId="77777777">
        <w:trPr>
          <w:trHeight w:val="285"/>
        </w:trPr>
        <w:tc>
          <w:tcPr>
            <w:tcW w:w="1342" w:type="dxa"/>
            <w:vMerge/>
          </w:tcPr>
          <w:p w14:paraId="266A42B7" w14:textId="77777777" w:rsidR="008E3179" w:rsidRDefault="008E3179">
            <w:pPr>
              <w:widowControl/>
              <w:jc w:val="center"/>
              <w:rPr>
                <w:rFonts w:eastAsia="等线"/>
                <w:color w:val="000000"/>
                <w:kern w:val="0"/>
              </w:rPr>
            </w:pPr>
          </w:p>
        </w:tc>
        <w:tc>
          <w:tcPr>
            <w:tcW w:w="3068" w:type="dxa"/>
            <w:vMerge/>
          </w:tcPr>
          <w:p w14:paraId="558E402B" w14:textId="77777777" w:rsidR="008E3179" w:rsidRDefault="008E3179">
            <w:pPr>
              <w:widowControl/>
              <w:jc w:val="center"/>
              <w:rPr>
                <w:rFonts w:eastAsia="等线"/>
                <w:color w:val="000000"/>
                <w:kern w:val="0"/>
              </w:rPr>
            </w:pPr>
          </w:p>
        </w:tc>
        <w:tc>
          <w:tcPr>
            <w:tcW w:w="4219" w:type="dxa"/>
          </w:tcPr>
          <w:p w14:paraId="4D409BB8" w14:textId="77777777" w:rsidR="008E3179" w:rsidRDefault="00000000">
            <w:pPr>
              <w:widowControl/>
              <w:rPr>
                <w:rFonts w:eastAsia="等线"/>
                <w:color w:val="000000"/>
                <w:kern w:val="0"/>
              </w:rPr>
            </w:pPr>
            <w:r>
              <w:rPr>
                <w:rFonts w:eastAsia="等线"/>
                <w:color w:val="000000"/>
                <w:kern w:val="0"/>
              </w:rPr>
              <w:t>HA</w:t>
            </w:r>
            <w:r>
              <w:rPr>
                <w:rFonts w:eastAsia="等线" w:hint="eastAsia"/>
                <w:color w:val="000000"/>
                <w:kern w:val="0"/>
              </w:rPr>
              <w:t>-</w:t>
            </w:r>
            <w:r>
              <w:rPr>
                <w:rFonts w:eastAsia="等线"/>
                <w:color w:val="000000"/>
                <w:kern w:val="0"/>
              </w:rPr>
              <w:t xml:space="preserve"> and </w:t>
            </w:r>
            <w:r>
              <w:rPr>
                <w:rFonts w:eastAsia="等线" w:hint="eastAsia"/>
                <w:color w:val="000000"/>
                <w:kern w:val="0"/>
              </w:rPr>
              <w:t>collagen-</w:t>
            </w:r>
            <w:r>
              <w:rPr>
                <w:rFonts w:eastAsia="等线"/>
                <w:color w:val="000000"/>
                <w:kern w:val="0"/>
              </w:rPr>
              <w:t>based interpenetrating polymer network (IPN)</w:t>
            </w:r>
            <w:r>
              <w:rPr>
                <w:rFonts w:eastAsia="等线"/>
                <w:color w:val="000000"/>
                <w:kern w:val="0"/>
              </w:rPr>
              <w:fldChar w:fldCharType="begin"/>
            </w:r>
            <w:r>
              <w:rPr>
                <w:rFonts w:eastAsia="等线" w:hint="eastAsia"/>
                <w:color w:val="000000"/>
                <w:kern w:val="0"/>
              </w:rPr>
              <w:instrText xml:space="preserve"> ADDIN ZOTERO_ITEM CSL_CITATION {"citationID":"9aOwPZ3v","properties":{"formattedCitation":"[66,72]","plainCitation":"[66,72]","noteIndex":0},"citationItems":[{"id":825,"uris":["http://zotero.org/users/12876062/items/RER25GLX"],"itemData":{"id":825,"type":"article-journal","container-title":"Chemistry of Materials","DOI":"10.1021/acs.chemmater.0c01307","ISSN":"0897-4756, 1520-5002","issue":"12","journalAbbreviation":"Chem. Mater.","language":"en","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8.6\n5</w:instrText>
            </w:r>
            <w:r>
              <w:rPr>
                <w:rFonts w:eastAsia="等线" w:hint="eastAsia"/>
                <w:color w:val="000000"/>
                <w:kern w:val="0"/>
              </w:rPr>
              <w:instrText>年影响因子</w:instrText>
            </w:r>
            <w:r>
              <w:rPr>
                <w:rFonts w:eastAsia="等线" w:hint="eastAsia"/>
                <w:color w:val="000000"/>
                <w:kern w:val="0"/>
              </w:rPr>
              <w:instrText xml:space="preserve">: 9.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A","page":"5208-5216","source":"DOI.org (Crossref)","title":"Simultaneous Interpenetrating Polymer Network of Collagen and Hyaluronic Acid as an &lt;i&gt;In Situ&lt;/i&gt; -Forming Corneal Defect Filler","volume":"32","author":[{"family":"Chen","given":"Fang"},{"family":"Le","given":"Peter"},{"family":"Lai","given":"Krystal"},{"family":"Fernandes-Cunha","given":"Gabriella M."},{"family":"Myung","given":"David"}],"issued":{"date-parts":[["2020",6,23]]}},"label":"page"},{"id":727,"uris":["http://zotero.org/users/12876062/items/HDUF3ZYX"],"itemData":{"id":727,"type":"article-journal","abstract":"Biomaterials that mimic corneal stroma could decrease the need for donor corneal tissue and could decrease the prevalence of complications associated with corneal transplantation, including infection and rejection. We developed a bio-orthogonally crosslinked hyaluronate-collagen hydrogel which can fill corneal defects in situ without the need for any sutures, initiators, or catalysts. We studied the effects of biorthogonal crosslinking on the light transmittance of the hydrogel, which was greater than 97% water. The transmittance of the optimized hydrogel in the visible light range was over 94%. We also investigated the mechanical properties, refractive index, morphology, biocompatibility, and corneal re-epithelialization capacity of the hyaluronate-collagen hydrogel. Our in vitro, in vivo, and ex vivo results demonstrated that this bio-orthogonally crosslinked hyaluronate-collagen hydrogel has excellent potential as a biomaterial for cornea repair and regeneration.","container-title":"Biomaterials","DOI":"10.1016/j.biomaterials.2020.120176","ISSN":"1878-5905","journalAbbreviation":"Biomaterials","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4.0\n5</w:instrText>
            </w:r>
            <w:r>
              <w:rPr>
                <w:rFonts w:eastAsia="等线" w:hint="eastAsia"/>
                <w:color w:val="000000"/>
                <w:kern w:val="0"/>
              </w:rPr>
              <w:instrText>年影响因子</w:instrText>
            </w:r>
            <w:r>
              <w:rPr>
                <w:rFonts w:eastAsia="等线" w:hint="eastAsia"/>
                <w:color w:val="000000"/>
                <w:kern w:val="0"/>
              </w:rPr>
              <w:instrText xml:space="preserve">: 13.8\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20176","source":"PubMed","title":"Bio-orthogonally crosslinked hyaluronate-collagen hydrogel for suture-free corneal defect repair","volume":"255","author":[{"family":"Chen","given":"Fang"},{"family":"Le","given":"Peter"},{"family":"Fernandes-Cunha","given":"Gabriella M."},{"family":"Heilshorn","given":"Sarah C."},{"family":"Myung","given":"David"}],"issued":{"date-parts":[["2020",10]]}},"label":"page"}],"schema":"https://github.com/citation-style-language/schema/raw/master/csl-citation.json"} </w:instrText>
            </w:r>
            <w:r>
              <w:rPr>
                <w:rFonts w:eastAsia="等线"/>
                <w:color w:val="000000"/>
                <w:kern w:val="0"/>
              </w:rPr>
              <w:fldChar w:fldCharType="separate"/>
            </w:r>
            <w:r>
              <w:rPr>
                <w:rFonts w:eastAsia="等线"/>
                <w:sz w:val="18"/>
              </w:rPr>
              <w:t>[66,72]</w:t>
            </w:r>
            <w:r>
              <w:rPr>
                <w:rFonts w:eastAsia="等线"/>
                <w:color w:val="000000"/>
                <w:kern w:val="0"/>
              </w:rPr>
              <w:fldChar w:fldCharType="end"/>
            </w:r>
          </w:p>
        </w:tc>
        <w:tc>
          <w:tcPr>
            <w:tcW w:w="2086" w:type="dxa"/>
          </w:tcPr>
          <w:p w14:paraId="42A2C37A" w14:textId="77777777" w:rsidR="008E3179" w:rsidRDefault="00000000">
            <w:pPr>
              <w:widowControl/>
              <w:rPr>
                <w:rFonts w:eastAsia="等线"/>
                <w:color w:val="000000"/>
                <w:kern w:val="0"/>
              </w:rPr>
            </w:pPr>
            <w:r>
              <w:rPr>
                <w:rFonts w:eastAsia="等线"/>
                <w:color w:val="000000"/>
                <w:kern w:val="0"/>
              </w:rPr>
              <w:t>David Myung</w:t>
            </w:r>
          </w:p>
        </w:tc>
        <w:tc>
          <w:tcPr>
            <w:tcW w:w="5469" w:type="dxa"/>
          </w:tcPr>
          <w:p w14:paraId="7931ECCB" w14:textId="77777777" w:rsidR="008E3179" w:rsidRDefault="00000000">
            <w:pPr>
              <w:widowControl/>
              <w:rPr>
                <w:rFonts w:eastAsia="等线"/>
                <w:color w:val="000000"/>
                <w:kern w:val="0"/>
              </w:rPr>
            </w:pPr>
            <w:r>
              <w:rPr>
                <w:rFonts w:eastAsia="等线" w:hint="eastAsia"/>
                <w:color w:val="000000"/>
                <w:kern w:val="0"/>
              </w:rPr>
              <w:t>Collagen</w:t>
            </w:r>
            <w:r>
              <w:rPr>
                <w:rFonts w:eastAsia="等线"/>
                <w:color w:val="000000"/>
                <w:kern w:val="0"/>
              </w:rPr>
              <w:t xml:space="preserve"> and hyaluronic acid (HA)</w:t>
            </w:r>
          </w:p>
        </w:tc>
        <w:tc>
          <w:tcPr>
            <w:tcW w:w="4696" w:type="dxa"/>
          </w:tcPr>
          <w:p w14:paraId="0B5620E9" w14:textId="77777777" w:rsidR="008E3179" w:rsidRDefault="00000000">
            <w:pPr>
              <w:widowControl/>
              <w:rPr>
                <w:rFonts w:eastAsia="等线"/>
                <w:color w:val="000000"/>
                <w:kern w:val="0"/>
              </w:rPr>
            </w:pPr>
            <w:r>
              <w:rPr>
                <w:rFonts w:eastAsia="等线"/>
                <w:color w:val="000000"/>
                <w:kern w:val="0"/>
              </w:rPr>
              <w:t xml:space="preserve">Dual </w:t>
            </w:r>
            <w:r>
              <w:rPr>
                <w:rFonts w:eastAsia="等线" w:hint="eastAsia"/>
                <w:color w:val="000000"/>
                <w:kern w:val="0"/>
              </w:rPr>
              <w:t>collagen</w:t>
            </w:r>
            <w:r>
              <w:rPr>
                <w:rFonts w:eastAsia="等线"/>
                <w:color w:val="000000"/>
                <w:kern w:val="0"/>
              </w:rPr>
              <w:t>-HA networks via SPAAC/Michael addition crosslinking forming transparent hydrogels</w:t>
            </w:r>
          </w:p>
        </w:tc>
      </w:tr>
      <w:tr w:rsidR="008E3179" w14:paraId="5D425E54" w14:textId="77777777">
        <w:trPr>
          <w:trHeight w:val="285"/>
        </w:trPr>
        <w:tc>
          <w:tcPr>
            <w:tcW w:w="1342" w:type="dxa"/>
            <w:vMerge/>
          </w:tcPr>
          <w:p w14:paraId="676D4FD0" w14:textId="77777777" w:rsidR="008E3179" w:rsidRDefault="008E3179">
            <w:pPr>
              <w:widowControl/>
              <w:jc w:val="center"/>
              <w:rPr>
                <w:rFonts w:eastAsia="等线"/>
                <w:color w:val="000000"/>
                <w:kern w:val="0"/>
              </w:rPr>
            </w:pPr>
          </w:p>
        </w:tc>
        <w:tc>
          <w:tcPr>
            <w:tcW w:w="3068" w:type="dxa"/>
            <w:vMerge/>
          </w:tcPr>
          <w:p w14:paraId="679BD22D" w14:textId="77777777" w:rsidR="008E3179" w:rsidRDefault="008E3179">
            <w:pPr>
              <w:widowControl/>
              <w:jc w:val="center"/>
              <w:rPr>
                <w:rFonts w:eastAsia="等线"/>
                <w:color w:val="000000"/>
                <w:kern w:val="0"/>
              </w:rPr>
            </w:pPr>
          </w:p>
        </w:tc>
        <w:tc>
          <w:tcPr>
            <w:tcW w:w="4219" w:type="dxa"/>
          </w:tcPr>
          <w:p w14:paraId="5FDB039A" w14:textId="77777777" w:rsidR="008E3179" w:rsidRDefault="00000000">
            <w:pPr>
              <w:widowControl/>
              <w:rPr>
                <w:rFonts w:eastAsia="等线"/>
                <w:color w:val="000000"/>
                <w:kern w:val="0"/>
              </w:rPr>
            </w:pPr>
            <w:r>
              <w:rPr>
                <w:rFonts w:eastAsia="等线"/>
                <w:color w:val="000000"/>
                <w:kern w:val="0"/>
              </w:rPr>
              <w:t>SPAAC gel</w:t>
            </w:r>
            <w:r>
              <w:rPr>
                <w:rFonts w:eastAsia="等线"/>
                <w:color w:val="000000"/>
                <w:kern w:val="0"/>
              </w:rPr>
              <w:fldChar w:fldCharType="begin"/>
            </w:r>
            <w:r>
              <w:rPr>
                <w:rFonts w:eastAsia="等线" w:hint="eastAsia"/>
                <w:color w:val="000000"/>
                <w:kern w:val="0"/>
              </w:rPr>
              <w:instrText xml:space="preserve"> ADDIN ZOTERO_ITEM CSL_CITATION {"citationID":"fJUheh4R","properties":{"formattedCitation":"[39]","plainCitation":"[39]","noteIndex":0},"citationItems":[{"id":827,"uris":["http://zotero.org/users/12876062/items/K5EL48F6"],"itemData":{"id":827,"type":"article-journal","abstract":"In this study, an in situ forming corneal stromal substitute based on collagen type I crosslinked by bio-orthogonal strain-promoted azide-alkyne cycloaddition (SPAAC) is presented. The crosslinked collagen gel has greater transparency compared to non-crosslinked collagen gels. The mechanical properties of the gels are controlled by changing functional group ratios and conjugated collagen concentrations. Higher concentrations of conjugated collagen yield enhances mechanical properties, where the storage modulus increases from 42.39 </w:instrText>
            </w:r>
            <w:r>
              <w:rPr>
                <w:rFonts w:eastAsia="等线" w:hint="eastAsia"/>
                <w:color w:val="000000"/>
                <w:kern w:val="0"/>
              </w:rPr>
              <w:instrText>±</w:instrText>
            </w:r>
            <w:r>
              <w:rPr>
                <w:rFonts w:eastAsia="等线" w:hint="eastAsia"/>
                <w:color w:val="000000"/>
                <w:kern w:val="0"/>
              </w:rPr>
              <w:instrText xml:space="preserve"> 8.95 to 112.03 </w:instrText>
            </w:r>
            <w:r>
              <w:rPr>
                <w:rFonts w:eastAsia="等线" w:hint="eastAsia"/>
                <w:color w:val="000000"/>
                <w:kern w:val="0"/>
              </w:rPr>
              <w:instrText>±</w:instrText>
            </w:r>
            <w:r>
              <w:rPr>
                <w:rFonts w:eastAsia="等线" w:hint="eastAsia"/>
                <w:color w:val="000000"/>
                <w:kern w:val="0"/>
              </w:rPr>
              <w:instrText xml:space="preserve"> 3.94 Pa after SPAAC crosslinking. Encapsulated corneal keratocytes grow within the SPAAC-crosslinked gels and corneal keratinocytes are supported on top of the gel surfaces. SPAAC-crosslinked gels support more favorable and stable keratinocyte morphology on their surface compared to non-crosslinked gels likely as a result of more optimal substrate stiffness, gel integrity, and resistance to degradation. SPAAC-crosslinked collagen gels with and without encapsulated keratocytes applied to rabbit corneas in an organ culture model after keratectomy exhibit surface epithelialization with multilayered morphology. The novel in situ forming gel is a promising candidate for lamellar and defect reconstruction of corneal stromal tissue.","container-title":"Advanced Healthcare Materials","DOI":"10.1002/adhm.201800560","ISSN":"2192-2659","issue":"19","journalAbbreviation":"Adv. Healthcare Mater.","language":"en-US","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0.0\n5</w:instrText>
            </w:r>
            <w:r>
              <w:rPr>
                <w:rFonts w:eastAsia="等线" w:hint="eastAsia"/>
                <w:color w:val="000000"/>
                <w:kern w:val="0"/>
              </w:rPr>
              <w:instrText>年影响因子</w:instrText>
            </w:r>
            <w:r>
              <w:rPr>
                <w:rFonts w:eastAsia="等线" w:hint="eastAsia"/>
                <w:color w:val="000000"/>
                <w:kern w:val="0"/>
              </w:rPr>
              <w:instrText xml:space="preserve">: 10.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e1800560","source":"PubMed","title":"Bio-Orthogonally Crosslinked, In Situ Forming Corneal Stromal Tissue Substitute","volume":"7","author":[{"family":"Lee","given":"Hyun Jong"},{"family":"Fernandes-Cunha","given":"Gabriella M."},{"family":"Na","given":"Kyung-Sun"},{"family":"Hull","given":"Sarah M."},{"family":"Myung","given":"David"}],"issued":{"date-parts":[["2018",10]]}}}],"schema":"https://github.com/citation-style-language/schema/raw/master/csl-citation.json"} </w:instrText>
            </w:r>
            <w:r>
              <w:rPr>
                <w:rFonts w:eastAsia="等线"/>
                <w:color w:val="000000"/>
                <w:kern w:val="0"/>
              </w:rPr>
              <w:fldChar w:fldCharType="separate"/>
            </w:r>
            <w:r>
              <w:rPr>
                <w:rFonts w:eastAsia="等线"/>
                <w:sz w:val="18"/>
              </w:rPr>
              <w:t>[39]</w:t>
            </w:r>
            <w:r>
              <w:rPr>
                <w:rFonts w:eastAsia="等线"/>
                <w:color w:val="000000"/>
                <w:kern w:val="0"/>
              </w:rPr>
              <w:fldChar w:fldCharType="end"/>
            </w:r>
          </w:p>
        </w:tc>
        <w:tc>
          <w:tcPr>
            <w:tcW w:w="2086" w:type="dxa"/>
          </w:tcPr>
          <w:p w14:paraId="7026236D" w14:textId="77777777" w:rsidR="008E3179" w:rsidRDefault="00000000">
            <w:pPr>
              <w:widowControl/>
              <w:rPr>
                <w:rFonts w:eastAsia="等线"/>
                <w:color w:val="000000"/>
                <w:kern w:val="0"/>
              </w:rPr>
            </w:pPr>
            <w:r>
              <w:rPr>
                <w:rFonts w:eastAsia="等线"/>
                <w:color w:val="000000"/>
                <w:kern w:val="0"/>
              </w:rPr>
              <w:t>David Myung</w:t>
            </w:r>
          </w:p>
        </w:tc>
        <w:tc>
          <w:tcPr>
            <w:tcW w:w="5469" w:type="dxa"/>
          </w:tcPr>
          <w:p w14:paraId="022A0FCD" w14:textId="77777777" w:rsidR="008E3179" w:rsidRDefault="00000000">
            <w:pPr>
              <w:widowControl/>
              <w:rPr>
                <w:rFonts w:eastAsia="等线"/>
                <w:color w:val="000000"/>
                <w:kern w:val="0"/>
              </w:rPr>
            </w:pPr>
            <w:r>
              <w:rPr>
                <w:rFonts w:eastAsia="等线" w:hint="eastAsia"/>
                <w:color w:val="000000"/>
                <w:kern w:val="0"/>
              </w:rPr>
              <w:t>A</w:t>
            </w:r>
            <w:r>
              <w:rPr>
                <w:rFonts w:eastAsia="等线"/>
                <w:color w:val="000000"/>
                <w:kern w:val="0"/>
              </w:rPr>
              <w:t>zide-polyethylene glycollagen (PEG)-</w:t>
            </w:r>
            <w:r>
              <w:rPr>
                <w:rFonts w:eastAsia="等线" w:hint="eastAsia"/>
                <w:color w:val="000000"/>
                <w:kern w:val="0"/>
              </w:rPr>
              <w:t>collagen</w:t>
            </w:r>
            <w:r>
              <w:rPr>
                <w:rFonts w:eastAsia="等线"/>
                <w:color w:val="000000"/>
                <w:kern w:val="0"/>
              </w:rPr>
              <w:t xml:space="preserve"> and dibenzocyclooctyne-</w:t>
            </w:r>
            <w:r>
              <w:rPr>
                <w:rFonts w:eastAsia="等线" w:hint="eastAsia"/>
                <w:color w:val="000000"/>
                <w:kern w:val="0"/>
              </w:rPr>
              <w:t>collagen</w:t>
            </w:r>
          </w:p>
        </w:tc>
        <w:tc>
          <w:tcPr>
            <w:tcW w:w="4696" w:type="dxa"/>
          </w:tcPr>
          <w:p w14:paraId="22ACE10C" w14:textId="77777777" w:rsidR="008E3179" w:rsidRDefault="00000000">
            <w:pPr>
              <w:widowControl/>
              <w:rPr>
                <w:rFonts w:eastAsia="等线"/>
                <w:color w:val="000000"/>
                <w:kern w:val="0"/>
              </w:rPr>
            </w:pPr>
            <w:r>
              <w:rPr>
                <w:rFonts w:eastAsia="等线"/>
                <w:color w:val="000000"/>
                <w:kern w:val="0"/>
              </w:rPr>
              <w:t>Promotes corneal epithelial cell proliferation and supports stromal cell spreading</w:t>
            </w:r>
          </w:p>
        </w:tc>
      </w:tr>
      <w:tr w:rsidR="008E3179" w14:paraId="4C669501" w14:textId="77777777">
        <w:trPr>
          <w:trHeight w:val="285"/>
        </w:trPr>
        <w:tc>
          <w:tcPr>
            <w:tcW w:w="1342" w:type="dxa"/>
            <w:vMerge/>
          </w:tcPr>
          <w:p w14:paraId="5629AC9B" w14:textId="77777777" w:rsidR="008E3179" w:rsidRDefault="008E3179">
            <w:pPr>
              <w:widowControl/>
              <w:jc w:val="center"/>
              <w:rPr>
                <w:rFonts w:eastAsia="等线"/>
                <w:color w:val="000000"/>
                <w:kern w:val="0"/>
              </w:rPr>
            </w:pPr>
          </w:p>
        </w:tc>
        <w:tc>
          <w:tcPr>
            <w:tcW w:w="3068" w:type="dxa"/>
            <w:vMerge/>
          </w:tcPr>
          <w:p w14:paraId="17CFAC53" w14:textId="77777777" w:rsidR="008E3179" w:rsidRDefault="008E3179">
            <w:pPr>
              <w:widowControl/>
              <w:jc w:val="center"/>
              <w:rPr>
                <w:rFonts w:eastAsia="等线"/>
                <w:color w:val="000000"/>
                <w:kern w:val="0"/>
              </w:rPr>
            </w:pPr>
          </w:p>
        </w:tc>
        <w:tc>
          <w:tcPr>
            <w:tcW w:w="4219" w:type="dxa"/>
          </w:tcPr>
          <w:p w14:paraId="1512A2DA" w14:textId="77777777" w:rsidR="008E3179" w:rsidRDefault="00000000">
            <w:pPr>
              <w:widowControl/>
              <w:rPr>
                <w:rFonts w:eastAsia="等线"/>
                <w:color w:val="000000"/>
                <w:kern w:val="0"/>
              </w:rPr>
            </w:pPr>
            <w:r>
              <w:rPr>
                <w:rFonts w:eastAsia="等线"/>
                <w:color w:val="000000"/>
                <w:kern w:val="0"/>
              </w:rPr>
              <w:t xml:space="preserve">Injectable </w:t>
            </w:r>
            <w:r>
              <w:rPr>
                <w:rFonts w:eastAsia="等线" w:hint="eastAsia"/>
                <w:color w:val="000000"/>
                <w:kern w:val="0"/>
              </w:rPr>
              <w:t>collagen</w:t>
            </w:r>
            <w:r>
              <w:rPr>
                <w:rFonts w:eastAsia="等线"/>
                <w:color w:val="000000"/>
                <w:kern w:val="0"/>
              </w:rPr>
              <w:t xml:space="preserve"> hydrogel based on covalently modified acetyl thiol </w:t>
            </w:r>
            <w:r>
              <w:rPr>
                <w:rFonts w:eastAsia="等线" w:hint="eastAsia"/>
                <w:color w:val="000000"/>
                <w:kern w:val="0"/>
              </w:rPr>
              <w:t>collagen</w:t>
            </w:r>
            <w:r>
              <w:rPr>
                <w:rFonts w:eastAsia="等线"/>
                <w:color w:val="000000"/>
                <w:kern w:val="0"/>
              </w:rPr>
              <w:fldChar w:fldCharType="begin"/>
            </w:r>
            <w:r>
              <w:rPr>
                <w:rFonts w:eastAsia="等线" w:hint="eastAsia"/>
                <w:color w:val="000000"/>
                <w:kern w:val="0"/>
              </w:rPr>
              <w:instrText xml:space="preserve"> ADDIN ZOTERO_ITEM CSL_CITATION {"citationID":"RWwJnnRl","properties":{"formattedCitation":"[70]","plainCitation":"[70]","noteIndex":0},"citationItems":[{"id":824,"uris":["http://zotero.org/users/12876062/items/I624Y8CZ"],"itemData":{"id":824,"type":"article-journal","abstract":"Injectable hydrogels show great promise in developing novel regenerative medicine solutions and present advantages for minimally invasive applications. Hydrogels based on extracellular matrix components, such as collagen, have the benefits of cell adhesiveness, biocompatibility, and degradability by enzymes. However, to date, reported collagen hydrogels possess severe shortcomings, such as nonbiocompatible cross-linking chemistry, significant swelling, limited range of mechanical properties, or gelation kinetics unsuitable for in vivo injection. To solve these issues, we report the design and characterization of an injectable collagen hydrogel based on covalently modified acetyl thiol collagen cross-linked using thiol-maleimide click chemistry. The hydrogel is injectable for up to 72 h after preparation, shows no noticeable swelling, is transparent, can be molded in situ, and retains its shape in solution for at least one year. Notably, the hydrogel mechanical properties can be fine-tuned by simply adjusting the reactant stoichiometries, which to date was only reported for synthetic polymer hydrogels. The biocompatibility of the hydrogel is demonstrated in vitro using human corneal epithelial cells, which maintain viability and proliferation on the hydrogels for at least seven days. Furthermore, the developed hydrogel showed an adhesion strength on soft tissues similar to fibrin glue. Additionally, the developed hydrogel can be used as a sealant for repairing corneal perforations and can potentially alleviate the off-label use of cyanoacrylate tissue adhesive for repairing corneal perforations. Taken together, these characteristics show the potential of the thiol collagen hydrogel for future use as a prefabricated implant, injectable filler, or as sealant for corneal repair and regeneration.","container-title":"ACS applied materials &amp; interfaces","DOI":"10.1021/acsami.3c03963","ISSN":"1944-8252","issue":"29","journalAbbreviation":"ACS applied materials &amp; interfaces","language":"en-US","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9.5\n5</w:instrText>
            </w:r>
            <w:r>
              <w:rPr>
                <w:rFonts w:eastAsia="等线" w:hint="eastAsia"/>
                <w:color w:val="000000"/>
                <w:kern w:val="0"/>
              </w:rPr>
              <w:instrText>年影响因子</w:instrText>
            </w:r>
            <w:r>
              <w:rPr>
                <w:rFonts w:eastAsia="等线" w:hint="eastAsia"/>
                <w:color w:val="000000"/>
                <w:kern w:val="0"/>
              </w:rPr>
              <w:instrText xml:space="preserve">: 9.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34407-34418","source":"PubMed","title":"An Injectable, Shape-Retaining Collagen Hydrogel Cross-linked Using Thiol-Maleimide Click Chemistry for Sealing Corneal Perforations","volume":"15","author":[{"family":"Rosenquist","given":"Jenny"},{"family":"Folkesson","given":"Matilde"},{"family":"Höglund","given":"Lisa"},{"family":"Pupkaite","given":"Justina"},{"family":"Hilborn","given":"Jöns"},{"family":"Samanta","given":"Ayan"}],"issued":{"date-parts":[["2023",7,26]]}}}],"schema":"https://github.com/citation-style-language/schema/raw/master/csl-citation.json"} </w:instrText>
            </w:r>
            <w:r>
              <w:rPr>
                <w:rFonts w:eastAsia="等线"/>
                <w:color w:val="000000"/>
                <w:kern w:val="0"/>
              </w:rPr>
              <w:fldChar w:fldCharType="separate"/>
            </w:r>
            <w:r>
              <w:rPr>
                <w:rFonts w:eastAsia="等线"/>
                <w:sz w:val="18"/>
              </w:rPr>
              <w:t>[70]</w:t>
            </w:r>
            <w:r>
              <w:rPr>
                <w:rFonts w:eastAsia="等线"/>
                <w:color w:val="000000"/>
                <w:kern w:val="0"/>
              </w:rPr>
              <w:fldChar w:fldCharType="end"/>
            </w:r>
          </w:p>
        </w:tc>
        <w:tc>
          <w:tcPr>
            <w:tcW w:w="2086" w:type="dxa"/>
          </w:tcPr>
          <w:p w14:paraId="06FE4F9A" w14:textId="77777777" w:rsidR="008E3179" w:rsidRDefault="00000000">
            <w:pPr>
              <w:widowControl/>
              <w:rPr>
                <w:rFonts w:eastAsia="等线"/>
                <w:color w:val="000000"/>
                <w:kern w:val="0"/>
              </w:rPr>
            </w:pPr>
            <w:r>
              <w:rPr>
                <w:rFonts w:eastAsia="等线"/>
                <w:color w:val="000000"/>
                <w:kern w:val="0"/>
              </w:rPr>
              <w:t>Ayan Samanta</w:t>
            </w:r>
          </w:p>
        </w:tc>
        <w:tc>
          <w:tcPr>
            <w:tcW w:w="5469" w:type="dxa"/>
          </w:tcPr>
          <w:p w14:paraId="65408895" w14:textId="77777777" w:rsidR="008E3179" w:rsidRDefault="00000000">
            <w:pPr>
              <w:widowControl/>
              <w:rPr>
                <w:rFonts w:eastAsia="等线"/>
                <w:color w:val="000000"/>
                <w:kern w:val="0"/>
              </w:rPr>
            </w:pPr>
            <w:r>
              <w:rPr>
                <w:rFonts w:eastAsia="等线" w:hint="eastAsia"/>
                <w:color w:val="000000"/>
                <w:kern w:val="0"/>
              </w:rPr>
              <w:t>Collagen</w:t>
            </w:r>
            <w:r>
              <w:rPr>
                <w:rFonts w:eastAsia="等线"/>
                <w:color w:val="000000"/>
                <w:kern w:val="0"/>
              </w:rPr>
              <w:t xml:space="preserve"> and polyethylene glycol</w:t>
            </w:r>
          </w:p>
        </w:tc>
        <w:tc>
          <w:tcPr>
            <w:tcW w:w="4696" w:type="dxa"/>
          </w:tcPr>
          <w:p w14:paraId="77C49A76" w14:textId="77777777" w:rsidR="008E3179" w:rsidRDefault="00000000">
            <w:pPr>
              <w:widowControl/>
              <w:rPr>
                <w:rFonts w:eastAsia="等线"/>
                <w:color w:val="000000"/>
                <w:kern w:val="0"/>
              </w:rPr>
            </w:pPr>
            <w:r>
              <w:rPr>
                <w:rFonts w:eastAsia="等线"/>
                <w:color w:val="000000"/>
                <w:kern w:val="0"/>
              </w:rPr>
              <w:t>Natural cornea-matched tunable mechanics and Fibrin glue-equivalent tissue adhesion</w:t>
            </w:r>
          </w:p>
        </w:tc>
      </w:tr>
      <w:tr w:rsidR="008E3179" w14:paraId="765DBD12" w14:textId="77777777">
        <w:trPr>
          <w:trHeight w:val="285"/>
        </w:trPr>
        <w:tc>
          <w:tcPr>
            <w:tcW w:w="1342" w:type="dxa"/>
            <w:vMerge/>
          </w:tcPr>
          <w:p w14:paraId="166F362F" w14:textId="77777777" w:rsidR="008E3179" w:rsidRDefault="008E3179">
            <w:pPr>
              <w:widowControl/>
              <w:jc w:val="center"/>
              <w:rPr>
                <w:rFonts w:eastAsia="等线"/>
                <w:color w:val="000000"/>
                <w:kern w:val="0"/>
              </w:rPr>
            </w:pPr>
          </w:p>
        </w:tc>
        <w:tc>
          <w:tcPr>
            <w:tcW w:w="3068" w:type="dxa"/>
            <w:vMerge/>
          </w:tcPr>
          <w:p w14:paraId="437E755A" w14:textId="77777777" w:rsidR="008E3179" w:rsidRDefault="008E3179">
            <w:pPr>
              <w:jc w:val="center"/>
              <w:rPr>
                <w:rFonts w:eastAsia="等线"/>
                <w:color w:val="000000"/>
                <w:kern w:val="0"/>
              </w:rPr>
            </w:pPr>
          </w:p>
        </w:tc>
        <w:tc>
          <w:tcPr>
            <w:tcW w:w="4219" w:type="dxa"/>
          </w:tcPr>
          <w:p w14:paraId="6568D416" w14:textId="77777777" w:rsidR="008E3179" w:rsidRDefault="00000000">
            <w:pPr>
              <w:widowControl/>
              <w:rPr>
                <w:rFonts w:eastAsia="等线"/>
                <w:color w:val="000000"/>
                <w:kern w:val="0"/>
              </w:rPr>
            </w:pPr>
            <w:r>
              <w:rPr>
                <w:rFonts w:eastAsia="等线"/>
                <w:color w:val="000000"/>
                <w:kern w:val="0"/>
              </w:rPr>
              <w:t>ColMA</w:t>
            </w:r>
            <w:r>
              <w:rPr>
                <w:rFonts w:eastAsia="等线"/>
                <w:color w:val="000000"/>
                <w:kern w:val="0"/>
              </w:rPr>
              <w:fldChar w:fldCharType="begin"/>
            </w:r>
            <w:r>
              <w:rPr>
                <w:rFonts w:eastAsia="等线" w:hint="eastAsia"/>
                <w:color w:val="000000"/>
                <w:kern w:val="0"/>
              </w:rPr>
              <w:instrText xml:space="preserve"> ADDIN ZOTERO_ITEM CSL_CITATION {"citationID":"5Bh7zVqJ","properties":{"formattedCitation":"[73]","plainCitation":"[73]","noteIndex":0},"citationItems":[{"id":839,"uris":["http://zotero.org/users/12876062/items/7J9Z76JP"],"itemData":{"id":839,"type":"article-journal","abstract":"Corneal injury-induced inflammation may result in permanent vision loss. In situ forming adhesive hydrogels offer a promising tissue substitute for repair of partial-thickness corneal wounds, but the uncertainty of biodegradation rate potentially fails to form new tissues in vivo. To overcome this problem, a methacrylated collagen (ColMA) hydrogel is newly developed as a wound dressing to repair partial-thickness corneal defects using a two-stage approach. Such a hydrogel can maintain the viability and adhesion of human corneal epithelial cells (HCECs) as well as promoting their migration in vitro. During surgery, we initially photopolymerized ColMA hydrogel to form a in situ coating at defects. The hydrogel is further designed to be dislodged off after implantation and thus avoid the potential risks from the uncontrollable gel biodegradation. In both rabbit and pig corneal defect models, this collagen hydrogel not only serves as a physical barrier to prevent bacterial penetration and corneal wound dehydration, but also produces nanogranules to highly promote re-epithelization, thereby contributing to the decrease of scar formation and improvement of corneal epithelial-stromal regeneration via reducing myofibroblast activation. This study presents a useful platform system that can be adapted and extended towards the repair of diverse tissues or organs through the addition of bioactive molecules, encouraging the ColMA hydrogel wound dressing to be translated into advanced regenerative therapies.","container-title":"Applied Materials Today","DOI":"10.1016/j.apmt.2021.101119","ISSN":"2352-9407","journalAbbreviation":"Appl. Mater. Today","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7.2\n5</w:instrText>
            </w:r>
            <w:r>
              <w:rPr>
                <w:rFonts w:eastAsia="等线" w:hint="eastAsia"/>
                <w:color w:val="000000"/>
                <w:kern w:val="0"/>
              </w:rPr>
              <w:instrText>年影响因子</w:instrText>
            </w:r>
            <w:r>
              <w:rPr>
                <w:rFonts w:eastAsia="等线" w:hint="eastAsia"/>
                <w:color w:val="000000"/>
                <w:kern w:val="0"/>
              </w:rPr>
              <w:instrText xml:space="preserve">: 7.8\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01119","source":"ScienceDirect","title":"Wound dressing gel with resisted bacterial penetration and enhanced re-epithelization for corneal epithelial-stromal regeneration","volume":"24","author":[{"family":"Zhang","given":"Qin"},{"family":"Tang","given":"Qiaomei"},{"family":"Yang","given":"Yuwei"},{"family":"Yi","given":"Junzhi"},{"family":"Wei","given":"Wei"},{"family":"Hong","given":"Yi"},{"family":"Zhang","given":"Xianzhu"},{"family":"Zhou","given":"Feifei"},{"family":"Yao","given":"Xudong"},{"family":"Ouyang","given":"Hongwei"}],"issued":{"date-parts":[["2021",9,1]]}}}],"schema":"https://github.com/citation-style-language/schema/raw/master/csl-citation.json"} </w:instrText>
            </w:r>
            <w:r>
              <w:rPr>
                <w:rFonts w:eastAsia="等线"/>
                <w:color w:val="000000"/>
                <w:kern w:val="0"/>
              </w:rPr>
              <w:fldChar w:fldCharType="separate"/>
            </w:r>
            <w:r>
              <w:rPr>
                <w:rFonts w:eastAsia="等线"/>
                <w:sz w:val="18"/>
              </w:rPr>
              <w:t>[73]</w:t>
            </w:r>
            <w:r>
              <w:rPr>
                <w:rFonts w:eastAsia="等线"/>
                <w:color w:val="000000"/>
                <w:kern w:val="0"/>
              </w:rPr>
              <w:fldChar w:fldCharType="end"/>
            </w:r>
          </w:p>
        </w:tc>
        <w:tc>
          <w:tcPr>
            <w:tcW w:w="2086" w:type="dxa"/>
          </w:tcPr>
          <w:p w14:paraId="019D3A65" w14:textId="77777777" w:rsidR="008E3179" w:rsidRDefault="00000000">
            <w:pPr>
              <w:widowControl/>
              <w:rPr>
                <w:rFonts w:eastAsia="等线"/>
                <w:color w:val="000000"/>
                <w:kern w:val="0"/>
              </w:rPr>
            </w:pPr>
            <w:r>
              <w:rPr>
                <w:rFonts w:eastAsia="等线"/>
                <w:color w:val="000000"/>
                <w:kern w:val="0"/>
              </w:rPr>
              <w:t>Hongwei Ouyang</w:t>
            </w:r>
          </w:p>
        </w:tc>
        <w:tc>
          <w:tcPr>
            <w:tcW w:w="5469" w:type="dxa"/>
          </w:tcPr>
          <w:p w14:paraId="07D5E579" w14:textId="77777777" w:rsidR="008E3179" w:rsidRDefault="00000000">
            <w:pPr>
              <w:widowControl/>
              <w:rPr>
                <w:rFonts w:eastAsia="等线"/>
                <w:color w:val="000000"/>
                <w:kern w:val="0"/>
              </w:rPr>
            </w:pPr>
            <w:r>
              <w:rPr>
                <w:rFonts w:eastAsia="等线" w:hint="eastAsia"/>
                <w:color w:val="000000"/>
                <w:kern w:val="0"/>
              </w:rPr>
              <w:t>M</w:t>
            </w:r>
            <w:r>
              <w:rPr>
                <w:rFonts w:eastAsia="等线"/>
                <w:color w:val="000000"/>
                <w:kern w:val="0"/>
              </w:rPr>
              <w:t>ethacryloylated collagen (ColMA)</w:t>
            </w:r>
          </w:p>
        </w:tc>
        <w:tc>
          <w:tcPr>
            <w:tcW w:w="4696" w:type="dxa"/>
          </w:tcPr>
          <w:p w14:paraId="33D10FF3" w14:textId="77777777" w:rsidR="008E3179" w:rsidRDefault="00000000">
            <w:pPr>
              <w:widowControl/>
              <w:rPr>
                <w:rFonts w:eastAsia="等线"/>
                <w:color w:val="000000"/>
                <w:kern w:val="0"/>
              </w:rPr>
            </w:pPr>
            <w:r>
              <w:rPr>
                <w:rFonts w:eastAsia="等线"/>
                <w:color w:val="000000"/>
                <w:kern w:val="0"/>
              </w:rPr>
              <w:t>Complete biodegradation and regeneration, controlled and non-inflammatory degradation process</w:t>
            </w:r>
          </w:p>
        </w:tc>
      </w:tr>
      <w:tr w:rsidR="008E3179" w14:paraId="79FA41F6" w14:textId="77777777">
        <w:trPr>
          <w:trHeight w:val="285"/>
        </w:trPr>
        <w:tc>
          <w:tcPr>
            <w:tcW w:w="1342" w:type="dxa"/>
            <w:vMerge/>
          </w:tcPr>
          <w:p w14:paraId="052B514B" w14:textId="77777777" w:rsidR="008E3179" w:rsidRDefault="008E3179">
            <w:pPr>
              <w:widowControl/>
              <w:jc w:val="center"/>
              <w:rPr>
                <w:rFonts w:eastAsia="等线"/>
                <w:color w:val="000000"/>
                <w:kern w:val="0"/>
              </w:rPr>
            </w:pPr>
          </w:p>
        </w:tc>
        <w:tc>
          <w:tcPr>
            <w:tcW w:w="3068" w:type="dxa"/>
            <w:vMerge w:val="restart"/>
          </w:tcPr>
          <w:p w14:paraId="69DA5BC5" w14:textId="77777777" w:rsidR="008E3179" w:rsidRDefault="00000000">
            <w:pPr>
              <w:widowControl/>
              <w:jc w:val="center"/>
              <w:rPr>
                <w:rFonts w:eastAsia="等线"/>
                <w:color w:val="000000"/>
                <w:kern w:val="0"/>
              </w:rPr>
            </w:pPr>
            <w:r>
              <w:rPr>
                <w:rFonts w:eastAsia="等线"/>
                <w:color w:val="000000"/>
                <w:kern w:val="0"/>
              </w:rPr>
              <w:t>Gelatin-based bioactive materials</w:t>
            </w:r>
          </w:p>
        </w:tc>
        <w:tc>
          <w:tcPr>
            <w:tcW w:w="4219" w:type="dxa"/>
          </w:tcPr>
          <w:p w14:paraId="78FF973D" w14:textId="77777777" w:rsidR="008E3179" w:rsidRDefault="00000000">
            <w:pPr>
              <w:widowControl/>
              <w:rPr>
                <w:rFonts w:eastAsia="等线"/>
                <w:color w:val="000000"/>
                <w:kern w:val="0"/>
              </w:rPr>
            </w:pPr>
            <w:r>
              <w:rPr>
                <w:rFonts w:eastAsia="等线"/>
                <w:color w:val="000000"/>
                <w:kern w:val="0"/>
              </w:rPr>
              <w:t>PDA@GelMA</w:t>
            </w:r>
            <w:r>
              <w:rPr>
                <w:rFonts w:eastAsia="等线"/>
                <w:color w:val="000000"/>
                <w:kern w:val="0"/>
              </w:rPr>
              <w:fldChar w:fldCharType="begin"/>
            </w:r>
            <w:r>
              <w:rPr>
                <w:rFonts w:eastAsia="等线" w:hint="eastAsia"/>
                <w:color w:val="000000"/>
                <w:kern w:val="0"/>
              </w:rPr>
              <w:instrText xml:space="preserve"> ADDIN ZOTERO_ITEM CSL_CITATION {"citationID":"8HkRTy4w","properties":{"formattedCitation":"[92]","plainCitation":"[92]","noteIndex":0},"citationItems":[{"id":823,"uris":["http://zotero.org/users/12876062/items/H3LMA2KZ"],"itemData":{"id":823,"type":"article-journal","abstract":"Hydrogel patches with high toughness, stretchability, and adhesive properties are critical to healthcare applications including wound dressings and wearable devices. Gelatin methacryloyl (GelMA) provides a highly biocompatible and accessible hydrogel platform. However, low tissue adhesion and poor mechanical properties of cross-linked GelMA patches (i.e., brittleness and low stretchability) have been major obstacles to their application for sealing and repair of wounds. Here, we show that adding dopamine (DA) moieties in larger quantities than those of conjugated counterparts to the GelMA prepolymer solution followed by alkaline DA oxidation could result in robust mechanical and adhesive properties in GelMA-based hydrogels. In this way, cross-linked patches with </w:instrText>
            </w:r>
            <w:r>
              <w:rPr>
                <w:rFonts w:eastAsia="等线" w:hint="eastAsia"/>
                <w:color w:val="000000"/>
                <w:kern w:val="0"/>
              </w:rPr>
              <w:instrText>∼</w:instrText>
            </w:r>
            <w:r>
              <w:rPr>
                <w:rFonts w:eastAsia="等线" w:hint="eastAsia"/>
                <w:color w:val="000000"/>
                <w:kern w:val="0"/>
              </w:rPr>
              <w:instrText xml:space="preserve">140% stretchability and </w:instrText>
            </w:r>
            <w:r>
              <w:rPr>
                <w:rFonts w:eastAsia="等线" w:hint="eastAsia"/>
                <w:color w:val="000000"/>
                <w:kern w:val="0"/>
              </w:rPr>
              <w:instrText>∼</w:instrText>
            </w:r>
            <w:r>
              <w:rPr>
                <w:rFonts w:eastAsia="等线" w:hint="eastAsia"/>
                <w:color w:val="000000"/>
                <w:kern w:val="0"/>
              </w:rPr>
              <w:instrText>19</w:instrText>
            </w:r>
            <w:r>
              <w:rPr>
                <w:rFonts w:eastAsia="等线" w:hint="eastAsia"/>
                <w:color w:val="000000"/>
                <w:kern w:val="0"/>
              </w:rPr>
              <w:instrText> </w:instrText>
            </w:r>
            <w:r>
              <w:rPr>
                <w:rFonts w:eastAsia="等线" w:hint="eastAsia"/>
                <w:color w:val="000000"/>
                <w:kern w:val="0"/>
              </w:rPr>
              <w:instrText xml:space="preserve">000 J/m3 toughness, which correspond to </w:instrText>
            </w:r>
            <w:r>
              <w:rPr>
                <w:rFonts w:eastAsia="等线" w:hint="eastAsia"/>
                <w:color w:val="000000"/>
                <w:kern w:val="0"/>
              </w:rPr>
              <w:instrText>∼</w:instrText>
            </w:r>
            <w:r>
              <w:rPr>
                <w:rFonts w:eastAsia="等线" w:hint="eastAsia"/>
                <w:color w:val="000000"/>
                <w:kern w:val="0"/>
              </w:rPr>
              <w:instrText xml:space="preserve">5.7 and </w:instrText>
            </w:r>
            <w:r>
              <w:rPr>
                <w:rFonts w:eastAsia="等线" w:hint="eastAsia"/>
                <w:color w:val="000000"/>
                <w:kern w:val="0"/>
              </w:rPr>
              <w:instrText>∼</w:instrText>
            </w:r>
            <w:r>
              <w:rPr>
                <w:rFonts w:eastAsia="等线" w:hint="eastAsia"/>
                <w:color w:val="000000"/>
                <w:kern w:val="0"/>
              </w:rPr>
              <w:instrText>3.3</w:instrText>
            </w:r>
            <w:r>
              <w:rPr>
                <w:rFonts w:eastAsia="等线" w:hint="eastAsia"/>
                <w:color w:val="000000"/>
                <w:kern w:val="0"/>
              </w:rPr>
              <w:instrText>×</w:instrText>
            </w:r>
            <w:r>
              <w:rPr>
                <w:rFonts w:eastAsia="等线" w:hint="eastAsia"/>
                <w:color w:val="000000"/>
                <w:kern w:val="0"/>
              </w:rPr>
              <w:instrText xml:space="preserve"> improvement, respectively, compared to that of GelMA controls, were obtained. The DA oxidization in the prepolymer solution was found to play an important role in activating adhesive properties of cross-linked GelMA patches (</w:instrText>
            </w:r>
            <w:r>
              <w:rPr>
                <w:rFonts w:eastAsia="等线" w:hint="eastAsia"/>
                <w:color w:val="000000"/>
                <w:kern w:val="0"/>
              </w:rPr>
              <w:instrText>∼</w:instrText>
            </w:r>
            <w:r>
              <w:rPr>
                <w:rFonts w:eastAsia="等线" w:hint="eastAsia"/>
                <w:color w:val="000000"/>
                <w:kern w:val="0"/>
              </w:rPr>
              <w:instrText xml:space="preserve">4.0 and </w:instrText>
            </w:r>
            <w:r>
              <w:rPr>
                <w:rFonts w:eastAsia="等线" w:hint="eastAsia"/>
                <w:color w:val="000000"/>
                <w:kern w:val="0"/>
              </w:rPr>
              <w:instrText>∼</w:instrText>
            </w:r>
            <w:r>
              <w:rPr>
                <w:rFonts w:eastAsia="等线" w:hint="eastAsia"/>
                <w:color w:val="000000"/>
                <w:kern w:val="0"/>
              </w:rPr>
              <w:instrText>6.9</w:instrText>
            </w:r>
            <w:r>
              <w:rPr>
                <w:rFonts w:eastAsia="等线" w:hint="eastAsia"/>
                <w:color w:val="000000"/>
                <w:kern w:val="0"/>
              </w:rPr>
              <w:instrText>×</w:instrText>
            </w:r>
            <w:r>
              <w:rPr>
                <w:rFonts w:eastAsia="等线" w:hint="eastAsia"/>
                <w:color w:val="000000"/>
                <w:kern w:val="0"/>
              </w:rPr>
              <w:instrText xml:space="preserve"> increase in adhesion force under tensile and shear modes, respectively) due to the presence of reactive oxidized quinone species. We further conducted a parametric study on the factors such as UV light parameters, the photoinitiator type (i.e., lithium phenyl-2,4,6-trimethylbenzoylphosphinate, LAP, versus 2-hydroxy-4'-(2-hydroxyethoxy)-2-methylpropiophenone, Irgacure 2959), and alkaline DA oxidation to tune the cross-linking density and thereby hydrogel compliance for better adhesive properties. The superior adhesion performance of the resulting hydrogel along with in vitro cytocompatibility demonstrated its potential for use in skin-attachable substrates.","container-title":"ACS applied materials &amp; interfaces","DOI":"10.1021/acsami.1c10048","ISSN":"1944-8252","issue":"34","journalAbbreviation":"ACS applied materials &amp; interfaces","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9.5\n5</w:instrText>
            </w:r>
            <w:r>
              <w:rPr>
                <w:rFonts w:eastAsia="等线" w:hint="eastAsia"/>
                <w:color w:val="000000"/>
                <w:kern w:val="0"/>
              </w:rPr>
              <w:instrText>年影响因子</w:instrText>
            </w:r>
            <w:r>
              <w:rPr>
                <w:rFonts w:eastAsia="等线" w:hint="eastAsia"/>
                <w:color w:val="000000"/>
                <w:kern w:val="0"/>
              </w:rPr>
              <w:instrText xml:space="preserve">: 9.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40290-40301","source":"PubMed","title":"Stretchable and Bioadhesive Gelatin Methacryloyl-Based Hydrogels Enabled by in Situ Dopamine Polymerization","volume":"13","author":[{"family":"Montazerian","given":"Hossein"},{"family":"Baidya","given":"Avijit"},{"family":"Haghniaz","given":"Reihaneh"},{"family":"Davoodi","given":"Elham"},{"family":"Ahadian","given":"Samad"},{"family":"Annabi","given":"Nasim"},{"family":"Khademhosseini","given":"Ali"},{"family":"Weiss","given":"Paul S."}],"issued":{"date-parts":[["2021",9,1]]}}}],"schema":"https://github.com/citation-style-language/schema/raw/master/csl-citation.json"} </w:instrText>
            </w:r>
            <w:r>
              <w:rPr>
                <w:rFonts w:eastAsia="等线"/>
                <w:color w:val="000000"/>
                <w:kern w:val="0"/>
              </w:rPr>
              <w:fldChar w:fldCharType="separate"/>
            </w:r>
            <w:r>
              <w:rPr>
                <w:rFonts w:eastAsia="等线"/>
                <w:sz w:val="18"/>
              </w:rPr>
              <w:t>[92]</w:t>
            </w:r>
            <w:r>
              <w:rPr>
                <w:rFonts w:eastAsia="等线"/>
                <w:color w:val="000000"/>
                <w:kern w:val="0"/>
              </w:rPr>
              <w:fldChar w:fldCharType="end"/>
            </w:r>
          </w:p>
        </w:tc>
        <w:tc>
          <w:tcPr>
            <w:tcW w:w="2086" w:type="dxa"/>
          </w:tcPr>
          <w:p w14:paraId="0059F6FA" w14:textId="77777777" w:rsidR="008E3179" w:rsidRDefault="00000000">
            <w:pPr>
              <w:widowControl/>
              <w:rPr>
                <w:rFonts w:eastAsia="等线"/>
                <w:color w:val="000000"/>
                <w:kern w:val="0"/>
              </w:rPr>
            </w:pPr>
            <w:r>
              <w:rPr>
                <w:rFonts w:eastAsia="等线"/>
                <w:color w:val="000000"/>
                <w:kern w:val="0"/>
              </w:rPr>
              <w:t>Paul S. Weiss</w:t>
            </w:r>
          </w:p>
        </w:tc>
        <w:tc>
          <w:tcPr>
            <w:tcW w:w="5469" w:type="dxa"/>
          </w:tcPr>
          <w:p w14:paraId="16647305" w14:textId="77777777" w:rsidR="008E3179" w:rsidRDefault="00000000">
            <w:pPr>
              <w:widowControl/>
              <w:rPr>
                <w:rFonts w:eastAsia="等线"/>
                <w:color w:val="000000"/>
                <w:kern w:val="0"/>
              </w:rPr>
            </w:pPr>
            <w:r>
              <w:rPr>
                <w:rFonts w:eastAsia="等线"/>
                <w:color w:val="000000"/>
                <w:kern w:val="0"/>
              </w:rPr>
              <w:t>Dopamine (DA, Gelatin methacryloyl (GelMA) prepolymer</w:t>
            </w:r>
          </w:p>
        </w:tc>
        <w:tc>
          <w:tcPr>
            <w:tcW w:w="4696" w:type="dxa"/>
          </w:tcPr>
          <w:p w14:paraId="269D4203" w14:textId="77777777" w:rsidR="008E3179" w:rsidRDefault="00000000">
            <w:pPr>
              <w:widowControl/>
              <w:rPr>
                <w:rFonts w:eastAsia="等线"/>
                <w:color w:val="000000"/>
                <w:kern w:val="0"/>
              </w:rPr>
            </w:pPr>
            <w:r>
              <w:rPr>
                <w:rFonts w:eastAsia="等线"/>
                <w:color w:val="000000"/>
                <w:kern w:val="0"/>
              </w:rPr>
              <w:t xml:space="preserve">Improved surface roughness and </w:t>
            </w:r>
            <w:r>
              <w:rPr>
                <w:rFonts w:eastAsia="等线" w:hint="eastAsia"/>
                <w:color w:val="000000"/>
                <w:kern w:val="0"/>
              </w:rPr>
              <w:t>adhesion</w:t>
            </w:r>
          </w:p>
        </w:tc>
      </w:tr>
      <w:tr w:rsidR="008E3179" w14:paraId="34FECD9D" w14:textId="77777777">
        <w:trPr>
          <w:trHeight w:val="285"/>
        </w:trPr>
        <w:tc>
          <w:tcPr>
            <w:tcW w:w="1342" w:type="dxa"/>
            <w:vMerge/>
          </w:tcPr>
          <w:p w14:paraId="10C17AB9" w14:textId="77777777" w:rsidR="008E3179" w:rsidRDefault="008E3179">
            <w:pPr>
              <w:widowControl/>
              <w:jc w:val="center"/>
              <w:rPr>
                <w:rFonts w:eastAsia="等线"/>
                <w:color w:val="000000"/>
                <w:kern w:val="0"/>
              </w:rPr>
            </w:pPr>
          </w:p>
        </w:tc>
        <w:tc>
          <w:tcPr>
            <w:tcW w:w="3068" w:type="dxa"/>
            <w:vMerge/>
          </w:tcPr>
          <w:p w14:paraId="698DC486" w14:textId="77777777" w:rsidR="008E3179" w:rsidRDefault="008E3179">
            <w:pPr>
              <w:widowControl/>
              <w:jc w:val="center"/>
              <w:rPr>
                <w:rFonts w:eastAsia="等线"/>
                <w:color w:val="000000"/>
                <w:kern w:val="0"/>
              </w:rPr>
            </w:pPr>
          </w:p>
        </w:tc>
        <w:tc>
          <w:tcPr>
            <w:tcW w:w="4219" w:type="dxa"/>
          </w:tcPr>
          <w:p w14:paraId="7EB94728" w14:textId="77777777" w:rsidR="008E3179" w:rsidRDefault="00000000">
            <w:pPr>
              <w:widowControl/>
              <w:rPr>
                <w:rFonts w:eastAsia="等线"/>
                <w:color w:val="000000"/>
                <w:kern w:val="0"/>
              </w:rPr>
            </w:pPr>
            <w:r>
              <w:rPr>
                <w:rFonts w:eastAsia="等线"/>
                <w:color w:val="000000"/>
                <w:kern w:val="0"/>
              </w:rPr>
              <w:t>GelCORE</w:t>
            </w:r>
            <w:r>
              <w:rPr>
                <w:rFonts w:eastAsia="等线"/>
                <w:color w:val="000000"/>
                <w:kern w:val="0"/>
              </w:rPr>
              <w:fldChar w:fldCharType="begin"/>
            </w:r>
            <w:r>
              <w:rPr>
                <w:rFonts w:eastAsia="等线" w:hint="eastAsia"/>
                <w:color w:val="000000"/>
                <w:kern w:val="0"/>
              </w:rPr>
              <w:instrText xml:space="preserve"> ADDIN ZOTERO_ITEM CSL_CITATION {"citationID":"HoJxZlfA","properties":{"formattedCitation":"[93]","plainCitation":"[93]","noteIndex":0},"citationItems":[{"id":745,"uris":["http://zotero.org/users/12876062/items/API9CJX2"],"itemData":{"id":745,"type":"article-journal","abstract":"Corneal injuries are common causes of visual impairment worldwide. Accordingly, there is an unmet need for transparent biomaterials that have high adhesion, cohesion, and regenerative properties. Herein, we engineer a highly biocompatible and transparent bioadhesive for corneal reconstruction using a visible light cross-linkable, naturally derived polymer, GelCORE (gel for corneal regeneration). The physical properties of GelCORE could be finely tuned by changing prepolymer concentration and photocrosslinking time. GelCORE revealed higher tissue adhesion compared to commercial adhesives. Furthermore, in situ photopolymerization of GelCORE facilitated easy delivery to the cornea, allowing for bioadhesive curing precisely according to the required geometry of the defect. In vivo experiments, using a rabbit stromal defect model, showed that bioadhesive could effectively seal corneal defects and induce stromal regeneration and re-epithelialization. Overall, GelCORE has many advantages including low cost and ease of production and use. This makes GelCORE a promising bioadhesive for corneal repair.","container-title":"Science Advances","DOI":"10.1126/sciadv.aav1281","ISSN":"2375-2548","issue":"3","journalAbbreviation":"Sci. Adv.","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综合性期刊</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3.6\n5</w:instrText>
            </w:r>
            <w:r>
              <w:rPr>
                <w:rFonts w:eastAsia="等线" w:hint="eastAsia"/>
                <w:color w:val="000000"/>
                <w:kern w:val="0"/>
              </w:rPr>
              <w:instrText>年影响因子</w:instrText>
            </w:r>
            <w:r>
              <w:rPr>
                <w:rFonts w:eastAsia="等线" w:hint="eastAsia"/>
                <w:color w:val="000000"/>
                <w:kern w:val="0"/>
              </w:rPr>
              <w:instrText xml:space="preserve">: 15.4\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eaav1281","source":"PubMed","title":"Sutureless repair of corneal injuries using naturally derived bioadhesive hydrogels","volume":"5","author":[{"family":"Shirzaei Sani","given":"Ehsan"},{"family":"Kheirkhah","given":"Ahmad"},{"family":"Rana","given":"Devyesh"},{"family":"Sun","given":"Zhongmou"},{"family":"Foulsham","given":"William"},{"family":"Sheikhi","given":"Amir"},{"family":"Khademhosseini","given":"Ali"},{"family":"Dana","given":"Reza"},{"family":"Annabi","given":"Nasim"}],"issued":{"date-parts":[["2019",3]]}}}],"schema":"https://github.com/citation-style-language/schema/raw/master/csl-citation.json"} </w:instrText>
            </w:r>
            <w:r>
              <w:rPr>
                <w:rFonts w:eastAsia="等线"/>
                <w:color w:val="000000"/>
                <w:kern w:val="0"/>
              </w:rPr>
              <w:fldChar w:fldCharType="separate"/>
            </w:r>
            <w:r>
              <w:rPr>
                <w:rFonts w:eastAsia="等线"/>
                <w:sz w:val="18"/>
              </w:rPr>
              <w:t>[93]</w:t>
            </w:r>
            <w:r>
              <w:rPr>
                <w:rFonts w:eastAsia="等线"/>
                <w:color w:val="000000"/>
                <w:kern w:val="0"/>
              </w:rPr>
              <w:fldChar w:fldCharType="end"/>
            </w:r>
          </w:p>
        </w:tc>
        <w:tc>
          <w:tcPr>
            <w:tcW w:w="2086" w:type="dxa"/>
          </w:tcPr>
          <w:p w14:paraId="24EBBAC0" w14:textId="77777777" w:rsidR="008E3179" w:rsidRDefault="00000000">
            <w:pPr>
              <w:widowControl/>
              <w:rPr>
                <w:rFonts w:eastAsia="等线"/>
                <w:color w:val="000000"/>
                <w:kern w:val="0"/>
              </w:rPr>
            </w:pPr>
            <w:r>
              <w:rPr>
                <w:rFonts w:eastAsia="等线"/>
                <w:color w:val="000000"/>
                <w:kern w:val="0"/>
              </w:rPr>
              <w:t>Nasim Annabi</w:t>
            </w:r>
          </w:p>
        </w:tc>
        <w:tc>
          <w:tcPr>
            <w:tcW w:w="5469" w:type="dxa"/>
          </w:tcPr>
          <w:p w14:paraId="02681CEA" w14:textId="77777777" w:rsidR="008E3179" w:rsidRDefault="00000000">
            <w:pPr>
              <w:widowControl/>
              <w:rPr>
                <w:rFonts w:eastAsia="等线"/>
                <w:color w:val="000000"/>
                <w:kern w:val="0"/>
              </w:rPr>
            </w:pPr>
            <w:r>
              <w:rPr>
                <w:rFonts w:eastAsia="等线"/>
                <w:color w:val="000000"/>
                <w:kern w:val="0"/>
              </w:rPr>
              <w:t>GelMA, Type 2 Eosin Y, triethanolamine (TEA) and N-vinyl caprolactam (VC)</w:t>
            </w:r>
          </w:p>
        </w:tc>
        <w:tc>
          <w:tcPr>
            <w:tcW w:w="4696" w:type="dxa"/>
          </w:tcPr>
          <w:p w14:paraId="6F29E338" w14:textId="77777777" w:rsidR="008E3179" w:rsidRDefault="00000000">
            <w:pPr>
              <w:widowControl/>
              <w:rPr>
                <w:rFonts w:eastAsia="等线"/>
                <w:color w:val="000000"/>
                <w:kern w:val="0"/>
              </w:rPr>
            </w:pPr>
            <w:r>
              <w:rPr>
                <w:rFonts w:eastAsia="等线"/>
                <w:color w:val="000000"/>
                <w:kern w:val="0"/>
              </w:rPr>
              <w:t>Avoids ultraviolet (UV) light cross-linking, reducing potential ocular photochemical toxicity.</w:t>
            </w:r>
          </w:p>
        </w:tc>
      </w:tr>
      <w:tr w:rsidR="008E3179" w14:paraId="1B172F9D" w14:textId="77777777">
        <w:trPr>
          <w:trHeight w:val="285"/>
        </w:trPr>
        <w:tc>
          <w:tcPr>
            <w:tcW w:w="1342" w:type="dxa"/>
            <w:vMerge/>
          </w:tcPr>
          <w:p w14:paraId="2E22CA97" w14:textId="77777777" w:rsidR="008E3179" w:rsidRDefault="008E3179">
            <w:pPr>
              <w:widowControl/>
              <w:jc w:val="center"/>
              <w:rPr>
                <w:rFonts w:eastAsia="等线"/>
                <w:color w:val="000000"/>
                <w:kern w:val="0"/>
              </w:rPr>
            </w:pPr>
          </w:p>
        </w:tc>
        <w:tc>
          <w:tcPr>
            <w:tcW w:w="3068" w:type="dxa"/>
            <w:vMerge/>
          </w:tcPr>
          <w:p w14:paraId="07C2D26F" w14:textId="77777777" w:rsidR="008E3179" w:rsidRDefault="008E3179">
            <w:pPr>
              <w:widowControl/>
              <w:jc w:val="center"/>
              <w:rPr>
                <w:rFonts w:eastAsia="等线"/>
                <w:color w:val="000000"/>
                <w:kern w:val="0"/>
              </w:rPr>
            </w:pPr>
          </w:p>
        </w:tc>
        <w:tc>
          <w:tcPr>
            <w:tcW w:w="4219" w:type="dxa"/>
          </w:tcPr>
          <w:p w14:paraId="580F9C0D" w14:textId="77777777" w:rsidR="008E3179" w:rsidRDefault="00000000">
            <w:pPr>
              <w:widowControl/>
              <w:rPr>
                <w:rFonts w:eastAsia="等线"/>
                <w:color w:val="000000"/>
                <w:kern w:val="0"/>
              </w:rPr>
            </w:pPr>
            <w:r>
              <w:rPr>
                <w:rFonts w:eastAsia="等线"/>
                <w:color w:val="000000"/>
                <w:kern w:val="0"/>
              </w:rPr>
              <w:t>GelPatch</w:t>
            </w:r>
            <w:r>
              <w:rPr>
                <w:rFonts w:eastAsia="等线"/>
                <w:color w:val="000000"/>
                <w:kern w:val="0"/>
              </w:rPr>
              <w:fldChar w:fldCharType="begin"/>
            </w:r>
            <w:r>
              <w:rPr>
                <w:rFonts w:eastAsia="等线" w:hint="eastAsia"/>
                <w:color w:val="000000"/>
                <w:kern w:val="0"/>
              </w:rPr>
              <w:instrText xml:space="preserve"> ADDIN ZOTERO_ITEM CSL_CITATION {"citationID":"XbV2NUDW","properties":{"formattedCitation":"[94]","plainCitation":"[94]","noteIndex":0},"citationItems":[{"id":856,"uris":["http://zotero.org/users/12876062/items/7MBPQJA7"],"itemData":{"id":856,"type":"article-journal","abstract":"Adhesive hydrogels based on chemically modified photocrosslinkable polymers with specific physicochemical properties are frequently utilized for sealing wounds or incisions. These adhesive hydrogels offer tunable characteristics such as tailorable tissue adhesion, mechanical properties, swelling ratios, and enzymatic degradability. In this study, we developed and optimized a photocrosslinkable adhesive patch, GelPatch, with high burst pressure, minimal swelling, and specific mechanical properties for application as an ocular (sclera and subconjunctival) tissue adhesive. To achieve this, we formulated a series of hydrogel patches composed of different polymers with various levels of methacrylation, molecular weights, and hydrophobic/hydrophilic properties. A computerized multifactorial definitive screening design (DSD) analysis was performed to identify the most prominent components impacting critical response parameters such as adhesion, swelling ratio, elastic modulus, and second order interactions between applied components. These parameters were mathematically processed to generate a predictive model that identifies the linear and non-linear correlations between these factors. In conclusion, an optimized formulation of GelPatch was selected based on two modified polymers: gelatin methacryloyl (GelMA) and glycidyl methacrylated hyaluronic acid (HAGM). The ex vivo results confirmed adhesion and retention of the optimized hydrogel subconjunctivally and on the sclera for up to 4 days. The developed formulation has potential to be used as an ocular sealant for quick repair of laceration type ocular injuries.","container-title":"Biomaterials Science","DOI":"10.1039/d2bm01013e","ISSN":"2047-4849","issue":"4","journalAbbreviation":"Biomater. Sci.","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6.6\n5</w:instrText>
            </w:r>
            <w:r>
              <w:rPr>
                <w:rFonts w:eastAsia="等线" w:hint="eastAsia"/>
                <w:color w:val="000000"/>
                <w:kern w:val="0"/>
              </w:rPr>
              <w:instrText>年影响因子</w:instrText>
            </w:r>
            <w:r>
              <w:rPr>
                <w:rFonts w:eastAsia="等线" w:hint="eastAsia"/>
                <w:color w:val="000000"/>
                <w:kern w:val="0"/>
              </w:rPr>
              <w:instrText xml:space="preserve">: 6.8\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318-1334","source":"PubMed","title":"Development and optimization of an ocular hydrogel adhesive patch using definitive screening design (DSD)","volume":"11","author":[{"family":"Gholizadeh","given":"Shima"},{"family":"Chen","given":"Xi"},{"family":"Yung","given":"Ann"},{"family":"Naderi","given":"Amirreza"},{"family":"Ghovvati","given":"Mahsa"},{"family":"Liu","given":"Yangcheng"},{"family":"Farzad","given":"Ashkan"},{"family":"Mostafavi","given":"Azadeh"},{"family":"Dana","given":"Reza"},{"family":"Annabi","given":"Nasim"}],"issued":{"date-parts":[["2023",2,14]]}}}],"schema":"https://github.com/citation-style-language/schema/raw/master/csl-citation.json"} </w:instrText>
            </w:r>
            <w:r>
              <w:rPr>
                <w:rFonts w:eastAsia="等线"/>
                <w:color w:val="000000"/>
                <w:kern w:val="0"/>
              </w:rPr>
              <w:fldChar w:fldCharType="separate"/>
            </w:r>
            <w:r>
              <w:rPr>
                <w:rFonts w:eastAsia="等线"/>
                <w:sz w:val="18"/>
              </w:rPr>
              <w:t>[94]</w:t>
            </w:r>
            <w:r>
              <w:rPr>
                <w:rFonts w:eastAsia="等线"/>
                <w:color w:val="000000"/>
                <w:kern w:val="0"/>
              </w:rPr>
              <w:fldChar w:fldCharType="end"/>
            </w:r>
          </w:p>
        </w:tc>
        <w:tc>
          <w:tcPr>
            <w:tcW w:w="2086" w:type="dxa"/>
          </w:tcPr>
          <w:p w14:paraId="69E2939C" w14:textId="77777777" w:rsidR="008E3179" w:rsidRDefault="00000000">
            <w:pPr>
              <w:widowControl/>
              <w:rPr>
                <w:rFonts w:eastAsia="等线"/>
                <w:color w:val="000000"/>
                <w:kern w:val="0"/>
              </w:rPr>
            </w:pPr>
            <w:r>
              <w:rPr>
                <w:rFonts w:eastAsia="等线"/>
                <w:color w:val="000000"/>
                <w:kern w:val="0"/>
              </w:rPr>
              <w:t>Nasim Annabi​</w:t>
            </w:r>
          </w:p>
        </w:tc>
        <w:tc>
          <w:tcPr>
            <w:tcW w:w="5469" w:type="dxa"/>
          </w:tcPr>
          <w:p w14:paraId="3445AF4C" w14:textId="77777777" w:rsidR="008E3179" w:rsidRDefault="00000000">
            <w:pPr>
              <w:widowControl/>
              <w:rPr>
                <w:rFonts w:eastAsia="等线"/>
                <w:color w:val="000000"/>
                <w:kern w:val="0"/>
              </w:rPr>
            </w:pPr>
            <w:r>
              <w:rPr>
                <w:rFonts w:eastAsia="等线"/>
                <w:color w:val="000000"/>
                <w:kern w:val="0"/>
              </w:rPr>
              <w:t>GelMA and glyceryl methacrylate-ylated HA (HAGM)</w:t>
            </w:r>
          </w:p>
        </w:tc>
        <w:tc>
          <w:tcPr>
            <w:tcW w:w="4696" w:type="dxa"/>
          </w:tcPr>
          <w:p w14:paraId="7062D877" w14:textId="77777777" w:rsidR="008E3179" w:rsidRDefault="00000000">
            <w:pPr>
              <w:widowControl/>
              <w:rPr>
                <w:rFonts w:eastAsia="等线"/>
                <w:b/>
                <w:bCs/>
                <w:color w:val="000000"/>
                <w:kern w:val="0"/>
              </w:rPr>
            </w:pPr>
            <w:r>
              <w:rPr>
                <w:rFonts w:eastAsia="等线"/>
                <w:color w:val="000000"/>
                <w:kern w:val="0"/>
              </w:rPr>
              <w:t>Strong adhesion, low swelling ratio and suitable modulus of elasticity</w:t>
            </w:r>
          </w:p>
        </w:tc>
      </w:tr>
      <w:tr w:rsidR="008E3179" w14:paraId="0AF4B146" w14:textId="77777777">
        <w:trPr>
          <w:trHeight w:val="285"/>
        </w:trPr>
        <w:tc>
          <w:tcPr>
            <w:tcW w:w="1342" w:type="dxa"/>
            <w:vMerge/>
          </w:tcPr>
          <w:p w14:paraId="638A608A" w14:textId="77777777" w:rsidR="008E3179" w:rsidRDefault="008E3179">
            <w:pPr>
              <w:widowControl/>
              <w:jc w:val="center"/>
              <w:rPr>
                <w:rFonts w:eastAsia="等线"/>
                <w:color w:val="000000"/>
                <w:kern w:val="0"/>
              </w:rPr>
            </w:pPr>
          </w:p>
        </w:tc>
        <w:tc>
          <w:tcPr>
            <w:tcW w:w="3068" w:type="dxa"/>
            <w:vMerge/>
          </w:tcPr>
          <w:p w14:paraId="4EA68B6A" w14:textId="77777777" w:rsidR="008E3179" w:rsidRDefault="008E3179">
            <w:pPr>
              <w:widowControl/>
              <w:jc w:val="center"/>
              <w:rPr>
                <w:rFonts w:eastAsia="等线"/>
                <w:color w:val="000000"/>
                <w:kern w:val="0"/>
              </w:rPr>
            </w:pPr>
          </w:p>
        </w:tc>
        <w:tc>
          <w:tcPr>
            <w:tcW w:w="4219" w:type="dxa"/>
          </w:tcPr>
          <w:p w14:paraId="663F2FF5" w14:textId="77777777" w:rsidR="008E3179" w:rsidRDefault="00000000">
            <w:pPr>
              <w:widowControl/>
              <w:rPr>
                <w:rFonts w:eastAsia="等线"/>
                <w:color w:val="000000"/>
                <w:kern w:val="0"/>
              </w:rPr>
            </w:pPr>
            <w:r>
              <w:rPr>
                <w:rFonts w:eastAsia="等线"/>
                <w:color w:val="000000"/>
                <w:kern w:val="0"/>
              </w:rPr>
              <w:t>ECM-Like Adhesive Hydrogel for large corneal defects</w:t>
            </w:r>
            <w:r>
              <w:rPr>
                <w:rFonts w:eastAsia="等线"/>
                <w:color w:val="000000"/>
                <w:kern w:val="0"/>
              </w:rPr>
              <w:fldChar w:fldCharType="begin"/>
            </w:r>
            <w:r>
              <w:rPr>
                <w:rFonts w:eastAsia="等线" w:hint="eastAsia"/>
                <w:color w:val="000000"/>
                <w:kern w:val="0"/>
              </w:rPr>
              <w:instrText xml:space="preserve"> ADDIN ZOTERO_ITEM CSL_CITATION {"citationID":"ux8RZXhN","properties":{"formattedCitation":"[95]","plainCitation":"[95]","noteIndex":0},"citationItems":[{"id":687,"uris":["http://zotero.org/users/12876062/items/3FPK9KQ6"],"itemData":{"id":687,"type":"article-journal","abstract":"The repair of large-diameter corneal stroma defects is a major clinical problem. Although some studies have attempted to use hydrogels to repair corneal damage, most of these hydrogels can only be used for focal stromal defects that are </w:instrText>
            </w:r>
            <w:r>
              <w:rPr>
                <w:rFonts w:eastAsia="等线" w:hint="eastAsia"/>
                <w:color w:val="000000"/>
                <w:kern w:val="0"/>
              </w:rPr>
              <w:instrText>≤</w:instrText>
            </w:r>
            <w:r>
              <w:rPr>
                <w:rFonts w:eastAsia="等线" w:hint="eastAsia"/>
                <w:color w:val="000000"/>
                <w:kern w:val="0"/>
              </w:rPr>
              <w:instrText>3.5 mm in diameter due to poor hydrogel adhesion. Here, a photocurable adhesive hydrogel that mimics the extracellular matrix (ECM) with regard to composition for repairing 6 mm-diameter corneal stromal defects in rabbits is investigated. This ECM-like adhesive can be rapidly cured after light exposure, with high light transmittance and good mechanical properties. More importantly, this hydrogel maintains the viability and adhesion of cornea-derived cells and promotes their migration in vitro in 2D and 3D culture environments. Proteomics analysis confirms that the hydrogel promotes cell proliferation and ECM synthesis. Furthermore, in rabbit corneal stromal defect repair experiments, it is proven by histological and proteomic analysis that this hydrogel can effectively promote corneal stroma repair, reduce scar formation, and increase corneal stromal-neural regeneration at the six months follow-up. This work demonstrates the great application of ECM-like adhesive hydrogels for the regeneration of large-diameter corneal defects.","container-title":"Advanced Healthcare Materials","DOI":"10.1002/adhm.202300192","ISSN":"2192-2659","issue":"21","journalAbbreviation":"Adv. Healthcare Mater.","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0.0\n5</w:instrText>
            </w:r>
            <w:r>
              <w:rPr>
                <w:rFonts w:eastAsia="等线" w:hint="eastAsia"/>
                <w:color w:val="000000"/>
                <w:kern w:val="0"/>
              </w:rPr>
              <w:instrText>年影响因子</w:instrText>
            </w:r>
            <w:r>
              <w:rPr>
                <w:rFonts w:eastAsia="等线" w:hint="eastAsia"/>
                <w:color w:val="000000"/>
                <w:kern w:val="0"/>
              </w:rPr>
              <w:instrText xml:space="preserve">: 10.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e2300192","source":"PubMed","title":"ECM-Like Adhesive Hydrogel for the Regeneration of Large Corneal Stromal Defects","volume":"12","author":[{"family":"Wang","given":"Fuyan"},{"family":"Zhang","given":"Wei"},{"family":"Qiao","given":"Yujie"},{"family":"Shi","given":"Depeng"},{"family":"Hu","given":"Lizhi"},{"family":"Cheng","given":"Jun"},{"family":"Wu","given":"Jingyi"},{"family":"Zhao","given":"Long"},{"family":"Li","given":"Donfang"},{"family":"Shi","given":"Weiyun"},{"family":"Xie","given":"Lixin"},{"family":"Zhou","given":"Qingjun"}],"issued":{"date-parts":[["2023",8]]}}}],"schema":"https://github.com/citation-style-language/schema/raw/master/csl-citation.json"} </w:instrText>
            </w:r>
            <w:r>
              <w:rPr>
                <w:rFonts w:eastAsia="等线"/>
                <w:color w:val="000000"/>
                <w:kern w:val="0"/>
              </w:rPr>
              <w:fldChar w:fldCharType="separate"/>
            </w:r>
            <w:r>
              <w:rPr>
                <w:rFonts w:eastAsia="等线"/>
                <w:sz w:val="18"/>
              </w:rPr>
              <w:t>[95]</w:t>
            </w:r>
            <w:r>
              <w:rPr>
                <w:rFonts w:eastAsia="等线"/>
                <w:color w:val="000000"/>
                <w:kern w:val="0"/>
              </w:rPr>
              <w:fldChar w:fldCharType="end"/>
            </w:r>
          </w:p>
        </w:tc>
        <w:tc>
          <w:tcPr>
            <w:tcW w:w="2086" w:type="dxa"/>
          </w:tcPr>
          <w:p w14:paraId="211FAAAA" w14:textId="77777777" w:rsidR="008E3179" w:rsidRDefault="00000000">
            <w:pPr>
              <w:widowControl/>
              <w:rPr>
                <w:rFonts w:eastAsia="等线"/>
                <w:color w:val="000000"/>
                <w:kern w:val="0"/>
              </w:rPr>
            </w:pPr>
            <w:r>
              <w:rPr>
                <w:rFonts w:eastAsia="等线"/>
                <w:color w:val="000000"/>
                <w:kern w:val="0"/>
              </w:rPr>
              <w:t>Qingjun Zhou</w:t>
            </w:r>
          </w:p>
        </w:tc>
        <w:tc>
          <w:tcPr>
            <w:tcW w:w="5469" w:type="dxa"/>
          </w:tcPr>
          <w:p w14:paraId="56E2FB5F" w14:textId="77777777" w:rsidR="008E3179" w:rsidRDefault="00000000">
            <w:pPr>
              <w:widowControl/>
              <w:rPr>
                <w:rFonts w:eastAsia="等线"/>
                <w:color w:val="000000"/>
                <w:kern w:val="0"/>
              </w:rPr>
            </w:pPr>
            <w:r>
              <w:rPr>
                <w:rFonts w:eastAsia="等线"/>
                <w:color w:val="000000"/>
                <w:kern w:val="0"/>
              </w:rPr>
              <w:t>GelMA and N-(2-aminoethyl)-4-(4-(hydroxymethyl)-2-methoxy-5-nitrosophenoxy) butanamide-modified HA (HA-NB)</w:t>
            </w:r>
          </w:p>
        </w:tc>
        <w:tc>
          <w:tcPr>
            <w:tcW w:w="4696" w:type="dxa"/>
          </w:tcPr>
          <w:p w14:paraId="5CD24D84" w14:textId="77777777" w:rsidR="008E3179" w:rsidRDefault="00000000">
            <w:pPr>
              <w:widowControl/>
              <w:rPr>
                <w:rFonts w:eastAsia="等线"/>
                <w:color w:val="000000"/>
                <w:kern w:val="0"/>
              </w:rPr>
            </w:pPr>
            <w:r>
              <w:rPr>
                <w:rFonts w:eastAsia="等线"/>
                <w:color w:val="000000"/>
                <w:kern w:val="0"/>
              </w:rPr>
              <w:t>High light transmittance, good adhesion to wet tissues, rapid gelation upon light exposure</w:t>
            </w:r>
          </w:p>
        </w:tc>
      </w:tr>
      <w:tr w:rsidR="008E3179" w14:paraId="1AA429FE" w14:textId="77777777">
        <w:trPr>
          <w:trHeight w:val="285"/>
        </w:trPr>
        <w:tc>
          <w:tcPr>
            <w:tcW w:w="1342" w:type="dxa"/>
            <w:vMerge/>
          </w:tcPr>
          <w:p w14:paraId="6841889E" w14:textId="77777777" w:rsidR="008E3179" w:rsidRDefault="008E3179">
            <w:pPr>
              <w:widowControl/>
              <w:jc w:val="center"/>
              <w:rPr>
                <w:rFonts w:eastAsia="等线"/>
                <w:color w:val="000000"/>
                <w:kern w:val="0"/>
              </w:rPr>
            </w:pPr>
          </w:p>
        </w:tc>
        <w:tc>
          <w:tcPr>
            <w:tcW w:w="3068" w:type="dxa"/>
            <w:vMerge/>
          </w:tcPr>
          <w:p w14:paraId="35230C76" w14:textId="77777777" w:rsidR="008E3179" w:rsidRDefault="008E3179">
            <w:pPr>
              <w:widowControl/>
              <w:jc w:val="center"/>
              <w:rPr>
                <w:rFonts w:eastAsia="等线"/>
                <w:color w:val="000000"/>
                <w:kern w:val="0"/>
              </w:rPr>
            </w:pPr>
          </w:p>
        </w:tc>
        <w:tc>
          <w:tcPr>
            <w:tcW w:w="4219" w:type="dxa"/>
          </w:tcPr>
          <w:p w14:paraId="1CA1D666" w14:textId="77777777" w:rsidR="008E3179" w:rsidRDefault="00000000">
            <w:pPr>
              <w:widowControl/>
              <w:rPr>
                <w:rFonts w:eastAsia="等线"/>
                <w:color w:val="000000"/>
                <w:kern w:val="0"/>
              </w:rPr>
            </w:pPr>
            <w:r>
              <w:rPr>
                <w:rFonts w:eastAsia="等线"/>
                <w:color w:val="000000"/>
                <w:kern w:val="0"/>
              </w:rPr>
              <w:t>GMO</w:t>
            </w:r>
            <w:r>
              <w:rPr>
                <w:rFonts w:eastAsia="等线"/>
                <w:color w:val="000000"/>
                <w:kern w:val="0"/>
              </w:rPr>
              <w:fldChar w:fldCharType="begin"/>
            </w:r>
            <w:r>
              <w:rPr>
                <w:rFonts w:eastAsia="等线" w:hint="eastAsia"/>
                <w:color w:val="000000"/>
                <w:kern w:val="0"/>
              </w:rPr>
              <w:instrText xml:space="preserve"> ADDIN ZOTERO_ITEM CSL_CITATION {"citationID":"vECQZutU","properties":{"formattedCitation":"[96]","plainCitation":"[96]","noteIndex":0},"citationItems":[{"id":841,"uris":["http://zotero.org/users/12876062/items/ZGDE3KFQ"],"itemData":{"id":841,"type":"article-journal","abstract":"The conjunctiva covers the largest area of ocular surface and is responsible for tear balance and clear vision. After trauma or surgery, the conjunctiva is prone to scarring and contracture. Transplantation with suture often implies numerous complications, such as inflammation, suture erosion, granuloma. And the suture needs to be removed, which means a secondary trauma. In this study, a bioadhesive hydrogel (GMO) for sutureless conjunctival transplantation was developed based on a semi-interpenetrating polymer network (sIPN) consisting of gelatin methacrylate (GelMA) and oxidized hyaluronic acid (OHA). The maximum adhesion strength was 157 </w:instrText>
            </w:r>
            <w:r>
              <w:rPr>
                <w:rFonts w:eastAsia="等线" w:hint="eastAsia"/>
                <w:color w:val="000000"/>
                <w:kern w:val="0"/>
              </w:rPr>
              <w:instrText>±</w:instrText>
            </w:r>
            <w:r>
              <w:rPr>
                <w:rFonts w:eastAsia="等线" w:hint="eastAsia"/>
                <w:color w:val="000000"/>
                <w:kern w:val="0"/>
              </w:rPr>
              <w:instrText> 17 kPa, and the burst pressure was 357 </w:instrText>
            </w:r>
            <w:r>
              <w:rPr>
                <w:rFonts w:eastAsia="等线" w:hint="eastAsia"/>
                <w:color w:val="000000"/>
                <w:kern w:val="0"/>
              </w:rPr>
              <w:instrText>±</w:instrText>
            </w:r>
            <w:r>
              <w:rPr>
                <w:rFonts w:eastAsia="等线" w:hint="eastAsia"/>
                <w:color w:val="000000"/>
                <w:kern w:val="0"/>
              </w:rPr>
              <w:instrText> 29 kPa, which was 15 times higher than the human intraocular pressure (IOP). GMO bioadhesive hydrogel significantly improved surgical efficiency and secured the collagen scaffold firmly to a rabbit conjunctival defect. The sutureless transplantation approach revealed the promoted tissue repair without scar. In conclusion, GMO bioadhesive may be an attractive alternative to suture for ocular surface reconstruction by avoiding suture-related complications and improving clinical outcome. STATEMENT OF SIGNIFICANCE: Conjunctival tissue is prone to scarring and contracture after trauma, and surgery with sutures often implies numerous complications. In this study, the ocular surface reconstruction was achieved by sutureless transplantation of conjunctival scaffold using bioadhesive hydrogel. The prepared GMO bioadhesive based on the semi-interpenetrating network of gelatin methacrylate (GelMA) and oxidized hyaluronic acid (OHA) had favorable adhesion and mechanical properties. The sutureless transplantation approach significantly improved the operation efficiency, avoided suture-related complications, and promoted the regeneration of conjunctiva. This study highlights the great potential of the sutureless repair strategy for clinical application in ocular surface reconstruction.","container-title":"Acta Biomaterialia","DOI":"10.1016/j.actbio.2022.09.049","ISSN":"1878-7568","journalAbbreviation":"Acta Biomater.","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9.7\n5</w:instrText>
            </w:r>
            <w:r>
              <w:rPr>
                <w:rFonts w:eastAsia="等线" w:hint="eastAsia"/>
                <w:color w:val="000000"/>
                <w:kern w:val="0"/>
              </w:rPr>
              <w:instrText>年影响因子</w:instrText>
            </w:r>
            <w:r>
              <w:rPr>
                <w:rFonts w:eastAsia="等线" w:hint="eastAsia"/>
                <w:color w:val="000000"/>
                <w:kern w:val="0"/>
              </w:rPr>
              <w:instrText xml:space="preserve">: 9.9\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73-286","source":"PubMed","title":"Sutureless transplantation using a semi-interpenetrating polymer network bioadhesive for ocular surface reconstruction","volume":"153","author":[{"family":"Liu","given":"Jia"},{"family":"Huang","given":"Yongrui"},{"family":"Yang","given":"Weiya"},{"family":"Sun","given":"Xiaomin"},{"family":"Xu","given":"Yingni"},{"family":"Peng","given":"Yuehai"},{"family":"Song","given":"Wenjing"},{"family":"Yuan","given":"Jin"},{"family":"Ren","given":"Li"}],"issued":{"date-parts":[["2022",11]]}}}],"schema":"https://github.com/citation-style-language/schema/raw/master/csl-citation.json"} </w:instrText>
            </w:r>
            <w:r>
              <w:rPr>
                <w:rFonts w:eastAsia="等线"/>
                <w:color w:val="000000"/>
                <w:kern w:val="0"/>
              </w:rPr>
              <w:fldChar w:fldCharType="separate"/>
            </w:r>
            <w:r>
              <w:rPr>
                <w:rFonts w:eastAsia="等线"/>
                <w:sz w:val="18"/>
              </w:rPr>
              <w:t>[96]</w:t>
            </w:r>
            <w:r>
              <w:rPr>
                <w:rFonts w:eastAsia="等线"/>
                <w:color w:val="000000"/>
                <w:kern w:val="0"/>
              </w:rPr>
              <w:fldChar w:fldCharType="end"/>
            </w:r>
          </w:p>
        </w:tc>
        <w:tc>
          <w:tcPr>
            <w:tcW w:w="2086" w:type="dxa"/>
          </w:tcPr>
          <w:p w14:paraId="07AABE21" w14:textId="77777777" w:rsidR="008E3179" w:rsidRDefault="00000000">
            <w:pPr>
              <w:widowControl/>
              <w:rPr>
                <w:rFonts w:eastAsia="等线"/>
                <w:color w:val="000000"/>
                <w:kern w:val="0"/>
              </w:rPr>
            </w:pPr>
            <w:r>
              <w:rPr>
                <w:rFonts w:eastAsia="等线"/>
                <w:color w:val="000000"/>
                <w:kern w:val="0"/>
              </w:rPr>
              <w:t>Li Ren</w:t>
            </w:r>
          </w:p>
        </w:tc>
        <w:tc>
          <w:tcPr>
            <w:tcW w:w="5469" w:type="dxa"/>
          </w:tcPr>
          <w:p w14:paraId="3C4CBEDF" w14:textId="77777777" w:rsidR="008E3179" w:rsidRDefault="00000000">
            <w:pPr>
              <w:widowControl/>
              <w:rPr>
                <w:rFonts w:eastAsia="等线"/>
                <w:color w:val="000000"/>
                <w:kern w:val="0"/>
              </w:rPr>
            </w:pPr>
            <w:r>
              <w:rPr>
                <w:rFonts w:eastAsia="等线"/>
                <w:color w:val="000000"/>
                <w:kern w:val="0"/>
              </w:rPr>
              <w:t>GelMA and oxidized hyaluronic acid (OHA)</w:t>
            </w:r>
          </w:p>
        </w:tc>
        <w:tc>
          <w:tcPr>
            <w:tcW w:w="4696" w:type="dxa"/>
          </w:tcPr>
          <w:p w14:paraId="67434468" w14:textId="77777777" w:rsidR="008E3179" w:rsidRDefault="00000000">
            <w:pPr>
              <w:widowControl/>
              <w:rPr>
                <w:rFonts w:eastAsia="等线"/>
                <w:color w:val="000000"/>
                <w:kern w:val="0"/>
              </w:rPr>
            </w:pPr>
            <w:r>
              <w:rPr>
                <w:rFonts w:eastAsia="等线"/>
                <w:color w:val="000000"/>
                <w:kern w:val="0"/>
              </w:rPr>
              <w:t>Outstanding adhesive and mechanical properties</w:t>
            </w:r>
          </w:p>
        </w:tc>
      </w:tr>
      <w:tr w:rsidR="008E3179" w14:paraId="631994E9" w14:textId="77777777">
        <w:trPr>
          <w:trHeight w:val="285"/>
        </w:trPr>
        <w:tc>
          <w:tcPr>
            <w:tcW w:w="1342" w:type="dxa"/>
            <w:vMerge/>
          </w:tcPr>
          <w:p w14:paraId="26EBB171" w14:textId="77777777" w:rsidR="008E3179" w:rsidRDefault="008E3179">
            <w:pPr>
              <w:widowControl/>
              <w:jc w:val="center"/>
              <w:rPr>
                <w:rFonts w:eastAsia="等线"/>
                <w:color w:val="000000"/>
                <w:kern w:val="0"/>
              </w:rPr>
            </w:pPr>
          </w:p>
        </w:tc>
        <w:tc>
          <w:tcPr>
            <w:tcW w:w="3068" w:type="dxa"/>
            <w:vMerge/>
          </w:tcPr>
          <w:p w14:paraId="3B03106C" w14:textId="77777777" w:rsidR="008E3179" w:rsidRDefault="008E3179">
            <w:pPr>
              <w:widowControl/>
              <w:jc w:val="center"/>
              <w:rPr>
                <w:rFonts w:eastAsia="等线"/>
                <w:color w:val="000000"/>
                <w:kern w:val="0"/>
              </w:rPr>
            </w:pPr>
          </w:p>
        </w:tc>
        <w:tc>
          <w:tcPr>
            <w:tcW w:w="4219" w:type="dxa"/>
          </w:tcPr>
          <w:p w14:paraId="7F99C6F0" w14:textId="77777777" w:rsidR="008E3179" w:rsidRDefault="00000000">
            <w:pPr>
              <w:widowControl/>
              <w:rPr>
                <w:rFonts w:eastAsia="等线"/>
                <w:color w:val="000000"/>
                <w:kern w:val="0"/>
              </w:rPr>
            </w:pPr>
            <w:r>
              <w:rPr>
                <w:rFonts w:eastAsia="等线"/>
                <w:color w:val="000000"/>
                <w:kern w:val="0"/>
              </w:rPr>
              <w:t>GelMA/SF</w:t>
            </w:r>
            <w:r>
              <w:rPr>
                <w:rFonts w:eastAsia="等线"/>
                <w:color w:val="000000"/>
                <w:kern w:val="0"/>
              </w:rPr>
              <w:fldChar w:fldCharType="begin"/>
            </w:r>
            <w:r>
              <w:rPr>
                <w:rFonts w:eastAsia="等线" w:hint="eastAsia"/>
                <w:color w:val="000000"/>
                <w:kern w:val="0"/>
              </w:rPr>
              <w:instrText xml:space="preserve"> ADDIN ZOTERO_ITEM CSL_CITATION {"citationID":"kbPP5Mcs","properties":{"formattedCitation":"[97]","plainCitation":"[97]","noteIndex":0},"citationItems":[{"id":385,"uris":["http://zotero.org/users/12876062/items/ZCKNGHPB"],"itemData":{"id":385,"type":"article-journal","abstract":"Corneal defects are associated with corneal tissue engineering in terms of vision loss. The treatment of corneal defects is an important clinical challenge due to a uniform corneal thickness and the apparent lack of regenerative ability. In this work, we synthesized a biocompatible and photocrosslinkable ocular tissue adhesive composite hydrogel prepared by using methacrylated gelatin (GelMA), which is called the most favorable derivative of gelatin used as a tissue adhesive, silk fibroin (SF), and GelMA/SF (GS) with high adhesion behaviours for use in corneal injuries. The adhesion behaviours of the materials prepared in the presence of silk fibroin were improved. Importantly, the effect of different UV curing times on the adhesion properties of the prepared materials was also investigated. The prepared GS tissue adhesives showed high physiological adhesion. GS can be modulated to increase its adhesive strength up to 3 times compared to G. GS was also found to be biocompatible and have a high healing potential. In addition, the obtained transmission value of GS is also close to that of the human cornea. GS supported cellular adhesion and proliferation. The burst pressure strength for fresh cornea of the GS-60s sealants (144.5 </w:instrText>
            </w:r>
            <w:r>
              <w:rPr>
                <w:rFonts w:eastAsia="等线" w:hint="eastAsia"/>
                <w:color w:val="000000"/>
                <w:kern w:val="0"/>
              </w:rPr>
              <w:instrText>±</w:instrText>
            </w:r>
            <w:r>
              <w:rPr>
                <w:rFonts w:eastAsia="等线" w:hint="eastAsia"/>
                <w:color w:val="000000"/>
                <w:kern w:val="0"/>
              </w:rPr>
              <w:instrText xml:space="preserve"> 13 kPa) was determined to be higher than that of the G-60s sealants (52.6 </w:instrText>
            </w:r>
            <w:r>
              <w:rPr>
                <w:rFonts w:eastAsia="等线" w:hint="eastAsia"/>
                <w:color w:val="000000"/>
                <w:kern w:val="0"/>
              </w:rPr>
              <w:instrText>±</w:instrText>
            </w:r>
            <w:r>
              <w:rPr>
                <w:rFonts w:eastAsia="等线" w:hint="eastAsia"/>
                <w:color w:val="000000"/>
                <w:kern w:val="0"/>
              </w:rPr>
              <w:instrText xml:space="preserve"> 33.5 kPa).","container-title":"Journal of Materials Chemistry. B","DOI":"10.1039/d1tb02502c","ISSN":"2050-7518","issue":"15","journalAbbreviation":"Journal of Materials Chemistry. B","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7.0\n5</w:instrText>
            </w:r>
            <w:r>
              <w:rPr>
                <w:rFonts w:eastAsia="等线" w:hint="eastAsia"/>
                <w:color w:val="000000"/>
                <w:kern w:val="0"/>
              </w:rPr>
              <w:instrText>年影响因子</w:instrText>
            </w:r>
            <w:r>
              <w:rPr>
                <w:rFonts w:eastAsia="等线" w:hint="eastAsia"/>
                <w:color w:val="000000"/>
                <w:kern w:val="0"/>
              </w:rPr>
              <w:instrText xml:space="preserve">: 6.5\nEI: </w:instrText>
            </w:r>
            <w:r>
              <w:rPr>
                <w:rFonts w:eastAsia="等线" w:hint="eastAsia"/>
                <w:color w:val="000000"/>
                <w:kern w:val="0"/>
              </w:rPr>
              <w:instrText>是</w:instrText>
            </w:r>
            <w:r>
              <w:rPr>
                <w:rFonts w:eastAsia="等线" w:hint="eastAsia"/>
                <w:color w:val="000000"/>
                <w:kern w:val="0"/>
              </w:rPr>
              <w:instrText>","page":"2912-2925","source":"PubMed","title":"Photocurable silk fibroin-based tissue sealants with enhanced adhesive properties for the treatment of corneal perforations","volume":"10","author":[{"family":"Tutar","given":"Rumeysa"},{"family":"Y</w:instrText>
            </w:r>
            <w:r>
              <w:rPr>
                <w:rFonts w:eastAsia="等线" w:hint="eastAsia"/>
                <w:color w:val="000000"/>
                <w:kern w:val="0"/>
              </w:rPr>
              <w:instrText>ü</w:instrText>
            </w:r>
            <w:r>
              <w:rPr>
                <w:rFonts w:eastAsia="等线" w:hint="eastAsia"/>
                <w:color w:val="000000"/>
                <w:kern w:val="0"/>
              </w:rPr>
              <w:instrText>ce-Erarslan","given":"Elif"},{"family":"</w:instrText>
            </w:r>
            <w:r>
              <w:rPr>
                <w:rFonts w:eastAsia="等线" w:hint="eastAsia"/>
                <w:color w:val="000000"/>
                <w:kern w:val="0"/>
              </w:rPr>
              <w:instrText>İ</w:instrText>
            </w:r>
            <w:r>
              <w:rPr>
                <w:rFonts w:eastAsia="等线" w:hint="eastAsia"/>
                <w:color w:val="000000"/>
                <w:kern w:val="0"/>
              </w:rPr>
              <w:instrText>zbudak","given":"Burçin"},{"family":"Bal-Özt</w:instrText>
            </w:r>
            <w:r>
              <w:rPr>
                <w:rFonts w:eastAsia="等线" w:hint="eastAsia"/>
                <w:color w:val="000000"/>
                <w:kern w:val="0"/>
              </w:rPr>
              <w:instrText>ü</w:instrText>
            </w:r>
            <w:r>
              <w:rPr>
                <w:rFonts w:eastAsia="等线" w:hint="eastAsia"/>
                <w:color w:val="000000"/>
                <w:kern w:val="0"/>
              </w:rPr>
              <w:instrText xml:space="preserve">rk","given":"Ayça"}],"issued":{"date-parts":[["2022",4,13]]}}}],"schema":"https://github.com/citation-style-language/schema/raw/master/csl-citation.json"} </w:instrText>
            </w:r>
            <w:r>
              <w:rPr>
                <w:rFonts w:eastAsia="等线"/>
                <w:color w:val="000000"/>
                <w:kern w:val="0"/>
              </w:rPr>
              <w:fldChar w:fldCharType="separate"/>
            </w:r>
            <w:r>
              <w:rPr>
                <w:rFonts w:eastAsia="等线"/>
                <w:sz w:val="18"/>
              </w:rPr>
              <w:t>[97]</w:t>
            </w:r>
            <w:r>
              <w:rPr>
                <w:rFonts w:eastAsia="等线"/>
                <w:color w:val="000000"/>
                <w:kern w:val="0"/>
              </w:rPr>
              <w:fldChar w:fldCharType="end"/>
            </w:r>
          </w:p>
        </w:tc>
        <w:tc>
          <w:tcPr>
            <w:tcW w:w="2086" w:type="dxa"/>
          </w:tcPr>
          <w:p w14:paraId="4971DEDF" w14:textId="77777777" w:rsidR="008E3179" w:rsidRDefault="00000000">
            <w:pPr>
              <w:widowControl/>
              <w:rPr>
                <w:rFonts w:eastAsia="等线"/>
                <w:color w:val="000000"/>
                <w:kern w:val="0"/>
              </w:rPr>
            </w:pPr>
            <w:r>
              <w:rPr>
                <w:rFonts w:eastAsia="等线"/>
                <w:color w:val="000000"/>
                <w:kern w:val="0"/>
              </w:rPr>
              <w:t>Ayça Bal-Öztürk</w:t>
            </w:r>
          </w:p>
        </w:tc>
        <w:tc>
          <w:tcPr>
            <w:tcW w:w="5469" w:type="dxa"/>
          </w:tcPr>
          <w:p w14:paraId="307FEA41" w14:textId="77777777" w:rsidR="008E3179" w:rsidRDefault="00000000">
            <w:pPr>
              <w:widowControl/>
              <w:rPr>
                <w:rFonts w:eastAsia="等线"/>
                <w:color w:val="000000"/>
                <w:kern w:val="0"/>
              </w:rPr>
            </w:pPr>
            <w:r>
              <w:rPr>
                <w:rFonts w:eastAsia="等线"/>
                <w:color w:val="000000"/>
                <w:kern w:val="0"/>
              </w:rPr>
              <w:t>GelMA and silk fibroin (SF)</w:t>
            </w:r>
          </w:p>
        </w:tc>
        <w:tc>
          <w:tcPr>
            <w:tcW w:w="4696" w:type="dxa"/>
          </w:tcPr>
          <w:p w14:paraId="364A7FE7" w14:textId="77777777" w:rsidR="008E3179" w:rsidRDefault="00000000">
            <w:pPr>
              <w:widowControl/>
              <w:rPr>
                <w:rFonts w:eastAsia="等线"/>
                <w:color w:val="000000"/>
                <w:kern w:val="0"/>
              </w:rPr>
            </w:pPr>
            <w:r>
              <w:rPr>
                <w:rFonts w:eastAsia="等线"/>
                <w:color w:val="000000"/>
                <w:kern w:val="0"/>
              </w:rPr>
              <w:t>Cornea-matched transparency, enhanced adhesion and optimized ocular safety</w:t>
            </w:r>
          </w:p>
        </w:tc>
      </w:tr>
      <w:tr w:rsidR="008E3179" w14:paraId="644B7735" w14:textId="77777777">
        <w:trPr>
          <w:trHeight w:val="285"/>
        </w:trPr>
        <w:tc>
          <w:tcPr>
            <w:tcW w:w="1342" w:type="dxa"/>
            <w:vMerge/>
          </w:tcPr>
          <w:p w14:paraId="6772A03C" w14:textId="77777777" w:rsidR="008E3179" w:rsidRDefault="008E3179">
            <w:pPr>
              <w:widowControl/>
              <w:jc w:val="center"/>
              <w:rPr>
                <w:rFonts w:eastAsia="等线"/>
                <w:color w:val="000000"/>
                <w:kern w:val="0"/>
              </w:rPr>
            </w:pPr>
          </w:p>
        </w:tc>
        <w:tc>
          <w:tcPr>
            <w:tcW w:w="3068" w:type="dxa"/>
            <w:vMerge/>
          </w:tcPr>
          <w:p w14:paraId="337A05B9" w14:textId="77777777" w:rsidR="008E3179" w:rsidRDefault="008E3179">
            <w:pPr>
              <w:widowControl/>
              <w:jc w:val="center"/>
              <w:rPr>
                <w:rFonts w:eastAsia="等线"/>
                <w:color w:val="000000"/>
                <w:kern w:val="0"/>
              </w:rPr>
            </w:pPr>
          </w:p>
        </w:tc>
        <w:tc>
          <w:tcPr>
            <w:tcW w:w="4219" w:type="dxa"/>
          </w:tcPr>
          <w:p w14:paraId="6B3A6192" w14:textId="77777777" w:rsidR="008E3179" w:rsidRDefault="00000000">
            <w:pPr>
              <w:widowControl/>
              <w:rPr>
                <w:rFonts w:eastAsia="等线"/>
                <w:color w:val="000000"/>
                <w:kern w:val="0"/>
              </w:rPr>
            </w:pPr>
            <w:r>
              <w:rPr>
                <w:rFonts w:eastAsia="等线"/>
                <w:color w:val="000000"/>
                <w:kern w:val="0"/>
              </w:rPr>
              <w:t>Photocurable bioadhesive hydrogel composed of GelMA and ODex</w:t>
            </w:r>
            <w:r>
              <w:rPr>
                <w:rFonts w:eastAsia="等线"/>
                <w:color w:val="000000"/>
                <w:kern w:val="0"/>
              </w:rPr>
              <w:fldChar w:fldCharType="begin"/>
            </w:r>
            <w:r>
              <w:rPr>
                <w:rFonts w:eastAsia="等线" w:hint="eastAsia"/>
                <w:color w:val="000000"/>
                <w:kern w:val="0"/>
              </w:rPr>
              <w:instrText xml:space="preserve"> ADDIN ZOTERO_ITEM CSL_CITATION {"citationID":"W8FHt5zA","properties":{"formattedCitation":"[98]","plainCitation":"[98]","noteIndex":0},"citationItems":[{"id":830,"uris":["http://zotero.org/users/12876062/items/Z8DI4MW6"],"itemData":{"id":830,"type":"article-journal","abstract":"Keratoplasty is the gold standard treatment for visual impairment caused by corneal damage. The use of suturing as the bonding method is the source of many complications following keratoplasty. Currently available corneal adhesives do not have both adequate adhesive strength and acceptable biocompatibility. Herein, we developed a photocurable bioadhesive hydrogel which was composed of gelatin methacryloyl and oxidized dextran for sutureless keratoplasty. The bioadhesive hydrogel exhibited high light transmittance, resistance to enzymatic degradation and excellent biocompatibility. It also had higher adhesive strength than commercial adhesives (fibrin glue). In a rabbit model of lamellar keratoplasty, donor corneal grafts could be closely bonded to the recipient corneal bed and remained attached for 56 days by using of this in situ photopolymerized bioadhesive hydrogel. The operated cornea maintained transparent and noninflamed. Sutureless keratoplasty using bioadhesive hydrogel allowed rapid graft re-epithelialization, typically within 7 days. In vivo confocal microscopic and histological evaluation of the operated cornea did not show any apparent abnormalities in terms of corneal cells and ultrastructure. Thus, this bioadhesive hydrogel is exhibited to be an appealing alternative to sutures for keratoplasty and other corneal surgeries.","container-title":"Bioactive Materials","DOI":"10.1016/j.bioactmat.2021.07.001","ISSN":"2452-199X","journalAbbreviation":"Bioactive Materials","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8.9\n5</w:instrText>
            </w:r>
            <w:r>
              <w:rPr>
                <w:rFonts w:eastAsia="等线" w:hint="eastAsia"/>
                <w:color w:val="000000"/>
                <w:kern w:val="0"/>
              </w:rPr>
              <w:instrText>年影响因子</w:instrText>
            </w:r>
            <w:r>
              <w:rPr>
                <w:rFonts w:eastAsia="等线" w:hint="eastAsia"/>
                <w:color w:val="000000"/>
                <w:kern w:val="0"/>
              </w:rPr>
              <w:instrText>: 18.9\n</w:instrText>
            </w:r>
            <w:r>
              <w:rPr>
                <w:rFonts w:eastAsia="等线" w:hint="eastAsia"/>
                <w:color w:val="000000"/>
                <w:kern w:val="0"/>
              </w:rPr>
              <w:instrText>南农高质量</w:instrText>
            </w:r>
            <w:r>
              <w:rPr>
                <w:rFonts w:eastAsia="等线" w:hint="eastAsia"/>
                <w:color w:val="000000"/>
                <w:kern w:val="0"/>
              </w:rPr>
              <w:instrText xml:space="preserve">: A","page":"196-209","source":"PubMed","title":"Natural polymer-derived photocurable bioadhesive hydrogels for sutureless keratoplasty","volume":"8","author":[{"family":"Zhao","given":"Xuan"},{"family":"Li","given":"Saiqun"},{"family":"Du","given":"Xinyue"},{"family":"Li","given":"Weihua"},{"family":"Wang","given":"Qian"},{"family":"He","given":"Dalian"},{"family":"Yuan","given":"Jin"}],"issued":{"date-parts":[["2022",2]]}}}],"schema":"https://github.com/citation-style-language/schema/raw/master/csl-citation.json"} </w:instrText>
            </w:r>
            <w:r>
              <w:rPr>
                <w:rFonts w:eastAsia="等线"/>
                <w:color w:val="000000"/>
                <w:kern w:val="0"/>
              </w:rPr>
              <w:fldChar w:fldCharType="separate"/>
            </w:r>
            <w:r>
              <w:rPr>
                <w:rFonts w:eastAsia="等线"/>
                <w:sz w:val="18"/>
              </w:rPr>
              <w:t>[98]</w:t>
            </w:r>
            <w:r>
              <w:rPr>
                <w:rFonts w:eastAsia="等线"/>
                <w:color w:val="000000"/>
                <w:kern w:val="0"/>
              </w:rPr>
              <w:fldChar w:fldCharType="end"/>
            </w:r>
          </w:p>
        </w:tc>
        <w:tc>
          <w:tcPr>
            <w:tcW w:w="2086" w:type="dxa"/>
          </w:tcPr>
          <w:p w14:paraId="39BE164D" w14:textId="77777777" w:rsidR="008E3179" w:rsidRDefault="00000000">
            <w:pPr>
              <w:widowControl/>
              <w:rPr>
                <w:rFonts w:eastAsia="等线"/>
                <w:color w:val="000000"/>
                <w:kern w:val="0"/>
              </w:rPr>
            </w:pPr>
            <w:r>
              <w:rPr>
                <w:rFonts w:eastAsia="等线"/>
                <w:color w:val="000000"/>
                <w:kern w:val="0"/>
              </w:rPr>
              <w:t>Jin Yuan</w:t>
            </w:r>
          </w:p>
        </w:tc>
        <w:tc>
          <w:tcPr>
            <w:tcW w:w="5469" w:type="dxa"/>
          </w:tcPr>
          <w:p w14:paraId="4C6A4FFA" w14:textId="77777777" w:rsidR="008E3179" w:rsidRDefault="00000000">
            <w:pPr>
              <w:widowControl/>
              <w:rPr>
                <w:rFonts w:eastAsia="等线"/>
                <w:color w:val="000000"/>
                <w:kern w:val="0"/>
              </w:rPr>
            </w:pPr>
            <w:r>
              <w:rPr>
                <w:rFonts w:eastAsia="等线"/>
                <w:color w:val="000000"/>
                <w:kern w:val="0"/>
              </w:rPr>
              <w:t>GelMA and oxidized dextran (ODex)</w:t>
            </w:r>
          </w:p>
        </w:tc>
        <w:tc>
          <w:tcPr>
            <w:tcW w:w="4696" w:type="dxa"/>
          </w:tcPr>
          <w:p w14:paraId="258B1904" w14:textId="77777777" w:rsidR="008E3179" w:rsidRDefault="00000000">
            <w:pPr>
              <w:widowControl/>
              <w:rPr>
                <w:rFonts w:eastAsia="等线"/>
                <w:color w:val="000000"/>
                <w:kern w:val="0"/>
              </w:rPr>
            </w:pPr>
            <w:r>
              <w:rPr>
                <w:rFonts w:eastAsia="等线"/>
                <w:color w:val="000000"/>
                <w:kern w:val="0"/>
              </w:rPr>
              <w:t>Double-network photocurable hydrogel with high adhesive strength</w:t>
            </w:r>
          </w:p>
        </w:tc>
      </w:tr>
      <w:tr w:rsidR="008E3179" w14:paraId="31BB7E18" w14:textId="77777777">
        <w:trPr>
          <w:trHeight w:val="285"/>
        </w:trPr>
        <w:tc>
          <w:tcPr>
            <w:tcW w:w="1342" w:type="dxa"/>
            <w:vMerge/>
          </w:tcPr>
          <w:p w14:paraId="3E291468" w14:textId="77777777" w:rsidR="008E3179" w:rsidRDefault="008E3179">
            <w:pPr>
              <w:widowControl/>
              <w:jc w:val="center"/>
              <w:rPr>
                <w:rFonts w:eastAsia="等线"/>
                <w:color w:val="000000"/>
                <w:kern w:val="0"/>
              </w:rPr>
            </w:pPr>
          </w:p>
        </w:tc>
        <w:tc>
          <w:tcPr>
            <w:tcW w:w="3068" w:type="dxa"/>
            <w:vMerge/>
          </w:tcPr>
          <w:p w14:paraId="49009FB0" w14:textId="77777777" w:rsidR="008E3179" w:rsidRDefault="008E3179">
            <w:pPr>
              <w:widowControl/>
              <w:jc w:val="center"/>
              <w:rPr>
                <w:rFonts w:eastAsia="等线"/>
                <w:color w:val="000000"/>
                <w:kern w:val="0"/>
              </w:rPr>
            </w:pPr>
          </w:p>
        </w:tc>
        <w:tc>
          <w:tcPr>
            <w:tcW w:w="4219" w:type="dxa"/>
          </w:tcPr>
          <w:p w14:paraId="37FB0ED6" w14:textId="77777777" w:rsidR="008E3179" w:rsidRDefault="00000000">
            <w:pPr>
              <w:widowControl/>
              <w:rPr>
                <w:rFonts w:eastAsia="等线"/>
                <w:color w:val="000000"/>
                <w:kern w:val="0"/>
              </w:rPr>
            </w:pPr>
            <w:r>
              <w:rPr>
                <w:rFonts w:eastAsia="等线"/>
                <w:color w:val="000000"/>
                <w:kern w:val="0"/>
              </w:rPr>
              <w:t>Dual covalent cross-linking hydrogel bioadhesive</w:t>
            </w:r>
            <w:r>
              <w:rPr>
                <w:rFonts w:eastAsia="等线"/>
                <w:color w:val="000000"/>
                <w:kern w:val="0"/>
              </w:rPr>
              <w:fldChar w:fldCharType="begin"/>
            </w:r>
            <w:r>
              <w:rPr>
                <w:rFonts w:eastAsia="等线" w:hint="eastAsia"/>
                <w:color w:val="000000"/>
                <w:kern w:val="0"/>
              </w:rPr>
              <w:instrText xml:space="preserve"> ADDIN ZOTERO_ITEM CSL_CITATION {"citationID":"UJw6afBb","properties":{"formattedCitation":"[21]","plainCitation":"[21]","noteIndex":0},"citationItems":[{"id":831,"uris":["http://zotero.org/users/12876062/items/GLD9YG4V"],"itemData":{"id":831,"type":"article-journal","abstract":"Corneal transplantation regeneration requires bioadhesives to perform long-term and stable adhesion functions in a wet environment. However, many current studies focus on the instantaneous or short-term adhesion persistence of bioadhesives, and ignore the evaluation of their long-term wet adhesion behaviors which is urgent for keratoplasty repair process. In view of this situation, a dual covalent cross-linking hydrogel (ASO) bioadhesive is developed. The ASO bioadhesive comprised acrylated gelatin(G-AA), thiolated gelatin(G-SH), and oxidized dextran (OD). Introduction of thiol chemistry made the emergence of ASO dual covalent cross-linking controllable by UV light irradiation. The analysis of this feature revealed an intriguing phenomenon. The ASO bioadhesive demonstrated spatially specific control over cross-linking behavior by first penetrating the tissue and then initiating cross-linking, thereby significantly enhancing its long-term wet adhesion ability. The ASO bioadhesive can maintain more than 50% adhesion after being immersed in wet environment for one month. Subsequently, ASO bioadhesive demonstrated long-term wet adhesive stability once again on corneal lamellar transplantation model through maintaining strong anchorage of corneal donor to recipient bed and promoting their integration. The unprecedented adhesive mechanism presented in this study provided innovated theoretical basis for designing bioadhesives with superior long-term wet adhesion.","container-title":"Advanced Healthcare Materials","DOI":"10.1002/adhm.202404557","ISSN":"2192-2659","issue":"11","language":"en","license":"© 2025 Wiley-VCH GmbH","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0.0\n5</w:instrText>
            </w:r>
            <w:r>
              <w:rPr>
                <w:rFonts w:eastAsia="等线" w:hint="eastAsia"/>
                <w:color w:val="000000"/>
                <w:kern w:val="0"/>
              </w:rPr>
              <w:instrText>年影响因子</w:instrText>
            </w:r>
            <w:r>
              <w:rPr>
                <w:rFonts w:eastAsia="等线" w:hint="eastAsia"/>
                <w:color w:val="000000"/>
                <w:kern w:val="0"/>
              </w:rPr>
              <w:instrText xml:space="preserve">: 11.3\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404557","source":"Wiley Online Library","title":"An Enhanced Long-Term Wet Adhesion Strategy of Spatial Control the Emergence of Dual Covalent Cross-Linking for Sutureless Cornea Transplant","volume":"14","author":[{"family":"Tan","given":"Zhuhao"},{"family":"Liu","given":"Wenfang"},{"family":"Jiang","given":"Siqi"},{"family":"Liu","given":"Jia"},{"family":"Shen","given":"Jingjie"},{"family":"Peng","given":"Xiaoyun"},{"family":"Huang","given":"Baolei"},{"family":"Zhang","given":"Hailin"},{"family":"Song","given":"Wenjing"},{"family":"Ren","given":"Li"}],"issued":{"date-parts":[["2025"]]}}}],"schema":"https://github.com/citation-style-language/schema/raw/master/csl-citation.json"} </w:instrText>
            </w:r>
            <w:r>
              <w:rPr>
                <w:rFonts w:eastAsia="等线"/>
                <w:color w:val="000000"/>
                <w:kern w:val="0"/>
              </w:rPr>
              <w:fldChar w:fldCharType="separate"/>
            </w:r>
            <w:r>
              <w:rPr>
                <w:sz w:val="18"/>
              </w:rPr>
              <w:t>[21]</w:t>
            </w:r>
            <w:r>
              <w:rPr>
                <w:rFonts w:eastAsia="等线"/>
                <w:color w:val="000000"/>
                <w:kern w:val="0"/>
              </w:rPr>
              <w:fldChar w:fldCharType="end"/>
            </w:r>
          </w:p>
        </w:tc>
        <w:tc>
          <w:tcPr>
            <w:tcW w:w="2086" w:type="dxa"/>
          </w:tcPr>
          <w:p w14:paraId="3574F0CC" w14:textId="77777777" w:rsidR="008E3179" w:rsidRDefault="00000000">
            <w:pPr>
              <w:widowControl/>
              <w:rPr>
                <w:rFonts w:eastAsia="等线"/>
                <w:color w:val="000000"/>
                <w:kern w:val="0"/>
              </w:rPr>
            </w:pPr>
            <w:r>
              <w:rPr>
                <w:rFonts w:eastAsia="等线"/>
                <w:color w:val="000000"/>
                <w:kern w:val="0"/>
              </w:rPr>
              <w:t>Li Ren</w:t>
            </w:r>
          </w:p>
        </w:tc>
        <w:tc>
          <w:tcPr>
            <w:tcW w:w="5469" w:type="dxa"/>
          </w:tcPr>
          <w:p w14:paraId="62469FC5" w14:textId="77777777" w:rsidR="008E3179" w:rsidRDefault="00000000">
            <w:pPr>
              <w:widowControl/>
              <w:rPr>
                <w:rFonts w:eastAsia="等线"/>
                <w:color w:val="000000"/>
                <w:kern w:val="0"/>
              </w:rPr>
            </w:pPr>
            <w:r>
              <w:rPr>
                <w:rFonts w:eastAsia="等线" w:hint="eastAsia"/>
                <w:color w:val="000000"/>
                <w:kern w:val="0"/>
              </w:rPr>
              <w:t>A</w:t>
            </w:r>
            <w:r>
              <w:rPr>
                <w:rFonts w:eastAsia="等线"/>
                <w:color w:val="000000"/>
                <w:kern w:val="0"/>
              </w:rPr>
              <w:t>crylated gelatin(G-AA)</w:t>
            </w:r>
            <w:r>
              <w:rPr>
                <w:rFonts w:eastAsia="等线" w:hint="eastAsia"/>
                <w:color w:val="000000"/>
                <w:kern w:val="0"/>
              </w:rPr>
              <w:t xml:space="preserve">, </w:t>
            </w:r>
            <w:r>
              <w:rPr>
                <w:rFonts w:eastAsia="等线"/>
                <w:color w:val="000000"/>
                <w:kern w:val="0"/>
              </w:rPr>
              <w:t>thiolated gelatin(G-SH)</w:t>
            </w:r>
            <w:r>
              <w:rPr>
                <w:rFonts w:eastAsia="等线" w:hint="eastAsia"/>
                <w:color w:val="000000"/>
                <w:kern w:val="0"/>
              </w:rPr>
              <w:t xml:space="preserve"> and d</w:t>
            </w:r>
            <w:r>
              <w:rPr>
                <w:rFonts w:eastAsia="等线"/>
                <w:color w:val="000000"/>
                <w:kern w:val="0"/>
              </w:rPr>
              <w:t>extran</w:t>
            </w:r>
          </w:p>
        </w:tc>
        <w:tc>
          <w:tcPr>
            <w:tcW w:w="4696" w:type="dxa"/>
          </w:tcPr>
          <w:p w14:paraId="4A6C245A" w14:textId="77777777" w:rsidR="008E3179" w:rsidRDefault="00000000">
            <w:pPr>
              <w:widowControl/>
              <w:rPr>
                <w:rFonts w:eastAsia="等线"/>
                <w:color w:val="000000"/>
                <w:kern w:val="0"/>
              </w:rPr>
            </w:pPr>
            <w:r>
              <w:rPr>
                <w:rFonts w:eastAsia="等线"/>
                <w:color w:val="000000"/>
                <w:kern w:val="0"/>
              </w:rPr>
              <w:t>Enhanced long-term wet adhesion</w:t>
            </w:r>
          </w:p>
        </w:tc>
      </w:tr>
      <w:tr w:rsidR="008E3179" w14:paraId="79476D98" w14:textId="77777777">
        <w:trPr>
          <w:trHeight w:val="285"/>
        </w:trPr>
        <w:tc>
          <w:tcPr>
            <w:tcW w:w="1342" w:type="dxa"/>
            <w:vMerge/>
          </w:tcPr>
          <w:p w14:paraId="00E119B1" w14:textId="77777777" w:rsidR="008E3179" w:rsidRDefault="008E3179">
            <w:pPr>
              <w:widowControl/>
              <w:jc w:val="center"/>
              <w:rPr>
                <w:rFonts w:eastAsia="等线"/>
                <w:color w:val="000000"/>
                <w:kern w:val="0"/>
              </w:rPr>
            </w:pPr>
          </w:p>
        </w:tc>
        <w:tc>
          <w:tcPr>
            <w:tcW w:w="3068" w:type="dxa"/>
            <w:vMerge/>
          </w:tcPr>
          <w:p w14:paraId="56A34CE7" w14:textId="77777777" w:rsidR="008E3179" w:rsidRDefault="008E3179">
            <w:pPr>
              <w:widowControl/>
              <w:jc w:val="center"/>
              <w:rPr>
                <w:rFonts w:eastAsia="等线"/>
                <w:color w:val="000000"/>
                <w:kern w:val="0"/>
              </w:rPr>
            </w:pPr>
          </w:p>
        </w:tc>
        <w:tc>
          <w:tcPr>
            <w:tcW w:w="4219" w:type="dxa"/>
          </w:tcPr>
          <w:p w14:paraId="51CA1D33" w14:textId="77777777" w:rsidR="008E3179" w:rsidRDefault="00000000">
            <w:pPr>
              <w:widowControl/>
              <w:rPr>
                <w:rFonts w:eastAsia="等线"/>
                <w:color w:val="000000"/>
                <w:kern w:val="0"/>
              </w:rPr>
            </w:pPr>
            <w:r>
              <w:rPr>
                <w:rFonts w:eastAsia="等线"/>
                <w:color w:val="000000"/>
                <w:kern w:val="0"/>
              </w:rPr>
              <w:t>Gel/DMA</w:t>
            </w:r>
            <w:r>
              <w:rPr>
                <w:rFonts w:eastAsia="等线"/>
                <w:color w:val="000000"/>
                <w:kern w:val="0"/>
              </w:rPr>
              <w:fldChar w:fldCharType="begin"/>
            </w:r>
            <w:r>
              <w:rPr>
                <w:rFonts w:eastAsia="等线" w:hint="eastAsia"/>
                <w:color w:val="000000"/>
                <w:kern w:val="0"/>
              </w:rPr>
              <w:instrText xml:space="preserve"> ADDIN ZOTERO_ITEM CSL_CITATION {"citationID":"GViDvetT","properties":{"formattedCitation":"[99]","plainCitation":"[99]","noteIndex":0},"citationItems":[{"id":840,"uris":["http://zotero.org/users/12876062/items/ZRGMSGYR"],"itemData":{"id":840,"type":"article-journal","abstract":"Ocular injuries and their complications represent the most common causes of visual impairment. For ocular surgery, there is an unmet need for highly transparent bioadhesives with superior adhesion, biocompatibility, and regenerative properties. Herein, a novel high-transparent bioadhesive hydrogel composed of gelatin methacryloyl (GelMA) and dopamine methacrylamide (DMA) is developed by in situ oxidative free-radical polymerization. This bioadhesive hydrogel overcomes the fundamental weakness of mussel-inspired adhesive copolymers in clinical practice by combining multiple favorable properties, including high light transmission, mechanical strength, adhesive strength, and biocompatibility. DMA significantly enhances corneal epithelial cells adhesion, proliferation, and migration on GelMA, and prevents the accumulation of reactive oxygen species (ROS) in corneal epithelial cells. In rabbit models of corneal and conjunctiva transplantation, the bioadhesive is able to decrease the inflammatory response and fibrosis formation induced by suture surgical trauma. In addition, the rabbit corneal stromal defect model reveals that the Gel/DMA bioadhesive could effectively seal corneal defects, accelerates corneal re-epithelialization, and promotes wound healing. Thus, given the advantages of high bioactivity and simple preparation, the Gel/DMA bioadhesive represents a promising strategy for suture-free ocular repair.","container-title":"Advanced Functional Materials","DOI":"10.1002/adfm.202300707","ISSN":"1616-3028","issue":"49","journalAbbreviation":"Adv. Funct. Mater.","language":"en","license":"© 2023 Wiley-VCH GmbH","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8.5\n5</w:instrText>
            </w:r>
            <w:r>
              <w:rPr>
                <w:rFonts w:eastAsia="等线" w:hint="eastAsia"/>
                <w:color w:val="000000"/>
                <w:kern w:val="0"/>
              </w:rPr>
              <w:instrText>年影响因子</w:instrText>
            </w:r>
            <w:r>
              <w:rPr>
                <w:rFonts w:eastAsia="等线" w:hint="eastAsia"/>
                <w:color w:val="000000"/>
                <w:kern w:val="0"/>
              </w:rPr>
              <w:instrText xml:space="preserve">: 19.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300707","source":"Wiley Online Library","title":"Dopamine-Based High-Transparent Hydrogel as Bioadhesive for Sutureless Ocular Tissue Repair","volume":"33","author":[{"family":"Qian","given":"Yuna"},{"family":"Xu","given":"Kejia"},{"family":"Shen","given":"Liangliang"},{"family":"Dai","given":"Mali"},{"family":"Zhao","given":"Zelin"},{"family":"Zheng","given":"Yujing"},{"family":"Wang","given":"Haiou"},{"family":"Xie","given":"Hailin"},{"family":"Wu","given":"Xuan"},{"family":"Xiao","given":"Decheng"},{"family":"Zheng","given":"Qinxiang"},{"family":"Zhang","given":"Jinyi"},{"family":"Song","given":"Yang"},{"family":"Shen","given":"Jianliang"},{"family":"Chen","given":"Wei"}],"issued":{"date-parts":[["2023"]]}}}],"schema":"https://github.com/citation-style-language/schema/raw/master/csl-citation.json"} </w:instrText>
            </w:r>
            <w:r>
              <w:rPr>
                <w:rFonts w:eastAsia="等线"/>
                <w:color w:val="000000"/>
                <w:kern w:val="0"/>
              </w:rPr>
              <w:fldChar w:fldCharType="separate"/>
            </w:r>
            <w:r>
              <w:rPr>
                <w:rFonts w:eastAsia="等线"/>
                <w:sz w:val="18"/>
              </w:rPr>
              <w:t>[99]</w:t>
            </w:r>
            <w:r>
              <w:rPr>
                <w:rFonts w:eastAsia="等线"/>
                <w:color w:val="000000"/>
                <w:kern w:val="0"/>
              </w:rPr>
              <w:fldChar w:fldCharType="end"/>
            </w:r>
          </w:p>
        </w:tc>
        <w:tc>
          <w:tcPr>
            <w:tcW w:w="2086" w:type="dxa"/>
          </w:tcPr>
          <w:p w14:paraId="51CF0651" w14:textId="77777777" w:rsidR="008E3179" w:rsidRDefault="00000000">
            <w:pPr>
              <w:widowControl/>
              <w:rPr>
                <w:rFonts w:eastAsia="等线"/>
                <w:color w:val="000000"/>
                <w:kern w:val="0"/>
              </w:rPr>
            </w:pPr>
            <w:r>
              <w:rPr>
                <w:rFonts w:eastAsia="等线"/>
                <w:color w:val="000000"/>
                <w:kern w:val="0"/>
              </w:rPr>
              <w:t>Wei Chen</w:t>
            </w:r>
          </w:p>
        </w:tc>
        <w:tc>
          <w:tcPr>
            <w:tcW w:w="5469" w:type="dxa"/>
          </w:tcPr>
          <w:p w14:paraId="0E3234A2" w14:textId="77777777" w:rsidR="008E3179" w:rsidRDefault="00000000">
            <w:pPr>
              <w:widowControl/>
              <w:rPr>
                <w:rFonts w:eastAsia="等线"/>
                <w:color w:val="000000"/>
                <w:kern w:val="0"/>
              </w:rPr>
            </w:pPr>
            <w:r>
              <w:rPr>
                <w:rFonts w:eastAsia="等线"/>
                <w:color w:val="000000"/>
                <w:kern w:val="0"/>
              </w:rPr>
              <w:t>GelMA and dopamine methacrylamide (DMA)</w:t>
            </w:r>
          </w:p>
        </w:tc>
        <w:tc>
          <w:tcPr>
            <w:tcW w:w="4696" w:type="dxa"/>
          </w:tcPr>
          <w:p w14:paraId="3719F136" w14:textId="77777777" w:rsidR="008E3179" w:rsidRDefault="00000000">
            <w:pPr>
              <w:widowControl/>
              <w:rPr>
                <w:rFonts w:eastAsia="等线"/>
                <w:color w:val="000000"/>
                <w:kern w:val="0"/>
              </w:rPr>
            </w:pPr>
            <w:r>
              <w:rPr>
                <w:rFonts w:eastAsia="等线"/>
                <w:color w:val="000000"/>
                <w:kern w:val="0"/>
              </w:rPr>
              <w:t>Enhanced tissue adhesion, ROS scavenging and anti-inflammatory properties</w:t>
            </w:r>
          </w:p>
        </w:tc>
      </w:tr>
      <w:tr w:rsidR="008E3179" w14:paraId="23F2EF37" w14:textId="77777777">
        <w:trPr>
          <w:trHeight w:val="285"/>
        </w:trPr>
        <w:tc>
          <w:tcPr>
            <w:tcW w:w="1342" w:type="dxa"/>
            <w:vMerge/>
          </w:tcPr>
          <w:p w14:paraId="44445D46" w14:textId="77777777" w:rsidR="008E3179" w:rsidRDefault="008E3179">
            <w:pPr>
              <w:widowControl/>
              <w:jc w:val="center"/>
              <w:rPr>
                <w:rFonts w:eastAsia="等线"/>
                <w:color w:val="000000"/>
                <w:kern w:val="0"/>
              </w:rPr>
            </w:pPr>
          </w:p>
        </w:tc>
        <w:tc>
          <w:tcPr>
            <w:tcW w:w="3068" w:type="dxa"/>
            <w:vMerge/>
          </w:tcPr>
          <w:p w14:paraId="0DBB266B" w14:textId="77777777" w:rsidR="008E3179" w:rsidRDefault="008E3179">
            <w:pPr>
              <w:widowControl/>
              <w:jc w:val="center"/>
              <w:rPr>
                <w:rFonts w:eastAsia="等线"/>
                <w:color w:val="000000"/>
                <w:kern w:val="0"/>
              </w:rPr>
            </w:pPr>
          </w:p>
        </w:tc>
        <w:tc>
          <w:tcPr>
            <w:tcW w:w="4219" w:type="dxa"/>
          </w:tcPr>
          <w:p w14:paraId="5FBD7E22" w14:textId="77777777" w:rsidR="008E3179" w:rsidRDefault="00000000">
            <w:pPr>
              <w:widowControl/>
              <w:rPr>
                <w:rFonts w:eastAsia="等线"/>
                <w:color w:val="000000"/>
                <w:kern w:val="0"/>
              </w:rPr>
            </w:pPr>
            <w:r>
              <w:rPr>
                <w:rFonts w:eastAsia="等线"/>
                <w:color w:val="000000"/>
                <w:kern w:val="0"/>
              </w:rPr>
              <w:t>iSK@Gel</w:t>
            </w:r>
            <w:r>
              <w:rPr>
                <w:rFonts w:eastAsia="等线"/>
                <w:color w:val="000000"/>
                <w:kern w:val="0"/>
              </w:rPr>
              <w:fldChar w:fldCharType="begin"/>
            </w:r>
            <w:r>
              <w:rPr>
                <w:rFonts w:eastAsia="等线" w:hint="eastAsia"/>
                <w:color w:val="000000"/>
                <w:kern w:val="0"/>
              </w:rPr>
              <w:instrText xml:space="preserve"> ADDIN ZOTERO_ITEM CSL_CITATION {"citationID":"NiapJrwv","properties":{"formattedCitation":"[100]","plainCitation":"[100]","noteIndex":0},"citationItems":[{"id":686,"uris":["http://zotero.org/users/12876062/items/4N8CDWAI"],"itemData":{"id":686,"type":"article-journal","abstract":"Corneal injury-induced stromal scarring causes the most common subtype of corneal blindness, and there is an unmet need to promote scarless corneal wound healing. Herein, a biomimetic corneal stroma with immunomodulatory properties is bioengineered for scarless corneal defect repair. First, a fully defined serum-free system is established to derive stromal keratocytes (hAESC-SKs) from a current Good Manufacturing Practice (cGMP)-grade human amniotic epithelial stem cells (hAESCs), and RNA-seq is used to validate the phenotypic transition. Moreover, hAESC-SKs are shown to possess robust immunomodulatory properties in addition to the keratocyte phenotype. Inspired by the corneal stromal extracellular matrix (ECM), a photocurable gelatin-based hydrogel is fabricated to serve as a scaffold for hAESC-SKs for bioengineering of a biomimetic corneal stroma. The rabbit corneal defect model is used to confirm that this biomimetic corneal stroma rapidly restores the corneal structure, and effectively reshapes the tissue microenvironment via proteoglycan secretion to promote transparency and inhibition of the inflammatory cascade to alleviate fibrosis, which synergistically reduces scar formation by approximately 75% in addition to promoting wound healing. Overall, the strategy proposed here provides a promising solution for scarless corneal defect repair. This article is protected by copyright. All rights reserved","container-title":"Advanced Healthcare Materials","DOI":"10.1002/adhm.202302889","ISSN":"2192-2659","issue":"n/a","journalAbbreviation":"Adv. Healthcare Mater.","language":"en","license":"This article is protected by copyright. All rights reserved","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0.0\n5</w:instrText>
            </w:r>
            <w:r>
              <w:rPr>
                <w:rFonts w:eastAsia="等线" w:hint="eastAsia"/>
                <w:color w:val="000000"/>
                <w:kern w:val="0"/>
              </w:rPr>
              <w:instrText>年影响因子</w:instrText>
            </w:r>
            <w:r>
              <w:rPr>
                <w:rFonts w:eastAsia="等线" w:hint="eastAsia"/>
                <w:color w:val="000000"/>
                <w:kern w:val="0"/>
              </w:rPr>
              <w:instrText xml:space="preserve">: 10.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302889","source":"Wiley Online Library","title":"Biomimetic Corneal Stroma for Scarless Corneal Wound Healing via Structural Restoration and Microenvironment Modulation","volume":"n/a","author":[{"family":"Huang","given":"Jianan"},{"family":"Jiang","given":"Tuoying"},{"family":"Li","given":"Jinying"},{"family":"Qie","given":"Jiqiao"},{"family":"Cheng","given":"Xiaoyu"},{"family":"Wang","given":"Yiyao"},{"family":"Zhou","given":"Tinglian"},{"family":"Liu","given":"Jia"},{"family":"Han","given":"Haijie"},{"family":"Yao","given":"Ke"},{"family":"Yu","given":"Luyang"}]}}],"schema":"https://github.com/citation-style-language/schema/raw/master/csl-citation.json"} </w:instrText>
            </w:r>
            <w:r>
              <w:rPr>
                <w:rFonts w:eastAsia="等线"/>
                <w:color w:val="000000"/>
                <w:kern w:val="0"/>
              </w:rPr>
              <w:fldChar w:fldCharType="separate"/>
            </w:r>
            <w:r>
              <w:rPr>
                <w:rFonts w:eastAsia="等线"/>
                <w:sz w:val="18"/>
              </w:rPr>
              <w:t>[100]</w:t>
            </w:r>
            <w:r>
              <w:rPr>
                <w:rFonts w:eastAsia="等线"/>
                <w:color w:val="000000"/>
                <w:kern w:val="0"/>
              </w:rPr>
              <w:fldChar w:fldCharType="end"/>
            </w:r>
          </w:p>
        </w:tc>
        <w:tc>
          <w:tcPr>
            <w:tcW w:w="2086" w:type="dxa"/>
          </w:tcPr>
          <w:p w14:paraId="039CBF17" w14:textId="77777777" w:rsidR="008E3179" w:rsidRDefault="00000000">
            <w:pPr>
              <w:widowControl/>
              <w:rPr>
                <w:rFonts w:eastAsia="等线"/>
                <w:color w:val="000000"/>
                <w:kern w:val="0"/>
              </w:rPr>
            </w:pPr>
            <w:r>
              <w:rPr>
                <w:rFonts w:eastAsia="等线"/>
                <w:color w:val="000000"/>
                <w:kern w:val="0"/>
              </w:rPr>
              <w:t>Luyang Yu</w:t>
            </w:r>
          </w:p>
        </w:tc>
        <w:tc>
          <w:tcPr>
            <w:tcW w:w="5469" w:type="dxa"/>
          </w:tcPr>
          <w:p w14:paraId="2F5B7593" w14:textId="77777777" w:rsidR="008E3179" w:rsidRDefault="00000000">
            <w:pPr>
              <w:widowControl/>
              <w:rPr>
                <w:rFonts w:eastAsia="等线"/>
                <w:color w:val="000000"/>
                <w:kern w:val="0"/>
              </w:rPr>
            </w:pPr>
            <w:r>
              <w:rPr>
                <w:rFonts w:eastAsia="等线"/>
                <w:color w:val="000000"/>
                <w:kern w:val="0"/>
              </w:rPr>
              <w:t>GelMA and human amniotic epithelial stem cells (hAESCs)</w:t>
            </w:r>
          </w:p>
        </w:tc>
        <w:tc>
          <w:tcPr>
            <w:tcW w:w="4696" w:type="dxa"/>
          </w:tcPr>
          <w:p w14:paraId="62BA6649" w14:textId="77777777" w:rsidR="008E3179" w:rsidRDefault="00000000">
            <w:pPr>
              <w:widowControl/>
              <w:rPr>
                <w:rFonts w:eastAsia="等线"/>
                <w:color w:val="000000"/>
                <w:kern w:val="0"/>
              </w:rPr>
            </w:pPr>
            <w:r>
              <w:rPr>
                <w:rFonts w:eastAsia="等线"/>
                <w:color w:val="000000"/>
                <w:kern w:val="0"/>
              </w:rPr>
              <w:t>Mimick the structural and mechanical properties of the corneal stroma</w:t>
            </w:r>
          </w:p>
        </w:tc>
      </w:tr>
      <w:tr w:rsidR="008E3179" w14:paraId="1899A6B4" w14:textId="77777777">
        <w:trPr>
          <w:trHeight w:val="285"/>
        </w:trPr>
        <w:tc>
          <w:tcPr>
            <w:tcW w:w="1342" w:type="dxa"/>
            <w:vMerge/>
          </w:tcPr>
          <w:p w14:paraId="39CFCBA6" w14:textId="77777777" w:rsidR="008E3179" w:rsidRDefault="008E3179">
            <w:pPr>
              <w:widowControl/>
              <w:jc w:val="center"/>
              <w:rPr>
                <w:rFonts w:eastAsia="等线"/>
                <w:color w:val="000000"/>
                <w:kern w:val="0"/>
              </w:rPr>
            </w:pPr>
          </w:p>
        </w:tc>
        <w:tc>
          <w:tcPr>
            <w:tcW w:w="3068" w:type="dxa"/>
            <w:vMerge/>
          </w:tcPr>
          <w:p w14:paraId="73C481C2" w14:textId="77777777" w:rsidR="008E3179" w:rsidRDefault="008E3179">
            <w:pPr>
              <w:widowControl/>
              <w:jc w:val="center"/>
              <w:rPr>
                <w:rFonts w:eastAsia="等线"/>
                <w:color w:val="000000"/>
                <w:kern w:val="0"/>
              </w:rPr>
            </w:pPr>
          </w:p>
        </w:tc>
        <w:tc>
          <w:tcPr>
            <w:tcW w:w="4219" w:type="dxa"/>
          </w:tcPr>
          <w:p w14:paraId="54B2E33D" w14:textId="77777777" w:rsidR="008E3179" w:rsidRDefault="00000000">
            <w:pPr>
              <w:widowControl/>
              <w:rPr>
                <w:rFonts w:eastAsia="等线"/>
                <w:color w:val="000000"/>
                <w:kern w:val="0"/>
              </w:rPr>
            </w:pPr>
            <w:r>
              <w:rPr>
                <w:rFonts w:eastAsia="等线"/>
                <w:color w:val="000000"/>
                <w:kern w:val="0"/>
              </w:rPr>
              <w:t>“T.E.S.T.” hydrogel</w:t>
            </w:r>
            <w:r>
              <w:rPr>
                <w:rFonts w:eastAsia="等线"/>
              </w:rPr>
              <w:fldChar w:fldCharType="begin"/>
            </w:r>
            <w:r>
              <w:rPr>
                <w:rFonts w:eastAsia="等线" w:hint="eastAsia"/>
              </w:rPr>
              <w:instrText xml:space="preserve"> ADDIN ZOTERO_ITEM CSL_CITATION {"citationID":"qz2cMJaC","properties":{"formattedCitation":"[101]","plainCitation":"[101]","noteIndex":0},"citationItems":[{"id":720,"uris":["http://zotero.org/users/12876062/items/PVXXZ5XM"],"itemData":{"id":720,"type":"article-journal","abstract":"Corneal transplantation is an effective clinical treatment for corneal diseases, which, however, is limited by donor corneas. It is of great clinical value to develop bioadhesive corneal patches with functions of \"Transparency\" and \"Epithelium &amp; Stroma generation\", as well as \"Suturelessness\" and \"Toughness\". To simultaneously meet the \"T.E.S.T.\" requirements, a light-curable hydrogel is designed based on methacryloylated gelatin (GelMA), Pluronic F127 diacrylate (F127DA) &amp; Aldehyded Pluronic F127 (AF127) co-assembled bi-functional micelles and collagen type I (COL I), combined with clinically applied corneal cross-linking (CXL) technology for repairing damaged cornea. The patch formed after 5 min of ultraviolet irradiation possesses transparent, highly tough, and strongly bio-adhesive performance. Multiple cross-linking makes the patch withstand deformation near 600% and exhibit a burst pressure larger than 400 mmHg, significantly higher than normal intraocular pressure (10-21 mmHg). Besides, the slower degradation than GelMA-F127DA&amp;AF127 hydrogel without COL I makes hydrogel patch stable on stromal beds in vivo, supporting the regrowth of corneal epithelium and stroma. The hydrogel patch can replace deep corneal stromal defects and well bio-integrate into the corneal tissue in rabbit models within 4 weeks, showing great potential in surgeries for keratoconus and other corneal diseases by combining with CXL.","container-title":"Bioactive Materials","DOI":"10.1016/j.bioactmat.2023.02.006","ISSN":"2452-199X","journalAbbreviation":"Bioact Mater","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0.3\n5</w:instrText>
            </w:r>
            <w:r>
              <w:rPr>
                <w:rFonts w:eastAsia="等线" w:hint="eastAsia"/>
              </w:rPr>
              <w:instrText>年影响因子</w:instrText>
            </w:r>
            <w:r>
              <w:rPr>
                <w:rFonts w:eastAsia="等线" w:hint="eastAsia"/>
              </w:rPr>
              <w:instrText>: 20.5\n</w:instrText>
            </w:r>
            <w:r>
              <w:rPr>
                <w:rFonts w:eastAsia="等线" w:hint="eastAsia"/>
              </w:rPr>
              <w:instrText>南农高质量</w:instrText>
            </w:r>
            <w:r>
              <w:rPr>
                <w:rFonts w:eastAsia="等线" w:hint="eastAsia"/>
              </w:rPr>
              <w:instrText xml:space="preserve">: A","page":"333-346","source":"PubMed","title":"A \"T.E.S.T.\" hydrogel bioadhesive assisted by corneal cross-linking for in situ sutureless corneal repair","volume":"25","author":[{"family":"Li","given":"Meiyan"},{"family":"Wei","given":"Ruoyan"},{"family":"Liu","given":"Chang"},{"family":"Fang","given":"Haowei"},{"family":"Yang","given":"Weiming"},{"family":"Wang","given":"Yunzhe"},{"family":"Xian","given":"Yiyong"},{"family":"Zhang","given":"Kunxi"},{"family":"He","given":"Yong"},{"family":"Zhou","given":"Xingtao"}],"issued":{"date-parts":[["2023",7]]}}}],"schema":"https://github.com/citation-style-language/schema/raw/master/csl-citation.json"} </w:instrText>
            </w:r>
            <w:r>
              <w:rPr>
                <w:rFonts w:eastAsia="等线"/>
              </w:rPr>
              <w:fldChar w:fldCharType="separate"/>
            </w:r>
            <w:r>
              <w:rPr>
                <w:rFonts w:eastAsia="等线"/>
                <w:sz w:val="18"/>
              </w:rPr>
              <w:t>[101]</w:t>
            </w:r>
            <w:r>
              <w:rPr>
                <w:rFonts w:eastAsia="等线"/>
              </w:rPr>
              <w:fldChar w:fldCharType="end"/>
            </w:r>
          </w:p>
        </w:tc>
        <w:tc>
          <w:tcPr>
            <w:tcW w:w="2086" w:type="dxa"/>
          </w:tcPr>
          <w:p w14:paraId="6DC48D6C" w14:textId="77777777" w:rsidR="008E3179" w:rsidRDefault="00000000">
            <w:pPr>
              <w:widowControl/>
              <w:rPr>
                <w:rFonts w:eastAsia="等线"/>
                <w:color w:val="000000"/>
                <w:kern w:val="0"/>
              </w:rPr>
            </w:pPr>
            <w:r>
              <w:rPr>
                <w:rFonts w:eastAsia="等线"/>
                <w:color w:val="000000"/>
                <w:kern w:val="0"/>
              </w:rPr>
              <w:t>Xingtao Zhou</w:t>
            </w:r>
          </w:p>
        </w:tc>
        <w:tc>
          <w:tcPr>
            <w:tcW w:w="5469" w:type="dxa"/>
          </w:tcPr>
          <w:p w14:paraId="28726883" w14:textId="77777777" w:rsidR="008E3179" w:rsidRDefault="00000000">
            <w:pPr>
              <w:widowControl/>
              <w:rPr>
                <w:rFonts w:eastAsia="等线"/>
                <w:color w:val="000000"/>
                <w:kern w:val="0"/>
              </w:rPr>
            </w:pPr>
            <w:r>
              <w:rPr>
                <w:rFonts w:eastAsia="等线"/>
                <w:color w:val="000000"/>
                <w:kern w:val="0"/>
              </w:rPr>
              <w:t xml:space="preserve">GelMA, polyacrylic acid F127 diacrylate (F127DA), aldolized polyacrylic acid F127 (AF127), and </w:t>
            </w:r>
            <w:r>
              <w:rPr>
                <w:rFonts w:eastAsia="等线" w:hint="eastAsia"/>
                <w:color w:val="000000"/>
                <w:kern w:val="0"/>
              </w:rPr>
              <w:t>collagen</w:t>
            </w:r>
            <w:r>
              <w:rPr>
                <w:rFonts w:eastAsia="等线"/>
                <w:color w:val="000000"/>
                <w:kern w:val="0"/>
              </w:rPr>
              <w:t xml:space="preserve"> type I</w:t>
            </w:r>
          </w:p>
        </w:tc>
        <w:tc>
          <w:tcPr>
            <w:tcW w:w="4696" w:type="dxa"/>
          </w:tcPr>
          <w:p w14:paraId="4820423B" w14:textId="77777777" w:rsidR="008E3179" w:rsidRDefault="00000000">
            <w:pPr>
              <w:widowControl/>
              <w:rPr>
                <w:rFonts w:eastAsia="等线"/>
                <w:color w:val="000000"/>
                <w:kern w:val="0"/>
              </w:rPr>
            </w:pPr>
            <w:r>
              <w:rPr>
                <w:rFonts w:eastAsia="等线"/>
                <w:color w:val="000000"/>
                <w:kern w:val="0"/>
              </w:rPr>
              <w:t>High strength, transparency, bioadhesion, slow degradation, tissue integration</w:t>
            </w:r>
          </w:p>
        </w:tc>
      </w:tr>
      <w:tr w:rsidR="008E3179" w14:paraId="43F5F01E" w14:textId="77777777">
        <w:trPr>
          <w:trHeight w:val="285"/>
        </w:trPr>
        <w:tc>
          <w:tcPr>
            <w:tcW w:w="1342" w:type="dxa"/>
            <w:vMerge/>
          </w:tcPr>
          <w:p w14:paraId="599D15FD" w14:textId="77777777" w:rsidR="008E3179" w:rsidRDefault="008E3179">
            <w:pPr>
              <w:widowControl/>
              <w:jc w:val="center"/>
              <w:rPr>
                <w:rFonts w:eastAsia="等线"/>
                <w:color w:val="000000"/>
                <w:kern w:val="0"/>
              </w:rPr>
            </w:pPr>
          </w:p>
        </w:tc>
        <w:tc>
          <w:tcPr>
            <w:tcW w:w="3068" w:type="dxa"/>
            <w:vMerge/>
          </w:tcPr>
          <w:p w14:paraId="7A617980" w14:textId="77777777" w:rsidR="008E3179" w:rsidRDefault="008E3179">
            <w:pPr>
              <w:widowControl/>
              <w:jc w:val="center"/>
              <w:rPr>
                <w:rFonts w:eastAsia="等线"/>
                <w:color w:val="000000"/>
                <w:kern w:val="0"/>
              </w:rPr>
            </w:pPr>
          </w:p>
        </w:tc>
        <w:tc>
          <w:tcPr>
            <w:tcW w:w="4219" w:type="dxa"/>
          </w:tcPr>
          <w:p w14:paraId="087F279A" w14:textId="77777777" w:rsidR="008E3179" w:rsidRDefault="00000000">
            <w:pPr>
              <w:widowControl/>
              <w:rPr>
                <w:rFonts w:eastAsia="等线"/>
                <w:color w:val="000000"/>
                <w:kern w:val="0"/>
              </w:rPr>
            </w:pPr>
            <w:r>
              <w:rPr>
                <w:rFonts w:eastAsia="等线"/>
                <w:color w:val="000000"/>
                <w:kern w:val="0"/>
              </w:rPr>
              <w:t>Injectable, UV-curable gelatin system</w:t>
            </w:r>
            <w:r>
              <w:rPr>
                <w:rFonts w:eastAsia="等线"/>
                <w:color w:val="000000"/>
                <w:kern w:val="0"/>
              </w:rPr>
              <w:fldChar w:fldCharType="begin"/>
            </w:r>
            <w:r>
              <w:rPr>
                <w:rFonts w:eastAsia="等线" w:hint="eastAsia"/>
                <w:color w:val="000000"/>
                <w:kern w:val="0"/>
              </w:rPr>
              <w:instrText xml:space="preserve"> ADDIN ZOTERO_ITEM CSL_CITATION {"citationID":"KRc5X0ZS","properties":{"formattedCitation":"[102]","plainCitation":"[102]","noteIndex":0},"citationItems":[{"id":708,"uris":["http://zotero.org/users/12876062/items/GU2RPLKN"],"itemData":{"id":708,"type":"article-journal","abstract":"In this study, an injectable, photocurable gelatin system, consisting of acrylated gelatin and thiolated gelatin, with tunable mechanical, biodegradation, and biological properties was used as a potential cell-supportive scaffold for the repair of focal corneal wounds. The mechanical property of hydrogels can be readily modified (postcure shear modulus of between 0.3 and 22 kPa) by varying the ratio of acrylate to thiol groups, photointensity, and solid content, and the biodegradation times also varied with the change of solid content. More importantly, the generated hydrogels exhibited excellent cell viability in both cell seeding and cell encapsulation experiments. Furthermore, the hydrogels were found to be biocompatible with rabbit cornea and aided the regeneration of a new tissue under a focal corneal wound (exhibiting epithelial wound coverage in &lt;3d), and ultraviolet irradiation did not have any obvious harmful effect on the cornea and posterior eye segment tissues. Along with their injectability and tunable mechanical properties, the photocurable thiol-acrylate hydrogels showed promise as corneal substitutes or substrates to construct a new corneal tissue.","container-title":"ACS applied materials &amp; interfaces","DOI":"10.1021/acsami.7b17054","ISSN":"1944-8252","issue":"16","journalAbbreviation":"ACS applied materials &amp; interfaces","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9.5\n5</w:instrText>
            </w:r>
            <w:r>
              <w:rPr>
                <w:rFonts w:eastAsia="等线" w:hint="eastAsia"/>
                <w:color w:val="000000"/>
                <w:kern w:val="0"/>
              </w:rPr>
              <w:instrText>年影响因子</w:instrText>
            </w:r>
            <w:r>
              <w:rPr>
                <w:rFonts w:eastAsia="等线" w:hint="eastAsia"/>
                <w:color w:val="000000"/>
                <w:kern w:val="0"/>
              </w:rPr>
              <w:instrText xml:space="preserve">: 9.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3283-13292","source":"PubMed","title":"Gelatin-Based Photocurable Hydrogels for Corneal Wound Repair","volume":"10","author":[{"family":"Li","given":"Lingli"},{"family":"Lu","given":"Conglie"},{"family":"Wang","given":"Lei"},{"family":"Chen","given":"Mei"},{"family":"White","given":"Jacinta"},{"family":"Hao","given":"Xiaojuan"},{"family":"McLean","given":"Keith M."},{"family":"Chen","given":"Hao"},{"family":"Hughes","given":"Timothy C."}],"issued":{"date-parts":[["2018",4,25]]}}}],"schema":"https://github.com/citation-style-language/schema/raw/master/csl-citation.json"} </w:instrText>
            </w:r>
            <w:r>
              <w:rPr>
                <w:rFonts w:eastAsia="等线"/>
                <w:color w:val="000000"/>
                <w:kern w:val="0"/>
              </w:rPr>
              <w:fldChar w:fldCharType="separate"/>
            </w:r>
            <w:r>
              <w:rPr>
                <w:rFonts w:eastAsia="等线"/>
                <w:sz w:val="18"/>
              </w:rPr>
              <w:t>[102]</w:t>
            </w:r>
            <w:r>
              <w:rPr>
                <w:rFonts w:eastAsia="等线"/>
                <w:color w:val="000000"/>
                <w:kern w:val="0"/>
              </w:rPr>
              <w:fldChar w:fldCharType="end"/>
            </w:r>
          </w:p>
        </w:tc>
        <w:tc>
          <w:tcPr>
            <w:tcW w:w="2086" w:type="dxa"/>
          </w:tcPr>
          <w:p w14:paraId="111EFB6A" w14:textId="77777777" w:rsidR="008E3179" w:rsidRDefault="00000000">
            <w:pPr>
              <w:widowControl/>
              <w:rPr>
                <w:rFonts w:eastAsia="等线"/>
                <w:color w:val="000000"/>
                <w:kern w:val="0"/>
              </w:rPr>
            </w:pPr>
            <w:r>
              <w:rPr>
                <w:rFonts w:eastAsia="等线"/>
                <w:color w:val="000000"/>
                <w:kern w:val="0"/>
              </w:rPr>
              <w:t>Timothy C. Hughes​</w:t>
            </w:r>
          </w:p>
        </w:tc>
        <w:tc>
          <w:tcPr>
            <w:tcW w:w="5469" w:type="dxa"/>
          </w:tcPr>
          <w:p w14:paraId="6C9FDB62" w14:textId="77777777" w:rsidR="008E3179" w:rsidRDefault="00000000">
            <w:pPr>
              <w:widowControl/>
              <w:rPr>
                <w:rFonts w:eastAsia="等线"/>
                <w:color w:val="000000"/>
                <w:kern w:val="0"/>
              </w:rPr>
            </w:pPr>
            <w:r>
              <w:rPr>
                <w:rFonts w:eastAsia="等线"/>
                <w:color w:val="000000"/>
                <w:kern w:val="0"/>
              </w:rPr>
              <w:t>Acryloylated gelatin (GE-AA) and mercaptoethylated gelatin (GE-SH) crosslinked by a thiol-acrylating reaction</w:t>
            </w:r>
          </w:p>
        </w:tc>
        <w:tc>
          <w:tcPr>
            <w:tcW w:w="4696" w:type="dxa"/>
          </w:tcPr>
          <w:p w14:paraId="4BB0428D" w14:textId="77777777" w:rsidR="008E3179" w:rsidRDefault="00000000">
            <w:pPr>
              <w:widowControl/>
              <w:rPr>
                <w:rFonts w:eastAsia="等线"/>
                <w:color w:val="000000"/>
                <w:kern w:val="0"/>
              </w:rPr>
            </w:pPr>
            <w:r>
              <w:rPr>
                <w:rFonts w:eastAsia="等线"/>
                <w:color w:val="000000"/>
                <w:kern w:val="0"/>
              </w:rPr>
              <w:t>Tunable properties, high transparency, biodegradability, and cell compatibility</w:t>
            </w:r>
          </w:p>
        </w:tc>
      </w:tr>
      <w:tr w:rsidR="008E3179" w14:paraId="30EB210D" w14:textId="77777777">
        <w:trPr>
          <w:trHeight w:val="285"/>
        </w:trPr>
        <w:tc>
          <w:tcPr>
            <w:tcW w:w="1342" w:type="dxa"/>
            <w:vMerge/>
          </w:tcPr>
          <w:p w14:paraId="4D098105" w14:textId="77777777" w:rsidR="008E3179" w:rsidRDefault="008E3179">
            <w:pPr>
              <w:widowControl/>
              <w:jc w:val="center"/>
              <w:rPr>
                <w:rFonts w:eastAsia="等线"/>
                <w:color w:val="000000"/>
                <w:kern w:val="0"/>
              </w:rPr>
            </w:pPr>
          </w:p>
        </w:tc>
        <w:tc>
          <w:tcPr>
            <w:tcW w:w="3068" w:type="dxa"/>
            <w:vMerge/>
          </w:tcPr>
          <w:p w14:paraId="00A779A8" w14:textId="77777777" w:rsidR="008E3179" w:rsidRDefault="008E3179">
            <w:pPr>
              <w:widowControl/>
              <w:jc w:val="center"/>
              <w:rPr>
                <w:rFonts w:eastAsia="等线"/>
                <w:color w:val="000000"/>
                <w:kern w:val="0"/>
              </w:rPr>
            </w:pPr>
          </w:p>
        </w:tc>
        <w:tc>
          <w:tcPr>
            <w:tcW w:w="4219" w:type="dxa"/>
          </w:tcPr>
          <w:p w14:paraId="33F2D788" w14:textId="77777777" w:rsidR="008E3179" w:rsidRDefault="00000000">
            <w:pPr>
              <w:widowControl/>
              <w:rPr>
                <w:rFonts w:eastAsia="等线"/>
                <w:color w:val="000000"/>
                <w:kern w:val="0"/>
              </w:rPr>
            </w:pPr>
            <w:r>
              <w:rPr>
                <w:rFonts w:eastAsia="等线"/>
                <w:color w:val="000000"/>
                <w:kern w:val="0"/>
              </w:rPr>
              <w:t>GELGYM</w:t>
            </w:r>
            <w:r>
              <w:rPr>
                <w:rFonts w:eastAsia="等线"/>
                <w:color w:val="000000"/>
                <w:kern w:val="0"/>
              </w:rPr>
              <w:fldChar w:fldCharType="begin"/>
            </w:r>
            <w:r>
              <w:rPr>
                <w:rFonts w:eastAsia="等线" w:hint="eastAsia"/>
                <w:color w:val="000000"/>
                <w:kern w:val="0"/>
              </w:rPr>
              <w:instrText xml:space="preserve"> ADDIN ZOTERO_ITEM CSL_CITATION {"citationID":"ZDuUtzAH","properties":{"formattedCitation":"[103]","plainCitation":"[103]","noteIndex":0},"citationItems":[{"id":719,"uris":["http://zotero.org/users/12876062/items/6H6ULX2W"],"itemData":{"id":719,"type":"article-journal","abstract":"Gelatin based adhesives have been used in the last decades in different biomedical applications due to the excellent biocompatibility, easy processability, transparency, non-toxicity, and reasonable mechanical properties to mimic the extracellular matrix (ECM). Gelatin adhesives can be easily tuned to gain different viscoelastic and mechanical properties that facilitate its ocular application. We herein grafted glycidyl methacrylate on the gelatin backbone with a simple chemical modification of the precursor, utilizing epoxide ring-opening reactions and visible light-crosslinking. This chemical modification allows the obtaining of an elastic protein-based hydrogel (GELGYM) with excellent biomimetic properties, approaching those of the native tissue. GELGYM can be modulated to be stretched up to 4 times its initial length and withstand high tensile stresses up to 1.95 MPa with compressive strains as high as 80% compared to Gelatin-methacryloyl (GeIMA), the most studied derivative of gelatin used as a bioadhesive. GELGYM is also highly biocompatible and supports cellular adhesion, proliferation, and migration in both 2 and 3-dimensional cell-cultures. These characteristics along with its super adhesion to biological tissues such as cornea, aorta, heart, muscle, kidney, liver, and spleen suggest widespread applications of this hydrogel in many biomedical areas such as transplantation, tissue adhesive, wound dressing, bioprinting, and drug and cell delivery.","container-title":"Bioactive Materials","DOI":"10.1016/j.bioactmat.2021.03.042","ISSN":"2452-199X","issue":"11","journalAbbreviation":"Bioact Mater","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0.3\n5</w:instrText>
            </w:r>
            <w:r>
              <w:rPr>
                <w:rFonts w:eastAsia="等线" w:hint="eastAsia"/>
                <w:color w:val="000000"/>
                <w:kern w:val="0"/>
              </w:rPr>
              <w:instrText>年影响因子</w:instrText>
            </w:r>
            <w:r>
              <w:rPr>
                <w:rFonts w:eastAsia="等线" w:hint="eastAsia"/>
                <w:color w:val="000000"/>
                <w:kern w:val="0"/>
              </w:rPr>
              <w:instrText>: 20.5\n</w:instrText>
            </w:r>
            <w:r>
              <w:rPr>
                <w:rFonts w:eastAsia="等线" w:hint="eastAsia"/>
                <w:color w:val="000000"/>
                <w:kern w:val="0"/>
              </w:rPr>
              <w:instrText>南农高质量</w:instrText>
            </w:r>
            <w:r>
              <w:rPr>
                <w:rFonts w:eastAsia="等线" w:hint="eastAsia"/>
                <w:color w:val="000000"/>
                <w:kern w:val="0"/>
              </w:rPr>
              <w:instrText xml:space="preserve">: A","page":"3947-3961","source":"PubMed","title":"Tuning gelatin-based hydrogel towards bioadhesive ocular tissue engineering applications","volume":"6","author":[{"family":"Sharifi","given":"Sina"},{"family":"Islam","given":"Mohammad Mirazul"},{"family":"Sharifi","given":"Hannah"},{"family":"Islam","given":"Rakibul"},{"family":"Koza","given":"Darrell"},{"family":"Reyes-Ortega","given":"Felisa"},{"family":"Alba-Molina","given":"David"},{"family":"Nilsson","given":"Per H."},{"family":"Dohlman","given":"Claes H."},{"family":"Mollnes","given":"Tom Eirik"},{"family":"Chodosh","given":"James"},{"family":"Gonzalez-Andrades","given":"Miguel"}],"issued":{"date-parts":[["2021",11]]}}}],"schema":"https://github.com/citation-style-language/schema/raw/master/csl-citation.json"} </w:instrText>
            </w:r>
            <w:r>
              <w:rPr>
                <w:rFonts w:eastAsia="等线"/>
                <w:color w:val="000000"/>
                <w:kern w:val="0"/>
              </w:rPr>
              <w:fldChar w:fldCharType="separate"/>
            </w:r>
            <w:r>
              <w:rPr>
                <w:rFonts w:eastAsia="等线"/>
                <w:sz w:val="18"/>
              </w:rPr>
              <w:t>[103]</w:t>
            </w:r>
            <w:r>
              <w:rPr>
                <w:rFonts w:eastAsia="等线"/>
                <w:color w:val="000000"/>
                <w:kern w:val="0"/>
              </w:rPr>
              <w:fldChar w:fldCharType="end"/>
            </w:r>
          </w:p>
        </w:tc>
        <w:tc>
          <w:tcPr>
            <w:tcW w:w="2086" w:type="dxa"/>
          </w:tcPr>
          <w:p w14:paraId="06434A69" w14:textId="77777777" w:rsidR="008E3179" w:rsidRDefault="00000000">
            <w:pPr>
              <w:widowControl/>
              <w:rPr>
                <w:rFonts w:eastAsia="等线"/>
                <w:color w:val="000000"/>
                <w:kern w:val="0"/>
              </w:rPr>
            </w:pPr>
            <w:r>
              <w:rPr>
                <w:rFonts w:eastAsia="等线"/>
                <w:color w:val="000000"/>
                <w:kern w:val="0"/>
              </w:rPr>
              <w:t>Miguel Gonzalez-Andrades</w:t>
            </w:r>
          </w:p>
        </w:tc>
        <w:tc>
          <w:tcPr>
            <w:tcW w:w="5469" w:type="dxa"/>
          </w:tcPr>
          <w:p w14:paraId="5E8A607E" w14:textId="77777777" w:rsidR="008E3179" w:rsidRDefault="00000000">
            <w:pPr>
              <w:widowControl/>
              <w:rPr>
                <w:rFonts w:eastAsia="等线"/>
                <w:color w:val="000000"/>
                <w:kern w:val="0"/>
              </w:rPr>
            </w:pPr>
            <w:r>
              <w:rPr>
                <w:rFonts w:eastAsia="等线"/>
                <w:color w:val="000000"/>
                <w:kern w:val="0"/>
              </w:rPr>
              <w:t xml:space="preserve">Gelatin and </w:t>
            </w:r>
            <w:r>
              <w:rPr>
                <w:rFonts w:eastAsia="等线" w:hint="eastAsia"/>
                <w:color w:val="000000"/>
                <w:kern w:val="0"/>
              </w:rPr>
              <w:t>g</w:t>
            </w:r>
            <w:r>
              <w:rPr>
                <w:rFonts w:eastAsia="等线"/>
                <w:color w:val="000000"/>
                <w:kern w:val="0"/>
              </w:rPr>
              <w:t>lyceryl methacrylate (GMA)</w:t>
            </w:r>
          </w:p>
        </w:tc>
        <w:tc>
          <w:tcPr>
            <w:tcW w:w="4696" w:type="dxa"/>
          </w:tcPr>
          <w:p w14:paraId="7DA4A8C2" w14:textId="77777777" w:rsidR="008E3179" w:rsidRDefault="00000000">
            <w:pPr>
              <w:widowControl/>
              <w:rPr>
                <w:rFonts w:eastAsia="等线"/>
                <w:color w:val="000000"/>
                <w:kern w:val="0"/>
              </w:rPr>
            </w:pPr>
            <w:r>
              <w:rPr>
                <w:rFonts w:eastAsia="等线"/>
                <w:color w:val="000000"/>
                <w:kern w:val="0"/>
              </w:rPr>
              <w:t>Improved elasticity and biomimetic properties</w:t>
            </w:r>
          </w:p>
        </w:tc>
      </w:tr>
      <w:tr w:rsidR="008E3179" w14:paraId="0BA97A26" w14:textId="77777777">
        <w:trPr>
          <w:trHeight w:val="285"/>
        </w:trPr>
        <w:tc>
          <w:tcPr>
            <w:tcW w:w="1342" w:type="dxa"/>
            <w:vMerge/>
          </w:tcPr>
          <w:p w14:paraId="475FABE4" w14:textId="77777777" w:rsidR="008E3179" w:rsidRDefault="008E3179">
            <w:pPr>
              <w:widowControl/>
              <w:jc w:val="center"/>
              <w:rPr>
                <w:rFonts w:eastAsia="等线"/>
                <w:color w:val="000000"/>
                <w:kern w:val="0"/>
              </w:rPr>
            </w:pPr>
          </w:p>
        </w:tc>
        <w:tc>
          <w:tcPr>
            <w:tcW w:w="3068" w:type="dxa"/>
            <w:vMerge w:val="restart"/>
          </w:tcPr>
          <w:p w14:paraId="3C521E33" w14:textId="77777777" w:rsidR="008E3179" w:rsidRDefault="00000000">
            <w:pPr>
              <w:jc w:val="center"/>
              <w:rPr>
                <w:rFonts w:eastAsia="等线"/>
                <w:color w:val="000000"/>
                <w:kern w:val="0"/>
              </w:rPr>
            </w:pPr>
            <w:r>
              <w:rPr>
                <w:rFonts w:eastAsia="等线"/>
                <w:color w:val="000000"/>
                <w:kern w:val="0"/>
              </w:rPr>
              <w:t>Decellularized corneal stroma matrix-based bioactive materials</w:t>
            </w:r>
          </w:p>
        </w:tc>
        <w:tc>
          <w:tcPr>
            <w:tcW w:w="4219" w:type="dxa"/>
          </w:tcPr>
          <w:p w14:paraId="355D523C" w14:textId="77777777" w:rsidR="008E3179" w:rsidRDefault="00000000">
            <w:pPr>
              <w:widowControl/>
              <w:rPr>
                <w:rFonts w:eastAsia="等线"/>
                <w:color w:val="000000"/>
                <w:kern w:val="0"/>
              </w:rPr>
            </w:pPr>
            <w:r>
              <w:rPr>
                <w:rFonts w:eastAsia="等线"/>
                <w:color w:val="000000"/>
                <w:kern w:val="0"/>
              </w:rPr>
              <w:t>Dual-crosslinked regenerative hydrogel</w:t>
            </w:r>
            <w:r>
              <w:rPr>
                <w:rFonts w:eastAsia="等线"/>
              </w:rPr>
              <w:fldChar w:fldCharType="begin"/>
            </w:r>
            <w:r>
              <w:rPr>
                <w:rFonts w:eastAsia="等线" w:hint="eastAsia"/>
              </w:rPr>
              <w:instrText xml:space="preserve"> ADDIN ZOTERO_ITEM CSL_CITATION {"citationID":"7p6z5UAb","properties":{"formattedCitation":"[20]","plainCitation":"[20]","noteIndex":0},"citationItems":[{"id":706,"uris":["http://zotero.org/users/12876062/items/J8PMD6UX"],"itemData":{"id":706,"type":"article-journal","abstract":"Corneal transplantation is the most effective clinical treatment for corneal defects, but it requires precise size of donor corneas, surgical sutures, and overcoming other technical challenges. Postoperative patients may suffer graft rejection and complications caused by sutures. Ophthalmic glues that can long-term integrate with the corneal tissue and effectively repair the focal corneal damage are highly desirable. Herein, a hybrid hydrogel consisting of porcine decellularized corneal stroma matrix (pDCSM) and methacrylated hyaluronic acid (HAMA) was developed through a non-competitive dual-crosslinking process. It can be directly filled into corneal defects with various shapes. More importantly, through formation of interpenetrating network and stable amide bonds between the hydrogel and adjacent tissue, the hydrogel manifested excellent adhesion properties to achieve suture-free repair. Meanwhile, the hybrid hydrogel not only preserved bioactive components from pDCSM, but also exhibited cornea-matching transparency, low swelling ratio, slow degradation, and enhanced mechanical properties, which was capable of withstanding superhigh intraocular pressure. The combinatorial hydrogel greatly improved the poor cell adhesion performance of HAMA, supported the viability, proliferation of corneal cells, and preservation of keratocyte phenotype. In a rabbit corneal stromal defect model, the experimental eyes treated with the hybrid hydrogel remained transparent and adhered intimately to the stroma bed with long-term retention, accelerated corneal re-epithelialization and wound healing. Giving the advantages of high bioactivity, low-cost, and good practicality, the dual-crosslinked hybrid hydrogel served effectively for long-term suture-free treatment and tissue regeneration after corneal defect.","container-title":"Bioactive Materials","DOI":"10.1016/j.bioactmat.2022.06.006","ISSN":"2452-199X","journalAbbreviation":"Bioactive Materials","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8.9\n5</w:instrText>
            </w:r>
            <w:r>
              <w:rPr>
                <w:rFonts w:eastAsia="等线" w:hint="eastAsia"/>
              </w:rPr>
              <w:instrText>年影响因子</w:instrText>
            </w:r>
            <w:r>
              <w:rPr>
                <w:rFonts w:eastAsia="等线" w:hint="eastAsia"/>
              </w:rPr>
              <w:instrText>: 18.9\n</w:instrText>
            </w:r>
            <w:r>
              <w:rPr>
                <w:rFonts w:eastAsia="等线" w:hint="eastAsia"/>
              </w:rPr>
              <w:instrText>南农高质量</w:instrText>
            </w:r>
            <w:r>
              <w:rPr>
                <w:rFonts w:eastAsia="等线" w:hint="eastAsia"/>
              </w:rPr>
              <w:instrText xml:space="preserve">: A","page":"434-448","source":"PubMed","title":"Dual-crosslinked regenerative hydrogel for sutureless long-term repair of corneal defect","volume":"20","author":[{"family":"Shen","given":"Xuanren"},{"family":"Li","given":"Saiqun"},{"family":"Zhao","given":"Xuan"},{"family":"Han","given":"Jiandong"},{"family":"Chen","given":"Jiaxin"},{"family":"Rao","given":"Zilong"},{"family":"Zhang","given":"Kexin"},{"family":"Quan","given":"Daping"},{"family":"Yuan","given":"Jin"},{"family":"Bai","given":"Ying"}],"issued":{"date-parts":[["2023",2]]}},"label":"page"}],"schema":"https://github.com/citation-style-language/schema/raw/master/csl-citation.json"} </w:instrText>
            </w:r>
            <w:r>
              <w:rPr>
                <w:rFonts w:eastAsia="等线"/>
              </w:rPr>
              <w:fldChar w:fldCharType="separate"/>
            </w:r>
            <w:r>
              <w:rPr>
                <w:sz w:val="18"/>
              </w:rPr>
              <w:t>[20]</w:t>
            </w:r>
            <w:r>
              <w:rPr>
                <w:rFonts w:eastAsia="等线"/>
              </w:rPr>
              <w:fldChar w:fldCharType="end"/>
            </w:r>
          </w:p>
        </w:tc>
        <w:tc>
          <w:tcPr>
            <w:tcW w:w="2086" w:type="dxa"/>
          </w:tcPr>
          <w:p w14:paraId="58289B1E" w14:textId="77777777" w:rsidR="008E3179" w:rsidRDefault="00000000">
            <w:pPr>
              <w:widowControl/>
              <w:rPr>
                <w:rFonts w:eastAsia="等线"/>
                <w:color w:val="000000"/>
                <w:kern w:val="0"/>
              </w:rPr>
            </w:pPr>
            <w:r>
              <w:rPr>
                <w:rFonts w:eastAsia="等线"/>
                <w:color w:val="000000"/>
                <w:kern w:val="0"/>
              </w:rPr>
              <w:t>Ying Bai</w:t>
            </w:r>
          </w:p>
        </w:tc>
        <w:tc>
          <w:tcPr>
            <w:tcW w:w="5469" w:type="dxa"/>
          </w:tcPr>
          <w:p w14:paraId="28D3A724" w14:textId="77777777" w:rsidR="008E3179" w:rsidRDefault="00000000">
            <w:pPr>
              <w:widowControl/>
              <w:rPr>
                <w:rFonts w:eastAsia="等线"/>
                <w:color w:val="000000"/>
                <w:kern w:val="0"/>
              </w:rPr>
            </w:pPr>
            <w:r>
              <w:rPr>
                <w:rFonts w:eastAsia="等线"/>
                <w:color w:val="000000"/>
                <w:kern w:val="0"/>
              </w:rPr>
              <w:t>Decellularized porcine corneal ECM, methacrylate anhydride (MA) and chemical cross-linking agents</w:t>
            </w:r>
          </w:p>
        </w:tc>
        <w:tc>
          <w:tcPr>
            <w:tcW w:w="4696" w:type="dxa"/>
          </w:tcPr>
          <w:p w14:paraId="5ABFD05E" w14:textId="77777777" w:rsidR="008E3179" w:rsidRDefault="00000000">
            <w:pPr>
              <w:widowControl/>
              <w:rPr>
                <w:rFonts w:eastAsia="等线"/>
                <w:color w:val="000000"/>
                <w:kern w:val="0"/>
              </w:rPr>
            </w:pPr>
            <w:r>
              <w:rPr>
                <w:rFonts w:eastAsia="等线"/>
                <w:color w:val="000000"/>
                <w:kern w:val="0"/>
              </w:rPr>
              <w:t>Strong tissue adhesion and long-term stability</w:t>
            </w:r>
          </w:p>
        </w:tc>
      </w:tr>
      <w:tr w:rsidR="008E3179" w14:paraId="4BFD37BB" w14:textId="77777777">
        <w:trPr>
          <w:trHeight w:val="285"/>
        </w:trPr>
        <w:tc>
          <w:tcPr>
            <w:tcW w:w="1342" w:type="dxa"/>
            <w:vMerge/>
          </w:tcPr>
          <w:p w14:paraId="7FBFA8AA" w14:textId="77777777" w:rsidR="008E3179" w:rsidRDefault="008E3179">
            <w:pPr>
              <w:widowControl/>
              <w:jc w:val="center"/>
              <w:rPr>
                <w:rFonts w:eastAsia="等线"/>
                <w:color w:val="000000"/>
                <w:kern w:val="0"/>
              </w:rPr>
            </w:pPr>
          </w:p>
        </w:tc>
        <w:tc>
          <w:tcPr>
            <w:tcW w:w="3068" w:type="dxa"/>
            <w:vMerge/>
          </w:tcPr>
          <w:p w14:paraId="76B6900B" w14:textId="77777777" w:rsidR="008E3179" w:rsidRDefault="008E3179">
            <w:pPr>
              <w:widowControl/>
              <w:jc w:val="center"/>
              <w:rPr>
                <w:rFonts w:eastAsia="等线"/>
                <w:color w:val="000000"/>
                <w:kern w:val="0"/>
              </w:rPr>
            </w:pPr>
          </w:p>
        </w:tc>
        <w:tc>
          <w:tcPr>
            <w:tcW w:w="4219" w:type="dxa"/>
          </w:tcPr>
          <w:p w14:paraId="54C0F3CD" w14:textId="77777777" w:rsidR="008E3179" w:rsidRDefault="00000000">
            <w:pPr>
              <w:widowControl/>
              <w:rPr>
                <w:rFonts w:eastAsia="等线"/>
                <w:color w:val="000000"/>
                <w:kern w:val="0"/>
              </w:rPr>
            </w:pPr>
            <w:r>
              <w:rPr>
                <w:rFonts w:eastAsia="等线"/>
                <w:color w:val="000000"/>
                <w:kern w:val="0"/>
              </w:rPr>
              <w:t>GelCodE</w:t>
            </w:r>
            <w:r>
              <w:rPr>
                <w:rFonts w:eastAsia="等线"/>
                <w:color w:val="000000"/>
                <w:kern w:val="0"/>
              </w:rPr>
              <w:fldChar w:fldCharType="begin"/>
            </w:r>
            <w:r>
              <w:rPr>
                <w:rFonts w:eastAsia="等线" w:hint="eastAsia"/>
                <w:color w:val="000000"/>
                <w:kern w:val="0"/>
              </w:rPr>
              <w:instrText xml:space="preserve"> ADDIN ZOTERO_ITEM CSL_CITATION {"citationID":"mbbkW407","properties":{"formattedCitation":"[109]","plainCitation":"[109]","noteIndex":0},"citationItems":[{"id":705,"uris":["http://zotero.org/users/12876062/items/K3B4X4TK"],"itemData":{"id":705,"type":"article-journal","abstract":"Regenerative medicine requires both tissue restoration and ease of compliance for clinical application. Considering this, sticky tissue sealants have been shown to have great potentials over surgical suturing and wound treatment. However, tissue sealants currently used pose challenges such as uncontrollable adhesion formation, mechanical mismatch, and lack of tissue restoration. A new sticky sealant based on gelatinized cornea-derived extracellular matrix (GelCodE) with a visible light-activating system is firstly being introduced in this study. De novo tissue regeneration relies on the matrisome in charge of tissue-organization and development within GelCodE while visible light-based photopolymerization with ruthenium/sodium persulfate rapidly induces covalent bonds with the adjacent tissues. The ease of not only in vivo application, biocompatibility, and biointegration, but also exceptional de novo tissue formation is demonstrated in this study. Interestingly, newly regenerated tissues were shown to have normal tissue-like matrices with little scar formation. Hence, this work presents a promising strategy to meet clinical demands for scar-free tissue recovery with superior ease of clinical application.","container-title":"Biomaterials","DOI":"10.1016/j.biomaterials.2022.121941","ISSN":"1878-5905","journalAbbreviation":"Biomaterials","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4.0\n5</w:instrText>
            </w:r>
            <w:r>
              <w:rPr>
                <w:rFonts w:eastAsia="等线" w:hint="eastAsia"/>
                <w:color w:val="000000"/>
                <w:kern w:val="0"/>
              </w:rPr>
              <w:instrText>年影响因子</w:instrText>
            </w:r>
            <w:r>
              <w:rPr>
                <w:rFonts w:eastAsia="等线" w:hint="eastAsia"/>
                <w:color w:val="000000"/>
                <w:kern w:val="0"/>
              </w:rPr>
              <w:instrText xml:space="preserve">: 13.8\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121941","source":"PubMed","title":"Extracellular matrix-based sticky sealants for scar-free corneal tissue reconstruction","volume":"292","author":[{"family":"Kim","given":"Hyeonji"},{"family":"Jang","given":"Je-Hwan"},{"family":"Han","given":"Wonil"},{"family":"Hwang","given":"Hyun-Jeong"},{"family":"Jang","given":"Jinah"},{"family":"Kim","given":"Joon Young"},{"family":"Cho","given":"Dong-Woo"}],"issued":{"date-parts":[["2023",1]]}}}],"schema":"https://github.com/citation-style-language/schema/raw/master/csl-citation.json"} </w:instrText>
            </w:r>
            <w:r>
              <w:rPr>
                <w:rFonts w:eastAsia="等线"/>
                <w:color w:val="000000"/>
                <w:kern w:val="0"/>
              </w:rPr>
              <w:fldChar w:fldCharType="separate"/>
            </w:r>
            <w:r>
              <w:rPr>
                <w:rFonts w:eastAsia="等线"/>
                <w:sz w:val="18"/>
              </w:rPr>
              <w:t>[109]</w:t>
            </w:r>
            <w:r>
              <w:rPr>
                <w:rFonts w:eastAsia="等线"/>
                <w:color w:val="000000"/>
                <w:kern w:val="0"/>
              </w:rPr>
              <w:fldChar w:fldCharType="end"/>
            </w:r>
          </w:p>
        </w:tc>
        <w:tc>
          <w:tcPr>
            <w:tcW w:w="2086" w:type="dxa"/>
          </w:tcPr>
          <w:p w14:paraId="0955D86B" w14:textId="77777777" w:rsidR="008E3179" w:rsidRDefault="00000000">
            <w:pPr>
              <w:widowControl/>
              <w:rPr>
                <w:rFonts w:eastAsia="等线"/>
                <w:color w:val="000000"/>
                <w:kern w:val="0"/>
              </w:rPr>
            </w:pPr>
            <w:r>
              <w:rPr>
                <w:rFonts w:eastAsia="等线"/>
                <w:color w:val="000000"/>
                <w:kern w:val="0"/>
              </w:rPr>
              <w:t>Dong-Woo Cho</w:t>
            </w:r>
          </w:p>
        </w:tc>
        <w:tc>
          <w:tcPr>
            <w:tcW w:w="5469" w:type="dxa"/>
          </w:tcPr>
          <w:p w14:paraId="3D5C2549" w14:textId="77777777" w:rsidR="008E3179" w:rsidRDefault="00000000">
            <w:pPr>
              <w:widowControl/>
              <w:rPr>
                <w:rFonts w:eastAsia="等线"/>
                <w:color w:val="000000"/>
                <w:kern w:val="0"/>
              </w:rPr>
            </w:pPr>
            <w:r>
              <w:rPr>
                <w:rFonts w:eastAsia="等线"/>
                <w:color w:val="000000"/>
                <w:kern w:val="0"/>
              </w:rPr>
              <w:t>Gelatin and cornea-derived extracellular matrix</w:t>
            </w:r>
            <w:r>
              <w:rPr>
                <w:rFonts w:eastAsia="等线" w:hint="eastAsia"/>
                <w:color w:val="000000"/>
                <w:kern w:val="0"/>
              </w:rPr>
              <w:t xml:space="preserve"> (ECM)</w:t>
            </w:r>
          </w:p>
        </w:tc>
        <w:tc>
          <w:tcPr>
            <w:tcW w:w="4696" w:type="dxa"/>
          </w:tcPr>
          <w:p w14:paraId="130F4600" w14:textId="77777777" w:rsidR="008E3179" w:rsidRDefault="00000000">
            <w:pPr>
              <w:widowControl/>
              <w:rPr>
                <w:rFonts w:eastAsia="等线"/>
                <w:color w:val="000000"/>
                <w:kern w:val="0"/>
              </w:rPr>
            </w:pPr>
            <w:r>
              <w:rPr>
                <w:rFonts w:eastAsia="等线"/>
                <w:color w:val="000000"/>
                <w:kern w:val="0"/>
              </w:rPr>
              <w:t>Low contact angle, high adhesion</w:t>
            </w:r>
            <w:r>
              <w:rPr>
                <w:rFonts w:eastAsia="等线" w:hint="eastAsia"/>
                <w:color w:val="000000"/>
                <w:kern w:val="0"/>
              </w:rPr>
              <w:t xml:space="preserve"> </w:t>
            </w:r>
            <w:r>
              <w:rPr>
                <w:rFonts w:eastAsia="等线"/>
                <w:color w:val="000000"/>
                <w:kern w:val="0"/>
              </w:rPr>
              <w:t>and high plasticity</w:t>
            </w:r>
          </w:p>
        </w:tc>
      </w:tr>
      <w:tr w:rsidR="008E3179" w14:paraId="0F383094" w14:textId="77777777">
        <w:trPr>
          <w:trHeight w:val="285"/>
        </w:trPr>
        <w:tc>
          <w:tcPr>
            <w:tcW w:w="1342" w:type="dxa"/>
            <w:vMerge/>
          </w:tcPr>
          <w:p w14:paraId="4C4FD095" w14:textId="77777777" w:rsidR="008E3179" w:rsidRDefault="008E3179">
            <w:pPr>
              <w:widowControl/>
              <w:jc w:val="center"/>
              <w:rPr>
                <w:rFonts w:eastAsia="等线"/>
                <w:color w:val="000000"/>
                <w:kern w:val="0"/>
              </w:rPr>
            </w:pPr>
          </w:p>
        </w:tc>
        <w:tc>
          <w:tcPr>
            <w:tcW w:w="3068" w:type="dxa"/>
            <w:vMerge/>
          </w:tcPr>
          <w:p w14:paraId="2D01C131" w14:textId="77777777" w:rsidR="008E3179" w:rsidRDefault="008E3179">
            <w:pPr>
              <w:widowControl/>
              <w:jc w:val="center"/>
              <w:rPr>
                <w:rFonts w:eastAsia="等线"/>
                <w:color w:val="000000"/>
                <w:kern w:val="0"/>
              </w:rPr>
            </w:pPr>
          </w:p>
        </w:tc>
        <w:tc>
          <w:tcPr>
            <w:tcW w:w="4219" w:type="dxa"/>
          </w:tcPr>
          <w:p w14:paraId="375D3F35" w14:textId="77777777" w:rsidR="008E3179" w:rsidRDefault="00000000">
            <w:pPr>
              <w:widowControl/>
              <w:rPr>
                <w:rFonts w:eastAsiaTheme="minorEastAsia"/>
                <w:color w:val="000000"/>
                <w:kern w:val="0"/>
              </w:rPr>
            </w:pPr>
            <w:r>
              <w:rPr>
                <w:rFonts w:eastAsia="等线"/>
                <w:color w:val="000000"/>
                <w:kern w:val="0"/>
              </w:rPr>
              <w:t>APCS-gel</w:t>
            </w:r>
            <w:r>
              <w:rPr>
                <w:rFonts w:eastAsia="等线"/>
              </w:rPr>
              <w:fldChar w:fldCharType="begin"/>
            </w:r>
            <w:r>
              <w:rPr>
                <w:rFonts w:eastAsia="等线" w:hint="eastAsia"/>
              </w:rPr>
              <w:instrText xml:space="preserve"> ADDIN ZOTERO_ITEM CSL_CITATION {"citationID":"9RT68PVF","properties":{"formattedCitation":"[110]","plainCitation":"[110]","noteIndex":0},"citationItems":[{"id":704,"uris":["http://zotero.org/users/12876062/items/6USEJAMX"],"itemData":{"id":704,"type":"article-journal","container-title":"Acta Biomaterialia","DOI":"10.1016/j.actbio.2021.08.011","ISSN":"17427061","journalAbbreviation":"Acta Biomater.","language":"en","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9.7\n5</w:instrText>
            </w:r>
            <w:r>
              <w:rPr>
                <w:rFonts w:eastAsia="等线" w:hint="eastAsia"/>
              </w:rPr>
              <w:instrText>年影响因子</w:instrText>
            </w:r>
            <w:r>
              <w:rPr>
                <w:rFonts w:eastAsia="等线" w:hint="eastAsia"/>
              </w:rPr>
              <w:instrText xml:space="preserve">: 9.9\nEI: </w:instrText>
            </w:r>
            <w:r>
              <w:rPr>
                <w:rFonts w:eastAsia="等线" w:hint="eastAsia"/>
              </w:rPr>
              <w:instrText>是</w:instrText>
            </w:r>
            <w:r>
              <w:rPr>
                <w:rFonts w:eastAsia="等线" w:hint="eastAsia"/>
              </w:rPr>
              <w:instrText>\n</w:instrText>
            </w:r>
            <w:r>
              <w:rPr>
                <w:rFonts w:eastAsia="等线" w:hint="eastAsia"/>
              </w:rPr>
              <w:instrText>南农高质量</w:instrText>
            </w:r>
            <w:r>
              <w:rPr>
                <w:rFonts w:eastAsia="等线" w:hint="eastAsia"/>
              </w:rPr>
              <w:instrText xml:space="preserve">: A","page":"177-189","source":"DOI.org (Crossref)","title":"Hydrogels derived from acellular porcine corneal stroma enhance corneal wound healing","volume":"134","author":[{"family":"Zhou","given":"Qiang"},{"family":"Guaiquil","given":"Victor H."},{"family":"Wong","given":"Matthea"},{"family":"Escobar","given":"Alejandro"},{"family":"Ivakhnitskaia","given":"Evguenia"},{"family":"Yazdanpanah","given":"Ghasem"},{"family":"Jing","given":"Hongwu"},{"family":"Sun","given":"Michael"},{"family":"Sarkar","given":"Joy"},{"family":"Luo","given":"Yuncin"},{"family":"Rosenblatt","given":"Mark I."}],"issued":{"date-parts":[["2021",10]]}}}],"schema":"https://github.com/citation-style-language/schema/raw/master/csl-citation.json"} </w:instrText>
            </w:r>
            <w:r>
              <w:rPr>
                <w:rFonts w:eastAsia="等线"/>
              </w:rPr>
              <w:fldChar w:fldCharType="separate"/>
            </w:r>
            <w:r>
              <w:rPr>
                <w:rFonts w:eastAsia="等线"/>
                <w:sz w:val="18"/>
              </w:rPr>
              <w:t>[110]</w:t>
            </w:r>
            <w:r>
              <w:rPr>
                <w:rFonts w:eastAsia="等线"/>
              </w:rPr>
              <w:fldChar w:fldCharType="end"/>
            </w:r>
          </w:p>
        </w:tc>
        <w:tc>
          <w:tcPr>
            <w:tcW w:w="2086" w:type="dxa"/>
          </w:tcPr>
          <w:p w14:paraId="0F4E95E5" w14:textId="77777777" w:rsidR="008E3179" w:rsidRDefault="00000000">
            <w:pPr>
              <w:widowControl/>
              <w:rPr>
                <w:rFonts w:eastAsia="等线"/>
                <w:color w:val="000000"/>
                <w:kern w:val="0"/>
              </w:rPr>
            </w:pPr>
            <w:r>
              <w:rPr>
                <w:rFonts w:eastAsia="等线"/>
                <w:color w:val="000000"/>
                <w:kern w:val="0"/>
              </w:rPr>
              <w:t>Mark I. Rosenblatt</w:t>
            </w:r>
          </w:p>
        </w:tc>
        <w:tc>
          <w:tcPr>
            <w:tcW w:w="5469" w:type="dxa"/>
          </w:tcPr>
          <w:p w14:paraId="54D92A29" w14:textId="77777777" w:rsidR="008E3179" w:rsidRDefault="00000000">
            <w:pPr>
              <w:widowControl/>
              <w:rPr>
                <w:rFonts w:eastAsia="等线"/>
                <w:color w:val="000000"/>
                <w:kern w:val="0"/>
                <w:lang w:val="pt-BR"/>
              </w:rPr>
            </w:pPr>
            <w:r>
              <w:rPr>
                <w:rFonts w:eastAsia="等线"/>
                <w:color w:val="000000"/>
                <w:kern w:val="0"/>
                <w:lang w:val="pt-BR"/>
              </w:rPr>
              <w:t>Acellular porcine corneal stroma (APCS)</w:t>
            </w:r>
          </w:p>
        </w:tc>
        <w:tc>
          <w:tcPr>
            <w:tcW w:w="4696" w:type="dxa"/>
          </w:tcPr>
          <w:p w14:paraId="2A335B09" w14:textId="77777777" w:rsidR="008E3179" w:rsidRDefault="00000000">
            <w:pPr>
              <w:widowControl/>
              <w:rPr>
                <w:rFonts w:eastAsia="等线"/>
                <w:color w:val="000000"/>
                <w:kern w:val="0"/>
              </w:rPr>
            </w:pPr>
            <w:r>
              <w:rPr>
                <w:rFonts w:eastAsia="等线"/>
                <w:color w:val="000000"/>
                <w:kern w:val="0"/>
              </w:rPr>
              <w:t>High transparency and rapid gelation but weak mechanical properties</w:t>
            </w:r>
          </w:p>
        </w:tc>
      </w:tr>
      <w:tr w:rsidR="008E3179" w14:paraId="6A410510" w14:textId="77777777">
        <w:trPr>
          <w:trHeight w:val="285"/>
        </w:trPr>
        <w:tc>
          <w:tcPr>
            <w:tcW w:w="1342" w:type="dxa"/>
            <w:vMerge/>
          </w:tcPr>
          <w:p w14:paraId="79AC5C1A" w14:textId="77777777" w:rsidR="008E3179" w:rsidRDefault="008E3179">
            <w:pPr>
              <w:widowControl/>
              <w:jc w:val="center"/>
              <w:rPr>
                <w:rFonts w:eastAsia="等线"/>
                <w:color w:val="000000"/>
                <w:kern w:val="0"/>
              </w:rPr>
            </w:pPr>
          </w:p>
        </w:tc>
        <w:tc>
          <w:tcPr>
            <w:tcW w:w="3068" w:type="dxa"/>
            <w:vMerge/>
          </w:tcPr>
          <w:p w14:paraId="64565671" w14:textId="77777777" w:rsidR="008E3179" w:rsidRDefault="008E3179">
            <w:pPr>
              <w:widowControl/>
              <w:jc w:val="center"/>
              <w:rPr>
                <w:rFonts w:eastAsia="等线"/>
                <w:color w:val="000000"/>
                <w:kern w:val="0"/>
              </w:rPr>
            </w:pPr>
          </w:p>
        </w:tc>
        <w:tc>
          <w:tcPr>
            <w:tcW w:w="4219" w:type="dxa"/>
          </w:tcPr>
          <w:p w14:paraId="5F3F16C6" w14:textId="77777777" w:rsidR="008E3179" w:rsidRDefault="00000000">
            <w:pPr>
              <w:widowControl/>
              <w:rPr>
                <w:rFonts w:eastAsia="等线"/>
                <w:color w:val="000000"/>
                <w:kern w:val="0"/>
              </w:rPr>
            </w:pPr>
            <w:r>
              <w:rPr>
                <w:rFonts w:eastAsia="等线"/>
                <w:color w:val="000000"/>
                <w:kern w:val="0"/>
              </w:rPr>
              <w:t>Human cornea-derived</w:t>
            </w:r>
            <w:r>
              <w:rPr>
                <w:rFonts w:eastAsia="等线" w:hint="eastAsia"/>
                <w:color w:val="000000"/>
                <w:kern w:val="0"/>
              </w:rPr>
              <w:t xml:space="preserve"> ECM</w:t>
            </w:r>
            <w:r>
              <w:rPr>
                <w:rFonts w:eastAsia="等线"/>
                <w:color w:val="000000"/>
                <w:kern w:val="0"/>
              </w:rPr>
              <w:t xml:space="preserve"> hydrogel</w:t>
            </w:r>
            <w:r>
              <w:rPr>
                <w:rFonts w:eastAsia="等线"/>
                <w:color w:val="000000"/>
                <w:kern w:val="0"/>
              </w:rPr>
              <w:fldChar w:fldCharType="begin"/>
            </w:r>
            <w:r>
              <w:rPr>
                <w:rFonts w:eastAsia="等线" w:hint="eastAsia"/>
                <w:color w:val="000000"/>
                <w:kern w:val="0"/>
              </w:rPr>
              <w:instrText xml:space="preserve"> ADDIN ZOTERO_ITEM CSL_CITATION {"citationID":"ZowEIX5x","properties":{"formattedCitation":"[111]","plainCitation":"[111]","noteIndex":0},"citationItems":[{"id":703,"uris":["http://zotero.org/users/12876062/items/MR6SAMLI"],"itemData":{"id":703,"type":"article-journal","abstract":"Corneal scarring and opacification are a significant cause of blindness affecting millions worldwide. The current standard of care for corneal blindness is corneal transplantation, which suffers from several drawbacks. One alternative approach that has shown promise is the use of xenogeneic corneal extracellular matrix (ECM), but its clinical applicability is challenging due to safety concerns. This study reports the innovative use of human cornea-derived ECM to prevent post-traumatic corneal scarring. About 30 - 40% of corneas donated to the eye banks do not meet the standards defined for clinical use and are generally discarded, although they are completely screened for their safety. In this study, human cornea-derived decellularized ECM hydrogel was prepared from the non-transplantation grade human cadaveric corneas obtained from an accredited eye-bank. The prepared hydrogel was screened for its efficacy against corneal opacification following an injury in an animal model. Our in vivo study revealed that, the control collagen-treated group developed corneal opacification, while the prophylactic application of human cornea-derived hydrogel effectively prevented corneal scarring and opacification. The human hydrogel-treated corneas were indistinguishable from healthy corneas and comparable to those treated with the xenogeneic bovine corneal hydrogel. We also demonstrated that the application of the hydrogel retained the biological milieu including cell behavior, protein components, optical properties, curvature, and nerve regeneration by remodeling the corneal wound after injury. The hydrogel application is also sutureless, resulting in faster corneal healing. We envision that this human cornea-derived ECM-based hydrogel has potential clinical application in preventing scarring from corneal wounding.\nStatement of significance\nThere are significant challenges surrounding corneal regeneration after injury due to extensive scarring. Although there is substantial research on corneal regeneration, much of it uses synthetic materials with chemical cross-linking methods or xenogeneic tissue-based material devices which have to undergo exhaustive safety analysis before clinical trials. Herein, we demonstrate the potential application of a human corneal extracellular matrix hydrogel without any additional materials for scarless corneal tissue regeneration, and a method to reduce the wasting of donated allogenic corneal tissue from eye banks. We found no difference in efficacy between the usage of human tissues compared to xenogeneic sources. This may help ease clinical translation and can be used topically without sutures as an outpatient procedure.","container-title":"Acta Biomaterialia","DOI":"10.1016/j.actbio.2023.09.002","ISSN":"1742-7061","journalAbbreviation":"Acta Biomater.","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9.4\n5</w:instrText>
            </w:r>
            <w:r>
              <w:rPr>
                <w:rFonts w:eastAsia="等线" w:hint="eastAsia"/>
                <w:color w:val="000000"/>
                <w:kern w:val="0"/>
              </w:rPr>
              <w:instrText>年影响因子</w:instrText>
            </w:r>
            <w:r>
              <w:rPr>
                <w:rFonts w:eastAsia="等线" w:hint="eastAsia"/>
                <w:color w:val="000000"/>
                <w:kern w:val="0"/>
              </w:rPr>
              <w:instrText xml:space="preserve">: 9.9\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89-307","source":"ScienceDirect","title":"Human cornea-derived extracellular matrix hydrogel for prevention of post-traumatic corneal scarring: A translational approach","title-short":"Human cornea-derived extracellular matrix hydrogel for prevention of post-traumatic corneal scarring","volume":"171","author":[{"family":"Chameettachal","given":"Shibu"},{"family":"Venuganti","given":"Animith"},{"family":"Parekh","given":"Yash"},{"family":"Prasad","given":"Deeksha"},{"family":"Joshi","given":"Vineet P."},{"family":"Vashishtha","given":"Anviti"},{"family":"Basu","given":"Sayan"},{"family":"Singh","given":"Vivek"},{"family":"Bokara","given":"Kiran Kumar"},{"family":"Pati","given":"Falguni"}],"issued":{"date-parts":[["2023",11,1]]}}}],"schema":"https://github.com/citation-style-language/schema/raw/master/csl-citation.json"} </w:instrText>
            </w:r>
            <w:r>
              <w:rPr>
                <w:rFonts w:eastAsia="等线"/>
                <w:color w:val="000000"/>
                <w:kern w:val="0"/>
              </w:rPr>
              <w:fldChar w:fldCharType="separate"/>
            </w:r>
            <w:r>
              <w:rPr>
                <w:rFonts w:eastAsia="等线"/>
                <w:sz w:val="18"/>
              </w:rPr>
              <w:t>[111]</w:t>
            </w:r>
            <w:r>
              <w:rPr>
                <w:rFonts w:eastAsia="等线"/>
                <w:color w:val="000000"/>
                <w:kern w:val="0"/>
              </w:rPr>
              <w:fldChar w:fldCharType="end"/>
            </w:r>
          </w:p>
        </w:tc>
        <w:tc>
          <w:tcPr>
            <w:tcW w:w="2086" w:type="dxa"/>
          </w:tcPr>
          <w:p w14:paraId="12598F16" w14:textId="77777777" w:rsidR="008E3179" w:rsidRDefault="00000000">
            <w:pPr>
              <w:widowControl/>
              <w:rPr>
                <w:rFonts w:eastAsia="等线"/>
                <w:color w:val="000000"/>
                <w:kern w:val="0"/>
              </w:rPr>
            </w:pPr>
            <w:r>
              <w:rPr>
                <w:rFonts w:eastAsia="等线"/>
                <w:color w:val="000000"/>
                <w:kern w:val="0"/>
              </w:rPr>
              <w:t>Falguni Pati</w:t>
            </w:r>
          </w:p>
        </w:tc>
        <w:tc>
          <w:tcPr>
            <w:tcW w:w="5469" w:type="dxa"/>
          </w:tcPr>
          <w:p w14:paraId="10D2FAB7" w14:textId="77777777" w:rsidR="008E3179" w:rsidRDefault="00000000">
            <w:pPr>
              <w:widowControl/>
              <w:rPr>
                <w:rFonts w:eastAsia="等线"/>
                <w:color w:val="000000"/>
                <w:kern w:val="0"/>
              </w:rPr>
            </w:pPr>
            <w:r>
              <w:rPr>
                <w:rFonts w:eastAsia="等线"/>
                <w:color w:val="000000"/>
                <w:kern w:val="0"/>
              </w:rPr>
              <w:t>ECM of non-transplant-grade human corneas</w:t>
            </w:r>
          </w:p>
        </w:tc>
        <w:tc>
          <w:tcPr>
            <w:tcW w:w="4696" w:type="dxa"/>
          </w:tcPr>
          <w:p w14:paraId="08E8E90B" w14:textId="77777777" w:rsidR="008E3179" w:rsidRDefault="00000000">
            <w:pPr>
              <w:widowControl/>
              <w:rPr>
                <w:rFonts w:eastAsia="等线"/>
                <w:color w:val="000000"/>
                <w:kern w:val="0"/>
              </w:rPr>
            </w:pPr>
            <w:r>
              <w:rPr>
                <w:rFonts w:eastAsia="等线"/>
                <w:color w:val="000000"/>
                <w:kern w:val="0"/>
              </w:rPr>
              <w:t>Injectable, biocompatible and rapid epithelialization</w:t>
            </w:r>
          </w:p>
        </w:tc>
      </w:tr>
      <w:tr w:rsidR="008E3179" w14:paraId="0AAFD591" w14:textId="77777777">
        <w:trPr>
          <w:trHeight w:val="285"/>
        </w:trPr>
        <w:tc>
          <w:tcPr>
            <w:tcW w:w="1342" w:type="dxa"/>
            <w:vMerge/>
          </w:tcPr>
          <w:p w14:paraId="5B6C2E3F" w14:textId="77777777" w:rsidR="008E3179" w:rsidRDefault="008E3179">
            <w:pPr>
              <w:widowControl/>
              <w:jc w:val="center"/>
              <w:rPr>
                <w:rFonts w:eastAsia="等线"/>
                <w:color w:val="000000"/>
                <w:kern w:val="0"/>
              </w:rPr>
            </w:pPr>
          </w:p>
        </w:tc>
        <w:tc>
          <w:tcPr>
            <w:tcW w:w="3068" w:type="dxa"/>
            <w:vMerge/>
          </w:tcPr>
          <w:p w14:paraId="60371541" w14:textId="77777777" w:rsidR="008E3179" w:rsidRDefault="008E3179">
            <w:pPr>
              <w:widowControl/>
              <w:jc w:val="center"/>
              <w:rPr>
                <w:rFonts w:eastAsia="等线"/>
                <w:color w:val="000000"/>
                <w:kern w:val="0"/>
              </w:rPr>
            </w:pPr>
          </w:p>
        </w:tc>
        <w:tc>
          <w:tcPr>
            <w:tcW w:w="4219" w:type="dxa"/>
          </w:tcPr>
          <w:p w14:paraId="3C374DCF" w14:textId="77777777" w:rsidR="008E3179" w:rsidRDefault="00000000">
            <w:pPr>
              <w:widowControl/>
              <w:rPr>
                <w:rFonts w:eastAsia="等线"/>
                <w:color w:val="000000"/>
                <w:kern w:val="0"/>
              </w:rPr>
            </w:pPr>
            <w:r>
              <w:rPr>
                <w:rFonts w:eastAsia="等线"/>
                <w:color w:val="000000"/>
                <w:kern w:val="0"/>
              </w:rPr>
              <w:t>LC-COMatrix</w:t>
            </w:r>
            <w:r>
              <w:rPr>
                <w:rFonts w:eastAsia="等线"/>
                <w:color w:val="000000"/>
                <w:kern w:val="0"/>
              </w:rPr>
              <w:fldChar w:fldCharType="begin"/>
            </w:r>
            <w:r>
              <w:rPr>
                <w:rFonts w:eastAsia="等线" w:hint="eastAsia"/>
                <w:color w:val="000000"/>
                <w:kern w:val="0"/>
              </w:rPr>
              <w:instrText xml:space="preserve"> ADDIN ZOTERO_ITEM CSL_CITATION {"citationID":"l61V0qgO","properties":{"formattedCitation":"[112]","plainCitation":"[112]","noteIndex":0},"citationItems":[{"id":696,"uris":["http://zotero.org/users/12876062/items/W5C9W2UW"],"itemData":{"id":696,"type":"article-journal","abstract":"Corneal injuries are a major cause of blindness worldwide. To restore corneal integrity and clarity, there is a need for regenerative bio-integrating materials for in-situ repair and replacement of corneal tissue. Here, we introduce Light-curable COrnea Matrix (LC-COMatrix), a tunable material derived from decellularized porcine cornea extracellular matrix containing un-denatured collagen and sulfated glycosaminoglycans. It is a functionalized hydrogel with proper swelling behavior, biodegradation, and viscosity that can be cross-linked in situ with visible light, providing significantly enhanced biomechanical strength, stability, and adhesiveness. Cross-linked LC-COMatrix strongly adheres to human corneas ex vivo and effectively closes full-thickness corneal perforations with tissue loss. Likewise, in vivo, LC-COMatrix seals large corneal perforations, replaces partial-corneal stromal defects and bio-integrates into the tissue in rabbit models. LC-COMatrix is a natural ready-to-apply bio-integrating adhesive that is representative of native corneal matrix with potential applications in corneal and ocular surgeries.","container-title":"Advanced Functional Materials","DOI":"10.1002/adfm.202113383","ISSN":"1616-301X","issue":"24","journalAbbreviation":"Adv. Funct. Mater.","language":"en-US","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9.0\n5</w:instrText>
            </w:r>
            <w:r>
              <w:rPr>
                <w:rFonts w:eastAsia="等线" w:hint="eastAsia"/>
                <w:color w:val="000000"/>
                <w:kern w:val="0"/>
              </w:rPr>
              <w:instrText>年影响因子</w:instrText>
            </w:r>
            <w:r>
              <w:rPr>
                <w:rFonts w:eastAsia="等线" w:hint="eastAsia"/>
                <w:color w:val="000000"/>
                <w:kern w:val="0"/>
              </w:rPr>
              <w:instrText xml:space="preserve">: 19.2\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113383","source":"PubMed","title":"A Light-Curable and Tunable Extracellular Matrix Hydrogel for In Situ Suture-Free Corneal Repair","volume":"32","author":[{"family":"Yazdanpanah","given":"Ghasem"},{"family":"Shen","given":"Xiang"},{"family":"Nguyen","given":"Tara"},{"family":"Anwar","given":"Khandaker N."},{"family":"Jeon","given":"Oju"},{"family":"Jiang","given":"Yizhou"},{"family":"Pachenari","given":"Mohammad"},{"family":"Pan","given":"Yayue"},{"family":"Shokuhfar","given":"Tolou"},{"family":"Rosenblatt","given":"Mark I."},{"family":"Alsberg","given":"Eben"},{"family":"Djalilian","given":"Ali R."}],"issued":{"date-parts":[["2022",6,10]]}}}],"schema":"https://github.com/citation-style-language/schema/raw/master/csl-citation.json"} </w:instrText>
            </w:r>
            <w:r>
              <w:rPr>
                <w:rFonts w:eastAsia="等线"/>
                <w:color w:val="000000"/>
                <w:kern w:val="0"/>
              </w:rPr>
              <w:fldChar w:fldCharType="separate"/>
            </w:r>
            <w:r>
              <w:rPr>
                <w:rFonts w:eastAsia="等线"/>
                <w:sz w:val="18"/>
              </w:rPr>
              <w:t>[112]</w:t>
            </w:r>
            <w:r>
              <w:rPr>
                <w:rFonts w:eastAsia="等线"/>
                <w:color w:val="000000"/>
                <w:kern w:val="0"/>
              </w:rPr>
              <w:fldChar w:fldCharType="end"/>
            </w:r>
          </w:p>
        </w:tc>
        <w:tc>
          <w:tcPr>
            <w:tcW w:w="2086" w:type="dxa"/>
          </w:tcPr>
          <w:p w14:paraId="30B0C6F5" w14:textId="77777777" w:rsidR="008E3179" w:rsidRDefault="00000000">
            <w:pPr>
              <w:widowControl/>
              <w:rPr>
                <w:rFonts w:eastAsia="等线"/>
                <w:color w:val="000000"/>
                <w:kern w:val="0"/>
              </w:rPr>
            </w:pPr>
            <w:r>
              <w:rPr>
                <w:rFonts w:eastAsia="等线"/>
                <w:color w:val="000000"/>
                <w:kern w:val="0"/>
              </w:rPr>
              <w:t>Ali R Djalilian</w:t>
            </w:r>
          </w:p>
        </w:tc>
        <w:tc>
          <w:tcPr>
            <w:tcW w:w="5469" w:type="dxa"/>
          </w:tcPr>
          <w:p w14:paraId="08CD66CB" w14:textId="77777777" w:rsidR="008E3179" w:rsidRDefault="00000000">
            <w:pPr>
              <w:widowControl/>
              <w:rPr>
                <w:rFonts w:eastAsia="等线"/>
                <w:color w:val="000000"/>
                <w:kern w:val="0"/>
              </w:rPr>
            </w:pPr>
            <w:r>
              <w:rPr>
                <w:rFonts w:eastAsia="等线"/>
                <w:color w:val="000000"/>
                <w:kern w:val="0"/>
              </w:rPr>
              <w:t>Decellularized porcine corneal ECM and methacrylate anhydride (MA)</w:t>
            </w:r>
          </w:p>
        </w:tc>
        <w:tc>
          <w:tcPr>
            <w:tcW w:w="4696" w:type="dxa"/>
          </w:tcPr>
          <w:p w14:paraId="4AED3FA7" w14:textId="77777777" w:rsidR="008E3179" w:rsidRDefault="00000000">
            <w:pPr>
              <w:widowControl/>
              <w:rPr>
                <w:rFonts w:eastAsia="等线"/>
                <w:color w:val="000000"/>
                <w:kern w:val="0"/>
              </w:rPr>
            </w:pPr>
            <w:r>
              <w:rPr>
                <w:rFonts w:eastAsia="等线"/>
                <w:color w:val="000000"/>
                <w:kern w:val="0"/>
              </w:rPr>
              <w:t>Visible light curable, high transparency and tunable mechanics</w:t>
            </w:r>
          </w:p>
        </w:tc>
      </w:tr>
      <w:tr w:rsidR="008E3179" w14:paraId="34721F8A" w14:textId="77777777">
        <w:trPr>
          <w:trHeight w:val="285"/>
        </w:trPr>
        <w:tc>
          <w:tcPr>
            <w:tcW w:w="1342" w:type="dxa"/>
            <w:vMerge/>
          </w:tcPr>
          <w:p w14:paraId="16A0E4BC" w14:textId="77777777" w:rsidR="008E3179" w:rsidRDefault="008E3179">
            <w:pPr>
              <w:widowControl/>
              <w:jc w:val="center"/>
              <w:rPr>
                <w:rFonts w:eastAsia="等线"/>
                <w:color w:val="000000"/>
                <w:kern w:val="0"/>
              </w:rPr>
            </w:pPr>
          </w:p>
        </w:tc>
        <w:tc>
          <w:tcPr>
            <w:tcW w:w="3068" w:type="dxa"/>
            <w:vMerge/>
          </w:tcPr>
          <w:p w14:paraId="3573B798" w14:textId="77777777" w:rsidR="008E3179" w:rsidRDefault="008E3179">
            <w:pPr>
              <w:widowControl/>
              <w:jc w:val="center"/>
              <w:rPr>
                <w:rFonts w:eastAsia="等线"/>
                <w:color w:val="000000"/>
                <w:kern w:val="0"/>
              </w:rPr>
            </w:pPr>
          </w:p>
        </w:tc>
        <w:tc>
          <w:tcPr>
            <w:tcW w:w="4219" w:type="dxa"/>
          </w:tcPr>
          <w:p w14:paraId="33571E02" w14:textId="77777777" w:rsidR="008E3179" w:rsidRDefault="00000000">
            <w:pPr>
              <w:widowControl/>
              <w:rPr>
                <w:rFonts w:eastAsia="等线"/>
                <w:color w:val="000000"/>
                <w:kern w:val="0"/>
              </w:rPr>
            </w:pPr>
            <w:r>
              <w:rPr>
                <w:rFonts w:eastAsia="等线"/>
                <w:color w:val="000000"/>
                <w:kern w:val="0"/>
              </w:rPr>
              <w:t>IonBAH</w:t>
            </w:r>
            <w:r>
              <w:rPr>
                <w:rFonts w:eastAsia="等线"/>
                <w:color w:val="000000"/>
                <w:kern w:val="0"/>
              </w:rPr>
              <w:fldChar w:fldCharType="begin"/>
            </w:r>
            <w:r>
              <w:rPr>
                <w:rFonts w:eastAsia="等线" w:hint="eastAsia"/>
                <w:color w:val="000000"/>
                <w:kern w:val="0"/>
              </w:rPr>
              <w:instrText xml:space="preserve"> ADDIN ZOTERO_ITEM CSL_CITATION {"citationID":"fEwXVuCQ","properties":{"formattedCitation":"[113]","plainCitation":"[113]","noteIndex":0},"citationItems":[{"id":909,"uris":["http://zotero.org/users/12876062/items/FP53HL2M"],"itemData":{"id":909,"type":"article-journal","abstract":"Corneal injectable hydrogels represent a promising alternative to alleviate donor shortage and simplify traditional surgeries. However, most hydrogels focus on repairing focal corneal defects (</w:instrText>
            </w:r>
            <w:r>
              <w:rPr>
                <w:rFonts w:eastAsia="等线" w:hint="eastAsia"/>
                <w:color w:val="000000"/>
                <w:kern w:val="0"/>
              </w:rPr>
              <w:instrText>≤</w:instrText>
            </w:r>
            <w:r>
              <w:rPr>
                <w:rFonts w:eastAsia="等线" w:hint="eastAsia"/>
                <w:color w:val="000000"/>
                <w:kern w:val="0"/>
              </w:rPr>
              <w:instrText>3.5 mm) and leave many clinical requirements unmet. Herein, a novel ion-activated bioadhesive hydrogel (IonBAH) is designed and its long-term performance of repairing large corneal defects (6 mm) is evaluated in rabbits for 6 months. The IonBAH is a dual-network hydrogel composed of natural corneal extracellular matrix and peptide-modified alginate, which enables its desirable transparency and biocompatibility, tunable mechanics, and robust adhesion. Moreover, the IonBAH maintains the secretory phenotype of quiescent keratocytes, while preventing their myofibroblastic differentiation in vitro. Upon application in situ, it rapidly seals the 6 mm corneal defect and forms normal curvature through the coverage of a contact lens impregnated with calcium ions. During the 6 months follow-up, the IonBAH promotes rapid regeneration of corneal epithelium, stroma, and nerves with restored transparency, equivalent to the outcome of donor corneal transplantation. In addition, the suitability of IonBAH as an adhesive and patch for various clinical requirements are also evaluated with a pleasing outcome. Collectively, IonBAH may provide a clinically applicable scaffold for corneal surgeries, especially in large defect repair.","container-title":"Advanced Healthcare Materials","DOI":"10.1002/adhm.202201576","ISSN":"2192-2659","issue":"21","journalAbbreviation":"Adv. Healthcare Mater.","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0.0\n5</w:instrText>
            </w:r>
            <w:r>
              <w:rPr>
                <w:rFonts w:eastAsia="等线" w:hint="eastAsia"/>
                <w:color w:val="000000"/>
                <w:kern w:val="0"/>
              </w:rPr>
              <w:instrText>年影响因子</w:instrText>
            </w:r>
            <w:r>
              <w:rPr>
                <w:rFonts w:eastAsia="等线" w:hint="eastAsia"/>
                <w:color w:val="000000"/>
                <w:kern w:val="0"/>
              </w:rPr>
              <w:instrText xml:space="preserve">: 10.6\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e2201576","source":"PubMed","title":"Natural Dual-Crosslinking Bioadhesive Hydrogel for Corneal Regeneration in Large-Size Defects","volume":"11","author":[{"family":"Zhao","given":"Long"},{"family":"Shi","given":"Zhen"},{"family":"Sun","given":"Xiuli"},{"family":"Yu","given":"Yaoyao"},{"family":"Wang","given":"Xin"},{"family":"Wang","given":"Hongwei"},{"family":"Li","given":"Tan"},{"family":"Zhang","given":"Hengrui"},{"family":"Zhang","given":"Xiaoyu"},{"family":"Wang","given":"Fuyan"},{"family":"Qi","given":"Xia"},{"family":"Cao","given":"Rui"},{"family":"Xie","given":"Lixin"},{"family":"Zhou","given":"Qingjun"},{"family":"Shi","given":"Weiyun"}],"issued":{"date-parts":[["2022",11]]}}}],"schema":"https://github.com/citation-style-language/schema/raw/master/csl-citation.json"} </w:instrText>
            </w:r>
            <w:r>
              <w:rPr>
                <w:rFonts w:eastAsia="等线"/>
                <w:color w:val="000000"/>
                <w:kern w:val="0"/>
              </w:rPr>
              <w:fldChar w:fldCharType="separate"/>
            </w:r>
            <w:r>
              <w:rPr>
                <w:rFonts w:eastAsia="等线"/>
                <w:sz w:val="18"/>
              </w:rPr>
              <w:t>[113]</w:t>
            </w:r>
            <w:r>
              <w:rPr>
                <w:rFonts w:eastAsia="等线"/>
                <w:color w:val="000000"/>
                <w:kern w:val="0"/>
              </w:rPr>
              <w:fldChar w:fldCharType="end"/>
            </w:r>
          </w:p>
        </w:tc>
        <w:tc>
          <w:tcPr>
            <w:tcW w:w="2086" w:type="dxa"/>
          </w:tcPr>
          <w:p w14:paraId="3026F9C3" w14:textId="77777777" w:rsidR="008E3179" w:rsidRDefault="00000000">
            <w:pPr>
              <w:widowControl/>
              <w:rPr>
                <w:rFonts w:eastAsia="等线"/>
                <w:color w:val="000000"/>
                <w:kern w:val="0"/>
              </w:rPr>
            </w:pPr>
            <w:r>
              <w:rPr>
                <w:rFonts w:eastAsia="等线"/>
                <w:color w:val="000000"/>
                <w:kern w:val="0"/>
              </w:rPr>
              <w:t>Weiyun Shi</w:t>
            </w:r>
          </w:p>
        </w:tc>
        <w:tc>
          <w:tcPr>
            <w:tcW w:w="5469" w:type="dxa"/>
          </w:tcPr>
          <w:p w14:paraId="624868CF" w14:textId="77777777" w:rsidR="008E3179" w:rsidRDefault="00000000">
            <w:pPr>
              <w:widowControl/>
              <w:rPr>
                <w:rFonts w:eastAsia="等线"/>
                <w:color w:val="000000"/>
                <w:kern w:val="0"/>
              </w:rPr>
            </w:pPr>
            <w:r>
              <w:rPr>
                <w:rFonts w:eastAsia="等线"/>
                <w:color w:val="000000"/>
                <w:kern w:val="0"/>
              </w:rPr>
              <w:t>Peptide-modified alginate, transglutaminase, porcine corneal stromal solution and calcium ions adhesion</w:t>
            </w:r>
          </w:p>
        </w:tc>
        <w:tc>
          <w:tcPr>
            <w:tcW w:w="4696" w:type="dxa"/>
          </w:tcPr>
          <w:p w14:paraId="0EE9A52B" w14:textId="77777777" w:rsidR="008E3179" w:rsidRDefault="00000000">
            <w:pPr>
              <w:widowControl/>
              <w:rPr>
                <w:rFonts w:eastAsia="等线"/>
                <w:color w:val="000000"/>
                <w:kern w:val="0"/>
              </w:rPr>
            </w:pPr>
            <w:r>
              <w:rPr>
                <w:rFonts w:eastAsia="等线"/>
                <w:color w:val="000000"/>
                <w:kern w:val="0"/>
              </w:rPr>
              <w:t>Dual-network stability, strong tissue adhesion, and large-size defect applicability</w:t>
            </w:r>
          </w:p>
        </w:tc>
      </w:tr>
      <w:tr w:rsidR="008E3179" w14:paraId="5033DB10" w14:textId="77777777">
        <w:trPr>
          <w:trHeight w:val="285"/>
        </w:trPr>
        <w:tc>
          <w:tcPr>
            <w:tcW w:w="1342" w:type="dxa"/>
            <w:vMerge/>
          </w:tcPr>
          <w:p w14:paraId="1930BE76" w14:textId="77777777" w:rsidR="008E3179" w:rsidRDefault="008E3179">
            <w:pPr>
              <w:widowControl/>
              <w:jc w:val="center"/>
              <w:rPr>
                <w:rFonts w:eastAsia="等线"/>
                <w:color w:val="000000"/>
                <w:kern w:val="0"/>
              </w:rPr>
            </w:pPr>
          </w:p>
        </w:tc>
        <w:tc>
          <w:tcPr>
            <w:tcW w:w="3068" w:type="dxa"/>
            <w:vMerge/>
          </w:tcPr>
          <w:p w14:paraId="7E0779B9" w14:textId="77777777" w:rsidR="008E3179" w:rsidRDefault="008E3179">
            <w:pPr>
              <w:widowControl/>
              <w:jc w:val="center"/>
              <w:rPr>
                <w:rFonts w:eastAsia="等线"/>
                <w:color w:val="000000"/>
                <w:kern w:val="0"/>
              </w:rPr>
            </w:pPr>
          </w:p>
        </w:tc>
        <w:tc>
          <w:tcPr>
            <w:tcW w:w="4219" w:type="dxa"/>
          </w:tcPr>
          <w:p w14:paraId="7FD5ABA2" w14:textId="77777777" w:rsidR="008E3179" w:rsidRDefault="00000000">
            <w:pPr>
              <w:widowControl/>
              <w:rPr>
                <w:rFonts w:eastAsia="等线"/>
                <w:color w:val="000000"/>
                <w:kern w:val="0"/>
              </w:rPr>
            </w:pPr>
            <w:r>
              <w:rPr>
                <w:rFonts w:eastAsia="等线"/>
                <w:color w:val="000000"/>
                <w:kern w:val="0"/>
              </w:rPr>
              <w:t>Humanized Corneal Stroma-like adhesive Patch</w:t>
            </w:r>
            <w:r>
              <w:rPr>
                <w:rFonts w:eastAsia="等线" w:hint="eastAsia"/>
                <w:color w:val="000000"/>
                <w:kern w:val="0"/>
              </w:rPr>
              <w:t xml:space="preserve"> (HCSP)</w:t>
            </w:r>
            <w:r>
              <w:rPr>
                <w:rFonts w:eastAsia="等线"/>
                <w:color w:val="000000"/>
                <w:kern w:val="0"/>
              </w:rPr>
              <w:fldChar w:fldCharType="begin"/>
            </w:r>
            <w:r>
              <w:rPr>
                <w:rFonts w:eastAsia="等线" w:hint="eastAsia"/>
                <w:color w:val="000000"/>
                <w:kern w:val="0"/>
              </w:rPr>
              <w:instrText xml:space="preserve"> ADDIN ZOTERO_ITEM CSL_CITATION {"citationID":"02XEy8jk","properties":{"formattedCitation":"[114]","plainCitation":"[114]","noteIndex":0},"citationItems":[{"id":715,"uris":["http://zotero.org/users/12876062/items/3INHRHVZ"],"itemData":{"id":715,"type":"article-journal","abstract":"Corneal substitutes with structural and compositional characteristics resembling those of natural corneas have attracted considerable attention. However, biomimicking the complex hierarchical organization of corneal stroma is challenging. In this study, humanized corneal stroma-like adhesive patches (HCSPs) are prepared through a multi-step process. First, polyethylene glycol diacrylate is cast and cured within decellularized porcine cornea (DPC) templates. The DPCs are then enzymatically digested to obtain hydrogel skeletons, which are finally integrated with human corneal extracellular matrix and methacrylate gelatin. HCSPs replicate the ultrastructure, protein components, and optical properties of human corneas and exhibit improved anti-swelling and anti-degradation capabilities compared with conventional DPCs and recombinant human collagen patches. HCSPs can deliver methacrylate gelatin at the ocular surface temperature (37 </w:instrText>
            </w:r>
            <w:r>
              <w:rPr>
                <w:rFonts w:eastAsia="等线" w:hint="eastAsia"/>
                <w:color w:val="000000"/>
                <w:kern w:val="0"/>
              </w:rPr>
              <w:instrText>°</w:instrText>
            </w:r>
            <w:r>
              <w:rPr>
                <w:rFonts w:eastAsia="等线" w:hint="eastAsia"/>
                <w:color w:val="000000"/>
                <w:kern w:val="0"/>
              </w:rPr>
              <w:instrText>C) and achieve stable adhesion to the corneal stroma upon 405 nm light irradiation. Furthermore, HCSPs promote the survival and migration of corneal epithelial and stromal cells while preserving their phenotypes. In rabbit models of lamellar keratoplasty and microperforation repair, HCSPs accelerate epithelial healing, minimize suture-associated complications, and maintain structural stability. These findings suggest that HCSPs are promising donor corneal substitutes for clinical applications.","container-title":"Advanced Science","DOI":"10.1002/advs.202411540","ISSN":"2198-3844","issue":"19","language":"en","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综合性期刊</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4.3\n5</w:instrText>
            </w:r>
            <w:r>
              <w:rPr>
                <w:rFonts w:eastAsia="等线" w:hint="eastAsia"/>
                <w:color w:val="000000"/>
                <w:kern w:val="0"/>
              </w:rPr>
              <w:instrText>年影响因子</w:instrText>
            </w:r>
            <w:r>
              <w:rPr>
                <w:rFonts w:eastAsia="等线" w:hint="eastAsia"/>
                <w:color w:val="000000"/>
                <w:kern w:val="0"/>
              </w:rPr>
              <w:instrText xml:space="preserve">: 16.3\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2411540","source":"Wiley Online Library","title":"Artificial Cornea Substitute Based on Hydrogel Skeletons with Natural Stromal Hierarchical Structure and Extracellular Matrix for Sutureless Transplantation","volume":"12","author":[{"family":"Zhao","given":"Long"},{"family":"Shi","given":"Zhen"},{"family":"Zhang","given":"Xiaoyu"},{"family":"Wang","given":"Jingting"},{"family":"Yang","given":"Shang"},{"family":"Wang","given":"Fuyan"},{"family":"Li","given":"Tan"},{"family":"Zhou","given":"Qingjun"},{"family":"Wang","given":"Ting"},{"family":"Shi","given":"Weiyun"}],"issued":{"date-parts":[["2025"]]}}}],"schema":"https://github.com/citation-style-language/schema/raw/master/csl-citation.json"} </w:instrText>
            </w:r>
            <w:r>
              <w:rPr>
                <w:rFonts w:eastAsia="等线"/>
                <w:color w:val="000000"/>
                <w:kern w:val="0"/>
              </w:rPr>
              <w:fldChar w:fldCharType="separate"/>
            </w:r>
            <w:r>
              <w:rPr>
                <w:rFonts w:eastAsia="等线"/>
                <w:sz w:val="18"/>
              </w:rPr>
              <w:t>[114]</w:t>
            </w:r>
            <w:r>
              <w:rPr>
                <w:rFonts w:eastAsia="等线"/>
                <w:color w:val="000000"/>
                <w:kern w:val="0"/>
              </w:rPr>
              <w:fldChar w:fldCharType="end"/>
            </w:r>
          </w:p>
        </w:tc>
        <w:tc>
          <w:tcPr>
            <w:tcW w:w="2086" w:type="dxa"/>
          </w:tcPr>
          <w:p w14:paraId="432668C0" w14:textId="77777777" w:rsidR="008E3179" w:rsidRDefault="00000000">
            <w:pPr>
              <w:widowControl/>
              <w:rPr>
                <w:rFonts w:eastAsia="等线"/>
                <w:color w:val="000000"/>
                <w:kern w:val="0"/>
              </w:rPr>
            </w:pPr>
            <w:r>
              <w:rPr>
                <w:rFonts w:eastAsia="等线"/>
                <w:color w:val="000000"/>
                <w:kern w:val="0"/>
              </w:rPr>
              <w:t>Weiyun Shi</w:t>
            </w:r>
          </w:p>
        </w:tc>
        <w:tc>
          <w:tcPr>
            <w:tcW w:w="5469" w:type="dxa"/>
          </w:tcPr>
          <w:p w14:paraId="338D742E" w14:textId="77777777" w:rsidR="008E3179" w:rsidRDefault="00000000">
            <w:pPr>
              <w:widowControl/>
              <w:rPr>
                <w:rFonts w:eastAsia="等线"/>
                <w:color w:val="000000"/>
                <w:kern w:val="0"/>
              </w:rPr>
            </w:pPr>
            <w:r>
              <w:rPr>
                <w:rFonts w:eastAsia="等线" w:hint="eastAsia"/>
                <w:color w:val="000000"/>
                <w:kern w:val="0"/>
              </w:rPr>
              <w:t>H</w:t>
            </w:r>
            <w:r>
              <w:rPr>
                <w:rFonts w:eastAsia="等线"/>
                <w:color w:val="000000"/>
                <w:kern w:val="0"/>
              </w:rPr>
              <w:t>uman-derived corneal extracellular matrix (hCECM)</w:t>
            </w:r>
            <w:r>
              <w:rPr>
                <w:rFonts w:eastAsia="等线" w:hint="eastAsia"/>
                <w:color w:val="000000"/>
                <w:kern w:val="0"/>
              </w:rPr>
              <w:t>, p</w:t>
            </w:r>
            <w:r>
              <w:rPr>
                <w:rFonts w:eastAsia="等线"/>
                <w:color w:val="000000"/>
                <w:kern w:val="0"/>
              </w:rPr>
              <w:t>olyethylene glycol diacrylate (PEGDA)</w:t>
            </w:r>
            <w:r>
              <w:rPr>
                <w:rFonts w:eastAsia="等线" w:hint="eastAsia"/>
                <w:color w:val="000000"/>
                <w:kern w:val="0"/>
              </w:rPr>
              <w:t xml:space="preserve"> and </w:t>
            </w:r>
            <w:r>
              <w:rPr>
                <w:rFonts w:eastAsia="等线"/>
                <w:color w:val="000000"/>
                <w:kern w:val="0"/>
              </w:rPr>
              <w:t>GelMA</w:t>
            </w:r>
          </w:p>
        </w:tc>
        <w:tc>
          <w:tcPr>
            <w:tcW w:w="4696" w:type="dxa"/>
          </w:tcPr>
          <w:p w14:paraId="54AEC7CD" w14:textId="77777777" w:rsidR="008E3179" w:rsidRDefault="00000000">
            <w:pPr>
              <w:widowControl/>
              <w:rPr>
                <w:rFonts w:eastAsia="等线"/>
                <w:color w:val="000000"/>
                <w:kern w:val="0"/>
              </w:rPr>
            </w:pPr>
            <w:r>
              <w:rPr>
                <w:rFonts w:eastAsia="等线" w:hint="eastAsia"/>
                <w:color w:val="000000"/>
                <w:kern w:val="0"/>
              </w:rPr>
              <w:t>B</w:t>
            </w:r>
            <w:r>
              <w:rPr>
                <w:rFonts w:eastAsia="等线"/>
                <w:color w:val="000000"/>
                <w:kern w:val="0"/>
              </w:rPr>
              <w:t>iomimetic lamellar architecture</w:t>
            </w:r>
            <w:r>
              <w:rPr>
                <w:rFonts w:eastAsia="等线" w:hint="eastAsia"/>
                <w:color w:val="000000"/>
                <w:kern w:val="0"/>
              </w:rPr>
              <w:t xml:space="preserve"> and enhanced </w:t>
            </w:r>
            <w:r>
              <w:rPr>
                <w:rFonts w:eastAsia="等线"/>
                <w:color w:val="000000"/>
                <w:kern w:val="0"/>
              </w:rPr>
              <w:t>epithelial regeneration</w:t>
            </w:r>
          </w:p>
        </w:tc>
      </w:tr>
      <w:tr w:rsidR="008E3179" w14:paraId="224798A5" w14:textId="77777777">
        <w:trPr>
          <w:trHeight w:val="285"/>
        </w:trPr>
        <w:tc>
          <w:tcPr>
            <w:tcW w:w="1342" w:type="dxa"/>
            <w:vMerge/>
          </w:tcPr>
          <w:p w14:paraId="7067DB9D" w14:textId="77777777" w:rsidR="008E3179" w:rsidRDefault="008E3179">
            <w:pPr>
              <w:widowControl/>
              <w:jc w:val="center"/>
              <w:rPr>
                <w:rFonts w:eastAsia="等线"/>
                <w:color w:val="000000"/>
                <w:kern w:val="0"/>
              </w:rPr>
            </w:pPr>
          </w:p>
        </w:tc>
        <w:tc>
          <w:tcPr>
            <w:tcW w:w="3068" w:type="dxa"/>
            <w:vMerge w:val="restart"/>
          </w:tcPr>
          <w:p w14:paraId="5B60F7F7" w14:textId="77777777" w:rsidR="008E3179" w:rsidRDefault="00000000">
            <w:pPr>
              <w:jc w:val="center"/>
              <w:rPr>
                <w:rFonts w:eastAsia="等线"/>
                <w:color w:val="000000"/>
                <w:kern w:val="0"/>
              </w:rPr>
            </w:pPr>
            <w:r>
              <w:rPr>
                <w:rFonts w:eastAsia="等线"/>
                <w:color w:val="000000"/>
                <w:kern w:val="0"/>
              </w:rPr>
              <w:t>HA-based bioactive materials</w:t>
            </w:r>
          </w:p>
        </w:tc>
        <w:tc>
          <w:tcPr>
            <w:tcW w:w="4219" w:type="dxa"/>
          </w:tcPr>
          <w:p w14:paraId="3215A828" w14:textId="77777777" w:rsidR="008E3179" w:rsidRDefault="00000000">
            <w:pPr>
              <w:widowControl/>
              <w:rPr>
                <w:rFonts w:eastAsia="等线"/>
                <w:color w:val="000000"/>
                <w:kern w:val="0"/>
              </w:rPr>
            </w:pPr>
            <w:r>
              <w:rPr>
                <w:rFonts w:eastAsia="等线"/>
                <w:color w:val="000000"/>
                <w:kern w:val="0"/>
              </w:rPr>
              <w:t>In situ-forming HA hydrogel</w:t>
            </w:r>
            <w:r>
              <w:rPr>
                <w:rFonts w:eastAsia="等线"/>
                <w:color w:val="000000"/>
                <w:kern w:val="0"/>
              </w:rPr>
              <w:fldChar w:fldCharType="begin"/>
            </w:r>
            <w:r>
              <w:rPr>
                <w:rFonts w:eastAsia="等线" w:hint="eastAsia"/>
                <w:color w:val="000000"/>
                <w:kern w:val="0"/>
              </w:rPr>
              <w:instrText xml:space="preserve"> ADDIN ZOTERO_ITEM CSL_CITATION {"citationID":"TJSsEn2F","properties":{"formattedCitation":"[40]","plainCitation":"[40]","noteIndex":0},"citationItems":[{"id":822,"uris":["http://zotero.org/users/12876062/items/LSS4Y3UG"],"itemData":{"id":822,"type":"article-journal","container-title":"Reactive and Functional Polymers","DOI":"10.1016/j.reactfunctpolym.2018.06.010","ISSN":"13815148","journalAbbreviation":"React. Funct. Polym.","language":"en","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工程技术</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5.1\n5</w:instrText>
            </w:r>
            <w:r>
              <w:rPr>
                <w:rFonts w:eastAsia="等线" w:hint="eastAsia"/>
                <w:color w:val="000000"/>
                <w:kern w:val="0"/>
              </w:rPr>
              <w:instrText>年影响因子</w:instrText>
            </w:r>
            <w:r>
              <w:rPr>
                <w:rFonts w:eastAsia="等线" w:hint="eastAsia"/>
                <w:color w:val="000000"/>
                <w:kern w:val="0"/>
              </w:rPr>
              <w:instrText xml:space="preserve">: 4.3\nEI: </w:instrText>
            </w:r>
            <w:r>
              <w:rPr>
                <w:rFonts w:eastAsia="等线" w:hint="eastAsia"/>
                <w:color w:val="000000"/>
                <w:kern w:val="0"/>
              </w:rPr>
              <w:instrText>是</w:instrText>
            </w:r>
            <w:r>
              <w:rPr>
                <w:rFonts w:eastAsia="等线" w:hint="eastAsia"/>
                <w:color w:val="000000"/>
                <w:kern w:val="0"/>
              </w:rPr>
              <w:instrText xml:space="preserve">","page":"29-35","source":"DOI.org (Crossref)","title":"In situ-forming hyaluronic acid hydrogel through visible light-induced thiol-ene reaction","volume":"131","author":[{"family":"Lee","given":"Hyun Jong"},{"family":"Fernandes-Cunha","given":"Gabriella M."},{"family":"Myung","given":"David"}],"issued":{"date-parts":[["2018",10]]}}}],"schema":"https://github.com/citation-style-language/schema/raw/master/csl-citation.json"} </w:instrText>
            </w:r>
            <w:r>
              <w:rPr>
                <w:rFonts w:eastAsia="等线"/>
                <w:color w:val="000000"/>
                <w:kern w:val="0"/>
              </w:rPr>
              <w:fldChar w:fldCharType="separate"/>
            </w:r>
            <w:r>
              <w:rPr>
                <w:rFonts w:eastAsia="等线"/>
                <w:sz w:val="18"/>
              </w:rPr>
              <w:t>[40]</w:t>
            </w:r>
            <w:r>
              <w:rPr>
                <w:rFonts w:eastAsia="等线"/>
                <w:color w:val="000000"/>
                <w:kern w:val="0"/>
              </w:rPr>
              <w:fldChar w:fldCharType="end"/>
            </w:r>
          </w:p>
        </w:tc>
        <w:tc>
          <w:tcPr>
            <w:tcW w:w="2086" w:type="dxa"/>
          </w:tcPr>
          <w:p w14:paraId="03E0CFD1" w14:textId="77777777" w:rsidR="008E3179" w:rsidRDefault="00000000">
            <w:pPr>
              <w:widowControl/>
              <w:rPr>
                <w:rFonts w:eastAsia="等线"/>
                <w:color w:val="000000"/>
                <w:kern w:val="0"/>
              </w:rPr>
            </w:pPr>
            <w:r>
              <w:rPr>
                <w:rFonts w:eastAsia="等线"/>
                <w:color w:val="000000"/>
                <w:kern w:val="0"/>
              </w:rPr>
              <w:t>David Myung</w:t>
            </w:r>
          </w:p>
        </w:tc>
        <w:tc>
          <w:tcPr>
            <w:tcW w:w="5469" w:type="dxa"/>
          </w:tcPr>
          <w:p w14:paraId="62912AC3" w14:textId="77777777" w:rsidR="008E3179" w:rsidRDefault="00000000">
            <w:pPr>
              <w:widowControl/>
              <w:rPr>
                <w:rFonts w:eastAsia="等线"/>
                <w:color w:val="000000"/>
                <w:kern w:val="0"/>
                <w:lang w:val="it-IT"/>
              </w:rPr>
            </w:pPr>
            <w:r>
              <w:rPr>
                <w:rFonts w:eastAsia="等线"/>
                <w:color w:val="000000"/>
                <w:kern w:val="0"/>
                <w:lang w:val="it-IT"/>
              </w:rPr>
              <w:t>MA-HA and sulfhydrylated HA (SH-HA)</w:t>
            </w:r>
          </w:p>
        </w:tc>
        <w:tc>
          <w:tcPr>
            <w:tcW w:w="4696" w:type="dxa"/>
          </w:tcPr>
          <w:p w14:paraId="762270A0" w14:textId="77777777" w:rsidR="008E3179" w:rsidRDefault="00000000">
            <w:pPr>
              <w:widowControl/>
              <w:rPr>
                <w:rFonts w:eastAsia="等线"/>
                <w:color w:val="000000"/>
                <w:kern w:val="0"/>
              </w:rPr>
            </w:pPr>
            <w:r>
              <w:rPr>
                <w:rFonts w:eastAsia="等线"/>
                <w:color w:val="000000"/>
                <w:kern w:val="0"/>
              </w:rPr>
              <w:t>Delayed gelation to avoid direct light exposure to the tissue</w:t>
            </w:r>
          </w:p>
        </w:tc>
      </w:tr>
      <w:tr w:rsidR="008E3179" w14:paraId="2E02689A" w14:textId="77777777">
        <w:trPr>
          <w:trHeight w:val="285"/>
        </w:trPr>
        <w:tc>
          <w:tcPr>
            <w:tcW w:w="1342" w:type="dxa"/>
            <w:vMerge/>
          </w:tcPr>
          <w:p w14:paraId="2FB7C8C9" w14:textId="77777777" w:rsidR="008E3179" w:rsidRDefault="008E3179">
            <w:pPr>
              <w:widowControl/>
              <w:jc w:val="center"/>
              <w:rPr>
                <w:rFonts w:eastAsia="等线"/>
                <w:color w:val="000000"/>
                <w:kern w:val="0"/>
              </w:rPr>
            </w:pPr>
          </w:p>
        </w:tc>
        <w:tc>
          <w:tcPr>
            <w:tcW w:w="3068" w:type="dxa"/>
            <w:vMerge/>
          </w:tcPr>
          <w:p w14:paraId="389E8E80" w14:textId="77777777" w:rsidR="008E3179" w:rsidRDefault="008E3179">
            <w:pPr>
              <w:widowControl/>
              <w:jc w:val="center"/>
              <w:rPr>
                <w:rFonts w:eastAsia="等线"/>
                <w:color w:val="000000"/>
                <w:kern w:val="0"/>
              </w:rPr>
            </w:pPr>
          </w:p>
        </w:tc>
        <w:tc>
          <w:tcPr>
            <w:tcW w:w="4219" w:type="dxa"/>
          </w:tcPr>
          <w:p w14:paraId="35CDA948" w14:textId="77777777" w:rsidR="008E3179" w:rsidRDefault="00000000">
            <w:pPr>
              <w:widowControl/>
              <w:rPr>
                <w:rFonts w:eastAsia="等线"/>
                <w:color w:val="000000"/>
                <w:kern w:val="0"/>
              </w:rPr>
            </w:pPr>
            <w:r>
              <w:rPr>
                <w:rFonts w:eastAsia="等线"/>
                <w:color w:val="000000"/>
                <w:kern w:val="0"/>
              </w:rPr>
              <w:t>User-demand fast-curable ocular glues</w:t>
            </w:r>
            <w:r>
              <w:rPr>
                <w:rFonts w:eastAsia="等线"/>
                <w:color w:val="000000"/>
                <w:kern w:val="0"/>
              </w:rPr>
              <w:fldChar w:fldCharType="begin"/>
            </w:r>
            <w:r>
              <w:rPr>
                <w:rFonts w:eastAsia="等线" w:hint="eastAsia"/>
                <w:color w:val="000000"/>
                <w:kern w:val="0"/>
              </w:rPr>
              <w:instrText xml:space="preserve"> ADDIN ZOTERO_ITEM CSL_CITATION {"citationID":"ouqLoQGJ","properties":{"formattedCitation":"[22]","plainCitation":"[22]","noteIndex":0},"citationItems":[{"id":694,"uris":["http://zotero.org/users/12876062/items/WU8I3LT4"],"itemData":{"id":694,"type":"article-journal","abstract":"Achieving fast and secure wound closure without ocular foreign body sensation is highly desired in ophthalmologic surgery. Sutureless approaches using tissue adhesives are gaining popularity, but their practical use is limited by the difficulty in controlling adhesion time and satisfying safety standards without compromising adhesive performance. Herein, we report user-demand hydrogel-forming ocular glues based on multilength photo-crosslinkable hyaluronic acid (HA), achieving firm tissue adhesion under wet and dynamic conditions and possessing cornea-like optical transparency. The HA-based photocurable glue (HA photoglue) quickly seals wounds upon nontoxic low-energy light exposure (320-500</w:instrText>
            </w:r>
            <w:r>
              <w:rPr>
                <w:rFonts w:eastAsia="等线" w:hint="eastAsia"/>
                <w:color w:val="000000"/>
                <w:kern w:val="0"/>
              </w:rPr>
              <w:instrText> </w:instrText>
            </w:r>
            <w:r>
              <w:rPr>
                <w:rFonts w:eastAsia="等线" w:hint="eastAsia"/>
                <w:color w:val="000000"/>
                <w:kern w:val="0"/>
              </w:rPr>
              <w:instrText>nm, &lt; 5 s, &lt;</w:instrText>
            </w:r>
            <w:r>
              <w:rPr>
                <w:rFonts w:eastAsia="等线" w:hint="eastAsia"/>
                <w:color w:val="000000"/>
                <w:kern w:val="0"/>
              </w:rPr>
              <w:instrText> </w:instrText>
            </w:r>
            <w:r>
              <w:rPr>
                <w:rFonts w:eastAsia="等线" w:hint="eastAsia"/>
                <w:color w:val="000000"/>
                <w:kern w:val="0"/>
              </w:rPr>
              <w:instrText>1 J</w:instrText>
            </w:r>
            <w:r>
              <w:rPr>
                <w:rFonts w:eastAsia="等线" w:hint="eastAsia"/>
                <w:color w:val="000000"/>
                <w:kern w:val="0"/>
              </w:rPr>
              <w:instrText> </w:instrText>
            </w:r>
            <w:r>
              <w:rPr>
                <w:rFonts w:eastAsia="等线" w:hint="eastAsia"/>
                <w:color w:val="000000"/>
                <w:kern w:val="0"/>
              </w:rPr>
              <w:instrText>cm-2), and its mechanical and adhesive properties are improved by introducing short and long crosslinkable moieties into HA through one-step synthesis, forming multilength networks. Furthermore, the HA photoglue provides stable sealing in wet environments like ocular mucous surface, a clear vision with a light transmittance of more than 95% over the entire visible range, and a lubricating surface with minimal ocular sensation (generating less than 10% frictional force than suture groups). In a rabbit corneal incision model, the HA photoglue showed improved wound healing efficacy based on histological evaluation compared to control groups.","container-title":"Bioengineering &amp; Translational Medicine","DOI":"10.1002/btm2.10323","ISSN":"2380-6761","issue":"3","journalAbbreviation":"Bioengineering &amp; Translational Medicine","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7.4\n5</w:instrText>
            </w:r>
            <w:r>
              <w:rPr>
                <w:rFonts w:eastAsia="等线" w:hint="eastAsia"/>
                <w:color w:val="000000"/>
                <w:kern w:val="0"/>
              </w:rPr>
              <w:instrText>年影响因子</w:instrText>
            </w:r>
            <w:r>
              <w:rPr>
                <w:rFonts w:eastAsia="等线" w:hint="eastAsia"/>
                <w:color w:val="000000"/>
                <w:kern w:val="0"/>
              </w:rPr>
              <w:instrText xml:space="preserve">: 8.9\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e10323","source":"PubMed","title":"User-demand fast-curable ocular glues enforced by multilength tunable networks","volume":"7","author":[{"family":"Lee","given":"Hyeseon"},{"family":"Chandrasekharan","given":"Ajeesh"},{"family":"Seong","given":"Keum-Yong"},{"family":"Jo","given":"Yeon Ji"},{"family":"Park","given":"Samdae"},{"family":"An","given":"Seonyeong"},{"family":"Lee","given":"Seungsoo"},{"family":"Kim","given":"Hyeji"},{"family":"Ahn","given":"Hyungju"},{"family":"Seo","given":"Sungbaek"},{"family":"Lee","given":"Jong Soo"},{"family":"Yang","given":"Seung Yun"}],"issued":{"date-parts":[["2022",9]]}}}],"schema":"https://github.com/citation-style-language/schema/raw/master/csl-citation.json"} </w:instrText>
            </w:r>
            <w:r>
              <w:rPr>
                <w:rFonts w:eastAsia="等线"/>
                <w:color w:val="000000"/>
                <w:kern w:val="0"/>
              </w:rPr>
              <w:fldChar w:fldCharType="separate"/>
            </w:r>
            <w:r>
              <w:rPr>
                <w:sz w:val="18"/>
              </w:rPr>
              <w:t>[22]</w:t>
            </w:r>
            <w:r>
              <w:rPr>
                <w:rFonts w:eastAsia="等线"/>
                <w:color w:val="000000"/>
                <w:kern w:val="0"/>
              </w:rPr>
              <w:fldChar w:fldCharType="end"/>
            </w:r>
          </w:p>
        </w:tc>
        <w:tc>
          <w:tcPr>
            <w:tcW w:w="2086" w:type="dxa"/>
          </w:tcPr>
          <w:p w14:paraId="2DE3EE66" w14:textId="77777777" w:rsidR="008E3179" w:rsidRDefault="00000000">
            <w:pPr>
              <w:widowControl/>
              <w:rPr>
                <w:rFonts w:eastAsia="等线"/>
                <w:color w:val="000000"/>
                <w:kern w:val="0"/>
              </w:rPr>
            </w:pPr>
            <w:r>
              <w:rPr>
                <w:rFonts w:eastAsia="等线"/>
                <w:color w:val="000000"/>
                <w:kern w:val="0"/>
              </w:rPr>
              <w:t>Seung Yun Yang</w:t>
            </w:r>
          </w:p>
        </w:tc>
        <w:tc>
          <w:tcPr>
            <w:tcW w:w="5469" w:type="dxa"/>
          </w:tcPr>
          <w:p w14:paraId="1C3D7E39" w14:textId="77777777" w:rsidR="008E3179" w:rsidRDefault="00000000">
            <w:pPr>
              <w:widowControl/>
              <w:rPr>
                <w:rFonts w:eastAsia="等线"/>
                <w:color w:val="000000"/>
                <w:kern w:val="0"/>
                <w:lang w:val="it-IT"/>
              </w:rPr>
            </w:pPr>
            <w:r>
              <w:rPr>
                <w:rFonts w:eastAsia="等线"/>
                <w:color w:val="000000"/>
                <w:kern w:val="0"/>
                <w:lang w:val="it-IT"/>
              </w:rPr>
              <w:t>HA, MA and 4-pentenoic acid (PA)</w:t>
            </w:r>
          </w:p>
        </w:tc>
        <w:tc>
          <w:tcPr>
            <w:tcW w:w="4696" w:type="dxa"/>
          </w:tcPr>
          <w:p w14:paraId="7E2008E6" w14:textId="77777777" w:rsidR="008E3179" w:rsidRDefault="00000000">
            <w:pPr>
              <w:widowControl/>
              <w:rPr>
                <w:rFonts w:eastAsia="等线"/>
                <w:color w:val="000000"/>
                <w:kern w:val="0"/>
              </w:rPr>
            </w:pPr>
            <w:r>
              <w:rPr>
                <w:rFonts w:eastAsia="等线"/>
                <w:color w:val="000000"/>
                <w:kern w:val="0"/>
              </w:rPr>
              <w:t>Dual crosslinking structure with fast start and late reinforcement</w:t>
            </w:r>
          </w:p>
        </w:tc>
      </w:tr>
      <w:tr w:rsidR="008E3179" w14:paraId="62FD5B66" w14:textId="77777777">
        <w:trPr>
          <w:trHeight w:val="285"/>
        </w:trPr>
        <w:tc>
          <w:tcPr>
            <w:tcW w:w="1342" w:type="dxa"/>
            <w:vMerge/>
          </w:tcPr>
          <w:p w14:paraId="2D7397F7" w14:textId="77777777" w:rsidR="008E3179" w:rsidRDefault="008E3179">
            <w:pPr>
              <w:widowControl/>
              <w:jc w:val="center"/>
              <w:rPr>
                <w:rFonts w:eastAsia="等线"/>
                <w:color w:val="000000"/>
                <w:kern w:val="0"/>
              </w:rPr>
            </w:pPr>
          </w:p>
        </w:tc>
        <w:tc>
          <w:tcPr>
            <w:tcW w:w="3068" w:type="dxa"/>
            <w:vMerge/>
          </w:tcPr>
          <w:p w14:paraId="4699A52A" w14:textId="77777777" w:rsidR="008E3179" w:rsidRDefault="008E3179">
            <w:pPr>
              <w:widowControl/>
              <w:jc w:val="center"/>
              <w:rPr>
                <w:rFonts w:eastAsia="等线"/>
                <w:color w:val="000000"/>
                <w:kern w:val="0"/>
              </w:rPr>
            </w:pPr>
          </w:p>
        </w:tc>
        <w:tc>
          <w:tcPr>
            <w:tcW w:w="4219" w:type="dxa"/>
          </w:tcPr>
          <w:p w14:paraId="0F620C36" w14:textId="77777777" w:rsidR="008E3179" w:rsidRDefault="00000000">
            <w:pPr>
              <w:widowControl/>
              <w:rPr>
                <w:rFonts w:eastAsia="等线"/>
                <w:color w:val="000000"/>
                <w:kern w:val="0"/>
              </w:rPr>
            </w:pPr>
            <w:r>
              <w:rPr>
                <w:rFonts w:eastAsia="等线"/>
                <w:color w:val="000000"/>
                <w:kern w:val="0"/>
              </w:rPr>
              <w:t>Photocurable and Temperature-Sensitive Bioadhesive Hydrogels</w:t>
            </w:r>
            <w:r>
              <w:rPr>
                <w:rFonts w:eastAsia="等线"/>
                <w:color w:val="000000"/>
                <w:kern w:val="0"/>
              </w:rPr>
              <w:fldChar w:fldCharType="begin"/>
            </w:r>
            <w:r>
              <w:rPr>
                <w:rFonts w:eastAsia="等线" w:hint="eastAsia"/>
                <w:color w:val="000000"/>
                <w:kern w:val="0"/>
              </w:rPr>
              <w:instrText xml:space="preserve"> ADDIN ZOTERO_ITEM CSL_CITATION {"citationID":"TWDABk5Y","properties":{"formattedCitation":"[38]","plainCitation":"[38]","noteIndex":0},"citationItems":[{"id":693,"uris":["http://zotero.org/users/12876062/items/X2CCPAA9"],"itemData":{"id":693,"type":"article-journal","abstract":"Penetrating corneal wounds can cause severe vision impairment and require prompt intervention to restore globe integrity and minimize the risk of infection. Tissue adhesives have emerged as a promising alternative to suturing for mitigating postoperative complications. However, conventional water-soluble adhesives suffer formidable challenges in sealing penetrating corneal wounds due to dilution or loss in a moist environment. Inspired by the robust adhesion of mussels in aquatic conditions, an injectable photocurable bioadhesive hydrogel (referred to as F20HD5) composed of polyether F127 diacrylate and dopamine-modified hyaluronic acid methacrylate is developed for sutureless closure of corneal full-thickness wounds. F20HD5 exhibits high transparency, wound-sealing ability, proper viscosity, biodegradability, and excellent biocompatibility. It allows in situ cross-linking via visible light, thereby providing sufficient mechanical strength and adhesiveness. In vivo, the adhesive hydrogel effectively closed penetrating linear corneal incisions and corneal injuries with minimal tissue loss in rabbits. During the 56-day follow-up, the hydrogel facilitates the repair of the injured corneas, resulting in more symmetrical curvatures and less scarring in distinction to the untreated control. Thus, bioinspired hydrogel holds promise as an effective adhesive for sealing full-thickness corneal wounds.","container-title":"Small Methods","DOI":"10.1002/smtd.202300996","ISSN":"2366-9608","journalAbbreviation":"Small Methods","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材料科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2.4\n5</w:instrText>
            </w:r>
            <w:r>
              <w:rPr>
                <w:rFonts w:eastAsia="等线" w:hint="eastAsia"/>
                <w:color w:val="000000"/>
                <w:kern w:val="0"/>
              </w:rPr>
              <w:instrText>年影响因子</w:instrText>
            </w:r>
            <w:r>
              <w:rPr>
                <w:rFonts w:eastAsia="等线" w:hint="eastAsia"/>
                <w:color w:val="000000"/>
                <w:kern w:val="0"/>
              </w:rPr>
              <w:instrText xml:space="preserve">: 13.1\nEI: </w:instrText>
            </w:r>
            <w:r>
              <w:rPr>
                <w:rFonts w:eastAsia="等线" w:hint="eastAsia"/>
                <w:color w:val="000000"/>
                <w:kern w:val="0"/>
              </w:rPr>
              <w:instrText>是</w:instrText>
            </w:r>
            <w:r>
              <w:rPr>
                <w:rFonts w:eastAsia="等线" w:hint="eastAsia"/>
                <w:color w:val="000000"/>
                <w:kern w:val="0"/>
              </w:rPr>
              <w:instrText>\n</w:instrText>
            </w:r>
            <w:r>
              <w:rPr>
                <w:rFonts w:eastAsia="等线" w:hint="eastAsia"/>
                <w:color w:val="000000"/>
                <w:kern w:val="0"/>
              </w:rPr>
              <w:instrText>南农高质量</w:instrText>
            </w:r>
            <w:r>
              <w:rPr>
                <w:rFonts w:eastAsia="等线" w:hint="eastAsia"/>
                <w:color w:val="000000"/>
                <w:kern w:val="0"/>
              </w:rPr>
              <w:instrText xml:space="preserve">: A","page":"e2300996","source":"PubMed","title":"Photocurable and Temperature-Sensitive Bioadhesive Hydrogels for Sutureless Sealing of Full-Thickness Corneal Wounds","author":[{"family":"Wang","given":"Qian"},{"family":"Zhao","given":"Xuan"},{"family":"Yu","given":"Fei"},{"family":"Fang","given":"Po-Han"},{"family":"Liu","given":"Liu"},{"family":"Du","given":"Xinyue"},{"family":"Li","given":"Weihua"},{"family":"He","given":"Dalian"},{"family":"Bai","given":"Ying"},{"family":"Li","given":"Saiqun"},{"family":"Yuan","given":"Jin"}],"issued":{"date-parts":[["2023",11,23]]}}}],"schema":"https://github.com/citation-style-language/schema/raw/master/csl-citation.json"} </w:instrText>
            </w:r>
            <w:r>
              <w:rPr>
                <w:rFonts w:eastAsia="等线"/>
                <w:color w:val="000000"/>
                <w:kern w:val="0"/>
              </w:rPr>
              <w:fldChar w:fldCharType="separate"/>
            </w:r>
            <w:r>
              <w:rPr>
                <w:rFonts w:eastAsia="等线"/>
                <w:sz w:val="18"/>
              </w:rPr>
              <w:t>[38]</w:t>
            </w:r>
            <w:r>
              <w:rPr>
                <w:rFonts w:eastAsia="等线"/>
                <w:color w:val="000000"/>
                <w:kern w:val="0"/>
              </w:rPr>
              <w:fldChar w:fldCharType="end"/>
            </w:r>
          </w:p>
        </w:tc>
        <w:tc>
          <w:tcPr>
            <w:tcW w:w="2086" w:type="dxa"/>
          </w:tcPr>
          <w:p w14:paraId="3F7B1FD3" w14:textId="77777777" w:rsidR="008E3179" w:rsidRDefault="00000000">
            <w:pPr>
              <w:widowControl/>
              <w:rPr>
                <w:rFonts w:eastAsia="等线"/>
                <w:color w:val="000000"/>
                <w:kern w:val="0"/>
              </w:rPr>
            </w:pPr>
            <w:r>
              <w:rPr>
                <w:rFonts w:eastAsia="等线"/>
                <w:color w:val="000000"/>
                <w:kern w:val="0"/>
              </w:rPr>
              <w:t>Jin Yuan</w:t>
            </w:r>
          </w:p>
        </w:tc>
        <w:tc>
          <w:tcPr>
            <w:tcW w:w="5469" w:type="dxa"/>
          </w:tcPr>
          <w:p w14:paraId="7180C1EF" w14:textId="77777777" w:rsidR="008E3179" w:rsidRDefault="00000000">
            <w:pPr>
              <w:widowControl/>
              <w:rPr>
                <w:rFonts w:eastAsia="等线"/>
                <w:color w:val="000000"/>
                <w:kern w:val="0"/>
              </w:rPr>
            </w:pPr>
            <w:r>
              <w:rPr>
                <w:rFonts w:eastAsia="等线"/>
                <w:color w:val="000000"/>
                <w:kern w:val="0"/>
              </w:rPr>
              <w:t>Polyether F127 diacrylate (F127DA) and dopamine-modified HA methacrylate (HAMA-DOPA)</w:t>
            </w:r>
          </w:p>
        </w:tc>
        <w:tc>
          <w:tcPr>
            <w:tcW w:w="4696" w:type="dxa"/>
          </w:tcPr>
          <w:p w14:paraId="739CD752" w14:textId="77777777" w:rsidR="008E3179" w:rsidRDefault="00000000">
            <w:pPr>
              <w:widowControl/>
              <w:rPr>
                <w:rFonts w:eastAsia="等线"/>
                <w:color w:val="000000"/>
                <w:kern w:val="0"/>
              </w:rPr>
            </w:pPr>
            <w:r>
              <w:rPr>
                <w:rFonts w:eastAsia="等线"/>
                <w:color w:val="000000"/>
                <w:kern w:val="0"/>
              </w:rPr>
              <w:t>Improved adhesion strength, stability and high light transmission</w:t>
            </w:r>
          </w:p>
        </w:tc>
      </w:tr>
      <w:tr w:rsidR="008E3179" w14:paraId="4B22223D" w14:textId="77777777">
        <w:trPr>
          <w:trHeight w:val="285"/>
        </w:trPr>
        <w:tc>
          <w:tcPr>
            <w:tcW w:w="1342" w:type="dxa"/>
            <w:vMerge/>
          </w:tcPr>
          <w:p w14:paraId="2CA84693" w14:textId="77777777" w:rsidR="008E3179" w:rsidRDefault="008E3179">
            <w:pPr>
              <w:widowControl/>
              <w:jc w:val="center"/>
              <w:rPr>
                <w:rFonts w:eastAsia="等线"/>
                <w:color w:val="000000"/>
                <w:kern w:val="0"/>
              </w:rPr>
            </w:pPr>
          </w:p>
        </w:tc>
        <w:tc>
          <w:tcPr>
            <w:tcW w:w="3068" w:type="dxa"/>
            <w:vMerge/>
          </w:tcPr>
          <w:p w14:paraId="4EA84C2B" w14:textId="77777777" w:rsidR="008E3179" w:rsidRDefault="008E3179">
            <w:pPr>
              <w:widowControl/>
              <w:jc w:val="center"/>
              <w:rPr>
                <w:rFonts w:eastAsia="等线"/>
                <w:color w:val="000000"/>
                <w:kern w:val="0"/>
              </w:rPr>
            </w:pPr>
          </w:p>
        </w:tc>
        <w:tc>
          <w:tcPr>
            <w:tcW w:w="4219" w:type="dxa"/>
          </w:tcPr>
          <w:p w14:paraId="297EF480" w14:textId="77777777" w:rsidR="008E3179" w:rsidRDefault="00000000">
            <w:pPr>
              <w:widowControl/>
              <w:rPr>
                <w:rFonts w:eastAsia="等线"/>
                <w:color w:val="000000"/>
                <w:kern w:val="0"/>
              </w:rPr>
            </w:pPr>
            <w:r>
              <w:rPr>
                <w:rFonts w:eastAsia="等线"/>
                <w:color w:val="000000"/>
                <w:kern w:val="0"/>
              </w:rPr>
              <w:t>Supramolecular HA hydrogels</w:t>
            </w:r>
            <w:r>
              <w:rPr>
                <w:rFonts w:eastAsia="等线"/>
                <w:color w:val="000000"/>
                <w:kern w:val="0"/>
              </w:rPr>
              <w:fldChar w:fldCharType="begin"/>
            </w:r>
            <w:r>
              <w:rPr>
                <w:rFonts w:eastAsia="等线" w:hint="eastAsia"/>
                <w:color w:val="000000"/>
                <w:kern w:val="0"/>
              </w:rPr>
              <w:instrText xml:space="preserve"> ADDIN ZOTERO_ITEM CSL_CITATION {"citationID":"eUDvIjPs","properties":{"formattedCitation":"[23]","plainCitation":"[23]","noteIndex":0},"citationItems":[{"id":793,"uris":["http://zotero.org/users/12876062/items/NWDM52UZ"],"itemData":{"id":793,"type":"article-journal","abstract":"Severe corneal wounds can lead to ulceration and scarring if not promptly and adequately treated. Hyaluronic acid (HA) has been investigated for the treatment of corneal wounds due to its remarkable biocompatibility, transparency and mucoadhesive properties. However, linear HA has low retention time on the cornea while many chemical moieties used to crosslink HA can cause toxicity, which limits their clinical ocular applications. Here, we used supramolecular non-covalent host-guest interactions between HA-cyclodextrin and HA-adamantane to form shear-thinning HA hydrogels and evaluated their impact on corneal wound healing. Supramolecular HA hydrogels facilitated adhesion and spreading of encapsulated human corneal epithelial cells ex vivo and improved corneal wound healing in vivo as an in situ-formed, acellular therapeutic membrane. The HA hydrogels were absorbed within the corneal stroma over time, modulated mesenchymal cornea stromal cell secretome production, reduced cellularity and inflammation of the anterior stroma, and significantly mitigated corneal edema compared to treatment with linear HA and untreated control eyes. Taken together, our results demonstrate supramolecular HA hydrogels as a promising and versatile biomaterial platform for corneal wound healing.","container-title":"The Ocular Surface","DOI":"10.1016/j.jtos.2021.09.002","ISSN":"1937-5913","journalAbbreviation":"Ocul Surf","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5.9\n5</w:instrText>
            </w:r>
            <w:r>
              <w:rPr>
                <w:rFonts w:eastAsia="等线" w:hint="eastAsia"/>
                <w:color w:val="000000"/>
                <w:kern w:val="0"/>
              </w:rPr>
              <w:instrText>年影响因子</w:instrText>
            </w:r>
            <w:r>
              <w:rPr>
                <w:rFonts w:eastAsia="等线" w:hint="eastAsia"/>
                <w:color w:val="000000"/>
                <w:kern w:val="0"/>
              </w:rPr>
              <w:instrText xml:space="preserve">: 5.9","page":"148-161","source":"PubMed","title":"Supramolecular host-guest hyaluronic acid hydrogels enhance corneal wound healing through dynamic spatiotemporal effects","volume":"23","author":[{"family":"Fernandes-Cunha","given":"Gabriella Maria"},{"family":"Jeong","given":"Sang Hoon"},{"family":"Logan","given":"Caitlin M."},{"family":"Le","given":"Peter"},{"family":"Mundy","given":"David"},{"family":"Chen","given":"Fang"},{"family":"Chen","given":"Karen M."},{"family":"Kim","given":"Mungu"},{"family":"Lee","given":"Geon-Hui"},{"family":"Na","given":"Kyung-Sun"},{"family":"Hahn","given":"Sei Kwang"},{"family":"Myung","given":"David"}],"issued":{"date-parts":[["2022",1]]}}}],"schema":"https://github.com/citation-style-language/schema/raw/master/csl-citation.json"} </w:instrText>
            </w:r>
            <w:r>
              <w:rPr>
                <w:rFonts w:eastAsia="等线"/>
                <w:color w:val="000000"/>
                <w:kern w:val="0"/>
              </w:rPr>
              <w:fldChar w:fldCharType="separate"/>
            </w:r>
            <w:r>
              <w:rPr>
                <w:sz w:val="18"/>
              </w:rPr>
              <w:t>[23]</w:t>
            </w:r>
            <w:r>
              <w:rPr>
                <w:rFonts w:eastAsia="等线"/>
                <w:color w:val="000000"/>
                <w:kern w:val="0"/>
              </w:rPr>
              <w:fldChar w:fldCharType="end"/>
            </w:r>
          </w:p>
        </w:tc>
        <w:tc>
          <w:tcPr>
            <w:tcW w:w="2086" w:type="dxa"/>
          </w:tcPr>
          <w:p w14:paraId="0676950A" w14:textId="77777777" w:rsidR="008E3179" w:rsidRDefault="00000000">
            <w:pPr>
              <w:widowControl/>
              <w:rPr>
                <w:rFonts w:eastAsia="等线"/>
                <w:color w:val="000000"/>
                <w:kern w:val="0"/>
              </w:rPr>
            </w:pPr>
            <w:r>
              <w:rPr>
                <w:rFonts w:eastAsia="等线"/>
                <w:color w:val="000000"/>
                <w:kern w:val="0"/>
              </w:rPr>
              <w:t>David Myung</w:t>
            </w:r>
          </w:p>
        </w:tc>
        <w:tc>
          <w:tcPr>
            <w:tcW w:w="5469" w:type="dxa"/>
          </w:tcPr>
          <w:p w14:paraId="0E405F80" w14:textId="77777777" w:rsidR="008E3179" w:rsidRDefault="00000000">
            <w:pPr>
              <w:widowControl/>
              <w:rPr>
                <w:rFonts w:eastAsia="等线"/>
                <w:color w:val="000000"/>
                <w:kern w:val="0"/>
                <w:lang w:val="it-IT"/>
              </w:rPr>
            </w:pPr>
            <w:r>
              <w:rPr>
                <w:rFonts w:eastAsia="等线"/>
                <w:color w:val="000000"/>
                <w:kern w:val="0"/>
                <w:lang w:val="it-IT"/>
              </w:rPr>
              <w:t>HA-cyclodextrin (HA-CD) and HA-adamantane (HA-Ad)</w:t>
            </w:r>
          </w:p>
        </w:tc>
        <w:tc>
          <w:tcPr>
            <w:tcW w:w="4696" w:type="dxa"/>
          </w:tcPr>
          <w:p w14:paraId="569C742F" w14:textId="77777777" w:rsidR="008E3179" w:rsidRDefault="00000000">
            <w:pPr>
              <w:widowControl/>
              <w:rPr>
                <w:rFonts w:eastAsia="等线"/>
                <w:color w:val="000000"/>
                <w:kern w:val="0"/>
              </w:rPr>
            </w:pPr>
            <w:r>
              <w:rPr>
                <w:rFonts w:eastAsia="等线"/>
                <w:color w:val="000000"/>
                <w:kern w:val="0"/>
              </w:rPr>
              <w:t>Supramolecular crosslinking and shear-thinning behavior</w:t>
            </w:r>
          </w:p>
        </w:tc>
      </w:tr>
      <w:tr w:rsidR="008E3179" w14:paraId="14D125DA" w14:textId="77777777">
        <w:trPr>
          <w:trHeight w:val="285"/>
        </w:trPr>
        <w:tc>
          <w:tcPr>
            <w:tcW w:w="1342" w:type="dxa"/>
            <w:vMerge/>
          </w:tcPr>
          <w:p w14:paraId="77885EF7" w14:textId="77777777" w:rsidR="008E3179" w:rsidRDefault="008E3179">
            <w:pPr>
              <w:widowControl/>
              <w:jc w:val="center"/>
              <w:rPr>
                <w:rFonts w:eastAsia="等线"/>
                <w:color w:val="000000"/>
                <w:kern w:val="0"/>
              </w:rPr>
            </w:pPr>
          </w:p>
        </w:tc>
        <w:tc>
          <w:tcPr>
            <w:tcW w:w="3068" w:type="dxa"/>
            <w:vMerge/>
          </w:tcPr>
          <w:p w14:paraId="45B01DA5" w14:textId="77777777" w:rsidR="008E3179" w:rsidRDefault="008E3179">
            <w:pPr>
              <w:widowControl/>
              <w:jc w:val="center"/>
              <w:rPr>
                <w:rFonts w:eastAsia="等线"/>
                <w:color w:val="000000"/>
                <w:kern w:val="0"/>
              </w:rPr>
            </w:pPr>
          </w:p>
        </w:tc>
        <w:tc>
          <w:tcPr>
            <w:tcW w:w="4219" w:type="dxa"/>
          </w:tcPr>
          <w:p w14:paraId="106E1CC9" w14:textId="77777777" w:rsidR="008E3179" w:rsidRDefault="00000000">
            <w:pPr>
              <w:widowControl/>
              <w:rPr>
                <w:rFonts w:eastAsia="等线"/>
                <w:color w:val="000000"/>
                <w:kern w:val="0"/>
              </w:rPr>
            </w:pPr>
            <w:r>
              <w:rPr>
                <w:rFonts w:eastAsia="等线"/>
                <w:color w:val="000000"/>
                <w:kern w:val="0"/>
              </w:rPr>
              <w:t>OcuPair</w:t>
            </w:r>
            <w:r>
              <w:rPr>
                <w:rFonts w:eastAsia="等线"/>
                <w:color w:val="000000"/>
                <w:kern w:val="0"/>
              </w:rPr>
              <w:fldChar w:fldCharType="begin"/>
            </w:r>
            <w:r>
              <w:rPr>
                <w:rFonts w:eastAsia="等线" w:hint="eastAsia"/>
                <w:color w:val="000000"/>
                <w:kern w:val="0"/>
              </w:rPr>
              <w:instrText xml:space="preserve"> ADDIN ZOTERO_ITEM CSL_CITATION {"citationID":"HOzYSv8b","properties":{"formattedCitation":"[124,125]","plainCitation":"[124,125]","noteIndex":0},"citationItems":[{"id":692,"uris":["http://zotero.org/users/12876062/items/48NTVMQ2"],"itemData":{"id":692,"type":"article-journal","abstract":"Traumatic corneal injuries are a leading cause of blindness among military personnel. These injuries need immediate attention in the combat zone, but treatment options are limited as life-saving measures are often prioritized. To address this critical gap, we have developed OcuPairTM, a two-component hydrogel system that consists of i) an injectable viscoelastic filler that stabilizes the ocular cavity and prevents hypotony. ii) An in situ photo-curable adhesive hydrogel comprising of methacrylated, hydroxyl PAMAM dendrimer and hyaluronic acid engineered to form a transparent, flexible, and robust bandage within 90 seconds, adhering to the corneal surface and ensuring a water-tight seal securing full-thickness corneal wounds. Ex vivo studies demonstrated that the adhesive hydrogel is mechanically robust and withstands intraocular pressures beyond physiological range. In a rabbit corneal injury model, OcuPairTM effectively sealed complex full-thickness wounds and preserved the eye with favorable clinical outcomes for 5 days with no toxicity over 30 days. In this study, we have validated the pilot scale synthesis, formulation optimization, GMP scale-up, and IDE-enabling GLP toxicity, essential for clinical translation as a battlefield-ready solution.","container-title":"Advanced Science (Weinheim, Baden-Wurttemberg, Germany)","DOI":"10.1002/advs.202417731","ISSN":"2198-3844","journalAbbreviation":"Adv Sci (Weinh)","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综合性期刊</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4.3\n5</w:instrText>
            </w:r>
            <w:r>
              <w:rPr>
                <w:rFonts w:eastAsia="等线" w:hint="eastAsia"/>
                <w:color w:val="000000"/>
                <w:kern w:val="0"/>
              </w:rPr>
              <w:instrText>年影响因子</w:instrText>
            </w:r>
            <w:r>
              <w:rPr>
                <w:rFonts w:eastAsia="等线" w:hint="eastAsia"/>
                <w:color w:val="000000"/>
                <w:kern w:val="0"/>
              </w:rPr>
              <w:instrText xml:space="preserve">: 16.3\nEI: </w:instrText>
            </w:r>
            <w:r>
              <w:rPr>
                <w:rFonts w:eastAsia="等线" w:hint="eastAsia"/>
                <w:color w:val="000000"/>
                <w:kern w:val="0"/>
              </w:rPr>
              <w:instrText>是</w:instrText>
            </w:r>
            <w:r>
              <w:rPr>
                <w:rFonts w:eastAsia="等线" w:hint="eastAsia"/>
                <w:color w:val="000000"/>
                <w:kern w:val="0"/>
              </w:rPr>
              <w:instrText>","page":"e2417731","source":"PubMed","title":"OcuPair, a Novel Photo-crosslinkable PAMAM Dendrimer-Hyaluronic Acid Hydrogel Bandage/Bioadhesive for Corneal Injuries and Temporary Corneal Repair","author":[{"family":"Kambhampati","given":"Siva P."},{"family":"Sharma","given":"Rishi"},{"family":"Lin","given":"Hui"},{"family":"Appiani","given":"Santiago"},{"family":"Cleland","given":"Jeffrey L."},{"family":"Yiu","given":"Samuel C."},{"family":"Kannan","given":"Rangaramanujam M."}],"issued":{"date-parts":[["2025",3,27]]}},"label":"page"},{"id":407,"uris":["http://zotero.org/users/12876062/items/WTRL7EXY"],"itemData":{"id":407,"type":"article-journal","abstract":"Battlefield related traumatic eye injuries (TEI) are one of the leading causes of blindness in military personal. Full-thickness corneal wounds and hypotony are the complications that require immediate attention and temporary stabilization until the military personnel is evacuated to the operating facilities. We have developed a novel, two-component system (OcuPairTM) for temporary corneal wound/globe stabilization.    The first component is an injectable filler gel comprising of sterile 2% hyaluronic acid. The second component is an adhesive hydrogel comprising of methacrylated hydroxyl dendrimer (D-MA) and methacrylated hyaluronic acid (HA-MA), each of which was synthesized using multi-step synthesis protocol. The sealing capacity of the adhesive hydrogel for different corneal wounds were accessed ex vivo in fresh porcine eyes. The performance of OcuPairTM was evaluated in rabbits with different full-thickness wound architectures (6mm linear, 3.5 mm stellate, 4.5 mm circular and 6mm corneoscleral incisions) (n=12 for each).    At appropriate ratios of HA-MA:D-MA the adhesive hydrogel forms a flexible and transparent sealant within 90 seconds of blue light application. Upon application, the adhesive hydrogel seals the corneal incisions rapidly and withstands increasing IOP &amp;gt;70 mmHg. The transparent OcuPairTM secures different corneal wounds immediately, resulting chamber formation within 24 hrs with good corneal adherence up to 5 days. Clinical assessment indicates the adhesive hydrogel is compatible to cornea and does not inflict any significant signs of inflammation. Cyanoacrylate group, in contrast, demonstrates early dislodgment with significant signs of corneal inflammation.    After the evacuation of the injured military personnel from the warzone, much of the life-saving efforts are focused on treating other injuries. Ocular trauma may be overlooked, resulting in delayed treatment, poor visual outcome or vision loss. OcuPairTM is effective in temporary corneal wound/globe stabilization until more permanent intervention can be applied by the corneal surgeon. Scale-up synthesis and IND enabling studies are underway. Potential trials for temporary corneal wound stabilization following traumatic eye injuries will enable broad application of the device in corneal injuries.  This is a 2020 ARVO Annual Meeting abstract.     Ex vivo and in vivo performance of OcuPairTM for temporary corneal/globe stablization","container-title":"Investigative Ophthalmology &amp; Visual Science","ISSN":"1552-5783","issue":"7","journalAbbreviation":"Invest. Ophth. Vis. Sci.","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4.4\n5</w:instrText>
            </w:r>
            <w:r>
              <w:rPr>
                <w:rFonts w:eastAsia="等线" w:hint="eastAsia"/>
                <w:color w:val="000000"/>
                <w:kern w:val="0"/>
              </w:rPr>
              <w:instrText>年影响因子</w:instrText>
            </w:r>
            <w:r>
              <w:rPr>
                <w:rFonts w:eastAsia="等线" w:hint="eastAsia"/>
                <w:color w:val="000000"/>
                <w:kern w:val="0"/>
              </w:rPr>
              <w:instrText>: 4.6\n</w:instrText>
            </w:r>
            <w:r>
              <w:rPr>
                <w:rFonts w:eastAsia="等线" w:hint="eastAsia"/>
                <w:color w:val="000000"/>
                <w:kern w:val="0"/>
              </w:rPr>
              <w:instrText>南农高质量</w:instrText>
            </w:r>
            <w:r>
              <w:rPr>
                <w:rFonts w:eastAsia="等线" w:hint="eastAsia"/>
                <w:color w:val="000000"/>
                <w:kern w:val="0"/>
              </w:rPr>
              <w:instrText xml:space="preserve">: A","page":"369","source":"Silverchair","title":"OcuPairTM: A novel dendrimer-hyaluronic acid hydrogel sealant for temporary corneal wound stabilization","title-short":"OcuPairTM","volume":"61","author":[{"family":"Kambhampati","given":"Siva Pramodh Pramodh"},{"family":"Lin","given":"Hui P"},{"family":"Sharma","given":"Rishi"},{"family":"Saragnese","given":"Dan"},{"family":"Cleland","given":"Jeffrey L"},{"family":"Yiu","given":"Samuel C"},{"family":"Rangaramanujam","given":"Kannan"}],"issued":{"date-parts":[["2020",6,10]]}},"label":"page"}],"schema":"https://github.com/citation-style-language/schema/raw/master/csl-citation.json"} </w:instrText>
            </w:r>
            <w:r>
              <w:rPr>
                <w:rFonts w:eastAsia="等线"/>
                <w:color w:val="000000"/>
                <w:kern w:val="0"/>
              </w:rPr>
              <w:fldChar w:fldCharType="separate"/>
            </w:r>
            <w:r>
              <w:rPr>
                <w:rFonts w:eastAsia="等线"/>
                <w:sz w:val="18"/>
              </w:rPr>
              <w:t>[124,125]</w:t>
            </w:r>
            <w:r>
              <w:rPr>
                <w:rFonts w:eastAsia="等线"/>
                <w:color w:val="000000"/>
                <w:kern w:val="0"/>
              </w:rPr>
              <w:fldChar w:fldCharType="end"/>
            </w:r>
          </w:p>
        </w:tc>
        <w:tc>
          <w:tcPr>
            <w:tcW w:w="2086" w:type="dxa"/>
          </w:tcPr>
          <w:p w14:paraId="6B52F653" w14:textId="77777777" w:rsidR="008E3179" w:rsidRDefault="00000000">
            <w:pPr>
              <w:widowControl/>
              <w:rPr>
                <w:rFonts w:eastAsia="等线"/>
                <w:color w:val="000000"/>
                <w:kern w:val="0"/>
              </w:rPr>
            </w:pPr>
            <w:r>
              <w:rPr>
                <w:rFonts w:eastAsia="等线"/>
                <w:color w:val="000000"/>
                <w:kern w:val="0"/>
              </w:rPr>
              <w:t>Rangaramanujam M. Kannan</w:t>
            </w:r>
          </w:p>
        </w:tc>
        <w:tc>
          <w:tcPr>
            <w:tcW w:w="5469" w:type="dxa"/>
          </w:tcPr>
          <w:p w14:paraId="68C0CDE7" w14:textId="77777777" w:rsidR="008E3179" w:rsidRDefault="00000000">
            <w:pPr>
              <w:widowControl/>
              <w:rPr>
                <w:rFonts w:eastAsia="等线"/>
                <w:color w:val="000000"/>
                <w:kern w:val="0"/>
              </w:rPr>
            </w:pPr>
            <w:r>
              <w:rPr>
                <w:rFonts w:eastAsia="等线"/>
                <w:color w:val="000000"/>
                <w:kern w:val="0"/>
              </w:rPr>
              <w:t>HA and methacrylated, hydroxyl PAMAM dendrimer</w:t>
            </w:r>
          </w:p>
        </w:tc>
        <w:tc>
          <w:tcPr>
            <w:tcW w:w="4696" w:type="dxa"/>
          </w:tcPr>
          <w:p w14:paraId="47A80B95" w14:textId="77777777" w:rsidR="008E3179" w:rsidRDefault="00000000">
            <w:pPr>
              <w:widowControl/>
              <w:rPr>
                <w:rFonts w:eastAsia="等线"/>
                <w:color w:val="000000"/>
                <w:kern w:val="0"/>
              </w:rPr>
            </w:pPr>
            <w:r>
              <w:rPr>
                <w:rFonts w:eastAsia="等线"/>
                <w:color w:val="000000"/>
                <w:kern w:val="0"/>
              </w:rPr>
              <w:t>Superior strength, intraocular pressure resistance, and ease of application/removal</w:t>
            </w:r>
          </w:p>
        </w:tc>
      </w:tr>
      <w:tr w:rsidR="008E3179" w14:paraId="75283A0D" w14:textId="77777777">
        <w:trPr>
          <w:trHeight w:val="285"/>
        </w:trPr>
        <w:tc>
          <w:tcPr>
            <w:tcW w:w="1342" w:type="dxa"/>
            <w:vMerge/>
          </w:tcPr>
          <w:p w14:paraId="36A5E40D" w14:textId="77777777" w:rsidR="008E3179" w:rsidRDefault="008E3179">
            <w:pPr>
              <w:widowControl/>
              <w:jc w:val="center"/>
              <w:rPr>
                <w:rFonts w:eastAsia="等线"/>
                <w:color w:val="000000"/>
                <w:kern w:val="0"/>
              </w:rPr>
            </w:pPr>
          </w:p>
        </w:tc>
        <w:tc>
          <w:tcPr>
            <w:tcW w:w="3068" w:type="dxa"/>
            <w:vMerge w:val="restart"/>
          </w:tcPr>
          <w:p w14:paraId="152AA7FC" w14:textId="77777777" w:rsidR="008E3179" w:rsidRDefault="00000000">
            <w:pPr>
              <w:jc w:val="center"/>
              <w:rPr>
                <w:rFonts w:eastAsia="等线"/>
                <w:color w:val="000000"/>
                <w:kern w:val="0"/>
              </w:rPr>
            </w:pPr>
            <w:r>
              <w:rPr>
                <w:rFonts w:eastAsia="等线"/>
                <w:color w:val="000000"/>
                <w:kern w:val="0"/>
              </w:rPr>
              <w:t>Dextran-based bioactive materials</w:t>
            </w:r>
          </w:p>
        </w:tc>
        <w:tc>
          <w:tcPr>
            <w:tcW w:w="4219" w:type="dxa"/>
          </w:tcPr>
          <w:p w14:paraId="207B192F" w14:textId="77777777" w:rsidR="008E3179" w:rsidRDefault="00000000">
            <w:pPr>
              <w:widowControl/>
              <w:rPr>
                <w:rFonts w:eastAsia="等线"/>
                <w:color w:val="000000"/>
                <w:kern w:val="0"/>
              </w:rPr>
            </w:pPr>
            <w:r>
              <w:rPr>
                <w:rFonts w:eastAsia="等线"/>
                <w:color w:val="000000"/>
                <w:kern w:val="0"/>
              </w:rPr>
              <w:t>Chemically Defined Bioadhesive</w:t>
            </w:r>
            <w:r>
              <w:rPr>
                <w:rFonts w:eastAsia="等线"/>
                <w:color w:val="000000"/>
                <w:kern w:val="0"/>
              </w:rPr>
              <w:fldChar w:fldCharType="begin"/>
            </w:r>
            <w:r>
              <w:rPr>
                <w:rFonts w:eastAsia="等线" w:hint="eastAsia"/>
                <w:color w:val="000000"/>
                <w:kern w:val="0"/>
              </w:rPr>
              <w:instrText xml:space="preserve"> ADDIN ZOTERO_ITEM CSL_CITATION {"citationID":"tu1OAzXO","properties":{"formattedCitation":"[127]","plainCitation":"[127]","noteIndex":0},"citationItems":[{"id":690,"uris":["http://zotero.org/users/12876062/items/AJB4Q2AF"],"itemData":{"id":690,"type":"article-journal","abstract":"PURPOSE: The purpose of this study was to evaluate sutureless keratoplasty using a chemically-defined bioadhesive (CDB) made from food or medical additives.\nMETHODS: Sutureless automated lamellar therapeutic keratoplasty (ALTK) using a CDB was performed on three rabbit eyes. Allogenic lamellar graft was transplanted onto the recipient bed using either suture fixation or a sutureless technique using the CDB. Slit-lamp examination was performed at selected intervals to evaluate the grade of epithelialization and the corneal clarity. The rabbits were killed at 90 days after operation and the eyes processed for histology, electron microscopic examination, and immunohistochemistry for cytokeratins and cell junction-related proteins.\nRESULTS: Sutureless keratoplasty was successfully performed with appropriate handling time before the CDB gelatinized. All the glued grafts were rapidly epithelialized within 7 days, and thereafter remained clear and attached for 90 days. Histologic and ultrastructural findings on the sutureless group showed the normal feature of stromal and epithelial cells and the grafts to be closely adhered with no inflammatory or scarring changes on the interface. Immunohistochemistry of the epithelial cells on the sutureless group revealed a similar expression pattern to the control group.\nCONCLUSIONS: These results demonstrate that sutureless keratoplasty using the CDB is easy to perform, with reliable attachment and no fear of toxic effects or disease transmissions. The authors expect the CDB to become a major choice for corneal treatment, especially in lamellar keratoplasty, posterior keratoplasty, and amniotic membrane transplantation on corneas.","container-title":"Investigative Ophthalmology &amp; Visual Science","DOI":"10.1167/iovs.08-2944","ISSN":"1552-5783","issue":"6","journalAbbreviation":"Invest. Ophth. Vis. Sci.","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4.4\n5</w:instrText>
            </w:r>
            <w:r>
              <w:rPr>
                <w:rFonts w:eastAsia="等线" w:hint="eastAsia"/>
                <w:color w:val="000000"/>
                <w:kern w:val="0"/>
              </w:rPr>
              <w:instrText>年影响因子</w:instrText>
            </w:r>
            <w:r>
              <w:rPr>
                <w:rFonts w:eastAsia="等线" w:hint="eastAsia"/>
                <w:color w:val="000000"/>
                <w:kern w:val="0"/>
              </w:rPr>
              <w:instrText>: 4.6\n</w:instrText>
            </w:r>
            <w:r>
              <w:rPr>
                <w:rFonts w:eastAsia="等线" w:hint="eastAsia"/>
                <w:color w:val="000000"/>
                <w:kern w:val="0"/>
              </w:rPr>
              <w:instrText>南农高质量</w:instrText>
            </w:r>
            <w:r>
              <w:rPr>
                <w:rFonts w:eastAsia="等线" w:hint="eastAsia"/>
                <w:color w:val="000000"/>
                <w:kern w:val="0"/>
              </w:rPr>
              <w:instrText xml:space="preserve">: A","page":"2679-2685","source":"PubMed","title":"Novel sutureless keratoplasty with a chemically defined bioadhesive","volume":"50","author":[{"family":"Takaoka","given":"Maho"},{"family":"Nakamura","given":"Takahiro"},{"family":"Sugai","given":"Hajime"},{"family":"Bentley","given":"Adam J."},{"family":"Nakajima","given":"Naoki"},{"family":"Yokoi","given":"Norihiko"},{"family":"Fullwood","given":"Nigel J."},{"family":"Hyon","given":"Suong-Hyu"},{"family":"Kinoshita","given":"Shigeru"}],"issued":{"date-parts":[["2009",6]]}}}],"schema":"https://github.com/citation-style-language/schema/raw/master/csl-citation.json"} </w:instrText>
            </w:r>
            <w:r>
              <w:rPr>
                <w:rFonts w:eastAsia="等线"/>
                <w:color w:val="000000"/>
                <w:kern w:val="0"/>
              </w:rPr>
              <w:fldChar w:fldCharType="separate"/>
            </w:r>
            <w:r>
              <w:rPr>
                <w:rFonts w:eastAsia="等线"/>
                <w:sz w:val="18"/>
              </w:rPr>
              <w:t>[127]</w:t>
            </w:r>
            <w:r>
              <w:rPr>
                <w:rFonts w:eastAsia="等线"/>
                <w:color w:val="000000"/>
                <w:kern w:val="0"/>
              </w:rPr>
              <w:fldChar w:fldCharType="end"/>
            </w:r>
          </w:p>
        </w:tc>
        <w:tc>
          <w:tcPr>
            <w:tcW w:w="2086" w:type="dxa"/>
          </w:tcPr>
          <w:p w14:paraId="2D81E11D" w14:textId="77777777" w:rsidR="008E3179" w:rsidRDefault="00000000">
            <w:pPr>
              <w:widowControl/>
              <w:rPr>
                <w:rFonts w:eastAsia="等线"/>
                <w:color w:val="000000"/>
                <w:kern w:val="0"/>
              </w:rPr>
            </w:pPr>
            <w:r>
              <w:rPr>
                <w:rFonts w:eastAsia="等线"/>
                <w:color w:val="000000"/>
                <w:kern w:val="0"/>
              </w:rPr>
              <w:t>Takahiro Nakamura</w:t>
            </w:r>
          </w:p>
        </w:tc>
        <w:tc>
          <w:tcPr>
            <w:tcW w:w="5469" w:type="dxa"/>
          </w:tcPr>
          <w:p w14:paraId="6AA5E27C" w14:textId="77777777" w:rsidR="008E3179" w:rsidRDefault="00000000">
            <w:pPr>
              <w:widowControl/>
              <w:rPr>
                <w:rFonts w:eastAsia="等线"/>
                <w:color w:val="000000"/>
                <w:kern w:val="0"/>
              </w:rPr>
            </w:pPr>
            <w:r>
              <w:rPr>
                <w:rFonts w:eastAsia="等线"/>
                <w:color w:val="000000"/>
                <w:kern w:val="0"/>
              </w:rPr>
              <w:t>Dextran and ε-poly(L-lysine)</w:t>
            </w:r>
          </w:p>
        </w:tc>
        <w:tc>
          <w:tcPr>
            <w:tcW w:w="4696" w:type="dxa"/>
          </w:tcPr>
          <w:p w14:paraId="78EE9DCA" w14:textId="77777777" w:rsidR="008E3179" w:rsidRDefault="00000000">
            <w:pPr>
              <w:widowControl/>
              <w:rPr>
                <w:rFonts w:eastAsia="等线"/>
                <w:color w:val="000000"/>
                <w:kern w:val="0"/>
              </w:rPr>
            </w:pPr>
            <w:r>
              <w:rPr>
                <w:rFonts w:eastAsia="等线"/>
                <w:color w:val="000000"/>
                <w:kern w:val="0"/>
              </w:rPr>
              <w:t>Biodegradable, transparent and flexible hydrogel with potential bacteriostatic properties</w:t>
            </w:r>
          </w:p>
        </w:tc>
      </w:tr>
      <w:tr w:rsidR="008E3179" w14:paraId="2432D7EB" w14:textId="77777777">
        <w:trPr>
          <w:trHeight w:val="300"/>
        </w:trPr>
        <w:tc>
          <w:tcPr>
            <w:tcW w:w="1342" w:type="dxa"/>
            <w:vMerge/>
          </w:tcPr>
          <w:p w14:paraId="234805AD" w14:textId="77777777" w:rsidR="008E3179" w:rsidRDefault="008E3179">
            <w:pPr>
              <w:widowControl/>
              <w:jc w:val="center"/>
              <w:rPr>
                <w:rFonts w:eastAsia="等线"/>
                <w:color w:val="000000"/>
                <w:kern w:val="0"/>
              </w:rPr>
            </w:pPr>
          </w:p>
        </w:tc>
        <w:tc>
          <w:tcPr>
            <w:tcW w:w="3068" w:type="dxa"/>
            <w:vMerge/>
          </w:tcPr>
          <w:p w14:paraId="1D0E888E" w14:textId="77777777" w:rsidR="008E3179" w:rsidRDefault="008E3179">
            <w:pPr>
              <w:widowControl/>
              <w:jc w:val="center"/>
              <w:rPr>
                <w:rFonts w:eastAsia="等线"/>
                <w:color w:val="000000"/>
                <w:kern w:val="0"/>
              </w:rPr>
            </w:pPr>
          </w:p>
        </w:tc>
        <w:tc>
          <w:tcPr>
            <w:tcW w:w="4219" w:type="dxa"/>
          </w:tcPr>
          <w:p w14:paraId="519966BB" w14:textId="77777777" w:rsidR="008E3179" w:rsidRDefault="00000000">
            <w:pPr>
              <w:widowControl/>
              <w:rPr>
                <w:rFonts w:eastAsia="等线"/>
                <w:color w:val="000000"/>
                <w:kern w:val="0"/>
              </w:rPr>
            </w:pPr>
            <w:r>
              <w:rPr>
                <w:rFonts w:eastAsia="等线"/>
                <w:color w:val="000000"/>
                <w:kern w:val="0"/>
              </w:rPr>
              <w:t>T-AlgDD</w:t>
            </w:r>
            <w:r>
              <w:rPr>
                <w:rFonts w:eastAsia="等线"/>
                <w:color w:val="000000"/>
                <w:kern w:val="0"/>
              </w:rPr>
              <w:fldChar w:fldCharType="begin"/>
            </w:r>
            <w:r>
              <w:rPr>
                <w:rFonts w:eastAsia="等线" w:hint="eastAsia"/>
                <w:color w:val="000000"/>
                <w:kern w:val="0"/>
              </w:rPr>
              <w:instrText xml:space="preserve"> ADDIN ZOTERO_ITEM CSL_CITATION {"citationID":"q6KR1U6X","properties":{"formattedCitation":"[128]","plainCitation":"[128]","noteIndex":0},"citationItems":[{"id":760,"uris":["http://zotero.org/users/12876062/items/IBULMSLY"],"itemData":{"id":760,"type":"article-journal","abstract":"An ideal adhesive hydrogel must possess high adhesion to the native tissue, biocompatibility, eligible biodegradability, and good mechanical compliance with the substrate tissues. We constructed an interpenetrating double-network hydrogel containing polysaccharides (alginate and dextran) and nanosized spherical dendrimer by both physical and chemical crosslinking, thus endowing the hydrogel with a broad range of mechanical properties, adhesive properties, and biological functions. The double-network hydrogel has moderate pore sizes and swelling properties. The chelation of calcium ions significantly enhances the tensile and compressive properties. The incorporation of dendrimer improves both the mechanical and adhesive properties. This multicomponent interpenetrating network hydrogel has excellent biocompatibility, tunable mechanical and adhesive properties, and satisfied multi-functions to meet the complex requirements of wound healing and tissue engineering. The hydrogel exhibits promising corneal adhesion capabilities in vitro, potentially supplanting the need for sutures in corneal stromal surgery and mitigating the risks associated with donor corneal damage and graft rejection during corneal transplantation. This novel polysaccharide and dendrimer hydrogel also shows good results in sutureless keratoplasty, with high efficiency and reliability. Based on the clinical requirements for tissue bonding and wound closure, the hydrogel provides insight into solving the mechanical properties and adhesive strength of tissue adhesives.","container-title":"Carbohydrate Polymers","DOI":"10.1016/j.carbpol.2024.122538","ISSN":"1879-1344","journalAbbreviation":"Carbohydr Polym","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化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0.7\n5</w:instrText>
            </w:r>
            <w:r>
              <w:rPr>
                <w:rFonts w:eastAsia="等线" w:hint="eastAsia"/>
                <w:color w:val="000000"/>
                <w:kern w:val="0"/>
              </w:rPr>
              <w:instrText>年影响因子</w:instrText>
            </w:r>
            <w:r>
              <w:rPr>
                <w:rFonts w:eastAsia="等线" w:hint="eastAsia"/>
                <w:color w:val="000000"/>
                <w:kern w:val="0"/>
              </w:rPr>
              <w:instrText xml:space="preserve">: 10.2\nEI: </w:instrText>
            </w:r>
            <w:r>
              <w:rPr>
                <w:rFonts w:eastAsia="等线" w:hint="eastAsia"/>
                <w:color w:val="000000"/>
                <w:kern w:val="0"/>
              </w:rPr>
              <w:instrText>是</w:instrText>
            </w:r>
            <w:r>
              <w:rPr>
                <w:rFonts w:eastAsia="等线" w:hint="eastAsia"/>
                <w:color w:val="000000"/>
                <w:kern w:val="0"/>
              </w:rPr>
              <w:instrText xml:space="preserve">","page":"122538","source":"PubMed","title":"Triple-crosslinked double-network alginate/dextran/dendrimer hydrogel with tunable mechanical and adhesive properties: A potential candidate for sutureless keratoplasty","title-short":"Triple-crosslinked double-network alginate/dextran/dendrimer hydrogel with tunable mechanical and adhesive properties","volume":"344","author":[{"family":"Zhang","given":"Wen"},{"family":"Liu","given":"Shujing"},{"family":"Wang","given":"Lixiang"},{"family":"Li","given":"Boxuan"},{"family":"Xie","given":"Mengzhen"},{"family":"Deng","given":"Yingping"},{"family":"Zhang","given":"Jialuo"},{"family":"Zeng","given":"Huazhang"},{"family":"Qiu","given":"Li"},{"family":"Huang","given":"Lisha"},{"family":"Gou","given":"Tao"},{"family":"Cen","given":"Xiaobo"},{"family":"Tang","given":"Jing"},{"family":"Wang","given":"Juan"}],"issued":{"date-parts":[["2024",11,15]]}}}],"schema":"https://github.com/citation-style-language/schema/raw/master/csl-citation.json"} </w:instrText>
            </w:r>
            <w:r>
              <w:rPr>
                <w:rFonts w:eastAsia="等线"/>
                <w:color w:val="000000"/>
                <w:kern w:val="0"/>
              </w:rPr>
              <w:fldChar w:fldCharType="separate"/>
            </w:r>
            <w:r>
              <w:rPr>
                <w:rFonts w:eastAsia="等线"/>
                <w:sz w:val="18"/>
              </w:rPr>
              <w:t>[128]</w:t>
            </w:r>
            <w:r>
              <w:rPr>
                <w:rFonts w:eastAsia="等线"/>
                <w:color w:val="000000"/>
                <w:kern w:val="0"/>
              </w:rPr>
              <w:fldChar w:fldCharType="end"/>
            </w:r>
          </w:p>
        </w:tc>
        <w:tc>
          <w:tcPr>
            <w:tcW w:w="2086" w:type="dxa"/>
          </w:tcPr>
          <w:p w14:paraId="05070827" w14:textId="77777777" w:rsidR="008E3179" w:rsidRDefault="00000000">
            <w:pPr>
              <w:widowControl/>
              <w:rPr>
                <w:rFonts w:eastAsia="等线"/>
                <w:color w:val="000000"/>
                <w:kern w:val="0"/>
              </w:rPr>
            </w:pPr>
            <w:r>
              <w:rPr>
                <w:rFonts w:eastAsia="等线"/>
                <w:color w:val="000000"/>
                <w:kern w:val="0"/>
              </w:rPr>
              <w:t>Juan Wang</w:t>
            </w:r>
          </w:p>
        </w:tc>
        <w:tc>
          <w:tcPr>
            <w:tcW w:w="5469" w:type="dxa"/>
          </w:tcPr>
          <w:p w14:paraId="79D06913" w14:textId="77777777" w:rsidR="008E3179" w:rsidRDefault="00000000">
            <w:pPr>
              <w:widowControl/>
              <w:rPr>
                <w:rFonts w:eastAsia="等线"/>
                <w:color w:val="000000"/>
                <w:kern w:val="0"/>
              </w:rPr>
            </w:pPr>
            <w:r>
              <w:rPr>
                <w:rFonts w:eastAsia="等线"/>
                <w:color w:val="000000"/>
                <w:kern w:val="0"/>
              </w:rPr>
              <w:t>Dextran, alginate methacryloyl, cryopolymerization of amine-terminated polyamidoamine (PAMAM) and Ca²⁺</w:t>
            </w:r>
          </w:p>
        </w:tc>
        <w:tc>
          <w:tcPr>
            <w:tcW w:w="4696" w:type="dxa"/>
          </w:tcPr>
          <w:p w14:paraId="4B5C04D9" w14:textId="77777777" w:rsidR="008E3179" w:rsidRDefault="00000000">
            <w:pPr>
              <w:widowControl/>
              <w:rPr>
                <w:rFonts w:eastAsia="等线"/>
                <w:color w:val="000000"/>
                <w:kern w:val="0"/>
              </w:rPr>
            </w:pPr>
            <w:r>
              <w:rPr>
                <w:rFonts w:eastAsia="等线"/>
                <w:color w:val="000000"/>
                <w:kern w:val="0"/>
              </w:rPr>
              <w:t>Triple-crosslinked double-network structure with enhanced mechanical and adhesive performance</w:t>
            </w:r>
          </w:p>
        </w:tc>
      </w:tr>
      <w:tr w:rsidR="008E3179" w14:paraId="70007289" w14:textId="77777777">
        <w:trPr>
          <w:trHeight w:val="300"/>
        </w:trPr>
        <w:tc>
          <w:tcPr>
            <w:tcW w:w="1342" w:type="dxa"/>
            <w:vMerge/>
          </w:tcPr>
          <w:p w14:paraId="4D92191A" w14:textId="77777777" w:rsidR="008E3179" w:rsidRDefault="008E3179">
            <w:pPr>
              <w:widowControl/>
              <w:jc w:val="center"/>
              <w:rPr>
                <w:rFonts w:eastAsia="等线"/>
                <w:color w:val="000000"/>
                <w:kern w:val="0"/>
              </w:rPr>
            </w:pPr>
          </w:p>
        </w:tc>
        <w:tc>
          <w:tcPr>
            <w:tcW w:w="3068" w:type="dxa"/>
            <w:vMerge w:val="restart"/>
          </w:tcPr>
          <w:p w14:paraId="78D9E644" w14:textId="77777777" w:rsidR="008E3179" w:rsidRDefault="00000000">
            <w:pPr>
              <w:jc w:val="center"/>
              <w:rPr>
                <w:rFonts w:eastAsia="等线"/>
                <w:color w:val="000000"/>
                <w:kern w:val="0"/>
              </w:rPr>
            </w:pPr>
            <w:r>
              <w:rPr>
                <w:rFonts w:eastAsia="等线"/>
                <w:color w:val="000000"/>
                <w:kern w:val="0"/>
              </w:rPr>
              <w:t>Chitosan-based bioactive materials</w:t>
            </w:r>
          </w:p>
        </w:tc>
        <w:tc>
          <w:tcPr>
            <w:tcW w:w="4219" w:type="dxa"/>
          </w:tcPr>
          <w:p w14:paraId="5A63A727" w14:textId="77777777" w:rsidR="008E3179" w:rsidRDefault="00000000">
            <w:pPr>
              <w:widowControl/>
              <w:rPr>
                <w:rFonts w:eastAsia="等线"/>
                <w:color w:val="000000"/>
                <w:kern w:val="0"/>
              </w:rPr>
            </w:pPr>
            <w:r>
              <w:rPr>
                <w:rFonts w:eastAsia="等线"/>
                <w:color w:val="000000"/>
                <w:kern w:val="0"/>
              </w:rPr>
              <w:t>CS-HYA</w:t>
            </w:r>
            <w:r>
              <w:rPr>
                <w:rFonts w:eastAsia="等线"/>
                <w:color w:val="000000"/>
                <w:kern w:val="0"/>
              </w:rPr>
              <w:fldChar w:fldCharType="begin"/>
            </w:r>
            <w:r>
              <w:rPr>
                <w:rFonts w:eastAsia="等线" w:hint="eastAsia"/>
                <w:color w:val="000000"/>
                <w:kern w:val="0"/>
              </w:rPr>
              <w:instrText xml:space="preserve"> ADDIN ZOTERO_ITEM CSL_CITATION {"citationID":"2D6I0voO","properties":{"formattedCitation":"[131]","plainCitation":"[131]","noteIndex":0},"citationItems":[{"id":818,"uris":["http://zotero.org/users/12876062/items/RP4EH7KZ"],"itemData":{"id":818,"type":"article-journal","abstract":"In order to improve hydrophilicity and biocompatibility of chitosan, hyaluronic acid was immobilized onto the surface of chitosan film. The structure of films was characterized by Fourier transformed infrared spectroscopy with attenuated total reflectance (ATR-FTIR), x-ray photoelectron spectroscopy (XPS) and zeta potential. Results confirmed that hyaluronic acid was successfully immobilized on chitosan film. Transparency, water absorption percentage and contact angle of films were characterized. Results showed that there was no significant variation in transparency (p &lt; 0.05) before and after immobilization, the maximum was up to 99% which was enough for corneal regeneration in clinical applications. After the immobilization, the time-dependent contact angle declined sharply (from 91.8 degrees to 67.7 degrees at 100 s). The hydrophilicity was significantly improved. The methylthiazol tetrazolium (MTT) (3-[4,5-dimethylthiazol-2-yl]-2,5-diphenyltetrazolium bromide) assay was used to assess cell viability and proliferation. Results showed that human cornea epithelial cells (HCEC) grew better on hyaluronic acid immobilized chitosan films than on chitosan films. The hyaluronic acid immobilized chitosan film could be a promising candidate material for corneal regeneration.","container-title":"Biomedical Materials (Bristol, England)","DOI":"10.1088/1748-6041/4/3/035009","ISSN":"1748-605X","issue":"3","journalAbbreviation":"Biomed Mater","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3.9\n5</w:instrText>
            </w:r>
            <w:r>
              <w:rPr>
                <w:rFonts w:eastAsia="等线" w:hint="eastAsia"/>
                <w:color w:val="000000"/>
                <w:kern w:val="0"/>
              </w:rPr>
              <w:instrText>年影响因子</w:instrText>
            </w:r>
            <w:r>
              <w:rPr>
                <w:rFonts w:eastAsia="等线" w:hint="eastAsia"/>
                <w:color w:val="000000"/>
                <w:kern w:val="0"/>
              </w:rPr>
              <w:instrText xml:space="preserve">: 3.9","page":"035009","source":"PubMed","title":"A study on the performance of hyaluronic acid immobilized chitosan film","volume":"4","author":[{"family":"Wang","given":"Yingjun"},{"family":"Guo","given":"Li"},{"family":"Ren","given":"Li"},{"family":"Yin","given":"Shiheng"},{"family":"Ge","given":"Jian"},{"family":"Gao","given":"Qianying"},{"family":"Luxbacher","given":"Thomas"},{"family":"Luo","given":"Shijing"}],"issued":{"date-parts":[["2009",6]]}}}],"schema":"https://github.com/citation-style-language/schema/raw/master/csl-citation.json"} </w:instrText>
            </w:r>
            <w:r>
              <w:rPr>
                <w:rFonts w:eastAsia="等线"/>
                <w:color w:val="000000"/>
                <w:kern w:val="0"/>
              </w:rPr>
              <w:fldChar w:fldCharType="separate"/>
            </w:r>
            <w:r>
              <w:rPr>
                <w:rFonts w:eastAsia="等线"/>
                <w:sz w:val="18"/>
              </w:rPr>
              <w:t>[131]</w:t>
            </w:r>
            <w:r>
              <w:rPr>
                <w:rFonts w:eastAsia="等线"/>
                <w:color w:val="000000"/>
                <w:kern w:val="0"/>
              </w:rPr>
              <w:fldChar w:fldCharType="end"/>
            </w:r>
          </w:p>
        </w:tc>
        <w:tc>
          <w:tcPr>
            <w:tcW w:w="2086" w:type="dxa"/>
          </w:tcPr>
          <w:p w14:paraId="3C10651A" w14:textId="77777777" w:rsidR="008E3179" w:rsidRDefault="00000000">
            <w:pPr>
              <w:widowControl/>
              <w:rPr>
                <w:rFonts w:eastAsia="等线"/>
                <w:color w:val="000000"/>
                <w:kern w:val="0"/>
              </w:rPr>
            </w:pPr>
            <w:r>
              <w:rPr>
                <w:rFonts w:eastAsia="等线"/>
                <w:color w:val="000000"/>
                <w:kern w:val="0"/>
              </w:rPr>
              <w:t>Li Ren</w:t>
            </w:r>
          </w:p>
        </w:tc>
        <w:tc>
          <w:tcPr>
            <w:tcW w:w="5469" w:type="dxa"/>
          </w:tcPr>
          <w:p w14:paraId="5C03596E" w14:textId="77777777" w:rsidR="008E3179" w:rsidRDefault="00000000">
            <w:pPr>
              <w:widowControl/>
              <w:rPr>
                <w:rFonts w:eastAsia="等线"/>
                <w:color w:val="000000"/>
                <w:kern w:val="0"/>
              </w:rPr>
            </w:pPr>
            <w:r>
              <w:rPr>
                <w:rFonts w:eastAsia="等线"/>
                <w:color w:val="000000"/>
                <w:kern w:val="0"/>
              </w:rPr>
              <w:t>Chitosan (CS) and HA</w:t>
            </w:r>
          </w:p>
        </w:tc>
        <w:tc>
          <w:tcPr>
            <w:tcW w:w="4696" w:type="dxa"/>
          </w:tcPr>
          <w:p w14:paraId="078AB9A4" w14:textId="77777777" w:rsidR="008E3179" w:rsidRDefault="00000000">
            <w:pPr>
              <w:widowControl/>
              <w:rPr>
                <w:rFonts w:eastAsia="等线"/>
                <w:color w:val="000000"/>
                <w:kern w:val="0"/>
              </w:rPr>
            </w:pPr>
            <w:r>
              <w:rPr>
                <w:rFonts w:eastAsia="等线"/>
                <w:color w:val="000000"/>
                <w:kern w:val="0"/>
              </w:rPr>
              <w:t>Enhanced surface hydrophilicity and improved cytocompatibility</w:t>
            </w:r>
          </w:p>
        </w:tc>
      </w:tr>
      <w:tr w:rsidR="008E3179" w14:paraId="00E2263B" w14:textId="77777777">
        <w:trPr>
          <w:trHeight w:val="300"/>
        </w:trPr>
        <w:tc>
          <w:tcPr>
            <w:tcW w:w="1342" w:type="dxa"/>
            <w:vMerge/>
          </w:tcPr>
          <w:p w14:paraId="5C36E72E" w14:textId="77777777" w:rsidR="008E3179" w:rsidRDefault="008E3179">
            <w:pPr>
              <w:widowControl/>
              <w:jc w:val="center"/>
              <w:rPr>
                <w:rFonts w:eastAsia="等线"/>
                <w:color w:val="000000"/>
                <w:kern w:val="0"/>
              </w:rPr>
            </w:pPr>
          </w:p>
        </w:tc>
        <w:tc>
          <w:tcPr>
            <w:tcW w:w="3068" w:type="dxa"/>
            <w:vMerge/>
          </w:tcPr>
          <w:p w14:paraId="414FC1D4" w14:textId="77777777" w:rsidR="008E3179" w:rsidRDefault="008E3179">
            <w:pPr>
              <w:widowControl/>
              <w:jc w:val="center"/>
              <w:rPr>
                <w:rFonts w:eastAsia="等线"/>
                <w:color w:val="000000"/>
                <w:kern w:val="0"/>
              </w:rPr>
            </w:pPr>
          </w:p>
        </w:tc>
        <w:tc>
          <w:tcPr>
            <w:tcW w:w="4219" w:type="dxa"/>
          </w:tcPr>
          <w:p w14:paraId="2BCBADFF" w14:textId="77777777" w:rsidR="008E3179" w:rsidRDefault="00000000">
            <w:pPr>
              <w:widowControl/>
              <w:rPr>
                <w:rFonts w:eastAsia="等线"/>
                <w:color w:val="000000"/>
                <w:kern w:val="0"/>
              </w:rPr>
            </w:pPr>
            <w:r>
              <w:rPr>
                <w:rFonts w:eastAsia="等线"/>
                <w:color w:val="000000"/>
                <w:kern w:val="0"/>
              </w:rPr>
              <w:t>A multi-function biomacromolecule chitosan–collagen composite membrane</w:t>
            </w:r>
            <w:r>
              <w:rPr>
                <w:rFonts w:eastAsia="等线"/>
                <w:color w:val="000000"/>
                <w:kern w:val="0"/>
              </w:rPr>
              <w:fldChar w:fldCharType="begin"/>
            </w:r>
            <w:r>
              <w:rPr>
                <w:rFonts w:eastAsia="等线" w:hint="eastAsia"/>
                <w:color w:val="000000"/>
                <w:kern w:val="0"/>
              </w:rPr>
              <w:instrText xml:space="preserve"> ADDIN ZOTERO_ITEM CSL_CITATION {"citationID":"kx2SlGsi","properties":{"formattedCitation":"[132]","plainCitation":"[132]","noteIndex":0},"citationItems":[{"id":688,"uris":["http://zotero.org/users/12876062/items/YGRKA68K"],"itemData":{"id":688,"type":"article-journal","abstract":"This article describes a chitosan-collagen composite membrane as corneal tissue-engineering biomaterials. The membrane was prepared by dissolving the chitosan into collagen with the weight ratio of 0, 15, 30, 45, 60, and 100%, followed by crosslinked with 1-ethyl-3-(3-dimethylaminopropyl) carbodiimide. Mechanical properties, contact angles, and optical transmittance were determined and compared between chitosan membrane and crosslinking composite membrane. As a result, the optical transparency and mechanical strength of the chitosan-collagen membranes were significantly better than that of the sample of chitosan. In addition, in vitro cell culture studies revealed that the collagen has no negative effect on the cell morphology, viability, and proliferation and possess good biocompatibility. Overall, the dendrimer crosslinked chitosan-collagen composite membranes showed promising properties that suggest that these might be suitable biomaterials for corneal tissue-engineering applications.","container-title":"Journal of Biomaterials Science. Polymer Edition","DOI":"10.1080/09205063.2014.965996","ISSN":"1568-5624","issue":"17","journalAbbreviation":"J Biomater Sci Polym Ed","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3.6\n5</w:instrText>
            </w:r>
            <w:r>
              <w:rPr>
                <w:rFonts w:eastAsia="等线" w:hint="eastAsia"/>
                <w:color w:val="000000"/>
                <w:kern w:val="0"/>
              </w:rPr>
              <w:instrText>年影响因子</w:instrText>
            </w:r>
            <w:r>
              <w:rPr>
                <w:rFonts w:eastAsia="等线" w:hint="eastAsia"/>
                <w:color w:val="000000"/>
                <w:kern w:val="0"/>
              </w:rPr>
              <w:instrText xml:space="preserve">: 3.8\nEI: </w:instrText>
            </w:r>
            <w:r>
              <w:rPr>
                <w:rFonts w:eastAsia="等线" w:hint="eastAsia"/>
                <w:color w:val="000000"/>
                <w:kern w:val="0"/>
              </w:rPr>
              <w:instrText>是</w:instrText>
            </w:r>
            <w:r>
              <w:rPr>
                <w:rFonts w:eastAsia="等线" w:hint="eastAsia"/>
                <w:color w:val="000000"/>
                <w:kern w:val="0"/>
              </w:rPr>
              <w:instrText xml:space="preserve">","page":"1962-1972","source":"PubMed","title":"Fabrication and characterization of chitosan-collagen crosslinked membranes for corneal tissue engineering","volume":"25","author":[{"family":"Li","given":"Weichang"},{"family":"Long","given":"Yuyu"},{"family":"Liu","given":"Yang"},{"family":"Long","given":"Kai"},{"family":"Liu","given":"Sa"},{"family":"Wang","given":"Zhichong"},{"family":"Wang","given":"Yingjun"},{"family":"Ren","given":"Li"}],"issued":{"date-parts":[["2014"]]}}}],"schema":"https://github.com/citation-style-language/schema/raw/master/csl-citation.json"} </w:instrText>
            </w:r>
            <w:r>
              <w:rPr>
                <w:rFonts w:eastAsia="等线"/>
                <w:color w:val="000000"/>
                <w:kern w:val="0"/>
              </w:rPr>
              <w:fldChar w:fldCharType="separate"/>
            </w:r>
            <w:r>
              <w:rPr>
                <w:rFonts w:eastAsia="等线"/>
                <w:sz w:val="18"/>
              </w:rPr>
              <w:t>[132]</w:t>
            </w:r>
            <w:r>
              <w:rPr>
                <w:rFonts w:eastAsia="等线"/>
                <w:color w:val="000000"/>
                <w:kern w:val="0"/>
              </w:rPr>
              <w:fldChar w:fldCharType="end"/>
            </w:r>
          </w:p>
        </w:tc>
        <w:tc>
          <w:tcPr>
            <w:tcW w:w="2086" w:type="dxa"/>
          </w:tcPr>
          <w:p w14:paraId="3FDECA28" w14:textId="77777777" w:rsidR="008E3179" w:rsidRDefault="00000000">
            <w:pPr>
              <w:widowControl/>
              <w:rPr>
                <w:rFonts w:eastAsia="等线"/>
                <w:color w:val="000000"/>
                <w:kern w:val="0"/>
              </w:rPr>
            </w:pPr>
            <w:r>
              <w:rPr>
                <w:rFonts w:eastAsia="等线"/>
                <w:color w:val="000000"/>
                <w:kern w:val="0"/>
              </w:rPr>
              <w:t>Li Ren</w:t>
            </w:r>
          </w:p>
        </w:tc>
        <w:tc>
          <w:tcPr>
            <w:tcW w:w="5469" w:type="dxa"/>
          </w:tcPr>
          <w:p w14:paraId="60FE350C" w14:textId="77777777" w:rsidR="008E3179" w:rsidRDefault="00000000">
            <w:pPr>
              <w:widowControl/>
              <w:rPr>
                <w:rFonts w:eastAsia="等线"/>
                <w:color w:val="000000"/>
                <w:kern w:val="0"/>
              </w:rPr>
            </w:pPr>
            <w:r>
              <w:rPr>
                <w:rFonts w:eastAsia="等线"/>
                <w:color w:val="000000"/>
                <w:kern w:val="0"/>
              </w:rPr>
              <w:t>CS, collagen and 1-ethyl-3-(3-dimethylaminopropyl) carbodiimide</w:t>
            </w:r>
          </w:p>
        </w:tc>
        <w:tc>
          <w:tcPr>
            <w:tcW w:w="4696" w:type="dxa"/>
          </w:tcPr>
          <w:p w14:paraId="1346095E" w14:textId="77777777" w:rsidR="008E3179" w:rsidRDefault="00000000">
            <w:pPr>
              <w:widowControl/>
              <w:rPr>
                <w:rFonts w:eastAsia="等线"/>
                <w:color w:val="000000"/>
                <w:kern w:val="0"/>
              </w:rPr>
            </w:pPr>
            <w:r>
              <w:rPr>
                <w:rFonts w:eastAsia="等线"/>
                <w:color w:val="000000"/>
                <w:kern w:val="0"/>
              </w:rPr>
              <w:t>Enhanced tensile strength and improved hydrophilicity</w:t>
            </w:r>
          </w:p>
        </w:tc>
      </w:tr>
      <w:tr w:rsidR="008E3179" w14:paraId="780A1621" w14:textId="77777777">
        <w:trPr>
          <w:trHeight w:val="300"/>
        </w:trPr>
        <w:tc>
          <w:tcPr>
            <w:tcW w:w="1342" w:type="dxa"/>
            <w:vMerge/>
          </w:tcPr>
          <w:p w14:paraId="7EE1590E" w14:textId="77777777" w:rsidR="008E3179" w:rsidRDefault="008E3179">
            <w:pPr>
              <w:widowControl/>
              <w:jc w:val="center"/>
              <w:rPr>
                <w:rFonts w:eastAsia="等线"/>
                <w:color w:val="000000"/>
                <w:kern w:val="0"/>
              </w:rPr>
            </w:pPr>
          </w:p>
        </w:tc>
        <w:tc>
          <w:tcPr>
            <w:tcW w:w="3068" w:type="dxa"/>
            <w:vMerge/>
          </w:tcPr>
          <w:p w14:paraId="26227410" w14:textId="77777777" w:rsidR="008E3179" w:rsidRDefault="008E3179">
            <w:pPr>
              <w:widowControl/>
              <w:jc w:val="center"/>
              <w:rPr>
                <w:rFonts w:eastAsia="等线"/>
                <w:color w:val="000000"/>
                <w:kern w:val="0"/>
              </w:rPr>
            </w:pPr>
          </w:p>
        </w:tc>
        <w:tc>
          <w:tcPr>
            <w:tcW w:w="4219" w:type="dxa"/>
          </w:tcPr>
          <w:p w14:paraId="12CB4023" w14:textId="77777777" w:rsidR="008E3179" w:rsidRDefault="00000000">
            <w:pPr>
              <w:widowControl/>
              <w:rPr>
                <w:rFonts w:eastAsia="等线"/>
                <w:color w:val="000000"/>
                <w:kern w:val="0"/>
              </w:rPr>
            </w:pPr>
            <w:r>
              <w:rPr>
                <w:rFonts w:eastAsia="等线"/>
                <w:color w:val="000000"/>
                <w:kern w:val="0"/>
              </w:rPr>
              <w:t>DC-collagen/Chi film</w:t>
            </w:r>
            <w:r>
              <w:rPr>
                <w:rFonts w:eastAsiaTheme="minorEastAsia"/>
              </w:rPr>
              <w:fldChar w:fldCharType="begin"/>
            </w:r>
            <w:r>
              <w:rPr>
                <w:rFonts w:eastAsiaTheme="minorEastAsia" w:hint="eastAsia"/>
              </w:rPr>
              <w:instrText xml:space="preserve"> ADDIN ZOTERO_ITEM CSL_CITATION {"citationID":"9OT5s2wO","properties":{"formattedCitation":"[133]","plainCitation":"[133]","noteIndex":0},"citationItems":[{"id":684,"uris":["http://zotero.org/users/12876062/items/99HIIJG6"],"itemData":{"id":684,"type":"article-journal","abstract":"The application of polymeric biomaterial scaffolds utilizing crosslinking strategy has become an effective approach in these days. In the present study, the development and characterization of collagen-chitosan hydrogel film has been reported on using dual crosslinking agent's, i.e., tannic acid and genipin simultaneously. Incorporation of genipin imparts a greenish-blue color to the polymeric film. The effect of dual crosslinking and their successful interaction within the matrix was evaluated by infrared analysis spectroscopy. The porosity of the film was examined using scanning electron microscopy (SEM). Results of TGA determine the intermediate thermal degradation. Further, the crosslinking phenomenon has found primary impact on the strength of the films. Enzymatic degradation for the films was performed with lysozyme and lipase. The cell adhesion and proliferation was also accomplished using mouse embryonic cell lines wherein the cells cultured on the dual crosslinked film. The thriving utilization of such dual crosslinked polymeric film finds their applications in ophthalmology especially as an implant for temporary injured cornea and skin tissue regeneration.","container-title":"Polymers","DOI":"10.3390/polym11122094","ISSN":"2073-4360","issue":"12","journalAbbreviation":"Polymers (Basel)","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工程技术</w:instrText>
            </w:r>
            <w:r>
              <w:rPr>
                <w:rFonts w:eastAsiaTheme="minorEastAsia" w:hint="eastAsia"/>
              </w:rPr>
              <w:instrText>3</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4.7\n5</w:instrText>
            </w:r>
            <w:r>
              <w:rPr>
                <w:rFonts w:eastAsiaTheme="minorEastAsia" w:hint="eastAsia"/>
              </w:rPr>
              <w:instrText>年影响因子</w:instrText>
            </w:r>
            <w:r>
              <w:rPr>
                <w:rFonts w:eastAsiaTheme="minorEastAsia" w:hint="eastAsia"/>
              </w:rPr>
              <w:instrText xml:space="preserve">: 4.9\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xml:space="preserve">: A","page":"2094","source":"PubMed","title":"Dual Crosslinked Collagen/Chitosan Film for Potential Biomedical Applications","volume":"11","author":[{"family":"Shah","given":"Rushita"},{"family":"Stodulka","given":"Pavel"},{"family":"Skopalova","given":"Katerina"},{"family":"Saha","given":"Petr"}],"issued":{"date-parts":[["2019",12,14]]}}}],"schema":"https://github.com/citation-style-language/schema/raw/master/csl-citation.json"} </w:instrText>
            </w:r>
            <w:r>
              <w:rPr>
                <w:rFonts w:eastAsiaTheme="minorEastAsia"/>
              </w:rPr>
              <w:fldChar w:fldCharType="separate"/>
            </w:r>
            <w:r>
              <w:rPr>
                <w:rFonts w:eastAsiaTheme="minorEastAsia"/>
                <w:sz w:val="18"/>
              </w:rPr>
              <w:t>[133]</w:t>
            </w:r>
            <w:r>
              <w:rPr>
                <w:rFonts w:eastAsiaTheme="minorEastAsia"/>
              </w:rPr>
              <w:fldChar w:fldCharType="end"/>
            </w:r>
          </w:p>
        </w:tc>
        <w:tc>
          <w:tcPr>
            <w:tcW w:w="2086" w:type="dxa"/>
          </w:tcPr>
          <w:p w14:paraId="1A684CA5" w14:textId="77777777" w:rsidR="008E3179" w:rsidRDefault="00000000">
            <w:pPr>
              <w:widowControl/>
              <w:rPr>
                <w:rFonts w:eastAsia="等线"/>
                <w:color w:val="000000"/>
                <w:kern w:val="0"/>
              </w:rPr>
            </w:pPr>
            <w:r>
              <w:rPr>
                <w:rFonts w:eastAsia="等线"/>
                <w:color w:val="000000"/>
                <w:kern w:val="0"/>
              </w:rPr>
              <w:t>Petr Saha</w:t>
            </w:r>
          </w:p>
        </w:tc>
        <w:tc>
          <w:tcPr>
            <w:tcW w:w="5469" w:type="dxa"/>
          </w:tcPr>
          <w:p w14:paraId="2E5105D2" w14:textId="77777777" w:rsidR="008E3179" w:rsidRDefault="00000000">
            <w:pPr>
              <w:widowControl/>
              <w:rPr>
                <w:rFonts w:eastAsia="等线"/>
                <w:color w:val="000000"/>
                <w:kern w:val="0"/>
              </w:rPr>
            </w:pPr>
            <w:r>
              <w:rPr>
                <w:rFonts w:eastAsia="等线"/>
                <w:color w:val="000000"/>
                <w:kern w:val="0"/>
              </w:rPr>
              <w:t>CS, collagen, tannic acid and genipin</w:t>
            </w:r>
          </w:p>
        </w:tc>
        <w:tc>
          <w:tcPr>
            <w:tcW w:w="4696" w:type="dxa"/>
          </w:tcPr>
          <w:p w14:paraId="755925BF" w14:textId="77777777" w:rsidR="008E3179" w:rsidRDefault="00000000">
            <w:pPr>
              <w:widowControl/>
              <w:rPr>
                <w:rFonts w:eastAsia="等线"/>
                <w:color w:val="000000"/>
                <w:kern w:val="0"/>
              </w:rPr>
            </w:pPr>
            <w:r>
              <w:rPr>
                <w:rFonts w:eastAsia="等线"/>
                <w:color w:val="000000"/>
                <w:kern w:val="0"/>
              </w:rPr>
              <w:t>Dual crosslinking for enhanced mechanical properties and less toxity</w:t>
            </w:r>
          </w:p>
        </w:tc>
      </w:tr>
      <w:tr w:rsidR="008E3179" w14:paraId="3E65223D" w14:textId="77777777">
        <w:trPr>
          <w:trHeight w:val="300"/>
        </w:trPr>
        <w:tc>
          <w:tcPr>
            <w:tcW w:w="1342" w:type="dxa"/>
            <w:vMerge/>
          </w:tcPr>
          <w:p w14:paraId="35FFF908" w14:textId="77777777" w:rsidR="008E3179" w:rsidRDefault="008E3179">
            <w:pPr>
              <w:widowControl/>
              <w:jc w:val="center"/>
              <w:rPr>
                <w:rFonts w:eastAsia="等线"/>
                <w:color w:val="000000"/>
                <w:kern w:val="0"/>
              </w:rPr>
            </w:pPr>
          </w:p>
        </w:tc>
        <w:tc>
          <w:tcPr>
            <w:tcW w:w="3068" w:type="dxa"/>
            <w:vMerge/>
          </w:tcPr>
          <w:p w14:paraId="38018A4A" w14:textId="77777777" w:rsidR="008E3179" w:rsidRDefault="008E3179">
            <w:pPr>
              <w:widowControl/>
              <w:jc w:val="center"/>
              <w:rPr>
                <w:rFonts w:eastAsia="等线"/>
                <w:color w:val="000000"/>
                <w:kern w:val="0"/>
              </w:rPr>
            </w:pPr>
          </w:p>
        </w:tc>
        <w:tc>
          <w:tcPr>
            <w:tcW w:w="4219" w:type="dxa"/>
          </w:tcPr>
          <w:p w14:paraId="2E22FF51" w14:textId="77777777" w:rsidR="008E3179" w:rsidRDefault="00000000">
            <w:pPr>
              <w:widowControl/>
              <w:rPr>
                <w:rFonts w:eastAsia="等线"/>
                <w:color w:val="000000"/>
                <w:kern w:val="0"/>
              </w:rPr>
            </w:pPr>
            <w:r>
              <w:rPr>
                <w:rFonts w:eastAsia="等线"/>
                <w:color w:val="000000"/>
                <w:kern w:val="0"/>
              </w:rPr>
              <w:t>Laser-activated chitosan adhesive film</w:t>
            </w:r>
            <w:r>
              <w:rPr>
                <w:rFonts w:eastAsiaTheme="minorEastAsia"/>
              </w:rPr>
              <w:fldChar w:fldCharType="begin"/>
            </w:r>
            <w:r>
              <w:rPr>
                <w:rFonts w:eastAsiaTheme="minorEastAsia" w:hint="eastAsia"/>
              </w:rPr>
              <w:instrText xml:space="preserve"> ADDIN ZOTERO_ITEM CSL_CITATION {"citationID":"Lq24muiP","properties":{"formattedCitation":"[134,135]","plainCitation":"[134,135]","noteIndex":0},"citationItems":[{"id":683,"uris":["http://zotero.org/users/12876062/items/R48PZX4T"],"itemData":{"id":683,"type":"article-journal","abstract":"PURPOSE: To compare the repair of penetrating corneal incisions in an in vivo rabbit model using a laser-activated thin-film adhesive, sutures, or self-seal.\nSETTING: The University of Sydney, Camperdown, Australia.\nDESIGN: Animal studies.\nMETHODS: Under an operating microscope, 2.0 mm penetrating incisions were created in 162 right eyes. Incisions in one group were repaired with the adhesive, the second group received a single 10-0 nylon suture, and the third group was left to self-seal. Rabbits were killed humanely at predetermined timepoints over 2 weeks, and wound healing was assessed using burst pressure and immunohistological studies. A modified McDonald-Shadduck scoring was used to assess eyes.\nRESULTS: The mean burst pressure of the adhesive group was significantly higher than the sutured or self-sealed groups at all timepoints within the first 72 hours. At 0 hour, the burst pressure was 98.0 (</w:instrText>
            </w:r>
            <w:r>
              <w:rPr>
                <w:rFonts w:eastAsiaTheme="minorEastAsia" w:hint="eastAsia"/>
              </w:rPr>
              <w:instrText>±</w:instrText>
            </w:r>
            <w:r>
              <w:rPr>
                <w:rFonts w:eastAsiaTheme="minorEastAsia" w:hint="eastAsia"/>
              </w:rPr>
              <w:instrText>17.0) mm Hg, 30.6 (</w:instrText>
            </w:r>
            <w:r>
              <w:rPr>
                <w:rFonts w:eastAsiaTheme="minorEastAsia" w:hint="eastAsia"/>
              </w:rPr>
              <w:instrText>±</w:instrText>
            </w:r>
            <w:r>
              <w:rPr>
                <w:rFonts w:eastAsiaTheme="minorEastAsia" w:hint="eastAsia"/>
              </w:rPr>
              <w:instrText>2.1) mm Hg, and 3.8 (</w:instrText>
            </w:r>
            <w:r>
              <w:rPr>
                <w:rFonts w:eastAsiaTheme="minorEastAsia" w:hint="eastAsia"/>
              </w:rPr>
              <w:instrText>±</w:instrText>
            </w:r>
            <w:r>
              <w:rPr>
                <w:rFonts w:eastAsiaTheme="minorEastAsia" w:hint="eastAsia"/>
              </w:rPr>
              <w:instrText>0.6) mm Hg (P &lt; .00001) for adhesive-treated (n = 5), sutured (n = 5), and self-sealed wounds (n = 5), respectively. These increased to 229.0 (</w:instrText>
            </w:r>
            <w:r>
              <w:rPr>
                <w:rFonts w:eastAsiaTheme="minorEastAsia" w:hint="eastAsia"/>
              </w:rPr>
              <w:instrText>±</w:instrText>
            </w:r>
            <w:r>
              <w:rPr>
                <w:rFonts w:eastAsiaTheme="minorEastAsia" w:hint="eastAsia"/>
              </w:rPr>
              <w:instrText>53.7) mm Hg, 12.4 (</w:instrText>
            </w:r>
            <w:r>
              <w:rPr>
                <w:rFonts w:eastAsiaTheme="minorEastAsia" w:hint="eastAsia"/>
              </w:rPr>
              <w:instrText>±</w:instrText>
            </w:r>
            <w:r>
              <w:rPr>
                <w:rFonts w:eastAsiaTheme="minorEastAsia" w:hint="eastAsia"/>
              </w:rPr>
              <w:instrText>2.9) mm Hg, and 27.3 (</w:instrText>
            </w:r>
            <w:r>
              <w:rPr>
                <w:rFonts w:eastAsiaTheme="minorEastAsia" w:hint="eastAsia"/>
              </w:rPr>
              <w:instrText>±</w:instrText>
            </w:r>
            <w:r>
              <w:rPr>
                <w:rFonts w:eastAsiaTheme="minorEastAsia" w:hint="eastAsia"/>
              </w:rPr>
              <w:instrText>4.0) mm Hg (P = .0011) at 72 hours. The modified McDonald-Shadduck score was significantly higher for eyes repaired using the adhesive than those sutured or left to self-seal for the first 72 hours. On histology and immunofluorescence, adhesive treatment demonstrated better wound approximation and higher myofibroblastic activation than the other groups.\nCONCLUSIONS: The adhesive was efficacious in sealing penetrating corneal incisions and tolerated higher burst pressures than sutures or self-seal. The adhesive was biocompatible in rabbits, and incisions demonstrated a rapid gain in wound strength that sustained over the study period.","container-title":"Journal of Cataract and Refractive Surgery","DOI":"10.1097/j.jcrs.0000000000000751","ISSN":"1873-4502","issue":"3","journalAbbreviation":"J. Cataract Refract. Surg.","language":"eng","note":"JCR</w:instrText>
            </w:r>
            <w:r>
              <w:rPr>
                <w:rFonts w:eastAsiaTheme="minorEastAsia" w:hint="eastAsia"/>
              </w:rPr>
              <w:instrText>分区</w:instrText>
            </w:r>
            <w:r>
              <w:rPr>
                <w:rFonts w:eastAsiaTheme="minorEastAsia" w:hint="eastAsia"/>
              </w:rPr>
              <w:instrText>: Q2\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3</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2.8\n5</w:instrText>
            </w:r>
            <w:r>
              <w:rPr>
                <w:rFonts w:eastAsiaTheme="minorEastAsia" w:hint="eastAsia"/>
              </w:rPr>
              <w:instrText>年影响因子</w:instrText>
            </w:r>
            <w:r>
              <w:rPr>
                <w:rFonts w:eastAsiaTheme="minorEastAsia" w:hint="eastAsia"/>
              </w:rPr>
              <w:instrText>: 3.1\n</w:instrText>
            </w:r>
            <w:r>
              <w:rPr>
                <w:rFonts w:eastAsiaTheme="minorEastAsia" w:hint="eastAsia"/>
              </w:rPr>
              <w:instrText>南农高质量</w:instrText>
            </w:r>
            <w:r>
              <w:rPr>
                <w:rFonts w:eastAsiaTheme="minorEastAsia" w:hint="eastAsia"/>
              </w:rPr>
              <w:instrText>: B","page":"355-362","source":"PubMed","title":"New thin-film adhesive for sealing full-thickness corneal incisions in rabbits","volume":"48","author":[{"family":"Tan","given":"Jackie"},{"family":"Foster","given":"Leslie John Ray"},{"family":"Lovicu","given":"Frank James"},{"family":"Watson","given":"Stephanie Louise"}],"issued":{"date-parts":[["2022",3,1]]}},"label":"page"},{"id":78,"uris":["http://zotero.org/users/12876062/items/JLSMEW5R"],"itemData":{"id":78,"type":"article-journal","container-title":"Current Eye Research","DOI":"10.1080/02713683.2023.2174556","ISSN":"1460-2202","issue":"6","journalAbbreviation":"Curr. Eye Res.","language":"eng","note":"JCR</w:instrText>
            </w:r>
            <w:r>
              <w:rPr>
                <w:rFonts w:eastAsiaTheme="minorEastAsia" w:hint="eastAsia"/>
              </w:rPr>
              <w:instrText>分区</w:instrText>
            </w:r>
            <w:r>
              <w:rPr>
                <w:rFonts w:eastAsiaTheme="minorEastAsia" w:hint="eastAsia"/>
              </w:rPr>
              <w:instrText>: Q3\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4</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2.0\n5</w:instrText>
            </w:r>
            <w:r>
              <w:rPr>
                <w:rFonts w:eastAsiaTheme="minorEastAsia" w:hint="eastAsia"/>
              </w:rPr>
              <w:instrText>年影响因子</w:instrText>
            </w:r>
            <w:r>
              <w:rPr>
                <w:rFonts w:eastAsiaTheme="minorEastAsia" w:hint="eastAsia"/>
              </w:rPr>
              <w:instrText>: 2.1\n</w:instrText>
            </w:r>
            <w:r>
              <w:rPr>
                <w:rFonts w:eastAsiaTheme="minorEastAsia" w:hint="eastAsia"/>
              </w:rPr>
              <w:instrText>南农高质量</w:instrText>
            </w:r>
            <w:r>
              <w:rPr>
                <w:rFonts w:eastAsiaTheme="minorEastAsia" w:hint="eastAsia"/>
              </w:rPr>
              <w:instrText xml:space="preserve">: C","page":"573-575","source":"PubMed","title":"Laser-Activated Chitosan Adhesive for Replacing Corneal Sutures","volume":"48","author":[{"family":"Tan","given":"Jackie"},{"family":"Foster","given":"Leslie John Ray"},{"family":"Lovicu","given":"Frank James"},{"family":"Watson","given":"Stephanie Louise"}],"issued":{"date-parts":[["2023",6]]}},"label":"page"}],"schema":"https://github.com/citation-style-language/schema/raw/master/csl-citation.json"} </w:instrText>
            </w:r>
            <w:r>
              <w:rPr>
                <w:rFonts w:eastAsiaTheme="minorEastAsia"/>
              </w:rPr>
              <w:fldChar w:fldCharType="separate"/>
            </w:r>
            <w:r>
              <w:rPr>
                <w:rFonts w:eastAsiaTheme="minorEastAsia"/>
                <w:sz w:val="18"/>
              </w:rPr>
              <w:t>[134,135]</w:t>
            </w:r>
            <w:r>
              <w:rPr>
                <w:rFonts w:eastAsiaTheme="minorEastAsia"/>
              </w:rPr>
              <w:fldChar w:fldCharType="end"/>
            </w:r>
          </w:p>
        </w:tc>
        <w:tc>
          <w:tcPr>
            <w:tcW w:w="2086" w:type="dxa"/>
          </w:tcPr>
          <w:p w14:paraId="0FA99661" w14:textId="77777777" w:rsidR="008E3179" w:rsidRDefault="00000000">
            <w:pPr>
              <w:widowControl/>
              <w:rPr>
                <w:rFonts w:eastAsia="等线"/>
                <w:color w:val="000000"/>
                <w:kern w:val="0"/>
              </w:rPr>
            </w:pPr>
            <w:r>
              <w:rPr>
                <w:rFonts w:eastAsia="等线"/>
                <w:color w:val="000000"/>
                <w:kern w:val="0"/>
              </w:rPr>
              <w:t>Stephanie Louise Watson</w:t>
            </w:r>
          </w:p>
        </w:tc>
        <w:tc>
          <w:tcPr>
            <w:tcW w:w="5469" w:type="dxa"/>
          </w:tcPr>
          <w:p w14:paraId="77FAB371" w14:textId="77777777" w:rsidR="008E3179" w:rsidRDefault="00000000">
            <w:pPr>
              <w:widowControl/>
              <w:rPr>
                <w:rFonts w:eastAsia="等线"/>
                <w:color w:val="000000"/>
                <w:kern w:val="0"/>
              </w:rPr>
            </w:pPr>
            <w:r>
              <w:rPr>
                <w:rFonts w:eastAsia="等线"/>
                <w:color w:val="000000"/>
                <w:kern w:val="0"/>
              </w:rPr>
              <w:t>CS and Indocyanine Green</w:t>
            </w:r>
          </w:p>
        </w:tc>
        <w:tc>
          <w:tcPr>
            <w:tcW w:w="4696" w:type="dxa"/>
          </w:tcPr>
          <w:p w14:paraId="67C2FCB2" w14:textId="77777777" w:rsidR="008E3179" w:rsidRDefault="00000000">
            <w:pPr>
              <w:widowControl/>
              <w:rPr>
                <w:rFonts w:eastAsia="等线"/>
                <w:color w:val="000000"/>
                <w:kern w:val="0"/>
              </w:rPr>
            </w:pPr>
            <w:r>
              <w:rPr>
                <w:rFonts w:eastAsia="等线"/>
                <w:color w:val="000000"/>
                <w:kern w:val="0"/>
              </w:rPr>
              <w:t>Laser-activated rapid sealing</w:t>
            </w:r>
          </w:p>
        </w:tc>
      </w:tr>
      <w:tr w:rsidR="008E3179" w14:paraId="254C5AD7" w14:textId="77777777">
        <w:trPr>
          <w:trHeight w:val="300"/>
        </w:trPr>
        <w:tc>
          <w:tcPr>
            <w:tcW w:w="1342" w:type="dxa"/>
            <w:vMerge/>
          </w:tcPr>
          <w:p w14:paraId="48DF5560" w14:textId="77777777" w:rsidR="008E3179" w:rsidRDefault="008E3179">
            <w:pPr>
              <w:widowControl/>
              <w:jc w:val="center"/>
              <w:rPr>
                <w:rFonts w:eastAsia="等线"/>
                <w:color w:val="000000"/>
                <w:kern w:val="0"/>
              </w:rPr>
            </w:pPr>
          </w:p>
        </w:tc>
        <w:tc>
          <w:tcPr>
            <w:tcW w:w="3068" w:type="dxa"/>
            <w:vMerge/>
          </w:tcPr>
          <w:p w14:paraId="3ADB2E33" w14:textId="77777777" w:rsidR="008E3179" w:rsidRDefault="008E3179">
            <w:pPr>
              <w:widowControl/>
              <w:jc w:val="center"/>
              <w:rPr>
                <w:rFonts w:eastAsia="等线"/>
                <w:color w:val="000000"/>
                <w:kern w:val="0"/>
              </w:rPr>
            </w:pPr>
          </w:p>
        </w:tc>
        <w:tc>
          <w:tcPr>
            <w:tcW w:w="4219" w:type="dxa"/>
          </w:tcPr>
          <w:p w14:paraId="05882AB4" w14:textId="77777777" w:rsidR="008E3179" w:rsidRDefault="00000000">
            <w:pPr>
              <w:widowControl/>
              <w:rPr>
                <w:rFonts w:eastAsia="等线"/>
                <w:color w:val="000000"/>
                <w:kern w:val="0"/>
              </w:rPr>
            </w:pPr>
            <w:r>
              <w:rPr>
                <w:rFonts w:eastAsia="等线"/>
                <w:color w:val="000000"/>
                <w:kern w:val="0"/>
              </w:rPr>
              <w:t>Photo-Crosslinked Urocanic-Acid-Modified Chitosan</w:t>
            </w:r>
            <w:r>
              <w:rPr>
                <w:rFonts w:eastAsiaTheme="minorEastAsia"/>
              </w:rPr>
              <w:fldChar w:fldCharType="begin"/>
            </w:r>
            <w:r>
              <w:rPr>
                <w:rFonts w:eastAsiaTheme="minorEastAsia" w:hint="eastAsia"/>
              </w:rPr>
              <w:instrText xml:space="preserve"> ADDIN ZOTERO_ITEM CSL_CITATION {"citationID":"DtUcMITm","properties":{"formattedCitation":"[136]","plainCitation":"[136]","noteIndex":0},"citationItems":[{"id":682,"uris":["http://zotero.org/users/12876062/items/5FV8WXMA"],"itemData":{"id":682,"type":"article-journal","abstract":"In the last few years, the use of tissue adhesives in corneal perforation has gained immense popularity in clinical practices. The present study aimed to devise a new application of urocanic-acid-modified chitosan (CS) with methylene blue (MB) as a photosensitizer for the development of a photo-crosslinked tissue adhesive. In particular, the curing time was controlled with the aid of a 650 nm red diode. Under the same irradiation condition, the mechanical properties were tuned using the photosensitizer at different concentrations. In vitro tests revealed that the gel was ductile and biocompatible. The application of the gel to a perforated cornea model stopped the leakage of aqueous humor, immediately after the gel was photo-crosslinked. The blue appearance of the gel provided high precision when applied to corneal wounds. Importantly, the crosslinked gel became transparent within 24 h, owing to the dissipation of MB from tears, and the gel spontaneously sloughed off without artificial removal. Altogether, the study reported the development of a novel photo-crosslinkable urocanic-acid-modified CS gel that exhibited significant potential to be utilized in the healing of corneal perforation.","container-title":"ACS biomaterials science &amp; engineering","DOI":"10.1021/acsbiomaterials.2c00050","ISSN":"2373-9878","issue":"5","journalAbbreviation":"ACS biomaterials science &amp; engineering","language":"eng","note":"JCR</w:instrText>
            </w:r>
            <w:r>
              <w:rPr>
                <w:rFonts w:eastAsiaTheme="minorEastAsia" w:hint="eastAsia"/>
              </w:rPr>
              <w:instrText>分区</w:instrText>
            </w:r>
            <w:r>
              <w:rPr>
                <w:rFonts w:eastAsiaTheme="minorEastAsia" w:hint="eastAsia"/>
              </w:rPr>
              <w:instrText>: Q2\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2</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5.7\n5</w:instrText>
            </w:r>
            <w:r>
              <w:rPr>
                <w:rFonts w:eastAsiaTheme="minorEastAsia" w:hint="eastAsia"/>
              </w:rPr>
              <w:instrText>年影响因子</w:instrText>
            </w:r>
            <w:r>
              <w:rPr>
                <w:rFonts w:eastAsiaTheme="minorEastAsia" w:hint="eastAsia"/>
              </w:rPr>
              <w:instrText xml:space="preserve">: 5.6\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xml:space="preserve">: B","page":"2016-2027","source":"PubMed","title":"Novel Application of Photo-Crosslinked Urocanic-Acid-Modified Chitosan in Corneal Wounds","volume":"8","author":[{"family":"Lee","given":"An-Li"},{"family":"Hsieh","given":"Hao-Ying"},{"family":"Chen","given":"Yun-Yu"},{"family":"Tsai","given":"Li-Hui"},{"family":"Wey","given":"Shiuan-Li"},{"family":"Chen","given":"Dai-Shi"},{"family":"Chen","given":"Yi-Jane"},{"family":"Young","given":"Tai-Horng"}],"issued":{"date-parts":[["2022",5,9]]}}}],"schema":"https://github.com/citation-style-language/schema/raw/master/csl-citation.json"} </w:instrText>
            </w:r>
            <w:r>
              <w:rPr>
                <w:rFonts w:eastAsiaTheme="minorEastAsia"/>
              </w:rPr>
              <w:fldChar w:fldCharType="separate"/>
            </w:r>
            <w:r>
              <w:rPr>
                <w:rFonts w:eastAsiaTheme="minorEastAsia"/>
                <w:sz w:val="18"/>
              </w:rPr>
              <w:t>[136]</w:t>
            </w:r>
            <w:r>
              <w:rPr>
                <w:rFonts w:eastAsiaTheme="minorEastAsia"/>
              </w:rPr>
              <w:fldChar w:fldCharType="end"/>
            </w:r>
          </w:p>
        </w:tc>
        <w:tc>
          <w:tcPr>
            <w:tcW w:w="2086" w:type="dxa"/>
          </w:tcPr>
          <w:p w14:paraId="53DAFC81" w14:textId="77777777" w:rsidR="008E3179" w:rsidRDefault="00000000">
            <w:pPr>
              <w:widowControl/>
              <w:rPr>
                <w:rFonts w:eastAsia="等线"/>
                <w:color w:val="000000"/>
                <w:kern w:val="0"/>
              </w:rPr>
            </w:pPr>
            <w:r>
              <w:rPr>
                <w:rFonts w:eastAsia="等线"/>
                <w:color w:val="000000"/>
                <w:kern w:val="0"/>
              </w:rPr>
              <w:t>Tai-Horng Young</w:t>
            </w:r>
          </w:p>
        </w:tc>
        <w:tc>
          <w:tcPr>
            <w:tcW w:w="5469" w:type="dxa"/>
          </w:tcPr>
          <w:p w14:paraId="1315B4C9" w14:textId="77777777" w:rsidR="008E3179" w:rsidRDefault="00000000">
            <w:pPr>
              <w:widowControl/>
              <w:rPr>
                <w:rFonts w:eastAsia="等线"/>
                <w:color w:val="000000"/>
                <w:kern w:val="0"/>
              </w:rPr>
            </w:pPr>
            <w:r>
              <w:rPr>
                <w:rFonts w:eastAsia="等线"/>
                <w:color w:val="000000"/>
                <w:kern w:val="0"/>
              </w:rPr>
              <w:t>CS, urocanic acid and methylene blue</w:t>
            </w:r>
          </w:p>
        </w:tc>
        <w:tc>
          <w:tcPr>
            <w:tcW w:w="4696" w:type="dxa"/>
          </w:tcPr>
          <w:p w14:paraId="42C54748" w14:textId="77777777" w:rsidR="008E3179" w:rsidRDefault="00000000">
            <w:pPr>
              <w:widowControl/>
              <w:rPr>
                <w:rFonts w:eastAsia="等线"/>
                <w:color w:val="000000"/>
                <w:kern w:val="0"/>
              </w:rPr>
            </w:pPr>
            <w:r>
              <w:rPr>
                <w:rFonts w:eastAsia="等线"/>
                <w:color w:val="000000"/>
                <w:kern w:val="0"/>
              </w:rPr>
              <w:t>Adjustable curing time with red light, high biocompatibility and low toxicity</w:t>
            </w:r>
          </w:p>
        </w:tc>
      </w:tr>
      <w:tr w:rsidR="008E3179" w14:paraId="79C99535" w14:textId="77777777">
        <w:trPr>
          <w:trHeight w:val="300"/>
        </w:trPr>
        <w:tc>
          <w:tcPr>
            <w:tcW w:w="1342" w:type="dxa"/>
            <w:vMerge/>
          </w:tcPr>
          <w:p w14:paraId="7D45C118" w14:textId="77777777" w:rsidR="008E3179" w:rsidRDefault="008E3179">
            <w:pPr>
              <w:widowControl/>
              <w:jc w:val="center"/>
              <w:rPr>
                <w:rFonts w:eastAsia="等线"/>
                <w:color w:val="000000"/>
                <w:kern w:val="0"/>
              </w:rPr>
            </w:pPr>
          </w:p>
        </w:tc>
        <w:tc>
          <w:tcPr>
            <w:tcW w:w="3068" w:type="dxa"/>
            <w:vMerge/>
          </w:tcPr>
          <w:p w14:paraId="780DB17F" w14:textId="77777777" w:rsidR="008E3179" w:rsidRDefault="008E3179">
            <w:pPr>
              <w:widowControl/>
              <w:jc w:val="center"/>
              <w:rPr>
                <w:rFonts w:eastAsia="等线"/>
                <w:color w:val="000000"/>
                <w:kern w:val="0"/>
              </w:rPr>
            </w:pPr>
          </w:p>
        </w:tc>
        <w:tc>
          <w:tcPr>
            <w:tcW w:w="4219" w:type="dxa"/>
          </w:tcPr>
          <w:p w14:paraId="405F5809" w14:textId="77777777" w:rsidR="008E3179" w:rsidRDefault="00000000">
            <w:pPr>
              <w:widowControl/>
              <w:rPr>
                <w:rFonts w:eastAsia="等线"/>
                <w:color w:val="000000"/>
                <w:kern w:val="0"/>
                <w:lang w:val="it-IT"/>
              </w:rPr>
            </w:pPr>
            <w:r>
              <w:rPr>
                <w:rFonts w:eastAsia="等线" w:hint="eastAsia"/>
                <w:color w:val="000000"/>
                <w:kern w:val="0"/>
                <w:lang w:val="it-IT"/>
              </w:rPr>
              <w:t>C</w:t>
            </w:r>
            <w:r>
              <w:rPr>
                <w:rFonts w:eastAsia="等线"/>
                <w:color w:val="000000"/>
                <w:kern w:val="0"/>
                <w:lang w:val="it-IT"/>
              </w:rPr>
              <w:t>ollagen/HA-based nanobrous membrane</w:t>
            </w:r>
            <w:r>
              <w:rPr>
                <w:rFonts w:eastAsiaTheme="minorEastAsia"/>
              </w:rPr>
              <w:fldChar w:fldCharType="begin"/>
            </w:r>
            <w:r>
              <w:rPr>
                <w:rFonts w:eastAsiaTheme="minorEastAsia" w:hint="eastAsia"/>
                <w:lang w:val="it-IT"/>
              </w:rPr>
              <w:instrText xml:space="preserve"> ADDIN ZOTERO_ITEM CSL_CITATION {"citationID":"aoFWRCOe","properties":{"formattedCitation":"[137]","plainCitation":"[137]","noteIndex":0},"citationItems":[{"id":821,"uris":["http://zotero.org/users/12876062/items/5PGTB92V"],"itemData":{"id":821,"type":"article-journal","abstract":"Corneal chemical injury is a general but intractable ocular emergency, the sequelae of which are particularly challenging to treat. Human amniotic membrane (HAM) is one of the resources as a wound dressing for damaged corneal reconstruction, but the concerns related to the possible transmission of infectious diseases are the main drawbacks. Here we present a versatile method utilizing electrospinning and surface modification processes to develop optically highly transparent, microstructurally stable (&gt;20 MPa in tensile strength in the wet state) biomimetic nanofibrous membranes. These membrane nanofibers, mainly consisting of a collagen-hyaluronate interior and a chitosan surface coating, showed superior mechanical and biological performances compared to HAM, and were favorable to the selective adhesion of epithelial cells (corneal, conjunctival) and fibroblasts. The alkali-burned corneal damage model in rats demonstrated that the biomimetic membranes could markedly improve re-epithelialization in corneal tissue within one week. Therefore, such bioactive multifunctional membranes may find widespread biomedical applications in wound healing and postoperative anti-adhesion in the near future.","container-title":"Journal of Materials Chemistry. B","DOI":"10.1039/c3tb21845g","ISSN":"2050-7518","issue":"27","journalAbbreviation":"J Mater Chem B","language":"eng","note":"JCR</w:instrText>
            </w:r>
            <w:r>
              <w:rPr>
                <w:rFonts w:eastAsiaTheme="minorEastAsia" w:hint="eastAsia"/>
                <w:lang w:val="it-IT"/>
              </w:rPr>
              <w:instrText>分区</w:instrText>
            </w:r>
            <w:r>
              <w:rPr>
                <w:rFonts w:eastAsiaTheme="minorEastAsia" w:hint="eastAsia"/>
                <w:lang w:val="it-IT"/>
              </w:rPr>
              <w:instrText>: Q1\n</w:instrText>
            </w:r>
            <w:r>
              <w:rPr>
                <w:rFonts w:eastAsiaTheme="minorEastAsia" w:hint="eastAsia"/>
                <w:lang w:val="it-IT"/>
              </w:rPr>
              <w:instrText>中科院分区升级版</w:instrText>
            </w:r>
            <w:r>
              <w:rPr>
                <w:rFonts w:eastAsiaTheme="minorEastAsia" w:hint="eastAsia"/>
                <w:lang w:val="it-IT"/>
              </w:rPr>
              <w:instrText xml:space="preserve">: </w:instrText>
            </w:r>
            <w:r>
              <w:rPr>
                <w:rFonts w:eastAsiaTheme="minorEastAsia" w:hint="eastAsia"/>
                <w:lang w:val="it-IT"/>
              </w:rPr>
              <w:instrText>材料科学</w:instrText>
            </w:r>
            <w:r>
              <w:rPr>
                <w:rFonts w:eastAsiaTheme="minorEastAsia" w:hint="eastAsia"/>
                <w:lang w:val="it-IT"/>
              </w:rPr>
              <w:instrText>3</w:instrText>
            </w:r>
            <w:r>
              <w:rPr>
                <w:rFonts w:eastAsiaTheme="minorEastAsia" w:hint="eastAsia"/>
                <w:lang w:val="it-IT"/>
              </w:rPr>
              <w:instrText>区</w:instrText>
            </w:r>
            <w:r>
              <w:rPr>
                <w:rFonts w:eastAsiaTheme="minorEastAsia" w:hint="eastAsia"/>
                <w:lang w:val="it-IT"/>
              </w:rPr>
              <w:instrText>\n</w:instrText>
            </w:r>
            <w:r>
              <w:rPr>
                <w:rFonts w:eastAsiaTheme="minorEastAsia" w:hint="eastAsia"/>
                <w:lang w:val="it-IT"/>
              </w:rPr>
              <w:instrText>影响因子</w:instrText>
            </w:r>
            <w:r>
              <w:rPr>
                <w:rFonts w:eastAsiaTheme="minorEastAsia" w:hint="eastAsia"/>
                <w:lang w:val="it-IT"/>
              </w:rPr>
              <w:instrText>: 6.1\n5</w:instrText>
            </w:r>
            <w:r>
              <w:rPr>
                <w:rFonts w:eastAsiaTheme="minorEastAsia" w:hint="eastAsia"/>
                <w:lang w:val="it-IT"/>
              </w:rPr>
              <w:instrText>年影响因子</w:instrText>
            </w:r>
            <w:r>
              <w:rPr>
                <w:rFonts w:eastAsiaTheme="minorEastAsia" w:hint="eastAsia"/>
                <w:lang w:val="it-IT"/>
              </w:rPr>
              <w:instrText xml:space="preserve">: 6.1\nEI: </w:instrText>
            </w:r>
            <w:r>
              <w:rPr>
                <w:rFonts w:eastAsiaTheme="minorEastAsia" w:hint="eastAsia"/>
                <w:lang w:val="it-IT"/>
              </w:rPr>
              <w:instrText>是</w:instrText>
            </w:r>
            <w:r>
              <w:rPr>
                <w:rFonts w:eastAsiaTheme="minorEastAsia" w:hint="eastAsia"/>
                <w:lang w:val="it-IT"/>
              </w:rPr>
              <w:instrText xml:space="preserve">","page":"4226-4236","source":"PubMed","title":"Chitosan-modified, collagen-based biomimetic nanofibrous membranes as selective cell adhering wound dressings in the treatment of chemically burned corneas","volume":"2","author":[{"family":"Ye","given":"Juan"},{"family":"Shi","given":"Xin"},{"family":"Chen","given":"Xiaoyi"},{"family":"Xie","given":"Jiajun"},{"family":"Wang","given":"Changjun"},{"family":"Yao","given":"Ke"},{"family":"Gao","given":"Changyou"},{"family":"Gou","given":"Zhongru"}],"issued":{"date-parts":[["2014",7,21]]}}}],"schema":"https://github.com/citation-style-language/schema/raw/master/csl-citation.json"} </w:instrText>
            </w:r>
            <w:r>
              <w:rPr>
                <w:rFonts w:eastAsiaTheme="minorEastAsia"/>
              </w:rPr>
              <w:fldChar w:fldCharType="separate"/>
            </w:r>
            <w:r>
              <w:rPr>
                <w:rFonts w:eastAsiaTheme="minorEastAsia"/>
                <w:sz w:val="18"/>
              </w:rPr>
              <w:t>[137]</w:t>
            </w:r>
            <w:r>
              <w:rPr>
                <w:rFonts w:eastAsiaTheme="minorEastAsia"/>
              </w:rPr>
              <w:fldChar w:fldCharType="end"/>
            </w:r>
          </w:p>
        </w:tc>
        <w:tc>
          <w:tcPr>
            <w:tcW w:w="2086" w:type="dxa"/>
          </w:tcPr>
          <w:p w14:paraId="24C137B3" w14:textId="77777777" w:rsidR="008E3179" w:rsidRDefault="00000000">
            <w:pPr>
              <w:widowControl/>
              <w:rPr>
                <w:rFonts w:eastAsia="等线"/>
                <w:color w:val="000000"/>
                <w:kern w:val="0"/>
              </w:rPr>
            </w:pPr>
            <w:r>
              <w:rPr>
                <w:rFonts w:eastAsia="等线"/>
                <w:color w:val="000000"/>
                <w:kern w:val="0"/>
              </w:rPr>
              <w:t>Zhongru Gou</w:t>
            </w:r>
          </w:p>
        </w:tc>
        <w:tc>
          <w:tcPr>
            <w:tcW w:w="5469" w:type="dxa"/>
          </w:tcPr>
          <w:p w14:paraId="23828D1E" w14:textId="77777777" w:rsidR="008E3179" w:rsidRDefault="00000000">
            <w:pPr>
              <w:widowControl/>
              <w:rPr>
                <w:rFonts w:eastAsia="等线"/>
                <w:color w:val="000000"/>
                <w:kern w:val="0"/>
              </w:rPr>
            </w:pPr>
            <w:r>
              <w:rPr>
                <w:rFonts w:eastAsia="等线"/>
                <w:color w:val="000000"/>
                <w:kern w:val="0"/>
              </w:rPr>
              <w:t>CS, collagen, HA and polyethylene oxide</w:t>
            </w:r>
          </w:p>
        </w:tc>
        <w:tc>
          <w:tcPr>
            <w:tcW w:w="4696" w:type="dxa"/>
          </w:tcPr>
          <w:p w14:paraId="626C8F7D" w14:textId="77777777" w:rsidR="008E3179" w:rsidRDefault="00000000">
            <w:pPr>
              <w:widowControl/>
              <w:rPr>
                <w:rFonts w:eastAsia="等线"/>
                <w:color w:val="000000"/>
                <w:kern w:val="0"/>
              </w:rPr>
            </w:pPr>
            <w:r>
              <w:rPr>
                <w:rFonts w:eastAsia="等线"/>
                <w:color w:val="000000"/>
                <w:kern w:val="0"/>
              </w:rPr>
              <w:t>Anti-fibrotic effect compared to human amniotic membrane</w:t>
            </w:r>
          </w:p>
        </w:tc>
      </w:tr>
      <w:tr w:rsidR="008E3179" w14:paraId="6A823942" w14:textId="77777777">
        <w:trPr>
          <w:trHeight w:val="285"/>
        </w:trPr>
        <w:tc>
          <w:tcPr>
            <w:tcW w:w="1342" w:type="dxa"/>
            <w:vMerge/>
          </w:tcPr>
          <w:p w14:paraId="456E1A8C" w14:textId="77777777" w:rsidR="008E3179" w:rsidRDefault="008E3179">
            <w:pPr>
              <w:widowControl/>
              <w:jc w:val="center"/>
              <w:rPr>
                <w:rFonts w:eastAsia="等线"/>
                <w:color w:val="000000"/>
                <w:kern w:val="0"/>
              </w:rPr>
            </w:pPr>
          </w:p>
        </w:tc>
        <w:tc>
          <w:tcPr>
            <w:tcW w:w="3068" w:type="dxa"/>
            <w:vMerge/>
          </w:tcPr>
          <w:p w14:paraId="2BFD5649" w14:textId="77777777" w:rsidR="008E3179" w:rsidRDefault="008E3179">
            <w:pPr>
              <w:widowControl/>
              <w:jc w:val="center"/>
              <w:rPr>
                <w:rFonts w:eastAsia="等线"/>
                <w:color w:val="000000"/>
                <w:kern w:val="0"/>
              </w:rPr>
            </w:pPr>
          </w:p>
        </w:tc>
        <w:tc>
          <w:tcPr>
            <w:tcW w:w="4219" w:type="dxa"/>
          </w:tcPr>
          <w:p w14:paraId="30E3F7CD" w14:textId="77777777" w:rsidR="008E3179" w:rsidRDefault="00000000">
            <w:pPr>
              <w:widowControl/>
              <w:rPr>
                <w:rFonts w:eastAsia="等线"/>
                <w:color w:val="000000"/>
                <w:kern w:val="0"/>
              </w:rPr>
            </w:pPr>
            <w:r>
              <w:rPr>
                <w:rFonts w:eastAsia="等线"/>
                <w:color w:val="000000"/>
                <w:kern w:val="0"/>
              </w:rPr>
              <w:t>CSNP/CS /PCL composite scaffolds</w:t>
            </w:r>
            <w:r>
              <w:rPr>
                <w:rFonts w:eastAsiaTheme="minorEastAsia"/>
              </w:rPr>
              <w:fldChar w:fldCharType="begin"/>
            </w:r>
            <w:r>
              <w:rPr>
                <w:rFonts w:eastAsiaTheme="minorEastAsia" w:hint="eastAsia"/>
              </w:rPr>
              <w:instrText xml:space="preserve"> ADDIN ZOTERO_ITEM CSL_CITATION {"citationID":"4qeuLfyh","properties":{"formattedCitation":"[138]","plainCitation":"[138]","noteIndex":0},"citationItems":[{"id":679,"uris":["http://zotero.org/users/12876062/items/KUELJP5I"],"itemData":{"id":679,"type":"article-journal","abstract":"We aimed to construct a biodegradable transparent scaffold for culturing corneal endothelial cells by incorporating chitosan nanoparticles (CSNPs) into chitosan/polycaprolactone (PCL) membranes. Various ratios of CSNP/PCL were prepared in the presence of constant concentration of chitosan and the films were constructed by solvent casting method. Scaffold properties including transparency, surface wettability, FTIR, and biocompatibility were examined. SEM imaging, H&amp;E staining, and cell count were performed to investigate the HCECs adhesion. The phenotypic maintenance of the cells during culture was investigated by flow cytometry. Transparency and surface wettability improved by increasing the CSNP/PCL ratio. The CSNP/PCL 50/25, which has the lowest WCA, showed comparable transparency with human acellular corneal stroma. The scaffold was not cytotoxic and promoted the HCECs proliferation as evaluated by MTT assay. Cell counting, flow cytometry, SEM, and H&amp;E results showed appropriate attachment of HCECs to the scaffold which formed a compact monolayer. The developed scaffold seems to be suitable for use in corneal endothelial regeneration in terms of transparency and biocompatibility.","container-title":"Scientific Reports","DOI":"10.1038/s41598-021-86340-w","ISSN":"2045-2322","issue":"1","journalAbbreviation":"Sci Rep","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综合性期刊</w:instrText>
            </w:r>
            <w:r>
              <w:rPr>
                <w:rFonts w:eastAsiaTheme="minorEastAsia" w:hint="eastAsia"/>
              </w:rPr>
              <w:instrText>3</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3.8\n5</w:instrText>
            </w:r>
            <w:r>
              <w:rPr>
                <w:rFonts w:eastAsiaTheme="minorEastAsia" w:hint="eastAsia"/>
              </w:rPr>
              <w:instrText>年影响因子</w:instrText>
            </w:r>
            <w:r>
              <w:rPr>
                <w:rFonts w:eastAsiaTheme="minorEastAsia" w:hint="eastAsia"/>
              </w:rPr>
              <w:instrText xml:space="preserve">: 4.3","page":"7060","source":"PubMed","title":"Biofabrication of chitosan/chitosan nanoparticles/polycaprolactone transparent membrane for corneal endothelial tissue engineering","volume":"11","author":[{"family":"Tayebi","given":"Tahereh"},{"family":"Baradaran-Rafii","given":"Alireza"},{"family":"Hajifathali","given":"Abbas"},{"family":"Rahimpour","given":"Azam"},{"family":"Zali","given":"Hakimeh"},{"family":"Shaabani","given":"Alireza"},{"family":"Niknejad","given":"Hassan"}],"issued":{"date-parts":[["2021",3,29]]}}}],"schema":"https://github.com/citation-style-language/schema/raw/master/csl-citation.json"} </w:instrText>
            </w:r>
            <w:r>
              <w:rPr>
                <w:rFonts w:eastAsiaTheme="minorEastAsia"/>
              </w:rPr>
              <w:fldChar w:fldCharType="separate"/>
            </w:r>
            <w:r>
              <w:rPr>
                <w:rFonts w:eastAsiaTheme="minorEastAsia"/>
                <w:sz w:val="18"/>
              </w:rPr>
              <w:t>[138]</w:t>
            </w:r>
            <w:r>
              <w:rPr>
                <w:rFonts w:eastAsiaTheme="minorEastAsia"/>
              </w:rPr>
              <w:fldChar w:fldCharType="end"/>
            </w:r>
          </w:p>
        </w:tc>
        <w:tc>
          <w:tcPr>
            <w:tcW w:w="2086" w:type="dxa"/>
          </w:tcPr>
          <w:p w14:paraId="34A63FAD" w14:textId="77777777" w:rsidR="008E3179" w:rsidRDefault="00000000">
            <w:pPr>
              <w:widowControl/>
              <w:rPr>
                <w:rFonts w:eastAsia="等线"/>
                <w:color w:val="000000"/>
                <w:kern w:val="0"/>
              </w:rPr>
            </w:pPr>
            <w:r>
              <w:rPr>
                <w:rFonts w:eastAsia="等线"/>
                <w:color w:val="000000"/>
                <w:kern w:val="0"/>
              </w:rPr>
              <w:t>Hassan Niknejad</w:t>
            </w:r>
          </w:p>
        </w:tc>
        <w:tc>
          <w:tcPr>
            <w:tcW w:w="5469" w:type="dxa"/>
          </w:tcPr>
          <w:p w14:paraId="68E59F45" w14:textId="77777777" w:rsidR="008E3179" w:rsidRDefault="00000000">
            <w:pPr>
              <w:widowControl/>
              <w:rPr>
                <w:rFonts w:eastAsia="等线"/>
                <w:color w:val="000000"/>
                <w:kern w:val="0"/>
              </w:rPr>
            </w:pPr>
            <w:r>
              <w:rPr>
                <w:rFonts w:eastAsia="等线"/>
                <w:color w:val="000000"/>
                <w:kern w:val="0"/>
              </w:rPr>
              <w:t>CS, polycaprolactone (PCL) and chitosan nanoparticles (CSNPs)</w:t>
            </w:r>
          </w:p>
        </w:tc>
        <w:tc>
          <w:tcPr>
            <w:tcW w:w="4696" w:type="dxa"/>
          </w:tcPr>
          <w:p w14:paraId="4C1C0896" w14:textId="77777777" w:rsidR="008E3179" w:rsidRDefault="00000000">
            <w:pPr>
              <w:widowControl/>
              <w:rPr>
                <w:rFonts w:eastAsia="等线"/>
                <w:color w:val="000000"/>
                <w:kern w:val="0"/>
              </w:rPr>
            </w:pPr>
            <w:r>
              <w:rPr>
                <w:rFonts w:eastAsia="等线"/>
                <w:color w:val="000000"/>
                <w:kern w:val="0"/>
              </w:rPr>
              <w:t>Transparent and biocompatible scaffold that is suitable for corneal endothelial regeneration</w:t>
            </w:r>
          </w:p>
        </w:tc>
      </w:tr>
      <w:tr w:rsidR="008E3179" w14:paraId="093AA989" w14:textId="77777777">
        <w:trPr>
          <w:trHeight w:val="285"/>
        </w:trPr>
        <w:tc>
          <w:tcPr>
            <w:tcW w:w="1342" w:type="dxa"/>
            <w:vMerge/>
          </w:tcPr>
          <w:p w14:paraId="20DB7FDB" w14:textId="77777777" w:rsidR="008E3179" w:rsidRDefault="008E3179">
            <w:pPr>
              <w:widowControl/>
              <w:jc w:val="center"/>
              <w:rPr>
                <w:rFonts w:eastAsia="等线"/>
                <w:color w:val="000000"/>
                <w:kern w:val="0"/>
              </w:rPr>
            </w:pPr>
          </w:p>
        </w:tc>
        <w:tc>
          <w:tcPr>
            <w:tcW w:w="3068" w:type="dxa"/>
            <w:vMerge/>
          </w:tcPr>
          <w:p w14:paraId="1FC4B719" w14:textId="77777777" w:rsidR="008E3179" w:rsidRDefault="008E3179">
            <w:pPr>
              <w:widowControl/>
              <w:jc w:val="center"/>
              <w:rPr>
                <w:rFonts w:eastAsia="等线"/>
                <w:color w:val="000000"/>
                <w:kern w:val="0"/>
              </w:rPr>
            </w:pPr>
          </w:p>
        </w:tc>
        <w:tc>
          <w:tcPr>
            <w:tcW w:w="4219" w:type="dxa"/>
          </w:tcPr>
          <w:p w14:paraId="58B0F8F2" w14:textId="77777777" w:rsidR="008E3179" w:rsidRDefault="00000000">
            <w:pPr>
              <w:widowControl/>
              <w:rPr>
                <w:rFonts w:eastAsia="等线"/>
                <w:color w:val="000000"/>
                <w:kern w:val="0"/>
              </w:rPr>
            </w:pPr>
            <w:r>
              <w:rPr>
                <w:rFonts w:eastAsia="等线"/>
                <w:color w:val="000000"/>
                <w:kern w:val="0"/>
              </w:rPr>
              <w:t>Thermosensitive CS-based hydrogels</w:t>
            </w:r>
            <w:r>
              <w:rPr>
                <w:rFonts w:eastAsiaTheme="minorEastAsia"/>
              </w:rPr>
              <w:fldChar w:fldCharType="begin"/>
            </w:r>
            <w:r>
              <w:rPr>
                <w:rFonts w:eastAsiaTheme="minorEastAsia" w:hint="eastAsia"/>
              </w:rPr>
              <w:instrText xml:space="preserve"> ADDIN ZOTERO_ITEM CSL_CITATION {"citationID":"vJAfGMvi","properties":{"formattedCitation":"[139]","plainCitation":"[139]","noteIndex":0},"citationItems":[{"id":678,"uris":["http://zotero.org/users/12876062/items/SVJGYNRN"],"itemData":{"id":678,"type":"article-journal","abstract":"Corneal damage forms scar tissue and manifests as permanent corneal opacity, which is the main cause of visual impairment caused by corneal diseases. To treat these diseases, herein, we developed a novel approach based on the exosome derived from induced pluripotent stem cell-derived mesenchymal stem cells (iPSC-MSCs) combined with a thermosensitive hydrogel, which reduces scar formation and accelerates the healing process. We found that a thermosensitive chitosan-based hydrogels (CHI hydrogel) sustained-release iPSC-MSC exosomes can effectively promote the repair of damaged corneal epithelium and stromal layer, downregulating mRNA expression coding for the three most enriched collagens (collagen type I alpha 1, collagen type V alpha 1 and collagen type V alpha 2) in corneal stroma and reducing scar formation in vivo. Furthermore, iPSC-MSCs secrete exosomes that contain miR-432-5p, which suppresses translocation-associated membrane protein 2 (TRAM2), a vital modulator of the collagen biosynthesis in the corneal stromal stem cells to avert the deposition of extracellular matrix (ECM). Our findings indicate that iPSC-MSCs secrete miRNA-containing exosomes to promote corneal epithelium and stroma regeneration, and that miR-432-5p can prevent ECM deposition via a mechanism most probably linked to direct repression of its target gene TRAM2. Overall, our exosomes-based thermosensitive CHI hydrogel, is a promising technology for clinical therapy of various corneal diseases.","container-title":"Biomaterials","DOI":"10.1016/j.biomaterials.2021.121320","ISSN":"1878-5905","journalAbbreviation":"Biomaterials","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1</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4.0\n5</w:instrText>
            </w:r>
            <w:r>
              <w:rPr>
                <w:rFonts w:eastAsiaTheme="minorEastAsia" w:hint="eastAsia"/>
              </w:rPr>
              <w:instrText>年影响因子</w:instrText>
            </w:r>
            <w:r>
              <w:rPr>
                <w:rFonts w:eastAsiaTheme="minorEastAsia" w:hint="eastAsia"/>
              </w:rPr>
              <w:instrText xml:space="preserve">: 13.8\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xml:space="preserve">: A","page":"121320","source":"PubMed","title":"Exosomes-loaded thermosensitive hydrogels for corneal epithelium and stroma regeneration","volume":"280","author":[{"family":"Tang","given":"Qiaomei"},{"family":"Lu","given":"Bing"},{"family":"He","given":"Jian"},{"family":"Chen","given":"Xiao"},{"family":"Fu","given":"Qiuli"},{"family":"Han","given":"Haijie"},{"family":"Luo","given":"Chenqi"},{"family":"Yin","given":"Houfa"},{"family":"Qin","given":"Zhenwei"},{"family":"Lyu","given":"Danni"},{"family":"Zhang","given":"Lifang"},{"family":"Zhou","given":"Min"},{"family":"Yao","given":"Ke"}],"issued":{"date-parts":[["2022",1]]}}}],"schema":"https://github.com/citation-style-language/schema/raw/master/csl-citation.json"} </w:instrText>
            </w:r>
            <w:r>
              <w:rPr>
                <w:rFonts w:eastAsiaTheme="minorEastAsia"/>
              </w:rPr>
              <w:fldChar w:fldCharType="separate"/>
            </w:r>
            <w:r>
              <w:rPr>
                <w:rFonts w:eastAsiaTheme="minorEastAsia"/>
                <w:sz w:val="18"/>
              </w:rPr>
              <w:t>[139]</w:t>
            </w:r>
            <w:r>
              <w:rPr>
                <w:rFonts w:eastAsiaTheme="minorEastAsia"/>
              </w:rPr>
              <w:fldChar w:fldCharType="end"/>
            </w:r>
          </w:p>
        </w:tc>
        <w:tc>
          <w:tcPr>
            <w:tcW w:w="2086" w:type="dxa"/>
          </w:tcPr>
          <w:p w14:paraId="184B44F7" w14:textId="77777777" w:rsidR="008E3179" w:rsidRDefault="00000000">
            <w:pPr>
              <w:widowControl/>
              <w:rPr>
                <w:rFonts w:eastAsia="等线"/>
                <w:color w:val="000000"/>
                <w:kern w:val="0"/>
              </w:rPr>
            </w:pPr>
            <w:r>
              <w:rPr>
                <w:rFonts w:eastAsia="等线"/>
                <w:color w:val="000000"/>
                <w:kern w:val="0"/>
              </w:rPr>
              <w:t>Ke Yao</w:t>
            </w:r>
          </w:p>
        </w:tc>
        <w:tc>
          <w:tcPr>
            <w:tcW w:w="5469" w:type="dxa"/>
          </w:tcPr>
          <w:p w14:paraId="1AA18489" w14:textId="77777777" w:rsidR="008E3179" w:rsidRDefault="00000000">
            <w:pPr>
              <w:widowControl/>
              <w:rPr>
                <w:rFonts w:eastAsia="等线"/>
                <w:color w:val="000000"/>
                <w:kern w:val="0"/>
              </w:rPr>
            </w:pPr>
            <w:r>
              <w:rPr>
                <w:rFonts w:eastAsia="等线"/>
                <w:color w:val="000000"/>
                <w:kern w:val="0"/>
              </w:rPr>
              <w:t>CS and exosomes from induced pluripotent stem cell-derived mesenchymal stem cell (iPSC-MSCs-Exos)</w:t>
            </w:r>
          </w:p>
        </w:tc>
        <w:tc>
          <w:tcPr>
            <w:tcW w:w="4696" w:type="dxa"/>
          </w:tcPr>
          <w:p w14:paraId="41663637" w14:textId="77777777" w:rsidR="008E3179" w:rsidRDefault="00000000">
            <w:pPr>
              <w:widowControl/>
              <w:rPr>
                <w:rFonts w:eastAsia="等线"/>
                <w:color w:val="000000"/>
                <w:kern w:val="0"/>
              </w:rPr>
            </w:pPr>
            <w:r>
              <w:rPr>
                <w:rFonts w:eastAsia="等线"/>
                <w:color w:val="000000"/>
                <w:kern w:val="0"/>
              </w:rPr>
              <w:t>miR-432-5p-mediated ECM remodeling and collagen downregulation</w:t>
            </w:r>
          </w:p>
        </w:tc>
      </w:tr>
      <w:tr w:rsidR="008E3179" w14:paraId="1D188823" w14:textId="77777777">
        <w:trPr>
          <w:trHeight w:val="285"/>
        </w:trPr>
        <w:tc>
          <w:tcPr>
            <w:tcW w:w="1342" w:type="dxa"/>
            <w:vMerge/>
          </w:tcPr>
          <w:p w14:paraId="2A86A02C" w14:textId="77777777" w:rsidR="008E3179" w:rsidRDefault="008E3179">
            <w:pPr>
              <w:widowControl/>
              <w:jc w:val="center"/>
              <w:rPr>
                <w:rFonts w:eastAsia="等线"/>
                <w:color w:val="000000"/>
                <w:kern w:val="0"/>
              </w:rPr>
            </w:pPr>
          </w:p>
        </w:tc>
        <w:tc>
          <w:tcPr>
            <w:tcW w:w="3068" w:type="dxa"/>
            <w:vMerge/>
          </w:tcPr>
          <w:p w14:paraId="09BB82B1" w14:textId="77777777" w:rsidR="008E3179" w:rsidRDefault="008E3179">
            <w:pPr>
              <w:widowControl/>
              <w:jc w:val="center"/>
              <w:rPr>
                <w:rFonts w:eastAsia="等线"/>
                <w:color w:val="000000"/>
                <w:kern w:val="0"/>
              </w:rPr>
            </w:pPr>
          </w:p>
        </w:tc>
        <w:tc>
          <w:tcPr>
            <w:tcW w:w="4219" w:type="dxa"/>
          </w:tcPr>
          <w:p w14:paraId="79917772" w14:textId="77777777" w:rsidR="008E3179" w:rsidRDefault="00000000">
            <w:pPr>
              <w:widowControl/>
              <w:rPr>
                <w:rFonts w:eastAsia="等线"/>
                <w:color w:val="000000"/>
                <w:kern w:val="0"/>
              </w:rPr>
            </w:pPr>
            <w:r>
              <w:rPr>
                <w:rFonts w:eastAsia="等线"/>
                <w:color w:val="000000"/>
                <w:kern w:val="0"/>
              </w:rPr>
              <w:t>MSC-Exos@OGG/CMCS hydrogel</w:t>
            </w:r>
            <w:r>
              <w:rPr>
                <w:rFonts w:eastAsiaTheme="minorEastAsia"/>
              </w:rPr>
              <w:fldChar w:fldCharType="begin"/>
            </w:r>
            <w:r>
              <w:rPr>
                <w:rFonts w:eastAsiaTheme="minorEastAsia" w:hint="eastAsia"/>
              </w:rPr>
              <w:instrText xml:space="preserve"> ADDIN ZOTERO_ITEM CSL_CITATION {"citationID":"59l4rfP1","properties":{"formattedCitation":"[140]","plainCitation":"[140]","noteIndex":0},"citationItems":[{"id":677,"uris":["http://zotero.org/users/12876062/items/4QD8Z5WB"],"itemData":{"id":677,"type":"article-journal","abstract":"Hydrogels have shown great potential and value in wound healing. In this study, we construct a mesenchymal stem cell exosomes (MSC-Exos) laden natural biopolymer-based hydrogel with transparent, self-healing, injectable, and tissue adhesive properties to promote corneal regeneration. This hydrogel is synthesized by combining aldehyde-modified oxidized guar gum (OGG) and carboxymethyl chitosan (CMCS) through the dynamic, reversible Schiff base bonds, which endow it with outstanding shear-thinning and self-healing properties, facilitating easy injection through a needle. The physicochemical properties, such as porosity, mechanical strength, and light transmittance, could be precisely tunable by adjusting OGG concentrations. The resultant hydrogel achieves robust tissue adhesion at physiological temperatures due to Schiff base interactions. Besides, the Exos can be uptaken by the corneal epithelial cells and subsequently promote the migration of the cells. We have proven that the MSC-Exos-loaded hydrogel adheres firmly to the defected cornea and significantly improves wound repair by enhancing collagen deposition and reducing inflammation in a rabbit cornea defect model. These results indicated that this multifunctional hydrogel holds immense scientific promise and offers a wide range of clinical applications.","container-title":"Journal of Nanobiotechnology","DOI":"10.1186/s12951-025-03366-2","ISSN":"1477-3155","issue":"1","journalAbbreviation":"J Nanobiotechnology","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生物学</w:instrText>
            </w:r>
            <w:r>
              <w:rPr>
                <w:rFonts w:eastAsiaTheme="minorEastAsia" w:hint="eastAsia"/>
              </w:rPr>
              <w:instrText>1</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0.6\n5</w:instrText>
            </w:r>
            <w:r>
              <w:rPr>
                <w:rFonts w:eastAsiaTheme="minorEastAsia" w:hint="eastAsia"/>
              </w:rPr>
              <w:instrText>年影响因子</w:instrText>
            </w:r>
            <w:r>
              <w:rPr>
                <w:rFonts w:eastAsiaTheme="minorEastAsia" w:hint="eastAsia"/>
              </w:rPr>
              <w:instrText xml:space="preserve">: 11.4\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xml:space="preserve">: A","page":"321","source":"PubMed","title":"Self-healing adhesive oxidized guar gum hydrogel loaded with mesenchymal stem cell exosomes for corneal wound healing","volume":"23","author":[{"family":"Wei","given":"Ruoyan"},{"family":"Wang","given":"Yunzhe"},{"family":"Feng","given":"Ziqing"},{"family":"Liu","given":"Rui"},{"family":"Liu","given":"Chang"},{"family":"Hu","given":"Xiaojun"},{"family":"Liu","given":"Yujia"},{"family":"Kong","given":"Bin"},{"family":"Zhou","given":"Xingtao"},{"family":"Li","given":"Meiyan"}],"issued":{"date-parts":[["2025",4,28]]}}}],"schema":"https://github.com/citation-style-language/schema/raw/master/csl-citation.json"} </w:instrText>
            </w:r>
            <w:r>
              <w:rPr>
                <w:rFonts w:eastAsiaTheme="minorEastAsia"/>
              </w:rPr>
              <w:fldChar w:fldCharType="separate"/>
            </w:r>
            <w:r>
              <w:rPr>
                <w:rFonts w:eastAsiaTheme="minorEastAsia"/>
                <w:sz w:val="18"/>
              </w:rPr>
              <w:t>[140]</w:t>
            </w:r>
            <w:r>
              <w:rPr>
                <w:rFonts w:eastAsiaTheme="minorEastAsia"/>
              </w:rPr>
              <w:fldChar w:fldCharType="end"/>
            </w:r>
          </w:p>
        </w:tc>
        <w:tc>
          <w:tcPr>
            <w:tcW w:w="2086" w:type="dxa"/>
          </w:tcPr>
          <w:p w14:paraId="5CA044A0" w14:textId="77777777" w:rsidR="008E3179" w:rsidRDefault="00000000">
            <w:pPr>
              <w:widowControl/>
              <w:rPr>
                <w:rFonts w:eastAsia="等线"/>
                <w:color w:val="000000"/>
                <w:kern w:val="0"/>
              </w:rPr>
            </w:pPr>
            <w:r>
              <w:rPr>
                <w:rFonts w:eastAsia="等线"/>
                <w:color w:val="000000"/>
                <w:kern w:val="0"/>
              </w:rPr>
              <w:t>Meiyan Li</w:t>
            </w:r>
          </w:p>
        </w:tc>
        <w:tc>
          <w:tcPr>
            <w:tcW w:w="5469" w:type="dxa"/>
          </w:tcPr>
          <w:p w14:paraId="0B75A3D7" w14:textId="77777777" w:rsidR="008E3179" w:rsidRDefault="00000000">
            <w:pPr>
              <w:widowControl/>
              <w:rPr>
                <w:rFonts w:eastAsia="等线"/>
                <w:color w:val="000000"/>
                <w:kern w:val="0"/>
              </w:rPr>
            </w:pPr>
            <w:r>
              <w:rPr>
                <w:rFonts w:eastAsia="等线"/>
                <w:color w:val="000000"/>
                <w:kern w:val="0"/>
              </w:rPr>
              <w:t>Carboxymethyl chitosan (CMCS), oxidized guar gum (OGG) and mesenchymal stem cell-derived exosomes (MSC-Exos)</w:t>
            </w:r>
          </w:p>
        </w:tc>
        <w:tc>
          <w:tcPr>
            <w:tcW w:w="4696" w:type="dxa"/>
          </w:tcPr>
          <w:p w14:paraId="3B1B304B" w14:textId="77777777" w:rsidR="008E3179" w:rsidRDefault="00000000">
            <w:pPr>
              <w:widowControl/>
              <w:rPr>
                <w:rFonts w:eastAsia="等线"/>
                <w:color w:val="000000"/>
                <w:kern w:val="0"/>
              </w:rPr>
            </w:pPr>
            <w:r>
              <w:rPr>
                <w:rFonts w:eastAsia="等线"/>
                <w:color w:val="000000"/>
                <w:kern w:val="0"/>
              </w:rPr>
              <w:t>Self-healing and injectable hydrogel with anti-inflammatory and anti-scarring effects</w:t>
            </w:r>
          </w:p>
        </w:tc>
      </w:tr>
      <w:tr w:rsidR="008E3179" w14:paraId="7A7E8121" w14:textId="77777777">
        <w:trPr>
          <w:trHeight w:val="285"/>
        </w:trPr>
        <w:tc>
          <w:tcPr>
            <w:tcW w:w="1342" w:type="dxa"/>
            <w:vMerge/>
          </w:tcPr>
          <w:p w14:paraId="512B66DA" w14:textId="77777777" w:rsidR="008E3179" w:rsidRDefault="008E3179">
            <w:pPr>
              <w:widowControl/>
              <w:jc w:val="center"/>
              <w:rPr>
                <w:rFonts w:eastAsia="等线"/>
                <w:color w:val="000000"/>
                <w:kern w:val="0"/>
              </w:rPr>
            </w:pPr>
          </w:p>
        </w:tc>
        <w:tc>
          <w:tcPr>
            <w:tcW w:w="3068" w:type="dxa"/>
          </w:tcPr>
          <w:p w14:paraId="0915A59F" w14:textId="77777777" w:rsidR="008E3179" w:rsidRDefault="00000000">
            <w:pPr>
              <w:widowControl/>
              <w:jc w:val="center"/>
              <w:rPr>
                <w:rFonts w:eastAsia="等线"/>
                <w:color w:val="000000"/>
                <w:kern w:val="0"/>
              </w:rPr>
            </w:pPr>
            <w:r>
              <w:rPr>
                <w:rFonts w:eastAsia="等线"/>
                <w:color w:val="000000"/>
                <w:kern w:val="0"/>
              </w:rPr>
              <w:t>Cyanoacrylate-based bioactive materials</w:t>
            </w:r>
          </w:p>
        </w:tc>
        <w:tc>
          <w:tcPr>
            <w:tcW w:w="4219" w:type="dxa"/>
          </w:tcPr>
          <w:p w14:paraId="1E7F71DF" w14:textId="7A5EE2C7" w:rsidR="008E3179" w:rsidRDefault="00000000">
            <w:pPr>
              <w:widowControl/>
              <w:rPr>
                <w:rFonts w:eastAsia="等线"/>
                <w:color w:val="000000"/>
                <w:kern w:val="0"/>
              </w:rPr>
            </w:pPr>
            <w:r>
              <w:rPr>
                <w:rFonts w:eastAsia="等线"/>
                <w:color w:val="000000"/>
                <w:kern w:val="0"/>
              </w:rPr>
              <w:t>Cyanoacrylate tissue adhesives</w:t>
            </w:r>
            <w:r>
              <w:rPr>
                <w:rFonts w:eastAsia="等线"/>
                <w:color w:val="000000"/>
                <w:kern w:val="0"/>
              </w:rPr>
              <w:fldChar w:fldCharType="begin"/>
            </w:r>
            <w:r>
              <w:rPr>
                <w:rFonts w:eastAsia="等线" w:hint="eastAsia"/>
                <w:color w:val="000000"/>
                <w:kern w:val="0"/>
              </w:rPr>
              <w:instrText xml:space="preserve"> ADDIN ZOTERO_ITEM CSL_CITATION {"citationID":"ZRCULs76","properties":{"formattedCitation":"[141\\uc0\\u8211{}145,282]","plainCitation":"[141</w:instrText>
            </w:r>
            <w:r>
              <w:rPr>
                <w:rFonts w:eastAsia="等线" w:hint="eastAsia"/>
                <w:color w:val="000000"/>
                <w:kern w:val="0"/>
              </w:rPr>
              <w:instrText>–</w:instrText>
            </w:r>
            <w:r>
              <w:rPr>
                <w:rFonts w:eastAsia="等线" w:hint="eastAsia"/>
                <w:color w:val="000000"/>
                <w:kern w:val="0"/>
              </w:rPr>
              <w:instrText>145,282]","noteIndex":0},"citationItems":[{"id":77,"uris":["http://zotero.org/users/12876062/items/IFKFTSY9"],"itemData":{"id":77,"type":"article-journal","abstract":"PURPOSE: To determine the feasibility and side effect profile of 2-octyl cyanoacrylate with parabens (Liquid Bandage) as an adjunct wound sealant and barrier against the inflow of ocular surface fluid after clear corneal cataract surgery.\nDESIGN: Prospective interventional case series.\nPARTICIPANTS: Fifty-one eyes of 51 patients undergoing clear corneal cataract surgery.\nMETHODS: Fifty-one eyes of 51 patients who underwent cataract surgery by one surgeon (RSK) were enrolled. A 2.75-mm clear corneal, triplanar, temporal incision was used in each case, followed by routine phacoemulsification. At the conclusion of each case, the wound was dried with a cellulose sponge. A modified microsponge with 1 to 2 drops of 2-octyl cyanoacrylate with parabens was then applied in a smooth layer to the wound. All wounds were rechecked for leakage with a cellulose sponge applied at the wound lip. The following criteria were evaluated on the first 2 postoperative visits: (1) visual acuity; (2) patient complaints; (3) wound integrity; (4) presence of tissue adhesive; and (5) any adverse events, including abnormal increase in local tissue reaction to the adhesive.\nMAIN OUTCOME MEASURES: Side effect profile and clinical course of 2-octyl cyanoacrylate with parabens applied to clear corneal wounds.\nRESULTS: All 51 eyes demonstrated intraoperative watertight wound closure after the application of 2-octyl cyanoacrylate with parabens. Forty-five eyes (88%) had tissue adhesive still completely covering the wound on postoperative day 1. Two eyes (4%) had tissue adhesive over portions of their wound, and 4 eyes (8%) had no adhesive noted on their wound. All wounds were watertight on all postoperative visits. Thirty-one of 51 patients (61%) complained of mild transient foreign body sensation on postoperative day 1. Twenty-six patients (51%) had trace diffuse bulbar conjunctival hyperemia. Five patients had trace focal conjunctival hyperemia adjacent to the wound. Nine patients (18%) had remnants of the adhesive remaining on the second postoperative visit.\nCONCLUSIONS: Our study demonstrates the ease of use and applicability and low side effect profile of 2-octyl cyanoacrylate with parabens as a temporary wound barrier in clear corneal cataract surgery.","container-title":"Ophthalmology","DOI":"10.1016/j.ophtha.2005.05.014","ISSN":"1549-4713","issue":"11","journalAbbreviation":"Ophthalmology","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3.1\n5</w:instrText>
            </w:r>
            <w:r>
              <w:rPr>
                <w:rFonts w:eastAsia="等线" w:hint="eastAsia"/>
                <w:color w:val="000000"/>
                <w:kern w:val="0"/>
              </w:rPr>
              <w:instrText>年影响因子</w:instrText>
            </w:r>
            <w:r>
              <w:rPr>
                <w:rFonts w:eastAsia="等线" w:hint="eastAsia"/>
                <w:color w:val="000000"/>
                <w:kern w:val="0"/>
              </w:rPr>
              <w:instrText>: 12.4\n</w:instrText>
            </w:r>
            <w:r>
              <w:rPr>
                <w:rFonts w:eastAsia="等线" w:hint="eastAsia"/>
                <w:color w:val="000000"/>
                <w:kern w:val="0"/>
              </w:rPr>
              <w:instrText>南农高质量</w:instrText>
            </w:r>
            <w:r>
              <w:rPr>
                <w:rFonts w:eastAsia="等线" w:hint="eastAsia"/>
                <w:color w:val="000000"/>
                <w:kern w:val="0"/>
              </w:rPr>
              <w:instrText>: A","page":"2015-2021","source":"PubMed","title":"Liquid bandage (2-octyl cyanoacrylate) as a temporary wound barrier in clear corneal cataract surgery","volume":"112","author":[{"family":"Meskin","given":"Seth W."},{"family":"Ritterband","given":"David C."},{"family":"Shapiro","given":"Daniel E."},{"family":"Kusmierczyk","given":"Jaroslaw"},{"family":"Schneider","given":"Susan S."},{"family":"Seedor","given":"John A."},{"family":"Koplin","given":"Richard S."}],"issued":{"date-parts":[["2005",11]]}},"label":"page"},{"id":713,"uris":["http://zotero.org/users/12876062/items/V7KRF3FW"],"itemData":{"id":713,"type":"article-journal","abstract":"Nine eyes of nine patients with rhegmatogenous retinal detachment caused by a macular hole were treated by the transvitreal application of cyanoacrylate tissue adhesive to the macular hole. Eight of the nine eyes had previously failed conventional vitreous surgery with gas tamponade and laser photocoagulation. Eight eyes (89%) were completely reattached with a minimum follow-up of three months. In the successfully treated eyes, post-operative visual acuity was 20/200 in two eyes, 20/400 to 5/200 in five eyes, and less than 5/200 in one eye. Direct sealing of macular holes in difficult cases may obviate the need for extended intraocular tamponade or macular buckling with their associated complications.","container-title":"American Journal of Ophthalmology","DOI":"10.1016/s0002-9394(14)75574-6","ISSN":"0002-9394","issue":"1","journalAbbreviation":"Am. J. Ophthalmol.","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1</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4.1\n5</w:instrText>
            </w:r>
            <w:r>
              <w:rPr>
                <w:rFonts w:eastAsia="等线" w:hint="eastAsia"/>
                <w:color w:val="000000"/>
                <w:kern w:val="0"/>
              </w:rPr>
              <w:instrText>年影响因子</w:instrText>
            </w:r>
            <w:r>
              <w:rPr>
                <w:rFonts w:eastAsia="等线" w:hint="eastAsia"/>
                <w:color w:val="000000"/>
                <w:kern w:val="0"/>
              </w:rPr>
              <w:instrText>: 4.3\n</w:instrText>
            </w:r>
            <w:r>
              <w:rPr>
                <w:rFonts w:eastAsia="等线" w:hint="eastAsia"/>
                <w:color w:val="000000"/>
                <w:kern w:val="0"/>
              </w:rPr>
              <w:instrText>南农高质量</w:instrText>
            </w:r>
            <w:r>
              <w:rPr>
                <w:rFonts w:eastAsia="等线" w:hint="eastAsia"/>
                <w:color w:val="000000"/>
                <w:kern w:val="0"/>
              </w:rPr>
              <w:instrText>: A","page":"28-32","source":"PubMed","title":"Cyanoacrylate Tissue Adhesive in the Management of Recurrent Retinal Detachment Caused by Macular Hole","volume":"109","author":[{"family":"Sheta","given":"S. M."},{"family":"Hida","given":"T."},{"family":"McCuen","given":"B. W."}],"issued":{"date-parts":[["1990",1,15]]}},"label":"page"},{"id":836,"uris":["http://zotero.org/users/12876062/items/AS3SX8CS"],"itemData":{"id":836,"type":"article-journal","container-title":"Albrecht Von Graefes Archiv Fur Klinische Und Experimentelle Ophthalmologie. Albrecht Von Graefe's Archive for Clinical and Experimental Ophthalmology","DOI":"10.1007/BF00411208","ISSN":"0065-6100","issue":"2","journalAbbreviation":"Albrecht Von Graefes Archiv Fur Klinische Und Experimentelle Ophthalmologie. Albrecht Von Graefe's Archive for Clinical and Experimental Ophthalmology","language":"eng","note":"PMID: 4541255","page":"89-101","source":"PubMed","title":"Retinal surgery using cyanoacrylate as a routine procedure","volume":"187","author":[{"family":"Spitznas","given":"M."},{"family":"Lossagk","given":"H."},{"family":"Vogel","given":"M."},{"family":"Meyer-Schwickerath","given":"G."}],"issued":{"date-parts":[["1973",5,28]]}},"label":"page"},{"id":76,"uris":["http://zotero.org/users/12876062/items/KL8GXI47"],"itemData":{"id":76,"type":"article-journal","abstract":"PURPOSE: To evaluate the efficacy of bioadhesive in attaching the extraocular muscles to porous polyethylene spheres in rabbit enucleated cavities.\nMETHODS: A prospective, experimental study was performed. Eight adult New Zealand white rabbits underwent right enucleation with insertion of an unwrapped 12 mm porous polyethylene sphere. The superior and inferior rectus muscles were attached to the implant with 2-octyl cyanoacrylate placed to the underside of the muscles and application of pressure for 5 seconds. Ninety days after surgery, the orbits were exenterated and four animals underwent histologic evaluation and the other four animals tensile strength testing of the muscle-sphere attachment.\nRESULTS: There were no exposures or infections of the implants and the muscles remained attached in all cases. Histologic examination showed fibrous tissue reaction at the muscle-sphere attachment with minimal inflammation of the surrounding tissues; a pseudocapsule formation around the spheres and full vascularization of the implant was also observed. There was no evidence of residual glue on histologic examination. Tensile strength testing showed that rupture force was similar between bonded muscle and the porous polyethylene sphere.\nCONCLUSIONS: The 2-octyl-cyanoacrylate did not cause deleterious effects in orbital tissues and provided strong adhesion between muscles and spheres. Bioadhesive may be an option for attaching the extraocular muscles to orbital implants in anophthalmic cavity reconstruction.","container-title":"European Journal of Ophthalmology","DOI":"10.1177/112067210901900402","ISSN":"1120-6721","issue":"4","journalAbbreviation":"Eur J Ophthalmol","language":"eng","note":"JCR</w:instrText>
            </w:r>
            <w:r>
              <w:rPr>
                <w:rFonts w:eastAsia="等线" w:hint="eastAsia"/>
                <w:color w:val="000000"/>
                <w:kern w:val="0"/>
              </w:rPr>
              <w:instrText>分区</w:instrText>
            </w:r>
            <w:r>
              <w:rPr>
                <w:rFonts w:eastAsia="等线" w:hint="eastAsia"/>
                <w:color w:val="000000"/>
                <w:kern w:val="0"/>
              </w:rPr>
              <w:instrText>: Q3\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4\n5</w:instrText>
            </w:r>
            <w:r>
              <w:rPr>
                <w:rFonts w:eastAsia="等线" w:hint="eastAsia"/>
                <w:color w:val="000000"/>
                <w:kern w:val="0"/>
              </w:rPr>
              <w:instrText>年影响因子</w:instrText>
            </w:r>
            <w:r>
              <w:rPr>
                <w:rFonts w:eastAsia="等线" w:hint="eastAsia"/>
                <w:color w:val="000000"/>
                <w:kern w:val="0"/>
              </w:rPr>
              <w:instrText>: 1.6\n</w:instrText>
            </w:r>
            <w:r>
              <w:rPr>
                <w:rFonts w:eastAsia="等线" w:hint="eastAsia"/>
                <w:color w:val="000000"/>
                <w:kern w:val="0"/>
              </w:rPr>
              <w:instrText>南农高质量</w:instrText>
            </w:r>
            <w:r>
              <w:rPr>
                <w:rFonts w:eastAsia="等线" w:hint="eastAsia"/>
                <w:color w:val="000000"/>
                <w:kern w:val="0"/>
              </w:rPr>
              <w:instrText>: C","page":"527-529","source":"PubMed","title":"Extraocular muscle fixation to porous polyethylene orbital implants using 2-octyl-cyanoacrylate","volume":"19","author":[{"family":"Barbarini Ferraz","given":"Lucieni Cristina"},{"family":"Schellini","given":"Silvana Artioli"},{"family":"Wludarski","given":"Sheila L."},{"family":"Padovani","given":"Carlos R."},{"family":"Selva","given":"Dinesh"},{"family":"Mueller","given":"Sergio"}],"issued":{"date-parts":[["2009"]]}},"label":"page"},{"id":674,"uris":["http://zotero.org/users/12876062/items/AEYY4GYK"],"itemData":{"id":674,"type":"article-journal","abstract":"BACKGROUND: Surgical intervention for corneal perforation is indicated when the anterior chamber does not reform within a short period of time. Herein, we report the successful management of a small paracentral corneal perforation using autologous iris incarceration and tissue adhesive.\nCASE: A 41-year-old man developed a small paracentral corneal perforation (0.5 mm in size) in the right eye, while the treating physician attempted to remove the residual rust ring after removal of a piece of metallic foreign body.\nOBSERVATIONS: The eye was initially managed with a bandage soft contact lens to ameliorate the aqueous leakage; however, without success. Iatrogenic iris incarceration of the wound was first induced, followed by application of cyanoacrylate tissue adhesive to the perforated site. As a result, the anterior chamber was immediately reformed and maintained. Complete corneal epithelialization of the perforation was achieved in 2 months without visual compromises.\nCONCLUSIONS: Cyanoacrylate tissue adhesive with iatrogenic incarceration of the autologous iris was effective in treating this type of small corneal perforation. This technique is simple and potentially useful for small paracentral corneal perforations outside the visual axis and without good apposition.","container-title":"Case Reports in Ophthalmology","DOI":"10.1159/000341094","ISSN":"1663-2699","issue":"2","journalAbbreviation":"Case Reports in Ophthalmology","language":"eng","note":"</w:instrText>
            </w:r>
            <w:r>
              <w:rPr>
                <w:rFonts w:eastAsia="等线" w:hint="eastAsia"/>
                <w:color w:val="000000"/>
                <w:kern w:val="0"/>
              </w:rPr>
              <w:instrText>影响因子</w:instrText>
            </w:r>
            <w:r>
              <w:rPr>
                <w:rFonts w:eastAsia="等线" w:hint="eastAsia"/>
                <w:color w:val="000000"/>
                <w:kern w:val="0"/>
              </w:rPr>
              <w:instrText>: 0.4\n5</w:instrText>
            </w:r>
            <w:r>
              <w:rPr>
                <w:rFonts w:eastAsia="等线" w:hint="eastAsia"/>
                <w:color w:val="000000"/>
                <w:kern w:val="0"/>
              </w:rPr>
              <w:instrText>年影响因子</w:instrText>
            </w:r>
            <w:r>
              <w:rPr>
                <w:rFonts w:eastAsia="等线" w:hint="eastAsia"/>
                <w:color w:val="000000"/>
                <w:kern w:val="0"/>
              </w:rPr>
              <w:instrText xml:space="preserve">: 0.6","page":"226-229","source":"PubMed","title":"Management of a small paracentral corneal perforation using iatrogenic iris incarceration and tissue adhesive","volume":"3","author":[{"family":"Kobayashi","given":"Akira"},{"family":"Yokogawa","given":"Hideaki"},{"family":"Sugiyama","given":"Kazuhisa"}],"issued":{"date-parts":[["2012",5]]}},"label":"page"},{"id":681,"uris":["http://zotero.org/users/12876062/items/NI7HTTD7"],"itemData":{"id":681,"type":"article-journal","abstract":"The current treatments for the management of corneal and scleral perforations include sutures and adhesives. While sutures are invasive, induce astigmatism and carry a risk of infection, cyanoacrylate glues are toxic, proinflammatory and form an opaque and rough surface that precludes vision. Consequently, the clinical need for a fast curing and strong tissue adhesive with minimised cytotoxicity and host inflammation remains unmet. In this paper, we engineer a gelatine methacryloyl (GelMA) adhesive that can be crosslinked in situ within 2 min using UV or visible light and a riboflavin (RF)/sodium persulfate (SPS) system. Optical coherence tomography (OCT) images demonstrated that the flowable GelMA adhesive could completely fill corneal wounds and restore the ocular curvature by forming a smooth contour on the ocular surface. Further, ex vivo studies in porcine eyes showed that GelMA bioadhesives exhibited burst pressures that were comparable to cyanoacrylates (49 </w:instrText>
            </w:r>
            <w:r>
              <w:rPr>
                <w:rFonts w:eastAsia="等线" w:hint="eastAsia"/>
                <w:color w:val="000000"/>
                <w:kern w:val="0"/>
              </w:rPr>
              <w:instrText>±</w:instrText>
            </w:r>
            <w:r>
              <w:rPr>
                <w:rFonts w:eastAsia="等线" w:hint="eastAsia"/>
                <w:color w:val="000000"/>
                <w:kern w:val="0"/>
              </w:rPr>
              <w:instrText xml:space="preserve"> 9 kPa), with the hydrogels exhibiting a transmittance (90%), water content (85%) and storage modulus (5 kPa) similar to the human cornea. Finally, using human dermal fibroblasts, we showed that our GelMA adhesive was non-toxic and could effectively support cell adhesion and proliferation. Taken together, the adhesive's performance, injectability and ease of administration, together with gelatin's availability and cost-effectiveness, make it a potential stromal filler or sealant for corneal and conjunctival applications.","container-title":"Bioengineering (Basel, Switzerland)","DOI":"10.3390/bioengineering9020053","ISSN":"2306-5354","issue":"2","journalAbbreviation":"Bioengineering (Basel)","language":"eng","note":"</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page":"53","source":"PubMed","title":"Photocurable GelMA Adhesives for Corneal Perforations","volume":"9","author":[{"family":"Barroso","given":"In</w:instrText>
            </w:r>
            <w:r>
              <w:rPr>
                <w:rFonts w:eastAsia="等线" w:hint="eastAsia"/>
                <w:color w:val="000000"/>
                <w:kern w:val="0"/>
              </w:rPr>
              <w:instrText>ê</w:instrText>
            </w:r>
            <w:r>
              <w:rPr>
                <w:rFonts w:eastAsia="等线" w:hint="eastAsia"/>
                <w:color w:val="000000"/>
                <w:kern w:val="0"/>
              </w:rPr>
              <w:instrText xml:space="preserve">s A."},{"family":"Man","given":"Kenny"},{"family":"Robinson","given":"Thomas E."},{"family":"Cox","given":"Sophie C."},{"family":"Ghag","given":"Anita K."}],"issued":{"date-parts":[["2022",1,28]]}},"label":"page"}],"schema":"https://github.com/citation-style-language/schema/raw/master/csl-citation.json"} </w:instrText>
            </w:r>
            <w:r>
              <w:rPr>
                <w:rFonts w:eastAsia="等线"/>
                <w:color w:val="000000"/>
                <w:kern w:val="0"/>
              </w:rPr>
              <w:fldChar w:fldCharType="separate"/>
            </w:r>
            <w:r>
              <w:rPr>
                <w:sz w:val="18"/>
                <w:szCs w:val="24"/>
              </w:rPr>
              <w:t>[141–145]</w:t>
            </w:r>
            <w:r>
              <w:rPr>
                <w:rFonts w:eastAsia="等线"/>
                <w:color w:val="000000"/>
                <w:kern w:val="0"/>
              </w:rPr>
              <w:fldChar w:fldCharType="end"/>
            </w:r>
          </w:p>
        </w:tc>
        <w:tc>
          <w:tcPr>
            <w:tcW w:w="2086" w:type="dxa"/>
          </w:tcPr>
          <w:p w14:paraId="1A4038D4" w14:textId="77777777" w:rsidR="008E3179" w:rsidRDefault="00000000">
            <w:pPr>
              <w:widowControl/>
              <w:rPr>
                <w:rFonts w:eastAsia="等线"/>
                <w:color w:val="000000"/>
                <w:kern w:val="0"/>
              </w:rPr>
            </w:pPr>
            <w:r>
              <w:rPr>
                <w:rFonts w:eastAsia="等线"/>
                <w:color w:val="000000"/>
                <w:kern w:val="0"/>
              </w:rPr>
              <w:t>N/A</w:t>
            </w:r>
          </w:p>
        </w:tc>
        <w:tc>
          <w:tcPr>
            <w:tcW w:w="5469" w:type="dxa"/>
          </w:tcPr>
          <w:p w14:paraId="2CD0D510" w14:textId="77777777" w:rsidR="008E3179" w:rsidRDefault="00000000">
            <w:pPr>
              <w:widowControl/>
              <w:rPr>
                <w:rFonts w:eastAsia="等线"/>
                <w:color w:val="000000"/>
                <w:kern w:val="0"/>
              </w:rPr>
            </w:pPr>
            <w:r>
              <w:rPr>
                <w:rFonts w:eastAsia="等线"/>
                <w:color w:val="000000"/>
                <w:kern w:val="0"/>
              </w:rPr>
              <w:t>Alkyl cyanoacrylate</w:t>
            </w:r>
          </w:p>
        </w:tc>
        <w:tc>
          <w:tcPr>
            <w:tcW w:w="4696" w:type="dxa"/>
          </w:tcPr>
          <w:p w14:paraId="628A9B8E" w14:textId="77777777" w:rsidR="008E3179" w:rsidRDefault="00000000">
            <w:pPr>
              <w:widowControl/>
              <w:rPr>
                <w:rFonts w:eastAsia="等线"/>
                <w:color w:val="000000"/>
                <w:kern w:val="0"/>
              </w:rPr>
            </w:pPr>
            <w:r>
              <w:rPr>
                <w:rFonts w:eastAsia="等线"/>
                <w:color w:val="000000"/>
                <w:kern w:val="0"/>
              </w:rPr>
              <w:t>High mechanical strength but poor compatibility</w:t>
            </w:r>
          </w:p>
        </w:tc>
      </w:tr>
      <w:tr w:rsidR="008E3179" w14:paraId="418EEE1B" w14:textId="77777777">
        <w:trPr>
          <w:trHeight w:val="285"/>
        </w:trPr>
        <w:tc>
          <w:tcPr>
            <w:tcW w:w="1342" w:type="dxa"/>
            <w:vMerge/>
          </w:tcPr>
          <w:p w14:paraId="622CDA6E" w14:textId="77777777" w:rsidR="008E3179" w:rsidRDefault="008E3179">
            <w:pPr>
              <w:widowControl/>
              <w:jc w:val="center"/>
              <w:rPr>
                <w:rFonts w:eastAsia="等线"/>
                <w:color w:val="000000"/>
                <w:kern w:val="0"/>
              </w:rPr>
            </w:pPr>
          </w:p>
        </w:tc>
        <w:tc>
          <w:tcPr>
            <w:tcW w:w="3068" w:type="dxa"/>
            <w:vMerge w:val="restart"/>
          </w:tcPr>
          <w:p w14:paraId="6DC48925" w14:textId="77777777" w:rsidR="008E3179" w:rsidRDefault="00000000">
            <w:pPr>
              <w:jc w:val="center"/>
              <w:rPr>
                <w:rFonts w:eastAsia="等线"/>
                <w:color w:val="000000"/>
                <w:kern w:val="0"/>
              </w:rPr>
            </w:pPr>
            <w:r>
              <w:rPr>
                <w:rFonts w:eastAsia="等线"/>
                <w:color w:val="000000"/>
                <w:kern w:val="0"/>
              </w:rPr>
              <w:t>PEG-based bioactive materials</w:t>
            </w:r>
          </w:p>
        </w:tc>
        <w:tc>
          <w:tcPr>
            <w:tcW w:w="4219" w:type="dxa"/>
          </w:tcPr>
          <w:p w14:paraId="27CE52D2" w14:textId="77777777" w:rsidR="008E3179" w:rsidRDefault="00000000">
            <w:pPr>
              <w:widowControl/>
              <w:rPr>
                <w:rFonts w:eastAsia="等线"/>
                <w:color w:val="000000"/>
                <w:kern w:val="0"/>
              </w:rPr>
            </w:pPr>
            <w:r>
              <w:rPr>
                <w:rFonts w:eastAsia="等线"/>
                <w:color w:val="000000"/>
                <w:kern w:val="0"/>
              </w:rPr>
              <w:t>ReSure®</w:t>
            </w:r>
            <w:r>
              <w:rPr>
                <w:rFonts w:eastAsia="等线"/>
                <w:color w:val="000000"/>
                <w:kern w:val="0"/>
              </w:rPr>
              <w:fldChar w:fldCharType="begin"/>
            </w:r>
            <w:r>
              <w:rPr>
                <w:rFonts w:eastAsia="等线" w:hint="eastAsia"/>
                <w:color w:val="000000"/>
                <w:kern w:val="0"/>
              </w:rPr>
              <w:instrText xml:space="preserve"> ADDIN ZOTERO_ITEM CSL_CITATION {"citationID":"O5ZemmDl","properties":{"formattedCitation":"[155\\uc0\\u8211{}162]","plainCitation":"[155</w:instrText>
            </w:r>
            <w:r>
              <w:rPr>
                <w:rFonts w:eastAsia="等线" w:hint="eastAsia"/>
                <w:color w:val="000000"/>
                <w:kern w:val="0"/>
              </w:rPr>
              <w:instrText>–</w:instrText>
            </w:r>
            <w:r>
              <w:rPr>
                <w:rFonts w:eastAsia="等线" w:hint="eastAsia"/>
                <w:color w:val="000000"/>
                <w:kern w:val="0"/>
              </w:rPr>
              <w:instrText>162]","noteIndex":0},"citationItems":[{"id":305,"uris":["http://zotero.org/users/12876062/items/TZB2N24Q"],"itemData":{"id":305,"type":"article-journal","abstract":"We present a surgical technique in which polyethylene glycol hydrogel is used to seal corneal incisions and maintain air in the anterior chamber. This technique was used in 11 eyes that had Descemet-stripping endothelial keratoplasty (DSEK). In 2 cases, DSEK was combined with cataract extraction and intraocular lens implantation. In all cases, the anterior chamber was well formed with no leakage and the donor graft remained attached following surgery. The use of polyethylene glycol hydrogel in DSEK and combined DSEK-cataract surgery may shorten surgery, decrease suture-induced corneal astigmatism, and prevent the need for suture removal.\nFINANCIAL DISCLOSURE: Neither author has a financial or proprietary interest in any material or method mentioned.","container-title":"Journal of Cataract and Refractive Surgery","DOI":"10.1016/j.jcrs.2015.02.002","ISSN":"1873-4502","issue":"3","journalAbbreviation":"J. Cataract Refract. Surg.","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8\n5</w:instrText>
            </w:r>
            <w:r>
              <w:rPr>
                <w:rFonts w:eastAsia="等线" w:hint="eastAsia"/>
                <w:color w:val="000000"/>
                <w:kern w:val="0"/>
              </w:rPr>
              <w:instrText>年影响因子</w:instrText>
            </w:r>
            <w:r>
              <w:rPr>
                <w:rFonts w:eastAsia="等线" w:hint="eastAsia"/>
                <w:color w:val="000000"/>
                <w:kern w:val="0"/>
              </w:rPr>
              <w:instrText>: 3.1\n</w:instrText>
            </w:r>
            <w:r>
              <w:rPr>
                <w:rFonts w:eastAsia="等线" w:hint="eastAsia"/>
                <w:color w:val="000000"/>
                <w:kern w:val="0"/>
              </w:rPr>
              <w:instrText>南农高质量</w:instrText>
            </w:r>
            <w:r>
              <w:rPr>
                <w:rFonts w:eastAsia="等线" w:hint="eastAsia"/>
                <w:color w:val="000000"/>
                <w:kern w:val="0"/>
              </w:rPr>
              <w:instrText>: B","page":"492-496","source":"PubMed","title":"Endothelial keratoplasty combined with cataract surgery or alone using polyethylene glycol hydrogel sealant for closure of corneal incisions","volume":"41","author":[{"family":"Spierer","given":"Oriel"},{"family":"O'Brien","given":"Terrence P."}],"issued":{"date-parts":[["2015",3]]}},"label":"page"},{"id":315,"uris":["http://zotero.org/users/12876062/items/VTHQ5A3I"],"itemData":{"id":315,"type":"article-journal","abstract":"PURPOSE: To describe a novel technique for sutureless pterygium surgery using ReSure(®) tissue sealant.\nMETHODS: In this retrospective observational case series, we describe a modified procedure for pterygium excision followed by amniotic membrane transplant (AMT) adhered to the corneal and conjunctival defects using ReSure tissue sealant.\nRESULTS: Nine eyes of seven patients (age range: 28-80 years, 4 females and 3 males) underwent pterygium removal with AMT followed by adherence of tissue to the conjunctival edges with ReSure. No issues with transplant dislocation or failure and no intra- or postoperative complications were noted. No recurrences were noted during the follow-up period.\nCONCLUSION: ReSure may be considered as a potential sealant to adhere AMT to defective corneal and conjunctival tissues in sutureless pterygium surgery.","container-title":"Case Reports in Ophthalmology","DOI":"10.1159/000444076","ISSN":"1663-2699","issue":"1","journalAbbreviation":"Case Reports in Ophthalmology","language":"eng","note":"</w:instrText>
            </w:r>
            <w:r>
              <w:rPr>
                <w:rFonts w:eastAsia="等线" w:hint="eastAsia"/>
                <w:color w:val="000000"/>
                <w:kern w:val="0"/>
              </w:rPr>
              <w:instrText>影响因子</w:instrText>
            </w:r>
            <w:r>
              <w:rPr>
                <w:rFonts w:eastAsia="等线" w:hint="eastAsia"/>
                <w:color w:val="000000"/>
                <w:kern w:val="0"/>
              </w:rPr>
              <w:instrText>: 0.4\n5</w:instrText>
            </w:r>
            <w:r>
              <w:rPr>
                <w:rFonts w:eastAsia="等线" w:hint="eastAsia"/>
                <w:color w:val="000000"/>
                <w:kern w:val="0"/>
              </w:rPr>
              <w:instrText>年影响因子</w:instrText>
            </w:r>
            <w:r>
              <w:rPr>
                <w:rFonts w:eastAsia="等线" w:hint="eastAsia"/>
                <w:color w:val="000000"/>
                <w:kern w:val="0"/>
              </w:rPr>
              <w:instrText>: 0.6","page":"79-84","source":"PubMed","title":"Minimally Invasive Pterygium Surgery: Sutureless Excision with Amniotic Membrane and Hydrogel Sealant","title-short":"Minimally Invasive Pterygium Surgery","volume":"7","author":[{"family":"Bondalapati","given":"Sailaja"},{"family":"Ambati","given":"Balamurali"}],"issued":{"date-parts":[["2016"]]}},"label":"page"},{"id":64,"uris":["http://zotero.org/users/12876062/items/67GES48P"],"itemData":{"id":64,"type":"article-journal","abstract":"We present a new technique for the sutureless closure of corneal incisions after intrastromal corneal ring segment (ICRS) insertion. Twelve eyes of 7 patients with keratoconus were treated at our institution by the same surgeon with femtosecond laser-assisted ICRS implantation followed by slit-incision closure with a hydrogel ocular sealant. A retrospective review of clinical characteristics was performed over a mean follow-up of 5 months and compared with previously published data on traditional methods for wound management after ICRS insertion. All visual, refractive, and topographic outcomes were within expected limits. No adverse events were observed. Hydrogel ocular sealant was deemed to be a safe, effective, and surgeon-friendly option for wound closure during ICRS implantation.\nFINANCIAL DISCLOSURE: None of the authors has a financial or proprietary interest in any material or method mentioned.","container-title":"Journal of Cataract and Refractive Surgery","DOI":"10.1016/j.jcrs.2016.03.022","ISSN":"1873-4502","issue":"4","journalAbbreviation":"J. Cataract Refract. Surg.","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8\n5</w:instrText>
            </w:r>
            <w:r>
              <w:rPr>
                <w:rFonts w:eastAsia="等线" w:hint="eastAsia"/>
                <w:color w:val="000000"/>
                <w:kern w:val="0"/>
              </w:rPr>
              <w:instrText>年影响因子</w:instrText>
            </w:r>
            <w:r>
              <w:rPr>
                <w:rFonts w:eastAsia="等线" w:hint="eastAsia"/>
                <w:color w:val="000000"/>
                <w:kern w:val="0"/>
              </w:rPr>
              <w:instrText>: 3.1\n</w:instrText>
            </w:r>
            <w:r>
              <w:rPr>
                <w:rFonts w:eastAsia="等线" w:hint="eastAsia"/>
                <w:color w:val="000000"/>
                <w:kern w:val="0"/>
              </w:rPr>
              <w:instrText>南农高质量</w:instrText>
            </w:r>
            <w:r>
              <w:rPr>
                <w:rFonts w:eastAsia="等线" w:hint="eastAsia"/>
                <w:color w:val="000000"/>
                <w:kern w:val="0"/>
              </w:rPr>
              <w:instrText>: B","page":"515-519","source":"PubMed","title":"Hydrogel ocular sealant for wound closure during intrastromal corneal ring segment implantation","volume":"42","author":[{"family":"Rai","given":"Ruju R."},{"family":"Messenger","given":"Wyatt B."},{"family":"Ambati","given":"Balamurali K."}],"issued":{"date-parts":[["2016",4]]}},"label":"page"},{"id":63,"uris":["http://zotero.org/users/12876062/items/N2JQ73DG"],"itemData":{"id":63,"type":"article-journal","container-title":"Clinical &amp; Experimental Ophthalmology","DOI":"10.1111/j.1442-9071.2011.02548.x","ISSN":"1442-9071","issue":"9","journalAbbreviation":"Clin Exp Ophthalmol","language":"eng","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4.9\n5</w:instrText>
            </w:r>
            <w:r>
              <w:rPr>
                <w:rFonts w:eastAsia="等线" w:hint="eastAsia"/>
                <w:color w:val="000000"/>
                <w:kern w:val="0"/>
              </w:rPr>
              <w:instrText>年影响因子</w:instrText>
            </w:r>
            <w:r>
              <w:rPr>
                <w:rFonts w:eastAsia="等线" w:hint="eastAsia"/>
                <w:color w:val="000000"/>
                <w:kern w:val="0"/>
              </w:rPr>
              <w:instrText>: 4.0","page":"921-923","source":"PubMed","title":"New polyethylene glycol 'hydrogel bandage' technique to cover the conjunctival-limbal wound in fornix-based trabeculectomy surgery","volume":"39","author":[{"family":"Calladine","given":"Daniel"},{"family":"Ratnarajan","given":"Gokulan"},{"family":"McAllister","given":"James"}],"issued":{"date-parts":[["2011",12]]}},"label":"page"},{"id":314,"uris":["http://zotero.org/users/12876062/items/Z5LGW7YI"],"itemData":{"id":314,"type":"article-journal","abstract":"PURPOSE: The purpose of this study is to determine whether ReSure hydrogel sealant is superior to standard suture for closure of clear corneal incisions in the setting of combined glaucoma procedures.\nSETTING: Glaucoma Department, Duke University Eye Center.\nDESIGN: This is a retrospective case series. Subjects studied were patients in a 6-year period undergoing combined phacoemulsification and glaucoma surgery. All cases were performed by the same surgeon. Wound closure methods correlated with discrete timeframes, as ReSure replaced suture midway through the study period, thereby establishing sutured closure as an analogous control group.\nMETHODS: All cases included a phacoemulsification procedure requiring a 2.4 mm clear corneal incision. Upon completion of the phacoemulsification portion of the case, the wound was closed with either ReSure hydrogel or standard 10-0 suture closure. The researchers assessed the rate of Seidel-positive corneal wound leak on postoperative day one.\nRESULTS: In all cases employing ReSure, no wound leak was observed at postoperative day one. Within the suture group, 3 cases showed Seidel positivity of the corneal incision. This equates to a statistically significant difference in wound leak frequency of 2.04% (P = 0.012); confidence interval, 0.21 to 5.82.\nCONCLUSION: ReSure was able to maintain closure 100% of the time over hundreds of combined cases. Suture, though the standard of practice, did not perform to this level, presenting with 3 cases of spontaneous wound leak. We conclude that ReSure is highly effective and superior to suture in closure of clear corneal incisions in combined glaucoma procedures.","container-title":"Clinical Ophthalmology (Auckland, N.Z.)","DOI":"10.2147/OPTH.S354531","ISSN":"1177-5467","journalAbbreviation":"Clinical Ophthalmology (Auckland, N.Z.)","language":"eng","note":"</w:instrText>
            </w:r>
            <w:r>
              <w:rPr>
                <w:rFonts w:eastAsia="等线" w:hint="eastAsia"/>
                <w:color w:val="000000"/>
                <w:kern w:val="0"/>
              </w:rPr>
              <w:instrText>影响因子</w:instrText>
            </w:r>
            <w:r>
              <w:rPr>
                <w:rFonts w:eastAsia="等线" w:hint="eastAsia"/>
                <w:color w:val="000000"/>
                <w:kern w:val="0"/>
              </w:rPr>
              <w:instrText>: 2.2\n5</w:instrText>
            </w:r>
            <w:r>
              <w:rPr>
                <w:rFonts w:eastAsia="等线" w:hint="eastAsia"/>
                <w:color w:val="000000"/>
                <w:kern w:val="0"/>
              </w:rPr>
              <w:instrText>年影响因子</w:instrText>
            </w:r>
            <w:r>
              <w:rPr>
                <w:rFonts w:eastAsia="等线" w:hint="eastAsia"/>
                <w:color w:val="000000"/>
                <w:kern w:val="0"/>
              </w:rPr>
              <w:instrText>: 2.4","page":"861-865","source":"PubMed","title":"Hydrogel Sealant for Closure of Clear Corneal Incisions in Combined Glaucoma Procedures","volume":"16","author":[{"family":"Machiele","given":"Ryan D."},{"family":"Guduru","given":"Abhilash"},{"family":"Herndon","given":"Leon W."}],"issued":{"date-parts":[["2022"]]}},"label":"page"},{"id":8,"uris":["http://zotero.org/users/12876062/items/DWE9WKRS"],"itemData":{"id":8,"type":"article-journal","abstract":"PURPOSE: This study aims to measure burst pressures in 3</w:instrText>
            </w:r>
            <w:r>
              <w:rPr>
                <w:rFonts w:eastAsia="等线" w:hint="eastAsia"/>
                <w:color w:val="000000"/>
                <w:kern w:val="0"/>
              </w:rPr>
              <w:instrText> </w:instrText>
            </w:r>
            <w:r>
              <w:rPr>
                <w:rFonts w:eastAsia="等线" w:hint="eastAsia"/>
                <w:color w:val="000000"/>
                <w:kern w:val="0"/>
              </w:rPr>
              <w:instrText>mm clear corneal incisions sealed with ReSure, a biodegradable hydrogel sealant, and to compare it to traditional 10-0 nylon sutures and unsealed controls.\nDESIGN: An ex vivo animal study.\nMETHODS: 3</w:instrText>
            </w:r>
            <w:r>
              <w:rPr>
                <w:rFonts w:eastAsia="等线" w:hint="eastAsia"/>
                <w:color w:val="000000"/>
                <w:kern w:val="0"/>
              </w:rPr>
              <w:instrText> </w:instrText>
            </w:r>
            <w:r>
              <w:rPr>
                <w:rFonts w:eastAsia="等线" w:hint="eastAsia"/>
                <w:color w:val="000000"/>
                <w:kern w:val="0"/>
              </w:rPr>
              <w:instrText>mm clear corneal incisions were performed in rabbit eyes (ex vivo). The burst pressure was determined, and then, the incisions were sealed with either ReSure glue or a single 10-0 nylon suture. Burst pressure measurements were repeated.\nRESULTS: Fourteen eyes were included. The median burst pressure in the suture-control group (7 eyes) prior to suture application was 7</w:instrText>
            </w:r>
            <w:r>
              <w:rPr>
                <w:rFonts w:eastAsia="等线" w:hint="eastAsia"/>
                <w:color w:val="000000"/>
                <w:kern w:val="0"/>
              </w:rPr>
              <w:instrText> </w:instrText>
            </w:r>
            <w:r>
              <w:rPr>
                <w:rFonts w:eastAsia="等线" w:hint="eastAsia"/>
                <w:color w:val="000000"/>
                <w:kern w:val="0"/>
              </w:rPr>
              <w:instrText>mmHg (range: 0-45); the median burst pressure in the 7 glue-controls was 36</w:instrText>
            </w:r>
            <w:r>
              <w:rPr>
                <w:rFonts w:eastAsia="等线" w:hint="eastAsia"/>
                <w:color w:val="000000"/>
                <w:kern w:val="0"/>
              </w:rPr>
              <w:instrText> </w:instrText>
            </w:r>
            <w:r>
              <w:rPr>
                <w:rFonts w:eastAsia="等线" w:hint="eastAsia"/>
                <w:color w:val="000000"/>
                <w:kern w:val="0"/>
              </w:rPr>
              <w:instrText>mmHg (range: 5-61, p</w:instrText>
            </w:r>
            <w:r>
              <w:rPr>
                <w:rFonts w:eastAsia="等线" w:hint="eastAsia"/>
                <w:color w:val="000000"/>
                <w:kern w:val="0"/>
              </w:rPr>
              <w:instrText> </w:instrText>
            </w:r>
            <w:r>
              <w:rPr>
                <w:rFonts w:eastAsia="等线" w:hint="eastAsia"/>
                <w:color w:val="000000"/>
                <w:kern w:val="0"/>
              </w:rPr>
              <w:instrText>=</w:instrText>
            </w:r>
            <w:r>
              <w:rPr>
                <w:rFonts w:eastAsia="等线" w:hint="eastAsia"/>
                <w:color w:val="000000"/>
                <w:kern w:val="0"/>
              </w:rPr>
              <w:instrText> </w:instrText>
            </w:r>
            <w:r>
              <w:rPr>
                <w:rFonts w:eastAsia="等线" w:hint="eastAsia"/>
                <w:color w:val="000000"/>
                <w:kern w:val="0"/>
              </w:rPr>
              <w:instrText>0.08 for the comparison of the two control groups). The median burst pressure in the glue group was 93</w:instrText>
            </w:r>
            <w:r>
              <w:rPr>
                <w:rFonts w:eastAsia="等线" w:hint="eastAsia"/>
                <w:color w:val="000000"/>
                <w:kern w:val="0"/>
              </w:rPr>
              <w:instrText> </w:instrText>
            </w:r>
            <w:r>
              <w:rPr>
                <w:rFonts w:eastAsia="等线" w:hint="eastAsia"/>
                <w:color w:val="000000"/>
                <w:kern w:val="0"/>
              </w:rPr>
              <w:instrText>mmHg (range: 39-129, p</w:instrText>
            </w:r>
            <w:r>
              <w:rPr>
                <w:rFonts w:eastAsia="等线" w:hint="eastAsia"/>
                <w:color w:val="000000"/>
                <w:kern w:val="0"/>
              </w:rPr>
              <w:instrText> </w:instrText>
            </w:r>
            <w:r>
              <w:rPr>
                <w:rFonts w:eastAsia="等线" w:hint="eastAsia"/>
                <w:color w:val="000000"/>
                <w:kern w:val="0"/>
              </w:rPr>
              <w:instrText>=</w:instrText>
            </w:r>
            <w:r>
              <w:rPr>
                <w:rFonts w:eastAsia="等线" w:hint="eastAsia"/>
                <w:color w:val="000000"/>
                <w:kern w:val="0"/>
              </w:rPr>
              <w:instrText> </w:instrText>
            </w:r>
            <w:r>
              <w:rPr>
                <w:rFonts w:eastAsia="等线" w:hint="eastAsia"/>
                <w:color w:val="000000"/>
                <w:kern w:val="0"/>
              </w:rPr>
              <w:instrText>0.043 when compared to glue-control). The median burst pressure in the suture group was 158</w:instrText>
            </w:r>
            <w:r>
              <w:rPr>
                <w:rFonts w:eastAsia="等线" w:hint="eastAsia"/>
                <w:color w:val="000000"/>
                <w:kern w:val="0"/>
              </w:rPr>
              <w:instrText> </w:instrText>
            </w:r>
            <w:r>
              <w:rPr>
                <w:rFonts w:eastAsia="等线" w:hint="eastAsia"/>
                <w:color w:val="000000"/>
                <w:kern w:val="0"/>
              </w:rPr>
              <w:instrText>mmHg (range: 70-180, p</w:instrText>
            </w:r>
            <w:r>
              <w:rPr>
                <w:rFonts w:eastAsia="等线" w:hint="eastAsia"/>
                <w:color w:val="000000"/>
                <w:kern w:val="0"/>
              </w:rPr>
              <w:instrText> </w:instrText>
            </w:r>
            <w:r>
              <w:rPr>
                <w:rFonts w:eastAsia="等线" w:hint="eastAsia"/>
                <w:color w:val="000000"/>
                <w:kern w:val="0"/>
              </w:rPr>
              <w:instrText>=</w:instrText>
            </w:r>
            <w:r>
              <w:rPr>
                <w:rFonts w:eastAsia="等线" w:hint="eastAsia"/>
                <w:color w:val="000000"/>
                <w:kern w:val="0"/>
              </w:rPr>
              <w:instrText> </w:instrText>
            </w:r>
            <w:r>
              <w:rPr>
                <w:rFonts w:eastAsia="等线" w:hint="eastAsia"/>
                <w:color w:val="000000"/>
                <w:kern w:val="0"/>
              </w:rPr>
              <w:instrText>0.018 when compared to suture-control). There was no statistically significant difference in burst pressure values between the glue and suture groups (p</w:instrText>
            </w:r>
            <w:r>
              <w:rPr>
                <w:rFonts w:eastAsia="等线" w:hint="eastAsia"/>
                <w:color w:val="000000"/>
                <w:kern w:val="0"/>
              </w:rPr>
              <w:instrText> </w:instrText>
            </w:r>
            <w:r>
              <w:rPr>
                <w:rFonts w:eastAsia="等线" w:hint="eastAsia"/>
                <w:color w:val="000000"/>
                <w:kern w:val="0"/>
              </w:rPr>
              <w:instrText>=</w:instrText>
            </w:r>
            <w:r>
              <w:rPr>
                <w:rFonts w:eastAsia="等线" w:hint="eastAsia"/>
                <w:color w:val="000000"/>
                <w:kern w:val="0"/>
              </w:rPr>
              <w:instrText> </w:instrText>
            </w:r>
            <w:r>
              <w:rPr>
                <w:rFonts w:eastAsia="等线" w:hint="eastAsia"/>
                <w:color w:val="000000"/>
                <w:kern w:val="0"/>
              </w:rPr>
              <w:instrText>0.08).\nCONCLUSION: In this study, ReSure glue applied to 3</w:instrText>
            </w:r>
            <w:r>
              <w:rPr>
                <w:rFonts w:eastAsia="等线" w:hint="eastAsia"/>
                <w:color w:val="000000"/>
                <w:kern w:val="0"/>
              </w:rPr>
              <w:instrText> </w:instrText>
            </w:r>
            <w:r>
              <w:rPr>
                <w:rFonts w:eastAsia="等线" w:hint="eastAsia"/>
                <w:color w:val="000000"/>
                <w:kern w:val="0"/>
              </w:rPr>
              <w:instrText>mm clear corneal incisions provided sufficient resistance to elevated intraocular pressure when compared to controls. The results of this study suggest that ReSure glue may be comparable to a single 10-0 nylon suture in resisting fluid egress during the early postoperative period.","container-title":"Journal of Ophthalmology","DOI":"10.1155/2021/6691489","ISSN":"2090-004X","journalAbbreviation":"Journal of Ophthalmology","language":"eng","note":"JCR</w:instrText>
            </w:r>
            <w:r>
              <w:rPr>
                <w:rFonts w:eastAsia="等线" w:hint="eastAsia"/>
                <w:color w:val="000000"/>
                <w:kern w:val="0"/>
              </w:rPr>
              <w:instrText>分区</w:instrText>
            </w:r>
            <w:r>
              <w:rPr>
                <w:rFonts w:eastAsia="等线" w:hint="eastAsia"/>
                <w:color w:val="000000"/>
                <w:kern w:val="0"/>
              </w:rPr>
              <w:instrText>: Q3\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1.9\n5</w:instrText>
            </w:r>
            <w:r>
              <w:rPr>
                <w:rFonts w:eastAsia="等线" w:hint="eastAsia"/>
                <w:color w:val="000000"/>
                <w:kern w:val="0"/>
              </w:rPr>
              <w:instrText>年影响因子</w:instrText>
            </w:r>
            <w:r>
              <w:rPr>
                <w:rFonts w:eastAsia="等线" w:hint="eastAsia"/>
                <w:color w:val="000000"/>
                <w:kern w:val="0"/>
              </w:rPr>
              <w:instrText>: 2.1\n</w:instrText>
            </w:r>
            <w:r>
              <w:rPr>
                <w:rFonts w:eastAsia="等线" w:hint="eastAsia"/>
                <w:color w:val="000000"/>
                <w:kern w:val="0"/>
              </w:rPr>
              <w:instrText>南农高质量</w:instrText>
            </w:r>
            <w:r>
              <w:rPr>
                <w:rFonts w:eastAsia="等线" w:hint="eastAsia"/>
                <w:color w:val="000000"/>
                <w:kern w:val="0"/>
              </w:rPr>
              <w:instrText>: C","page":"6691489","source":"PubMed","title":"Burst Pressures in Eyes with Clear Corneal Incisions Treated with ReSure Glue","volume":"2021","author":[{"family":"Shehata","given":"Ahmed E. M."},{"family":"Kambhampati","given":"Siva P."},{"family":"Wang","given":"Jiangxia"},{"family":"Soiberman","given":"Uri S."}],"issued":{"date-parts":[["2021"]]}},"label":"page"},{"id":65,"uris":["http://zotero.org/users/12876062/items/UP73UYKR"],"itemData":{"id":65,"type":"article-journal","abstract":"PURPOSE: To assess the relationship between use of a hydrogel ocular sealant (Resure) to secure clear corneal incisions (CCIs) in cataract surgery and surgeon efficiency, patient symptomatology, and postoperative results.\nSETTING: Duke University Eye Center, Durham, North Carolina, USA.\nDESIGN: Retrospective case series.\nMETHODS: A 1:1 matched cohort of hydrogel sealant exposure-discordant eyes of cataract surgery patients was retrospectively generated. Consecutive patients who had bilateral cataract surgery during the study period and in whom the hydrogel sealant was used to secure the CCI in only 1 of the 2 eyes were included in the study. The relationship between use of the hydrogel sealant and surgical time, 1-day postoperative foreign-body sensation, clinically noted corneal edema, and intraocular pressure (IOP) was evaluated.\nRESULTS: Ninety eyes of 45 patients were included in the study. One day postoperatively, no wound leak was found in any eye; the sealant was noted to be out of place in 2 (4.4%) of 45 cases. No statistically significant difference was found between sealant and non-sealant eyes in total surgical time (P = .16) or in IOP (P = .55), corneal edema (P = 1.00), or foreign-body sensation (P = .38) 1 day postoperatively.\nCONCLUSION: The hydrogel sealant was not observed to affect duration of surgery or 1-day postoperative IOP, corneal edema, or foreign-body sensation.","container-title":"Journal of Cataract and Refractive Surgery","DOI":"10.1016/j.jcrs.2017.05.035","ISSN":"1873-4502","issue":"8","journalAbbreviation":"J. Cataract Refract. Surg.","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8\n5</w:instrText>
            </w:r>
            <w:r>
              <w:rPr>
                <w:rFonts w:eastAsia="等线" w:hint="eastAsia"/>
                <w:color w:val="000000"/>
                <w:kern w:val="0"/>
              </w:rPr>
              <w:instrText>年影响因子</w:instrText>
            </w:r>
            <w:r>
              <w:rPr>
                <w:rFonts w:eastAsia="等线" w:hint="eastAsia"/>
                <w:color w:val="000000"/>
                <w:kern w:val="0"/>
              </w:rPr>
              <w:instrText>: 3.1\n</w:instrText>
            </w:r>
            <w:r>
              <w:rPr>
                <w:rFonts w:eastAsia="等线" w:hint="eastAsia"/>
                <w:color w:val="000000"/>
                <w:kern w:val="0"/>
              </w:rPr>
              <w:instrText>南农高质量</w:instrText>
            </w:r>
            <w:r>
              <w:rPr>
                <w:rFonts w:eastAsia="等线" w:hint="eastAsia"/>
                <w:color w:val="000000"/>
                <w:kern w:val="0"/>
              </w:rPr>
              <w:instrText>: B","page":"1010-1014","source":"PubMed","title":"Hydrogel ocular sealant for clear corneal incisions in cataract surgery","volume":"43","author":[{"family":"Nallasamy","given":"Nambi"},{"family":"Grove","given":"Karen E."},{"family":"Legault","given":"Gary L."},{"family":"Daluvoy","given":"Melissa B."},{"family":"Kim","given":"Terry"}],"issued":{"date-parts":[["2017",8]]}},"label":"page"},{"id":747,"uris":["http://zotero.org/users/12876062/items/E2HNIDYT"],"itemData":{"id":747,"type":"article-journal","container-title":"Eye","DOI":"10.1038/s41433-019-0349-7","ISSN":"0950-222X","issue":"5","journalAbbreviation":"Eye (Lond)","note":"JCR</w:instrText>
            </w:r>
            <w:r>
              <w:rPr>
                <w:rFonts w:eastAsia="等线" w:hint="eastAsia"/>
                <w:color w:val="000000"/>
                <w:kern w:val="0"/>
              </w:rPr>
              <w:instrText>分区</w:instrText>
            </w:r>
            <w:r>
              <w:rPr>
                <w:rFonts w:eastAsia="等线" w:hint="eastAsia"/>
                <w:color w:val="000000"/>
                <w:kern w:val="0"/>
              </w:rPr>
              <w:instrText>: Q1\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3.2\n5</w:instrText>
            </w:r>
            <w:r>
              <w:rPr>
                <w:rFonts w:eastAsia="等线" w:hint="eastAsia"/>
                <w:color w:val="000000"/>
                <w:kern w:val="0"/>
              </w:rPr>
              <w:instrText>年影响因子</w:instrText>
            </w:r>
            <w:r>
              <w:rPr>
                <w:rFonts w:eastAsia="等线" w:hint="eastAsia"/>
                <w:color w:val="000000"/>
                <w:kern w:val="0"/>
              </w:rPr>
              <w:instrText>: 3.8\n</w:instrText>
            </w:r>
            <w:r>
              <w:rPr>
                <w:rFonts w:eastAsia="等线" w:hint="eastAsia"/>
                <w:color w:val="000000"/>
                <w:kern w:val="0"/>
              </w:rPr>
              <w:instrText>南农高质量</w:instrText>
            </w:r>
            <w:r>
              <w:rPr>
                <w:rFonts w:eastAsia="等线" w:hint="eastAsia"/>
                <w:color w:val="000000"/>
                <w:kern w:val="0"/>
              </w:rPr>
              <w:instrText xml:space="preserve">: B","page":"858-859","source":"PubMed Central","title":"The use of polyethylene glycol hydrogel tissue adhesive for corneal incision closure following Descemet membrane endothelial keratoplasty (DMEK)","volume":"33","author":[{"family":"Fredell","given":"Morgan"},{"family":"Hamill","given":"Marshall B."}],"issued":{"date-parts":[["2019",5]]}}}],"schema":"https://github.com/citation-style-language/schema/raw/master/csl-citation.json"} </w:instrText>
            </w:r>
            <w:r>
              <w:rPr>
                <w:rFonts w:eastAsia="等线"/>
                <w:color w:val="000000"/>
                <w:kern w:val="0"/>
              </w:rPr>
              <w:fldChar w:fldCharType="separate"/>
            </w:r>
            <w:r>
              <w:rPr>
                <w:sz w:val="18"/>
                <w:szCs w:val="24"/>
              </w:rPr>
              <w:t>[155–162]</w:t>
            </w:r>
            <w:r>
              <w:rPr>
                <w:rFonts w:eastAsia="等线"/>
                <w:color w:val="000000"/>
                <w:kern w:val="0"/>
              </w:rPr>
              <w:fldChar w:fldCharType="end"/>
            </w:r>
          </w:p>
        </w:tc>
        <w:tc>
          <w:tcPr>
            <w:tcW w:w="2086" w:type="dxa"/>
          </w:tcPr>
          <w:p w14:paraId="314BF7DD" w14:textId="77777777" w:rsidR="008E3179" w:rsidRDefault="00000000">
            <w:pPr>
              <w:widowControl/>
              <w:rPr>
                <w:rFonts w:eastAsia="等线"/>
                <w:color w:val="000000"/>
                <w:kern w:val="0"/>
              </w:rPr>
            </w:pPr>
            <w:r>
              <w:rPr>
                <w:rFonts w:eastAsia="等线"/>
                <w:color w:val="000000"/>
                <w:kern w:val="0"/>
              </w:rPr>
              <w:t>N/A</w:t>
            </w:r>
          </w:p>
        </w:tc>
        <w:tc>
          <w:tcPr>
            <w:tcW w:w="5469" w:type="dxa"/>
          </w:tcPr>
          <w:p w14:paraId="4A70AE41" w14:textId="77777777" w:rsidR="008E3179" w:rsidRDefault="00000000">
            <w:pPr>
              <w:widowControl/>
              <w:rPr>
                <w:rFonts w:eastAsia="等线"/>
                <w:color w:val="000000"/>
                <w:kern w:val="0"/>
              </w:rPr>
            </w:pPr>
            <w:r>
              <w:rPr>
                <w:rFonts w:eastAsia="等线"/>
                <w:color w:val="000000"/>
                <w:kern w:val="0"/>
              </w:rPr>
              <w:t>Four-armed PEG prepolymer capped with N-hydroxysuccinimide and a tri-lysine cross-linker</w:t>
            </w:r>
          </w:p>
        </w:tc>
        <w:tc>
          <w:tcPr>
            <w:tcW w:w="4696" w:type="dxa"/>
          </w:tcPr>
          <w:p w14:paraId="5FD9CCB4" w14:textId="77777777" w:rsidR="008E3179" w:rsidRDefault="00000000">
            <w:pPr>
              <w:widowControl/>
              <w:rPr>
                <w:rFonts w:eastAsia="等线"/>
                <w:color w:val="000000"/>
                <w:kern w:val="0"/>
              </w:rPr>
            </w:pPr>
            <w:r>
              <w:rPr>
                <w:rFonts w:eastAsia="等线"/>
                <w:color w:val="000000"/>
                <w:kern w:val="0"/>
              </w:rPr>
              <w:t>Hydrophilic and non-toxic</w:t>
            </w:r>
          </w:p>
        </w:tc>
      </w:tr>
      <w:tr w:rsidR="008E3179" w14:paraId="0111E067" w14:textId="77777777">
        <w:trPr>
          <w:trHeight w:val="285"/>
        </w:trPr>
        <w:tc>
          <w:tcPr>
            <w:tcW w:w="1342" w:type="dxa"/>
            <w:vMerge/>
          </w:tcPr>
          <w:p w14:paraId="23515E0C" w14:textId="77777777" w:rsidR="008E3179" w:rsidRDefault="008E3179">
            <w:pPr>
              <w:widowControl/>
              <w:jc w:val="center"/>
              <w:rPr>
                <w:rFonts w:eastAsia="等线"/>
                <w:color w:val="000000"/>
                <w:kern w:val="0"/>
              </w:rPr>
            </w:pPr>
          </w:p>
        </w:tc>
        <w:tc>
          <w:tcPr>
            <w:tcW w:w="3068" w:type="dxa"/>
            <w:vMerge/>
          </w:tcPr>
          <w:p w14:paraId="0391BCD8" w14:textId="77777777" w:rsidR="008E3179" w:rsidRDefault="008E3179">
            <w:pPr>
              <w:jc w:val="center"/>
              <w:rPr>
                <w:rFonts w:eastAsia="等线"/>
                <w:color w:val="000000"/>
                <w:kern w:val="0"/>
              </w:rPr>
            </w:pPr>
          </w:p>
        </w:tc>
        <w:tc>
          <w:tcPr>
            <w:tcW w:w="4219" w:type="dxa"/>
          </w:tcPr>
          <w:p w14:paraId="09064CB7" w14:textId="77777777" w:rsidR="008E3179" w:rsidRDefault="00000000">
            <w:pPr>
              <w:widowControl/>
              <w:rPr>
                <w:rFonts w:eastAsia="等线"/>
                <w:color w:val="000000"/>
                <w:kern w:val="0"/>
              </w:rPr>
            </w:pPr>
            <w:r>
              <w:rPr>
                <w:rFonts w:eastAsia="等线"/>
                <w:color w:val="000000"/>
                <w:kern w:val="0"/>
              </w:rPr>
              <w:t>Polysaccharide-based tissue adhesive</w:t>
            </w:r>
            <w:r>
              <w:rPr>
                <w:rFonts w:eastAsia="等线"/>
                <w:color w:val="000000"/>
                <w:kern w:val="0"/>
              </w:rPr>
              <w:fldChar w:fldCharType="begin"/>
            </w:r>
            <w:r>
              <w:rPr>
                <w:rFonts w:eastAsia="等线" w:hint="eastAsia"/>
                <w:color w:val="000000"/>
                <w:kern w:val="0"/>
              </w:rPr>
              <w:instrText xml:space="preserve"> ADDIN ZOTERO_ITEM CSL_CITATION {"citationID":"081zjHm0","properties":{"formattedCitation":"[163,164]","plainCitation":"[163,164]","noteIndex":0},"citationItems":[{"id":691,"uris":["http://zotero.org/users/12876062/items/R6SAD9A4"],"itemData":{"id":691,"type":"article-journal","abstract":"PURPOSE: To investigate the ability of a novel polysaccharide-based tissue adhesive to seal corneal incisions, and to determine the effect of the tissue adhesive on corneal endothelial cells.\nMETHODS: A polysaccharide-based tissue adhesive composed of dextran aldehyde and star PEG amines was applied to a 5-mm corneal incision on an enucleated rabbit eye, and the leak pressure of the eye was measured. The tissue adhesive was additionally incubated in direct contact with bovine corneal endothelial cells to evaluate cytotoxicity.\nRESULTS: The polysaccharide-based tissue adhesive was successful in sealing corneal incisions to pressures of &gt; 10 psi (500 mmHg). The tissue adhesive was non-cytotoxic to bovine corneal endothelial cells.\nCONCLUSIONS: Polysaccharide-based tissue adhesives are efficacious in sealing corneal wounds and are non-cytotoxic to corneal endothelial cells. Such adhesives represent a promising new technology for ophthalmic surgery.","container-title":"Current Eye Research","DOI":"10.1080/02713680701767876","ISSN":"0271-3683","issue":"12","journalAbbreviation":"Curr. Eye Res.","language":"eng","note":"JCR</w:instrText>
            </w:r>
            <w:r>
              <w:rPr>
                <w:rFonts w:eastAsia="等线" w:hint="eastAsia"/>
                <w:color w:val="000000"/>
                <w:kern w:val="0"/>
              </w:rPr>
              <w:instrText>分区</w:instrText>
            </w:r>
            <w:r>
              <w:rPr>
                <w:rFonts w:eastAsia="等线" w:hint="eastAsia"/>
                <w:color w:val="000000"/>
                <w:kern w:val="0"/>
              </w:rPr>
              <w:instrText>: Q3\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0\n5</w:instrText>
            </w:r>
            <w:r>
              <w:rPr>
                <w:rFonts w:eastAsia="等线" w:hint="eastAsia"/>
                <w:color w:val="000000"/>
                <w:kern w:val="0"/>
              </w:rPr>
              <w:instrText>年影响因子</w:instrText>
            </w:r>
            <w:r>
              <w:rPr>
                <w:rFonts w:eastAsia="等线" w:hint="eastAsia"/>
                <w:color w:val="000000"/>
                <w:kern w:val="0"/>
              </w:rPr>
              <w:instrText>: 2.1\n</w:instrText>
            </w:r>
            <w:r>
              <w:rPr>
                <w:rFonts w:eastAsia="等线" w:hint="eastAsia"/>
                <w:color w:val="000000"/>
                <w:kern w:val="0"/>
              </w:rPr>
              <w:instrText>南农高质量</w:instrText>
            </w:r>
            <w:r>
              <w:rPr>
                <w:rFonts w:eastAsia="等线" w:hint="eastAsia"/>
                <w:color w:val="000000"/>
                <w:kern w:val="0"/>
              </w:rPr>
              <w:instrText xml:space="preserve">: C","page":"1045-1050","source":"PubMed","title":"Polysaccharide-based tissue adhesives for sealing corneal incisions","volume":"32","author":[{"family":"Bhatia","given":"Sujata K."},{"family":"Arthur","given":"Samuel D."},{"family":"Chenault","given":"H. Keith"},{"family":"Figuly","given":"Garret D."},{"family":"Kodokian","given":"George K."}],"issued":{"date-parts":[["2007",12]]}},"label":"page"},{"id":81,"uris":["http://zotero.org/users/12876062/items/N57YUE8G"],"itemData":{"id":81,"type":"article-journal","abstract":"PURPOSE: To create a non-cytotoxic, spontaneously curing tissue adhesive that is strongly bonding and persistent enough that 1-2 </w:instrText>
            </w:r>
            <w:r>
              <w:rPr>
                <w:rFonts w:eastAsia="等线" w:hint="eastAsia"/>
                <w:color w:val="000000"/>
                <w:kern w:val="0"/>
              </w:rPr>
              <w:instrText>μ</w:instrText>
            </w:r>
            <w:r>
              <w:rPr>
                <w:rFonts w:eastAsia="等线" w:hint="eastAsia"/>
                <w:color w:val="000000"/>
                <w:kern w:val="0"/>
              </w:rPr>
              <w:instrText xml:space="preserve">L is capable of sealing a clear corneal incision throughout the first five days of healing.\nMETHODS: A novel prototype delivery device capable of delivering 1-2 </w:instrText>
            </w:r>
            <w:r>
              <w:rPr>
                <w:rFonts w:eastAsia="等线" w:hint="eastAsia"/>
                <w:color w:val="000000"/>
                <w:kern w:val="0"/>
              </w:rPr>
              <w:instrText>μ</w:instrText>
            </w:r>
            <w:r>
              <w:rPr>
                <w:rFonts w:eastAsia="等线" w:hint="eastAsia"/>
                <w:color w:val="000000"/>
                <w:kern w:val="0"/>
              </w:rPr>
              <w:instrText>L of a two-component adhesive delivered aqueous solutions of dextran aldehyde and star PEG amine, which mixed by diffusion and crosslinked to form an adhesive hydrogel. Adhesive hydrogels were tested for rates of degradation in phosphate-buffered saline, leak pressures when used to seal clear corneal incisions in enucleated rabbit eyes, and in vitro cytotoxicity when placed in contact with NIH3T3 fibroblast cells. Two formulations were used in vivo to seal clear corneal incisions in New Zealand White rabbits. Wound integrity after 1, 3, 5 and 7 days of healing was assessed by measuring the leak pressures of enucleated eyes.\nRESULTS: Tissue adhesives formed by combining aqueous solutions of dextran aldehyde (MW 10,000, 50% oxidized) and an 8-arm star poly(ethylene glycol) (MW 10,000) having two primary amine groups at the end of each arm gave mean leak pressures as high as 141</w:instrText>
            </w:r>
            <w:r>
              <w:rPr>
                <w:rFonts w:eastAsia="等线" w:hint="eastAsia"/>
                <w:color w:val="000000"/>
                <w:kern w:val="0"/>
              </w:rPr>
              <w:instrText> ± </w:instrText>
            </w:r>
            <w:r>
              <w:rPr>
                <w:rFonts w:eastAsia="等线" w:hint="eastAsia"/>
                <w:color w:val="000000"/>
                <w:kern w:val="0"/>
              </w:rPr>
              <w:instrText>35</w:instrText>
            </w:r>
            <w:r>
              <w:rPr>
                <w:rFonts w:eastAsia="等线" w:hint="eastAsia"/>
                <w:color w:val="000000"/>
                <w:kern w:val="0"/>
              </w:rPr>
              <w:instrText> </w:instrText>
            </w:r>
            <w:r>
              <w:rPr>
                <w:rFonts w:eastAsia="等线" w:hint="eastAsia"/>
                <w:color w:val="000000"/>
                <w:kern w:val="0"/>
              </w:rPr>
              <w:instrText xml:space="preserve">mm Hg and exhibited no in vitro cytotoxicity. When 1-2 </w:instrText>
            </w:r>
            <w:r>
              <w:rPr>
                <w:rFonts w:eastAsia="等线" w:hint="eastAsia"/>
                <w:color w:val="000000"/>
                <w:kern w:val="0"/>
              </w:rPr>
              <w:instrText>μ</w:instrText>
            </w:r>
            <w:r>
              <w:rPr>
                <w:rFonts w:eastAsia="等线" w:hint="eastAsia"/>
                <w:color w:val="000000"/>
                <w:kern w:val="0"/>
              </w:rPr>
              <w:instrText>L was used in vivo to seal clear corneal incisions in New Zealand White rabbits, the adhesive maintained an eye leak pressure of at least 120</w:instrText>
            </w:r>
            <w:r>
              <w:rPr>
                <w:rFonts w:eastAsia="等线" w:hint="eastAsia"/>
                <w:color w:val="000000"/>
                <w:kern w:val="0"/>
              </w:rPr>
              <w:instrText> </w:instrText>
            </w:r>
            <w:r>
              <w:rPr>
                <w:rFonts w:eastAsia="等线" w:hint="eastAsia"/>
                <w:color w:val="000000"/>
                <w:kern w:val="0"/>
              </w:rPr>
              <w:instrText xml:space="preserve">mm Hg and remained visibly present at the wound site for 5 days.\nCONCLUSIONS: The combination of an 8-arm star poly(ethylene glycol), MW 10,000, having two primary amine groups at the end of each arm and dextran aldehyde (MW 10,000, 50% oxidized) forms a tissue adhesive that cures spontaneously, is non-cytotoxic, and is strongly bonding and persistent enough that 1-2 </w:instrText>
            </w:r>
            <w:r>
              <w:rPr>
                <w:rFonts w:eastAsia="等线" w:hint="eastAsia"/>
                <w:color w:val="000000"/>
                <w:kern w:val="0"/>
              </w:rPr>
              <w:instrText>μ</w:instrText>
            </w:r>
            <w:r>
              <w:rPr>
                <w:rFonts w:eastAsia="等线" w:hint="eastAsia"/>
                <w:color w:val="000000"/>
                <w:kern w:val="0"/>
              </w:rPr>
              <w:instrText>L is capable of sealing a clear corneal incision through the first 5 days of healing.","container-title":"Current Eye Research","DOI":"10.3109/02713683.2011.606590","ISSN":"1460-2202","issue":"11","journalAbbreviation":"Curr. Eye Res.","language":"eng","note":"JCR</w:instrText>
            </w:r>
            <w:r>
              <w:rPr>
                <w:rFonts w:eastAsia="等线" w:hint="eastAsia"/>
                <w:color w:val="000000"/>
                <w:kern w:val="0"/>
              </w:rPr>
              <w:instrText>分区</w:instrText>
            </w:r>
            <w:r>
              <w:rPr>
                <w:rFonts w:eastAsia="等线" w:hint="eastAsia"/>
                <w:color w:val="000000"/>
                <w:kern w:val="0"/>
              </w:rPr>
              <w:instrText>: Q3\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0\n5</w:instrText>
            </w:r>
            <w:r>
              <w:rPr>
                <w:rFonts w:eastAsia="等线" w:hint="eastAsia"/>
                <w:color w:val="000000"/>
                <w:kern w:val="0"/>
              </w:rPr>
              <w:instrText>年影响因子</w:instrText>
            </w:r>
            <w:r>
              <w:rPr>
                <w:rFonts w:eastAsia="等线" w:hint="eastAsia"/>
                <w:color w:val="000000"/>
                <w:kern w:val="0"/>
              </w:rPr>
              <w:instrText>: 2.1\n</w:instrText>
            </w:r>
            <w:r>
              <w:rPr>
                <w:rFonts w:eastAsia="等线" w:hint="eastAsia"/>
                <w:color w:val="000000"/>
                <w:kern w:val="0"/>
              </w:rPr>
              <w:instrText>南农高质量</w:instrText>
            </w:r>
            <w:r>
              <w:rPr>
                <w:rFonts w:eastAsia="等线" w:hint="eastAsia"/>
                <w:color w:val="000000"/>
                <w:kern w:val="0"/>
              </w:rPr>
              <w:instrText xml:space="preserve">: C","page":"997-1004","source":"PubMed","title":"Sealing and healing of clear corneal incisions with an improved dextran aldehyde-PEG amine tissue adhesive","volume":"36","author":[{"family":"Chenault","given":"H. Keith"},{"family":"Bhatia","given":"Sujata K."},{"family":"Dimaio","given":"William G."},{"family":"Vincent","given":"Grant L."},{"family":"Camacho","given":"Walter"},{"family":"Behrens","given":"Ashley"}],"issued":{"date-parts":[["2011",11]]}},"label":"page"}],"schema":"https://github.com/citation-style-language/schema/raw/master/csl-citation.json"} </w:instrText>
            </w:r>
            <w:r>
              <w:rPr>
                <w:rFonts w:eastAsia="等线"/>
                <w:color w:val="000000"/>
                <w:kern w:val="0"/>
              </w:rPr>
              <w:fldChar w:fldCharType="separate"/>
            </w:r>
            <w:r>
              <w:rPr>
                <w:rFonts w:eastAsia="等线"/>
                <w:sz w:val="18"/>
              </w:rPr>
              <w:t>[163,164]</w:t>
            </w:r>
            <w:r>
              <w:rPr>
                <w:rFonts w:eastAsia="等线"/>
                <w:color w:val="000000"/>
                <w:kern w:val="0"/>
              </w:rPr>
              <w:fldChar w:fldCharType="end"/>
            </w:r>
          </w:p>
        </w:tc>
        <w:tc>
          <w:tcPr>
            <w:tcW w:w="2086" w:type="dxa"/>
          </w:tcPr>
          <w:p w14:paraId="51B9BC55" w14:textId="77777777" w:rsidR="008E3179" w:rsidRDefault="00000000">
            <w:pPr>
              <w:widowControl/>
              <w:rPr>
                <w:rFonts w:eastAsia="等线"/>
                <w:color w:val="000000"/>
                <w:kern w:val="0"/>
              </w:rPr>
            </w:pPr>
            <w:r>
              <w:rPr>
                <w:rFonts w:eastAsia="等线"/>
                <w:color w:val="000000"/>
                <w:kern w:val="0"/>
              </w:rPr>
              <w:t>George K. Kodokian</w:t>
            </w:r>
          </w:p>
        </w:tc>
        <w:tc>
          <w:tcPr>
            <w:tcW w:w="5469" w:type="dxa"/>
          </w:tcPr>
          <w:p w14:paraId="5D7AD707" w14:textId="77777777" w:rsidR="008E3179" w:rsidRDefault="00000000">
            <w:pPr>
              <w:widowControl/>
              <w:rPr>
                <w:rFonts w:eastAsia="等线"/>
                <w:color w:val="000000"/>
                <w:kern w:val="0"/>
              </w:rPr>
            </w:pPr>
            <w:r>
              <w:rPr>
                <w:rFonts w:eastAsia="等线" w:hint="eastAsia"/>
                <w:color w:val="000000"/>
                <w:kern w:val="0"/>
              </w:rPr>
              <w:t>M</w:t>
            </w:r>
            <w:r>
              <w:rPr>
                <w:rFonts w:eastAsia="等线"/>
                <w:color w:val="000000"/>
                <w:kern w:val="0"/>
              </w:rPr>
              <w:t>ulti-arm PEG amine</w:t>
            </w:r>
            <w:r>
              <w:rPr>
                <w:rFonts w:eastAsia="等线" w:hint="eastAsia"/>
                <w:color w:val="000000"/>
                <w:kern w:val="0"/>
              </w:rPr>
              <w:t xml:space="preserve"> and d</w:t>
            </w:r>
            <w:r>
              <w:rPr>
                <w:rFonts w:eastAsia="等线"/>
                <w:color w:val="000000"/>
                <w:kern w:val="0"/>
              </w:rPr>
              <w:t>extra</w:t>
            </w:r>
            <w:r>
              <w:rPr>
                <w:rFonts w:eastAsia="等线" w:hint="eastAsia"/>
                <w:color w:val="000000"/>
                <w:kern w:val="0"/>
              </w:rPr>
              <w:t>n</w:t>
            </w:r>
          </w:p>
        </w:tc>
        <w:tc>
          <w:tcPr>
            <w:tcW w:w="4696" w:type="dxa"/>
          </w:tcPr>
          <w:p w14:paraId="4C9812B1" w14:textId="77777777" w:rsidR="008E3179" w:rsidRDefault="00000000">
            <w:pPr>
              <w:widowControl/>
              <w:rPr>
                <w:rFonts w:eastAsia="等线"/>
                <w:color w:val="000000"/>
                <w:kern w:val="0"/>
              </w:rPr>
            </w:pPr>
            <w:r>
              <w:rPr>
                <w:rFonts w:eastAsia="等线"/>
                <w:color w:val="000000"/>
                <w:kern w:val="0"/>
              </w:rPr>
              <w:t>Biocompatible and non-cytotoxic</w:t>
            </w:r>
          </w:p>
        </w:tc>
      </w:tr>
      <w:tr w:rsidR="008E3179" w14:paraId="677EA965" w14:textId="77777777">
        <w:trPr>
          <w:trHeight w:val="285"/>
        </w:trPr>
        <w:tc>
          <w:tcPr>
            <w:tcW w:w="1342" w:type="dxa"/>
            <w:vMerge/>
          </w:tcPr>
          <w:p w14:paraId="25DA8990" w14:textId="77777777" w:rsidR="008E3179" w:rsidRDefault="008E3179">
            <w:pPr>
              <w:widowControl/>
              <w:jc w:val="center"/>
              <w:rPr>
                <w:rFonts w:eastAsia="等线"/>
                <w:color w:val="000000"/>
                <w:kern w:val="0"/>
              </w:rPr>
            </w:pPr>
          </w:p>
        </w:tc>
        <w:tc>
          <w:tcPr>
            <w:tcW w:w="3068" w:type="dxa"/>
            <w:vMerge/>
          </w:tcPr>
          <w:p w14:paraId="4BDC315B" w14:textId="77777777" w:rsidR="008E3179" w:rsidRDefault="008E3179">
            <w:pPr>
              <w:widowControl/>
              <w:jc w:val="center"/>
              <w:rPr>
                <w:rFonts w:eastAsia="等线"/>
                <w:color w:val="000000"/>
                <w:kern w:val="0"/>
              </w:rPr>
            </w:pPr>
          </w:p>
        </w:tc>
        <w:tc>
          <w:tcPr>
            <w:tcW w:w="4219" w:type="dxa"/>
          </w:tcPr>
          <w:p w14:paraId="595E3F72" w14:textId="77777777" w:rsidR="008E3179" w:rsidRDefault="00000000">
            <w:pPr>
              <w:widowControl/>
              <w:rPr>
                <w:rFonts w:eastAsia="等线"/>
                <w:color w:val="000000"/>
                <w:kern w:val="0"/>
              </w:rPr>
            </w:pPr>
            <w:r>
              <w:rPr>
                <w:rFonts w:eastAsia="等线"/>
                <w:color w:val="000000"/>
                <w:kern w:val="0"/>
              </w:rPr>
              <w:t>Chondroitin sulfate-PEG</w:t>
            </w:r>
            <w:r>
              <w:rPr>
                <w:rFonts w:eastAsiaTheme="minorEastAsia"/>
              </w:rPr>
              <w:fldChar w:fldCharType="begin"/>
            </w:r>
            <w:r>
              <w:rPr>
                <w:rFonts w:eastAsiaTheme="minorEastAsia" w:hint="eastAsia"/>
              </w:rPr>
              <w:instrText xml:space="preserve"> ADDIN ZOTERO_ITEM CSL_CITATION {"citationID":"SD2064wO","properties":{"formattedCitation":"[165]","plainCitation":"[165]","noteIndex":0},"citationItems":[{"id":664,"uris":["http://zotero.org/users/12876062/items/558RKVD2"],"itemData":{"id":664,"type":"article-journal","abstract":"PURPOSE: To describe the synthesis of a chondroitin sulfate-polyethylene glycol (CS-PEG) adhesive and characterize its physical and biological properties in vitro and in vivo.\nSETTING: Johns Hopkins University and a research facility, Baltimore, Maryland, USA.\nMETHODS: Metabolic activity (WST-1 reagent) was used to evaluate the cytocompatibility of the adhesive with rabbit primary epithelial, stromal, and endothelial cells. Full-thickness corneal incisions (3.0 mm) in ex vivo porcine eyes were sealed with the adhesive, and burst pressure was evaluated to determine the effectiveness of the material in maintaining intraocular pressure (IOP). Finally, a partial-thickness incision was made in a swine cornea and then sealed using the adhesive. Two weeks postoperatively, both eyes were enucleated and examined grossly and histologically.\nRESULTS: In vitro results showed cytocompatibility of the tissue adhesive with corneal cells and an ability to seal full-thickness corneal incisions exposed to IOPs of 200 mm Hg and higher. Histological evidence from in vivo data confirmed that the CS-PEG material is biodegradable, induces minimal inflammatory response, resists epithelial cell ingrowth, and does not induce scar formation.\nCONCLUSIONS: The new adhesive was effective in restoring IOP and withstanding pressures greater than 200 mm Hg after being applied to a full-thickness corneal incision. The adhesive material was biocompatible with the 3 types of cells found in corneal tissue. When the adhesive was implanted in a live swine model, no adverse side effects were observed.","container-title":"Journal of Cataract and Refractive Surgery","DOI":"10.1016/j.jcrs.2008.11.035","ISSN":"1873-4502","issue":"3","journalAbbreviation":"J Cataract Refract Surg","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3</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2.6\n5</w:instrText>
            </w:r>
            <w:r>
              <w:rPr>
                <w:rFonts w:eastAsiaTheme="minorEastAsia" w:hint="eastAsia"/>
              </w:rPr>
              <w:instrText>年影响因子</w:instrText>
            </w:r>
            <w:r>
              <w:rPr>
                <w:rFonts w:eastAsiaTheme="minorEastAsia" w:hint="eastAsia"/>
              </w:rPr>
              <w:instrText>: 2.9\n</w:instrText>
            </w:r>
            <w:r>
              <w:rPr>
                <w:rFonts w:eastAsiaTheme="minorEastAsia" w:hint="eastAsia"/>
              </w:rPr>
              <w:instrText>南农高质量</w:instrText>
            </w:r>
            <w:r>
              <w:rPr>
                <w:rFonts w:eastAsiaTheme="minorEastAsia" w:hint="eastAsia"/>
              </w:rPr>
              <w:instrText xml:space="preserve">: B","page":"567-576","source":"PubMed","title":"Synthesis and characterization of a chondroitin sulfate-polyethylene glycol corneal adhesive","volume":"35","author":[{"family":"Strehin","given":"Iossif"},{"family":"Ambrose","given":"Winnette McIntosh"},{"family":"Schein","given":"Oliver"},{"family":"Salahuddin","given":"Afrah"},{"family":"Elisseeff","given":"Jennifer"}],"issued":{"date-parts":[["2009",3]]}}}],"schema":"https://github.com/citation-style-language/schema/raw/master/csl-citation.json"} </w:instrText>
            </w:r>
            <w:r>
              <w:rPr>
                <w:rFonts w:eastAsiaTheme="minorEastAsia"/>
              </w:rPr>
              <w:fldChar w:fldCharType="separate"/>
            </w:r>
            <w:r>
              <w:rPr>
                <w:rFonts w:eastAsiaTheme="minorEastAsia"/>
                <w:sz w:val="18"/>
              </w:rPr>
              <w:t>[165]</w:t>
            </w:r>
            <w:r>
              <w:rPr>
                <w:rFonts w:eastAsiaTheme="minorEastAsia"/>
              </w:rPr>
              <w:fldChar w:fldCharType="end"/>
            </w:r>
          </w:p>
        </w:tc>
        <w:tc>
          <w:tcPr>
            <w:tcW w:w="2086" w:type="dxa"/>
          </w:tcPr>
          <w:p w14:paraId="0FB4D03C" w14:textId="77777777" w:rsidR="008E3179" w:rsidRDefault="00000000">
            <w:pPr>
              <w:widowControl/>
              <w:rPr>
                <w:rFonts w:eastAsia="等线"/>
                <w:color w:val="000000"/>
                <w:kern w:val="0"/>
              </w:rPr>
            </w:pPr>
            <w:r>
              <w:rPr>
                <w:rFonts w:eastAsia="等线"/>
                <w:color w:val="000000"/>
                <w:kern w:val="0"/>
              </w:rPr>
              <w:t>Jennifer H. Elisseeff</w:t>
            </w:r>
          </w:p>
        </w:tc>
        <w:tc>
          <w:tcPr>
            <w:tcW w:w="5469" w:type="dxa"/>
          </w:tcPr>
          <w:p w14:paraId="26A53CC7" w14:textId="77777777" w:rsidR="008E3179" w:rsidRDefault="00000000">
            <w:pPr>
              <w:widowControl/>
              <w:rPr>
                <w:rFonts w:eastAsia="等线"/>
                <w:color w:val="000000"/>
                <w:kern w:val="0"/>
              </w:rPr>
            </w:pPr>
            <w:r>
              <w:rPr>
                <w:rFonts w:eastAsia="等线"/>
                <w:color w:val="000000"/>
                <w:kern w:val="0"/>
              </w:rPr>
              <w:t>PEG and chondroitin sulfate</w:t>
            </w:r>
          </w:p>
        </w:tc>
        <w:tc>
          <w:tcPr>
            <w:tcW w:w="4696" w:type="dxa"/>
          </w:tcPr>
          <w:p w14:paraId="2C1973DD" w14:textId="77777777" w:rsidR="008E3179" w:rsidRDefault="00000000">
            <w:pPr>
              <w:widowControl/>
              <w:rPr>
                <w:rFonts w:eastAsia="等线"/>
                <w:color w:val="000000"/>
                <w:kern w:val="0"/>
              </w:rPr>
            </w:pPr>
            <w:r>
              <w:rPr>
                <w:rFonts w:eastAsia="等线"/>
                <w:color w:val="000000"/>
                <w:kern w:val="0"/>
              </w:rPr>
              <w:t>High mechanical strength and pressure resistance</w:t>
            </w:r>
          </w:p>
        </w:tc>
      </w:tr>
      <w:tr w:rsidR="008E3179" w14:paraId="1877168F" w14:textId="77777777">
        <w:trPr>
          <w:trHeight w:val="285"/>
        </w:trPr>
        <w:tc>
          <w:tcPr>
            <w:tcW w:w="1342" w:type="dxa"/>
            <w:vMerge/>
          </w:tcPr>
          <w:p w14:paraId="013565CE" w14:textId="77777777" w:rsidR="008E3179" w:rsidRDefault="008E3179">
            <w:pPr>
              <w:widowControl/>
              <w:jc w:val="center"/>
              <w:rPr>
                <w:rFonts w:eastAsia="等线"/>
                <w:color w:val="000000"/>
                <w:kern w:val="0"/>
              </w:rPr>
            </w:pPr>
          </w:p>
        </w:tc>
        <w:tc>
          <w:tcPr>
            <w:tcW w:w="3068" w:type="dxa"/>
            <w:vMerge/>
          </w:tcPr>
          <w:p w14:paraId="788F48B4" w14:textId="77777777" w:rsidR="008E3179" w:rsidRDefault="008E3179">
            <w:pPr>
              <w:widowControl/>
              <w:jc w:val="center"/>
              <w:rPr>
                <w:rFonts w:eastAsia="等线"/>
                <w:color w:val="000000"/>
                <w:kern w:val="0"/>
              </w:rPr>
            </w:pPr>
          </w:p>
        </w:tc>
        <w:tc>
          <w:tcPr>
            <w:tcW w:w="4219" w:type="dxa"/>
          </w:tcPr>
          <w:p w14:paraId="2BE51C6D" w14:textId="77777777" w:rsidR="008E3179" w:rsidRDefault="00000000">
            <w:pPr>
              <w:widowControl/>
              <w:rPr>
                <w:rFonts w:eastAsia="等线"/>
                <w:color w:val="000000"/>
                <w:kern w:val="0"/>
              </w:rPr>
            </w:pPr>
            <w:r>
              <w:rPr>
                <w:rFonts w:eastAsia="等线"/>
                <w:color w:val="000000"/>
                <w:kern w:val="0"/>
              </w:rPr>
              <w:t>Chondroitin sulfate-PEG+CV</w:t>
            </w:r>
            <w:r>
              <w:rPr>
                <w:rFonts w:eastAsiaTheme="minorEastAsia"/>
              </w:rPr>
              <w:fldChar w:fldCharType="begin"/>
            </w:r>
            <w:r>
              <w:rPr>
                <w:rFonts w:eastAsiaTheme="minorEastAsia" w:hint="eastAsia"/>
              </w:rPr>
              <w:instrText xml:space="preserve"> ADDIN ZOTERO_ITEM CSL_CITATION {"citationID":"xOHICnO4","properties":{"formattedCitation":"[166]","plainCitation":"[166]","noteIndex":0},"citationItems":[{"id":663,"uris":["http://zotero.org/users/12876062/items/ZG96SUWB"],"itemData":{"id":663,"type":"article-journal","abstract":"This study was performed to evaluate the potential of a chondroitin sulfate-polyethylene glycol (CS-PEG) adhesive and collagen-based membrane (collagen vitrigel, CV) combination as a method to treat penetrating ocular injuries on the battlefield and to improve this method with two technologies: an antibiotic releasing CS-PEG adhesive and a corneal shaped CV. Burst testing using porcine cadaveric eyes, high-performance liquid chromatography, the Kirby-Bauer bacterial inhibition test, and CV implantations on the live and cadaveric rabbit eyes were performed. The ocular burst test showed CS-PEG adhesive could successfully repair 5-mm to 6-mm length wounds in the corneal and corneoscleral regions but would require CS-PEG + CV to treat larger wounds similar to those seen on the battlefield. In addition, high performance liquid chromatography and the Kirby-Bauer bacterial inhibition test presented evidence suggesting the vancomycin incorporated CS-PEG could inhibit Staphylococcus infection for 9 days. Furthermore, the curved CV showed an advantage by matching the corneal contour without any wrinkle formation. Although this pilot study showed a limited range of possible applications, we demonstrated that the combination of CS-PEG adhesive + CV is a promising method and the 2 technologies improve their applicability to the special demands of the battlefield.","container-title":"Military Medicine","DOI":"10.7205/MILMED-D-13-00360","ISSN":"1930-613X","issue":"6","journalAbbreviation":"Mil. Med.","language":"eng","note":"JCR</w:instrText>
            </w:r>
            <w:r>
              <w:rPr>
                <w:rFonts w:eastAsiaTheme="minorEastAsia" w:hint="eastAsia"/>
              </w:rPr>
              <w:instrText>分区</w:instrText>
            </w:r>
            <w:r>
              <w:rPr>
                <w:rFonts w:eastAsiaTheme="minorEastAsia" w:hint="eastAsia"/>
              </w:rPr>
              <w:instrText>: Q4\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4</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2\n5</w:instrText>
            </w:r>
            <w:r>
              <w:rPr>
                <w:rFonts w:eastAsiaTheme="minorEastAsia" w:hint="eastAsia"/>
              </w:rPr>
              <w:instrText>年影响因子</w:instrText>
            </w:r>
            <w:r>
              <w:rPr>
                <w:rFonts w:eastAsiaTheme="minorEastAsia" w:hint="eastAsia"/>
              </w:rPr>
              <w:instrText>: 1.4\n</w:instrText>
            </w:r>
            <w:r>
              <w:rPr>
                <w:rFonts w:eastAsiaTheme="minorEastAsia" w:hint="eastAsia"/>
              </w:rPr>
              <w:instrText>南农高质量</w:instrText>
            </w:r>
            <w:r>
              <w:rPr>
                <w:rFonts w:eastAsiaTheme="minorEastAsia" w:hint="eastAsia"/>
              </w:rPr>
              <w:instrText xml:space="preserve">: C","page":"686-694","source":"PubMed","title":"Application of a collagen-based membrane and chondroitin sulfate-based hydrogel adhesive for the potential repair of severe ocular surface injuries","volume":"179","author":[{"family":"Chae","given":"Jemin J."},{"family":"Mulreany","given":"Daniel G."},{"family":"Guo","given":"Qiongyu"},{"family":"Lu","given":"Qiaozhi"},{"family":"Choi","given":"Joseph S."},{"family":"Strehin","given":"Iossif"},{"family":"Espinoza","given":"Freddy A."},{"family":"Schein","given":"Oliver"},{"family":"Trexler","given":"Morgana M."},{"family":"Bower","given":"Kraig S."},{"family":"Elisseeff","given":"Jennifer H."}],"issued":{"date-parts":[["2014",6]]}}}],"schema":"https://github.com/citation-style-language/schema/raw/master/csl-citation.json"} </w:instrText>
            </w:r>
            <w:r>
              <w:rPr>
                <w:rFonts w:eastAsiaTheme="minorEastAsia"/>
              </w:rPr>
              <w:fldChar w:fldCharType="separate"/>
            </w:r>
            <w:r>
              <w:rPr>
                <w:rFonts w:eastAsiaTheme="minorEastAsia"/>
                <w:sz w:val="18"/>
              </w:rPr>
              <w:t>[166]</w:t>
            </w:r>
            <w:r>
              <w:rPr>
                <w:rFonts w:eastAsiaTheme="minorEastAsia"/>
              </w:rPr>
              <w:fldChar w:fldCharType="end"/>
            </w:r>
          </w:p>
        </w:tc>
        <w:tc>
          <w:tcPr>
            <w:tcW w:w="2086" w:type="dxa"/>
          </w:tcPr>
          <w:p w14:paraId="0F804A5B" w14:textId="77777777" w:rsidR="008E3179" w:rsidRDefault="00000000">
            <w:pPr>
              <w:widowControl/>
              <w:rPr>
                <w:rFonts w:eastAsia="等线"/>
                <w:color w:val="000000"/>
                <w:kern w:val="0"/>
              </w:rPr>
            </w:pPr>
            <w:r>
              <w:rPr>
                <w:rFonts w:eastAsia="等线"/>
                <w:color w:val="000000"/>
                <w:kern w:val="0"/>
              </w:rPr>
              <w:t>Jennifer H. Elisseeff</w:t>
            </w:r>
          </w:p>
        </w:tc>
        <w:tc>
          <w:tcPr>
            <w:tcW w:w="5469" w:type="dxa"/>
          </w:tcPr>
          <w:p w14:paraId="47B146D8" w14:textId="77777777" w:rsidR="008E3179" w:rsidRDefault="00000000">
            <w:pPr>
              <w:widowControl/>
              <w:rPr>
                <w:rFonts w:eastAsia="等线"/>
                <w:color w:val="000000"/>
                <w:kern w:val="0"/>
              </w:rPr>
            </w:pPr>
            <w:r>
              <w:rPr>
                <w:rFonts w:eastAsia="等线"/>
                <w:color w:val="000000"/>
                <w:kern w:val="0"/>
              </w:rPr>
              <w:t>PEG, chondroitin sulfate and collagen vitrigel (CV)</w:t>
            </w:r>
          </w:p>
        </w:tc>
        <w:tc>
          <w:tcPr>
            <w:tcW w:w="4696" w:type="dxa"/>
          </w:tcPr>
          <w:p w14:paraId="76F7B8BD" w14:textId="77777777" w:rsidR="008E3179" w:rsidRDefault="00000000">
            <w:pPr>
              <w:widowControl/>
              <w:rPr>
                <w:rFonts w:eastAsia="等线"/>
                <w:color w:val="000000"/>
                <w:kern w:val="0"/>
              </w:rPr>
            </w:pPr>
            <w:r>
              <w:rPr>
                <w:rFonts w:eastAsia="等线"/>
                <w:color w:val="000000"/>
                <w:kern w:val="0"/>
              </w:rPr>
              <w:t>Enhanced wound sealing capacity</w:t>
            </w:r>
          </w:p>
        </w:tc>
      </w:tr>
      <w:tr w:rsidR="008E3179" w14:paraId="7FD8D65F" w14:textId="77777777">
        <w:trPr>
          <w:trHeight w:val="285"/>
        </w:trPr>
        <w:tc>
          <w:tcPr>
            <w:tcW w:w="1342" w:type="dxa"/>
            <w:vMerge/>
          </w:tcPr>
          <w:p w14:paraId="2BA93502" w14:textId="77777777" w:rsidR="008E3179" w:rsidRDefault="008E3179">
            <w:pPr>
              <w:widowControl/>
              <w:jc w:val="center"/>
              <w:rPr>
                <w:rFonts w:eastAsia="等线"/>
                <w:color w:val="000000"/>
                <w:kern w:val="0"/>
              </w:rPr>
            </w:pPr>
          </w:p>
        </w:tc>
        <w:tc>
          <w:tcPr>
            <w:tcW w:w="3068" w:type="dxa"/>
            <w:vMerge/>
          </w:tcPr>
          <w:p w14:paraId="15634507" w14:textId="77777777" w:rsidR="008E3179" w:rsidRDefault="008E3179">
            <w:pPr>
              <w:widowControl/>
              <w:jc w:val="center"/>
              <w:rPr>
                <w:rFonts w:eastAsia="等线"/>
                <w:color w:val="000000"/>
                <w:kern w:val="0"/>
              </w:rPr>
            </w:pPr>
          </w:p>
        </w:tc>
        <w:tc>
          <w:tcPr>
            <w:tcW w:w="4219" w:type="dxa"/>
          </w:tcPr>
          <w:p w14:paraId="1C5BD2F8" w14:textId="77777777" w:rsidR="008E3179" w:rsidRDefault="00000000">
            <w:pPr>
              <w:widowControl/>
              <w:rPr>
                <w:rFonts w:eastAsia="等线"/>
                <w:color w:val="000000"/>
                <w:kern w:val="0"/>
              </w:rPr>
            </w:pPr>
            <w:r>
              <w:rPr>
                <w:rFonts w:eastAsia="等线"/>
                <w:color w:val="000000"/>
                <w:kern w:val="0"/>
              </w:rPr>
              <w:t>EPPH (Janus hydrogel)</w:t>
            </w:r>
            <w:r>
              <w:rPr>
                <w:rFonts w:eastAsia="等线"/>
                <w:color w:val="000000"/>
                <w:kern w:val="0"/>
                <w:sz w:val="18"/>
                <w:szCs w:val="18"/>
              </w:rPr>
              <w:fldChar w:fldCharType="begin"/>
            </w:r>
            <w:r>
              <w:rPr>
                <w:rFonts w:eastAsia="等线" w:hint="eastAsia"/>
                <w:color w:val="000000"/>
                <w:kern w:val="0"/>
                <w:sz w:val="18"/>
                <w:szCs w:val="18"/>
              </w:rPr>
              <w:instrText xml:space="preserve"> ADDIN ZOTERO_ITEM CSL_CITATION {"citationID":"82fOQxPf","properties":{"formattedCitation":"[167]","plainCitation":"[167]","noteIndex":0},"citationItems":[{"id":3836,"uris":["http://zotero.org/users/12876062/items/EF873EAV"],"itemData":{"id":3836,"type":"article-journal","abstract":"Corneal scarring resulting from corneal injury presents a critical clinical challenge, exacerbated by the serious shortage of donor corneas and the potential risk of postoperative infections. Here, an EPPH Janus hydrogel with the bottom PPH layer is developed prepared through an in situ cross-linking process between four-arm polyethylene glycol (PEG) and negatively charged heparin, and the top layer formed by introducing </w:instrText>
            </w:r>
            <w:r>
              <w:rPr>
                <w:rFonts w:eastAsia="等线" w:hint="eastAsia"/>
                <w:color w:val="000000"/>
                <w:kern w:val="0"/>
                <w:sz w:val="18"/>
                <w:szCs w:val="18"/>
              </w:rPr>
              <w:instrText>ɛ</w:instrText>
            </w:r>
            <w:r>
              <w:rPr>
                <w:rFonts w:eastAsia="等线" w:hint="eastAsia"/>
                <w:color w:val="000000"/>
                <w:kern w:val="0"/>
                <w:sz w:val="18"/>
                <w:szCs w:val="18"/>
              </w:rPr>
              <w:instrText xml:space="preserve">-poly-L-lysine (EPL) through a spray-coating process. The PPH hydrogel exhibits excellent optical transparency, mechanical strength, bio-adhesion, and biocompatibility. Most importantly, it electrostatically adsorbs cytokines secreted by the damaged corneal epithelium via its negatively charged heparin to inhibit the apoptosis and transdifferentiation of keratocytes, thus inhibiting corneal fibrosis. Moreover, the top EPL layer of EPPH hydrogel provides significant antibacterial properties and effectively prevents methicillin-resistant S. aureus (MRSA) and Pseudomonas aeruginosa infections. The corneal defect model confirms the effectiveness of the EPPH hydrogel in preventing corneal fibrosis with an 84.8% reduction and alleviating the burden of postoperative care for infection. Thus, this work shows the great potential of versatile EPPH hydrogel with asymmetric anti-fibrosis and anti-infection functions as an artificial corneal graft, offering a possible alternative to corneal transplantation.","container-title":"Advanced Functional Materials","DOI":"10.1002/adfm.202513261","ISSN":"1616-3028","issue":"n/a","language":"en","note":"_eprint: https://advanced.onlinelibrary.wiley.com/doi/pdf/10.1002/adfm.202513261","page":"e13261","source":"Wiley Online Library","title":"A Customized Janus Hydrogel with Both Anti-Fibrosis and Anti-Infection Properties for Suture-Free and Care-Free Corneal Injury Repair","volume":"n/a","author":[{"family":"Qie","given":"Jiqiao"},{"family":"Wang","given":"Yiyao"},{"family":"Huang","given":"Jianan"},{"family":"He","given":"Xianglin"},{"family":"Ye","given":"Yang"},{"family":"Yao","given":"Ke"},{"family":"Han","given":"Haijie"},{"family":"Yu","given":"Yibo"}]}}],"schema":"https://github.com/citation-style-language/schema/raw/master/csl-citation.json"} </w:instrText>
            </w:r>
            <w:r>
              <w:rPr>
                <w:rFonts w:eastAsia="等线"/>
                <w:color w:val="000000"/>
                <w:kern w:val="0"/>
                <w:sz w:val="18"/>
                <w:szCs w:val="18"/>
              </w:rPr>
              <w:fldChar w:fldCharType="separate"/>
            </w:r>
            <w:r>
              <w:rPr>
                <w:rFonts w:eastAsia="等线"/>
                <w:sz w:val="18"/>
              </w:rPr>
              <w:t>[167]</w:t>
            </w:r>
            <w:r>
              <w:rPr>
                <w:rFonts w:eastAsia="等线"/>
                <w:color w:val="000000"/>
                <w:kern w:val="0"/>
                <w:sz w:val="18"/>
                <w:szCs w:val="18"/>
              </w:rPr>
              <w:fldChar w:fldCharType="end"/>
            </w:r>
          </w:p>
        </w:tc>
        <w:tc>
          <w:tcPr>
            <w:tcW w:w="2086" w:type="dxa"/>
          </w:tcPr>
          <w:p w14:paraId="09B93B21" w14:textId="77777777" w:rsidR="008E3179" w:rsidRDefault="00000000">
            <w:pPr>
              <w:widowControl/>
              <w:rPr>
                <w:rFonts w:eastAsia="等线"/>
                <w:color w:val="000000"/>
                <w:kern w:val="0"/>
              </w:rPr>
            </w:pPr>
            <w:r>
              <w:rPr>
                <w:rFonts w:eastAsia="等线"/>
                <w:color w:val="000000"/>
                <w:kern w:val="0"/>
              </w:rPr>
              <w:t>Yibo Yu</w:t>
            </w:r>
          </w:p>
        </w:tc>
        <w:tc>
          <w:tcPr>
            <w:tcW w:w="5469" w:type="dxa"/>
          </w:tcPr>
          <w:p w14:paraId="221E1BF6" w14:textId="77777777" w:rsidR="008E3179" w:rsidRDefault="00000000">
            <w:pPr>
              <w:widowControl/>
              <w:rPr>
                <w:rFonts w:eastAsia="等线"/>
                <w:color w:val="000000"/>
                <w:kern w:val="0"/>
              </w:rPr>
            </w:pPr>
            <w:r>
              <w:rPr>
                <w:rFonts w:eastAsia="等线" w:hint="eastAsia"/>
                <w:color w:val="000000"/>
                <w:kern w:val="0"/>
              </w:rPr>
              <w:t xml:space="preserve">PEG, </w:t>
            </w:r>
            <w:r>
              <w:rPr>
                <w:rFonts w:eastAsia="等线"/>
                <w:color w:val="000000"/>
                <w:kern w:val="0"/>
              </w:rPr>
              <w:t xml:space="preserve">oxidized heparin (PPH) </w:t>
            </w:r>
            <w:r>
              <w:rPr>
                <w:rFonts w:eastAsia="等线" w:hint="eastAsia"/>
                <w:color w:val="000000"/>
                <w:kern w:val="0"/>
              </w:rPr>
              <w:t xml:space="preserve">and </w:t>
            </w:r>
            <w:r>
              <w:rPr>
                <w:rFonts w:eastAsia="等线"/>
                <w:color w:val="000000"/>
                <w:kern w:val="0"/>
              </w:rPr>
              <w:t>thiolated ε-poly-L-lysine (EPL-SH)</w:t>
            </w:r>
          </w:p>
        </w:tc>
        <w:tc>
          <w:tcPr>
            <w:tcW w:w="4696" w:type="dxa"/>
          </w:tcPr>
          <w:p w14:paraId="78235DF7" w14:textId="77777777" w:rsidR="008E3179" w:rsidRDefault="00000000">
            <w:pPr>
              <w:widowControl/>
              <w:rPr>
                <w:rFonts w:eastAsia="等线"/>
                <w:color w:val="000000"/>
                <w:kern w:val="0"/>
              </w:rPr>
            </w:pPr>
            <w:r>
              <w:rPr>
                <w:rFonts w:eastAsia="等线" w:hint="eastAsia"/>
                <w:color w:val="000000"/>
                <w:kern w:val="0"/>
              </w:rPr>
              <w:t>A</w:t>
            </w:r>
            <w:r>
              <w:rPr>
                <w:rFonts w:eastAsia="等线"/>
                <w:color w:val="000000"/>
                <w:kern w:val="0"/>
              </w:rPr>
              <w:t>nti-fibrosis and broad-spectrum antibacterial activity</w:t>
            </w:r>
          </w:p>
        </w:tc>
      </w:tr>
      <w:tr w:rsidR="008E3179" w14:paraId="31AE9D20" w14:textId="77777777">
        <w:trPr>
          <w:trHeight w:val="285"/>
        </w:trPr>
        <w:tc>
          <w:tcPr>
            <w:tcW w:w="1342" w:type="dxa"/>
            <w:vMerge/>
          </w:tcPr>
          <w:p w14:paraId="3CA4EE47" w14:textId="77777777" w:rsidR="008E3179" w:rsidRDefault="008E3179">
            <w:pPr>
              <w:widowControl/>
              <w:jc w:val="center"/>
              <w:rPr>
                <w:rFonts w:eastAsia="等线"/>
                <w:color w:val="000000"/>
                <w:kern w:val="0"/>
              </w:rPr>
            </w:pPr>
          </w:p>
        </w:tc>
        <w:tc>
          <w:tcPr>
            <w:tcW w:w="3068" w:type="dxa"/>
            <w:vMerge/>
          </w:tcPr>
          <w:p w14:paraId="1E55E5B3" w14:textId="77777777" w:rsidR="008E3179" w:rsidRDefault="008E3179">
            <w:pPr>
              <w:widowControl/>
              <w:jc w:val="center"/>
              <w:rPr>
                <w:rFonts w:eastAsia="等线"/>
                <w:color w:val="000000"/>
                <w:kern w:val="0"/>
              </w:rPr>
            </w:pPr>
          </w:p>
        </w:tc>
        <w:tc>
          <w:tcPr>
            <w:tcW w:w="4219" w:type="dxa"/>
          </w:tcPr>
          <w:p w14:paraId="6059B794" w14:textId="77777777" w:rsidR="008E3179" w:rsidRDefault="00000000">
            <w:pPr>
              <w:widowControl/>
              <w:rPr>
                <w:rFonts w:eastAsia="等线"/>
                <w:color w:val="000000"/>
                <w:kern w:val="0"/>
              </w:rPr>
            </w:pPr>
            <w:r>
              <w:rPr>
                <w:rFonts w:eastAsia="等线"/>
                <w:color w:val="000000"/>
                <w:kern w:val="0"/>
              </w:rPr>
              <w:t>LiQD Cornea</w:t>
            </w:r>
            <w:r>
              <w:rPr>
                <w:rFonts w:eastAsiaTheme="minorEastAsia"/>
              </w:rPr>
              <w:fldChar w:fldCharType="begin"/>
            </w:r>
            <w:r>
              <w:rPr>
                <w:rFonts w:eastAsiaTheme="minorEastAsia" w:hint="eastAsia"/>
              </w:rPr>
              <w:instrText xml:space="preserve"> ADDIN ZOTERO_ITEM CSL_CITATION {"citationID":"0W4gbioh","properties":{"formattedCitation":"[168\\uc0\\u8211{}170]","plainCitation":"[168</w:instrText>
            </w:r>
            <w:r>
              <w:rPr>
                <w:rFonts w:eastAsiaTheme="minorEastAsia" w:hint="eastAsia"/>
              </w:rPr>
              <w:instrText>–</w:instrText>
            </w:r>
            <w:r>
              <w:rPr>
                <w:rFonts w:eastAsiaTheme="minorEastAsia" w:hint="eastAsia"/>
              </w:rPr>
              <w:instrText>170]","noteIndex":0},"citationItems":[{"id":811,"uris":["http://zotero.org/users/12876062/items/MYEPD4U6"],"itemData":{"id":811,"type":"article-journal","abstract":"LiQD Cornea is a liquid in situ gelling, pro-regeneration hydrogel for treating corneal blindness and repairing perforations.\n          , \n            Transplantation with donor corneas is the mainstay for treating corneal blindness, but a severe worldwide shortage necessitates the development of other treatment options. Corneal perforation from infection or inflammation is sealed with cyanoacrylate glue. However, the resulting cytotoxicity requires transplantation. LiQD Cornea is an alternative to conventional corneal transplantation and sealants. It is a cell-free, liquid hydrogel matrix for corneal regeneration, comprising short collagen-like peptides conjugated with polyethylene glycol and mixed with fibrinogen to promote adhesion within tissue defects. Gelation occurs spontaneously at body temperature within 5 min. Light exposure is not required</w:instrText>
            </w:r>
            <w:r>
              <w:rPr>
                <w:rFonts w:eastAsiaTheme="minorEastAsia" w:hint="eastAsia"/>
              </w:rPr>
              <w:instrText>—</w:instrText>
            </w:r>
            <w:r>
              <w:rPr>
                <w:rFonts w:eastAsiaTheme="minorEastAsia" w:hint="eastAsia"/>
              </w:rPr>
              <w:instrText>particularly advantageous because patients with corneal inflammation are typically photophobic. The self-assembling, fully defined, synthetic collagen analog is much less costly than human recombinant collagen and reduces the risk of immune rejection associated with xenogeneic materials. In situ gelation potentially allows for clinical application in outpatient clinics instead of operating theaters, maximizing practicality, and minimizing health care costs.","container-title":"Science Advances","DOI":"10.1126/sciadv.aba2187","ISSN":"2375-2548","issue":"25","journalAbbreviation":"Sci. Adv.","language":"en","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综合性期刊</w:instrText>
            </w:r>
            <w:r>
              <w:rPr>
                <w:rFonts w:eastAsiaTheme="minorEastAsia" w:hint="eastAsia"/>
              </w:rPr>
              <w:instrText>1</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3.6\n5</w:instrText>
            </w:r>
            <w:r>
              <w:rPr>
                <w:rFonts w:eastAsiaTheme="minorEastAsia" w:hint="eastAsia"/>
              </w:rPr>
              <w:instrText>年影响因子</w:instrText>
            </w:r>
            <w:r>
              <w:rPr>
                <w:rFonts w:eastAsiaTheme="minorEastAsia" w:hint="eastAsia"/>
              </w:rPr>
              <w:instrText xml:space="preserve">: 15.4\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A","page":"eaba2187","source":"DOI.org (Crossref)","title":"LiQD Cornea: Pro-regeneration collagen mimetics as patches and alternatives to corneal transplantation","title-short":"LiQD Cornea","volume":"6","author":[{"family":"McTiernan","given":"Christopher D."},{"family":"Simpson","given":"Fiona C."},{"family":"Haagdorens","given":"Michel"},{"family":"Samarawickrama","given":"Chameen"},{"family":"Hunter","given":"Damien"},{"family":"Buznyk","given":"Oleksiy"},{"family":"Fagerholm","given":"Per"},{"family":"Ljunggren","given":"Monika K."},{"family":"Lewis","given":"Philip"},{"family":"Pintelon","given":"Isabel"},{"family":"Olsen","given":"David"},{"family":"Edin","given":"Elle"},{"family":"Groleau","given":"Marc"},{"family":"Allan","given":"Bruce D."},{"family":"Griffith","given":"May"}],"issued":{"date-parts":[["2020",6,19]]}},"label":"page"},{"id":828,"uris":["http://zotero.org/users/12876062/items/IBBVAIPT"],"itemData":{"id":828,"type":"article-journal","abstract":"PURPOSE: To describe the use of collagen-based alternatives to cyanoacrylate glue for the sealing of acute corneal perforations.\nMETHODS: A collagen analog comprising a collagen-like peptide conjugated to polyethylene glycol (CLP-PEG) and its chemical crosslinker were tested for biocompatibility. These CLP-PEG hydrogels, which are designed to act as a framework for corneal tissue regeneration, were then tested as potential fillers in ex vivo human corneas with surgically created full-thickness perforations. Bursting pressures were measured in each of 3 methods (n = 10 for each condition) of applying a seal: 1) cyanoacrylate glue with a polyethylene patch applied ab externo (gold standard); 2) a 100-</w:instrText>
            </w:r>
            <w:r>
              <w:rPr>
                <w:rFonts w:eastAsiaTheme="minorEastAsia" w:hint="eastAsia"/>
              </w:rPr>
              <w:instrText>μ</w:instrText>
            </w:r>
            <w:r>
              <w:rPr>
                <w:rFonts w:eastAsiaTheme="minorEastAsia" w:hint="eastAsia"/>
              </w:rPr>
              <w:instrText xml:space="preserve">m thick collagen hydrogel patch applied ab interno, and 3) the same collagen hydrogel patch applied ab interno supplemented with CLP-PEG hydrogel molded in situ to fill the remaining corneal stromal defect.\nRESULTS: Cyanoacrylate gluing achieved a mean bursting pressure of 325.9 mm Hg, significantly higher than the ab interno patch alone (46.3 mm Hg) and the ab interno patch with the CLP-PEG filler (86.6 mm Hg). All experimental perforations were sealed effectively using 100 </w:instrText>
            </w:r>
            <w:r>
              <w:rPr>
                <w:rFonts w:eastAsiaTheme="minorEastAsia" w:hint="eastAsia"/>
              </w:rPr>
              <w:instrText>μ</w:instrText>
            </w:r>
            <w:r>
              <w:rPr>
                <w:rFonts w:eastAsiaTheme="minorEastAsia" w:hint="eastAsia"/>
              </w:rPr>
              <w:instrText>m hydrogel sheets as an ab interno patch, whereas conventional ab externo patching with cyanoacrylate glue failed to provide a seal in 30% (3/10) cases.\nCONCLUSIONS: An ab interno patch system using CLP-PEG hydrogels designed to promote corneal tissue regeneration may be a viable alternative to conventional cyanoacrylate glue patching for the treatment of corneal perforation. Further experimentation and material refinement is required in advance of clinical trials.","container-title":"Cornea","DOI":"10.1097/ICO.0000000000001459","ISSN":"1536-4798","issue":"5","journalAbbreviation":"Cornea","language":"eng","note":"JCR</w:instrText>
            </w:r>
            <w:r>
              <w:rPr>
                <w:rFonts w:eastAsiaTheme="minorEastAsia" w:hint="eastAsia"/>
              </w:rPr>
              <w:instrText>分区</w:instrText>
            </w:r>
            <w:r>
              <w:rPr>
                <w:rFonts w:eastAsiaTheme="minorEastAsia" w:hint="eastAsia"/>
              </w:rPr>
              <w:instrText>: Q2\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4</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9\n5</w:instrText>
            </w:r>
            <w:r>
              <w:rPr>
                <w:rFonts w:eastAsiaTheme="minorEastAsia" w:hint="eastAsia"/>
              </w:rPr>
              <w:instrText>年影响因子</w:instrText>
            </w:r>
            <w:r>
              <w:rPr>
                <w:rFonts w:eastAsiaTheme="minorEastAsia" w:hint="eastAsia"/>
              </w:rPr>
              <w:instrText>: 2.3\n</w:instrText>
            </w:r>
            <w:r>
              <w:rPr>
                <w:rFonts w:eastAsiaTheme="minorEastAsia" w:hint="eastAsia"/>
              </w:rPr>
              <w:instrText>南农高质量</w:instrText>
            </w:r>
            <w:r>
              <w:rPr>
                <w:rFonts w:eastAsiaTheme="minorEastAsia" w:hint="eastAsia"/>
              </w:rPr>
              <w:instrText>: B","page":"609-616","source":"PubMed","title":"Collagen-Based Fillers as Alternatives to Cyanoacrylate Glue for the Sealing of Large Corneal Perforations","volume":"37","author":[{"family":"Samarawickrama","given":"Chameen"},{"family":"Samanta","given":"Ayan"},{"family":"Liszka","given":"Aneta"},{"family":"Fagerholm","given":"Per"},{"family":"Buznyk","given":"Oleksiy"},{"family":"Griffith","given":"May"},{"family":"Allan","given":"Bruce"}],"issued":{"date-parts":[["2018",5]]}},"label":"page"},{"id":829,"uris":["http://zotero.org/users/12876062/items/PTBRKQ96"],"itemData":{"id":829,"type":"article-journal","abstract":"Purpose: To evaluate long-term in vivo functionality of corneas regenerated using a cell-free, liquid hydrogel filler (LiQD Cornea) after deep corneal trauma in the feline model. Methods: Two healthy cats underwent 4 mm diameter stepwise 250/450 µm deep surgical corneal ablation with and without needle perforation. The filler comprising 10% (w/w) collagen-like peptide conjugated to polyethylene glycol (CLP-PEG) and 1% fibrinogen and crosslinked with 2% (w/w) 4-(4,6-dimethoxy-1,3,5-triazin-2-yl)-4-methylmorpholinium chloride (DMTMM), was applied to the wound bed previously coated with thrombin (250 U/ml). In situ gelation occurred within 5 min, and a temporary tarsorrhaphy was performed. Eyes were examined weekly for 1 month, then monthly over 12 months. Outcome parameters included slit-lamp, Scheimpflug tomography, optical coherence tomography, confocal and specular microscopy, and immunohistochemistry studies. Results: The gelled filler was seamlessly incorporated, supporting smooth corneal re-epithelialization. Progressive in-growth of keratocytes and nerves into the filler corresponding to the mild haze observed faded with time. The regenerated neo-cornea remained stably integrated throughout the 12 months, without swelling, inflammation, infection, neovascularization, or rejection. The surrounding host stroma and endothelium remained normal at all times. Tomography confirmed restoration of a smooth surface curvature. Conclusion: Biointegration of this hydrogel filler allowed stable restoration of corneal shape and transparency in the feline model, with less inflammation and no neovascularization compared to previous reports in the minipig and rabbit models. It offers a promising alternative to cyanoacrylate glue and corneal transplantation for ulcerated and traumatized corneas in human patients.","container-title":"Frontiers in Bioengineering and Biotechnology","DOI":"10.3389/fbioe.2021.773294","ISSN":"2296-4185","journalAbbreviation":"Front. Bioeng. Biotechnol.","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工程技术</w:instrText>
            </w:r>
            <w:r>
              <w:rPr>
                <w:rFonts w:eastAsiaTheme="minorEastAsia" w:hint="eastAsia"/>
              </w:rPr>
              <w:instrText>3</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5.7\n5</w:instrText>
            </w:r>
            <w:r>
              <w:rPr>
                <w:rFonts w:eastAsiaTheme="minorEastAsia" w:hint="eastAsia"/>
              </w:rPr>
              <w:instrText>年影响因子</w:instrText>
            </w:r>
            <w:r>
              <w:rPr>
                <w:rFonts w:eastAsiaTheme="minorEastAsia" w:hint="eastAsia"/>
              </w:rPr>
              <w:instrText xml:space="preserve">: 6.2\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B","page":"773294","source":"PubMed","title":"A Liquid Hydrogel to Restore Long Term Corneal Integrity After Perforating and Non-Perforating Trauma in Feline Eyes","volume":"9","author":[{"family":"Juarez","given":"Alejandro"},{"family":"Djallali","given":"Mohamed"},{"family":"Pich</w:instrText>
            </w:r>
            <w:r>
              <w:rPr>
                <w:rFonts w:eastAsiaTheme="minorEastAsia" w:hint="eastAsia"/>
              </w:rPr>
              <w:instrText>é</w:instrText>
            </w:r>
            <w:r>
              <w:rPr>
                <w:rFonts w:eastAsiaTheme="minorEastAsia" w:hint="eastAsia"/>
              </w:rPr>
              <w:instrText>","given":"Marilyse"},{"family":"Th</w:instrText>
            </w:r>
            <w:r>
              <w:rPr>
                <w:rFonts w:eastAsiaTheme="minorEastAsia" w:hint="eastAsia"/>
              </w:rPr>
              <w:instrText>é</w:instrText>
            </w:r>
            <w:r>
              <w:rPr>
                <w:rFonts w:eastAsiaTheme="minorEastAsia" w:hint="eastAsia"/>
              </w:rPr>
              <w:instrText>riault","given":"Mathieu"},{"family":"Groleau","given":"Marc"},{"family":"Beroual","given":"Sharifa"},{"family":"McTiernan","given":"Christopher D."},{"family":"Lin","given":"Grace"},{"family":"H</w:instrText>
            </w:r>
            <w:r>
              <w:rPr>
                <w:rFonts w:eastAsiaTheme="minorEastAsia" w:hint="eastAsia"/>
              </w:rPr>
              <w:instrText>é</w:instrText>
            </w:r>
            <w:r>
              <w:rPr>
                <w:rFonts w:eastAsiaTheme="minorEastAsia" w:hint="eastAsia"/>
              </w:rPr>
              <w:instrText xml:space="preserve">lie","given":"Pierre"},{"family":"Carrier","given":"Michel"},{"family":"Griffith","given":"May"},{"family":"Brunette","given":"Isabelle"}],"issued":{"date-parts":[["2021"]]}},"label":"page"}],"schema":"https://github.com/citation-style-language/schema/raw/master/csl-citation.json"} </w:instrText>
            </w:r>
            <w:r>
              <w:rPr>
                <w:rFonts w:eastAsiaTheme="minorEastAsia"/>
              </w:rPr>
              <w:fldChar w:fldCharType="separate"/>
            </w:r>
            <w:r>
              <w:rPr>
                <w:sz w:val="18"/>
                <w:szCs w:val="24"/>
              </w:rPr>
              <w:t>[168–170]</w:t>
            </w:r>
            <w:r>
              <w:rPr>
                <w:rFonts w:eastAsiaTheme="minorEastAsia"/>
              </w:rPr>
              <w:fldChar w:fldCharType="end"/>
            </w:r>
          </w:p>
        </w:tc>
        <w:tc>
          <w:tcPr>
            <w:tcW w:w="2086" w:type="dxa"/>
          </w:tcPr>
          <w:p w14:paraId="6CE48167" w14:textId="77777777" w:rsidR="008E3179" w:rsidRDefault="00000000">
            <w:pPr>
              <w:widowControl/>
              <w:rPr>
                <w:rFonts w:eastAsia="等线"/>
                <w:color w:val="000000"/>
                <w:kern w:val="0"/>
              </w:rPr>
            </w:pPr>
            <w:r>
              <w:rPr>
                <w:rFonts w:eastAsia="等线"/>
                <w:color w:val="000000"/>
                <w:kern w:val="0"/>
              </w:rPr>
              <w:t>May Griffith</w:t>
            </w:r>
          </w:p>
        </w:tc>
        <w:tc>
          <w:tcPr>
            <w:tcW w:w="5469" w:type="dxa"/>
          </w:tcPr>
          <w:p w14:paraId="1545480D" w14:textId="77777777" w:rsidR="008E3179" w:rsidRDefault="00000000">
            <w:pPr>
              <w:widowControl/>
              <w:rPr>
                <w:rFonts w:eastAsia="等线"/>
                <w:color w:val="000000"/>
                <w:kern w:val="0"/>
              </w:rPr>
            </w:pPr>
            <w:r>
              <w:rPr>
                <w:rFonts w:eastAsia="等线"/>
                <w:color w:val="000000"/>
                <w:kern w:val="0"/>
              </w:rPr>
              <w:t>PEG and collage</w:t>
            </w:r>
            <w:r>
              <w:rPr>
                <w:rFonts w:eastAsia="等线" w:hint="eastAsia"/>
                <w:color w:val="000000"/>
                <w:kern w:val="0"/>
              </w:rPr>
              <w:t>n</w:t>
            </w:r>
            <w:r>
              <w:rPr>
                <w:rFonts w:eastAsia="等线"/>
                <w:color w:val="000000"/>
                <w:kern w:val="0"/>
              </w:rPr>
              <w:t>-like peptide (CLP)</w:t>
            </w:r>
          </w:p>
        </w:tc>
        <w:tc>
          <w:tcPr>
            <w:tcW w:w="4696" w:type="dxa"/>
          </w:tcPr>
          <w:p w14:paraId="1DE9E97A" w14:textId="77777777" w:rsidR="008E3179" w:rsidRDefault="00000000">
            <w:pPr>
              <w:widowControl/>
              <w:rPr>
                <w:rFonts w:eastAsia="等线"/>
                <w:color w:val="000000"/>
                <w:kern w:val="0"/>
              </w:rPr>
            </w:pPr>
            <w:r>
              <w:rPr>
                <w:rFonts w:eastAsia="等线"/>
                <w:color w:val="000000"/>
                <w:kern w:val="0"/>
              </w:rPr>
              <w:t>Cost-effective alternative to donor grafts, supports corneal regeneration and nerve ingrowth</w:t>
            </w:r>
          </w:p>
        </w:tc>
      </w:tr>
      <w:tr w:rsidR="008E3179" w14:paraId="04E238E9" w14:textId="77777777">
        <w:trPr>
          <w:trHeight w:val="285"/>
        </w:trPr>
        <w:tc>
          <w:tcPr>
            <w:tcW w:w="1342" w:type="dxa"/>
            <w:vMerge/>
          </w:tcPr>
          <w:p w14:paraId="12CEAA1F" w14:textId="77777777" w:rsidR="008E3179" w:rsidRDefault="008E3179">
            <w:pPr>
              <w:widowControl/>
              <w:jc w:val="center"/>
              <w:rPr>
                <w:rFonts w:eastAsia="等线"/>
                <w:color w:val="000000"/>
                <w:kern w:val="0"/>
              </w:rPr>
            </w:pPr>
          </w:p>
        </w:tc>
        <w:tc>
          <w:tcPr>
            <w:tcW w:w="3068" w:type="dxa"/>
            <w:vMerge/>
          </w:tcPr>
          <w:p w14:paraId="1D612468" w14:textId="77777777" w:rsidR="008E3179" w:rsidRDefault="008E3179">
            <w:pPr>
              <w:widowControl/>
              <w:jc w:val="center"/>
              <w:rPr>
                <w:rFonts w:eastAsia="等线"/>
                <w:color w:val="000000"/>
                <w:kern w:val="0"/>
              </w:rPr>
            </w:pPr>
          </w:p>
        </w:tc>
        <w:tc>
          <w:tcPr>
            <w:tcW w:w="4219" w:type="dxa"/>
          </w:tcPr>
          <w:p w14:paraId="32BE65A6" w14:textId="77777777" w:rsidR="008E3179" w:rsidRDefault="00000000">
            <w:pPr>
              <w:widowControl/>
              <w:rPr>
                <w:rFonts w:eastAsia="等线"/>
                <w:color w:val="000000"/>
                <w:kern w:val="0"/>
              </w:rPr>
            </w:pPr>
            <w:r>
              <w:rPr>
                <w:rFonts w:eastAsia="等线"/>
                <w:color w:val="000000"/>
                <w:kern w:val="0"/>
              </w:rPr>
              <w:t>PEG-collagen hydrogel</w:t>
            </w:r>
            <w:r>
              <w:rPr>
                <w:rFonts w:eastAsiaTheme="minorEastAsia"/>
                <w:kern w:val="0"/>
              </w:rPr>
              <w:fldChar w:fldCharType="begin"/>
            </w:r>
            <w:r>
              <w:rPr>
                <w:rFonts w:eastAsiaTheme="minorEastAsia" w:hint="eastAsia"/>
                <w:kern w:val="0"/>
              </w:rPr>
              <w:instrText xml:space="preserve"> ADDIN ZOTERO_ITEM CSL_CITATION {"citationID":"uLC5vZpm","properties":{"formattedCitation":"[36,171,172]","plainCitation":"[36,171,172]","noteIndex":0},"citationItems":[{"id":7,"uris":["http://zotero.org/users/12876062/items/RXWMJ6BD"],"itemData":{"id":7,"type":"article-journal","abstract":"Visually significant corneal injuries and subsequent scarring collectively represent a major global human health challenge, affecting millions of people worldwide. Unfortunately, less than 2% of patients who could benefit from a sight-restoring corneal transplant have access to cadaveric donor corneal tissue. Thus, there is a critical need for new ways to repair corneal defects that drive proper epithelialization and stromal remodeling of the wounded area without the need for cadeveric donor corneas. Emerging therapies to replace the need for donor corneas include pre-formed biosynthetic buttons and in situ-forming matrices that strive to achieve the transparency, biocompatibility, patient comfort, and biointegration that is possible with native tissue. Herein, we report on the development of an in situ-forming hydrogel of collagen type I crosslinked via multi-functional polyethylene glycol (PEG)-N-hydroxysuccinimide (NHS) and characterize its biophysical properties and regenerative capacity both in vitro and in vivo. The hydrogels form under ambient conditions within minutes upon mixing without the need for an external catalyst or trigger such as light or heat, and their transparency, degradability, and stiffness are modulated as a function of number of PEG arms and concentration of PEG. In addition, in situ-forming PEG-collagen hydrogels support the migration and proliferation of corneal epithelial and stromal cells on their surface. In vivo studies in which the hydrogels were formed in situ over stromal keratectomy wounds without sutures showed that they supported multi-layered surface epithelialization. Overall, the in situ forming PEG-collagen hydrogels exhibited physical and biological properties desirable for a corneal stromal defect wound repair matrix that could be applied without the need for sutures or an external trigger such as a catalyst or light energy.","container-title":"Scientific Reports","DOI":"10.1038/s41598-020-72978-5","ISSN":"2045-2322","issue":"1","journalAbbreviation":"Sci Rep","language":"eng","note":"JCR</w:instrText>
            </w:r>
            <w:r>
              <w:rPr>
                <w:rFonts w:eastAsiaTheme="minorEastAsia" w:hint="eastAsia"/>
                <w:kern w:val="0"/>
              </w:rPr>
              <w:instrText>分区</w:instrText>
            </w:r>
            <w:r>
              <w:rPr>
                <w:rFonts w:eastAsiaTheme="minorEastAsia" w:hint="eastAsia"/>
                <w:kern w:val="0"/>
              </w:rPr>
              <w:instrText>: Q1\n</w:instrText>
            </w:r>
            <w:r>
              <w:rPr>
                <w:rFonts w:eastAsiaTheme="minorEastAsia" w:hint="eastAsia"/>
                <w:kern w:val="0"/>
              </w:rPr>
              <w:instrText>中科院分区升级版</w:instrText>
            </w:r>
            <w:r>
              <w:rPr>
                <w:rFonts w:eastAsiaTheme="minorEastAsia" w:hint="eastAsia"/>
                <w:kern w:val="0"/>
              </w:rPr>
              <w:instrText xml:space="preserve">: </w:instrText>
            </w:r>
            <w:r>
              <w:rPr>
                <w:rFonts w:eastAsiaTheme="minorEastAsia" w:hint="eastAsia"/>
                <w:kern w:val="0"/>
              </w:rPr>
              <w:instrText>综合性期刊</w:instrText>
            </w:r>
            <w:r>
              <w:rPr>
                <w:rFonts w:eastAsiaTheme="minorEastAsia" w:hint="eastAsia"/>
                <w:kern w:val="0"/>
              </w:rPr>
              <w:instrText>3</w:instrText>
            </w:r>
            <w:r>
              <w:rPr>
                <w:rFonts w:eastAsiaTheme="minorEastAsia" w:hint="eastAsia"/>
                <w:kern w:val="0"/>
              </w:rPr>
              <w:instrText>区</w:instrText>
            </w:r>
            <w:r>
              <w:rPr>
                <w:rFonts w:eastAsiaTheme="minorEastAsia" w:hint="eastAsia"/>
                <w:kern w:val="0"/>
              </w:rPr>
              <w:instrText>\n</w:instrText>
            </w:r>
            <w:r>
              <w:rPr>
                <w:rFonts w:eastAsiaTheme="minorEastAsia" w:hint="eastAsia"/>
                <w:kern w:val="0"/>
              </w:rPr>
              <w:instrText>影响因子</w:instrText>
            </w:r>
            <w:r>
              <w:rPr>
                <w:rFonts w:eastAsiaTheme="minorEastAsia" w:hint="eastAsia"/>
                <w:kern w:val="0"/>
              </w:rPr>
              <w:instrText>: 3.8\n5</w:instrText>
            </w:r>
            <w:r>
              <w:rPr>
                <w:rFonts w:eastAsiaTheme="minorEastAsia" w:hint="eastAsia"/>
                <w:kern w:val="0"/>
              </w:rPr>
              <w:instrText>年影响因子</w:instrText>
            </w:r>
            <w:r>
              <w:rPr>
                <w:rFonts w:eastAsiaTheme="minorEastAsia" w:hint="eastAsia"/>
                <w:kern w:val="0"/>
              </w:rPr>
              <w:instrText>: 4.3","page":"16671","source":"PubMed","title":"In situ-forming collagen hydrogel crosslinked via multi-functional PEG as a matrix therapy for corneal defects","volume":"10","author":[{"family":"Fernandes-Cunha","given":"Gabriella Maria"},{"family":"Chen","given":"Karen Mei"},{"family":"Chen","given":"Fang"},{"family":"Le","given":"Peter"},{"family":"Han","given":"Ju Hee"},{"family":"Mahajan","given":"Leela Ann"},{"family":"Lee","given":"Hyun Jong"},{"family":"Na","given":"Kyung Sun"},{"family":"Myung","given":"David"}],"issued":{"date-parts":[["2020",10,7]]}},"label":"page"},{"id":661,"uris":["http://zotero.org/users/12876062/items/JJKNJA4V"],"itemData":{"id":661,"type":"article-journal","abstract":"The available treatment options include corneal transplantation for significant corneal defects and opacity. However, shortage of donor corneas and safety issues in performing corneal transplantation are the main limitations. Accordingly, we adopted the injectable in situ-forming hydrogels of collagen type I crosslinked via multifunctional polyethylene glycol (PEG)-N-hydroxysuccinimide (NHS) for treatment and evaluated in vivo biocompatibility. The New Zealand White rabbits (N</w:instrText>
            </w:r>
            <w:r>
              <w:rPr>
                <w:rFonts w:eastAsiaTheme="minorEastAsia" w:hint="eastAsia"/>
                <w:kern w:val="0"/>
              </w:rPr>
              <w:instrText> </w:instrText>
            </w:r>
            <w:r>
              <w:rPr>
                <w:rFonts w:eastAsiaTheme="minorEastAsia" w:hint="eastAsia"/>
                <w:kern w:val="0"/>
              </w:rPr>
              <w:instrText>=</w:instrText>
            </w:r>
            <w:r>
              <w:rPr>
                <w:rFonts w:eastAsiaTheme="minorEastAsia" w:hint="eastAsia"/>
                <w:kern w:val="0"/>
              </w:rPr>
              <w:instrText> </w:instrText>
            </w:r>
            <w:r>
              <w:rPr>
                <w:rFonts w:eastAsiaTheme="minorEastAsia" w:hint="eastAsia"/>
                <w:kern w:val="0"/>
              </w:rPr>
              <w:instrText xml:space="preserve">20) were randomly grouped into the keratectomy-only and keratectomy with PEG-collagen hydrogel-treated groups. Samples were processed for immunohistochemical evaluation. In both clinical and histologic observations, epithelial cells were able to migrate and form multilayers over the PEG-collagen hydrogels at the site of the corneal stromal defect. There was no evidence of inflammatory or immunological reactions or increased IOP for PEG-collagen hydrogel-treated corneas during the four weeks of observation. Immunohistochemistry revealed the presence of </w:instrText>
            </w:r>
            <w:r>
              <w:rPr>
                <w:rFonts w:eastAsiaTheme="minorEastAsia" w:hint="eastAsia"/>
                <w:kern w:val="0"/>
              </w:rPr>
              <w:instrText>α</w:instrText>
            </w:r>
            <w:r>
              <w:rPr>
                <w:rFonts w:eastAsiaTheme="minorEastAsia" w:hint="eastAsia"/>
                <w:kern w:val="0"/>
              </w:rPr>
              <w:instrText>-smooth muscle actin (</w:instrText>
            </w:r>
            <w:r>
              <w:rPr>
                <w:rFonts w:eastAsiaTheme="minorEastAsia" w:hint="eastAsia"/>
                <w:kern w:val="0"/>
              </w:rPr>
              <w:instrText>α</w:instrText>
            </w:r>
            <w:r>
              <w:rPr>
                <w:rFonts w:eastAsiaTheme="minorEastAsia" w:hint="eastAsia"/>
                <w:kern w:val="0"/>
              </w:rPr>
              <w:instrText xml:space="preserve">-SMA) in the superior corneal stroma of the keratectomy-only group (indicative of fibrotic healing), whereas low stromal </w:instrText>
            </w:r>
            <w:r>
              <w:rPr>
                <w:rFonts w:eastAsiaTheme="minorEastAsia" w:hint="eastAsia"/>
                <w:kern w:val="0"/>
              </w:rPr>
              <w:instrText>α</w:instrText>
            </w:r>
            <w:r>
              <w:rPr>
                <w:rFonts w:eastAsiaTheme="minorEastAsia" w:hint="eastAsia"/>
                <w:kern w:val="0"/>
              </w:rPr>
              <w:instrText>-SMA expression was detected in the keratectomy with PEG-collagen hydrogel-treated group. Taken together, we suggest that PEG-collagen may be used as a safe and effective alternative in treating corneal defect in clinical setting.","container-title":"Scientific Reports","DOI":"10.1038/s41598-021-03270-3","ISSN":"2045-2322","issue":"1","journalAbbreviation":"Sci Rep","language":"eng","note":"JCR</w:instrText>
            </w:r>
            <w:r>
              <w:rPr>
                <w:rFonts w:eastAsiaTheme="minorEastAsia" w:hint="eastAsia"/>
                <w:kern w:val="0"/>
              </w:rPr>
              <w:instrText>分区</w:instrText>
            </w:r>
            <w:r>
              <w:rPr>
                <w:rFonts w:eastAsiaTheme="minorEastAsia" w:hint="eastAsia"/>
                <w:kern w:val="0"/>
              </w:rPr>
              <w:instrText>: Q1\n</w:instrText>
            </w:r>
            <w:r>
              <w:rPr>
                <w:rFonts w:eastAsiaTheme="minorEastAsia" w:hint="eastAsia"/>
                <w:kern w:val="0"/>
              </w:rPr>
              <w:instrText>中科院分区升级版</w:instrText>
            </w:r>
            <w:r>
              <w:rPr>
                <w:rFonts w:eastAsiaTheme="minorEastAsia" w:hint="eastAsia"/>
                <w:kern w:val="0"/>
              </w:rPr>
              <w:instrText xml:space="preserve">: </w:instrText>
            </w:r>
            <w:r>
              <w:rPr>
                <w:rFonts w:eastAsiaTheme="minorEastAsia" w:hint="eastAsia"/>
                <w:kern w:val="0"/>
              </w:rPr>
              <w:instrText>综合性期刊</w:instrText>
            </w:r>
            <w:r>
              <w:rPr>
                <w:rFonts w:eastAsiaTheme="minorEastAsia" w:hint="eastAsia"/>
                <w:kern w:val="0"/>
              </w:rPr>
              <w:instrText>3</w:instrText>
            </w:r>
            <w:r>
              <w:rPr>
                <w:rFonts w:eastAsiaTheme="minorEastAsia" w:hint="eastAsia"/>
                <w:kern w:val="0"/>
              </w:rPr>
              <w:instrText>区</w:instrText>
            </w:r>
            <w:r>
              <w:rPr>
                <w:rFonts w:eastAsiaTheme="minorEastAsia" w:hint="eastAsia"/>
                <w:kern w:val="0"/>
              </w:rPr>
              <w:instrText>\n</w:instrText>
            </w:r>
            <w:r>
              <w:rPr>
                <w:rFonts w:eastAsiaTheme="minorEastAsia" w:hint="eastAsia"/>
                <w:kern w:val="0"/>
              </w:rPr>
              <w:instrText>影响因子</w:instrText>
            </w:r>
            <w:r>
              <w:rPr>
                <w:rFonts w:eastAsiaTheme="minorEastAsia" w:hint="eastAsia"/>
                <w:kern w:val="0"/>
              </w:rPr>
              <w:instrText>: 3.8\n5</w:instrText>
            </w:r>
            <w:r>
              <w:rPr>
                <w:rFonts w:eastAsiaTheme="minorEastAsia" w:hint="eastAsia"/>
                <w:kern w:val="0"/>
              </w:rPr>
              <w:instrText>年影响因子</w:instrText>
            </w:r>
            <w:r>
              <w:rPr>
                <w:rFonts w:eastAsiaTheme="minorEastAsia" w:hint="eastAsia"/>
                <w:kern w:val="0"/>
              </w:rPr>
              <w:instrText>: 4.3","page":"23913","source":"PubMed","title":"In vivo biocompatibility evaluation of in situ-forming polyethylene glycol-collagen hydrogels in corneal defects","volume":"11","author":[{"family":"Chun","given":"Yoon Hong"},{"family":"Park","given":"Sun-Kyoung"},{"family":"Kim","given":"Eun Jeong"},{"family":"Lee","given":"Hyun Jong"},{"family":"Kim","given":"Hyewon"},{"family":"Koh","given":"Won-Gun"},{"family":"Cunha","given":"Gabriella Fernandes"},{"family":"Myung","given":"David"},{"family":"Na","given":"Kyung-Sun"}],"issued":{"date-parts":[["2021",12,13]]}},"label":"page"},{"id":660,"uris":["http://zotero.org/users/12876062/items/3Y5D7SSQ"],"itemData":{"id":660,"type":"article-journal","abstract":"PURPOSE: We recently showed that in situ-forming collagen gels crosslinked through multifunctional polyethylene glycol (PEG) supported corneal epithelialization 7 days after treatment of lamellar keratectomy wounds. In this study, we aimed to evaluate the longer-term regenerative effects of this gel in animals.\nMETHOD: Corneal wound healing was assessed 60 days after lamellar keratectomy and gel treatment using slitlamp examination, optical coherence tomography (OCT), pachymetry, corneal topography, an ocular response analyzer, and tonometry. The corneas were evaluated for the presence of beta-tubulin, cytokeratin 3, zonula occludens-1, and alpha smooth muscle actin (SMA) markers. Gene expression of aldehyde dehydrogenase 3A1 (ALDH3A1), cluster of differentiation 31, CD163, alpha-SMA, hepatocyte growth factor, and fibroblast growth factor 2 (FGF-2) and protein expression of CD44 and collagen VI were evaluated.\nRESULTS: Intraocular pressure, corneal thickness, and hysteresis for the corneas treated with collagen-PEG gels did not significantly change compared with the saline group. However, placido disk topography revealed greater regularity of the central cornea in the gel-treated group compared to the saline group. The gel-treated group exhibited a lower degree of epithelial hyperplasia than the saline group. Immunohistochemical and gene expression analysis showed that the gel-treated corneas exhibited lower alpha-SMA expression compared with the saline group. CD163 and CD44 were found to be elevated in the saline-treated group compared with normal corneas.\nCONCLUSIONS: The in situ-forming collagen-PEG gel promoted epithelialization that improved central corneal topography, epithelial layer morphology, and reduced expression of fibrotic and inflammatory biomarkers after 60 days compared to the saline group.","container-title":"Cornea","DOI":"10.1097/ICO.0000000000003104","ISSN":"1536-4798","issue":"1","journalAbbreviation":"Cornea","language":"eng","note":"JCR</w:instrText>
            </w:r>
            <w:r>
              <w:rPr>
                <w:rFonts w:eastAsiaTheme="minorEastAsia" w:hint="eastAsia"/>
                <w:kern w:val="0"/>
              </w:rPr>
              <w:instrText>分区</w:instrText>
            </w:r>
            <w:r>
              <w:rPr>
                <w:rFonts w:eastAsiaTheme="minorEastAsia" w:hint="eastAsia"/>
                <w:kern w:val="0"/>
              </w:rPr>
              <w:instrText>: Q2\n</w:instrText>
            </w:r>
            <w:r>
              <w:rPr>
                <w:rFonts w:eastAsiaTheme="minorEastAsia" w:hint="eastAsia"/>
                <w:kern w:val="0"/>
              </w:rPr>
              <w:instrText>中科院分区升级版</w:instrText>
            </w:r>
            <w:r>
              <w:rPr>
                <w:rFonts w:eastAsiaTheme="minorEastAsia" w:hint="eastAsia"/>
                <w:kern w:val="0"/>
              </w:rPr>
              <w:instrText xml:space="preserve">: </w:instrText>
            </w:r>
            <w:r>
              <w:rPr>
                <w:rFonts w:eastAsiaTheme="minorEastAsia" w:hint="eastAsia"/>
                <w:kern w:val="0"/>
              </w:rPr>
              <w:instrText>医学</w:instrText>
            </w:r>
            <w:r>
              <w:rPr>
                <w:rFonts w:eastAsiaTheme="minorEastAsia" w:hint="eastAsia"/>
                <w:kern w:val="0"/>
              </w:rPr>
              <w:instrText>3</w:instrText>
            </w:r>
            <w:r>
              <w:rPr>
                <w:rFonts w:eastAsiaTheme="minorEastAsia" w:hint="eastAsia"/>
                <w:kern w:val="0"/>
              </w:rPr>
              <w:instrText>区</w:instrText>
            </w:r>
            <w:r>
              <w:rPr>
                <w:rFonts w:eastAsiaTheme="minorEastAsia" w:hint="eastAsia"/>
                <w:kern w:val="0"/>
              </w:rPr>
              <w:instrText>\n</w:instrText>
            </w:r>
            <w:r>
              <w:rPr>
                <w:rFonts w:eastAsiaTheme="minorEastAsia" w:hint="eastAsia"/>
                <w:kern w:val="0"/>
              </w:rPr>
              <w:instrText>影响因子</w:instrText>
            </w:r>
            <w:r>
              <w:rPr>
                <w:rFonts w:eastAsiaTheme="minorEastAsia" w:hint="eastAsia"/>
                <w:kern w:val="0"/>
              </w:rPr>
              <w:instrText>: 2.8\n5</w:instrText>
            </w:r>
            <w:r>
              <w:rPr>
                <w:rFonts w:eastAsiaTheme="minorEastAsia" w:hint="eastAsia"/>
                <w:kern w:val="0"/>
              </w:rPr>
              <w:instrText>年影响因子</w:instrText>
            </w:r>
            <w:r>
              <w:rPr>
                <w:rFonts w:eastAsiaTheme="minorEastAsia" w:hint="eastAsia"/>
                <w:kern w:val="0"/>
              </w:rPr>
              <w:instrText>: 2.8\n</w:instrText>
            </w:r>
            <w:r>
              <w:rPr>
                <w:rFonts w:eastAsiaTheme="minorEastAsia" w:hint="eastAsia"/>
                <w:kern w:val="0"/>
              </w:rPr>
              <w:instrText>南农高质量</w:instrText>
            </w:r>
            <w:r>
              <w:rPr>
                <w:rFonts w:eastAsiaTheme="minorEastAsia" w:hint="eastAsia"/>
                <w:kern w:val="0"/>
              </w:rPr>
              <w:instrText xml:space="preserve">: B","page":"97-104","source":"PubMed","title":"In Situ-forming Collagen Hydrogels Crosslinked by Multifunctional Polyethylene Glycol as a Matrix Therapy for Corneal Defects: 2-Month Follow-up In Vivo","title-short":"In Situ-forming Collagen Hydrogels Crosslinked by Multifunctional Polyethylene Glycol as a Matrix Therapy for Corneal Defects","volume":"42","author":[{"family":"Logan","given":"Caitlin M."},{"family":"Fernandes-Cunha","given":"Gabriella Maria"},{"family":"Chen","given":"Fang"},{"family":"Le","given":"Peter"},{"family":"Mundy","given":"David"},{"family":"Na","given":"Kyung Sun"},{"family":"Myung","given":"David"}],"issued":{"date-parts":[["2023",1,1]]}},"label":"page"}],"schema":"https://github.com/citation-style-language/schema/raw/master/csl-citation.json"} </w:instrText>
            </w:r>
            <w:r>
              <w:rPr>
                <w:rFonts w:eastAsiaTheme="minorEastAsia"/>
                <w:kern w:val="0"/>
              </w:rPr>
              <w:fldChar w:fldCharType="separate"/>
            </w:r>
            <w:r>
              <w:rPr>
                <w:rFonts w:eastAsiaTheme="minorEastAsia"/>
                <w:sz w:val="18"/>
              </w:rPr>
              <w:t>[36,171,172]</w:t>
            </w:r>
            <w:r>
              <w:rPr>
                <w:rFonts w:eastAsiaTheme="minorEastAsia"/>
                <w:kern w:val="0"/>
              </w:rPr>
              <w:fldChar w:fldCharType="end"/>
            </w:r>
          </w:p>
        </w:tc>
        <w:tc>
          <w:tcPr>
            <w:tcW w:w="2086" w:type="dxa"/>
          </w:tcPr>
          <w:p w14:paraId="4D4E702A" w14:textId="77777777" w:rsidR="008E3179" w:rsidRDefault="00000000">
            <w:pPr>
              <w:widowControl/>
              <w:rPr>
                <w:rFonts w:eastAsia="等线"/>
                <w:color w:val="000000"/>
                <w:kern w:val="0"/>
              </w:rPr>
            </w:pPr>
            <w:r>
              <w:rPr>
                <w:rFonts w:eastAsia="等线"/>
                <w:color w:val="000000"/>
                <w:kern w:val="0"/>
              </w:rPr>
              <w:t>David Myung</w:t>
            </w:r>
          </w:p>
        </w:tc>
        <w:tc>
          <w:tcPr>
            <w:tcW w:w="5469" w:type="dxa"/>
          </w:tcPr>
          <w:p w14:paraId="5531D373" w14:textId="77777777" w:rsidR="008E3179" w:rsidRDefault="00000000">
            <w:pPr>
              <w:widowControl/>
              <w:rPr>
                <w:rFonts w:eastAsia="等线"/>
                <w:color w:val="000000"/>
                <w:kern w:val="0"/>
              </w:rPr>
            </w:pPr>
            <w:r>
              <w:rPr>
                <w:rFonts w:eastAsia="等线"/>
                <w:color w:val="000000"/>
                <w:kern w:val="0"/>
              </w:rPr>
              <w:t>Multi-armed PEG-N-hydroxysuccinimide (NHS) and bovine collagen type I protein</w:t>
            </w:r>
          </w:p>
        </w:tc>
        <w:tc>
          <w:tcPr>
            <w:tcW w:w="4696" w:type="dxa"/>
          </w:tcPr>
          <w:p w14:paraId="7389B499" w14:textId="77777777" w:rsidR="008E3179" w:rsidRDefault="00000000">
            <w:pPr>
              <w:widowControl/>
              <w:rPr>
                <w:rFonts w:eastAsia="等线"/>
                <w:color w:val="000000"/>
                <w:kern w:val="0"/>
              </w:rPr>
            </w:pPr>
            <w:r>
              <w:rPr>
                <w:rFonts w:eastAsia="等线"/>
                <w:color w:val="000000"/>
                <w:kern w:val="0"/>
              </w:rPr>
              <w:t>Mechanically tunable and optically clear hydrogel supporting epithelial regeneration without fibrosis</w:t>
            </w:r>
          </w:p>
        </w:tc>
      </w:tr>
      <w:tr w:rsidR="008E3179" w14:paraId="5D401651" w14:textId="77777777">
        <w:trPr>
          <w:trHeight w:val="285"/>
        </w:trPr>
        <w:tc>
          <w:tcPr>
            <w:tcW w:w="1342" w:type="dxa"/>
            <w:vMerge/>
          </w:tcPr>
          <w:p w14:paraId="75AE08B3" w14:textId="77777777" w:rsidR="008E3179" w:rsidRDefault="008E3179">
            <w:pPr>
              <w:widowControl/>
              <w:jc w:val="center"/>
              <w:rPr>
                <w:rFonts w:eastAsia="等线"/>
                <w:color w:val="000000"/>
                <w:kern w:val="0"/>
              </w:rPr>
            </w:pPr>
          </w:p>
        </w:tc>
        <w:tc>
          <w:tcPr>
            <w:tcW w:w="3068" w:type="dxa"/>
            <w:vMerge/>
          </w:tcPr>
          <w:p w14:paraId="3090B4DD" w14:textId="77777777" w:rsidR="008E3179" w:rsidRDefault="008E3179">
            <w:pPr>
              <w:widowControl/>
              <w:jc w:val="center"/>
              <w:rPr>
                <w:rFonts w:eastAsia="等线"/>
                <w:color w:val="000000"/>
                <w:kern w:val="0"/>
              </w:rPr>
            </w:pPr>
          </w:p>
        </w:tc>
        <w:tc>
          <w:tcPr>
            <w:tcW w:w="4219" w:type="dxa"/>
          </w:tcPr>
          <w:p w14:paraId="3A774340" w14:textId="77777777" w:rsidR="008E3179" w:rsidRDefault="00000000">
            <w:pPr>
              <w:widowControl/>
              <w:rPr>
                <w:rFonts w:eastAsia="等线"/>
                <w:color w:val="000000"/>
                <w:kern w:val="0"/>
              </w:rPr>
            </w:pPr>
            <w:r>
              <w:rPr>
                <w:rFonts w:eastAsia="等线"/>
                <w:color w:val="000000"/>
                <w:kern w:val="0"/>
              </w:rPr>
              <w:t>Fiber-reinforced GelMA hydrogel</w:t>
            </w:r>
            <w:r>
              <w:rPr>
                <w:rFonts w:eastAsia="等线"/>
                <w:kern w:val="0"/>
              </w:rPr>
              <w:fldChar w:fldCharType="begin"/>
            </w:r>
            <w:r>
              <w:rPr>
                <w:rFonts w:eastAsia="等线" w:hint="eastAsia"/>
                <w:kern w:val="0"/>
              </w:rPr>
              <w:instrText xml:space="preserve"> ADDIN ZOTERO_ITEM CSL_CITATION {"citationID":"0Jb2K0Vw","properties":{"formattedCitation":"[173]","plainCitation":"[173]","noteIndex":0},"citationItems":[{"id":369,"uris":["http://zotero.org/users/12876062/items/WXQ5KRYK"],"itemData":{"id":369,"type":"article-journal","abstract":"Abstract\n            Regeneration of corneal stroma has always been a challenge due to its sophisticated structure and keratocyte-fibroblast transformation. In this study, we fabricate grid poly (</w:instrText>
            </w:r>
            <w:r>
              <w:rPr>
                <w:rFonts w:eastAsia="等线" w:hint="eastAsia"/>
                <w:kern w:val="0"/>
              </w:rPr>
              <w:instrText>ε</w:instrText>
            </w:r>
            <w:r>
              <w:rPr>
                <w:rFonts w:eastAsia="等线" w:hint="eastAsia"/>
                <w:kern w:val="0"/>
              </w:rPr>
              <w:instrText xml:space="preserve">-caprolactone)-poly (ethylene glycol) microfibrous scaffold and infuse the scaffold with gelatin methacrylate (GelMA) hydrogel to obtain a 3 D fiber hydrogel construct; the fiber spacing is adjusted to fabricate optimal construct that simulates the stromal structure with properties most similar to the native cornea. The topological structure (3 D fiber hydrogel, 3 D GelMA hydrogel, and 2 D culture dish) and chemical factors (serum, ascorbic acid, insulin, and </w:instrText>
            </w:r>
            <w:r>
              <w:rPr>
                <w:rFonts w:eastAsia="等线" w:hint="eastAsia"/>
                <w:kern w:val="0"/>
              </w:rPr>
              <w:instrText>β</w:instrText>
            </w:r>
            <w:r>
              <w:rPr>
                <w:rFonts w:eastAsia="等线" w:hint="eastAsia"/>
                <w:kern w:val="0"/>
              </w:rPr>
              <w:instrText>-FGF) are examined to study their effects on the differentiation of limbal stromal stem cells to keratocytes or fibroblasts and the phenotype maintenance, in vitro and in vivo tissue regeneration. The results demonstrate that fiber hydrogel and serum-free media synergize to provide an optimal environment for the maintenance of keratocyte phenotype and the regeneration of damaged corneal stroma.","container-title":"Nature Communications","DOI":"10.1038/s41467-020-14887-9","ISSN":"2041-1723","issue":"1","journalAbbreviation":"Nat. Commun.","language":"en","note":"JCR</w:instrText>
            </w:r>
            <w:r>
              <w:rPr>
                <w:rFonts w:eastAsia="等线" w:hint="eastAsia"/>
                <w:kern w:val="0"/>
              </w:rPr>
              <w:instrText>分区</w:instrText>
            </w:r>
            <w:r>
              <w:rPr>
                <w:rFonts w:eastAsia="等线" w:hint="eastAsia"/>
                <w:kern w:val="0"/>
              </w:rPr>
              <w:instrText>: Q1\n</w:instrText>
            </w:r>
            <w:r>
              <w:rPr>
                <w:rFonts w:eastAsia="等线" w:hint="eastAsia"/>
                <w:kern w:val="0"/>
              </w:rPr>
              <w:instrText>中科院分区升级版</w:instrText>
            </w:r>
            <w:r>
              <w:rPr>
                <w:rFonts w:eastAsia="等线" w:hint="eastAsia"/>
                <w:kern w:val="0"/>
              </w:rPr>
              <w:instrText xml:space="preserve">: </w:instrText>
            </w:r>
            <w:r>
              <w:rPr>
                <w:rFonts w:eastAsia="等线" w:hint="eastAsia"/>
                <w:kern w:val="0"/>
              </w:rPr>
              <w:instrText>综合性期刊</w:instrText>
            </w:r>
            <w:r>
              <w:rPr>
                <w:rFonts w:eastAsia="等线" w:hint="eastAsia"/>
                <w:kern w:val="0"/>
              </w:rPr>
              <w:instrText>1</w:instrText>
            </w:r>
            <w:r>
              <w:rPr>
                <w:rFonts w:eastAsia="等线" w:hint="eastAsia"/>
                <w:kern w:val="0"/>
              </w:rPr>
              <w:instrText>区</w:instrText>
            </w:r>
            <w:r>
              <w:rPr>
                <w:rFonts w:eastAsia="等线" w:hint="eastAsia"/>
                <w:kern w:val="0"/>
              </w:rPr>
              <w:instrText>\n</w:instrText>
            </w:r>
            <w:r>
              <w:rPr>
                <w:rFonts w:eastAsia="等线" w:hint="eastAsia"/>
                <w:kern w:val="0"/>
              </w:rPr>
              <w:instrText>影响因子</w:instrText>
            </w:r>
            <w:r>
              <w:rPr>
                <w:rFonts w:eastAsia="等线" w:hint="eastAsia"/>
                <w:kern w:val="0"/>
              </w:rPr>
              <w:instrText>: 16.6\n5</w:instrText>
            </w:r>
            <w:r>
              <w:rPr>
                <w:rFonts w:eastAsia="等线" w:hint="eastAsia"/>
                <w:kern w:val="0"/>
              </w:rPr>
              <w:instrText>年影响因子</w:instrText>
            </w:r>
            <w:r>
              <w:rPr>
                <w:rFonts w:eastAsia="等线" w:hint="eastAsia"/>
                <w:kern w:val="0"/>
              </w:rPr>
              <w:instrText>: 17.0\n</w:instrText>
            </w:r>
            <w:r>
              <w:rPr>
                <w:rFonts w:eastAsia="等线" w:hint="eastAsia"/>
                <w:kern w:val="0"/>
              </w:rPr>
              <w:instrText>南农高质量</w:instrText>
            </w:r>
            <w:r>
              <w:rPr>
                <w:rFonts w:eastAsia="等线" w:hint="eastAsia"/>
                <w:kern w:val="0"/>
              </w:rPr>
              <w:instrText xml:space="preserve">: A","page":"1435","source":"DOI.org (Crossref)","title":"Fiber reinforced GelMA hydrogel to induce the regeneration of corneal stroma","volume":"11","author":[{"family":"Kong","given":"Bin"},{"family":"Chen","given":"Yun"},{"family":"Liu","given":"Rui"},{"family":"Liu","given":"Xi"},{"family":"Liu","given":"Changyong"},{"family":"Shao","given":"Zengwu"},{"family":"Xiong","given":"Liming"},{"family":"Liu","given":"Xianning"},{"family":"Sun","given":"Wei"},{"family":"Mi","given":"Shengli"}],"issued":{"date-parts":[["2020",3,18]]}}}],"schema":"https://github.com/citation-style-language/schema/raw/master/csl-citation.json"} </w:instrText>
            </w:r>
            <w:r>
              <w:rPr>
                <w:rFonts w:eastAsia="等线"/>
                <w:kern w:val="0"/>
              </w:rPr>
              <w:fldChar w:fldCharType="separate"/>
            </w:r>
            <w:r>
              <w:rPr>
                <w:rFonts w:eastAsia="等线"/>
                <w:sz w:val="18"/>
              </w:rPr>
              <w:t>[173]</w:t>
            </w:r>
            <w:r>
              <w:rPr>
                <w:rFonts w:eastAsia="等线"/>
                <w:kern w:val="0"/>
              </w:rPr>
              <w:fldChar w:fldCharType="end"/>
            </w:r>
          </w:p>
        </w:tc>
        <w:tc>
          <w:tcPr>
            <w:tcW w:w="2086" w:type="dxa"/>
          </w:tcPr>
          <w:p w14:paraId="0C5BB43D" w14:textId="77777777" w:rsidR="008E3179" w:rsidRDefault="00000000">
            <w:pPr>
              <w:widowControl/>
              <w:rPr>
                <w:rFonts w:eastAsia="等线"/>
                <w:color w:val="000000"/>
                <w:kern w:val="0"/>
              </w:rPr>
            </w:pPr>
            <w:r>
              <w:rPr>
                <w:rFonts w:eastAsia="等线"/>
                <w:color w:val="000000"/>
                <w:kern w:val="0"/>
              </w:rPr>
              <w:t>Shengli Mi</w:t>
            </w:r>
          </w:p>
        </w:tc>
        <w:tc>
          <w:tcPr>
            <w:tcW w:w="5469" w:type="dxa"/>
          </w:tcPr>
          <w:p w14:paraId="351E2E4D" w14:textId="77777777" w:rsidR="008E3179" w:rsidRDefault="00000000">
            <w:pPr>
              <w:widowControl/>
              <w:rPr>
                <w:rFonts w:eastAsia="等线"/>
                <w:color w:val="000000"/>
                <w:kern w:val="0"/>
              </w:rPr>
            </w:pPr>
            <w:r>
              <w:rPr>
                <w:rFonts w:eastAsia="等线"/>
                <w:color w:val="000000"/>
                <w:kern w:val="0"/>
              </w:rPr>
              <w:t>PEG, poly caprolactone (PCL) and GelMA</w:t>
            </w:r>
          </w:p>
        </w:tc>
        <w:tc>
          <w:tcPr>
            <w:tcW w:w="4696" w:type="dxa"/>
          </w:tcPr>
          <w:p w14:paraId="61E304E8" w14:textId="77777777" w:rsidR="008E3179" w:rsidRDefault="00000000">
            <w:pPr>
              <w:widowControl/>
              <w:rPr>
                <w:rFonts w:eastAsia="等线"/>
                <w:color w:val="000000"/>
                <w:kern w:val="0"/>
              </w:rPr>
            </w:pPr>
            <w:r>
              <w:rPr>
                <w:rFonts w:eastAsia="等线"/>
                <w:color w:val="000000"/>
                <w:kern w:val="0"/>
              </w:rPr>
              <w:t>Orthogonally aligned fiber-guided hydrogel that supports keratocyte phenotype and ECM alignment</w:t>
            </w:r>
          </w:p>
        </w:tc>
      </w:tr>
      <w:tr w:rsidR="008E3179" w14:paraId="3E57E603" w14:textId="77777777">
        <w:trPr>
          <w:trHeight w:val="285"/>
        </w:trPr>
        <w:tc>
          <w:tcPr>
            <w:tcW w:w="1342" w:type="dxa"/>
            <w:vMerge/>
          </w:tcPr>
          <w:p w14:paraId="7EA4F9B0" w14:textId="77777777" w:rsidR="008E3179" w:rsidRDefault="008E3179">
            <w:pPr>
              <w:widowControl/>
              <w:jc w:val="center"/>
              <w:rPr>
                <w:rFonts w:eastAsia="等线"/>
                <w:color w:val="000000"/>
                <w:kern w:val="0"/>
              </w:rPr>
            </w:pPr>
          </w:p>
        </w:tc>
        <w:tc>
          <w:tcPr>
            <w:tcW w:w="3068" w:type="dxa"/>
            <w:vMerge/>
          </w:tcPr>
          <w:p w14:paraId="1A0BD418" w14:textId="77777777" w:rsidR="008E3179" w:rsidRDefault="008E3179">
            <w:pPr>
              <w:widowControl/>
              <w:jc w:val="center"/>
              <w:rPr>
                <w:rFonts w:eastAsia="等线"/>
                <w:color w:val="000000"/>
                <w:kern w:val="0"/>
              </w:rPr>
            </w:pPr>
          </w:p>
        </w:tc>
        <w:tc>
          <w:tcPr>
            <w:tcW w:w="4219" w:type="dxa"/>
          </w:tcPr>
          <w:p w14:paraId="52D459A2" w14:textId="77777777" w:rsidR="008E3179" w:rsidRDefault="00000000">
            <w:pPr>
              <w:widowControl/>
              <w:rPr>
                <w:rFonts w:eastAsia="等线"/>
                <w:color w:val="000000"/>
                <w:kern w:val="0"/>
                <w:lang w:val="sv-SE"/>
              </w:rPr>
            </w:pPr>
            <w:r>
              <w:rPr>
                <w:rFonts w:eastAsia="等线"/>
                <w:color w:val="000000"/>
                <w:kern w:val="0"/>
                <w:lang w:val="sv-SE"/>
              </w:rPr>
              <w:t>GelMA–HAGM–PEGDA hydrogel patch</w:t>
            </w:r>
            <w:r>
              <w:rPr>
                <w:rFonts w:eastAsiaTheme="minorEastAsia"/>
              </w:rPr>
              <w:fldChar w:fldCharType="begin"/>
            </w:r>
            <w:r>
              <w:rPr>
                <w:rFonts w:eastAsiaTheme="minorEastAsia" w:hint="eastAsia"/>
                <w:lang w:val="sv-SE"/>
              </w:rPr>
              <w:instrText xml:space="preserve"> ADDIN ZOTERO_ITEM CSL_CITATION {"citationID":"nWhs70X8","properties":{"formattedCitation":"[174]","plainCitation":"[174]","noteIndex":0},"citationItems":[{"id":819,"uris":["http://zotero.org/users/12876062/items/ZYSTLCEG"],"itemData":{"id":819,"type":"article-journal","abstract":"Full-thickness wounds to the eye can lead to serious vision impairment. Current standards of care (from suturing to tissue transplantation) usually require highly skilled surgeons and use of an operating theater. In this study, we report the synthesis, optimization, and in vitro and ex vivo testing of photocrosslinkable hydrogel-based adhesive patches that can easily be applied to globe injuries or corneal incisions. According to the type and concentration of polymers used in the adhesive formulations, we were able to finely tune the physical properties of the bioadhesive including viscosity, elastic modulus, extensibility, ultimate tensile strength, adhesion, transparency, water content, degradation time, and swellability. Our in vitro studies showed no sign of cytotoxicity of the hydrogels. Moreover, the hydrogel patches showed higher adhesion on freshly explanted pig eyeballs compared to a marketed ocular sealant. Finally, ex vivo feasibility studies showed that the hydrogel patches could seal complex open-globe injuries such as large incision, cruciform injury, and injury associated with tissue loss. These results suggest that our photocrosslinkable hydrogel patch could represent a promising solution for the sealing of open-globe injuries or surgical incisions. STATEMENT OF SIGNIFICANCE: Current management of severe ocular injuries require advanced surgical skills and access to an operating theater. To address the need for emergent management of wounds that cannot be handled in the operating room, surgical adhesives have gained popularity, but none of the currently available adhesives have optimal bioavailability, adhesive or mechanical properties. This study describes the development, optimization and testing of a light-sensitive adhesive patch that can easily be applied to the eye. After solidification using visible light, the patch shows no toxicity and is more adherent to the tissue than a marketed sealant. Thus this technology could represent a promising solution to stabilize ocular injuries in emergency settings before definitive surgical repair.","container-title":"Acta Biomaterialia","DOI":"10.1016/j.actbio.2021.10.021","ISSN":"1878-7568","journalAbbreviation":"Acta Biomater.","language":"eng","note":"JCR</w:instrText>
            </w:r>
            <w:r>
              <w:rPr>
                <w:rFonts w:eastAsiaTheme="minorEastAsia" w:hint="eastAsia"/>
                <w:lang w:val="sv-SE"/>
              </w:rPr>
              <w:instrText>分区</w:instrText>
            </w:r>
            <w:r>
              <w:rPr>
                <w:rFonts w:eastAsiaTheme="minorEastAsia" w:hint="eastAsia"/>
                <w:lang w:val="sv-SE"/>
              </w:rPr>
              <w:instrText>: Q1\n</w:instrText>
            </w:r>
            <w:r>
              <w:rPr>
                <w:rFonts w:eastAsiaTheme="minorEastAsia" w:hint="eastAsia"/>
                <w:lang w:val="sv-SE"/>
              </w:rPr>
              <w:instrText>中科院分区升级版</w:instrText>
            </w:r>
            <w:r>
              <w:rPr>
                <w:rFonts w:eastAsiaTheme="minorEastAsia" w:hint="eastAsia"/>
                <w:lang w:val="sv-SE"/>
              </w:rPr>
              <w:instrText xml:space="preserve">: </w:instrText>
            </w:r>
            <w:r>
              <w:rPr>
                <w:rFonts w:eastAsiaTheme="minorEastAsia" w:hint="eastAsia"/>
                <w:lang w:val="sv-SE"/>
              </w:rPr>
              <w:instrText>医学</w:instrText>
            </w:r>
            <w:r>
              <w:rPr>
                <w:rFonts w:eastAsiaTheme="minorEastAsia" w:hint="eastAsia"/>
                <w:lang w:val="sv-SE"/>
              </w:rPr>
              <w:instrText>1</w:instrText>
            </w:r>
            <w:r>
              <w:rPr>
                <w:rFonts w:eastAsiaTheme="minorEastAsia" w:hint="eastAsia"/>
                <w:lang w:val="sv-SE"/>
              </w:rPr>
              <w:instrText>区</w:instrText>
            </w:r>
            <w:r>
              <w:rPr>
                <w:rFonts w:eastAsiaTheme="minorEastAsia" w:hint="eastAsia"/>
                <w:lang w:val="sv-SE"/>
              </w:rPr>
              <w:instrText>\n</w:instrText>
            </w:r>
            <w:r>
              <w:rPr>
                <w:rFonts w:eastAsiaTheme="minorEastAsia" w:hint="eastAsia"/>
                <w:lang w:val="sv-SE"/>
              </w:rPr>
              <w:instrText>影响因子</w:instrText>
            </w:r>
            <w:r>
              <w:rPr>
                <w:rFonts w:eastAsiaTheme="minorEastAsia" w:hint="eastAsia"/>
                <w:lang w:val="sv-SE"/>
              </w:rPr>
              <w:instrText>: 9.7\n5</w:instrText>
            </w:r>
            <w:r>
              <w:rPr>
                <w:rFonts w:eastAsiaTheme="minorEastAsia" w:hint="eastAsia"/>
                <w:lang w:val="sv-SE"/>
              </w:rPr>
              <w:instrText>年影响因子</w:instrText>
            </w:r>
            <w:r>
              <w:rPr>
                <w:rFonts w:eastAsiaTheme="minorEastAsia" w:hint="eastAsia"/>
                <w:lang w:val="sv-SE"/>
              </w:rPr>
              <w:instrText xml:space="preserve">: 9.9\nEI: </w:instrText>
            </w:r>
            <w:r>
              <w:rPr>
                <w:rFonts w:eastAsiaTheme="minorEastAsia" w:hint="eastAsia"/>
                <w:lang w:val="sv-SE"/>
              </w:rPr>
              <w:instrText>是</w:instrText>
            </w:r>
            <w:r>
              <w:rPr>
                <w:rFonts w:eastAsiaTheme="minorEastAsia" w:hint="eastAsia"/>
                <w:lang w:val="sv-SE"/>
              </w:rPr>
              <w:instrText>\n</w:instrText>
            </w:r>
            <w:r>
              <w:rPr>
                <w:rFonts w:eastAsiaTheme="minorEastAsia" w:hint="eastAsia"/>
                <w:lang w:val="sv-SE"/>
              </w:rPr>
              <w:instrText>南农高质量</w:instrText>
            </w:r>
            <w:r>
              <w:rPr>
                <w:rFonts w:eastAsiaTheme="minorEastAsia" w:hint="eastAsia"/>
                <w:lang w:val="sv-SE"/>
              </w:rPr>
              <w:instrText>: A","page":"53-63","source":"PubMed","title":"Development and characterization of a hydrogel-based adhesive patch for sealing open-globe injuries","volume":"137","author":[{"family":"Jumelle","given":"Clotilde"},{"family":"Yung","given":"Ann"},{"family":"Sani","given":"Ehsan Shirzaei"},{"family":"Taketani","given":"Yukako"},{"family":"Gantin","given":"Fanny"},{"family":"Bourel","given":"Louisa"},{"family":"Wang","given":"Shudan"},{"family":"Y</w:instrText>
            </w:r>
            <w:r>
              <w:rPr>
                <w:rFonts w:eastAsiaTheme="minorEastAsia" w:hint="eastAsia"/>
                <w:lang w:val="sv-SE"/>
              </w:rPr>
              <w:instrText>ü</w:instrText>
            </w:r>
            <w:r>
              <w:rPr>
                <w:rFonts w:eastAsiaTheme="minorEastAsia" w:hint="eastAsia"/>
                <w:lang w:val="sv-SE"/>
              </w:rPr>
              <w:instrText xml:space="preserve">ksel","given":"Erdem"},{"family":"Seneca","given":"Senne"},{"family":"Annabi","given":"Nasim"},{"family":"Dana","given":"Reza"}],"issued":{"date-parts":[["2022",1,1]]}}}],"schema":"https://github.com/citation-style-language/schema/raw/master/csl-citation.json"} </w:instrText>
            </w:r>
            <w:r>
              <w:rPr>
                <w:rFonts w:eastAsiaTheme="minorEastAsia"/>
              </w:rPr>
              <w:fldChar w:fldCharType="separate"/>
            </w:r>
            <w:r>
              <w:rPr>
                <w:rFonts w:eastAsiaTheme="minorEastAsia"/>
                <w:sz w:val="18"/>
              </w:rPr>
              <w:t>[174]</w:t>
            </w:r>
            <w:r>
              <w:rPr>
                <w:rFonts w:eastAsiaTheme="minorEastAsia"/>
              </w:rPr>
              <w:fldChar w:fldCharType="end"/>
            </w:r>
          </w:p>
        </w:tc>
        <w:tc>
          <w:tcPr>
            <w:tcW w:w="2086" w:type="dxa"/>
          </w:tcPr>
          <w:p w14:paraId="377F8F8B" w14:textId="77777777" w:rsidR="008E3179" w:rsidRDefault="00000000">
            <w:pPr>
              <w:widowControl/>
              <w:rPr>
                <w:rFonts w:eastAsia="等线"/>
                <w:color w:val="000000"/>
                <w:kern w:val="0"/>
                <w:lang w:val="sv-SE"/>
              </w:rPr>
            </w:pPr>
            <w:r>
              <w:rPr>
                <w:rFonts w:eastAsia="等线"/>
                <w:color w:val="000000"/>
                <w:kern w:val="0"/>
                <w:lang w:val="sv-SE"/>
              </w:rPr>
              <w:t>Reza Dana</w:t>
            </w:r>
          </w:p>
        </w:tc>
        <w:tc>
          <w:tcPr>
            <w:tcW w:w="5469" w:type="dxa"/>
          </w:tcPr>
          <w:p w14:paraId="33B28C5B" w14:textId="77777777" w:rsidR="008E3179" w:rsidRDefault="00000000">
            <w:pPr>
              <w:widowControl/>
              <w:rPr>
                <w:rFonts w:eastAsia="等线"/>
                <w:color w:val="000000"/>
                <w:kern w:val="0"/>
                <w:lang w:val="sv-SE"/>
              </w:rPr>
            </w:pPr>
            <w:r>
              <w:rPr>
                <w:rFonts w:eastAsia="等线" w:hint="eastAsia"/>
                <w:color w:val="000000"/>
                <w:kern w:val="0"/>
                <w:lang w:val="sv-SE"/>
              </w:rPr>
              <w:t>PEGDA</w:t>
            </w:r>
            <w:r>
              <w:rPr>
                <w:rFonts w:eastAsia="等线"/>
                <w:color w:val="000000"/>
                <w:kern w:val="0"/>
                <w:lang w:val="sv-SE"/>
              </w:rPr>
              <w:t>, GelMA and HA glyceryl ether methacrylate (HAGM)</w:t>
            </w:r>
          </w:p>
        </w:tc>
        <w:tc>
          <w:tcPr>
            <w:tcW w:w="4696" w:type="dxa"/>
          </w:tcPr>
          <w:p w14:paraId="63BF5620" w14:textId="77777777" w:rsidR="008E3179" w:rsidRDefault="00000000">
            <w:pPr>
              <w:widowControl/>
              <w:rPr>
                <w:rFonts w:eastAsia="等线"/>
                <w:color w:val="000000"/>
                <w:kern w:val="0"/>
                <w:lang w:val="sv-SE"/>
              </w:rPr>
            </w:pPr>
            <w:r>
              <w:rPr>
                <w:rFonts w:eastAsia="等线"/>
                <w:color w:val="000000"/>
                <w:kern w:val="0"/>
                <w:lang w:val="sv-SE"/>
              </w:rPr>
              <w:t>Light-activated in situ crosslinking and effective sealing of complex full-thickness ocular wounds</w:t>
            </w:r>
          </w:p>
        </w:tc>
      </w:tr>
      <w:tr w:rsidR="008E3179" w14:paraId="58EC868D" w14:textId="77777777">
        <w:trPr>
          <w:trHeight w:val="285"/>
        </w:trPr>
        <w:tc>
          <w:tcPr>
            <w:tcW w:w="1342" w:type="dxa"/>
            <w:vMerge/>
          </w:tcPr>
          <w:p w14:paraId="4D1FD981" w14:textId="77777777" w:rsidR="008E3179" w:rsidRDefault="008E3179">
            <w:pPr>
              <w:widowControl/>
              <w:jc w:val="center"/>
              <w:rPr>
                <w:rFonts w:eastAsia="等线"/>
                <w:color w:val="000000"/>
                <w:kern w:val="0"/>
                <w:lang w:val="sv-SE"/>
              </w:rPr>
            </w:pPr>
          </w:p>
        </w:tc>
        <w:tc>
          <w:tcPr>
            <w:tcW w:w="3068" w:type="dxa"/>
            <w:vMerge/>
          </w:tcPr>
          <w:p w14:paraId="59E81097" w14:textId="77777777" w:rsidR="008E3179" w:rsidRDefault="008E3179">
            <w:pPr>
              <w:widowControl/>
              <w:jc w:val="center"/>
              <w:rPr>
                <w:rFonts w:eastAsia="等线"/>
                <w:color w:val="000000"/>
                <w:kern w:val="0"/>
                <w:lang w:val="sv-SE"/>
              </w:rPr>
            </w:pPr>
          </w:p>
        </w:tc>
        <w:tc>
          <w:tcPr>
            <w:tcW w:w="4219" w:type="dxa"/>
          </w:tcPr>
          <w:p w14:paraId="36D14BD2" w14:textId="77777777" w:rsidR="008E3179" w:rsidRDefault="00000000">
            <w:pPr>
              <w:widowControl/>
              <w:rPr>
                <w:rFonts w:eastAsia="等线"/>
                <w:color w:val="000000"/>
                <w:kern w:val="0"/>
              </w:rPr>
            </w:pPr>
            <w:r>
              <w:rPr>
                <w:rFonts w:eastAsia="等线"/>
                <w:color w:val="000000"/>
                <w:kern w:val="0"/>
                <w:lang w:val="sv-SE"/>
              </w:rPr>
              <w:t>PEG-modified SF membrane</w:t>
            </w:r>
            <w:r>
              <w:rPr>
                <w:rFonts w:eastAsiaTheme="minorEastAsia"/>
              </w:rPr>
              <w:fldChar w:fldCharType="begin"/>
            </w:r>
            <w:r>
              <w:rPr>
                <w:rFonts w:eastAsiaTheme="minorEastAsia" w:hint="eastAsia"/>
                <w:lang w:val="sv-SE"/>
              </w:rPr>
              <w:instrText xml:space="preserve"> ADDIN ZOTERO_ITEM CSL_CITATION {"citationID":"Z351TtdB","properties":{"formattedCitation":"[175]","plainCitation":"[175]","noteIndex":0},"citationItems":[{"id":659,"uris":["http://zotero.org/users/12876062/items/B6E5NQ4F"],"itemData":{"id":659,"type":"article-journal","abstract":"BACKGROUND: Limbal epithelial stem cells (LESCs) play important roles in corneal epithelial homeostasis and regeneration, and damage to the limbus will lead to limbal stem cell deficiency (LSCD), with conjunctivalization and even visual impairment. Cultured LESCs have been used for ocular surface reconstruction, and silk fibroin (SF) membranes have shown potential as a substrate for LESC cultivation. Both culture methods and the carriers of LESCs affect outcomes following LESC transplantation.\nMETHODS: Rabbit LESCs were cultured from tissue explant, single cell-suspension, and cell cluster culture methods. Ratios of p63</w:instrText>
            </w:r>
            <w:r>
              <w:rPr>
                <w:rFonts w:eastAsiaTheme="minorEastAsia" w:hint="eastAsia"/>
                <w:lang w:val="sv-SE"/>
              </w:rPr>
              <w:instrText>α</w:instrText>
            </w:r>
            <w:r>
              <w:rPr>
                <w:rFonts w:eastAsiaTheme="minorEastAsia" w:hint="eastAsia"/>
                <w:lang w:val="sv-SE"/>
              </w:rPr>
              <w:instrText xml:space="preserve"> and/or ABCB5-positive LESCs, differentiated corneal epithelial cells (CK12 staining), and corneal tight junction formation (Claudin-1 staining) were examined to choose the most applicable LESC cultures. SF membranes were prepared and modified by 400-Da poly(ethylene glycol) (PEG). The characteristics of stem cells and normal corneal differentiation of LESCs cultured on PEG-modified SF membranes were further examined by immunofluorescence staining and flow cytometric analysis. LESCs cultured on PEG-modified SF membranes (LESC/SF grafts) and PEG-modified SF membranes (SF grafts) were transplanted onto rabbit corneas with total LSCD. New blood vessels, corneal epithelial defects, and cornea clarity were examined after transplantation. Furthermore, corneal epithelial thickness, stromal thickness, and the percentage area of CK12-positive corneal epithelium were quantified 4 months after transplantation.\nRESULTS: Tissue explant and single cell-suspension cultures harvested more p63</w:instrText>
            </w:r>
            <w:r>
              <w:rPr>
                <w:rFonts w:eastAsiaTheme="minorEastAsia" w:hint="eastAsia"/>
                <w:lang w:val="sv-SE"/>
              </w:rPr>
              <w:instrText>α</w:instrText>
            </w:r>
            <w:r>
              <w:rPr>
                <w:rFonts w:eastAsiaTheme="minorEastAsia" w:hint="eastAsia"/>
                <w:lang w:val="sv-SE"/>
              </w:rPr>
              <w:instrText xml:space="preserve"> and/or ABCB5-positive LESCs, generated more CK12-positive corneal epithelial cells, and formed more corneal tight junctions than cell cluster cultures. Prepared PEG-modified SF membranes were transparent, flexible, and sturdy enough for surgical manipulation. LESCs cultured on PEG-modified SF membranes maintained characteristics of stem cells and normal corneal differentiation. LESC/SF grafts inhibited new blood vessels and rescued corneal epithelial defects in the rabbit total LSCD model. In addition, LESC/SF grafts repopulated the limbus and increased corneal epithelial thickness, stromal thickness, and the area percentage of CK12-positive corneal epithelium.\nCONCLUSIONS: LESCs from tissue explant and single cell-suspension cultures were more applicable corneal epithelial cells for ocular surface reconstruction. LESC/SF grafts repaired corneal epithelial defects and reversed LSCD, and PEG-modified SF membranes were suitable to be a carrier for LESC transplantation.","container-title":"Stem Cell Research &amp; Therapy","DOI":"10.1186/s13287-017-0707-y","ISSN":"1757-6512","issue":"1","journalAbbreviation":"Stem Cell Res Ther","language":"eng","note":"JCR</w:instrText>
            </w:r>
            <w:r>
              <w:rPr>
                <w:rFonts w:eastAsiaTheme="minorEastAsia" w:hint="eastAsia"/>
                <w:lang w:val="sv-SE"/>
              </w:rPr>
              <w:instrText>分区</w:instrText>
            </w:r>
            <w:r>
              <w:rPr>
                <w:rFonts w:eastAsiaTheme="minorEastAsia" w:hint="eastAsia"/>
                <w:lang w:val="sv-SE"/>
              </w:rPr>
              <w:instrText>: Q1\n</w:instrText>
            </w:r>
            <w:r>
              <w:rPr>
                <w:rFonts w:eastAsiaTheme="minorEastAsia" w:hint="eastAsia"/>
                <w:lang w:val="sv-SE"/>
              </w:rPr>
              <w:instrText>中科院分区升级版</w:instrText>
            </w:r>
            <w:r>
              <w:rPr>
                <w:rFonts w:eastAsiaTheme="minorEastAsia" w:hint="eastAsia"/>
                <w:lang w:val="sv-SE"/>
              </w:rPr>
              <w:instrText xml:space="preserve">: </w:instrText>
            </w:r>
            <w:r>
              <w:rPr>
                <w:rFonts w:eastAsiaTheme="minorEastAsia" w:hint="eastAsia"/>
                <w:lang w:val="sv-SE"/>
              </w:rPr>
              <w:instrText>医学</w:instrText>
            </w:r>
            <w:r>
              <w:rPr>
                <w:rFonts w:eastAsiaTheme="minorEastAsia" w:hint="eastAsia"/>
                <w:lang w:val="sv-SE"/>
              </w:rPr>
              <w:instrText>2</w:instrText>
            </w:r>
            <w:r>
              <w:rPr>
                <w:rFonts w:eastAsiaTheme="minorEastAsia" w:hint="eastAsia"/>
                <w:lang w:val="sv-SE"/>
              </w:rPr>
              <w:instrText>区</w:instrText>
            </w:r>
            <w:r>
              <w:rPr>
                <w:rFonts w:eastAsiaTheme="minorEastAsia" w:hint="eastAsia"/>
                <w:lang w:val="sv-SE"/>
              </w:rPr>
              <w:instrText>\n</w:instrText>
            </w:r>
            <w:r>
              <w:rPr>
                <w:rFonts w:eastAsiaTheme="minorEastAsia" w:hint="eastAsia"/>
                <w:lang w:val="sv-SE"/>
              </w:rPr>
              <w:instrText>影响因子</w:instrText>
            </w:r>
            <w:r>
              <w:rPr>
                <w:rFonts w:eastAsiaTheme="minorEastAsia" w:hint="eastAsia"/>
                <w:lang w:val="sv-SE"/>
              </w:rPr>
              <w:instrText>: 7.1\n5</w:instrText>
            </w:r>
            <w:r>
              <w:rPr>
                <w:rFonts w:eastAsiaTheme="minorEastAsia" w:hint="eastAsia"/>
                <w:lang w:val="sv-SE"/>
              </w:rPr>
              <w:instrText>年影响因子</w:instrText>
            </w:r>
            <w:r>
              <w:rPr>
                <w:rFonts w:eastAsiaTheme="minorEastAsia" w:hint="eastAsia"/>
                <w:lang w:val="sv-SE"/>
              </w:rPr>
              <w:instrText>: 7.9\n</w:instrText>
            </w:r>
            <w:r>
              <w:rPr>
                <w:rFonts w:eastAsiaTheme="minorEastAsia" w:hint="eastAsia"/>
                <w:lang w:val="sv-SE"/>
              </w:rPr>
              <w:instrText>南农高质量</w:instrText>
            </w:r>
            <w:r>
              <w:rPr>
                <w:rFonts w:eastAsiaTheme="minorEastAsia" w:hint="eastAsia"/>
                <w:lang w:val="sv-SE"/>
              </w:rPr>
              <w:instrText xml:space="preserve">: A","page":"256","source":"PubMed","title":"Poly(ethylene glycol)-modified silk fibroin membrane as a carrier for limbal epithelial stem cell transplantation in a rabbit LSCD model","volume":"8","author":[{"family":"Li","given":"Yijian"},{"family":"Yang","given":"Yuli"},{"family":"Yang","given":"Lei"},{"family":"Zeng","given":"Yuxiao"},{"family":"Gao","given":"Xiaowei"},{"family":"Xu","given":"Haiwei"}],"issued":{"date-parts":[["2017",11,7]]}}}],"schema":"https://github.com/citation-style-language/schema/raw/master/csl-citation.json"} </w:instrText>
            </w:r>
            <w:r>
              <w:rPr>
                <w:rFonts w:eastAsiaTheme="minorEastAsia"/>
              </w:rPr>
              <w:fldChar w:fldCharType="separate"/>
            </w:r>
            <w:r>
              <w:rPr>
                <w:rFonts w:eastAsiaTheme="minorEastAsia"/>
                <w:sz w:val="18"/>
              </w:rPr>
              <w:t>[175]</w:t>
            </w:r>
            <w:r>
              <w:rPr>
                <w:rFonts w:eastAsiaTheme="minorEastAsia"/>
              </w:rPr>
              <w:fldChar w:fldCharType="end"/>
            </w:r>
          </w:p>
        </w:tc>
        <w:tc>
          <w:tcPr>
            <w:tcW w:w="2086" w:type="dxa"/>
          </w:tcPr>
          <w:p w14:paraId="16567E66" w14:textId="77777777" w:rsidR="008E3179" w:rsidRDefault="00000000">
            <w:pPr>
              <w:widowControl/>
              <w:rPr>
                <w:rFonts w:eastAsia="等线"/>
                <w:color w:val="000000"/>
                <w:kern w:val="0"/>
              </w:rPr>
            </w:pPr>
            <w:r>
              <w:rPr>
                <w:rFonts w:eastAsia="等线"/>
                <w:color w:val="000000"/>
                <w:kern w:val="0"/>
              </w:rPr>
              <w:t>Haiwei Xu</w:t>
            </w:r>
          </w:p>
        </w:tc>
        <w:tc>
          <w:tcPr>
            <w:tcW w:w="5469" w:type="dxa"/>
          </w:tcPr>
          <w:p w14:paraId="0F3BD0FF" w14:textId="77777777" w:rsidR="008E3179" w:rsidRDefault="00000000">
            <w:pPr>
              <w:widowControl/>
              <w:rPr>
                <w:rFonts w:eastAsia="等线"/>
                <w:color w:val="000000"/>
                <w:kern w:val="0"/>
              </w:rPr>
            </w:pPr>
            <w:r>
              <w:rPr>
                <w:rFonts w:eastAsia="等线"/>
                <w:color w:val="000000"/>
                <w:kern w:val="0"/>
              </w:rPr>
              <w:t>PEG and silk fibroin (SF)</w:t>
            </w:r>
          </w:p>
        </w:tc>
        <w:tc>
          <w:tcPr>
            <w:tcW w:w="4696" w:type="dxa"/>
          </w:tcPr>
          <w:p w14:paraId="04CD741F" w14:textId="77777777" w:rsidR="008E3179" w:rsidRDefault="00000000">
            <w:pPr>
              <w:widowControl/>
              <w:rPr>
                <w:rFonts w:eastAsia="等线"/>
                <w:color w:val="000000"/>
                <w:kern w:val="0"/>
              </w:rPr>
            </w:pPr>
            <w:r>
              <w:rPr>
                <w:rFonts w:eastAsia="等线"/>
                <w:color w:val="000000"/>
                <w:kern w:val="0"/>
              </w:rPr>
              <w:t>Effective restoration of limbal stem cell deficiency long-term integration and transparency in vivo</w:t>
            </w:r>
          </w:p>
        </w:tc>
      </w:tr>
      <w:tr w:rsidR="008E3179" w14:paraId="2FAC48C8" w14:textId="77777777">
        <w:trPr>
          <w:trHeight w:val="285"/>
        </w:trPr>
        <w:tc>
          <w:tcPr>
            <w:tcW w:w="1342" w:type="dxa"/>
            <w:vMerge/>
          </w:tcPr>
          <w:p w14:paraId="04F2BF65" w14:textId="77777777" w:rsidR="008E3179" w:rsidRDefault="008E3179">
            <w:pPr>
              <w:widowControl/>
              <w:jc w:val="center"/>
              <w:rPr>
                <w:rFonts w:eastAsia="等线"/>
                <w:color w:val="000000"/>
                <w:kern w:val="0"/>
              </w:rPr>
            </w:pPr>
          </w:p>
        </w:tc>
        <w:tc>
          <w:tcPr>
            <w:tcW w:w="3068" w:type="dxa"/>
            <w:vMerge/>
          </w:tcPr>
          <w:p w14:paraId="6FA535F1" w14:textId="77777777" w:rsidR="008E3179" w:rsidRDefault="008E3179">
            <w:pPr>
              <w:widowControl/>
              <w:jc w:val="center"/>
              <w:rPr>
                <w:rFonts w:eastAsia="等线"/>
                <w:color w:val="000000"/>
                <w:kern w:val="0"/>
              </w:rPr>
            </w:pPr>
          </w:p>
        </w:tc>
        <w:tc>
          <w:tcPr>
            <w:tcW w:w="4219" w:type="dxa"/>
          </w:tcPr>
          <w:p w14:paraId="30135DDB" w14:textId="77777777" w:rsidR="008E3179" w:rsidRDefault="00000000">
            <w:pPr>
              <w:widowControl/>
              <w:rPr>
                <w:rFonts w:eastAsia="等线"/>
                <w:color w:val="000000"/>
                <w:kern w:val="0"/>
              </w:rPr>
            </w:pPr>
            <w:r>
              <w:rPr>
                <w:rFonts w:eastAsia="等线"/>
                <w:color w:val="000000"/>
                <w:kern w:val="0"/>
              </w:rPr>
              <w:t>PEG-based Hydrogel Films</w:t>
            </w:r>
            <w:r>
              <w:rPr>
                <w:rFonts w:eastAsiaTheme="minorEastAsia"/>
              </w:rPr>
              <w:fldChar w:fldCharType="begin"/>
            </w:r>
            <w:r>
              <w:rPr>
                <w:rFonts w:eastAsiaTheme="minorEastAsia" w:hint="eastAsia"/>
              </w:rPr>
              <w:instrText xml:space="preserve"> ADDIN ZOTERO_ITEM CSL_CITATION {"citationID":"sEBpw5Tp","properties":{"formattedCitation":"[176]","plainCitation":"[176]","noteIndex":0},"citationItems":[{"id":658,"uris":["http://zotero.org/users/12876062/items/CJPJ6KGX"],"itemData":{"id":658,"type":"article-journal","abstract":"Corneal endothelial cells (CECs) are responsible for maintaining the transparency of the human cornea. Loss of CECs results in blindness, requiring corneal transplantation. In this study, fabrication of biocompatible and biodegradable poly(ethylene glycol) (PEG)-based hydrogel films (PHFs) for the regeneration and transplantation of CECs is described. The 50-</w:instrText>
            </w:r>
            <w:r>
              <w:rPr>
                <w:rFonts w:eastAsiaTheme="minorEastAsia" w:hint="eastAsia"/>
              </w:rPr>
              <w:instrText>μ</w:instrText>
            </w:r>
            <w:r>
              <w:rPr>
                <w:rFonts w:eastAsiaTheme="minorEastAsia" w:hint="eastAsia"/>
              </w:rPr>
              <w:instrText>m thin hydrogel films have similar or greater tensile strengths to human corneal tissue. Light transmission studies reveal that the films are &gt;98% optically transparent, while in vitro degradation studies demonstrate their biodegradation characteristics. Cell culture studies demonstrate the regeneration of sheep corneal endothelium on the PHFs. Although sheep CECs do not regenerate in vivo, these cells proliferate on the films with natural morphology and become 100% confluent within 7 d. Implantation of the PHFs into live sheep corneas demonstrates the robustness of the films for surgical purposes. Regular slit lamp examinations and histology of the cornea after 28 d following surgery reveal minimal inflammatory responses and no toxicity, indicating that the films are benign. The results of this study suggest that PHFs are excellent candidates as platforms for the regeneration and transplantation of CECs as a result of their favorable biocompatibility, degradability, mechanical, and optical properties.","container-title":"Advanced Healthcare Materials","DOI":"10.1002/adhm.201400045","ISSN":"2192-2659","issue":"9","journalAbbreviation":"Adv Healthc Mater","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2</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0.0\n5</w:instrText>
            </w:r>
            <w:r>
              <w:rPr>
                <w:rFonts w:eastAsiaTheme="minorEastAsia" w:hint="eastAsia"/>
              </w:rPr>
              <w:instrText>年影响因子</w:instrText>
            </w:r>
            <w:r>
              <w:rPr>
                <w:rFonts w:eastAsiaTheme="minorEastAsia" w:hint="eastAsia"/>
              </w:rPr>
              <w:instrText xml:space="preserve">: 11.3\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xml:space="preserve">: A","page":"1496-1507","source":"PubMed","title":"Biodegradable and biocompatible poly(ethylene glycol)-based hydrogel films for the regeneration of corneal endothelium","volume":"3","author":[{"family":"Ozcelik","given":"Berkay"},{"family":"Brown","given":"Karl D."},{"family":"Blencowe","given":"Anton"},{"family":"Ladewig","given":"Katharina"},{"family":"Stevens","given":"Geoffrey W."},{"family":"Scheerlinck","given":"Jean-Pierre Y."},{"family":"Abberton","given":"Keren"},{"family":"Daniell","given":"Mark"},{"family":"Qiao","given":"Greg G."}],"issued":{"date-parts":[["2014",9]]}}}],"schema":"https://github.com/citation-style-language/schema/raw/master/csl-citation.json"} </w:instrText>
            </w:r>
            <w:r>
              <w:rPr>
                <w:rFonts w:eastAsiaTheme="minorEastAsia"/>
              </w:rPr>
              <w:fldChar w:fldCharType="separate"/>
            </w:r>
            <w:r>
              <w:rPr>
                <w:rFonts w:eastAsiaTheme="minorEastAsia"/>
                <w:sz w:val="18"/>
              </w:rPr>
              <w:t>[176]</w:t>
            </w:r>
            <w:r>
              <w:rPr>
                <w:rFonts w:eastAsiaTheme="minorEastAsia"/>
              </w:rPr>
              <w:fldChar w:fldCharType="end"/>
            </w:r>
          </w:p>
        </w:tc>
        <w:tc>
          <w:tcPr>
            <w:tcW w:w="2086" w:type="dxa"/>
          </w:tcPr>
          <w:p w14:paraId="72046569" w14:textId="77777777" w:rsidR="008E3179" w:rsidRDefault="00000000">
            <w:pPr>
              <w:widowControl/>
              <w:rPr>
                <w:rFonts w:eastAsia="等线"/>
                <w:color w:val="000000"/>
                <w:kern w:val="0"/>
              </w:rPr>
            </w:pPr>
            <w:r>
              <w:rPr>
                <w:rFonts w:eastAsia="等线"/>
                <w:color w:val="000000"/>
                <w:kern w:val="0"/>
              </w:rPr>
              <w:t>Greg G. Qiao</w:t>
            </w:r>
          </w:p>
        </w:tc>
        <w:tc>
          <w:tcPr>
            <w:tcW w:w="5469" w:type="dxa"/>
          </w:tcPr>
          <w:p w14:paraId="2DB35898" w14:textId="77777777" w:rsidR="008E3179" w:rsidRDefault="00000000">
            <w:pPr>
              <w:widowControl/>
              <w:rPr>
                <w:rFonts w:eastAsia="等线"/>
                <w:color w:val="000000"/>
                <w:kern w:val="0"/>
              </w:rPr>
            </w:pPr>
            <w:r>
              <w:rPr>
                <w:rFonts w:eastAsia="等线"/>
                <w:color w:val="000000"/>
                <w:kern w:val="0"/>
              </w:rPr>
              <w:t>PEG, sebacoyl chloride and PCL</w:t>
            </w:r>
          </w:p>
        </w:tc>
        <w:tc>
          <w:tcPr>
            <w:tcW w:w="4696" w:type="dxa"/>
          </w:tcPr>
          <w:p w14:paraId="545A84FA" w14:textId="77777777" w:rsidR="008E3179" w:rsidRDefault="00000000">
            <w:pPr>
              <w:widowControl/>
              <w:rPr>
                <w:rFonts w:eastAsia="等线"/>
                <w:color w:val="000000"/>
                <w:kern w:val="0"/>
              </w:rPr>
            </w:pPr>
            <w:r>
              <w:rPr>
                <w:rFonts w:eastAsia="等线"/>
                <w:color w:val="000000"/>
                <w:kern w:val="0"/>
              </w:rPr>
              <w:t>Excellent nutrient permeability for CEC viability and suitable for minimally invasive procedures</w:t>
            </w:r>
          </w:p>
        </w:tc>
      </w:tr>
      <w:tr w:rsidR="008E3179" w14:paraId="72201D09" w14:textId="77777777">
        <w:trPr>
          <w:trHeight w:val="285"/>
        </w:trPr>
        <w:tc>
          <w:tcPr>
            <w:tcW w:w="1342" w:type="dxa"/>
            <w:vMerge/>
          </w:tcPr>
          <w:p w14:paraId="7F70F1F3" w14:textId="77777777" w:rsidR="008E3179" w:rsidRDefault="008E3179">
            <w:pPr>
              <w:widowControl/>
              <w:jc w:val="center"/>
              <w:rPr>
                <w:rFonts w:eastAsia="等线"/>
                <w:color w:val="000000"/>
                <w:kern w:val="0"/>
              </w:rPr>
            </w:pPr>
          </w:p>
        </w:tc>
        <w:tc>
          <w:tcPr>
            <w:tcW w:w="3068" w:type="dxa"/>
            <w:vMerge/>
          </w:tcPr>
          <w:p w14:paraId="2AFEFA8E" w14:textId="77777777" w:rsidR="008E3179" w:rsidRDefault="008E3179">
            <w:pPr>
              <w:widowControl/>
              <w:jc w:val="center"/>
              <w:rPr>
                <w:rFonts w:eastAsia="等线"/>
                <w:color w:val="000000"/>
                <w:kern w:val="0"/>
              </w:rPr>
            </w:pPr>
          </w:p>
        </w:tc>
        <w:tc>
          <w:tcPr>
            <w:tcW w:w="4219" w:type="dxa"/>
          </w:tcPr>
          <w:p w14:paraId="12DED60E" w14:textId="77777777" w:rsidR="008E3179" w:rsidRDefault="00000000">
            <w:pPr>
              <w:widowControl/>
              <w:rPr>
                <w:rFonts w:eastAsia="等线"/>
                <w:color w:val="000000"/>
                <w:kern w:val="0"/>
              </w:rPr>
            </w:pPr>
            <w:r>
              <w:rPr>
                <w:rFonts w:eastAsia="等线"/>
                <w:color w:val="000000"/>
                <w:kern w:val="0"/>
              </w:rPr>
              <w:t>FXa-degradable biohybrid hydrogel</w:t>
            </w:r>
            <w:r>
              <w:rPr>
                <w:rFonts w:eastAsiaTheme="minorEastAsia"/>
              </w:rPr>
              <w:fldChar w:fldCharType="begin"/>
            </w:r>
            <w:r>
              <w:rPr>
                <w:rFonts w:eastAsiaTheme="minorEastAsia" w:hint="eastAsia"/>
              </w:rPr>
              <w:instrText xml:space="preserve"> ADDIN ZOTERO_ITEM CSL_CITATION {"citationID":"3FFZZslb","properties":{"formattedCitation":"[177]","plainCitation":"[177]","noteIndex":0},"citationItems":[{"id":657,"uris":["http://zotero.org/users/12876062/items/R3UD6K2A"],"itemData":{"id":657,"type":"article-journal","abstract":"Cell-instructive polymer hydrogels are instrumental in tissue engineering for regenerative therapies. Implementing defined and selective responsiveness to external stimuli is a persisting challenge that critically restricts their functionality. Addressing this challenge, this study introduces a versatile, modular hydrogel system composed of four-arm poly(ethylene glycol)(starPEG)-peptide and glycosaminoglycan(GAG)-maleimide conjugates. The gel system features a small peptide sequence that is selectively cleaved by the coagulation factor FXa. In a cell culture environment, where active FXa is absent, the hydrogel remains stable, providing a conducive matrix for the growth of complex tissue structures or organoids. Upon the introduction of FXa, the hydrogel is designed to disintegrate rapidly, enabling the gentle release of the cultivated tissues without impairing their functionality. The efficacy of this approach is demonstrated through the ex vivo development, detachment, and transplantation of human corneal endothelial lamellae, achieving sizes relevant for clinical application in Descemet Membrane Endothelial Keratoplasty (DMEK). Furthermore, the practicality of the hydrogel system is validated in vitro using a de-endothelialized porcine cornea as a surrogate recipient. Since the FXa-cleavable peptide can be integrated into a variety of multifunctional hydrogels, it can pave the way for next-generation scaffold-free tissue engineering and organoid regenerative therapies.","container-title":"Advanced Healthcare Materials","DOI":"10.1002/adhm.202402593","ISSN":"2192-2659","issue":"10","journalAbbreviation":"Adv Healthc Mater","language":"eng","note":"JCR</w:instrText>
            </w:r>
            <w:r>
              <w:rPr>
                <w:rFonts w:eastAsiaTheme="minorEastAsia" w:hint="eastAsia"/>
              </w:rPr>
              <w:instrText>分区</w:instrText>
            </w:r>
            <w:r>
              <w:rPr>
                <w:rFonts w:eastAsiaTheme="minorEastAsia" w:hint="eastAsia"/>
              </w:rPr>
              <w:instrText>: Q1\n</w:instrText>
            </w:r>
            <w:r>
              <w:rPr>
                <w:rFonts w:eastAsiaTheme="minorEastAsia" w:hint="eastAsia"/>
              </w:rPr>
              <w:instrText>中科院分区升级版</w:instrText>
            </w:r>
            <w:r>
              <w:rPr>
                <w:rFonts w:eastAsiaTheme="minorEastAsia" w:hint="eastAsia"/>
              </w:rPr>
              <w:instrText xml:space="preserve">: </w:instrText>
            </w:r>
            <w:r>
              <w:rPr>
                <w:rFonts w:eastAsiaTheme="minorEastAsia" w:hint="eastAsia"/>
              </w:rPr>
              <w:instrText>医学</w:instrText>
            </w:r>
            <w:r>
              <w:rPr>
                <w:rFonts w:eastAsiaTheme="minorEastAsia" w:hint="eastAsia"/>
              </w:rPr>
              <w:instrText>2</w:instrText>
            </w:r>
            <w:r>
              <w:rPr>
                <w:rFonts w:eastAsiaTheme="minorEastAsia" w:hint="eastAsia"/>
              </w:rPr>
              <w:instrText>区</w:instrText>
            </w:r>
            <w:r>
              <w:rPr>
                <w:rFonts w:eastAsiaTheme="minorEastAsia" w:hint="eastAsia"/>
              </w:rPr>
              <w:instrText>\n</w:instrText>
            </w:r>
            <w:r>
              <w:rPr>
                <w:rFonts w:eastAsiaTheme="minorEastAsia" w:hint="eastAsia"/>
              </w:rPr>
              <w:instrText>影响因子</w:instrText>
            </w:r>
            <w:r>
              <w:rPr>
                <w:rFonts w:eastAsiaTheme="minorEastAsia" w:hint="eastAsia"/>
              </w:rPr>
              <w:instrText>: 10.0\n5</w:instrText>
            </w:r>
            <w:r>
              <w:rPr>
                <w:rFonts w:eastAsiaTheme="minorEastAsia" w:hint="eastAsia"/>
              </w:rPr>
              <w:instrText>年影响因子</w:instrText>
            </w:r>
            <w:r>
              <w:rPr>
                <w:rFonts w:eastAsiaTheme="minorEastAsia" w:hint="eastAsia"/>
              </w:rPr>
              <w:instrText xml:space="preserve">: 11.3\nEI: </w:instrText>
            </w:r>
            <w:r>
              <w:rPr>
                <w:rFonts w:eastAsiaTheme="minorEastAsia" w:hint="eastAsia"/>
              </w:rPr>
              <w:instrText>是</w:instrText>
            </w:r>
            <w:r>
              <w:rPr>
                <w:rFonts w:eastAsiaTheme="minorEastAsia" w:hint="eastAsia"/>
              </w:rPr>
              <w:instrText>\n</w:instrText>
            </w:r>
            <w:r>
              <w:rPr>
                <w:rFonts w:eastAsiaTheme="minorEastAsia" w:hint="eastAsia"/>
              </w:rPr>
              <w:instrText>南农高质量</w:instrText>
            </w:r>
            <w:r>
              <w:rPr>
                <w:rFonts w:eastAsiaTheme="minorEastAsia" w:hint="eastAsia"/>
              </w:rPr>
              <w:instrText xml:space="preserve">: A","page":"e2402593","source":"PubMed","title":"FXa-Responsive Hydrogels to Craft Corneal Endothelial Lamellae","volume":"14","author":[{"family":"Tsurkan","given":"Mikhail V."},{"family":"Bessert","given":"Juliane"},{"family":"Selzer","given":"Rabea"},{"family":"Tsurkan","given":"Sarah D."},{"family":"Pette","given":"Dagmar"},{"family":"Maitz","given":"Manfred F."},{"family":"Welzel","given":"Petra B."},{"family":"Werner","given":"Carsten"}],"issued":{"date-parts":[["2025",4]]}}}],"schema":"https://github.com/citation-style-language/schema/raw/master/csl-citation.json"} </w:instrText>
            </w:r>
            <w:r>
              <w:rPr>
                <w:rFonts w:eastAsiaTheme="minorEastAsia"/>
              </w:rPr>
              <w:fldChar w:fldCharType="separate"/>
            </w:r>
            <w:r>
              <w:rPr>
                <w:rFonts w:eastAsiaTheme="minorEastAsia"/>
                <w:sz w:val="18"/>
              </w:rPr>
              <w:t>[177]</w:t>
            </w:r>
            <w:r>
              <w:rPr>
                <w:rFonts w:eastAsiaTheme="minorEastAsia"/>
              </w:rPr>
              <w:fldChar w:fldCharType="end"/>
            </w:r>
          </w:p>
        </w:tc>
        <w:tc>
          <w:tcPr>
            <w:tcW w:w="2086" w:type="dxa"/>
          </w:tcPr>
          <w:p w14:paraId="09C6A0F8" w14:textId="77777777" w:rsidR="008E3179" w:rsidRDefault="00000000">
            <w:pPr>
              <w:widowControl/>
              <w:rPr>
                <w:rFonts w:eastAsia="等线"/>
                <w:color w:val="000000"/>
                <w:kern w:val="0"/>
              </w:rPr>
            </w:pPr>
            <w:r>
              <w:rPr>
                <w:rFonts w:eastAsia="等线"/>
                <w:color w:val="000000"/>
                <w:kern w:val="0"/>
              </w:rPr>
              <w:t>Carsten Werner</w:t>
            </w:r>
          </w:p>
        </w:tc>
        <w:tc>
          <w:tcPr>
            <w:tcW w:w="5469" w:type="dxa"/>
          </w:tcPr>
          <w:p w14:paraId="241A0151" w14:textId="77777777" w:rsidR="008E3179" w:rsidRDefault="00000000">
            <w:pPr>
              <w:widowControl/>
              <w:rPr>
                <w:rFonts w:eastAsia="等线"/>
                <w:color w:val="000000"/>
                <w:kern w:val="0"/>
              </w:rPr>
            </w:pPr>
            <w:r>
              <w:rPr>
                <w:rFonts w:eastAsia="等线"/>
                <w:color w:val="000000"/>
                <w:kern w:val="0"/>
              </w:rPr>
              <w:t>PEG and chondroitin sulfate</w:t>
            </w:r>
          </w:p>
        </w:tc>
        <w:tc>
          <w:tcPr>
            <w:tcW w:w="4696" w:type="dxa"/>
          </w:tcPr>
          <w:p w14:paraId="14B1553F" w14:textId="77777777" w:rsidR="008E3179" w:rsidRDefault="00000000">
            <w:pPr>
              <w:widowControl/>
              <w:rPr>
                <w:rFonts w:eastAsia="等线"/>
                <w:color w:val="000000"/>
                <w:kern w:val="0"/>
              </w:rPr>
            </w:pPr>
            <w:r>
              <w:rPr>
                <w:rFonts w:eastAsia="等线"/>
                <w:color w:val="000000"/>
                <w:kern w:val="0"/>
              </w:rPr>
              <w:t>Enzyme-triggered cell sheet release that supports functional corneal endothelial tissue formation</w:t>
            </w:r>
          </w:p>
        </w:tc>
      </w:tr>
      <w:tr w:rsidR="008E3179" w14:paraId="5224B470" w14:textId="77777777">
        <w:trPr>
          <w:trHeight w:val="285"/>
        </w:trPr>
        <w:tc>
          <w:tcPr>
            <w:tcW w:w="1342" w:type="dxa"/>
            <w:vMerge w:val="restart"/>
          </w:tcPr>
          <w:p w14:paraId="5506E997" w14:textId="77777777" w:rsidR="008E3179" w:rsidRDefault="00000000">
            <w:pPr>
              <w:jc w:val="center"/>
              <w:rPr>
                <w:rFonts w:eastAsia="等线"/>
                <w:color w:val="000000"/>
                <w:kern w:val="0"/>
              </w:rPr>
            </w:pPr>
            <w:r>
              <w:rPr>
                <w:rFonts w:eastAsia="等线"/>
                <w:color w:val="000000"/>
                <w:kern w:val="0"/>
              </w:rPr>
              <w:t>Ocular fundus</w:t>
            </w:r>
          </w:p>
        </w:tc>
        <w:tc>
          <w:tcPr>
            <w:tcW w:w="3068" w:type="dxa"/>
          </w:tcPr>
          <w:p w14:paraId="053C217F" w14:textId="77777777" w:rsidR="008E3179" w:rsidRDefault="00000000">
            <w:pPr>
              <w:jc w:val="center"/>
              <w:rPr>
                <w:rFonts w:eastAsia="等线"/>
                <w:color w:val="000000"/>
                <w:kern w:val="0"/>
              </w:rPr>
            </w:pPr>
            <w:r>
              <w:rPr>
                <w:rFonts w:eastAsia="等线"/>
                <w:color w:val="000000"/>
                <w:kern w:val="0"/>
              </w:rPr>
              <w:t>Fibrin-based bioactive materials</w:t>
            </w:r>
          </w:p>
        </w:tc>
        <w:tc>
          <w:tcPr>
            <w:tcW w:w="4219" w:type="dxa"/>
          </w:tcPr>
          <w:p w14:paraId="6EDDBE3B" w14:textId="77777777" w:rsidR="008E3179" w:rsidRDefault="00000000">
            <w:pPr>
              <w:widowControl/>
              <w:rPr>
                <w:rFonts w:eastAsia="等线"/>
                <w:color w:val="000000"/>
                <w:kern w:val="0"/>
              </w:rPr>
            </w:pPr>
            <w:r>
              <w:rPr>
                <w:rFonts w:eastAsia="等线"/>
                <w:color w:val="000000"/>
                <w:kern w:val="0"/>
              </w:rPr>
              <w:t>Fibrin glue</w:t>
            </w:r>
            <w:r>
              <w:rPr>
                <w:rFonts w:eastAsia="等线"/>
                <w:color w:val="000000"/>
                <w:kern w:val="0"/>
              </w:rPr>
              <w:fldChar w:fldCharType="begin"/>
            </w:r>
            <w:r>
              <w:rPr>
                <w:rFonts w:eastAsia="等线" w:hint="eastAsia"/>
                <w:color w:val="000000"/>
                <w:kern w:val="0"/>
              </w:rPr>
              <w:instrText xml:space="preserve"> ADDIN ZOTERO_ITEM CSL_CITATION {"citationID":"d2qrRT7e","properties":{"formattedCitation":"[187\\uc0\\u8211{}190]","plainCitation":"[187</w:instrText>
            </w:r>
            <w:r>
              <w:rPr>
                <w:rFonts w:eastAsia="等线" w:hint="eastAsia"/>
                <w:color w:val="000000"/>
                <w:kern w:val="0"/>
              </w:rPr>
              <w:instrText>–</w:instrText>
            </w:r>
            <w:r>
              <w:rPr>
                <w:rFonts w:eastAsia="等线" w:hint="eastAsia"/>
                <w:color w:val="000000"/>
                <w:kern w:val="0"/>
              </w:rPr>
              <w:instrText>190]","noteIndex":0},"citationItems":[{"id":656,"uris":["http://zotero.org/users/12876062/items/75L4JDSZ"],"itemData":{"id":656,"type":"article-journal","abstract":"PURPOSE: This study describes a novel surgical technique of fibrin glue-assisted retinopexy for rhegmatogenous retinal detachment (GuARD) without oil or gas tamponade after pars plana vitrectomy (PPV).\nMETHODS: This pilot clinical trial included five eyes of five patients with rhegmatogenous retinal detachments (RD). A complete PPV was done in all cases followed by fluid-air exchange, laser photocoagulation around the break/s, and application of 0.1-0.2 mL of fibrin glue. No air, long-acting gas or silicone oil was used subsequently. No specific postoperative positioning was prescribed. The primary outcome measure was efficacy of the procedure defined as successful anatomical retinal reattachment. Secondary outcome measures were postoperative improvement in best corrected visual acuity (BCVA) and complications.\nRESULTS: The median age of patients was 55 (range: 36-61 years) years and median duration of symptoms was 15 (range: 7-60) days. All eyes were pseudophakic, four eyes had inferior and one eye had total RD. Successful retinal reattachment was achieved in all (100%) cases and was maintained at the end of 3-8 months of follow-up. The median BCVA improved from 20/100 preoperatively to 20/80 at 1-week and 20/50 at 1-month postoperatively. None of the eyes had any postoperative complications such as elevated intraocular pressures or unexpected inflammation.\nCONCLUSION: The findings of this study suggest that GuARD is a promising technique for treatment of rhegmatogenous RD that may allow early visual recovery while avoiding the problems of gas or oil tamponade and obviating the need of postoperative positioning.","container-title":"Indian Journal of Ophthalmology","DOI":"10.4103/ijo.IJO_1943_18","ISSN":"1998-3689","issue":"5","journalAbbreviation":"Indian J Ophthalmol","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1\n5</w:instrText>
            </w:r>
            <w:r>
              <w:rPr>
                <w:rFonts w:eastAsia="等线" w:hint="eastAsia"/>
                <w:color w:val="000000"/>
                <w:kern w:val="0"/>
              </w:rPr>
              <w:instrText>年影响因子</w:instrText>
            </w:r>
            <w:r>
              <w:rPr>
                <w:rFonts w:eastAsia="等线" w:hint="eastAsia"/>
                <w:color w:val="000000"/>
                <w:kern w:val="0"/>
              </w:rPr>
              <w:instrText>: 2.2\n</w:instrText>
            </w:r>
            <w:r>
              <w:rPr>
                <w:rFonts w:eastAsia="等线" w:hint="eastAsia"/>
                <w:color w:val="000000"/>
                <w:kern w:val="0"/>
              </w:rPr>
              <w:instrText>南农高质量</w:instrText>
            </w:r>
            <w:r>
              <w:rPr>
                <w:rFonts w:eastAsia="等线" w:hint="eastAsia"/>
                <w:color w:val="000000"/>
                <w:kern w:val="0"/>
              </w:rPr>
              <w:instrText xml:space="preserve">: D","page":"677-680","source":"PubMed","title":"Glue-assisted retinopexy for rhegmatogenous retinal detachments (GuARD): A novel surgical technique for closing retinal breaks","title-short":"Glue-assisted retinopexy for rhegmatogenous retinal detachments (GuARD)","volume":"67","author":[{"family":"Tyagi","given":"Mudit"},{"family":"Basu","given":"Sayan"}],"issued":{"date-parts":[["2019",5]]}},"label":"page"},{"id":61,"uris":["http://zotero.org/users/12876062/items/JU6F7KW5"],"itemData":{"id":61,"type":"article-journal","abstract":"PURPOSE: To evaluate the efficacy of intraocular application of fibrin glue to seal the retinal breaks during standard pars plana vitrectomy for primary rhegmatogenous retinal detachment.\nMETHODS: Twenty-six eyes of 26 rhegmatogenous retinal detachment patients were included in the study. Fibrin glue was used to seal the retinal breaks during standard pars plana vitrectomy in all 26 eyes. Each eye was completely filled with a balanced saline solution at the end of the surgery. The success rate of the reattachment surgery, change in best-corrected visual acuity, intraocular pressure, and occurrence of intraoperative and postoperative complications were recorded and analyzed.\nRESULTS: All eyes, with a mean age of 45.1 </w:instrText>
            </w:r>
            <w:r>
              <w:rPr>
                <w:rFonts w:eastAsia="等线" w:hint="eastAsia"/>
                <w:color w:val="000000"/>
                <w:kern w:val="0"/>
              </w:rPr>
              <w:instrText>±</w:instrText>
            </w:r>
            <w:r>
              <w:rPr>
                <w:rFonts w:eastAsia="等线" w:hint="eastAsia"/>
                <w:color w:val="000000"/>
                <w:kern w:val="0"/>
              </w:rPr>
              <w:instrText xml:space="preserve"> 18.3 years, were treated with pars plana vitrectomy surgery. During pars plana vitrectomy surgery, the fibrin glue showed excellent adherence and compliance to the retina. The glue was no longer visible through ultrasound scan 14.85 </w:instrText>
            </w:r>
            <w:r>
              <w:rPr>
                <w:rFonts w:eastAsia="等线" w:hint="eastAsia"/>
                <w:color w:val="000000"/>
                <w:kern w:val="0"/>
              </w:rPr>
              <w:instrText>±</w:instrText>
            </w:r>
            <w:r>
              <w:rPr>
                <w:rFonts w:eastAsia="等线" w:hint="eastAsia"/>
                <w:color w:val="000000"/>
                <w:kern w:val="0"/>
              </w:rPr>
              <w:instrText xml:space="preserve"> 4.56 days after surgery. The retinal breaks were sealed completely, and retina attached in all 26 eyes with no occurrence of rhegmatogenous retinal detachment during the follow-up period. The best-corrected visual acuity at 6 months after operation was significantly improved from preoperation best-corrected visual acuity. After operation, two eyes (2/26) developed an epiretinal membrane. Although three eyes (3/26) had a transient increased intraocular pressure during the 1st week after surgery, the intraocular pressure lowered to the normal range after the application of timolol. One eye (1/26) required daily topical antiglaucoma drops to lower the intraocular pressure. No adverse effects of fibrin glue were observed.\nCONCLUSION: The fibrin glue provided a superior adhesive effect for sealing retinal breaks, while showing no additional adverse effects. It is a worthy alternative to gas tamponade for rhegmatogenous retinal detachment vitrectomy surgery.","container-title":"Retina (Philadelphia, Pa.)","DOI":"10.1097/IAE.0000000000002584","ISSN":"1539-2864","issue":"4","journalAbbreviation":"Retina","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2</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3\n5</w:instrText>
            </w:r>
            <w:r>
              <w:rPr>
                <w:rFonts w:eastAsia="等线" w:hint="eastAsia"/>
                <w:color w:val="000000"/>
                <w:kern w:val="0"/>
              </w:rPr>
              <w:instrText>年影响因子</w:instrText>
            </w:r>
            <w:r>
              <w:rPr>
                <w:rFonts w:eastAsia="等线" w:hint="eastAsia"/>
                <w:color w:val="000000"/>
                <w:kern w:val="0"/>
              </w:rPr>
              <w:instrText>: 2.7","page":"718-724","source":"PubMed","title":"INTRAOCULAR APPLICATION OF FIBRIN GLUE AS AN ADJUNCT TO PARS PLANA VITRECTOMY FOR RHEGMATOGENOUS RETINAL DETACHMENT","volume":"40","author":[{"family":"Wang","given":"Qun"},{"family":"Zhao","given":"Jie"},{"family":"Xu","given":"Qing"},{"family":"Han","given":"Cui"},{"family":"Hou","given":"Baojie"}],"issued":{"date-parts":[["2020",4]]}},"label":"page"},{"id":2,"uris":["http://zotero.org/users/12876062/items/9E9AUVEP"],"itemData":{"id":2,"type":"article-journal","abstract":"PURPOSE: To manage reattachment of rhegmatogenous retinal detachment using tissue adhesive (fibrin glue) in five patients.\nMETHODS: Five eyes of five patients with rhegmatogenous retinal detachment were treated with 23-gauge pars plana vitrectomy and the application of fibrin glue (Tisseel Lyo) into the break under air without laser photocoagulation or cryopexy.\nRESULTS: The median age of patients was 64 (range, 46-82) years, and the median duration of symptoms was 15 (range, 7-60) days. Three eyes had inferior and two had superior rhegmatogenous retinal detachments. Successful retinal reattachment was achieved in all cases and maintained during the follow</w:instrText>
            </w:r>
            <w:r>
              <w:rPr>
                <w:rFonts w:eastAsia="等线" w:hint="eastAsia"/>
                <w:color w:val="000000"/>
                <w:kern w:val="0"/>
              </w:rPr>
              <w:instrText>ı</w:instrText>
            </w:r>
            <w:r>
              <w:rPr>
                <w:rFonts w:eastAsia="等线" w:hint="eastAsia"/>
                <w:color w:val="000000"/>
                <w:kern w:val="0"/>
              </w:rPr>
              <w:instrText>ng 10 to 24 months. The median best-corrected visual acuity improved from 2 / 100 preoperatively to a Snellen visual acuity of 20 / 50 by 6 months postoperatively. No postoperative complications were detected during the follow-up period.\nCONCLUSIONS: Excellent adhesive effects of fibrin glue with respect to sealing retinal tears with no side effects were seen in our study. With further prospective studies, this technique could be an alternative method to conventional retinopexy.","container-title":"Korean journal of ophthalmology: KJO","DOI":"10.3341/kjo.2020.0020","ISSN":"2092-9382","issue":"3","journalAbbreviation":"Korean J Ophthalmol","language":"eng","note":"PMID: 33596627\nPMCID: PMC8200591","page":"173-178","source":"PubMed","title":"Reattachment of Rhegmatogenous Retinal Detachment via Fibrin Tissue Adhesive","volume":"35","author":[{"family":"Aydin","given":"Erdinc"},{"family":"Eris","given":"Erdem"},{"family":"Kazanci","given":"Levent"},{"family":"Uyar","given":"Osman Murat"}],"issued":{"date-parts":[["2021",6]]}},"label":"page"},{"id":62,"uris":["http://zotero.org/users/12876062/items/SITW823K"],"itemData":{"id":62,"type":"article-journal","abstract":"Background: \n          Optic disk pit</w:instrText>
            </w:r>
            <w:r>
              <w:rPr>
                <w:rFonts w:eastAsia="等线" w:hint="eastAsia"/>
                <w:color w:val="000000"/>
                <w:kern w:val="0"/>
              </w:rPr>
              <w:instrText>–</w:instrText>
            </w:r>
            <w:r>
              <w:rPr>
                <w:rFonts w:eastAsia="等线" w:hint="eastAsia"/>
                <w:color w:val="000000"/>
                <w:kern w:val="0"/>
              </w:rPr>
              <w:instrText>associated macular detachment is a challenging condition to treat. Many surgical methods have been used to treat this condition with varying degrees of success.\n          Methods: \n          We managed optic disk pit</w:instrText>
            </w:r>
            <w:r>
              <w:rPr>
                <w:rFonts w:eastAsia="等线" w:hint="eastAsia"/>
                <w:color w:val="000000"/>
                <w:kern w:val="0"/>
              </w:rPr>
              <w:instrText>–</w:instrText>
            </w:r>
            <w:r>
              <w:rPr>
                <w:rFonts w:eastAsia="等线" w:hint="eastAsia"/>
                <w:color w:val="000000"/>
                <w:kern w:val="0"/>
              </w:rPr>
              <w:instrText>associated macular detachment in three cases with pars plana vitrectomy, fluid</w:instrText>
            </w:r>
            <w:r>
              <w:rPr>
                <w:rFonts w:eastAsia="等线" w:hint="eastAsia"/>
                <w:color w:val="000000"/>
                <w:kern w:val="0"/>
              </w:rPr>
              <w:instrText>–</w:instrText>
            </w:r>
            <w:r>
              <w:rPr>
                <w:rFonts w:eastAsia="等线" w:hint="eastAsia"/>
                <w:color w:val="000000"/>
                <w:kern w:val="0"/>
              </w:rPr>
              <w:instrText>air exchange, drainage of subretinal fluid through the optic disk pit, application of Tisseel fibrin sealant (Baxter Healthcare Corporation, CA) to the optic disk pit, C3F8 gas injection, and postoperative prone positioning.\n          Results: \n          All three patients maintained flat maculae and had improved vision. Patient 3 had postoperative macular hole formation. This was managed successfully with pars plana vitrectomy, internal limiting membrane peeling, fluid</w:instrText>
            </w:r>
            <w:r>
              <w:rPr>
                <w:rFonts w:eastAsia="等线" w:hint="eastAsia"/>
                <w:color w:val="000000"/>
                <w:kern w:val="0"/>
              </w:rPr>
              <w:instrText>–</w:instrText>
            </w:r>
            <w:r>
              <w:rPr>
                <w:rFonts w:eastAsia="等线" w:hint="eastAsia"/>
                <w:color w:val="000000"/>
                <w:kern w:val="0"/>
              </w:rPr>
              <w:instrText>air exchange, and C3F8 gas injection.\n          Conclusion: \n          Our case series suggest that Tisseel fibrin sealant in conjunction with pars plana vitrectomy can be used successfully for management of optic pit disk</w:instrText>
            </w:r>
            <w:r>
              <w:rPr>
                <w:rFonts w:eastAsia="等线" w:hint="eastAsia"/>
                <w:color w:val="000000"/>
                <w:kern w:val="0"/>
              </w:rPr>
              <w:instrText>–</w:instrText>
            </w:r>
            <w:r>
              <w:rPr>
                <w:rFonts w:eastAsia="等线" w:hint="eastAsia"/>
                <w:color w:val="000000"/>
                <w:kern w:val="0"/>
              </w:rPr>
              <w:instrText>associated macular detachments.","container-title":"Retinal Cases and Brief Reports","DOI":"10.1097/ICB.0b013e3180eaa21b","ISSN":"1935-1089","issue":"4","language":"en-US","page":"274","source":"journals.lww.com","title":"MANAGEMENT OF OPTIC DISK PIT</w:instrText>
            </w:r>
            <w:r>
              <w:rPr>
                <w:rFonts w:eastAsia="等线" w:hint="eastAsia"/>
                <w:color w:val="000000"/>
                <w:kern w:val="0"/>
              </w:rPr>
              <w:instrText>–</w:instrText>
            </w:r>
            <w:r>
              <w:rPr>
                <w:rFonts w:eastAsia="等线" w:hint="eastAsia"/>
                <w:color w:val="000000"/>
                <w:kern w:val="0"/>
              </w:rPr>
              <w:instrText xml:space="preserve">ASSOCIATED MACULAR DETACHMENT WITH TISSEEL FIBRIN SEALANT","volume":"2","author":[{"family":"Al Sabti","given":"Khalid"},{"family":"Kumar","given":"Niranjan"},{"family":"Chow","given":"David Robert"},{"family":"Kapusta","given":"Michael A."}],"issued":{"date-parts":[["2008"]],"season":"Fall"}},"label":"page"}],"schema":"https://github.com/citation-style-language/schema/raw/master/csl-citation.json"} </w:instrText>
            </w:r>
            <w:r>
              <w:rPr>
                <w:rFonts w:eastAsia="等线"/>
                <w:color w:val="000000"/>
                <w:kern w:val="0"/>
              </w:rPr>
              <w:fldChar w:fldCharType="separate"/>
            </w:r>
            <w:r>
              <w:rPr>
                <w:sz w:val="18"/>
                <w:szCs w:val="24"/>
              </w:rPr>
              <w:t>[187–190]</w:t>
            </w:r>
            <w:r>
              <w:rPr>
                <w:rFonts w:eastAsia="等线"/>
                <w:color w:val="000000"/>
                <w:kern w:val="0"/>
              </w:rPr>
              <w:fldChar w:fldCharType="end"/>
            </w:r>
          </w:p>
        </w:tc>
        <w:tc>
          <w:tcPr>
            <w:tcW w:w="2086" w:type="dxa"/>
          </w:tcPr>
          <w:p w14:paraId="4BD7C702" w14:textId="77777777" w:rsidR="008E3179" w:rsidRDefault="00000000">
            <w:pPr>
              <w:widowControl/>
              <w:rPr>
                <w:rFonts w:eastAsia="等线"/>
                <w:color w:val="000000"/>
                <w:kern w:val="0"/>
              </w:rPr>
            </w:pPr>
            <w:r>
              <w:rPr>
                <w:rFonts w:eastAsia="等线"/>
                <w:color w:val="000000"/>
                <w:kern w:val="0"/>
              </w:rPr>
              <w:t>Sayan Basu</w:t>
            </w:r>
          </w:p>
        </w:tc>
        <w:tc>
          <w:tcPr>
            <w:tcW w:w="5469" w:type="dxa"/>
          </w:tcPr>
          <w:p w14:paraId="2FFA6F05" w14:textId="77777777" w:rsidR="008E3179" w:rsidRDefault="00000000">
            <w:pPr>
              <w:widowControl/>
              <w:rPr>
                <w:rFonts w:eastAsia="等线"/>
                <w:color w:val="000000"/>
                <w:kern w:val="0"/>
              </w:rPr>
            </w:pPr>
            <w:r>
              <w:rPr>
                <w:rFonts w:eastAsia="等线"/>
                <w:color w:val="000000"/>
                <w:kern w:val="0"/>
              </w:rPr>
              <w:t>Fibrinogen, Thrombin, Ca²⁺</w:t>
            </w:r>
          </w:p>
        </w:tc>
        <w:tc>
          <w:tcPr>
            <w:tcW w:w="4696" w:type="dxa"/>
          </w:tcPr>
          <w:p w14:paraId="3581DDBF" w14:textId="77777777" w:rsidR="008E3179" w:rsidRDefault="00000000">
            <w:pPr>
              <w:widowControl/>
              <w:rPr>
                <w:rFonts w:eastAsia="等线"/>
                <w:color w:val="000000"/>
                <w:kern w:val="0"/>
              </w:rPr>
            </w:pPr>
            <w:r>
              <w:rPr>
                <w:rFonts w:eastAsia="等线"/>
                <w:color w:val="000000"/>
                <w:kern w:val="0"/>
              </w:rPr>
              <w:t>High cytocompatibility but relative low mechanical strength</w:t>
            </w:r>
          </w:p>
        </w:tc>
      </w:tr>
      <w:tr w:rsidR="008E3179" w14:paraId="629FB850" w14:textId="77777777">
        <w:trPr>
          <w:trHeight w:val="285"/>
        </w:trPr>
        <w:tc>
          <w:tcPr>
            <w:tcW w:w="1342" w:type="dxa"/>
            <w:vMerge/>
          </w:tcPr>
          <w:p w14:paraId="652B1489" w14:textId="77777777" w:rsidR="008E3179" w:rsidRDefault="008E3179">
            <w:pPr>
              <w:widowControl/>
              <w:jc w:val="center"/>
              <w:rPr>
                <w:rFonts w:eastAsia="等线"/>
                <w:color w:val="000000"/>
                <w:kern w:val="0"/>
              </w:rPr>
            </w:pPr>
          </w:p>
        </w:tc>
        <w:tc>
          <w:tcPr>
            <w:tcW w:w="3068" w:type="dxa"/>
          </w:tcPr>
          <w:p w14:paraId="40BFC288" w14:textId="77777777" w:rsidR="008E3179" w:rsidRDefault="00000000">
            <w:pPr>
              <w:widowControl/>
              <w:jc w:val="center"/>
              <w:rPr>
                <w:rFonts w:eastAsia="等线"/>
                <w:color w:val="000000"/>
                <w:kern w:val="0"/>
              </w:rPr>
            </w:pPr>
            <w:r>
              <w:rPr>
                <w:rFonts w:eastAsia="等线"/>
                <w:color w:val="000000"/>
                <w:kern w:val="0"/>
              </w:rPr>
              <w:t>Platelet-based bioactive materials</w:t>
            </w:r>
          </w:p>
        </w:tc>
        <w:tc>
          <w:tcPr>
            <w:tcW w:w="4219" w:type="dxa"/>
          </w:tcPr>
          <w:p w14:paraId="1796B16D" w14:textId="77777777" w:rsidR="008E3179" w:rsidRDefault="00000000">
            <w:pPr>
              <w:widowControl/>
              <w:rPr>
                <w:rFonts w:eastAsia="等线"/>
                <w:color w:val="000000"/>
                <w:kern w:val="0"/>
              </w:rPr>
            </w:pPr>
            <w:r>
              <w:rPr>
                <w:rFonts w:eastAsia="等线"/>
                <w:color w:val="000000"/>
                <w:kern w:val="0"/>
              </w:rPr>
              <w:t>Autologous platelet concentrate</w:t>
            </w:r>
            <w:r>
              <w:rPr>
                <w:rFonts w:eastAsia="等线"/>
              </w:rPr>
              <w:fldChar w:fldCharType="begin"/>
            </w:r>
            <w:r>
              <w:rPr>
                <w:rFonts w:eastAsia="等线" w:hint="eastAsia"/>
              </w:rPr>
              <w:instrText xml:space="preserve"> ADDIN ZOTERO_ITEM CSL_CITATION {"citationID":"8h1VxdD5","properties":{"formattedCitation":"[199\\uc0\\u8211{}209]","plainCitation":"[199</w:instrText>
            </w:r>
            <w:r>
              <w:rPr>
                <w:rFonts w:eastAsia="等线" w:hint="eastAsia"/>
              </w:rPr>
              <w:instrText>–</w:instrText>
            </w:r>
            <w:r>
              <w:rPr>
                <w:rFonts w:eastAsia="等线" w:hint="eastAsia"/>
              </w:rPr>
              <w:instrText>209]","noteIndex":0},"citationItems":[{"id":939,"uris":["http://zotero.org/users/12876062/items/2TRBSS2R"],"itemData":{"id":939,"type":"article-journal","abstract":"PURPOSE: A pilot study was undertaken to assess the efficacy of autologous platelets in macular hole healing.\nPATIENTS AND METHODS: Eight eyes of eight patients with stage 3 or 4 macular holes, two of which had failed to heal after previous vitrectomy and gas tamponade, were included. The procedure consisted of pars plana vitrectomy with removal of posterior cortical vitreous, stripping of associated epimacular membranes, 15% perfluoroethane-air tamponade, and instillation of autologous platelet concentrate onto the posterior pole. Strict postoperative facedown positioning was observed for 12 days. Postoperative evaluation included visual acuity measurement, biomicroscopic macular appearance and scanning laser ophthalmoscope examination. The follow-up period ranged from 3 to 13 months (mean, 7 months).\nRESULTS: Of eight eyes, flattening of the surrounding retina and closure of the hole were achieved in seven (87.5%). Visual acuity improved two lines or more in four eyes (50%) Four eyes (50%) reached a postoperative visual acuity of 20/50 or more. Increased nuclear sclerosis was observed in six eyes (75%), and retinal detachment occurred in two eyes (25%).\nCONCLUSIONS: Autologous platelet concentrate administered peroperatively in full-thickness macular holes seems to be a safe and effective adjunct to vitrectomy with removal of posterior hyaloid and gas tamponade. A larger multicenter randomized prospective study is underway to verify these encouraging results before advocating the use of autologous platelets in macular hole surgery.","container-title":"Ophthalmology","DOI":"10.1016/s0161-6420(96)30648-9","ISSN":"0161-6420","issue":"4","journalAbbreviation":"Ophthalmology","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3.1\n5</w:instrText>
            </w:r>
            <w:r>
              <w:rPr>
                <w:rFonts w:eastAsia="等线" w:hint="eastAsia"/>
              </w:rPr>
              <w:instrText>年影响因子</w:instrText>
            </w:r>
            <w:r>
              <w:rPr>
                <w:rFonts w:eastAsia="等线" w:hint="eastAsia"/>
              </w:rPr>
              <w:instrText>: 12.4\n</w:instrText>
            </w:r>
            <w:r>
              <w:rPr>
                <w:rFonts w:eastAsia="等线" w:hint="eastAsia"/>
              </w:rPr>
              <w:instrText>南农高质量</w:instrText>
            </w:r>
            <w:r>
              <w:rPr>
                <w:rFonts w:eastAsia="等线" w:hint="eastAsia"/>
              </w:rPr>
              <w:instrText>: A","page":"590-594","source":"PubMed","title":"Autologous platelet concentrate as an adjunct in macular hole healing: a pilot study","title-short":"Autologous platelet concentrate as an adjunct in macular hole healing","volume":"103","author":[{"family":"Korobelnik","given":"J. F."},{"family":"Hannouche","given":"D."},{"family":"Belayachi","given":"N."},{"family":"Branger","given":"M."},{"family":"Guez","given":"J. E."},{"family":"Hoang-Xuan","given":"T."}],"issued":{"date-parts":[["1996",4]]}},"label":"page"},{"id":938,"uris":["http://zotero.org/users/12876062/items/3S4PC3JF"],"itemData":{"id":938,"type":"article-journal","abstract":"BACKGROUND: To improve the anatomic success rate in the surgery of full-thickness macular holes, we tested, in a prospective pilot study, the effects of autologous platelet concentrate deposited on the macula at the end of surgery.\nMETHODS: Two consecutive groups of patients were compared. Twenty eyes (group 1, mean symptom duration 11 months) were operated on with injection of an autologous platelet concentrate on the macula after fluid-gas exchange. Another 20 eyes (group 2, mean symptom duration 11 months) were subsequently operated on without autologous platelet concentrate. For all stage 3 holes, posterior hyaloid was detached en bloc at the level of the optic disc. The patient was left supine for 24 h after surgery, and then remained face down for 10 days.\nRESULTS: In group 1, 19 cases were an anatomic success, i.e. there was flattening of the retina surrounding the hole and reattachment of the edge of the hole to the retinal pigment epithelium; in 9 cases the hole was even undetectable. Final visual acuity was 0.5 or more in 9 eyes, and 0.4 or more in 14. Visual acuity improved by two lines or more in 17 of the 19 successfully operated eyes. In group 2, only 13 cases were an anatomic success. The functional results for the successfully operated eyes were identical to those of group 1.\nCONCLUSION: These results strongly suggested that autologous platelet concentrate could significantly improve the success rate in macular hole surgery and led us to begin a comparative, prospective, randomized trial.","container-title":"Graefe's Archive for Clinical and Experimental Ophthalmology = Albrecht Von Graefes Archiv Fur Klinische Und Experimentelle Ophthalmologie","DOI":"10.1007/BF00404704","ISSN":"0721-832X","issue":"9","journalAbbreviation":"Graefes Arch Clin Exp Ophthalmol","language":"eng","note":"PMID: 8543204","page":"549-554","source":"PubMed","title":"Autologous platelet concentrate for the treatment of full-thickness macular holes","volume":"233","author":[{"family":"Gaudric","given":"A."},{"family":"Massin","given":"P."},{"family":"Paques","given":"M."},{"family":"Santiago","given":"P. Y."},{"family":"Guez","given":"J. E."},{"family":"Le Gargasson","given":"J. F."},{"family":"Mundler","given":"O."},{"family":"Drouet","given":"L."}],"issued":{"date-parts":[["1995",9]]}},"label":"page"},{"id":935,"uris":["http://zotero.org/users/12876062/items/A68NYWNU"],"itemData":{"id":935,"type":"article-journal","abstract":"BACKGROUND: Vitrectomy and gas tamponade has become a recognised technique for the treatment of macular holes. In an attempt to improve the anatomic and visual success of the procedure, various adjunctive therapies--cytokines, serum, and platelets--have been employed. A consecutive series of 85 eyes which underwent macular hole surgery using gas tamponade alone, or gas tamponade with either the cytokine transforming growth factor beta 2 (TGF-beta 2) or autologous platelet concentrate is reported.\nMETHODS: Twenty eyes had vitrectomy and 20% SF6 gas tamponade; 15 had vitrectomy, 20% SF6 gas, and TGF-beta 2; 50 had vitrectomy, 16% C3F8 gas tamponade, and 0.1 ml of autologous platelet concentrate prepared during the procedure.\nRESULTS: Anatomic success occurred in 86% of eyes, with 96% of the platelet treated group achieving closure of the macular hole. Visual acuity improved by two lines or more in 65% of the SF6 only group, 33% of those treated with TGF-beta 2 and in 74% of the platelet treated group. In the platelet treated group 40% achieved 6/12 or better and 62% achieved 6/18 or better. The best visual results were obtained in stage 2 holes.\nCONCLUSION: Vitrectomy for macular holes is often of benefit and patients may recover good visual acuity, especially early in the disease process. The procedure has a number of serious complications, and the postoperative posturing requirement is difficult. Patients need to be informed of such concerns before surgery.","container-title":"The British Journal of Ophthalmology","DOI":"10.1136/bjo.81.12.1073","ISSN":"0007-1161","issue":"12","journalAbbreviation":"Br. J. Ophthalmol.","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2</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7\n5</w:instrText>
            </w:r>
            <w:r>
              <w:rPr>
                <w:rFonts w:eastAsia="等线" w:hint="eastAsia"/>
              </w:rPr>
              <w:instrText>年影响因子</w:instrText>
            </w:r>
            <w:r>
              <w:rPr>
                <w:rFonts w:eastAsia="等线" w:hint="eastAsia"/>
              </w:rPr>
              <w:instrText>: 3.9","page":"1073-1079","source":"PubMed","title":"Surgical management of macular holes: results using gas tamponade alone, or in combination with autologous platelet concentrate, or transforming growth factor beta 2","title-short":"Surgical management of macular holes","volume":"81","author":[{"family":"Minihan","given":"M."},{"family":"Goggin","given":"M."},{"family":"Cleary","given":"P. E."}],"issued":{"date-parts":[["1997",12]]}},"label":"page"},{"id":936,"uris":["http://zotero.org/users/12876062/items/D8EP92EN"],"itemData":{"id":936,"type":"article-journal","abstract":"OBJECTIVE: To evaluate prospectively the efficacy and safety of autologous platelet concentrate (APC) as an adjuvant in surgery for idiopathic macular hole.\nDESIGN: Multicenter, double-masked, randomized clinical trial.\nSETTING: Four university-based ophthalmology clinics.\nPARTICIPANTS: One hundred ten patients with stage 3 or 4 idiopathic full-thickness macular holes of less than 3 years' duration were randomized (53 eyes to the platelet group and 57 eyes to the control group).\nINTERVENTIONS: Standardized macular hole surgery versus surgery combined with injection of an APC. In all cases, the procedure consisted of three-port pars plana vitrectomy, posterior hyaloid separation, and nonexpansile fluid-gas exchange. After the fluid-gas exchange, patients were randomized to receive either injection of an APC or no adjunctive treatment. After surgery, patients were positioned face down for 12 days. Platelet counts showed that the concentrates contained a mean of 96.106 platelets (range, 82-102).\nMAIN OUTCOME MEASURES: Anatomic and functional evaluations were performed at 1, 3, and 6 months after surgery in a double-masked fashion by an independent observer. The main outcome was reapposition of the edge of the macular hole 1 month after surgery. Secondary outcomes were anatomic status at 3 and 6 months, changes in Early Treatment Diabetic Retinopathy Study score, and complications.\nRESULTS: One month after surgery, the anatomic success rate in the platelet group was 52 of 53 (98%; 95% confidence interval, 0.90-1.00) versus 47 of 57 (82%; 95% confidence interval, 0.70-0.91) in the control group (P = 0.009, Fisher's exact test; relative risk, 0.11; 95% confidence interval, 0.01-0.81). Visual acuity was not significantly different between the two groups at any timepoint. There were no complications specifically attributable to the platelet injection.\nCONCLUSION: Injection of APC improved significantly the anatomic success rate of surgery for idiopathic macular holes of less than 3 years' duration, but postoperative visual acuity of the platelet group was not statistically different from the control group.","container-title":"Ophthalmology","DOI":"10.1016/s0161-6420(99)00512-6","ISSN":"0161-6420","issue":"5","journalAbbreviation":"Ophthalmology","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3.1\n5</w:instrText>
            </w:r>
            <w:r>
              <w:rPr>
                <w:rFonts w:eastAsia="等线" w:hint="eastAsia"/>
              </w:rPr>
              <w:instrText>年影响因子</w:instrText>
            </w:r>
            <w:r>
              <w:rPr>
                <w:rFonts w:eastAsia="等线" w:hint="eastAsia"/>
              </w:rPr>
              <w:instrText>: 12.4\n</w:instrText>
            </w:r>
            <w:r>
              <w:rPr>
                <w:rFonts w:eastAsia="等线" w:hint="eastAsia"/>
              </w:rPr>
              <w:instrText>南农高质量</w:instrText>
            </w:r>
            <w:r>
              <w:rPr>
                <w:rFonts w:eastAsia="等线" w:hint="eastAsia"/>
              </w:rPr>
              <w:instrText>: A","page":"932-938","source":"PubMed","title":"Effect of autologous platelet concentrate in surgery for idiopathic macular hole: results of a multicenter, double-masked, randomized trial. Platelets in Macular Hole Surgery Group","title-short":"Effect of autologous platelet concentrate in surgery for idiopathic macular hole","volume":"106","author":[{"family":"Paques","given":"M."},{"family":"Chastang","given":"C."},{"family":"Mathis","given":"A."},{"family":"Sahel","given":"J."},{"family":"Massin","given":"P."},{"family":"Dosquet","given":"C."},{"family":"Korobelnik","given":"J. F."},{"family":"Le Gargasson","given":"J. F."},{"family":"Gaudric","given":"A."}],"issued":{"date-parts":[["1999",5]]}},"label":"page"},{"id":58,"uris":["http://zotero.org/users/12876062/items/WUTI8ZVE"],"itemData":{"id":58,"type":"article-journal","abstract":"PURPOSE: This study investigated the long-term efficacy and safety of Autologous Platelet Concentrate (APC) injection as an adjunct to pars plana vitrectomy (PPV) in the treatment of macular holes (MHs) with a high risk of surgical failure, including large, highly myopic, or recurrent MHs.\nSTUDY DESIGN: Retrospective study.\nMETHODS: This study included patients who underwent PPV with or without APC injection for MHs at Seoul St. Mary's Hospital between March 2017 and February 2020, with a minimum postoperative follow-up period of 3 years. Anatomical success rates, alterations in foveal microstructure, and improvements in best-corrected visual acuity (BCVA) were evaluated.\nRESULTS: Fifty-four patients were included, exhibiting a trend toward enhanced anatomical success in the PPV with APC group (95.0%) compared to the PPV with flap techniques (85.7%) and PPV without the adjunct of flap techniques or APC injection (84.6%), though not statistically significant. Significant findings included increased glial proliferation within the PPV with APC group, sustained for up to one year (P</w:instrText>
            </w:r>
            <w:r>
              <w:rPr>
                <w:rFonts w:eastAsia="等线" w:hint="eastAsia"/>
              </w:rPr>
              <w:instrText> </w:instrText>
            </w:r>
            <w:r>
              <w:rPr>
                <w:rFonts w:eastAsia="等线" w:hint="eastAsia"/>
              </w:rPr>
              <w:instrText>&lt;</w:instrText>
            </w:r>
            <w:r>
              <w:rPr>
                <w:rFonts w:eastAsia="等线" w:hint="eastAsia"/>
              </w:rPr>
              <w:instrText> </w:instrText>
            </w:r>
            <w:r>
              <w:rPr>
                <w:rFonts w:eastAsia="等线" w:hint="eastAsia"/>
              </w:rPr>
              <w:instrText>0.01), and a significant correlation between glial proliferation and MH closure (P</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0.032). Improvements in BCVA were substantial and found to be significantly associated with preoperative BCVA, the reconstruction of the external limiting membrane (ELM) and ellipsoid zone (EZ) (P</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0.008, 0.010, and 0.047, respectively).\nCONCLUSION: The use of APC as adjuvant to PPV can be advantageous in cases of challenging MHs, reflecting comparable anatomical success rates, potential for glial proliferation critical for hole closure, and established safety profile.","container-title":"Japanese Journal of Ophthalmology","DOI":"10.1007/s10384-025-01166-7","ISSN":"1613-2246","journalAbbreviation":"Jpn J Ophthalmol","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1\n5</w:instrText>
            </w:r>
            <w:r>
              <w:rPr>
                <w:rFonts w:eastAsia="等线" w:hint="eastAsia"/>
              </w:rPr>
              <w:instrText>年影响因子</w:instrText>
            </w:r>
            <w:r>
              <w:rPr>
                <w:rFonts w:eastAsia="等线" w:hint="eastAsia"/>
              </w:rPr>
              <w:instrText>: 2.1\n</w:instrText>
            </w:r>
            <w:r>
              <w:rPr>
                <w:rFonts w:eastAsia="等线" w:hint="eastAsia"/>
              </w:rPr>
              <w:instrText>南农高质量</w:instrText>
            </w:r>
            <w:r>
              <w:rPr>
                <w:rFonts w:eastAsia="等线" w:hint="eastAsia"/>
              </w:rPr>
              <w:instrText>: C","source":"PubMed","title":"Long-term outcomes and prognosis in vitrectomy with autologous platelet concentrate injection for large, high myopic, or recurrent macular holes","author":[{"family":"Hong","given":"Seo-Yeon"},{"family":"Yi","given":"Sang Un"},{"family":"Kim","given":"Mirinae"},{"family":"Park","given":"Young-Hoon"}],"issued":{"date-parts":[["2025",2,18]]}},"label":"page"},{"id":53,"uris":["http://zotero.org/users/12876062/items/5LP2WS39"],"itemData":{"id":53,"type":"article-journal","abstract":"Autologous platelet concentrates are rich in growth factors and have shown potential for high anatomical success rates in macular hole treatment. However, no systematic review has yet assessed its impact. Therefore, this study aimed to conduct a comprehensive review and meta-analysis on the comparative efficacy and safety of autologous platelet concentrates in treating macular hole. A systematic review of the literature on autologous platelet concentrate therapy for macular hole was conducted in accordance with Preferred Reporting Items for Systematic Reviews and Meta-Analysis (PRISMA) guidelines on September 9, 2023. Databases, including PubMed, the Cochrane Library, Web of Science, and Embase, were queried. A meta-analysis of random effects was performed. Efficacy was evaluated through anatomical closure, reopening of the macular hole at 6 months, average improvement of 2 lines, and visual field loss. Safety was evaluated by monitoring complications. A systematic search of multiple databases identified six studies (three randomized controlled trials and three non-randomized cohort studies) involving 616 patients (626 eyes). Autologous platelets concentrate therapy significantly improved macular hole closure compared to that in the controls (OR=4.35; 95%CI=2.08-9.10; p&lt;0.0001; I</w:instrText>
            </w:r>
            <w:r>
              <w:rPr>
                <w:rFonts w:eastAsia="等线" w:hint="eastAsia"/>
              </w:rPr>
              <w:instrText>²</w:instrText>
            </w:r>
            <w:r>
              <w:rPr>
                <w:rFonts w:eastAsia="等线" w:hint="eastAsia"/>
              </w:rPr>
              <w:instrText>=9%). No significant differences were observed in hole reopening at 6 months, post-operative visual acuity improvement by 2 lines or more, or visual field loss between autologous platelets concentrate and control groups. The overall complication rates were similar between groups. Thus, autologous platelet concentrate therapy shows promise for promoting macular hole closure, particularly in smaller holes. Further research with standardized protocols, prolonged follow-ups, and larger sample sizes is needed to fully understand its benefits and limitations in macular hole closure.","container-title":"Einstein","DOI":"10.31744/einstein_journal/2024RW0832","ISSN":"1679-4508","journalAbbreviation":"Einstein (Sao Paulo)","note":"PMID: 39661865\nPMCID: PMC11634372","page":"eRW0832","source":"PubMed Central","title":"Autologous platelet concentrate for the treatment of macular hole: a systematic review and meta-analysis","title-short":"Autologous platelet concentrate for the treatment of macular hole","volume":"22","author":[{"family":"Amaral","given":"Dillan Cunha"},{"family":"Monteiro","given":"M</w:instrText>
            </w:r>
            <w:r>
              <w:rPr>
                <w:rFonts w:eastAsia="等线" w:hint="eastAsia"/>
              </w:rPr>
              <w:instrText>á</w:instrText>
            </w:r>
            <w:r>
              <w:rPr>
                <w:rFonts w:eastAsia="等线" w:hint="eastAsia"/>
              </w:rPr>
              <w:instrText>rio Luiz Ribeiro"},{"family":"Alves","given":"Milton Ruiz"},{"family":"Belizario","given":"Ivar Vargas"},{"family":"Tebicherane","given":"Lucas de Sousa"},{"family":"Jacometti","given":"Ra</w:instrText>
            </w:r>
            <w:r>
              <w:rPr>
                <w:rFonts w:eastAsia="等线" w:hint="eastAsia"/>
              </w:rPr>
              <w:instrText>í</w:instrText>
            </w:r>
            <w:r>
              <w:rPr>
                <w:rFonts w:eastAsia="等线" w:hint="eastAsia"/>
              </w:rPr>
              <w:instrText>za"},{"family":"Manso","given":"Jos</w:instrText>
            </w:r>
            <w:r>
              <w:rPr>
                <w:rFonts w:eastAsia="等线" w:hint="eastAsia"/>
              </w:rPr>
              <w:instrText>é</w:instrText>
            </w:r>
            <w:r>
              <w:rPr>
                <w:rFonts w:eastAsia="等线" w:hint="eastAsia"/>
              </w:rPr>
              <w:instrText xml:space="preserve"> Eduardo Ferreira"},{"family":"Traina","given":"Agma Juci Machado"},{"family":"Louzada","given":"Ricardo Noguera"}],"issued":{"date-parts":[["2024",11,12]]}},"label":"page"},{"id":54,"uris":["http://zotero.org/users/12876062/items/6SPNZV4Z"],"itemData":{"id":54,"type":"article-journal","abstract":"PURPOSE: To summarize the current evidence regarding the therapeutic effect of using autologous platelet concentrate (APC) in vitrectomy for macular hole (MH).\nMETHODS: The PubMed, Web of Science, and Embase databases were searched according to the PROSPERO protocol (CRD42022366202). Controlled trials comparing whether APC was used in the vitrectomy of MH were included. The primary outcome was the closure rate of MH and postoperative best-corrected visual acuity, and the secondary outcome was the incidence of different types of complications.\nRESULTS: Seven studies that included 634 eyes were eligible. For the primary outcome, the usage of APC significantly improved the closure rate of MH in vitrectomy (odds ratio [OR] = 5.34, 95% confidence interval, 2.83-10.07, P &lt; 0.001). Postoperative visual acuity did not significantly differ between the APC group and similar baseline controls (SMD = -0.07, 95% confidence interval, -0.35 to 0.22, P = 0.644). For the secondary outcome, using APC did not result in additional complications regarding postoperative retinal detachment or the recurrence of MH.\nCONCLUSION: The use of APC in vitrectomy was associated with a superior closure rate of the hole and no additional complications; therefore, it is effective and safe in MH surgery.","container-title":"Retina (Philadelphia, Pa.)","DOI":"10.1097/IAE.0000000000003888","ISSN":"1539-2864","issue":"11","journalAbbreviation":"Retina","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3\n5</w:instrText>
            </w:r>
            <w:r>
              <w:rPr>
                <w:rFonts w:eastAsia="等线" w:hint="eastAsia"/>
              </w:rPr>
              <w:instrText>年影响因子</w:instrText>
            </w:r>
            <w:r>
              <w:rPr>
                <w:rFonts w:eastAsia="等线" w:hint="eastAsia"/>
              </w:rPr>
              <w:instrText>: 2.7","page":"1833-1841","source":"PubMed","title":"THERAPEUTIC EFFECT OF USING AUTOLOGOUS PLATELET CONCENTRATE IN VITRECTOMY FOR MACULAR HOLE: A Systematic Review and Meta-Analysis","title-short":"THERAPEUTIC EFFECT OF USING AUTOLOGOUS PLATELET CONCENTRATE IN VITRECTOMY FOR MACULAR HOLE","volume":"43","author":[{"family":"Wang","given":"Yuelin"},{"family":"Xu","given":"Zhengbo"},{"family":"Zhao","given":"Xinyu"},{"family":"Meng","given":"Lihui"},{"family":"Yang","given":"Jingyuan"},{"family":"Chen","given":"Youxin"}],"issued":{"date-parts":[["2023",11,1]]}},"label":"page"},{"id":55,"uris":["http://zotero.org/users/12876062/items/DMV6RXQC"],"itemData":{"id":55,"type":"article-journal","abstract":"PURPOSE: Persistence represents the major reason for failure of primary macular hole repair. A variety of surgical approaches are available for treating persistent macular holes. To compare clinical outcome of re-pars plana vitrectomy combined with autologous platelet concentrate and sulfur hexafluoride 20% gas tamponade with heavy silicone oil in persistent macular hole.\nMETHODS: Records of 48 consecutive eyes with persistent macular holes which underwent re-pars plana vitrectomy with either heavy silicone oil (35 eyes, persistent macular-hole minimum linear diameter: 518.8</w:instrText>
            </w:r>
            <w:r>
              <w:rPr>
                <w:rFonts w:eastAsia="等线" w:hint="eastAsia"/>
              </w:rPr>
              <w:instrText> ± </w:instrText>
            </w:r>
            <w:r>
              <w:rPr>
                <w:rFonts w:eastAsia="等线" w:hint="eastAsia"/>
              </w:rPr>
              <w:instrText>171.1</w:instrText>
            </w:r>
            <w:r>
              <w:rPr>
                <w:rFonts w:eastAsia="等线" w:hint="eastAsia"/>
              </w:rPr>
              <w:instrText> </w:instrText>
            </w:r>
            <w:r>
              <w:rPr>
                <w:rFonts w:eastAsia="等线" w:hint="eastAsia"/>
              </w:rPr>
              <w:instrText>µm) or autologous platelet concentrate and sulfur hexafluoride 20% (13 eyes, persistent macular hole-minimum linear diameter: 454.1</w:instrText>
            </w:r>
            <w:r>
              <w:rPr>
                <w:rFonts w:eastAsia="等线" w:hint="eastAsia"/>
              </w:rPr>
              <w:instrText> ± </w:instrText>
            </w:r>
            <w:r>
              <w:rPr>
                <w:rFonts w:eastAsia="等线" w:hint="eastAsia"/>
              </w:rPr>
              <w:instrText>211.3</w:instrText>
            </w:r>
            <w:r>
              <w:rPr>
                <w:rFonts w:eastAsia="等线" w:hint="eastAsia"/>
              </w:rPr>
              <w:instrText> </w:instrText>
            </w:r>
            <w:r>
              <w:rPr>
                <w:rFonts w:eastAsia="等线" w:hint="eastAsia"/>
              </w:rPr>
              <w:instrText>µm) were reviewed retrospectively. All patients underwent measurements of anatomical persistent macular hole characteristics evaluated by optical coherence tomography and visual function. Cases in which anatomical success failed after first re-pars plana vitrectomy were treated with the other surgical techniques, comparable to a cross-over design.\nRESULTS: Persistent macular hole closure rate was 57.1% with autologous platelet concentrate and sulfur hexafluoride 20% and 45.7% with heavy silicone oil (p</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0.102). Functional results were comparable when persistent macular hole closure was achieved (p</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0.741), but significantly better for the autologous platelet concentrate with sulfur hexafluoride 20% group when persistent macular hole closure failed (p</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0.019).\nCONCLUSION: Re-pars plana vitrectomy combined with autologous platelet concentrate and sulfur hexafluoride 20% seems to achieve at least non-inferior persistent macular hole closure rates and comparable functional results when compared to heavy silicone oil, suggesting autologous platelet concentrate and sulfur hexafluoride 20% as a safe surgical alternative in persistent macular hole. Especially when persistent macular hole closure failed, autologous platelet concentrate with sulfur hexafluoride 20% seems to be superior regarding visual outcome.","container-title":"European Journal of Ophthalmology","DOI":"10.1177/1120672120903704","ISSN":"1724-6016","issue":"2","journalAbbreviation":"Eur J Ophthalmol","language":"eng","note":"JCR</w:instrText>
            </w:r>
            <w:r>
              <w:rPr>
                <w:rFonts w:eastAsia="等线" w:hint="eastAsia"/>
              </w:rPr>
              <w:instrText>分区</w:instrText>
            </w:r>
            <w:r>
              <w:rPr>
                <w:rFonts w:eastAsia="等线" w:hint="eastAsia"/>
              </w:rPr>
              <w:instrText>: Q3\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4\n5</w:instrText>
            </w:r>
            <w:r>
              <w:rPr>
                <w:rFonts w:eastAsia="等线" w:hint="eastAsia"/>
              </w:rPr>
              <w:instrText>年影响因子</w:instrText>
            </w:r>
            <w:r>
              <w:rPr>
                <w:rFonts w:eastAsia="等线" w:hint="eastAsia"/>
              </w:rPr>
              <w:instrText>: 1.6\n</w:instrText>
            </w:r>
            <w:r>
              <w:rPr>
                <w:rFonts w:eastAsia="等线" w:hint="eastAsia"/>
              </w:rPr>
              <w:instrText>南农高质量</w:instrText>
            </w:r>
            <w:r>
              <w:rPr>
                <w:rFonts w:eastAsia="等线" w:hint="eastAsia"/>
              </w:rPr>
              <w:instrText>: C","page":"664-672","source":"PubMed","title":"Outcome of autologous platelet concentrate and gas tamponade compared to heavy silicone oil tamponade in persistent macular hole surgery","volume":"31","author":[{"family":"Schaub","given":"Friederike"},{"family":"Gözl</w:instrText>
            </w:r>
            <w:r>
              <w:rPr>
                <w:rFonts w:eastAsia="等线" w:hint="eastAsia"/>
              </w:rPr>
              <w:instrText>ü</w:instrText>
            </w:r>
            <w:r>
              <w:rPr>
                <w:rFonts w:eastAsia="等线" w:hint="eastAsia"/>
              </w:rPr>
              <w:instrText>göl","given":"Nasir"},{"family":"Goscinski","given":"Corinna","non-dropping-particle":"von"},{"family":"Enders","given":"Philip"},{"family":"Heindl","given":"Ludwig M."},{"family":"Dahlke","given":"Claudia"}],"issued":{"date-parts":[["2021",3]]}},"label":"page"},{"id":57,"uris":["http://zotero.org/users/12876062/items/GDBJ97GY"],"itemData":{"id":57,"type":"article-journal","abstract":"We aimed to evaluate the anatomical and functional outcomes of pars-plana vitrectomy (PPV) with or without autologous platelet concentrate (APC) injection in patients with recurrent macular holes (MHs), large MHs, or MHs with high myopia. This multicenter, prospective, interventional randomized controlled trial was conducted from March 2017 to April 2020. Participants were randomly allocated to a PPV group or a PPV+APC group. All participants underwent standard 25-gauge PPV, and eyes in the PPV+APC group underwent PPV with intravitreal APC injection before air-gas exchange. A total of 117 patients were enrolled (PPV group: n = 59, PPV+APC group: n = 58). Hole closure was achieved in 47 participants (79.7%) in the PPV group and 52 participants (89.7%) in the PPV+APC group. There were no between-group differences in the anatomical closure rate or functional outcomes including best-corrected visual acuity, metamorphopsia, pattern-reversal visual evoked potential, or Visual Function Questionnaire-25 score. The use of APC injection does not improve the anatomical and functional outcomes of surgery for large MHs, recurrent MHs, or MHs with high myopia. The adjunctive use of APC can be considered in selected cases because it is not inferior to conventional MH surgery, is relatively simple to perform, and is not affected by the surgeon's skill.","container-title":"Journal of Clinical Medicine","DOI":"10.3390/jcm10122727","ISSN":"2077-0383","issue":"12","journalAbbreviation":"J Clin Med","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0\n5</w:instrText>
            </w:r>
            <w:r>
              <w:rPr>
                <w:rFonts w:eastAsia="等线" w:hint="eastAsia"/>
              </w:rPr>
              <w:instrText>年影响因子</w:instrText>
            </w:r>
            <w:r>
              <w:rPr>
                <w:rFonts w:eastAsia="等线" w:hint="eastAsia"/>
              </w:rPr>
              <w:instrText>: 3.4\n</w:instrText>
            </w:r>
            <w:r>
              <w:rPr>
                <w:rFonts w:eastAsia="等线" w:hint="eastAsia"/>
              </w:rPr>
              <w:instrText>南农高质量</w:instrText>
            </w:r>
            <w:r>
              <w:rPr>
                <w:rFonts w:eastAsia="等线" w:hint="eastAsia"/>
              </w:rPr>
              <w:instrText xml:space="preserve">: A","page":"2727","source":"PubMed","title":"Therapeutic Efficacy of Autologous Platelet Concentrate Injection on Macular Holes with High Myopia, Large Macular Holes, or Recurrent Macular Holes: A Multicenter Randomized Controlled Trial","title-short":"Therapeutic Efficacy of Autologous Platelet Concentrate Injection on Macular Holes with High Myopia, Large Macular Holes, or Recurrent Macular Holes","volume":"10","author":[{"family":"Kim","given":"Mirinae"},{"family":"Won","given":"Jae-Yon"},{"family":"Choi","given":"Seung-Yong"},{"family":"Kim","given":"Minhee"},{"family":"Ra","given":"Ho"},{"family":"Jee","given":"Donghyun"},{"family":"Kwon","given":"Jin-Woo"},{"family":"Kang","given":"Kui-Dong"},{"family":"Roh","given":"Young-Jung"},{"family":"Park","given":"Young-Gun"},{"family":"Kang","given":"Seungbum"},{"family":"Shin","given":"Jeong-Ah"},{"family":"Yim","given":"Hyeon-Woo"},{"family":"Park","given":"Young-Hoon"}],"issued":{"date-parts":[["2021",6,21]]}},"label":"page"},{"id":59,"uris":["http://zotero.org/users/12876062/items/QE327NVK"],"itemData":{"id":59,"type":"article-journal","abstract":"PURPOSE: To evaluate long-term outcome after revitrectomy with autologous platelet concentrate (APC) or whole blood (WB) in persistent idiopathic macular hole (MH) after vitrectomy with internal limiting membrane (ILM) peeling.\nPROCEDURES: Retrospective study of 75 eyes with persistent MH after vitrectomy with ILM peeling and gas. All patients underwent revitrectomy with gas and APC (n = 61) or WB (n = 14). Main outcome measures were anatomical closure rate and postoperative best-corrected visual acuity (BCVA).\nRESULTS: Closure rate after revitrectomy was 85.2% (52/61) in the APC group and 7.1% (1/14) in the WB group. Median follow-up was 58 (range 3-147) months. Median BCVA (logMAR) in patients with finally closed MHs was 0.4 </w:instrText>
            </w:r>
            <w:r>
              <w:rPr>
                <w:rFonts w:eastAsia="等线" w:hint="eastAsia"/>
              </w:rPr>
              <w:instrText>±</w:instrText>
            </w:r>
            <w:r>
              <w:rPr>
                <w:rFonts w:eastAsia="等线" w:hint="eastAsia"/>
              </w:rPr>
              <w:instrText xml:space="preserve"> 0.3. Patients with defects of the ellipsoid zone had significantly worse postoperative BCVA. Morphological MH configuration (atrophic or elevated edges) did not correlate with final closure rate.\nCONCLUSIONS: Revitrectomy with APC and gas is a very effective treatment in persistent MH after vitrectomy with ILM peeling and gas.","container-title":"Ophthalmologica. Journal International D'ophtalmologie. International Journal of Ophthalmology. Zeitschrift Fur Augenheilkunde","DOI":"10.1159/000481268","ISSN":"1423-0267","issue":"1","journalAbbreviation":"Ophthalmologica","language":"eng","note":"PMID: 29050013","page":"19-26","source":"PubMed","title":"Persistent Full-Thickness Idiopathic Macular Hole: Anatomical and Functional Outcome of Revitrectomy with Autologous Platelet Concentrate or Autologous Whole Blood","title-short":"Persistent Full-Thickness Idiopathic Macular Hole","volume":"239","author":[{"family":"Purtskhvanidze","given":"Konstantine"},{"family":"Fr</w:instrText>
            </w:r>
            <w:r>
              <w:rPr>
                <w:rFonts w:eastAsia="等线" w:hint="eastAsia"/>
              </w:rPr>
              <w:instrText>ü</w:instrText>
            </w:r>
            <w:r>
              <w:rPr>
                <w:rFonts w:eastAsia="等线" w:hint="eastAsia"/>
              </w:rPr>
              <w:instrText>hsorger","given":"Brigitte"},{"family":"Bartsch","given":"Sofya"},{"family":"Hedderich","given":"J</w:instrText>
            </w:r>
            <w:r>
              <w:rPr>
                <w:rFonts w:eastAsia="等线" w:hint="eastAsia"/>
              </w:rPr>
              <w:instrText>ü</w:instrText>
            </w:r>
            <w:r>
              <w:rPr>
                <w:rFonts w:eastAsia="等线" w:hint="eastAsia"/>
              </w:rPr>
              <w:instrText>rgen"},{"family":"Roider","given":"Johann"},{"family":"Treumer","given":"Felix"}],"issued":{"date-parts":[["2018"]]}},"label":"page"},{"id":56,"uris":["http://zotero.org/users/12876062/items/6HKMCSXX"],"itemData":{"id":56,"type":"article-journal","abstract":"BACKGROUND: The macular hole (MH) is a disorder of the visual center of the retina in humans. An untreated MH leads to loss of central visual acuity and reading ability. Surgery for early-stage macular holes has been very successful for many years and leads to very good anatomical and functional results. Despite continuous improvement of surgical procedures, the outcome for the later stages of MH is still unsatisfactory.\nMETHOD: In a retrospective analysis, we investigated the effect of autologous platelet concentrates in patients presenting later stages of MHs (stage III-IV) with respect to anatomic success (hole closure) and recovery of vision. The application of platelets was performed during retinal surgery (pars plana vitrectomy, ppV). In addition, selected platelet concentrates were qualitatively analysed for growth factors and platelet adhesion.\nRESULTS: In the first group, 74% of the patients showed a good anatomical macular hole closure. The analyses of the platelet concentrates indicated a possible wound-healing effect due to growth factors (e.g. the platelet-derived growth factor, PDGF) and lesser to the ability of the platelets to adhere after ristocetin administration. Further optimization of the production process of platelet concentrates and of the surgical procedure in the second group of patients showed an increase of the anatomical success (92%) and a very rapid increase of visual acuity within six weeks.\nDISCUSSION: In the past, the primary goal of MH surgery was to optimize the surgical procedures. Only few concepts focused on wound healing. Based on our data, we postulate the use of autologous platelet concentrates in MH surgery as a healing concept, which helps to increase the functional success of late-stage macular hole surgery.","container-title":"Bundesgesundheitsblatt, Gesundheitsforschung, Gesundheitsschutz","DOI":"10.1007/s00103-015-2251-1","ISSN":"1437-1588","issue":"11-12","journalAbbreviation":"Bundesgesundheitsblatt Gesundheitsforschung Gesundheitsschutz","language":"ger","note":"JCR</w:instrText>
            </w:r>
            <w:r>
              <w:rPr>
                <w:rFonts w:eastAsia="等线" w:hint="eastAsia"/>
              </w:rPr>
              <w:instrText>分区</w:instrText>
            </w:r>
            <w:r>
              <w:rPr>
                <w:rFonts w:eastAsia="等线" w:hint="eastAsia"/>
              </w:rPr>
              <w:instrText>: Q3\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7\n5</w:instrText>
            </w:r>
            <w:r>
              <w:rPr>
                <w:rFonts w:eastAsia="等线" w:hint="eastAsia"/>
              </w:rPr>
              <w:instrText>年影响因子</w:instrText>
            </w:r>
            <w:r>
              <w:rPr>
                <w:rFonts w:eastAsia="等线" w:hint="eastAsia"/>
              </w:rPr>
              <w:instrText xml:space="preserve">: 1.6","page":"1289-1298","source":"PubMed","title":"[Effect of autologous platelet concentrates on the anatomical and functional outcome of late stage macular hole surgery: A retrospective analysis]","title-short":"[Effect of autologous platelet concentrates on the anatomical and functional outcome of late stage macular hole surgery","volume":"58","author":[{"family":"Engelmann","given":"Katrin"},{"family":"Sievert","given":"Uwe"},{"family":"Hölig","given":"Kristina"},{"family":"Wittig","given":"Dierk"},{"family":"Weßlau","given":"Sarah"},{"family":"Domann","given":"Stefan"},{"family":"Siegert","given":"Gabriele"},{"family":"Valtink","given":"Monika"}],"issued":{"date-parts":[["2015",11]]}},"label":"page"}],"schema":"https://github.com/citation-style-language/schema/raw/master/csl-citation.json"} </w:instrText>
            </w:r>
            <w:r>
              <w:rPr>
                <w:rFonts w:eastAsia="等线"/>
              </w:rPr>
              <w:fldChar w:fldCharType="separate"/>
            </w:r>
            <w:r>
              <w:rPr>
                <w:sz w:val="18"/>
                <w:szCs w:val="24"/>
              </w:rPr>
              <w:t>[199–209]</w:t>
            </w:r>
            <w:r>
              <w:rPr>
                <w:rFonts w:eastAsia="等线"/>
              </w:rPr>
              <w:fldChar w:fldCharType="end"/>
            </w:r>
          </w:p>
        </w:tc>
        <w:tc>
          <w:tcPr>
            <w:tcW w:w="2086" w:type="dxa"/>
          </w:tcPr>
          <w:p w14:paraId="0B216A28" w14:textId="77777777" w:rsidR="008E3179" w:rsidRDefault="00000000">
            <w:pPr>
              <w:widowControl/>
              <w:rPr>
                <w:rFonts w:eastAsia="等线"/>
                <w:color w:val="000000"/>
                <w:kern w:val="0"/>
              </w:rPr>
            </w:pPr>
            <w:r>
              <w:rPr>
                <w:rFonts w:eastAsia="等线"/>
                <w:color w:val="000000"/>
                <w:kern w:val="0"/>
              </w:rPr>
              <w:t>Jean-Francois Korobelnik</w:t>
            </w:r>
          </w:p>
        </w:tc>
        <w:tc>
          <w:tcPr>
            <w:tcW w:w="5469" w:type="dxa"/>
          </w:tcPr>
          <w:p w14:paraId="1BF245EB" w14:textId="77777777" w:rsidR="008E3179" w:rsidRDefault="00000000">
            <w:pPr>
              <w:widowControl/>
              <w:rPr>
                <w:rFonts w:eastAsia="等线"/>
                <w:color w:val="000000"/>
                <w:kern w:val="0"/>
              </w:rPr>
            </w:pPr>
            <w:r>
              <w:rPr>
                <w:rFonts w:eastAsia="等线"/>
                <w:color w:val="000000"/>
                <w:kern w:val="0"/>
              </w:rPr>
              <w:t>Human platelets</w:t>
            </w:r>
          </w:p>
        </w:tc>
        <w:tc>
          <w:tcPr>
            <w:tcW w:w="4696" w:type="dxa"/>
          </w:tcPr>
          <w:p w14:paraId="3871037E" w14:textId="77777777" w:rsidR="008E3179" w:rsidRDefault="00000000">
            <w:pPr>
              <w:widowControl/>
              <w:rPr>
                <w:rFonts w:eastAsia="等线"/>
                <w:color w:val="000000"/>
                <w:kern w:val="0"/>
              </w:rPr>
            </w:pPr>
            <w:r>
              <w:rPr>
                <w:rFonts w:eastAsia="等线"/>
                <w:color w:val="000000"/>
                <w:kern w:val="0"/>
              </w:rPr>
              <w:t>High anatomical closure rates in macular hole patients</w:t>
            </w:r>
          </w:p>
        </w:tc>
      </w:tr>
      <w:tr w:rsidR="008E3179" w14:paraId="4C0CCF46" w14:textId="77777777">
        <w:trPr>
          <w:trHeight w:val="285"/>
        </w:trPr>
        <w:tc>
          <w:tcPr>
            <w:tcW w:w="1342" w:type="dxa"/>
            <w:vMerge/>
          </w:tcPr>
          <w:p w14:paraId="246EB01A" w14:textId="77777777" w:rsidR="008E3179" w:rsidRDefault="008E3179">
            <w:pPr>
              <w:widowControl/>
              <w:jc w:val="center"/>
              <w:rPr>
                <w:rFonts w:eastAsia="等线"/>
                <w:color w:val="000000"/>
                <w:kern w:val="0"/>
              </w:rPr>
            </w:pPr>
          </w:p>
        </w:tc>
        <w:tc>
          <w:tcPr>
            <w:tcW w:w="3068" w:type="dxa"/>
            <w:vMerge w:val="restart"/>
          </w:tcPr>
          <w:p w14:paraId="4566A385" w14:textId="77777777" w:rsidR="008E3179" w:rsidRDefault="00000000">
            <w:pPr>
              <w:widowControl/>
              <w:jc w:val="center"/>
              <w:rPr>
                <w:rFonts w:eastAsia="等线"/>
                <w:color w:val="000000"/>
                <w:kern w:val="0"/>
              </w:rPr>
            </w:pPr>
            <w:r>
              <w:rPr>
                <w:rFonts w:eastAsia="等线"/>
                <w:color w:val="000000"/>
                <w:kern w:val="0"/>
              </w:rPr>
              <w:t>Gelatin-based bioactive materials</w:t>
            </w:r>
          </w:p>
        </w:tc>
        <w:tc>
          <w:tcPr>
            <w:tcW w:w="4219" w:type="dxa"/>
          </w:tcPr>
          <w:p w14:paraId="0D9C0980" w14:textId="77777777" w:rsidR="008E3179" w:rsidRDefault="00000000">
            <w:pPr>
              <w:widowControl/>
              <w:rPr>
                <w:rFonts w:eastAsia="等线"/>
                <w:color w:val="000000"/>
                <w:kern w:val="0"/>
              </w:rPr>
            </w:pPr>
            <w:r>
              <w:rPr>
                <w:rFonts w:eastAsia="等线"/>
                <w:color w:val="000000"/>
                <w:kern w:val="0"/>
              </w:rPr>
              <w:t>Gelatin plugs</w:t>
            </w:r>
            <w:r>
              <w:rPr>
                <w:rFonts w:eastAsia="等线"/>
              </w:rPr>
              <w:fldChar w:fldCharType="begin"/>
            </w:r>
            <w:r>
              <w:rPr>
                <w:rFonts w:eastAsia="等线" w:hint="eastAsia"/>
              </w:rPr>
              <w:instrText xml:space="preserve"> ADDIN ZOTERO_ITEM CSL_CITATION {"citationID":"IXY5o5g7","properties":{"formattedCitation":"[210]","plainCitation":"[210]","noteIndex":0},"citationItems":[{"id":756,"uris":["http://zotero.org/users/12876062/items/K237P4ZJ"],"itemData":{"id":756,"type":"article-journal","abstract":"BACKGROUND: The surgical management of macular holes has been a subject of controversy in recent years. Various techniques such as vitrectomy, membrane peeling, and gas tamponade with or without transforming growth factor-beta 2, and recently the use of autologous platelets have produced closure rates from 58% to 96%, depending on the stage of the hole.\nMETHODS: The authors present preliminary results in a study of 19 consecutive patients with stage 3 or stage 4 macular hole who underwent vitrectomy followed by placement of an absorbable partially cross-linked gelatin plug in the macular hole. The vitreous cavity was filled with a nonexpanding gas or air alone; the patient was instructed to maintain prone positioning for 2-3 days.\nRESULTS: Anatomic attachment of the edges of the macular hole was achieved in 19 out of 19 patients with a minimum follow-up period of 6 months (average 11.5 months).\nCONCLUSIONS: A cross-linked gelatin plug can effectively reattach the edges of macular holes of stages 3 and 4. Its use is recommended only in macular holes in high myopes with posterior staphyloma or recurrent macular hole.","container-title":"International Ophthalmology","DOI":"10.1023/a:1005866002930","ISSN":"0165-5701","issue":"2","journalAbbreviation":"Int. Ophthalmol.","language":"eng","note":"JCR</w:instrText>
            </w:r>
            <w:r>
              <w:rPr>
                <w:rFonts w:eastAsia="等线" w:hint="eastAsia"/>
              </w:rPr>
              <w:instrText>分区</w:instrText>
            </w:r>
            <w:r>
              <w:rPr>
                <w:rFonts w:eastAsia="等线" w:hint="eastAsia"/>
              </w:rPr>
              <w:instrText>: Q3\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4\n5</w:instrText>
            </w:r>
            <w:r>
              <w:rPr>
                <w:rFonts w:eastAsia="等线" w:hint="eastAsia"/>
              </w:rPr>
              <w:instrText>年影响因子</w:instrText>
            </w:r>
            <w:r>
              <w:rPr>
                <w:rFonts w:eastAsia="等线" w:hint="eastAsia"/>
              </w:rPr>
              <w:instrText>: 1.6\n</w:instrText>
            </w:r>
            <w:r>
              <w:rPr>
                <w:rFonts w:eastAsia="等线" w:hint="eastAsia"/>
              </w:rPr>
              <w:instrText>南农高质量</w:instrText>
            </w:r>
            <w:r>
              <w:rPr>
                <w:rFonts w:eastAsia="等线" w:hint="eastAsia"/>
              </w:rPr>
              <w:instrText xml:space="preserve">: D","page":"87-91","source":"PubMed","title":"Surgical closure of macular hole using an absorbable macular plug","volume":"21","author":[{"family":"Peyman","given":"G. A."},{"family":"Daun","given":"M."},{"family":"Greve","given":"M. D."},{"family":"Yang","given":"D."},{"family":"Wafapoor","given":"H."},{"family":"Rifai","given":"A."}],"issued":{"date-parts":[["1997"]]}}}],"schema":"https://github.com/citation-style-language/schema/raw/master/csl-citation.json"} </w:instrText>
            </w:r>
            <w:r>
              <w:rPr>
                <w:rFonts w:eastAsia="等线"/>
              </w:rPr>
              <w:fldChar w:fldCharType="separate"/>
            </w:r>
            <w:r>
              <w:rPr>
                <w:rFonts w:eastAsia="等线"/>
                <w:sz w:val="18"/>
              </w:rPr>
              <w:t>[210]</w:t>
            </w:r>
            <w:r>
              <w:rPr>
                <w:rFonts w:eastAsia="等线"/>
              </w:rPr>
              <w:fldChar w:fldCharType="end"/>
            </w:r>
          </w:p>
        </w:tc>
        <w:tc>
          <w:tcPr>
            <w:tcW w:w="2086" w:type="dxa"/>
          </w:tcPr>
          <w:p w14:paraId="3625215B" w14:textId="77777777" w:rsidR="008E3179" w:rsidRDefault="00000000">
            <w:pPr>
              <w:widowControl/>
              <w:rPr>
                <w:rFonts w:eastAsia="等线"/>
                <w:color w:val="000000"/>
                <w:kern w:val="0"/>
              </w:rPr>
            </w:pPr>
            <w:r>
              <w:rPr>
                <w:rFonts w:eastAsia="等线"/>
                <w:color w:val="000000"/>
                <w:kern w:val="0"/>
              </w:rPr>
              <w:t>Aref Rifai</w:t>
            </w:r>
          </w:p>
        </w:tc>
        <w:tc>
          <w:tcPr>
            <w:tcW w:w="5469" w:type="dxa"/>
          </w:tcPr>
          <w:p w14:paraId="497D8031" w14:textId="77777777" w:rsidR="008E3179" w:rsidRDefault="00000000">
            <w:pPr>
              <w:widowControl/>
              <w:rPr>
                <w:rFonts w:eastAsia="等线"/>
                <w:color w:val="000000"/>
                <w:kern w:val="0"/>
              </w:rPr>
            </w:pPr>
            <w:r>
              <w:rPr>
                <w:rFonts w:eastAsia="等线"/>
                <w:color w:val="000000"/>
                <w:kern w:val="0"/>
              </w:rPr>
              <w:t>Gelatin</w:t>
            </w:r>
          </w:p>
        </w:tc>
        <w:tc>
          <w:tcPr>
            <w:tcW w:w="4696" w:type="dxa"/>
          </w:tcPr>
          <w:p w14:paraId="6EABB35C" w14:textId="77777777" w:rsidR="008E3179" w:rsidRDefault="00000000">
            <w:pPr>
              <w:widowControl/>
              <w:rPr>
                <w:rFonts w:eastAsia="等线"/>
                <w:color w:val="000000"/>
                <w:kern w:val="0"/>
              </w:rPr>
            </w:pPr>
            <w:r>
              <w:rPr>
                <w:rFonts w:eastAsia="等线"/>
                <w:color w:val="000000"/>
                <w:kern w:val="0"/>
              </w:rPr>
              <w:t>Effectiveness in achieving anatomical closure</w:t>
            </w:r>
          </w:p>
        </w:tc>
      </w:tr>
      <w:tr w:rsidR="008E3179" w14:paraId="0BE615DB" w14:textId="77777777">
        <w:trPr>
          <w:trHeight w:val="285"/>
        </w:trPr>
        <w:tc>
          <w:tcPr>
            <w:tcW w:w="1342" w:type="dxa"/>
            <w:vMerge/>
          </w:tcPr>
          <w:p w14:paraId="22789E34" w14:textId="77777777" w:rsidR="008E3179" w:rsidRDefault="008E3179">
            <w:pPr>
              <w:widowControl/>
              <w:jc w:val="center"/>
              <w:rPr>
                <w:rFonts w:eastAsia="等线"/>
                <w:color w:val="000000"/>
                <w:kern w:val="0"/>
              </w:rPr>
            </w:pPr>
          </w:p>
        </w:tc>
        <w:tc>
          <w:tcPr>
            <w:tcW w:w="3068" w:type="dxa"/>
            <w:vMerge/>
          </w:tcPr>
          <w:p w14:paraId="0859E857" w14:textId="77777777" w:rsidR="008E3179" w:rsidRDefault="008E3179">
            <w:pPr>
              <w:widowControl/>
              <w:jc w:val="center"/>
              <w:rPr>
                <w:rFonts w:eastAsia="等线"/>
                <w:color w:val="000000"/>
                <w:kern w:val="0"/>
              </w:rPr>
            </w:pPr>
          </w:p>
        </w:tc>
        <w:tc>
          <w:tcPr>
            <w:tcW w:w="4219" w:type="dxa"/>
          </w:tcPr>
          <w:p w14:paraId="7C3314F6" w14:textId="77777777" w:rsidR="008E3179" w:rsidRDefault="00000000">
            <w:pPr>
              <w:widowControl/>
              <w:rPr>
                <w:rFonts w:eastAsia="等线"/>
                <w:color w:val="000000"/>
                <w:kern w:val="0"/>
              </w:rPr>
            </w:pPr>
            <w:r>
              <w:rPr>
                <w:rFonts w:eastAsia="等线"/>
                <w:color w:val="000000"/>
                <w:kern w:val="0"/>
              </w:rPr>
              <w:t>GelMA</w:t>
            </w:r>
            <w:r>
              <w:rPr>
                <w:rFonts w:eastAsia="等线"/>
              </w:rPr>
              <w:fldChar w:fldCharType="begin"/>
            </w:r>
            <w:r>
              <w:rPr>
                <w:rFonts w:eastAsia="等线" w:hint="eastAsia"/>
              </w:rPr>
              <w:instrText xml:space="preserve"> ADDIN ZOTERO_ITEM CSL_CITATION {"citationID":"OKgF52QN","properties":{"formattedCitation":"[211]","plainCitation":"[211]","noteIndex":0},"citationItems":[{"id":650,"uris":["http://zotero.org/users/12876062/items/YACUG5F3"],"itemData":{"id":650,"type":"article-journal","abstract":"Absract We engineered gelatin methacryloyl (GelMA) to be a sealant that can patch retinal tears and verified its biocompatibility in rabbit eyes. We compared adhesion, stability at 37</w:instrText>
            </w:r>
            <w:r>
              <w:rPr>
                <w:rFonts w:eastAsia="等线" w:hint="eastAsia"/>
              </w:rPr>
              <w:instrText>°</w:instrText>
            </w:r>
            <w:r>
              <w:rPr>
                <w:rFonts w:eastAsia="等线" w:hint="eastAsia"/>
              </w:rPr>
              <w:instrText>C, degradation time, swelling ratio, photo-crosslinking time, pH, and physical conditions before photo-crosslinking GelMA at 37</w:instrText>
            </w:r>
            <w:r>
              <w:rPr>
                <w:rFonts w:eastAsia="等线" w:hint="eastAsia"/>
              </w:rPr>
              <w:instrText>°</w:instrText>
            </w:r>
            <w:r>
              <w:rPr>
                <w:rFonts w:eastAsia="等线" w:hint="eastAsia"/>
              </w:rPr>
              <w:instrText>C with different methacrylic anhydride (MA) degrees of substitution (25, 50, and 75%) and concentrations (10, 20, and 30%). We injected 0.1 ml GelMA prepolymer into the vitreous cavity in study rabbits (n = 6) and 0.1 ml normal saline into control rabbits (n = 6), and performed clinical and histological examinations. GelMA hydrogel with a 75% degree of substitution and 20% concentration (75/20) exhibited stronger adhesion and stable properties during the first 2 weeks. It can be injected with a 25-gauge needle at 37</w:instrText>
            </w:r>
            <w:r>
              <w:rPr>
                <w:rFonts w:eastAsia="等线" w:hint="eastAsia"/>
              </w:rPr>
              <w:instrText>°</w:instrText>
            </w:r>
            <w:r>
              <w:rPr>
                <w:rFonts w:eastAsia="等线" w:hint="eastAsia"/>
              </w:rPr>
              <w:instrText>C before photo-crosslinking. Degradation time was acceptable, the swelling ratio was low, photo-crosslinking time was short, and the pH was stable. No significant inflammation or other complications occurred, and intraocular pressure remained within a normal range of 16</w:instrText>
            </w:r>
            <w:r>
              <w:rPr>
                <w:rFonts w:eastAsia="等线" w:hint="eastAsia"/>
              </w:rPr>
              <w:instrText>–</w:instrText>
            </w:r>
            <w:r>
              <w:rPr>
                <w:rFonts w:eastAsia="等线" w:hint="eastAsia"/>
              </w:rPr>
              <w:instrText>20 mmHg after surgery. Histological examination revealed no damage to the retinal layers. GelMA (75/20) was the most suitable formulation to close retinal tears, and it exhibited satisfactory intraocular biocompatibility. GelMA can be used as a patch to seal retinal tears during vitrectomy for rhegmatogenous retinal detachment.","container-title":"Polymers for Advanced Technologies","DOI":"10.1002/pat.5328","ISSN":"1099-1581","issue":"8","language":"en","license":"© 2021 John Wiley &amp; Sons Ltd.","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工程技术</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1\n5</w:instrText>
            </w:r>
            <w:r>
              <w:rPr>
                <w:rFonts w:eastAsia="等线" w:hint="eastAsia"/>
              </w:rPr>
              <w:instrText>年影响因子</w:instrText>
            </w:r>
            <w:r>
              <w:rPr>
                <w:rFonts w:eastAsia="等线" w:hint="eastAsia"/>
              </w:rPr>
              <w:instrText xml:space="preserve">: 3.3\nEI: </w:instrText>
            </w:r>
            <w:r>
              <w:rPr>
                <w:rFonts w:eastAsia="等线" w:hint="eastAsia"/>
              </w:rPr>
              <w:instrText>是</w:instrText>
            </w:r>
            <w:r>
              <w:rPr>
                <w:rFonts w:eastAsia="等线" w:hint="eastAsia"/>
              </w:rPr>
              <w:instrText>\n</w:instrText>
            </w:r>
            <w:r>
              <w:rPr>
                <w:rFonts w:eastAsia="等线" w:hint="eastAsia"/>
              </w:rPr>
              <w:instrText>南农高质量</w:instrText>
            </w:r>
            <w:r>
              <w:rPr>
                <w:rFonts w:eastAsia="等线" w:hint="eastAsia"/>
              </w:rPr>
              <w:instrText xml:space="preserve">: B","page":"3160-3166","source":"Wiley Online Library","title":"Feasibility studies of intraocular use of gelatin methacryloyl hydrogel to patch retinal tears","volume":"32","author":[{"family":"Chen","given":"Juan"},{"family":"Wang","given":"Chunyi"},{"family":"Wen","given":"Wen"},{"family":"Ni","given":"Jie"},{"family":"Jiang","given":"Jingjie"},{"family":"Ge","given":"Zhongjun"},{"family":"Wang","given":"Mingwei"},{"family":"Zhang","given":"Fang"}],"issued":{"date-parts":[["2021"]]}}}],"schema":"https://github.com/citation-style-language/schema/raw/master/csl-citation.json"} </w:instrText>
            </w:r>
            <w:r>
              <w:rPr>
                <w:rFonts w:eastAsia="等线"/>
              </w:rPr>
              <w:fldChar w:fldCharType="separate"/>
            </w:r>
            <w:r>
              <w:rPr>
                <w:rFonts w:eastAsia="等线"/>
                <w:sz w:val="18"/>
              </w:rPr>
              <w:t>[211]</w:t>
            </w:r>
            <w:r>
              <w:rPr>
                <w:rFonts w:eastAsia="等线"/>
              </w:rPr>
              <w:fldChar w:fldCharType="end"/>
            </w:r>
          </w:p>
        </w:tc>
        <w:tc>
          <w:tcPr>
            <w:tcW w:w="2086" w:type="dxa"/>
          </w:tcPr>
          <w:p w14:paraId="4EB82CE2" w14:textId="77777777" w:rsidR="008E3179" w:rsidRDefault="00000000">
            <w:pPr>
              <w:widowControl/>
              <w:rPr>
                <w:rFonts w:eastAsia="等线"/>
                <w:color w:val="000000"/>
                <w:kern w:val="0"/>
              </w:rPr>
            </w:pPr>
            <w:r>
              <w:rPr>
                <w:rFonts w:eastAsia="等线"/>
                <w:color w:val="000000"/>
                <w:kern w:val="0"/>
              </w:rPr>
              <w:t>Fang Zhang</w:t>
            </w:r>
          </w:p>
        </w:tc>
        <w:tc>
          <w:tcPr>
            <w:tcW w:w="5469" w:type="dxa"/>
          </w:tcPr>
          <w:p w14:paraId="0A9EBC56" w14:textId="77777777" w:rsidR="008E3179" w:rsidRDefault="00000000">
            <w:pPr>
              <w:widowControl/>
              <w:rPr>
                <w:rFonts w:eastAsia="等线"/>
                <w:color w:val="000000"/>
                <w:kern w:val="0"/>
              </w:rPr>
            </w:pPr>
            <w:r>
              <w:rPr>
                <w:rFonts w:eastAsia="等线"/>
                <w:color w:val="000000"/>
                <w:kern w:val="0"/>
              </w:rPr>
              <w:t>GelMA hydrogel with a 75% degree of substitution and 20% concentration</w:t>
            </w:r>
          </w:p>
        </w:tc>
        <w:tc>
          <w:tcPr>
            <w:tcW w:w="4696" w:type="dxa"/>
          </w:tcPr>
          <w:p w14:paraId="06ABE7BE" w14:textId="77777777" w:rsidR="008E3179" w:rsidRDefault="00000000">
            <w:pPr>
              <w:widowControl/>
              <w:rPr>
                <w:rFonts w:eastAsia="等线"/>
                <w:color w:val="000000"/>
                <w:kern w:val="0"/>
              </w:rPr>
            </w:pPr>
            <w:r>
              <w:rPr>
                <w:rFonts w:eastAsia="等线"/>
                <w:color w:val="000000"/>
                <w:kern w:val="0"/>
              </w:rPr>
              <w:t>Rapid photo-crosslinking and strong adhesion for retinal sealing</w:t>
            </w:r>
          </w:p>
        </w:tc>
      </w:tr>
      <w:tr w:rsidR="008E3179" w14:paraId="21B7BE9A" w14:textId="77777777">
        <w:trPr>
          <w:trHeight w:val="285"/>
        </w:trPr>
        <w:tc>
          <w:tcPr>
            <w:tcW w:w="1342" w:type="dxa"/>
            <w:vMerge/>
          </w:tcPr>
          <w:p w14:paraId="14E11E05" w14:textId="77777777" w:rsidR="008E3179" w:rsidRDefault="008E3179">
            <w:pPr>
              <w:widowControl/>
              <w:jc w:val="center"/>
              <w:rPr>
                <w:rFonts w:eastAsia="等线"/>
                <w:color w:val="000000"/>
                <w:kern w:val="0"/>
              </w:rPr>
            </w:pPr>
          </w:p>
        </w:tc>
        <w:tc>
          <w:tcPr>
            <w:tcW w:w="3068" w:type="dxa"/>
            <w:vMerge/>
          </w:tcPr>
          <w:p w14:paraId="1B4966C8" w14:textId="77777777" w:rsidR="008E3179" w:rsidRDefault="008E3179">
            <w:pPr>
              <w:widowControl/>
              <w:jc w:val="center"/>
              <w:rPr>
                <w:rFonts w:eastAsia="等线"/>
                <w:color w:val="000000"/>
                <w:kern w:val="0"/>
              </w:rPr>
            </w:pPr>
          </w:p>
        </w:tc>
        <w:tc>
          <w:tcPr>
            <w:tcW w:w="4219" w:type="dxa"/>
          </w:tcPr>
          <w:p w14:paraId="69F8CCA3" w14:textId="77777777" w:rsidR="008E3179" w:rsidRDefault="00000000">
            <w:pPr>
              <w:widowControl/>
              <w:rPr>
                <w:rFonts w:eastAsia="等线"/>
                <w:color w:val="000000"/>
                <w:kern w:val="0"/>
              </w:rPr>
            </w:pPr>
            <w:r>
              <w:rPr>
                <w:rFonts w:eastAsia="等线"/>
                <w:color w:val="000000"/>
                <w:kern w:val="0"/>
              </w:rPr>
              <w:t>Gelatin-mTG</w:t>
            </w:r>
            <w:r>
              <w:rPr>
                <w:rFonts w:eastAsia="等线"/>
              </w:rPr>
              <w:fldChar w:fldCharType="begin"/>
            </w:r>
            <w:r>
              <w:rPr>
                <w:rFonts w:eastAsia="等线" w:hint="eastAsia"/>
              </w:rPr>
              <w:instrText xml:space="preserve"> ADDIN ZOTERO_ITEM CSL_CITATION {"citationID":"IDMQee4b","properties":{"formattedCitation":"[212,213]","plainCitation":"[212,213]","noteIndex":0},"citationItems":[{"id":649,"uris":["http://zotero.org/users/12876062/items/TBBQ7Z2F"],"itemData":{"id":649,"type":"article-journal","abstract":"An adhesive that cures under moist/wet conditions could facilitate surgical procedures for retinal reattachment. We are investigating an adhesive that mimics the factor XIIIa-mediated crosslinking of fibrin that occurs in the late stages of the blood coagulation cascade. Specifically, we use gelatin as the structural protein (in place of fibrin), and crosslink gelatin using a calcium-independent microbial transglutaminase (in place of the calcium-dependent transglutaminase factor XIIIa). Injection of gelatin and microbial transglutaminase (mTG) into the vitreous cavity of Sprague Dawley white rats did not elicit structural or cellular damage to the retina as evidenced from histological evaluation 2 weeks post-injection. Qualitative in vitro studies indicate that the gelatin-mTG adhesive binds to bovine retinal tissue under wet conditions. Quantitative lap-shear tests were performed with more robust bovine tissue from the choroid and sclera. The lap-shear strength of the biomimetic gelatin-mTG adhesive was independent of tissue-type and ranged from 15 to 45 kPa, which is comparable to the values reported for other soft-tissue adhesives. These studies suggest that the mTG-crosslinked gelatin may provide a simple, safe, and effective adhesive for ophthalmic applications.","container-title":"Journal of Biomedical Materials Research. Part B, Applied Biomaterials","DOI":"10.1002/jbm.b.30439","ISSN":"1552-4973","issue":"2","journalAbbreviation":"Journal of Biomedical Materials Research. Part B, Applied Biomaterials","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2\n5</w:instrText>
            </w:r>
            <w:r>
              <w:rPr>
                <w:rFonts w:eastAsia="等线" w:hint="eastAsia"/>
              </w:rPr>
              <w:instrText>年影响因子</w:instrText>
            </w:r>
            <w:r>
              <w:rPr>
                <w:rFonts w:eastAsia="等线" w:hint="eastAsia"/>
              </w:rPr>
              <w:instrText xml:space="preserve">: 3.1\nEI: </w:instrText>
            </w:r>
            <w:r>
              <w:rPr>
                <w:rFonts w:eastAsia="等线" w:hint="eastAsia"/>
              </w:rPr>
              <w:instrText>是</w:instrText>
            </w:r>
            <w:r>
              <w:rPr>
                <w:rFonts w:eastAsia="等线" w:hint="eastAsia"/>
              </w:rPr>
              <w:instrText>","page":"416-422","source":"PubMed","title":"Gelatin-based biomimetic tissue adhesive. Potential for retinal reattachment","volume":"77","author":[{"family":"Chen","given":"Tianhong"},{"family":"Janjua","given":"Rabeea"},{"family":"McDermott","given":"Martin K."},{"family":"Bernstein","given":"Steven L."},{"family":"Steidl","given":"Scott M."},{"family":"Payne","given":"Gregory F."}],"issued":{"date-parts":[["2006",5]]}},"label":"page"},{"id":757,"uris":["http://zotero.org/users/12876062/items/LPW9U4WW"],"itemData":{"id":757,"type":"article-journal","abstract":"To investigate the effect of using gelatin-microbial transglutaminase (gelatin-mTG) complex for treating experimental retinal detachment.","container-title":"Graefe's Archive for Clinical and Experimental Ophthalmology","DOI":"10.1007/s00417-012-2245-8","ISSN":"1435-702X","issue":"4","journalAbbreviation":"Graefes Arch. Clin. Exp. Ophthalmol.","language":"en","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4\n5</w:instrText>
            </w:r>
            <w:r>
              <w:rPr>
                <w:rFonts w:eastAsia="等线" w:hint="eastAsia"/>
              </w:rPr>
              <w:instrText>年影响因子</w:instrText>
            </w:r>
            <w:r>
              <w:rPr>
                <w:rFonts w:eastAsia="等线" w:hint="eastAsia"/>
              </w:rPr>
              <w:instrText xml:space="preserve">: 2.7","page":"1109-1114","source":"Springer Link","title":"Feasibility of using gelatin-microbial transglutaminase complex to repair experimental retinal detachment in rabbit eyes","volume":"251","author":[{"family":"Yamamoto","given":"Soichiro"},{"family":"Hirata","given":"Akira"},{"family":"Ishikawa","given":"Shinichiro"},{"family":"Ohta","given":"Keisuke"},{"family":"Nakamura","given":"Kei-ichiro"},{"family":"Okinami","given":"Satoshi"}],"issued":{"date-parts":[["2013",4,1]]}},"label":"page"}],"schema":"https://github.com/citation-style-language/schema/raw/master/csl-citation.json"} </w:instrText>
            </w:r>
            <w:r>
              <w:rPr>
                <w:rFonts w:eastAsia="等线"/>
              </w:rPr>
              <w:fldChar w:fldCharType="separate"/>
            </w:r>
            <w:r>
              <w:rPr>
                <w:rFonts w:eastAsia="等线"/>
                <w:sz w:val="18"/>
              </w:rPr>
              <w:t>[212,213]</w:t>
            </w:r>
            <w:r>
              <w:rPr>
                <w:rFonts w:eastAsia="等线"/>
              </w:rPr>
              <w:fldChar w:fldCharType="end"/>
            </w:r>
          </w:p>
        </w:tc>
        <w:tc>
          <w:tcPr>
            <w:tcW w:w="2086" w:type="dxa"/>
          </w:tcPr>
          <w:p w14:paraId="08CF7C15" w14:textId="77777777" w:rsidR="008E3179" w:rsidRDefault="00000000">
            <w:pPr>
              <w:widowControl/>
              <w:rPr>
                <w:rFonts w:eastAsia="等线"/>
                <w:color w:val="000000"/>
                <w:kern w:val="0"/>
              </w:rPr>
            </w:pPr>
            <w:r>
              <w:rPr>
                <w:rFonts w:eastAsia="等线"/>
                <w:color w:val="000000"/>
                <w:kern w:val="0"/>
              </w:rPr>
              <w:t>Satoshi Okinami</w:t>
            </w:r>
          </w:p>
        </w:tc>
        <w:tc>
          <w:tcPr>
            <w:tcW w:w="5469" w:type="dxa"/>
          </w:tcPr>
          <w:p w14:paraId="1AD7F691" w14:textId="77777777" w:rsidR="008E3179" w:rsidRDefault="00000000">
            <w:pPr>
              <w:widowControl/>
              <w:rPr>
                <w:rFonts w:eastAsia="等线"/>
                <w:color w:val="000000"/>
                <w:kern w:val="0"/>
              </w:rPr>
            </w:pPr>
            <w:r>
              <w:rPr>
                <w:rFonts w:eastAsia="等线"/>
                <w:color w:val="000000"/>
                <w:kern w:val="0"/>
              </w:rPr>
              <w:t>Gelatin and microbial</w:t>
            </w:r>
            <w:r>
              <w:rPr>
                <w:rFonts w:eastAsia="等线" w:hint="eastAsia"/>
                <w:color w:val="000000"/>
                <w:kern w:val="0"/>
              </w:rPr>
              <w:t xml:space="preserve"> </w:t>
            </w:r>
            <w:r>
              <w:rPr>
                <w:rFonts w:eastAsia="等线"/>
                <w:color w:val="000000"/>
                <w:kern w:val="0"/>
              </w:rPr>
              <w:t>transglutaminase (mTG)</w:t>
            </w:r>
          </w:p>
        </w:tc>
        <w:tc>
          <w:tcPr>
            <w:tcW w:w="4696" w:type="dxa"/>
          </w:tcPr>
          <w:p w14:paraId="6A1AD058" w14:textId="77777777" w:rsidR="008E3179" w:rsidRDefault="00000000">
            <w:pPr>
              <w:widowControl/>
              <w:rPr>
                <w:rFonts w:eastAsia="等线"/>
                <w:color w:val="000000"/>
                <w:kern w:val="0"/>
              </w:rPr>
            </w:pPr>
            <w:r>
              <w:rPr>
                <w:rFonts w:eastAsia="等线"/>
                <w:color w:val="000000"/>
                <w:kern w:val="0"/>
              </w:rPr>
              <w:t>Strong wet tissue adhesion and no retinal toxicity</w:t>
            </w:r>
          </w:p>
        </w:tc>
      </w:tr>
      <w:tr w:rsidR="008E3179" w14:paraId="4C0755A1" w14:textId="77777777">
        <w:trPr>
          <w:trHeight w:val="285"/>
        </w:trPr>
        <w:tc>
          <w:tcPr>
            <w:tcW w:w="1342" w:type="dxa"/>
            <w:vMerge/>
          </w:tcPr>
          <w:p w14:paraId="2117CC60" w14:textId="77777777" w:rsidR="008E3179" w:rsidRDefault="008E3179">
            <w:pPr>
              <w:widowControl/>
              <w:jc w:val="center"/>
              <w:rPr>
                <w:rFonts w:eastAsia="等线"/>
                <w:color w:val="000000"/>
                <w:kern w:val="0"/>
              </w:rPr>
            </w:pPr>
          </w:p>
        </w:tc>
        <w:tc>
          <w:tcPr>
            <w:tcW w:w="3068" w:type="dxa"/>
            <w:vMerge/>
          </w:tcPr>
          <w:p w14:paraId="29083BB8" w14:textId="77777777" w:rsidR="008E3179" w:rsidRDefault="008E3179">
            <w:pPr>
              <w:widowControl/>
              <w:jc w:val="center"/>
              <w:rPr>
                <w:rFonts w:eastAsia="等线"/>
                <w:color w:val="000000"/>
                <w:kern w:val="0"/>
              </w:rPr>
            </w:pPr>
          </w:p>
        </w:tc>
        <w:tc>
          <w:tcPr>
            <w:tcW w:w="4219" w:type="dxa"/>
          </w:tcPr>
          <w:p w14:paraId="3BE7C834" w14:textId="77777777" w:rsidR="008E3179" w:rsidRDefault="00000000">
            <w:pPr>
              <w:widowControl/>
              <w:rPr>
                <w:rFonts w:eastAsia="等线"/>
                <w:color w:val="000000"/>
                <w:kern w:val="0"/>
              </w:rPr>
            </w:pPr>
            <w:r>
              <w:rPr>
                <w:rFonts w:eastAsia="等线"/>
                <w:color w:val="000000"/>
                <w:kern w:val="0"/>
              </w:rPr>
              <w:t>Ge/GG/CS hydrogel</w:t>
            </w:r>
            <w:r>
              <w:rPr>
                <w:rFonts w:eastAsia="等线"/>
              </w:rPr>
              <w:fldChar w:fldCharType="begin"/>
            </w:r>
            <w:r>
              <w:rPr>
                <w:rFonts w:eastAsia="等线" w:hint="eastAsia"/>
              </w:rPr>
              <w:instrText xml:space="preserve"> ADDIN ZOTERO_ITEM CSL_CITATION {"citationID":"JiaZUxSA","properties":{"formattedCitation":"[214]","plainCitation":"[214]","noteIndex":0},"citationItems":[{"id":648,"uris":["http://zotero.org/users/12876062/items/NDTR38FT"],"itemData":{"id":648,"type":"article-journal","abstract":"The cellular transplantation approach to treat damaged or diseased retina is limited because of poor survival, distribution, and integration of cells after implantation to the sub-retinal space. To overcome this, it is important to develop a cell delivery system. In this study, a ternary hydrogel of gelatin (Ge)/gellan gum (GG)/glycol chitosan (CS) is suggested as a cell carrier for retinal tissue engineering (TE). Physicochemical properties such as porosity, swelling, sol fraction, and weight loss were measured. The mechanical study was performed with compressive strength and viscosity to confirm applicability in retinal TE. An in vitro experiment was carried out by encapsulating ARPE-19 in the designed hydrogel to measure viability and expression of retinal pigment epithelium-specific proteins and genes. The results showed that the ternary hydrogel system improves the mechanical properties and stability of the composite. Cell growth, survival, adhesion, and migration were enhanced as the CS was incorporated into the matrix. In particular, real-time polymerase chain reaction analysis showed a markedly improved specific gene expression rate in the Ge/GG/CS. Therefore, it is expected that the ternary system suggested in this study can be used as a promising material for retinal TE.","container-title":"ACS applied bio materials","DOI":"10.1021/acsabm.0c00672","ISSN":"2576-6422","issue":"9","journalAbbreviation":"ACS applied bio materials","language":"eng","note":"</w:instrText>
            </w:r>
            <w:r>
              <w:rPr>
                <w:rFonts w:eastAsia="等线" w:hint="eastAsia"/>
              </w:rPr>
              <w:instrText>影响因子</w:instrText>
            </w:r>
            <w:r>
              <w:rPr>
                <w:rFonts w:eastAsia="等线" w:hint="eastAsia"/>
              </w:rPr>
              <w:instrText>: 4.6\n5</w:instrText>
            </w:r>
            <w:r>
              <w:rPr>
                <w:rFonts w:eastAsia="等线" w:hint="eastAsia"/>
              </w:rPr>
              <w:instrText>年影响因子</w:instrText>
            </w:r>
            <w:r>
              <w:rPr>
                <w:rFonts w:eastAsia="等线" w:hint="eastAsia"/>
              </w:rPr>
              <w:instrText xml:space="preserve">: 4.4\nEI: </w:instrText>
            </w:r>
            <w:r>
              <w:rPr>
                <w:rFonts w:eastAsia="等线" w:hint="eastAsia"/>
              </w:rPr>
              <w:instrText>是</w:instrText>
            </w:r>
            <w:r>
              <w:rPr>
                <w:rFonts w:eastAsia="等线" w:hint="eastAsia"/>
              </w:rPr>
              <w:instrText xml:space="preserve">","page":"6079-6087","source":"PubMed","title":"Characterization of Gelatin/Gellan Gum/Glycol Chitosan Ternary Hydrogel for Retinal Pigment Epithelial Tissue Reconstruction Materials","volume":"3","author":[{"family":"Rim","given":"Min A."},{"family":"Choi","given":"Joo Hee"},{"family":"Park","given":"Ain"},{"family":"Youn","given":"Jina"},{"family":"Lee","given":"Sumi"},{"family":"Kim","given":"Na Eun"},{"family":"Song","given":"Jeong Eun"},{"family":"Khang","given":"Gilson"}],"issued":{"date-parts":[["2020",9,21]]}}}],"schema":"https://github.com/citation-style-language/schema/raw/master/csl-citation.json"} </w:instrText>
            </w:r>
            <w:r>
              <w:rPr>
                <w:rFonts w:eastAsia="等线"/>
              </w:rPr>
              <w:fldChar w:fldCharType="separate"/>
            </w:r>
            <w:r>
              <w:rPr>
                <w:rFonts w:eastAsia="等线"/>
                <w:sz w:val="18"/>
              </w:rPr>
              <w:t>[214]</w:t>
            </w:r>
            <w:r>
              <w:rPr>
                <w:rFonts w:eastAsia="等线"/>
              </w:rPr>
              <w:fldChar w:fldCharType="end"/>
            </w:r>
          </w:p>
        </w:tc>
        <w:tc>
          <w:tcPr>
            <w:tcW w:w="2086" w:type="dxa"/>
          </w:tcPr>
          <w:p w14:paraId="45F83BDF" w14:textId="77777777" w:rsidR="008E3179" w:rsidRDefault="00000000">
            <w:pPr>
              <w:widowControl/>
              <w:rPr>
                <w:rFonts w:eastAsia="等线"/>
                <w:color w:val="000000"/>
                <w:kern w:val="0"/>
              </w:rPr>
            </w:pPr>
            <w:r>
              <w:rPr>
                <w:rFonts w:eastAsia="等线"/>
                <w:color w:val="000000"/>
                <w:kern w:val="0"/>
              </w:rPr>
              <w:t>Gilson Khang</w:t>
            </w:r>
          </w:p>
        </w:tc>
        <w:tc>
          <w:tcPr>
            <w:tcW w:w="5469" w:type="dxa"/>
          </w:tcPr>
          <w:p w14:paraId="5F1DB0B4" w14:textId="77777777" w:rsidR="008E3179" w:rsidRDefault="00000000">
            <w:pPr>
              <w:widowControl/>
              <w:rPr>
                <w:rFonts w:eastAsia="等线"/>
                <w:color w:val="000000"/>
                <w:kern w:val="0"/>
              </w:rPr>
            </w:pPr>
            <w:r>
              <w:rPr>
                <w:rFonts w:eastAsia="等线"/>
                <w:color w:val="000000"/>
                <w:kern w:val="0"/>
              </w:rPr>
              <w:t>Gelatin, gellan gum (GG) and CS</w:t>
            </w:r>
          </w:p>
        </w:tc>
        <w:tc>
          <w:tcPr>
            <w:tcW w:w="4696" w:type="dxa"/>
          </w:tcPr>
          <w:p w14:paraId="1110C94D" w14:textId="77777777" w:rsidR="008E3179" w:rsidRDefault="00000000">
            <w:pPr>
              <w:widowControl/>
              <w:rPr>
                <w:rFonts w:eastAsia="等线"/>
                <w:color w:val="000000"/>
                <w:kern w:val="0"/>
              </w:rPr>
            </w:pPr>
            <w:r>
              <w:rPr>
                <w:rFonts w:eastAsia="等线"/>
                <w:color w:val="000000"/>
                <w:kern w:val="0"/>
              </w:rPr>
              <w:t>Electrostatically enhanced mechanical strength and porous ECM-mimetic structure</w:t>
            </w:r>
          </w:p>
        </w:tc>
      </w:tr>
      <w:tr w:rsidR="008E3179" w14:paraId="767D740B" w14:textId="77777777">
        <w:trPr>
          <w:trHeight w:val="285"/>
        </w:trPr>
        <w:tc>
          <w:tcPr>
            <w:tcW w:w="1342" w:type="dxa"/>
            <w:vMerge/>
          </w:tcPr>
          <w:p w14:paraId="506CE657" w14:textId="77777777" w:rsidR="008E3179" w:rsidRDefault="008E3179">
            <w:pPr>
              <w:widowControl/>
              <w:jc w:val="center"/>
              <w:rPr>
                <w:rFonts w:eastAsia="等线"/>
                <w:color w:val="000000"/>
                <w:kern w:val="0"/>
              </w:rPr>
            </w:pPr>
          </w:p>
        </w:tc>
        <w:tc>
          <w:tcPr>
            <w:tcW w:w="3068" w:type="dxa"/>
            <w:vMerge/>
          </w:tcPr>
          <w:p w14:paraId="7CCD842C" w14:textId="77777777" w:rsidR="008E3179" w:rsidRDefault="008E3179">
            <w:pPr>
              <w:widowControl/>
              <w:jc w:val="center"/>
              <w:rPr>
                <w:rFonts w:eastAsia="等线"/>
                <w:color w:val="000000"/>
                <w:kern w:val="0"/>
              </w:rPr>
            </w:pPr>
          </w:p>
        </w:tc>
        <w:tc>
          <w:tcPr>
            <w:tcW w:w="4219" w:type="dxa"/>
          </w:tcPr>
          <w:p w14:paraId="735493C0" w14:textId="77777777" w:rsidR="008E3179" w:rsidRDefault="00000000">
            <w:pPr>
              <w:widowControl/>
              <w:rPr>
                <w:rFonts w:eastAsia="等线"/>
                <w:color w:val="000000"/>
                <w:kern w:val="0"/>
              </w:rPr>
            </w:pPr>
            <w:r>
              <w:rPr>
                <w:rFonts w:eastAsia="等线"/>
                <w:color w:val="000000"/>
                <w:kern w:val="0"/>
              </w:rPr>
              <w:t>Gtn-HPA hydrogel</w:t>
            </w:r>
            <w:r>
              <w:rPr>
                <w:rFonts w:eastAsia="等线"/>
              </w:rPr>
              <w:fldChar w:fldCharType="begin"/>
            </w:r>
            <w:r>
              <w:rPr>
                <w:rFonts w:eastAsia="等线" w:hint="eastAsia"/>
              </w:rPr>
              <w:instrText xml:space="preserve"> ADDIN ZOTERO_ITEM CSL_CITATION {"citationID":"n0qdWlZT","properties":{"formattedCitation":"[215,216]","plainCitation":"[215,216]","noteIndex":0},"citationItems":[{"id":647,"uris":["http://zotero.org/users/12876062/items/I4WHHF8C"],"itemData":{"id":647,"type":"article-journal","abstract":"Biomaterial-based cell replacement approaches to regenerative medicine are emerging as promising treatments for a wide array of profound clinical problems. Here we report an interpenetrating polymer network (IPN) composed of gelatin-hydroxyphenyl propionic acid and hyaluronic acid tyramine that is able to enhance intravitreal retinal cell therapy. By tuning our bioinspired hydrogel to mimic the vitreous chemical composition and mechanical characteristics we were able to improve in vitro and in vivo viability of human retinal ganglion cells (hRGC) incorporated into the IPN. In vivo vitreal injections of cell-bearing IPN in rats showed extensive attachment to the inner limiting membrane of the retina, improving with hydrogels stiffness. Engrafted hRGC displayed signs of regenerating processes along the optic nerve. Of note was the decrease in the immune cell response to hRGC delivered in the gel. The findings compel further translation of the gelatin-hyaluronic acid IPN for intravitreal cell therapy.","container-title":"NPJ Regenerative medicine","DOI":"10.1038/s41536-021-00195-3","ISSN":"2057-3995","issue":"1","journalAbbreviation":"NPJ Regenerative medicine","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6.4\n5</w:instrText>
            </w:r>
            <w:r>
              <w:rPr>
                <w:rFonts w:eastAsia="等线" w:hint="eastAsia"/>
              </w:rPr>
              <w:instrText>年影响因子</w:instrText>
            </w:r>
            <w:r>
              <w:rPr>
                <w:rFonts w:eastAsia="等线" w:hint="eastAsia"/>
              </w:rPr>
              <w:instrText xml:space="preserve">: 7.9\nEI: </w:instrText>
            </w:r>
            <w:r>
              <w:rPr>
                <w:rFonts w:eastAsia="等线" w:hint="eastAsia"/>
              </w:rPr>
              <w:instrText>是</w:instrText>
            </w:r>
            <w:r>
              <w:rPr>
                <w:rFonts w:eastAsia="等线" w:hint="eastAsia"/>
              </w:rPr>
              <w:instrText>\n</w:instrText>
            </w:r>
            <w:r>
              <w:rPr>
                <w:rFonts w:eastAsia="等线" w:hint="eastAsia"/>
              </w:rPr>
              <w:instrText>南农高质量</w:instrText>
            </w:r>
            <w:r>
              <w:rPr>
                <w:rFonts w:eastAsia="等线" w:hint="eastAsia"/>
              </w:rPr>
              <w:instrText>: A","page":"85","source":"PubMed","title":"A bioinspired gelatin-hyaluronic acid-based hybrid interpenetrating network for the enhancement of retinal ganglion cells replacement therapy","volume":"6","author":[{"family":"Dromel","given":"Pierre C."},{"family":"Singh","given":"Deepti"},{"family":"Andres","given":"Eliot"},{"family":"Likes","given":"Molly"},{"family":"Kurisawa","given":"Motoichi"},{"family":"Alexander-Katz","given":"Alfredo"},{"family":"Spector","given":"Myron"},{"family":"Young","given":"Michael"}],"issued":{"date-parts":[["2021",12,20]]}},"label":"page"},{"id":910,"uris":["http://zotero.org/users/12876062/items/II2PX54F"],"itemData":{"id":910,"type":"article-journal","abstract":"One of the current limitations of retinal transplantation of stem cells as well as other cell types is the dispersion of cells from the injection site (including loss of cells into the vitreous chamber) and low survival after transplantation. Gelatin-hydroxyphenyl propionic acid (Gtn-HPA) conjugate is a biodegradable polymer that can undergo covalent cross-linking in situ, allowing for injection of incorporated cells through a small caliber needle followed by gel formation in vivo. We tested the hypothesis that Gtn-HPA hydrogel supports survival and integration of retinal progenitor cells (RPCs) post-transplantation. In vitro compatibility and in vivo graft survival were assessed by mixing an equal volume of Gtn-HPA conjugate and RPC suspension and triggering enzyme-mediated gelation, using minute amounts of horseradish peroxidase and peroxide. Immunocytochemistry showed &gt;80% survival of cells and minimal apoptosis for cells incorporated into Gtn-HPA, equivalent to controls grown on fibronectin-coated flasks. RPCs undergoing mitosis were seen within the three-dimensional Gtn-HPA hydrogel, but the percentage of Ki-67-positive cells was lower compared with the monolayer controls. For in vivo studies, gel-cell mixture or cell suspension in saline was trans-sclerally injected into the left eye of female Long Evans rats immunosuppressed with cyclosporine A. Grafts survived at the 1 week time point of the study, with Gtn-HPA-delivered grafts showing less inflammatory response demonstrated by anti-leukocyte staining. More eyes in the gel-cell mixture group showed surviving cells in the subretinal space compared with saline-delivered controls, while the number of cells surviving per graft was not significantly different between the two groups. This work demonstrates an injectable in situ cross-linking hydrogel as a potential vehicle for stem cell delivery in the retina.","container-title":"Cell Transplantation","DOI":"10.1177/0963689719825614","ISSN":"1555-3892","issue":"5","journalAbbreviation":"Cell Transplant.","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2\n5</w:instrText>
            </w:r>
            <w:r>
              <w:rPr>
                <w:rFonts w:eastAsia="等线" w:hint="eastAsia"/>
              </w:rPr>
              <w:instrText>年影响因子</w:instrText>
            </w:r>
            <w:r>
              <w:rPr>
                <w:rFonts w:eastAsia="等线" w:hint="eastAsia"/>
              </w:rPr>
              <w:instrText>: 4.1\n</w:instrText>
            </w:r>
            <w:r>
              <w:rPr>
                <w:rFonts w:eastAsia="等线" w:hint="eastAsia"/>
              </w:rPr>
              <w:instrText>南农高质量</w:instrText>
            </w:r>
            <w:r>
              <w:rPr>
                <w:rFonts w:eastAsia="等线" w:hint="eastAsia"/>
              </w:rPr>
              <w:instrText xml:space="preserve">: B","page":"596-606","source":"PubMed","title":"In Situ Cross-linking Hydrogel as a Vehicle for Retinal Progenitor Cell Transplantation","volume":"28","author":[{"family":"Park","given":"Jeayoung"},{"family":"Baranov","given":"Petr"},{"family":"Aydin","given":"Aybike"},{"family":"Abdelgawad","given":"Hany"},{"family":"Singh","given":"Deepti"},{"family":"Niu","given":"Wanting"},{"family":"Kurisawa","given":"Motoichi"},{"family":"Spector","given":"Myron"},{"family":"Young","given":"Michael J."}],"issued":{"date-parts":[["2019",5]]}},"label":"page"}],"schema":"https://github.com/citation-style-language/schema/raw/master/csl-citation.json"} </w:instrText>
            </w:r>
            <w:r>
              <w:rPr>
                <w:rFonts w:eastAsia="等线"/>
              </w:rPr>
              <w:fldChar w:fldCharType="separate"/>
            </w:r>
            <w:r>
              <w:rPr>
                <w:rFonts w:eastAsia="等线"/>
                <w:sz w:val="18"/>
              </w:rPr>
              <w:t>[215,216]</w:t>
            </w:r>
            <w:r>
              <w:rPr>
                <w:rFonts w:eastAsia="等线"/>
              </w:rPr>
              <w:fldChar w:fldCharType="end"/>
            </w:r>
          </w:p>
        </w:tc>
        <w:tc>
          <w:tcPr>
            <w:tcW w:w="2086" w:type="dxa"/>
          </w:tcPr>
          <w:p w14:paraId="0EB5320D" w14:textId="77777777" w:rsidR="008E3179" w:rsidRDefault="00000000">
            <w:pPr>
              <w:widowControl/>
              <w:rPr>
                <w:rFonts w:eastAsia="等线"/>
                <w:color w:val="000000"/>
                <w:kern w:val="0"/>
              </w:rPr>
            </w:pPr>
            <w:r>
              <w:rPr>
                <w:rFonts w:eastAsia="等线"/>
                <w:color w:val="000000"/>
                <w:kern w:val="0"/>
              </w:rPr>
              <w:t>Michael J. Young</w:t>
            </w:r>
          </w:p>
        </w:tc>
        <w:tc>
          <w:tcPr>
            <w:tcW w:w="5469" w:type="dxa"/>
          </w:tcPr>
          <w:p w14:paraId="584DD598" w14:textId="77777777" w:rsidR="008E3179" w:rsidRDefault="00000000">
            <w:pPr>
              <w:widowControl/>
              <w:rPr>
                <w:rFonts w:eastAsia="等线"/>
                <w:color w:val="000000"/>
                <w:kern w:val="0"/>
              </w:rPr>
            </w:pPr>
            <w:r>
              <w:rPr>
                <w:rFonts w:eastAsia="等线"/>
                <w:color w:val="000000"/>
                <w:kern w:val="0"/>
              </w:rPr>
              <w:t>Gelatin, hydroxyphenylpropionic acid (HPA), horseradish peroxidase (HRP)</w:t>
            </w:r>
          </w:p>
        </w:tc>
        <w:tc>
          <w:tcPr>
            <w:tcW w:w="4696" w:type="dxa"/>
          </w:tcPr>
          <w:p w14:paraId="3D07FCE3" w14:textId="77777777" w:rsidR="008E3179" w:rsidRDefault="00000000">
            <w:pPr>
              <w:widowControl/>
              <w:rPr>
                <w:rFonts w:eastAsia="等线"/>
                <w:color w:val="000000"/>
                <w:kern w:val="0"/>
              </w:rPr>
            </w:pPr>
            <w:r>
              <w:rPr>
                <w:rFonts w:eastAsia="等线"/>
                <w:color w:val="000000"/>
                <w:kern w:val="0"/>
              </w:rPr>
              <w:t>Improved subretinal graft localization and minimized immune response</w:t>
            </w:r>
          </w:p>
        </w:tc>
      </w:tr>
      <w:tr w:rsidR="008E3179" w14:paraId="08FDC7E3" w14:textId="77777777">
        <w:trPr>
          <w:trHeight w:val="285"/>
        </w:trPr>
        <w:tc>
          <w:tcPr>
            <w:tcW w:w="1342" w:type="dxa"/>
            <w:vMerge/>
          </w:tcPr>
          <w:p w14:paraId="45D9B332" w14:textId="77777777" w:rsidR="008E3179" w:rsidRDefault="008E3179">
            <w:pPr>
              <w:widowControl/>
              <w:jc w:val="center"/>
              <w:rPr>
                <w:rFonts w:eastAsia="等线"/>
                <w:color w:val="000000"/>
                <w:kern w:val="0"/>
              </w:rPr>
            </w:pPr>
          </w:p>
        </w:tc>
        <w:tc>
          <w:tcPr>
            <w:tcW w:w="3068" w:type="dxa"/>
            <w:vMerge/>
          </w:tcPr>
          <w:p w14:paraId="4BBC5FE7" w14:textId="77777777" w:rsidR="008E3179" w:rsidRDefault="008E3179">
            <w:pPr>
              <w:widowControl/>
              <w:jc w:val="center"/>
              <w:rPr>
                <w:rFonts w:eastAsia="等线"/>
                <w:color w:val="000000"/>
                <w:kern w:val="0"/>
              </w:rPr>
            </w:pPr>
          </w:p>
        </w:tc>
        <w:tc>
          <w:tcPr>
            <w:tcW w:w="4219" w:type="dxa"/>
          </w:tcPr>
          <w:p w14:paraId="14B7F97C" w14:textId="77777777" w:rsidR="008E3179" w:rsidRDefault="00000000">
            <w:pPr>
              <w:widowControl/>
              <w:rPr>
                <w:rFonts w:eastAsia="等线"/>
                <w:color w:val="000000"/>
                <w:kern w:val="0"/>
              </w:rPr>
            </w:pPr>
            <w:r>
              <w:rPr>
                <w:rFonts w:eastAsia="等线"/>
                <w:color w:val="000000"/>
                <w:kern w:val="0"/>
              </w:rPr>
              <w:t>Gel-HA-PDA​</w:t>
            </w:r>
            <w:r>
              <w:rPr>
                <w:rFonts w:eastAsia="等线"/>
              </w:rPr>
              <w:fldChar w:fldCharType="begin"/>
            </w:r>
            <w:r>
              <w:rPr>
                <w:rFonts w:eastAsia="等线" w:hint="eastAsia"/>
              </w:rPr>
              <w:instrText xml:space="preserve"> ADDIN ZOTERO_ITEM CSL_CITATION {"citationID":"zXnZ4tAV","properties":{"formattedCitation":"[217]","plainCitation":"[217]","noteIndex":0},"citationItems":[{"id":646,"uris":["http://zotero.org/users/12876062/items/EW9A858S"],"itemData":{"id":646,"type":"article-journal","abstract":"Biomaterials-mediated retinal progenitor cell (RPC)-based transplantation therapy has shown substantial potential for retinal degeneration (RD), but it is limited by the poor RPC survival, proliferation and differentiation. Herein, the gelatin-hyaluronic acid (Gel-HA)-based hydrogels formed via moderate Michael-type addition reaction with or without the introduction of mussel-inspired polydopamine (PDA), i.e. Gel-HA-PDA and its counterpart Gel-HA hydrogels are developed, and their effects on the biological behaviour of RPCs, including adhesion, survival, proliferation, differentiation, delivery and migration are investigated. The hybrid hydrogels can adopt the intricate structure of the retina with suitable mechanical strength, degradation rate and biological activity to support cellular adhesion, survival and delivery. Meanwhile, Gel-HA hydrogel can remarkably promote RPC proliferation with much larger cell clusters, while Gel-HA-PDA hydrogel significantly enhances RPC adhesion and migration, and directs RPCs to preferentially differentiate toward retinal neurons such as photoreceptors (the most crucial cell-type for RD treatment), which is mainly induced by the activation of integrin </w:instrText>
            </w:r>
            <w:r>
              <w:rPr>
                <w:rFonts w:eastAsia="等线" w:hint="eastAsia"/>
              </w:rPr>
              <w:instrText>α</w:instrText>
            </w:r>
            <w:r>
              <w:rPr>
                <w:rFonts w:eastAsia="等线" w:hint="eastAsia"/>
              </w:rPr>
              <w:instrText>5</w:instrText>
            </w:r>
            <w:r>
              <w:rPr>
                <w:rFonts w:eastAsia="等线" w:hint="eastAsia"/>
              </w:rPr>
              <w:instrText>β</w:instrText>
            </w:r>
            <w:r>
              <w:rPr>
                <w:rFonts w:eastAsia="等线" w:hint="eastAsia"/>
              </w:rPr>
              <w:instrText>1-phosphatidylinositol-3-kinase (PI3K) pathway. This study demonstrates that Gel-HA hydrogel possesses great potential for RPC proliferation, while mussel-inspired PDA-modified Gel-HA hydrogel with superior biocompatibility can significantly promote RPC neuronal differentiation, providing new insights for developing biomedical materials applied for RPC-based transplantation therapy.","container-title":"Biomaterials","DOI":"10.1016/j.biomaterials.2018.12.015","ISSN":"1878-5905","journalAbbreviation":"Biomaterials","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2.8\n5</w:instrText>
            </w:r>
            <w:r>
              <w:rPr>
                <w:rFonts w:eastAsia="等线" w:hint="eastAsia"/>
              </w:rPr>
              <w:instrText>年影响因子</w:instrText>
            </w:r>
            <w:r>
              <w:rPr>
                <w:rFonts w:eastAsia="等线" w:hint="eastAsia"/>
              </w:rPr>
              <w:instrText xml:space="preserve">: 13.1\nEI: </w:instrText>
            </w:r>
            <w:r>
              <w:rPr>
                <w:rFonts w:eastAsia="等线" w:hint="eastAsia"/>
              </w:rPr>
              <w:instrText>是</w:instrText>
            </w:r>
            <w:r>
              <w:rPr>
                <w:rFonts w:eastAsia="等线" w:hint="eastAsia"/>
              </w:rPr>
              <w:instrText>\n</w:instrText>
            </w:r>
            <w:r>
              <w:rPr>
                <w:rFonts w:eastAsia="等线" w:hint="eastAsia"/>
              </w:rPr>
              <w:instrText>南农高质量</w:instrText>
            </w:r>
            <w:r>
              <w:rPr>
                <w:rFonts w:eastAsia="等线" w:hint="eastAsia"/>
              </w:rPr>
              <w:instrText xml:space="preserve">: A","page":"57-72","source":"PubMed","title":"Mussel-inspired injectable hydrogel and its counterpart for actuating proliferation and neuronal differentiation of retinal progenitor cells","volume":"194","author":[{"family":"Tang","given":"Zhimin"},{"family":"Jiang","given":"Fang"},{"family":"Zhang","given":"Yuanhao"},{"family":"Zhang","given":"Yi"},{"family":"YuanYang","given":"null"},{"family":"Huang","given":"Xiaolin"},{"family":"Wang","given":"Yuyao"},{"family":"Zhang","given":"Dandan"},{"family":"Ni","given":"Ni"},{"family":"Liu","given":"Feng"},{"family":"Luo","given":"Min"},{"family":"Fan","given":"Xianqun"},{"family":"Zhang","given":"Weian"},{"family":"Gu","given":"Ping"}],"issued":{"date-parts":[["2019",2]]}}}],"schema":"https://github.com/citation-style-language/schema/raw/master/csl-citation.json"} </w:instrText>
            </w:r>
            <w:r>
              <w:rPr>
                <w:rFonts w:eastAsia="等线"/>
              </w:rPr>
              <w:fldChar w:fldCharType="separate"/>
            </w:r>
            <w:r>
              <w:rPr>
                <w:rFonts w:eastAsia="等线"/>
                <w:sz w:val="18"/>
              </w:rPr>
              <w:t>[217]</w:t>
            </w:r>
            <w:r>
              <w:rPr>
                <w:rFonts w:eastAsia="等线"/>
              </w:rPr>
              <w:fldChar w:fldCharType="end"/>
            </w:r>
          </w:p>
        </w:tc>
        <w:tc>
          <w:tcPr>
            <w:tcW w:w="2086" w:type="dxa"/>
          </w:tcPr>
          <w:p w14:paraId="70EAD858" w14:textId="77777777" w:rsidR="008E3179" w:rsidRDefault="00000000">
            <w:pPr>
              <w:widowControl/>
              <w:rPr>
                <w:rFonts w:eastAsia="等线"/>
                <w:color w:val="000000"/>
                <w:kern w:val="0"/>
              </w:rPr>
            </w:pPr>
            <w:r>
              <w:rPr>
                <w:rFonts w:eastAsia="等线"/>
                <w:color w:val="000000"/>
                <w:kern w:val="0"/>
              </w:rPr>
              <w:t>Ping Gu</w:t>
            </w:r>
          </w:p>
        </w:tc>
        <w:tc>
          <w:tcPr>
            <w:tcW w:w="5469" w:type="dxa"/>
          </w:tcPr>
          <w:p w14:paraId="7C7AA10D" w14:textId="77777777" w:rsidR="008E3179" w:rsidRDefault="00000000">
            <w:pPr>
              <w:widowControl/>
              <w:rPr>
                <w:rFonts w:eastAsia="等线"/>
                <w:color w:val="000000"/>
                <w:kern w:val="0"/>
              </w:rPr>
            </w:pPr>
            <w:r>
              <w:rPr>
                <w:rFonts w:eastAsia="等线"/>
                <w:color w:val="000000"/>
                <w:kern w:val="0"/>
              </w:rPr>
              <w:t>Gelatin-SH, HAMA and polydopamine (PDA)</w:t>
            </w:r>
          </w:p>
        </w:tc>
        <w:tc>
          <w:tcPr>
            <w:tcW w:w="4696" w:type="dxa"/>
          </w:tcPr>
          <w:p w14:paraId="07815DF2" w14:textId="77777777" w:rsidR="008E3179" w:rsidRDefault="00000000">
            <w:pPr>
              <w:widowControl/>
              <w:rPr>
                <w:rFonts w:eastAsia="等线"/>
                <w:color w:val="000000"/>
                <w:kern w:val="0"/>
              </w:rPr>
            </w:pPr>
            <w:r>
              <w:rPr>
                <w:rFonts w:eastAsia="等线"/>
                <w:color w:val="000000"/>
                <w:kern w:val="0"/>
              </w:rPr>
              <w:t>Mussel-inspired adhesion enhancement, enhanced RPC proliferation and neuronal differentiation</w:t>
            </w:r>
          </w:p>
        </w:tc>
      </w:tr>
      <w:tr w:rsidR="008E3179" w14:paraId="6D3F5DFE" w14:textId="77777777">
        <w:trPr>
          <w:trHeight w:val="285"/>
        </w:trPr>
        <w:tc>
          <w:tcPr>
            <w:tcW w:w="1342" w:type="dxa"/>
            <w:vMerge/>
          </w:tcPr>
          <w:p w14:paraId="0AEA0112" w14:textId="77777777" w:rsidR="008E3179" w:rsidRDefault="008E3179">
            <w:pPr>
              <w:widowControl/>
              <w:jc w:val="center"/>
              <w:rPr>
                <w:rFonts w:eastAsia="等线"/>
                <w:color w:val="000000"/>
                <w:kern w:val="0"/>
              </w:rPr>
            </w:pPr>
          </w:p>
        </w:tc>
        <w:tc>
          <w:tcPr>
            <w:tcW w:w="3068" w:type="dxa"/>
            <w:vMerge/>
          </w:tcPr>
          <w:p w14:paraId="4E37CC75" w14:textId="77777777" w:rsidR="008E3179" w:rsidRDefault="008E3179">
            <w:pPr>
              <w:widowControl/>
              <w:jc w:val="center"/>
              <w:rPr>
                <w:rFonts w:eastAsia="等线"/>
                <w:color w:val="000000"/>
                <w:kern w:val="0"/>
              </w:rPr>
            </w:pPr>
          </w:p>
        </w:tc>
        <w:tc>
          <w:tcPr>
            <w:tcW w:w="4219" w:type="dxa"/>
          </w:tcPr>
          <w:p w14:paraId="4DAB71D4" w14:textId="77777777" w:rsidR="008E3179" w:rsidRDefault="00000000">
            <w:pPr>
              <w:widowControl/>
              <w:rPr>
                <w:rFonts w:eastAsia="等线"/>
                <w:color w:val="000000"/>
                <w:kern w:val="0"/>
              </w:rPr>
            </w:pPr>
            <w:r>
              <w:rPr>
                <w:rFonts w:eastAsia="等线"/>
                <w:color w:val="000000"/>
                <w:kern w:val="0"/>
              </w:rPr>
              <w:t>Cur@PDA@GelCA</w:t>
            </w:r>
            <w:r>
              <w:rPr>
                <w:rFonts w:eastAsia="等线"/>
              </w:rPr>
              <w:fldChar w:fldCharType="begin"/>
            </w:r>
            <w:r>
              <w:rPr>
                <w:rFonts w:eastAsia="等线" w:hint="eastAsia"/>
              </w:rPr>
              <w:instrText xml:space="preserve"> ADDIN ZOTERO_ITEM CSL_CITATION {"citationID":"rGF6YsFn","properties":{"formattedCitation":"[218]","plainCitation":"[218]","noteIndex":0},"citationItems":[{"id":740,"uris":["http://zotero.org/users/12876062/items/MT6II67J"],"itemData":{"id":740,"type":"article-journal","abstract":"Reactive oxygen species (ROS) have been recognized as prevalent contributors to the development of inner retinal injuries including optic neuropathies such as glaucoma, non-arteritic anterior ischemic optic neuropathy, traumatic optic neuropathy, and Leber hereditary optic neuropathy, among others. This underscores the pivotal significance of oxidative stress in the damage inflicted upon retinal tissue. To combat ROS-related challenges, this study focuses on creating an injectable and tissue-adhesive hydrogel with tailored antioxidant properties for retinal applications. GelCA, a gelatin-modified hydrogel with photo-crosslinkable and injectable properties, is developed. To enhance its antioxidant capabilities, curcumin-loaded polydopamine nanoparticles (Cur@PDA NPs) are incorporated into the GelCA matrix, resulting in a multifunctional nanocomposite hydrogel referred to as Cur@PDA@GelCA. This hydrogel exhibits excellent biocompatibility in both in vitro and in vivo assessments, along with enhanced tissue adhesion facilitated by NPs in an in vivo model. Importantly, Cur@PDA@GelCA demonstrates the potential to mitigate oxidative stress when administered via intravitreal injection in retinal injury models such as the optic nerve crush model. These findings underscore its promise in advancing retinal tissue engineering and providing an innovative strategy for acute neuroprotection in the context of inner retinal injuries.","container-title":"Advanced Science","DOI":"10.1002/advs.202308635","ISSN":"2198-3844","issue":"11","journalAbbreviation":"Adv. Sci.","language":"en","license":"© 2024 The Authors. Advanced Science published by Wiley-VCH GmbH","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材料科学</w:instrText>
            </w:r>
            <w:r>
              <w:rPr>
                <w:rFonts w:eastAsia="等线" w:hint="eastAsia"/>
              </w:rPr>
              <w:instrText>1</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4.3\n5</w:instrText>
            </w:r>
            <w:r>
              <w:rPr>
                <w:rFonts w:eastAsia="等线" w:hint="eastAsia"/>
              </w:rPr>
              <w:instrText>年影响因子</w:instrText>
            </w:r>
            <w:r>
              <w:rPr>
                <w:rFonts w:eastAsia="等线" w:hint="eastAsia"/>
              </w:rPr>
              <w:instrText xml:space="preserve">: 16.3\nEI: </w:instrText>
            </w:r>
            <w:r>
              <w:rPr>
                <w:rFonts w:eastAsia="等线" w:hint="eastAsia"/>
              </w:rPr>
              <w:instrText>是</w:instrText>
            </w:r>
            <w:r>
              <w:rPr>
                <w:rFonts w:eastAsia="等线" w:hint="eastAsia"/>
              </w:rPr>
              <w:instrText>\n</w:instrText>
            </w:r>
            <w:r>
              <w:rPr>
                <w:rFonts w:eastAsia="等线" w:hint="eastAsia"/>
              </w:rPr>
              <w:instrText>南农高质量</w:instrText>
            </w:r>
            <w:r>
              <w:rPr>
                <w:rFonts w:eastAsia="等线" w:hint="eastAsia"/>
              </w:rPr>
              <w:instrText xml:space="preserve">: A","page":"2308635","source":"Wiley Online Library","title":"Injectable, Antioxidative, and Tissue-Adhesive Nanocomposite Hydrogel as a Potential Treatment for Inner Retina Injuries","volume":"11","author":[{"family":"Liu","given":"Yi-Chen"},{"family":"Lin","given":"Yi-Ke"},{"family":"Lin","given":"Yu-Ting"},{"family":"Lin","given":"Che-Wei"},{"family":"Lan","given":"Guan-Yu"},{"family":"Su","given":"Yu-Chia"},{"family":"Hu","given":"Fung-Rong"},{"family":"Chang","given":"Kai-Hsiang"},{"family":"Chen","given":"Vincent"},{"family":"Yeh","given":"Yi-Cheun"},{"family":"Chen","given":"Ta-Ching"},{"family":"Yu","given":"Jiashing"}],"issued":{"date-parts":[["2024"]]}}}],"schema":"https://github.com/citation-style-language/schema/raw/master/csl-citation.json"} </w:instrText>
            </w:r>
            <w:r>
              <w:rPr>
                <w:rFonts w:eastAsia="等线"/>
              </w:rPr>
              <w:fldChar w:fldCharType="separate"/>
            </w:r>
            <w:r>
              <w:rPr>
                <w:rFonts w:eastAsia="等线"/>
                <w:sz w:val="18"/>
              </w:rPr>
              <w:t>[218]</w:t>
            </w:r>
            <w:r>
              <w:rPr>
                <w:rFonts w:eastAsia="等线"/>
              </w:rPr>
              <w:fldChar w:fldCharType="end"/>
            </w:r>
          </w:p>
        </w:tc>
        <w:tc>
          <w:tcPr>
            <w:tcW w:w="2086" w:type="dxa"/>
          </w:tcPr>
          <w:p w14:paraId="453ABD3D" w14:textId="77777777" w:rsidR="008E3179" w:rsidRDefault="00000000">
            <w:pPr>
              <w:widowControl/>
              <w:rPr>
                <w:rFonts w:eastAsia="等线"/>
                <w:color w:val="000000"/>
                <w:kern w:val="0"/>
              </w:rPr>
            </w:pPr>
            <w:r>
              <w:rPr>
                <w:rFonts w:eastAsia="等线"/>
                <w:color w:val="000000"/>
                <w:kern w:val="0"/>
              </w:rPr>
              <w:t>Jiashing Yu</w:t>
            </w:r>
          </w:p>
        </w:tc>
        <w:tc>
          <w:tcPr>
            <w:tcW w:w="5469" w:type="dxa"/>
          </w:tcPr>
          <w:p w14:paraId="797AA439" w14:textId="77777777" w:rsidR="008E3179" w:rsidRDefault="00000000">
            <w:pPr>
              <w:widowControl/>
              <w:rPr>
                <w:rFonts w:eastAsia="等线"/>
                <w:color w:val="000000"/>
                <w:kern w:val="0"/>
              </w:rPr>
            </w:pPr>
            <w:r>
              <w:rPr>
                <w:rFonts w:eastAsia="等线"/>
                <w:color w:val="000000"/>
                <w:kern w:val="0"/>
              </w:rPr>
              <w:t>Gelatin, cinnamic acid, polydopamine nanoparticles (PDA) and curcumin-loaded nanoparticles</w:t>
            </w:r>
          </w:p>
        </w:tc>
        <w:tc>
          <w:tcPr>
            <w:tcW w:w="4696" w:type="dxa"/>
          </w:tcPr>
          <w:p w14:paraId="70FB2174" w14:textId="77777777" w:rsidR="008E3179" w:rsidRDefault="00000000">
            <w:pPr>
              <w:widowControl/>
              <w:rPr>
                <w:rFonts w:eastAsia="等线"/>
                <w:color w:val="000000"/>
                <w:kern w:val="0"/>
              </w:rPr>
            </w:pPr>
            <w:r>
              <w:rPr>
                <w:rFonts w:eastAsia="等线"/>
                <w:color w:val="000000"/>
                <w:kern w:val="0"/>
              </w:rPr>
              <w:t>Superior efficiency in clearing ROS and improvement in survival rate of retinal ganglion cells (RGC).</w:t>
            </w:r>
          </w:p>
        </w:tc>
      </w:tr>
      <w:tr w:rsidR="008E3179" w14:paraId="1EF00212" w14:textId="77777777">
        <w:trPr>
          <w:trHeight w:val="285"/>
        </w:trPr>
        <w:tc>
          <w:tcPr>
            <w:tcW w:w="1342" w:type="dxa"/>
            <w:vMerge/>
          </w:tcPr>
          <w:p w14:paraId="3305C70B" w14:textId="77777777" w:rsidR="008E3179" w:rsidRDefault="008E3179">
            <w:pPr>
              <w:widowControl/>
              <w:jc w:val="center"/>
              <w:rPr>
                <w:rFonts w:eastAsia="等线"/>
                <w:color w:val="000000"/>
                <w:kern w:val="0"/>
              </w:rPr>
            </w:pPr>
          </w:p>
        </w:tc>
        <w:tc>
          <w:tcPr>
            <w:tcW w:w="3068" w:type="dxa"/>
            <w:vMerge w:val="restart"/>
          </w:tcPr>
          <w:p w14:paraId="7FB1CEE1" w14:textId="77777777" w:rsidR="008E3179" w:rsidRDefault="00000000">
            <w:pPr>
              <w:jc w:val="center"/>
              <w:rPr>
                <w:rFonts w:eastAsia="等线"/>
                <w:color w:val="000000"/>
                <w:kern w:val="0"/>
              </w:rPr>
            </w:pPr>
            <w:r>
              <w:rPr>
                <w:rFonts w:eastAsia="等线"/>
                <w:color w:val="000000"/>
                <w:kern w:val="0"/>
              </w:rPr>
              <w:t>HA-based bioactive material</w:t>
            </w:r>
          </w:p>
        </w:tc>
        <w:tc>
          <w:tcPr>
            <w:tcW w:w="4219" w:type="dxa"/>
          </w:tcPr>
          <w:p w14:paraId="635A7E6E" w14:textId="77777777" w:rsidR="008E3179" w:rsidRDefault="00000000">
            <w:pPr>
              <w:widowControl/>
              <w:rPr>
                <w:rFonts w:eastAsia="等线"/>
                <w:color w:val="000000"/>
                <w:kern w:val="0"/>
              </w:rPr>
            </w:pPr>
            <w:r>
              <w:rPr>
                <w:rFonts w:eastAsia="等线"/>
                <w:color w:val="000000"/>
                <w:kern w:val="0"/>
              </w:rPr>
              <w:t>Healaflow®</w:t>
            </w:r>
            <w:r>
              <w:rPr>
                <w:rFonts w:eastAsia="等线"/>
              </w:rPr>
              <w:fldChar w:fldCharType="begin"/>
            </w:r>
            <w:r>
              <w:rPr>
                <w:rFonts w:eastAsia="等线" w:hint="eastAsia"/>
              </w:rPr>
              <w:instrText xml:space="preserve"> ADDIN ZOTERO_ITEM CSL_CITATION {"citationID":"uThjfTrE","properties":{"formattedCitation":"[226\\uc0\\u8211{}230]","plainCitation":"[226</w:instrText>
            </w:r>
            <w:r>
              <w:rPr>
                <w:rFonts w:eastAsia="等线" w:hint="eastAsia"/>
              </w:rPr>
              <w:instrText>–</w:instrText>
            </w:r>
            <w:r>
              <w:rPr>
                <w:rFonts w:eastAsia="等线" w:hint="eastAsia"/>
              </w:rPr>
              <w:instrText xml:space="preserve">230]","noteIndex":0},"citationItems":[{"id":569,"uris":["http://zotero.org/users/12876062/items/Q243M2Z2"],"itemData":{"id":569,"type":"article-journal","abstract":"PURPOSE: To evaluate the concentration and molecular weight of hyaluronan (HA) polysaccharides as well as hyaluronidase activity in patients with rhegmatogenous retinal detachment (RRD).\nMETHODS: Twenty vitreous samples from 20 patients with RRD and 19 samples from 19 patients with idiopathic epiretinal membrane, macular hole, or vitreomacular traction syndrome were collected during surgical management with pars plana vitrectomy. The molecular weight of various HA fragments was assessed using agarose gel electrophoresis. Enzyme-linked immunosorbent assay was employed for the measurement of HA (in </w:instrText>
            </w:r>
            <w:r>
              <w:rPr>
                <w:rFonts w:eastAsia="等线" w:hint="eastAsia"/>
              </w:rPr>
              <w:instrText>μ</w:instrText>
            </w:r>
            <w:r>
              <w:rPr>
                <w:rFonts w:eastAsia="等线" w:hint="eastAsia"/>
              </w:rPr>
              <w:instrText xml:space="preserve">g/mL). Hyaluronidase activity was evaluated using substrate (HA) sodium dodecyl sulfate polyacrylamide gel electrophoresis.\nRESULTS: Agarose gel electrophoresis showed that the vitreous of the control group contained HA of high molecular mass, in contrast with the patient group. Mean HA concentration in the patient group was 50.96 </w:instrText>
            </w:r>
            <w:r>
              <w:rPr>
                <w:rFonts w:eastAsia="等线" w:hint="eastAsia"/>
              </w:rPr>
              <w:instrText>μ</w:instrText>
            </w:r>
            <w:r>
              <w:rPr>
                <w:rFonts w:eastAsia="等线" w:hint="eastAsia"/>
              </w:rPr>
              <w:instrText xml:space="preserve">g/mL and differed significantly from that of the control group, which was 271.81 </w:instrText>
            </w:r>
            <w:r>
              <w:rPr>
                <w:rFonts w:eastAsia="等线" w:hint="eastAsia"/>
              </w:rPr>
              <w:instrText>μ</w:instrText>
            </w:r>
            <w:r>
              <w:rPr>
                <w:rFonts w:eastAsia="等线" w:hint="eastAsia"/>
              </w:rPr>
              <w:instrText>g/mL (p&amp;lt;0.0005). Hyaluronidase activity was significantly higher in the vitreous of patients with RRD (p = 0.037).\nCONCLUSIONS: The vitreous of patients with RRD is characterized by decreased HA concentration compared to controls of the same age and sex and shows higher hyaluronidase catalytic activity. Hyaluronan degradation could be associated with specific vitreous alterations that potentially contribute to retinal break formation and consequently detachment.","container-title":"European Journal of Ophthalmology","DOI":"10.5301/ejo.5000802","ISSN":"1724-6016","issue":"6","journalAbbreviation":"Eur. J. Ophthalmol.","language":"eng","note":"JCR</w:instrText>
            </w:r>
            <w:r>
              <w:rPr>
                <w:rFonts w:eastAsia="等线" w:hint="eastAsia"/>
              </w:rPr>
              <w:instrText>分区</w:instrText>
            </w:r>
            <w:r>
              <w:rPr>
                <w:rFonts w:eastAsia="等线" w:hint="eastAsia"/>
              </w:rPr>
              <w:instrText>: Q3\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4\n5</w:instrText>
            </w:r>
            <w:r>
              <w:rPr>
                <w:rFonts w:eastAsia="等线" w:hint="eastAsia"/>
              </w:rPr>
              <w:instrText>年影响因子</w:instrText>
            </w:r>
            <w:r>
              <w:rPr>
                <w:rFonts w:eastAsia="等线" w:hint="eastAsia"/>
              </w:rPr>
              <w:instrText>: 1.6\n</w:instrText>
            </w:r>
            <w:r>
              <w:rPr>
                <w:rFonts w:eastAsia="等线" w:hint="eastAsia"/>
              </w:rPr>
              <w:instrText>南农高质量</w:instrText>
            </w:r>
            <w:r>
              <w:rPr>
                <w:rFonts w:eastAsia="等线" w:hint="eastAsia"/>
              </w:rPr>
              <w:instrText xml:space="preserve">: C","page":"633-638","source":"PubMed","title":"Decreased hyaluronan concentration during primary rhegmatogenous retinal detachment","volume":"26","author":[{"family":"Kaprinis","given":"Konstantinos"},{"family":"Symeonidis","given":"Chrysanthos"},{"family":"Papakonstantinou","given":"Eleni"},{"family":"Tsinopoulos","given":"Ioannis"},{"family":"Dimitrakos","given":"Stavros A."}],"issued":{"date-parts":[["2016",11,4]]}},"label":"page"},{"id":32,"uris":["http://zotero.org/users/12876062/items/BIT75YTX"],"itemData":{"id":32,"type":"article-journal","abstract":"PURPOSE: To report the surgical outcomes of primary rhegmatogenous retinal detachment (RRD) repaired by 27-gauge pars plana vitrectomy combined with Healaflow patch and air tamponade.\nMETHODS: In an initial vitro experiment, we observed and compared the dissolution and displacement of the dispersion spots of 0.05-mL Healaflow and sodium hyaluronate. We then performed a prospective, interventional cohort study on 38 eyes in 37 consecutive patients with primary rhegmatogenous retinal detachment. All eyes underwent pars plana vitrectomy combined with Healaflow patch and air tamponade; the postoperative period did not involve prone positioning. The primary and final anatomical attachment rate, best-corrected visual acuity, and intraoperative and postoperative complications were evaluated.\nRESULTS: In the in vitro experiment, the viscoelastic Healaflow remained adherent with no change in the size of the area; however, the control dissolved completely in the balance solution. The patient study included 16 women (43.2%) and 21 men (56.8%) (mean age, 59.5 </w:instrText>
            </w:r>
            <w:r>
              <w:rPr>
                <w:rFonts w:eastAsia="等线" w:hint="eastAsia"/>
              </w:rPr>
              <w:instrText>±</w:instrText>
            </w:r>
            <w:r>
              <w:rPr>
                <w:rFonts w:eastAsia="等线" w:hint="eastAsia"/>
              </w:rPr>
              <w:instrText xml:space="preserve"> 9.5 years; mean follow-up period, 8.9 </w:instrText>
            </w:r>
            <w:r>
              <w:rPr>
                <w:rFonts w:eastAsia="等线" w:hint="eastAsia"/>
              </w:rPr>
              <w:instrText>±</w:instrText>
            </w:r>
            <w:r>
              <w:rPr>
                <w:rFonts w:eastAsia="等线" w:hint="eastAsia"/>
              </w:rPr>
              <w:instrText xml:space="preserve"> 3.8 months). A single break was present in 21 (55.3%) and 2 to 5 breaks in 17 cases (44.8%). The macula was involved in 25 (65.8%) and attached in 13 cases (34.2%) intraoperatively. Initial reattachment was achieved in 37 (97.4%) and final reattachment in 38 cases (100%). In one case (2.6%), the macula redetached because of failure of the chorioretinal scar to develop around the treated break. Mean preoperative and postoperative best-corrected visual acuities were 1.02 </w:instrText>
            </w:r>
            <w:r>
              <w:rPr>
                <w:rFonts w:eastAsia="等线" w:hint="eastAsia"/>
              </w:rPr>
              <w:instrText>±</w:instrText>
            </w:r>
            <w:r>
              <w:rPr>
                <w:rFonts w:eastAsia="等线" w:hint="eastAsia"/>
              </w:rPr>
              <w:instrText xml:space="preserve"> 0.82 logarithm of the minimum angle of resolution (median Snellen acuity: 20/125, range: 20/20,000-20/20) and 0.23 </w:instrText>
            </w:r>
            <w:r>
              <w:rPr>
                <w:rFonts w:eastAsia="等线" w:hint="eastAsia"/>
              </w:rPr>
              <w:instrText>±</w:instrText>
            </w:r>
            <w:r>
              <w:rPr>
                <w:rFonts w:eastAsia="等线" w:hint="eastAsia"/>
              </w:rPr>
              <w:instrText xml:space="preserve"> 0.17 logarithm of the minimum angle of resolution (median Snellen acuity: 20/32, range: 20/100-20/20), respectively (P &lt; 0.001). Intraocular pressure was elevated transiently in 28 eyes (73.7%). There were no other intraoperative complications or postoperative scleral incision leakage.\nCONCLUSION: A 27-gauge pars plana vitrectomy combined with Healaflow patch, and air tamponade results in a high reattachment rate in the treatment of rhegmatogenous retinal detachment. Thus, patients can benefit from early visual recovery and less complications.","container-title":"Retina (Philadelphia, Pa.)","DOI":"10.1097/IAE.0000000000002701","ISSN":"1539-2864","issue":"10","journalAbbreviation":"Retina (Philadelphia, Pa.)","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2</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3\n5</w:instrText>
            </w:r>
            <w:r>
              <w:rPr>
                <w:rFonts w:eastAsia="等线" w:hint="eastAsia"/>
              </w:rPr>
              <w:instrText>年影响因子</w:instrText>
            </w:r>
            <w:r>
              <w:rPr>
                <w:rFonts w:eastAsia="等线" w:hint="eastAsia"/>
              </w:rPr>
              <w:instrText>: 2.7","page":"1900-1908","source":"PubMed","title":"PATCHING RETINAL BREAKS WITH HEALAFLOW IN 27-GAUGE VITRECTOMY FOR THE TREATMENT OF RHEGMATOGENOUS RETINAL DETACHMENT","volume":"40","author":[{"family":"Ren","given":"Xin J."},{"family":"Bu","given":"Shao C."},{"family":"Wu","given":"Di"},{"family":"Liu","given":"Bo S."},{"family":"Yang","given":"Fu H."},{"family":"Hu","given":"Bo J."},{"family":"Liu","given":"Ju P."},{"family":"Zhang","given":"Xiao M."},{"family":"Dong","given":"Li J."},{"family":"Zheng","given":"Chuan Z."},{"family":"Zhang","given":"Jin P."},{"family":"Li","given":"Xiao R."}],"issued":{"date-parts":[["2020",10]]}},"label":"page"},{"id":24,"uris":["http://zotero.org/users/12876062/items/THT68W65"],"itemData":{"id":24,"type":"article-journal","abstract":"PURPOSE: To describe a new model for in vitro assessment of novel vitreous substitute candidates.\nMETHODS: The biological impact of three vitreous substitute candidates was explored in a retinal explant culture model; a polyalkylimide hydrogel (Bio-Alcamid®), a two component hydrogel of 20 wt.% poly (ethylene glycol) in phosphate buffered saline (PEG) and a cross-linked sodium hyaluronic acid hydrogel (Healaflow®). The gels where applied to explanted adult rat retinas and then kept in culture for 2, 5 and 10 days. Gel-exposed explants were compared with explants incubated under standard tissue culture conditions. Cryosections of the specimens were stained with hematoxylin and eosin, immunohistochemical markers (GFAP, Vimentin, Neurofilament 160, PKC, Rhodopsin) and TUNEL.\nRESULTS: Explants kept under standard conditions as well as PEG-exposed explants displayed disruption of retinal layers with moderate pyknosis of all neurons. They also displayed moderate labeling of apoptotic cells. Bio-Alcamid®-exposed explants displayed severe thinning and disruption of retinal layers with massive cell death. Healaflow®-treated explants displayed normal retinal lamination with significantly better preservation of retinal neurons compared with control specimens, and almost no signs of apoptosis. Retinas exposed to Healaflow® and retinas kept under standard conditions showed variable labeling of GFAP with generally low expression and some areas of upregulation. PEG-exposed retinas showed increased GFAP labeling and Bio-Alcamid®-exposed retinas showed sparse labeling of GFAP.\nCONCLUSIONS: Research into novel vitreous substitutes has important implications for both medical and surgical vitreoretinal disease. The in vitro model presented here provides a method of biocompatibility testing prior to more costly and cumbersome in vivo experiments. The explant culture system imposes reactions within the retina including disruption of layers, cell death and gliosis, and the progression of these reactions can be used for comparison of vitreous substitute candidates. Bio-Alcamid® had strong adverse effects on the retina which is consistent with results of prior in vivo trials. PEG gel elicits reactions similar to the control retinas whereas Healaflow® shows protection from culture-induced trauma indicating favorable biocompatibility.","container-title":"Graefe's Archive for Clinical and Experimental Ophthalmology = Albrecht Von Graefes Archiv Fur Klinische Und Experimentelle Ophthalmologie","DOI":"10.1007/s00417-014-2714-3","ISSN":"1435-702X","issue":"10","journalAbbreviation":"Graefe's Archive for Clinical and Experimental Ophthalmology = Albrecht Von Graefes Archiv Fur Klinische Und Experimentelle Ophthalmologie","language":"eng","note":"PMID: 25059475","page":"1581-1592","source":"PubMed","title":"A new model for in vitro testing of vitreous substitute candidates","volume":"252","author":[{"family":"Barth","given":"Henrik"},{"family":"Crafoord","given":"Sven"},{"family":"O'Shea","given":"Timothy M."},{"family":"Pritchard","given":"Christopher D."},{"family":"Langer","given":"Robert"},{"family":"Ghosh","given":"Fredrik"}],"issued":{"date-parts":[["2014",10]]}},"label":"page"},{"id":597,"uris":["http://zotero.org/users/12876062/items/25T8592X"],"itemData":{"id":597,"type":"article-journal","abstract":"PURPOSE: Vitrectomy requires the substitution of the natural vitreous, as well as tamponading of retinal breaks. Clinically available alternatives such as gas and silicone oil have side effects such as inflammation, secondary glaucoma, cataract, and a need for head posturing. In this study, a hydrogel of cross-linked sodium hyaluronic acid (Healaflow(®)) is evaluated for use as a novel vitreous substitute.\nMETHODS: A combined 25-20-gauge pars plana vitrectomy with posterior vitreous detachment was performed in the right eye of twelve pigmented rabbits, with subsequent injection of approximately 1 ml Healaflow(®). Clinical evaluation, measurement of intraocular pressure (IOP), and full-field ERG were performed postoperatively. The rabbits were sacrificed at different time-points between 42 and 105 days. After enucleation, the eyes were examined macroscopically, photographed, and prepared for histological examination with routine microscopy and immunohistochemistry.\nRESULTS: Healaflow(®) was successfully used with standard surgical procedures and remained translucent but did lose most of its viscosity during the postoperative period. One rabbit was lost due to unrelated causes. In two eyes iatrogenic partial retinal detachments were seen, and in two eyes significant cataract developed due to intra-operative complications. ERG-recordings revealed no toxic effect on rod or cone function. Routine microscopy and immunohistochemistry demonstrated normal morphology with some M</w:instrText>
            </w:r>
            <w:r>
              <w:rPr>
                <w:rFonts w:eastAsia="等线" w:hint="eastAsia"/>
              </w:rPr>
              <w:instrText>ü</w:instrText>
            </w:r>
            <w:r>
              <w:rPr>
                <w:rFonts w:eastAsia="等线" w:hint="eastAsia"/>
              </w:rPr>
              <w:instrText>ller cell activation (up-regulation of glial acidic fibrillary protein, GFAP) compared to unoperated eyes and no significant DNA-fragmentation (TUNEL-assay).\nCONCLUSIONS: Healaflow® did not affect retinal morphology or function negatively during long-term use as a vitreous substitute, making it highly interesting in this setting. An estimated retention time of a few weeks suggests potential for use as a short-term tamponade. Future work will include an increased ratio of cross-linking to prolong the structural integrity of the gel.","container-title":"Graefe's Archive for Clinical and Experimental Ophthalmology = Albrecht Von Graefes Archiv Fur Klinische Und Experimentelle Ophthalmologie","DOI":"10.1007/s00417-015-3256-z","ISSN":"1435-702X","issue":"4","journalAbbreviation":"Graefe's Archive for Clinical and Experimental Ophthalmology = Albrecht Von Graefes Archiv Fur Klinische Und Experimentelle Ophthalmologie","language":"eng","note":"PMID: 26743755","page":"697-703","source":"PubMed","title":"A cross-linked hyaluronic acid hydrogel (Healaflow(®)) as a novel vitreous substitute","volume":"254","author":[{"family":"Barth","given":"Henrik"},{"family":"Crafoord","given":"Sven"},{"family":"Andr</w:instrText>
            </w:r>
            <w:r>
              <w:rPr>
                <w:rFonts w:eastAsia="等线" w:hint="eastAsia"/>
              </w:rPr>
              <w:instrText>é</w:instrText>
            </w:r>
            <w:r>
              <w:rPr>
                <w:rFonts w:eastAsia="等线" w:hint="eastAsia"/>
              </w:rPr>
              <w:instrText>asson","given":"Sten"},{"family":"Ghosh","given":"Fredrik"}],"issued":{"date-parts":[["2016",4]]}},"label":"page"},{"id":644,"uris":["http://zotero.org/users/12876062/items/YFXIJLW7"],"itemData":{"id":644,"type":"article-journal","abstract":"PURPOSE: To investigate the inflammatory response of current and future potential vitreous substitutes in an experimental in vivo vitrectomy model.\nMETHODS: Twenty-five gauge pars plana vitrectomy was performed in the right eye of 60 pigmented rabbits, with subsequent injection of 0.5-1.0 ml of Healaflow® (cross-linked hyaluronic acid, n</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12), Bio-Alcamid® (polyalkylimide, n</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8), silicone oil (n</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12), or balanced saline solution (BSS, n</w:instrText>
            </w:r>
            <w:r>
              <w:rPr>
                <w:rFonts w:eastAsia="等线" w:hint="eastAsia"/>
              </w:rPr>
              <w:instrText> </w:instrText>
            </w:r>
            <w:r>
              <w:rPr>
                <w:rFonts w:eastAsia="等线" w:hint="eastAsia"/>
              </w:rPr>
              <w:instrText>=</w:instrText>
            </w:r>
            <w:r>
              <w:rPr>
                <w:rFonts w:eastAsia="等线" w:hint="eastAsia"/>
              </w:rPr>
              <w:instrText> </w:instrText>
            </w:r>
            <w:r>
              <w:rPr>
                <w:rFonts w:eastAsia="等线" w:hint="eastAsia"/>
              </w:rPr>
              <w:instrText>28). Postoperative clinical evaluation was performed; and the rabbits were sacrificed at 1 day, 1 week, or 1 month. The eyecups were then examined macroscopically; the retinas sectioned and stained with hematoxylin and eosin (Htx), and immunohistochemically labeled for glial fibrillary acidic protein (GFAP), CD45, galectin-3, CD68, and CD20. Unoperated left eyes from treated animals as well as eyes from untreated animals were used as controls.\nRESULTS: Vitrectomy without major complications was achieved in 46/60 eyes. The remaining 14 eyes were analyzed separately. One eye developed endophthalmitis after 1 week and was excluded. Eyes treated with Healaflow®, silicone oil, and BSS had a comparable appearance macroscopically and in Htx-stained sections, whereas Bio-Alcamid®-injected eyes exhibited increased macroscopic inflammation and severely affected retinas. GFAP upregulation was present in all treatment groups, most prominent in eyes treated with Bio-Alcamid® and silicone oil. Upregulation of CD45 and CD68 in the inner retina and vitreous space was most prominent with Bio-Alcamid® treatment, and these eyes together with their silicone oil-treated counterparts also displayed a stronger upregulation of CD20-labeled cells compared with remaining groups. General upregulation of galectin-3, mainly in the inner retina, was found in all groups. In eyes with perioperative complications, labeling of CD45, CD68, and especially GFAP was comparably high.\nCONCLUSIONS: We here describe differences in the postsurgery inflammatory profiles of existing and potential vitreous substitutes. Bio-Alcamid® and silicone oil display severe signs of gliosis and inflammation, whereas Healaflow® elicits minimal reactions comparable with BSS, highlighting its potential application as a vitreous substitute in a future clinical setting.","container-title":"Graefe's Archive for Clinical and Experimental Ophthalmology = Albrecht Von Graefes Archiv Fur Klinische Und Experimentelle Ophthalmologie","DOI":"10.1007/s00417-019-04242-0","ISSN":"1435-702X","issue":"4","journalAbbreviation":"Graefe's Archive for Clinical and Experimental Ophthalmology = Albrecht Von Graefes Archiv Fur Klinische Und Experimentelle Ophthalmologie","language":"eng","note":"PMID: 30656473","page":"769-783","source":"PubMed","title":"Inflammatory responses after vitrectomy with vitreous substitutes in a rabbit model","volume":"257","author":[{"family":"Barth","given":"Henrik"},{"family":"Crafoord","given":"Sven"},{"family":"Arn</w:instrText>
            </w:r>
            <w:r>
              <w:rPr>
                <w:rFonts w:eastAsia="等线" w:hint="eastAsia"/>
              </w:rPr>
              <w:instrText>é</w:instrText>
            </w:r>
            <w:r>
              <w:rPr>
                <w:rFonts w:eastAsia="等线" w:hint="eastAsia"/>
              </w:rPr>
              <w:instrText xml:space="preserve">r","given":"Karin"},{"family":"Ghosh","given":"Fredrik"}],"issued":{"date-parts":[["2019",4]]}},"label":"page"}],"schema":"https://github.com/citation-style-language/schema/raw/master/csl-citation.json"} </w:instrText>
            </w:r>
            <w:r>
              <w:rPr>
                <w:rFonts w:eastAsia="等线"/>
              </w:rPr>
              <w:fldChar w:fldCharType="separate"/>
            </w:r>
            <w:r>
              <w:rPr>
                <w:sz w:val="18"/>
                <w:szCs w:val="24"/>
              </w:rPr>
              <w:t>[226–230]</w:t>
            </w:r>
            <w:r>
              <w:rPr>
                <w:rFonts w:eastAsia="等线"/>
              </w:rPr>
              <w:fldChar w:fldCharType="end"/>
            </w:r>
          </w:p>
        </w:tc>
        <w:tc>
          <w:tcPr>
            <w:tcW w:w="2086" w:type="dxa"/>
          </w:tcPr>
          <w:p w14:paraId="21B122FF" w14:textId="77777777" w:rsidR="008E3179" w:rsidRDefault="00000000">
            <w:pPr>
              <w:widowControl/>
              <w:rPr>
                <w:rFonts w:eastAsia="等线"/>
                <w:color w:val="000000"/>
                <w:kern w:val="0"/>
              </w:rPr>
            </w:pPr>
            <w:r>
              <w:rPr>
                <w:rFonts w:eastAsia="等线"/>
                <w:color w:val="000000"/>
                <w:kern w:val="0"/>
              </w:rPr>
              <w:t>Xiaorong Li</w:t>
            </w:r>
          </w:p>
        </w:tc>
        <w:tc>
          <w:tcPr>
            <w:tcW w:w="5469" w:type="dxa"/>
          </w:tcPr>
          <w:p w14:paraId="23984CBB" w14:textId="77777777" w:rsidR="008E3179" w:rsidRDefault="00000000">
            <w:pPr>
              <w:widowControl/>
              <w:rPr>
                <w:rFonts w:eastAsia="等线"/>
                <w:color w:val="000000"/>
                <w:kern w:val="0"/>
              </w:rPr>
            </w:pPr>
            <w:r>
              <w:rPr>
                <w:rFonts w:eastAsia="等线"/>
                <w:color w:val="000000"/>
                <w:kern w:val="0"/>
              </w:rPr>
              <w:t>HA and 1,4-butanediol diglycidyl</w:t>
            </w:r>
          </w:p>
        </w:tc>
        <w:tc>
          <w:tcPr>
            <w:tcW w:w="4696" w:type="dxa"/>
          </w:tcPr>
          <w:p w14:paraId="24C46F56" w14:textId="77777777" w:rsidR="008E3179" w:rsidRDefault="00000000">
            <w:pPr>
              <w:widowControl/>
              <w:rPr>
                <w:rFonts w:eastAsia="等线"/>
                <w:color w:val="000000"/>
                <w:kern w:val="0"/>
              </w:rPr>
            </w:pPr>
            <w:r>
              <w:rPr>
                <w:rFonts w:eastAsia="等线"/>
                <w:color w:val="000000"/>
                <w:kern w:val="0"/>
              </w:rPr>
              <w:t>Effective retinal break patching</w:t>
            </w:r>
          </w:p>
        </w:tc>
      </w:tr>
      <w:tr w:rsidR="008E3179" w14:paraId="18E65840" w14:textId="77777777">
        <w:trPr>
          <w:trHeight w:val="285"/>
        </w:trPr>
        <w:tc>
          <w:tcPr>
            <w:tcW w:w="1342" w:type="dxa"/>
            <w:vMerge/>
          </w:tcPr>
          <w:p w14:paraId="788C3F7B" w14:textId="77777777" w:rsidR="008E3179" w:rsidRDefault="008E3179">
            <w:pPr>
              <w:widowControl/>
              <w:jc w:val="center"/>
              <w:rPr>
                <w:rFonts w:eastAsia="等线"/>
                <w:color w:val="000000"/>
                <w:kern w:val="0"/>
              </w:rPr>
            </w:pPr>
          </w:p>
        </w:tc>
        <w:tc>
          <w:tcPr>
            <w:tcW w:w="3068" w:type="dxa"/>
            <w:vMerge/>
          </w:tcPr>
          <w:p w14:paraId="376C54CF" w14:textId="77777777" w:rsidR="008E3179" w:rsidRDefault="008E3179">
            <w:pPr>
              <w:widowControl/>
              <w:jc w:val="center"/>
              <w:rPr>
                <w:rFonts w:eastAsia="等线"/>
                <w:color w:val="000000"/>
                <w:kern w:val="0"/>
              </w:rPr>
            </w:pPr>
          </w:p>
        </w:tc>
        <w:tc>
          <w:tcPr>
            <w:tcW w:w="4219" w:type="dxa"/>
          </w:tcPr>
          <w:p w14:paraId="51FE5E3E" w14:textId="77777777" w:rsidR="008E3179" w:rsidRDefault="00000000">
            <w:pPr>
              <w:widowControl/>
              <w:rPr>
                <w:rFonts w:eastAsia="等线"/>
                <w:color w:val="000000"/>
                <w:kern w:val="0"/>
              </w:rPr>
            </w:pPr>
            <w:r>
              <w:rPr>
                <w:rFonts w:eastAsia="等线"/>
                <w:color w:val="000000"/>
                <w:kern w:val="0"/>
              </w:rPr>
              <w:t>HA-engineered hydrogel</w:t>
            </w:r>
            <w:r>
              <w:rPr>
                <w:rFonts w:eastAsia="等线"/>
              </w:rPr>
              <w:fldChar w:fldCharType="begin"/>
            </w:r>
            <w:r>
              <w:rPr>
                <w:rFonts w:eastAsia="等线" w:hint="eastAsia"/>
              </w:rPr>
              <w:instrText xml:space="preserve"> ADDIN ZOTERO_ITEM CSL_CITATION {"citationID":"3jrxyYfz","properties":{"formattedCitation":"[231]","plainCitation":"[231]","noteIndex":0},"citationItems":[{"id":643,"uris":["http://zotero.org/users/12876062/items/UJSH2IIV"],"itemData":{"id":643,"type":"article-journal","abstract":"To prevent the migration of retinal pigment epithelium (RPE) cells into the vitreous cavity through retinal breaks after the pars plana vitrectomy for the repair of rhegmatogenous retinal detachment (RRD), sealing retinal breaks with an appropriate material appears to be a logical approach. According to a review of ocular experiments or clinical trials, the procedure for covering retinal breaks with adhesives is complex. A commercially available cross-linked sodium hyaluronic acid (HA) hydrogel (Healaflow®) with the injectable property was demonstrated to be a perfect retinal patch in RRD clinical trials by our team. Based on the properties of Healaflow®, a linearly cross-linked sodium HA hydrogel (HA-engineered hydrogel) (Qisheng Biological Preparation Co. Ltd. Shanghai, China) with the injectable property was designed, whose cross-linker and cross-linking method was improved. The purpose of this study is to report the characteristics of an HA-engineered hydrogel using Healaflow® as a reference, and the biocompatibility and efficacy of the HA-engineered hydrogel as a retinal patch in the rabbit RRD model. The HA-engineered hydrogel exhibited similar dynamic viscosity and cohesiveness and G' compared with Healaflow®. The G' of the HA-engineered hydrogel varied from 80 to 160 Pa at 2% strain under 25</w:instrText>
            </w:r>
            <w:r>
              <w:rPr>
                <w:rFonts w:eastAsia="等线" w:hint="eastAsia"/>
              </w:rPr>
              <w:instrText>°</w:instrText>
            </w:r>
            <w:r>
              <w:rPr>
                <w:rFonts w:eastAsia="等线" w:hint="eastAsia"/>
              </w:rPr>
              <w:instrText>C, and remained constantly higher than G</w:instrText>
            </w:r>
            <w:r>
              <w:rPr>
                <w:rFonts w:eastAsia="等线" w:hint="eastAsia"/>
              </w:rPr>
              <w:instrText>″</w:instrText>
            </w:r>
            <w:r>
              <w:rPr>
                <w:rFonts w:eastAsia="等线" w:hint="eastAsia"/>
              </w:rPr>
              <w:instrText xml:space="preserve"> over the range of frequency from 0.1 to 10 Hz. In the animal experiment, clinical examinations, electroretinograms, and histology suggested no adverse effects of the HA-engineered hydrogel on retinal function and morphology, confirming its favorable biocompatibility. Simultaneously, our results demonstrated the efficacy of the HA-engineered hydrogel as a retinal patch in the RRD model of rabbit eyes, which can aid in the complete reattachment of the retina without the need for expansile gas or silicone oil endotamponade. The HA-engineered hydrogel could play the role of an ophthalmologic sealant due to its high viscosity and cohesiveness. This pilot study of a small series of RRD models with a short-term follow-up provides preliminary evidence to support the favorable biocompatibility and efficacy of the HA-engineered hydrogel as a promising retinal patch for sealing retinal breaks in retinal detachment repair. More cases and longer follow-up studies are needed to assess its safety and long-term effects.","container-title":"Frontiers in Bioengineering and Biotechnology","DOI":"10.3389/fbioe.2022.914675","ISSN":"2296-4185","journalAbbreviation":"Front Bioeng Biotechnol","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工程技术</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4.3\n5</w:instrText>
            </w:r>
            <w:r>
              <w:rPr>
                <w:rFonts w:eastAsia="等线" w:hint="eastAsia"/>
              </w:rPr>
              <w:instrText>年影响因子</w:instrText>
            </w:r>
            <w:r>
              <w:rPr>
                <w:rFonts w:eastAsia="等线" w:hint="eastAsia"/>
              </w:rPr>
              <w:instrText xml:space="preserve">: 5.1\nEI: </w:instrText>
            </w:r>
            <w:r>
              <w:rPr>
                <w:rFonts w:eastAsia="等线" w:hint="eastAsia"/>
              </w:rPr>
              <w:instrText>是</w:instrText>
            </w:r>
            <w:r>
              <w:rPr>
                <w:rFonts w:eastAsia="等线" w:hint="eastAsia"/>
              </w:rPr>
              <w:instrText>\n</w:instrText>
            </w:r>
            <w:r>
              <w:rPr>
                <w:rFonts w:eastAsia="等线" w:hint="eastAsia"/>
              </w:rPr>
              <w:instrText>南农高质量</w:instrText>
            </w:r>
            <w:r>
              <w:rPr>
                <w:rFonts w:eastAsia="等线" w:hint="eastAsia"/>
              </w:rPr>
              <w:instrText xml:space="preserve">: B","page":"914675","source":"PubMed","title":"Biocompatibility and Efficacy of a Linearly Cross-Linked Sodium Hyaluronic Acid Hydrogel as a Retinal Patch in Rhegmatogenous Retinal Detachment Repairment","volume":"10","author":[{"family":"Zheng","given":"Chuanzhen"},{"family":"Xi","given":"Hongwei"},{"family":"Wen","given":"Dejia"},{"family":"Ke","given":"Yifeng"},{"family":"Zhang","given":"Xiaomin"},{"family":"Ren","given":"Xinjun"},{"family":"Li","given":"Xiaorong"}],"issued":{"date-parts":[["2022"]]}}}],"schema":"https://github.com/citation-style-language/schema/raw/master/csl-citation.json"} </w:instrText>
            </w:r>
            <w:r>
              <w:rPr>
                <w:rFonts w:eastAsia="等线"/>
              </w:rPr>
              <w:fldChar w:fldCharType="separate"/>
            </w:r>
            <w:r>
              <w:rPr>
                <w:rFonts w:eastAsia="等线"/>
                <w:sz w:val="18"/>
              </w:rPr>
              <w:t>[231]</w:t>
            </w:r>
            <w:r>
              <w:rPr>
                <w:rFonts w:eastAsia="等线"/>
              </w:rPr>
              <w:fldChar w:fldCharType="end"/>
            </w:r>
          </w:p>
        </w:tc>
        <w:tc>
          <w:tcPr>
            <w:tcW w:w="2086" w:type="dxa"/>
          </w:tcPr>
          <w:p w14:paraId="26725095" w14:textId="77777777" w:rsidR="008E3179" w:rsidRDefault="00000000">
            <w:pPr>
              <w:widowControl/>
              <w:rPr>
                <w:rFonts w:eastAsia="等线"/>
                <w:color w:val="000000"/>
                <w:kern w:val="0"/>
              </w:rPr>
            </w:pPr>
            <w:r>
              <w:rPr>
                <w:rFonts w:eastAsia="等线"/>
                <w:color w:val="000000"/>
                <w:kern w:val="0"/>
              </w:rPr>
              <w:t>Xiaorong Li</w:t>
            </w:r>
          </w:p>
        </w:tc>
        <w:tc>
          <w:tcPr>
            <w:tcW w:w="5469" w:type="dxa"/>
          </w:tcPr>
          <w:p w14:paraId="0A8A38BA" w14:textId="77777777" w:rsidR="008E3179" w:rsidRDefault="00000000">
            <w:pPr>
              <w:widowControl/>
              <w:rPr>
                <w:rFonts w:eastAsia="等线"/>
                <w:color w:val="000000"/>
                <w:kern w:val="0"/>
              </w:rPr>
            </w:pPr>
            <w:r>
              <w:rPr>
                <w:rFonts w:eastAsia="等线"/>
                <w:color w:val="000000"/>
                <w:kern w:val="0"/>
              </w:rPr>
              <w:t>HA and divinylsulfone (DVS)</w:t>
            </w:r>
          </w:p>
        </w:tc>
        <w:tc>
          <w:tcPr>
            <w:tcW w:w="4696" w:type="dxa"/>
          </w:tcPr>
          <w:p w14:paraId="73AEEDD1" w14:textId="77777777" w:rsidR="008E3179" w:rsidRDefault="00000000">
            <w:pPr>
              <w:widowControl/>
              <w:rPr>
                <w:rFonts w:eastAsia="等线"/>
                <w:color w:val="000000"/>
                <w:kern w:val="0"/>
              </w:rPr>
            </w:pPr>
            <w:r>
              <w:rPr>
                <w:rFonts w:eastAsia="等线"/>
                <w:color w:val="000000"/>
                <w:kern w:val="0"/>
              </w:rPr>
              <w:t xml:space="preserve">Linearly crosslinked </w:t>
            </w:r>
            <w:r>
              <w:rPr>
                <w:rFonts w:eastAsia="等线" w:hint="eastAsia"/>
                <w:color w:val="000000"/>
                <w:kern w:val="0"/>
              </w:rPr>
              <w:t>HA</w:t>
            </w:r>
            <w:r>
              <w:rPr>
                <w:rFonts w:eastAsia="等线"/>
                <w:color w:val="000000"/>
                <w:kern w:val="0"/>
              </w:rPr>
              <w:t xml:space="preserve"> hydrogel with high biocompatibility and mechanical stability</w:t>
            </w:r>
          </w:p>
        </w:tc>
      </w:tr>
      <w:tr w:rsidR="008E3179" w14:paraId="710CADA5" w14:textId="77777777">
        <w:trPr>
          <w:trHeight w:val="285"/>
        </w:trPr>
        <w:tc>
          <w:tcPr>
            <w:tcW w:w="1342" w:type="dxa"/>
            <w:vMerge/>
          </w:tcPr>
          <w:p w14:paraId="57D44353" w14:textId="77777777" w:rsidR="008E3179" w:rsidRDefault="008E3179">
            <w:pPr>
              <w:widowControl/>
              <w:jc w:val="center"/>
              <w:rPr>
                <w:rFonts w:eastAsia="等线"/>
                <w:color w:val="000000"/>
                <w:kern w:val="0"/>
              </w:rPr>
            </w:pPr>
          </w:p>
        </w:tc>
        <w:tc>
          <w:tcPr>
            <w:tcW w:w="3068" w:type="dxa"/>
            <w:vMerge/>
          </w:tcPr>
          <w:p w14:paraId="0527AA36" w14:textId="77777777" w:rsidR="008E3179" w:rsidRDefault="008E3179">
            <w:pPr>
              <w:widowControl/>
              <w:jc w:val="center"/>
              <w:rPr>
                <w:rFonts w:eastAsia="等线"/>
                <w:color w:val="000000"/>
                <w:kern w:val="0"/>
              </w:rPr>
            </w:pPr>
          </w:p>
        </w:tc>
        <w:tc>
          <w:tcPr>
            <w:tcW w:w="4219" w:type="dxa"/>
          </w:tcPr>
          <w:p w14:paraId="5DB99209" w14:textId="77777777" w:rsidR="008E3179" w:rsidRDefault="00000000">
            <w:pPr>
              <w:widowControl/>
              <w:rPr>
                <w:rFonts w:eastAsia="等线"/>
                <w:color w:val="000000"/>
                <w:kern w:val="0"/>
              </w:rPr>
            </w:pPr>
            <w:r>
              <w:rPr>
                <w:rFonts w:eastAsia="等线"/>
                <w:color w:val="000000"/>
                <w:kern w:val="0"/>
              </w:rPr>
              <w:t>Seprafilm®</w:t>
            </w:r>
            <w:r>
              <w:rPr>
                <w:rFonts w:eastAsia="等线"/>
              </w:rPr>
              <w:fldChar w:fldCharType="begin"/>
            </w:r>
            <w:r>
              <w:rPr>
                <w:rFonts w:eastAsia="等线" w:hint="eastAsia"/>
              </w:rPr>
              <w:instrText xml:space="preserve"> ADDIN ZOTERO_ITEM CSL_CITATION {"citationID":"qflzA98w","properties":{"formattedCitation":"[33,35,232]","plainCitation":"[33,35,232]","noteIndex":0},"citationItems":[{"id":907,"uris":["http://zotero.org/users/12876062/items/XGCA3JUR"],"itemData":{"id":907,"type":"article-journal","abstract":"PurposeTo describe the long-term surgical outcomes of four patients treated for retinal detachment using Seprafilm as a novel technique.MethodsRetinal breaks in four eyes were covered with Seprafilm using a transvitreal approach after cataract surgery, pars plana vitrectomy, fluid-air exchange, and laser photocoagulation. Neither long-standing gas nor silicone oil was used. The patients were not instructed to maintain a specific head positioning postoperatively.ResultsSuccessful retinal reattachment was achieved with a single surgery in all four eyes, and none developed proliferative vitreoretinopathy. The mean best-corrected visual acuity preoperatively and 9 years postoperatively were 20/97 and 20/33, respectively. The intraocular pressure increased several days postoperatively that lasted no longer than 2 weeks. Visual field defects either in the inferonasal or inferotemporal quadrant were detected postoperatively. The mean electroretinogram a- and b-wave amplitude ratios of the operated eyes to the fellow eyes were 0.68 and 0.64 preoperatively and 0.87 and 0.92 postoperatively, respectively. The mean corneal endothelial cell density was 2365 cells/mm2 preoperatively and 2592 cells/mm2 postoperatively.ConclusionCovering retinal breaks with Seprafilm may promote retinal reattachment without gas tamponade and postoperative head positioning. The visual outcomes 9 years postoperatively showed no apparent adverse effects of intraocular application of Seprafilm.","container-title":"Eye (London, England)","DOI":"10.1038/eye.2016.329","ISSN":"1476-5454","issue":"5","journalAbbreviation":"Eye (London, England)","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8\n5</w:instrText>
            </w:r>
            <w:r>
              <w:rPr>
                <w:rFonts w:eastAsia="等线" w:hint="eastAsia"/>
              </w:rPr>
              <w:instrText>年影响因子</w:instrText>
            </w:r>
            <w:r>
              <w:rPr>
                <w:rFonts w:eastAsia="等线" w:hint="eastAsia"/>
              </w:rPr>
              <w:instrText>: 3.5","page":"776-780","source":"PubMed","title":"Patching retinal breaks with Seprafilm for treating retinal detachments in humans: 9 years of follow-up","title-short":"Patching retinal breaks with Seprafilm for treating retinal detachments in humans","volume":"31","author":[{"family":"Haruta","given":"M."},{"family":"Arai","given":"M."},{"family":"Sueda","given":"J."},{"family":"Hirose","given":"T."},{"family":"Yamakawa","given":"R."}],"issued":{"date-parts":[["2017",5]]}},"label":"page"},{"id":810,"uris":["http://zotero.org/users/12876062/items/74IQH59U"],"itemData":{"id":810,"type":"article-journal","abstract":"PURPOSE: Seprafilm, a sodium hyaluronate/carboxymethylcellulose absorbable barrier developed to prevent adhesions after abdominal surgery, adheres well to wet tissue. The authors studied the efficacy of this film for sealing retinal breaks in animals.\nMETHODS: In an in vitro study, a retinal detachment with a hole was created in bovine eyecups after the vitreous gel was removed. Seprafilm was placed over the retinal hole, and the strength of the retinal adhesion was measured by pulling the film. Permeability was tested by applying methylene blue to the film covering the retinal break. Seprafilm also was soaked in balanced salt solution (BSS) incubated at 37 degrees C, and the pH of the BSS containing Seprafilm was measured as it melted. In an in vivo study, Seprafilm was powdered and mixed in BSS solution, and 0.1 mL was injected into the right vitreous cavity in study rabbits. The same amount of BSS was injected into the right vitreous cavity in control rabbits. Ophthalmologic examinations were performed. Bilateral electroretinograms were recorded simultaneously before and 6 weeks after injection. Both eyes were enucleated for histologic evaluation.\nRESULTS: Seprafilm adhered well to the retina, was impermeable to methylene blue, and remained solid in BSS for 30 days before it dissolved, and its pH ranged from 7.2 to 8.0. No intraocular inflammatory reaction occurred after intravitreous injection of Seprafilm solution. There was no significant difference in amplitudes or implicit times of electroretinogram a-waves, b-waves, and oscillatory potentials before and after injection and between study and control groups. No significant retinal abnormality was detected by light microscopy in either group.\nCONCLUSIONS: The film adhered well to the retina with no signs of ocular toxicities. Further study is warranted for possible means of patching retinal breaks.","container-title":"Investigative Ophthalmology &amp; Visual Science","DOI":"10.1167/iovs.05-0931","ISSN":"0146-0404","issue":"3","journalAbbreviation":"Invest Ophthalmol Vis Sci","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2</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5.0\n5</w:instrText>
            </w:r>
            <w:r>
              <w:rPr>
                <w:rFonts w:eastAsia="等线" w:hint="eastAsia"/>
              </w:rPr>
              <w:instrText>年影响因子</w:instrText>
            </w:r>
            <w:r>
              <w:rPr>
                <w:rFonts w:eastAsia="等线" w:hint="eastAsia"/>
              </w:rPr>
              <w:instrText>: 4.9\n</w:instrText>
            </w:r>
            <w:r>
              <w:rPr>
                <w:rFonts w:eastAsia="等线" w:hint="eastAsia"/>
              </w:rPr>
              <w:instrText>南农高质量</w:instrText>
            </w:r>
            <w:r>
              <w:rPr>
                <w:rFonts w:eastAsia="等线" w:hint="eastAsia"/>
              </w:rPr>
              <w:instrText>: A","page":"1142-1148","source":"PubMed","title":"In vivo and in vitro feasibility studies of intraocular use of seprafilm to close retinal breaks in bovine and rabbit eyes","volume":"47","author":[{"family":"Sueda","given":"Jun"},{"family":"Sakuma","given":"Toshiro"},{"family":"Nakamura","given":"Hajime"},{"family":"Usumoto","given":"Nari"},{"family":"Okuno","given":"Takashi"},{"family":"Arai","given":"Mikki"},{"family":"Hirose","given":"Tatsuo"}],"issued":{"date-parts":[["2006",3]]}},"label":"page"},{"id":31,"uris":["http://zotero.org/users/12876062/items/FKYQPRPS"],"itemData":{"id":31,"type":"article-journal","abstract":"PURPOSE: To examine the short-term effect of Seprafilm for patching retinal breaks in experimental rhegmatogenous retinal detachment of rabbit eyes.\nMETHODS: Experimental retinal detachment with a break was made and repaired by fluid-gas exchange during vitreous surgery in 10 rabbit eyes. In seven eyes, Seprafilm was applied to cover iatrogenic retinal breaks entirely (study group) and in other three eyes operations were finished without Seprafilm application (control group). Funduscopic examination was carried out in both groups and in study group optical coherence tomography (OCT) was performed to observe Seprafilm on the retinal break. Eyes of study group were enucleated on 7th and 14th postoperative day for histological evaluation.\nRESULTS: The funduscopic examination showed that the retina was reattached in all eyes of study group. Meanwhile all three eyes of control group resulted in proliferative vitreoretinopathy. OCT showed that Seprafilm adhered to the retina tightly. Funduscopic examination and OCT showed Seprafilm dissolved within 14 days. Histological examination revealed that Seprafilm adhered tightly to the retina and there was no inflammatory change at the Seprafilm application sites.\nCONCLUSIONS: In our small number of this study, Seprafilm was found to be beneficial to patch small and posteriorly located retinal breaks in vitreous surgery for rhegmatogenous retinal detachment.","container-title":"Eye (London, England)","DOI":"10.1038/eye.2008.403","ISSN":"1476-5454","issue":"12","journalAbbreviation":"Eye (London, England)","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8\n5</w:instrText>
            </w:r>
            <w:r>
              <w:rPr>
                <w:rFonts w:eastAsia="等线" w:hint="eastAsia"/>
              </w:rPr>
              <w:instrText>年影响因子</w:instrText>
            </w:r>
            <w:r>
              <w:rPr>
                <w:rFonts w:eastAsia="等线" w:hint="eastAsia"/>
              </w:rPr>
              <w:instrText xml:space="preserve">: 3.5","page":"2256-2259","source":"PubMed","title":"Patching retinal breaks with Seprafilm in experimental rhegmatogenous retinal detachment of rabbit eyes","volume":"23","author":[{"family":"Teruya","given":"K."},{"family":"Sueda","given":"J."},{"family":"Arai","given":"M."},{"family":"Tsurumaru","given":"N."},{"family":"Yamakawa","given":"R."},{"family":"Hirata","given":"A."},{"family":"Hirose","given":"T."}],"issued":{"date-parts":[["2009",12]]}},"label":"page"}],"schema":"https://github.com/citation-style-language/schema/raw/master/csl-citation.json"} </w:instrText>
            </w:r>
            <w:r>
              <w:rPr>
                <w:rFonts w:eastAsia="等线"/>
              </w:rPr>
              <w:fldChar w:fldCharType="separate"/>
            </w:r>
            <w:r>
              <w:rPr>
                <w:rFonts w:eastAsia="等线"/>
                <w:sz w:val="18"/>
              </w:rPr>
              <w:t>[33,35,232]</w:t>
            </w:r>
            <w:r>
              <w:rPr>
                <w:rFonts w:eastAsia="等线"/>
              </w:rPr>
              <w:fldChar w:fldCharType="end"/>
            </w:r>
          </w:p>
        </w:tc>
        <w:tc>
          <w:tcPr>
            <w:tcW w:w="2086" w:type="dxa"/>
          </w:tcPr>
          <w:p w14:paraId="33245ADB" w14:textId="77777777" w:rsidR="008E3179" w:rsidRDefault="00000000">
            <w:pPr>
              <w:widowControl/>
              <w:rPr>
                <w:rFonts w:eastAsia="等线"/>
                <w:color w:val="000000"/>
                <w:kern w:val="0"/>
              </w:rPr>
            </w:pPr>
            <w:r>
              <w:rPr>
                <w:rFonts w:eastAsia="等线"/>
                <w:color w:val="000000"/>
                <w:kern w:val="0"/>
              </w:rPr>
              <w:t>R Yamakawa</w:t>
            </w:r>
          </w:p>
        </w:tc>
        <w:tc>
          <w:tcPr>
            <w:tcW w:w="5469" w:type="dxa"/>
          </w:tcPr>
          <w:p w14:paraId="14BE5981" w14:textId="77777777" w:rsidR="008E3179" w:rsidRDefault="00000000">
            <w:pPr>
              <w:widowControl/>
              <w:rPr>
                <w:rFonts w:eastAsia="等线"/>
                <w:color w:val="000000"/>
                <w:kern w:val="0"/>
              </w:rPr>
            </w:pPr>
            <w:r>
              <w:rPr>
                <w:rFonts w:eastAsia="等线"/>
                <w:color w:val="000000"/>
                <w:kern w:val="0"/>
              </w:rPr>
              <w:t>HA and carboxymethylcellulose (CMC)</w:t>
            </w:r>
          </w:p>
        </w:tc>
        <w:tc>
          <w:tcPr>
            <w:tcW w:w="4696" w:type="dxa"/>
          </w:tcPr>
          <w:p w14:paraId="657C6A73" w14:textId="77777777" w:rsidR="008E3179" w:rsidRDefault="00000000">
            <w:pPr>
              <w:widowControl/>
              <w:rPr>
                <w:rFonts w:eastAsia="等线"/>
                <w:color w:val="000000"/>
                <w:kern w:val="0"/>
              </w:rPr>
            </w:pPr>
            <w:r>
              <w:rPr>
                <w:rFonts w:eastAsia="等线"/>
                <w:color w:val="000000"/>
                <w:kern w:val="0"/>
              </w:rPr>
              <w:t>Strong adhesion to wet retinal surface, non-inflammatory and electrophysiologically safe</w:t>
            </w:r>
          </w:p>
        </w:tc>
      </w:tr>
      <w:tr w:rsidR="008E3179" w14:paraId="53C2F6C2" w14:textId="77777777">
        <w:trPr>
          <w:trHeight w:val="285"/>
        </w:trPr>
        <w:tc>
          <w:tcPr>
            <w:tcW w:w="1342" w:type="dxa"/>
            <w:vMerge/>
          </w:tcPr>
          <w:p w14:paraId="0E6E740D" w14:textId="77777777" w:rsidR="008E3179" w:rsidRDefault="008E3179">
            <w:pPr>
              <w:widowControl/>
              <w:jc w:val="center"/>
              <w:rPr>
                <w:rFonts w:eastAsia="等线"/>
                <w:color w:val="000000"/>
                <w:kern w:val="0"/>
              </w:rPr>
            </w:pPr>
          </w:p>
        </w:tc>
        <w:tc>
          <w:tcPr>
            <w:tcW w:w="3068" w:type="dxa"/>
            <w:vMerge/>
          </w:tcPr>
          <w:p w14:paraId="3E66D9C9" w14:textId="77777777" w:rsidR="008E3179" w:rsidRDefault="008E3179">
            <w:pPr>
              <w:widowControl/>
              <w:jc w:val="center"/>
              <w:rPr>
                <w:rFonts w:eastAsia="等线"/>
                <w:color w:val="000000"/>
                <w:kern w:val="0"/>
              </w:rPr>
            </w:pPr>
          </w:p>
        </w:tc>
        <w:tc>
          <w:tcPr>
            <w:tcW w:w="4219" w:type="dxa"/>
          </w:tcPr>
          <w:p w14:paraId="0ABDBD4E" w14:textId="77777777" w:rsidR="008E3179" w:rsidRDefault="00000000">
            <w:pPr>
              <w:widowControl/>
              <w:rPr>
                <w:rFonts w:eastAsia="等线"/>
                <w:color w:val="000000"/>
                <w:kern w:val="0"/>
              </w:rPr>
            </w:pPr>
            <w:r>
              <w:rPr>
                <w:rFonts w:eastAsia="等线"/>
                <w:color w:val="000000"/>
                <w:kern w:val="0"/>
              </w:rPr>
              <w:t>HA hydrogel</w:t>
            </w:r>
            <w:r>
              <w:rPr>
                <w:rFonts w:eastAsia="等线"/>
              </w:rPr>
              <w:fldChar w:fldCharType="begin"/>
            </w:r>
            <w:r>
              <w:rPr>
                <w:rFonts w:eastAsia="等线" w:hint="eastAsia"/>
              </w:rPr>
              <w:instrText xml:space="preserve"> ADDIN ZOTERO_ITEM CSL_CITATION {"citationID":"NnNKcS1F","properties":{"formattedCitation":"[233]","plainCitation":"[233]","noteIndex":0},"citationItems":[{"id":838,"uris":["http://zotero.org/users/12876062/items/MYFU8SEI"],"itemData":{"id":838,"type":"article-journal","abstract":"Control of retinal progenitor cell (RPC) survival, delivery, and differentiation following transplantation into the retina remains a challenge. This is largely due to the use of culture systems that involve poorly defined animal products and do not mimic the natural developmental milieu. We describe the use of hyaluronic acid (HA) based hydrogels to encapsulate mouse RPCs and a delivery system for injectable tissue engineering. We selected HA because of its role in early development and as a feeder layer in stem cell cultures, and the relative ease with which various parameters can be controlled (e.g., hydrogel architecture, mechanics, and degradation). When encapsulated in three-dimensional HA hydrogels, RPCs maintained their undifferentiated state and readily formed neurospheres. These hydrogels were viscous solutions, exhibiting properties ideal for delivery to a subretinal space. The transplants caused very little disruption to the host retinal architecture. Hydrogels were completely degraded and RPCs distributed evenly in the subretinal space by week 3 and expressed the mature photoreceptor marker recoverin. HA hydrogels, with their developmentally relevant composition and malleable physical properties, provide a unique microenvironment for self renewal and differentiation of RPCs for retinal repair.","container-title":"Tissue Engineering. Part A","DOI":"10.1089/ten.TEA.2012.0209","ISSN":"1937-335X","issue":"1-2","journalAbbreviation":"Tissue Eng Part A","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5\n5</w:instrText>
            </w:r>
            <w:r>
              <w:rPr>
                <w:rFonts w:eastAsia="等线" w:hint="eastAsia"/>
              </w:rPr>
              <w:instrText>年影响因子</w:instrText>
            </w:r>
            <w:r>
              <w:rPr>
                <w:rFonts w:eastAsia="等线" w:hint="eastAsia"/>
              </w:rPr>
              <w:instrText xml:space="preserve">: 4.7\nEI: </w:instrText>
            </w:r>
            <w:r>
              <w:rPr>
                <w:rFonts w:eastAsia="等线" w:hint="eastAsia"/>
              </w:rPr>
              <w:instrText>是</w:instrText>
            </w:r>
            <w:r>
              <w:rPr>
                <w:rFonts w:eastAsia="等线" w:hint="eastAsia"/>
              </w:rPr>
              <w:instrText xml:space="preserve">","page":"135-142","source":"PubMed","title":"The application of hyaluronic acid hydrogels to retinal progenitor cell transplantation","volume":"19","author":[{"family":"Liu","given":"Yong"},{"family":"Wang","given":"Ruilin"},{"family":"Zarembinski","given":"Thomas I."},{"family":"Doty","given":"Nate"},{"family":"Jiang","given":"Caihui"},{"family":"Regatieri","given":"Caio"},{"family":"Zhang","given":"Xinmei"},{"family":"Young","given":"Michael J."}],"issued":{"date-parts":[["2013",1]]}}}],"schema":"https://github.com/citation-style-language/schema/raw/master/csl-citation.json"} </w:instrText>
            </w:r>
            <w:r>
              <w:rPr>
                <w:rFonts w:eastAsia="等线"/>
              </w:rPr>
              <w:fldChar w:fldCharType="separate"/>
            </w:r>
            <w:r>
              <w:rPr>
                <w:rFonts w:eastAsia="等线"/>
                <w:sz w:val="18"/>
              </w:rPr>
              <w:t>[233]</w:t>
            </w:r>
            <w:r>
              <w:rPr>
                <w:rFonts w:eastAsia="等线"/>
              </w:rPr>
              <w:fldChar w:fldCharType="end"/>
            </w:r>
          </w:p>
        </w:tc>
        <w:tc>
          <w:tcPr>
            <w:tcW w:w="2086" w:type="dxa"/>
          </w:tcPr>
          <w:p w14:paraId="2C13FF2D" w14:textId="77777777" w:rsidR="008E3179" w:rsidRDefault="00000000">
            <w:pPr>
              <w:widowControl/>
              <w:rPr>
                <w:rFonts w:eastAsia="等线"/>
                <w:color w:val="000000"/>
                <w:kern w:val="0"/>
              </w:rPr>
            </w:pPr>
            <w:r>
              <w:rPr>
                <w:rFonts w:eastAsia="等线"/>
                <w:color w:val="000000"/>
                <w:kern w:val="0"/>
              </w:rPr>
              <w:t>Michael J. Young</w:t>
            </w:r>
          </w:p>
        </w:tc>
        <w:tc>
          <w:tcPr>
            <w:tcW w:w="5469" w:type="dxa"/>
          </w:tcPr>
          <w:p w14:paraId="163130C6" w14:textId="77777777" w:rsidR="008E3179" w:rsidRDefault="00000000">
            <w:pPr>
              <w:widowControl/>
              <w:rPr>
                <w:rFonts w:eastAsia="等线"/>
                <w:color w:val="000000"/>
                <w:kern w:val="0"/>
              </w:rPr>
            </w:pPr>
            <w:r>
              <w:rPr>
                <w:rFonts w:eastAsia="等线"/>
                <w:color w:val="000000"/>
                <w:kern w:val="0"/>
              </w:rPr>
              <w:t>HyStem (a commercially  modified HA), Extralink (a multi-thiol polymer) and neurobasal medium</w:t>
            </w:r>
          </w:p>
        </w:tc>
        <w:tc>
          <w:tcPr>
            <w:tcW w:w="4696" w:type="dxa"/>
          </w:tcPr>
          <w:p w14:paraId="7828E415" w14:textId="77777777" w:rsidR="008E3179" w:rsidRDefault="00000000">
            <w:pPr>
              <w:widowControl/>
              <w:rPr>
                <w:rFonts w:eastAsia="等线"/>
                <w:color w:val="000000"/>
                <w:kern w:val="0"/>
              </w:rPr>
            </w:pPr>
            <w:r>
              <w:rPr>
                <w:rFonts w:eastAsia="等线"/>
                <w:color w:val="000000"/>
                <w:kern w:val="0"/>
              </w:rPr>
              <w:t>Tunable stiffness for retinal tissue matching supporting stem cell self-renewal and differentiation</w:t>
            </w:r>
          </w:p>
        </w:tc>
      </w:tr>
      <w:tr w:rsidR="008E3179" w14:paraId="6CBC3447" w14:textId="77777777">
        <w:trPr>
          <w:trHeight w:val="285"/>
        </w:trPr>
        <w:tc>
          <w:tcPr>
            <w:tcW w:w="1342" w:type="dxa"/>
            <w:vMerge/>
          </w:tcPr>
          <w:p w14:paraId="79815780" w14:textId="77777777" w:rsidR="008E3179" w:rsidRDefault="008E3179">
            <w:pPr>
              <w:widowControl/>
              <w:jc w:val="center"/>
              <w:rPr>
                <w:rFonts w:eastAsia="等线"/>
                <w:color w:val="000000"/>
                <w:kern w:val="0"/>
              </w:rPr>
            </w:pPr>
          </w:p>
        </w:tc>
        <w:tc>
          <w:tcPr>
            <w:tcW w:w="3068" w:type="dxa"/>
            <w:vMerge/>
          </w:tcPr>
          <w:p w14:paraId="7206C055" w14:textId="77777777" w:rsidR="008E3179" w:rsidRDefault="008E3179">
            <w:pPr>
              <w:widowControl/>
              <w:jc w:val="center"/>
              <w:rPr>
                <w:rFonts w:eastAsia="等线"/>
                <w:color w:val="000000"/>
                <w:kern w:val="0"/>
              </w:rPr>
            </w:pPr>
          </w:p>
        </w:tc>
        <w:tc>
          <w:tcPr>
            <w:tcW w:w="4219" w:type="dxa"/>
          </w:tcPr>
          <w:p w14:paraId="080D8062" w14:textId="77777777" w:rsidR="008E3179" w:rsidRDefault="00000000">
            <w:pPr>
              <w:widowControl/>
              <w:rPr>
                <w:rFonts w:eastAsia="等线"/>
                <w:color w:val="000000"/>
                <w:kern w:val="0"/>
              </w:rPr>
            </w:pPr>
            <w:r>
              <w:rPr>
                <w:rFonts w:eastAsia="等线"/>
                <w:color w:val="000000"/>
                <w:kern w:val="0"/>
              </w:rPr>
              <w:t>GG/HA hydrogel</w:t>
            </w:r>
            <w:r>
              <w:rPr>
                <w:rFonts w:eastAsia="等线"/>
              </w:rPr>
              <w:fldChar w:fldCharType="begin"/>
            </w:r>
            <w:r>
              <w:rPr>
                <w:rFonts w:eastAsia="等线" w:hint="eastAsia"/>
              </w:rPr>
              <w:instrText xml:space="preserve"> ADDIN ZOTERO_ITEM CSL_CITATION {"citationID":"pr0Al5Qp","properties":{"formattedCitation":"[34]","plainCitation":"[34]","noteIndex":0},"citationItems":[{"id":837,"uris":["http://zotero.org/users/12876062/items/XVQX2L5M"],"itemData":{"id":837,"type":"article-journal","abstract":"Cell therapies for age-related macular degeneration (AMD) treatment have been developed by integrating hydrogel-based biomaterials. Until now, cell activity has been observed only in terms of the modulus of the hydrogel. In addition, cell behavior has only been observed in the 2D environment of the hydrogel and the 3D matrix. As time-dependent stress relaxation is considered a significant mechanical cue for the control of cellular activities, it is important to optimize hydrogels for retinal tissue engineering (TE) by applying this viewpoint. Herein, a gellan Gum (GG)/Hyaluronic acid (HA) hydrogel was fabricated using a facile physical crosslinking method. The physicochemical and mechanical properties were controlled by forming a different composition of GG and HA. The characterization was performed by conducting a mass swelling study, a sol fraction study, a weight loss test, a viscosity test, an injection force study, a compression test, and a stress relaxation analysis. The biological activity of the cells encapsulated in 3D constructs was evaluated by conducting a morphological study, a proliferation test, a live/dead analysis, histology, immunofluorescence staining, and a gene expression study to determine the most appropriate material for retinal TE biomaterial. Hydrogels with moderate amounts of HA showed improved physicochemical and mechanical properties suitable for injection into the retina. Moreover, the time-dependent stress relaxation property of the GG/HA hydrogel was enhanced when the appropriate amount of HA was loaded. In addition, the cellular compatibility of the GG/HA hydrogel in in vitro experiments was significantly improved in the fast-relaxing hydrogel. Overall, these results demonstrate the remarkable potential of GG/HA hydrogel as an injectable hydrogel for retinal TE and the importance of the stress relaxation property when designing retinal TE hydrogels. Therefore, we believe that GG/HA hydrogel is a prospective candidate for retinal TE biomaterial.","container-title":"Molecules (Basel, Switzerland)","DOI":"10.3390/molecules27175512","ISSN":"1420-3049","issue":"17","journalAbbreviation":"Molecules","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化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4.2\n5</w:instrText>
            </w:r>
            <w:r>
              <w:rPr>
                <w:rFonts w:eastAsia="等线" w:hint="eastAsia"/>
              </w:rPr>
              <w:instrText>年影响因子</w:instrText>
            </w:r>
            <w:r>
              <w:rPr>
                <w:rFonts w:eastAsia="等线" w:hint="eastAsia"/>
              </w:rPr>
              <w:instrText xml:space="preserve">: 4.6","page":"5512","source":"PubMed","title":"Fabrication and Evaluation of Gellan Gum/Hyaluronic Acid Hydrogel for Retinal Tissue Engineering Biomaterial and the Influence of Substrate Stress Relaxation on Retinal Pigment Epithelial Cells","volume":"27","author":[{"family":"Youn","given":"Jina"},{"family":"Choi","given":"Joo Hee"},{"family":"Lee","given":"Sumi"},{"family":"Lee","given":"Wonchan"},{"family":"Lee","given":"Seong Won"},{"family":"Kim","given":"Wooyoup"},{"family":"Song","given":"Youngeun"},{"family":"Tumursukh","given":"Nomin-Erdene"},{"family":"Song","given":"Jeong Eun"},{"family":"Khang","given":"Gilson"}],"issued":{"date-parts":[["2022",8,27]]}}}],"schema":"https://github.com/citation-style-language/schema/raw/master/csl-citation.json"} </w:instrText>
            </w:r>
            <w:r>
              <w:rPr>
                <w:rFonts w:eastAsia="等线"/>
              </w:rPr>
              <w:fldChar w:fldCharType="separate"/>
            </w:r>
            <w:r>
              <w:rPr>
                <w:rFonts w:eastAsia="等线"/>
                <w:sz w:val="18"/>
              </w:rPr>
              <w:t>[34]</w:t>
            </w:r>
            <w:r>
              <w:rPr>
                <w:rFonts w:eastAsia="等线"/>
              </w:rPr>
              <w:fldChar w:fldCharType="end"/>
            </w:r>
          </w:p>
        </w:tc>
        <w:tc>
          <w:tcPr>
            <w:tcW w:w="2086" w:type="dxa"/>
          </w:tcPr>
          <w:p w14:paraId="0902DAB0" w14:textId="77777777" w:rsidR="008E3179" w:rsidRDefault="00000000">
            <w:pPr>
              <w:widowControl/>
              <w:rPr>
                <w:rFonts w:eastAsia="等线"/>
                <w:color w:val="000000"/>
                <w:kern w:val="0"/>
              </w:rPr>
            </w:pPr>
            <w:r>
              <w:rPr>
                <w:rFonts w:eastAsia="等线"/>
                <w:color w:val="000000"/>
                <w:kern w:val="0"/>
              </w:rPr>
              <w:t>Gilson Khang</w:t>
            </w:r>
          </w:p>
        </w:tc>
        <w:tc>
          <w:tcPr>
            <w:tcW w:w="5469" w:type="dxa"/>
          </w:tcPr>
          <w:p w14:paraId="4D8C566C" w14:textId="77777777" w:rsidR="008E3179" w:rsidRDefault="00000000">
            <w:pPr>
              <w:widowControl/>
              <w:rPr>
                <w:rFonts w:eastAsia="等线"/>
                <w:color w:val="000000"/>
                <w:kern w:val="0"/>
              </w:rPr>
            </w:pPr>
            <w:r>
              <w:rPr>
                <w:rFonts w:eastAsia="等线"/>
                <w:color w:val="000000"/>
                <w:kern w:val="0"/>
              </w:rPr>
              <w:t>HA and GG</w:t>
            </w:r>
          </w:p>
        </w:tc>
        <w:tc>
          <w:tcPr>
            <w:tcW w:w="4696" w:type="dxa"/>
          </w:tcPr>
          <w:p w14:paraId="1BDC47D3" w14:textId="77777777" w:rsidR="008E3179" w:rsidRDefault="00000000">
            <w:pPr>
              <w:widowControl/>
              <w:rPr>
                <w:rFonts w:eastAsia="等线"/>
                <w:color w:val="000000"/>
                <w:kern w:val="0"/>
              </w:rPr>
            </w:pPr>
            <w:r>
              <w:rPr>
                <w:rFonts w:eastAsia="等线"/>
                <w:color w:val="000000"/>
                <w:kern w:val="0"/>
              </w:rPr>
              <w:t>Stress-relaxing matrix enhancing RPE-specific gene expression</w:t>
            </w:r>
          </w:p>
        </w:tc>
      </w:tr>
      <w:tr w:rsidR="008E3179" w14:paraId="7C742625" w14:textId="77777777">
        <w:trPr>
          <w:trHeight w:val="285"/>
        </w:trPr>
        <w:tc>
          <w:tcPr>
            <w:tcW w:w="1342" w:type="dxa"/>
            <w:vMerge/>
          </w:tcPr>
          <w:p w14:paraId="0B2E84B4" w14:textId="77777777" w:rsidR="008E3179" w:rsidRDefault="008E3179">
            <w:pPr>
              <w:widowControl/>
              <w:jc w:val="center"/>
              <w:rPr>
                <w:rFonts w:eastAsia="等线"/>
                <w:color w:val="000000"/>
                <w:kern w:val="0"/>
              </w:rPr>
            </w:pPr>
          </w:p>
        </w:tc>
        <w:tc>
          <w:tcPr>
            <w:tcW w:w="3068" w:type="dxa"/>
          </w:tcPr>
          <w:p w14:paraId="12A59914" w14:textId="77777777" w:rsidR="008E3179" w:rsidRDefault="00000000">
            <w:pPr>
              <w:widowControl/>
              <w:jc w:val="center"/>
              <w:rPr>
                <w:rFonts w:eastAsia="等线"/>
                <w:color w:val="000000"/>
                <w:kern w:val="0"/>
              </w:rPr>
            </w:pPr>
            <w:r>
              <w:rPr>
                <w:rFonts w:eastAsia="等线"/>
                <w:color w:val="000000"/>
                <w:kern w:val="0"/>
              </w:rPr>
              <w:t>Cyanoacrylate-based bioactive materials</w:t>
            </w:r>
          </w:p>
        </w:tc>
        <w:tc>
          <w:tcPr>
            <w:tcW w:w="4219" w:type="dxa"/>
          </w:tcPr>
          <w:p w14:paraId="75EE43C4" w14:textId="77777777" w:rsidR="008E3179" w:rsidRDefault="00000000">
            <w:pPr>
              <w:widowControl/>
              <w:rPr>
                <w:rFonts w:eastAsia="等线"/>
                <w:color w:val="000000"/>
                <w:kern w:val="0"/>
              </w:rPr>
            </w:pPr>
            <w:r>
              <w:rPr>
                <w:rFonts w:eastAsia="等线"/>
                <w:color w:val="000000"/>
                <w:kern w:val="0"/>
              </w:rPr>
              <w:t>Histoacryl</w:t>
            </w:r>
            <w:r>
              <w:rPr>
                <w:rFonts w:eastAsia="等线"/>
              </w:rPr>
              <w:fldChar w:fldCharType="begin"/>
            </w:r>
            <w:r>
              <w:rPr>
                <w:rFonts w:eastAsia="等线" w:hint="eastAsia"/>
              </w:rPr>
              <w:instrText xml:space="preserve"> ADDIN ZOTERO_ITEM CSL_CITATION {"citationID":"Zcg8iKDb","properties":{"formattedCitation":"[143,237]","plainCitation":"[143,237]","noteIndex":0},"citationItems":[{"id":836,"uris":["http://zotero.org/users/12876062/items/AS3SX8CS"],"itemData":{"id":836,"type":"article-journal","container-title":"Albrecht Von Graefes Archiv Fur Klinische Und Experimentelle Ophthalmologie. Albrecht Von Graefe's Archive for Clinical and Experimental Ophthalmology","DOI":"10.1007/BF00411208","ISSN":"0065-6100","issue":"2","journalAbbreviation":"Albrecht Von Graefes Archiv Fur Klinische Und Experimentelle Ophthalmologie. Albrecht Von Graefe's Archive for Clinical and Experimental Ophthalmology","language":"eng","note":"PMID: 4541255","page":"89-101","source":"PubMed","title":"Retinal surgery using cyanoacrylate as a routine procedure","volume":"187","author":[{"family":"Spitznas","given":"M."},{"family":"Lossagk","given":"H."},{"family":"Vogel","given":"M."},{"family":"Meyer-Schwickerath","given":"G."}],"issued":{"date-parts":[["1973",5,28]]}},"label":"page"},{"id":568,"uris":["http://zotero.org/users/12876062/items/WBHUYHNX"],"itemData":{"id":568,"type":"article-journal","abstract":"PURPOSE: The purpose of this in vitro prospective nonrandomized study is to compare the toxicity and strength of cyanoacrylate and hydrogel adhesives on human retinal pigment epithelium (RPE) cells and porcine retina, respectively.\nMETHODS: The toxicity of cyanoacrylate (histoacryl, dermabond, superglue), ReSure PEG, and Tisseel fibrin glue on human RPE cells was determined by growing RPE cells in vitro, applying the different adhesives to the cells, and monitoring for disruption of growth over 3 days. The relative strength of these adhesives was tested by gluing a 3 mm piece of foam to a porcine retina and determining the amount of force needed to break the attachment.\nRESULTS: 0.085 N of force was required to break the porcine retinal tissue (p = .913). Histoacryl adhesive exhibited high strength (0.247 N) and high RPE toxicity (0.55 mm inhibition zone after 24 hrs). The strength of Tisseel fibrin glue was 0.078 N while that of ReSure was only 0.053 N. Both Tisseel and ReSure were nontoxic to the RPE cells.\nCONCLUSIONS: Tisseel VH fibrin sealant may provide the best option for sealing retinal breaks because of its high strength and low retinal toxicity.","container-title":"Current Eye Research","DOI":"10.1080/02713683.2021.2011325","ISSN":"1460-2202","issue":"4","journalAbbreviation":"Curr. Eye Res.","language":"eng","note":"JCR</w:instrText>
            </w:r>
            <w:r>
              <w:rPr>
                <w:rFonts w:eastAsia="等线" w:hint="eastAsia"/>
              </w:rPr>
              <w:instrText>分区</w:instrText>
            </w:r>
            <w:r>
              <w:rPr>
                <w:rFonts w:eastAsia="等线" w:hint="eastAsia"/>
              </w:rPr>
              <w:instrText>: Q3\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4</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1.7\n5</w:instrText>
            </w:r>
            <w:r>
              <w:rPr>
                <w:rFonts w:eastAsia="等线" w:hint="eastAsia"/>
              </w:rPr>
              <w:instrText>年影响因子</w:instrText>
            </w:r>
            <w:r>
              <w:rPr>
                <w:rFonts w:eastAsia="等线" w:hint="eastAsia"/>
              </w:rPr>
              <w:instrText>: 2.2\n</w:instrText>
            </w:r>
            <w:r>
              <w:rPr>
                <w:rFonts w:eastAsia="等线" w:hint="eastAsia"/>
              </w:rPr>
              <w:instrText>南农高质量</w:instrText>
            </w:r>
            <w:r>
              <w:rPr>
                <w:rFonts w:eastAsia="等线" w:hint="eastAsia"/>
              </w:rPr>
              <w:instrText xml:space="preserve">: C","page":"573-578","source":"PubMed","title":"Assessment of the Retinal Toxicity and Sealing Strength of Tissue Adhesives","volume":"47","author":[{"family":"Sharabura","given":"Anna"},{"family":"Chancellor","given":"John"},{"family":"Siddiqui","given":"M. Zia"},{"family":"Henry","given":"David"},{"family":"Sallam","given":"Ahmed B."}],"issued":{"date-parts":[["2022",4]]}},"label":"page"}],"schema":"https://github.com/citation-style-language/schema/raw/master/csl-citation.json"} </w:instrText>
            </w:r>
            <w:r>
              <w:rPr>
                <w:rFonts w:eastAsia="等线"/>
              </w:rPr>
              <w:fldChar w:fldCharType="separate"/>
            </w:r>
            <w:r>
              <w:rPr>
                <w:rFonts w:eastAsia="等线"/>
                <w:sz w:val="18"/>
              </w:rPr>
              <w:t>[143,237]</w:t>
            </w:r>
            <w:r>
              <w:rPr>
                <w:rFonts w:eastAsia="等线"/>
              </w:rPr>
              <w:fldChar w:fldCharType="end"/>
            </w:r>
          </w:p>
        </w:tc>
        <w:tc>
          <w:tcPr>
            <w:tcW w:w="2086" w:type="dxa"/>
          </w:tcPr>
          <w:p w14:paraId="50AABC8D" w14:textId="77777777" w:rsidR="008E3179" w:rsidRDefault="00000000">
            <w:pPr>
              <w:widowControl/>
              <w:rPr>
                <w:rFonts w:eastAsia="等线"/>
                <w:color w:val="000000"/>
                <w:kern w:val="0"/>
              </w:rPr>
            </w:pPr>
            <w:r>
              <w:rPr>
                <w:rFonts w:eastAsia="等线"/>
                <w:color w:val="000000"/>
                <w:kern w:val="0"/>
              </w:rPr>
              <w:t>Brooks W. McCuen II</w:t>
            </w:r>
          </w:p>
        </w:tc>
        <w:tc>
          <w:tcPr>
            <w:tcW w:w="5469" w:type="dxa"/>
          </w:tcPr>
          <w:p w14:paraId="41103AEC" w14:textId="77777777" w:rsidR="008E3179" w:rsidRDefault="00000000">
            <w:pPr>
              <w:widowControl/>
              <w:rPr>
                <w:rFonts w:eastAsia="等线"/>
                <w:color w:val="000000"/>
                <w:kern w:val="0"/>
              </w:rPr>
            </w:pPr>
            <w:r>
              <w:rPr>
                <w:rFonts w:eastAsia="等线"/>
                <w:color w:val="000000"/>
                <w:kern w:val="0"/>
              </w:rPr>
              <w:t>Butyl-2-cyanoacrylate</w:t>
            </w:r>
          </w:p>
        </w:tc>
        <w:tc>
          <w:tcPr>
            <w:tcW w:w="4696" w:type="dxa"/>
          </w:tcPr>
          <w:p w14:paraId="26B15770" w14:textId="77777777" w:rsidR="008E3179" w:rsidRDefault="00000000">
            <w:pPr>
              <w:widowControl/>
              <w:rPr>
                <w:rFonts w:eastAsia="等线"/>
                <w:color w:val="000000"/>
                <w:kern w:val="0"/>
              </w:rPr>
            </w:pPr>
            <w:r>
              <w:rPr>
                <w:rFonts w:eastAsia="等线"/>
                <w:color w:val="000000"/>
                <w:kern w:val="0"/>
              </w:rPr>
              <w:t>High adhesive strength but marked cytotoxicity</w:t>
            </w:r>
          </w:p>
        </w:tc>
      </w:tr>
      <w:tr w:rsidR="008E3179" w14:paraId="66A7A848" w14:textId="77777777">
        <w:trPr>
          <w:trHeight w:val="285"/>
        </w:trPr>
        <w:tc>
          <w:tcPr>
            <w:tcW w:w="1342" w:type="dxa"/>
            <w:vMerge/>
          </w:tcPr>
          <w:p w14:paraId="0EE85E11" w14:textId="77777777" w:rsidR="008E3179" w:rsidRDefault="008E3179">
            <w:pPr>
              <w:widowControl/>
              <w:jc w:val="center"/>
              <w:rPr>
                <w:rFonts w:eastAsia="等线"/>
                <w:color w:val="000000"/>
                <w:kern w:val="0"/>
              </w:rPr>
            </w:pPr>
          </w:p>
        </w:tc>
        <w:tc>
          <w:tcPr>
            <w:tcW w:w="3068" w:type="dxa"/>
            <w:vMerge w:val="restart"/>
          </w:tcPr>
          <w:p w14:paraId="036D7923" w14:textId="77777777" w:rsidR="008E3179" w:rsidRDefault="00000000">
            <w:pPr>
              <w:jc w:val="center"/>
              <w:rPr>
                <w:rFonts w:eastAsia="等线"/>
                <w:color w:val="000000"/>
                <w:kern w:val="0"/>
              </w:rPr>
            </w:pPr>
            <w:r>
              <w:rPr>
                <w:rFonts w:eastAsia="等线"/>
                <w:color w:val="000000"/>
                <w:kern w:val="0"/>
              </w:rPr>
              <w:t>PEG-based bioactive material</w:t>
            </w:r>
          </w:p>
        </w:tc>
        <w:tc>
          <w:tcPr>
            <w:tcW w:w="4219" w:type="dxa"/>
          </w:tcPr>
          <w:p w14:paraId="19CCE7B8" w14:textId="77777777" w:rsidR="008E3179" w:rsidRDefault="00000000">
            <w:pPr>
              <w:widowControl/>
              <w:rPr>
                <w:rFonts w:eastAsia="等线"/>
                <w:color w:val="000000"/>
                <w:kern w:val="0"/>
              </w:rPr>
            </w:pPr>
            <w:r>
              <w:rPr>
                <w:rFonts w:eastAsia="等线"/>
                <w:color w:val="000000"/>
                <w:kern w:val="0"/>
              </w:rPr>
              <w:t>WTG-127</w:t>
            </w:r>
            <w:r>
              <w:rPr>
                <w:rFonts w:eastAsia="等线"/>
              </w:rPr>
              <w:fldChar w:fldCharType="begin"/>
            </w:r>
            <w:r>
              <w:rPr>
                <w:rFonts w:eastAsia="等线" w:hint="eastAsia"/>
              </w:rPr>
              <w:instrText xml:space="preserve"> ADDIN ZOTERO_ITEM CSL_CITATION {"citationID":"A3Zw1FXE","properties":{"formattedCitation":"[239]","plainCitation":"[239]","noteIndex":0},"citationItems":[{"id":834,"uris":["http://zotero.org/users/12876062/items/HLJ4J9W2"],"itemData":{"id":834,"type":"article-journal","abstract":"PURPOSE: In this study, we produced a rabbit model and investigated the safety of intravitreous injection of a thermo-setting gel (TG) to determine whether TG can be used as artificial vitreous.\nMETHODS: Ten male Japanese white rabbits were used. After performing vitrectomy in a unilateral eye, we injected 1 ml of WTG-127 into the vitreous cavity. The contralateral control eye was not given ophthalmic solution or surgery. Each eye was examined and intraocular pressure (IOP) and the electroretinogram (ERG) were evaluated. On day 28, all eyes were enucleated and examined.\nRESULTS: No abnormal findings and no elevation of IOP were observed. On the ERG, no significant difference in the latency and amplitude of either the a wave or b wave was observed. Histopathological examination of the retinal tissue showed no abnormalities. In the presence of a retinal tear, under the detached retina a drift of TG through the tear was observed in a few animals.\nCONCLUSIONS: In a rabbit model, the safety of using an intravitreous injection of thermo-setting gel as artificial vitreous was confirmed by ophthalmoscopic, electrophysiological, and histological studies for a relatively short observation period. However, TG injection cannot be expected to provide a tamponade effect.","container-title":"Japanese Journal of Ophthalmology","DOI":"10.1007/s10384-005-0255-3","ISSN":"0021-5155","issue":"6","journalAbbreviation":"Jpn. J. Ophthalmol.","language":"eng","note":"JCR</w:instrText>
            </w:r>
            <w:r>
              <w:rPr>
                <w:rFonts w:eastAsia="等线" w:hint="eastAsia"/>
              </w:rPr>
              <w:instrText>分区</w:instrText>
            </w:r>
            <w:r>
              <w:rPr>
                <w:rFonts w:eastAsia="等线" w:hint="eastAsia"/>
              </w:rPr>
              <w:instrText>: Q2\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3</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2.1\n5</w:instrText>
            </w:r>
            <w:r>
              <w:rPr>
                <w:rFonts w:eastAsia="等线" w:hint="eastAsia"/>
              </w:rPr>
              <w:instrText>年影响因子</w:instrText>
            </w:r>
            <w:r>
              <w:rPr>
                <w:rFonts w:eastAsia="等线" w:hint="eastAsia"/>
              </w:rPr>
              <w:instrText>: 2.1\n</w:instrText>
            </w:r>
            <w:r>
              <w:rPr>
                <w:rFonts w:eastAsia="等线" w:hint="eastAsia"/>
              </w:rPr>
              <w:instrText>南农高质量</w:instrText>
            </w:r>
            <w:r>
              <w:rPr>
                <w:rFonts w:eastAsia="等线" w:hint="eastAsia"/>
              </w:rPr>
              <w:instrText xml:space="preserve">: C","page":"491-496","source":"PubMed","title":"Application of thermo-setting gel as artificial vitreous","volume":"49","author":[{"family":"Katagiri","given":"Yoshiaki"},{"family":"Iwasaki","given":"Takuya"},{"family":"Ishikawa","given":"Tomoaki"},{"family":"Yamakawa","given":"Naoyuki"},{"family":"Suzuki","given":"Hidekazu"},{"family":"Usui","given":"Masahiko"}],"issued":{"date-parts":[["2005"]]}}}],"schema":"https://github.com/citation-style-language/schema/raw/master/csl-citation.json"} </w:instrText>
            </w:r>
            <w:r>
              <w:rPr>
                <w:rFonts w:eastAsia="等线"/>
              </w:rPr>
              <w:fldChar w:fldCharType="separate"/>
            </w:r>
            <w:r>
              <w:rPr>
                <w:rFonts w:eastAsia="等线"/>
                <w:sz w:val="18"/>
              </w:rPr>
              <w:t>[239]</w:t>
            </w:r>
            <w:r>
              <w:rPr>
                <w:rFonts w:eastAsia="等线"/>
              </w:rPr>
              <w:fldChar w:fldCharType="end"/>
            </w:r>
          </w:p>
        </w:tc>
        <w:tc>
          <w:tcPr>
            <w:tcW w:w="2086" w:type="dxa"/>
          </w:tcPr>
          <w:p w14:paraId="64E23391" w14:textId="77777777" w:rsidR="008E3179" w:rsidRDefault="00000000">
            <w:pPr>
              <w:widowControl/>
              <w:rPr>
                <w:rFonts w:eastAsia="等线"/>
                <w:color w:val="000000"/>
                <w:kern w:val="0"/>
              </w:rPr>
            </w:pPr>
            <w:r>
              <w:rPr>
                <w:rFonts w:eastAsia="等线"/>
                <w:color w:val="000000"/>
                <w:kern w:val="0"/>
              </w:rPr>
              <w:t>Masahiko Usui</w:t>
            </w:r>
          </w:p>
        </w:tc>
        <w:tc>
          <w:tcPr>
            <w:tcW w:w="5469" w:type="dxa"/>
          </w:tcPr>
          <w:p w14:paraId="54E12495" w14:textId="77777777" w:rsidR="008E3179" w:rsidRDefault="00000000">
            <w:pPr>
              <w:widowControl/>
              <w:rPr>
                <w:rFonts w:eastAsia="等线"/>
                <w:color w:val="000000"/>
                <w:kern w:val="0"/>
              </w:rPr>
            </w:pPr>
            <w:r>
              <w:rPr>
                <w:rFonts w:eastAsia="等线"/>
                <w:color w:val="000000"/>
                <w:kern w:val="0"/>
              </w:rPr>
              <w:t>PEG and methylcellulose</w:t>
            </w:r>
          </w:p>
        </w:tc>
        <w:tc>
          <w:tcPr>
            <w:tcW w:w="4696" w:type="dxa"/>
          </w:tcPr>
          <w:p w14:paraId="5C4538FA" w14:textId="77777777" w:rsidR="008E3179" w:rsidRDefault="00000000">
            <w:pPr>
              <w:widowControl/>
              <w:rPr>
                <w:rFonts w:eastAsia="等线"/>
                <w:color w:val="000000"/>
                <w:kern w:val="0"/>
              </w:rPr>
            </w:pPr>
            <w:r>
              <w:rPr>
                <w:rFonts w:eastAsia="等线"/>
                <w:color w:val="000000"/>
                <w:kern w:val="0"/>
              </w:rPr>
              <w:t>Thermally responsive gelation but short-term stability</w:t>
            </w:r>
          </w:p>
        </w:tc>
      </w:tr>
      <w:tr w:rsidR="008E3179" w14:paraId="70EEC9A7" w14:textId="77777777">
        <w:trPr>
          <w:trHeight w:val="285"/>
        </w:trPr>
        <w:tc>
          <w:tcPr>
            <w:tcW w:w="1342" w:type="dxa"/>
            <w:vMerge/>
          </w:tcPr>
          <w:p w14:paraId="48EFCDB6" w14:textId="77777777" w:rsidR="008E3179" w:rsidRDefault="008E3179">
            <w:pPr>
              <w:widowControl/>
              <w:jc w:val="center"/>
              <w:rPr>
                <w:rFonts w:eastAsia="等线"/>
                <w:color w:val="000000"/>
                <w:kern w:val="0"/>
              </w:rPr>
            </w:pPr>
          </w:p>
        </w:tc>
        <w:tc>
          <w:tcPr>
            <w:tcW w:w="3068" w:type="dxa"/>
            <w:vMerge/>
          </w:tcPr>
          <w:p w14:paraId="32B3AD1D" w14:textId="77777777" w:rsidR="008E3179" w:rsidRDefault="008E3179">
            <w:pPr>
              <w:widowControl/>
              <w:jc w:val="center"/>
              <w:rPr>
                <w:rFonts w:eastAsia="等线"/>
                <w:color w:val="000000"/>
                <w:kern w:val="0"/>
              </w:rPr>
            </w:pPr>
          </w:p>
        </w:tc>
        <w:tc>
          <w:tcPr>
            <w:tcW w:w="4219" w:type="dxa"/>
          </w:tcPr>
          <w:p w14:paraId="3204FDE3" w14:textId="77777777" w:rsidR="008E3179" w:rsidRDefault="00000000">
            <w:pPr>
              <w:widowControl/>
              <w:rPr>
                <w:rFonts w:eastAsia="等线"/>
                <w:color w:val="000000"/>
                <w:kern w:val="0"/>
              </w:rPr>
            </w:pPr>
            <w:r>
              <w:rPr>
                <w:rFonts w:eastAsia="等线"/>
                <w:color w:val="000000"/>
                <w:kern w:val="0"/>
              </w:rPr>
              <w:t>A PEG-derived retinal patch</w:t>
            </w:r>
            <w:r>
              <w:rPr>
                <w:rFonts w:eastAsia="等线"/>
              </w:rPr>
              <w:fldChar w:fldCharType="begin"/>
            </w:r>
            <w:r>
              <w:rPr>
                <w:rFonts w:eastAsia="等线" w:hint="eastAsia"/>
              </w:rPr>
              <w:instrText xml:space="preserve"> ADDIN ZOTERO_ITEM CSL_CITATION {"citationID":"4jc4lAaA","properties":{"formattedCitation":"[240]","plainCitation":"[240]","noteIndex":0},"citationItems":[{"id":306,"uris":["http://zotero.org/users/12876062/items/WLACCL67"],"itemData":{"id":306,"type":"article-journal","abstract":"BACKGROUND: This is a pilot study to test a polyethylene glycol-derived polymer used as a retinal patch to seal retinal breaks during pars plana vitrectomy in the treatment of rhegmatogenous retinal detachment in a porcine model.\nMETHODS: Sixteen eyes from eight pigs were assigned to two study groups (12 eyes) and one control group (four eyes). In all study groups, the polymer was used in vivo, during pars plana vitrectomy, to seal the break of a surgically induced rhegmatogenous retinal detachment. Eyes in study groups were filled with balanced saline solution at the end of the surgery. In the control group, the polymer was not used and the eyes underwent standard rhegmatogenous retinal detachment repair with pars plana vitrectomy. All eyes underwent fundus examination at day 3, week 1 and week 2 after surgery. All eyes from all groups were enucleated and processed for qualitative histological evaluation.\nRESULTS: Intraoperatively, the polymer showed good adherence and compliance to the retina. At week 1, retina was attached in all cases. The polymer was visible with indirect ophthalmoscopy up to week 1. At week 2, the polymer was no longer visible. Histologically, a mild histiocytic reaction was noticed in the retinas of four out of 12 study eyes (33.3%). In the control eyes, non-specific inflammatory signs of retinal inflammation were reported in two out of four eyes (50%).\nCONCLUSIONS: This study provides initial data to support the use of this polymer as a promising alternative to standard endo-tamponade agents. Its safety and biocompatibility need to be further assessed.","container-title":"Clinical &amp; Experimental Ophthalmology","DOI":"10.1111/ceo.12942","ISSN":"1442-9071","issue":"7","journalAbbreviation":"Clin Exp Ophthalmol","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2</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4.9\n5</w:instrText>
            </w:r>
            <w:r>
              <w:rPr>
                <w:rFonts w:eastAsia="等线" w:hint="eastAsia"/>
              </w:rPr>
              <w:instrText>年影响因子</w:instrText>
            </w:r>
            <w:r>
              <w:rPr>
                <w:rFonts w:eastAsia="等线" w:hint="eastAsia"/>
              </w:rPr>
              <w:instrText xml:space="preserve">: 4.0","page":"708-716","source":"PubMed","title":"Feasibility of a polyethylene glycol-derived polymer as retinal patch to seal retinal breaks during vitrectomy for rhegmatogenous retinal detachment: a prospective, in vivo pilot study in a porcine model","title-short":"Feasibility of a polyethylene glycol-derived polymer as retinal patch to seal retinal breaks during vitrectomy for rhegmatogenous retinal detachment","volume":"45","author":[{"family":"Hubschman","given":"Jean Pierre"},{"family":"Govetto","given":"Andrea"},{"family":"Farajzadeh","given":"Matthew"},{"family":"Sato","given":"Tatsuhiko"},{"family":"Askari","given":"Syed"},{"family":"Glasgow","given":"Ben"}],"issued":{"date-parts":[["2017",9]]}}}],"schema":"https://github.com/citation-style-language/schema/raw/master/csl-citation.json"} </w:instrText>
            </w:r>
            <w:r>
              <w:rPr>
                <w:rFonts w:eastAsia="等线"/>
              </w:rPr>
              <w:fldChar w:fldCharType="separate"/>
            </w:r>
            <w:r>
              <w:rPr>
                <w:rFonts w:eastAsia="等线"/>
                <w:sz w:val="18"/>
              </w:rPr>
              <w:t>[240]</w:t>
            </w:r>
            <w:r>
              <w:rPr>
                <w:rFonts w:eastAsia="等线"/>
              </w:rPr>
              <w:fldChar w:fldCharType="end"/>
            </w:r>
          </w:p>
        </w:tc>
        <w:tc>
          <w:tcPr>
            <w:tcW w:w="2086" w:type="dxa"/>
          </w:tcPr>
          <w:p w14:paraId="048CCAD4" w14:textId="77777777" w:rsidR="008E3179" w:rsidRDefault="00000000">
            <w:pPr>
              <w:widowControl/>
              <w:rPr>
                <w:rFonts w:eastAsia="等线"/>
                <w:color w:val="000000"/>
                <w:kern w:val="0"/>
              </w:rPr>
            </w:pPr>
            <w:r>
              <w:rPr>
                <w:rFonts w:eastAsia="等线"/>
                <w:color w:val="000000"/>
                <w:kern w:val="0"/>
              </w:rPr>
              <w:t>Ben Glasgow</w:t>
            </w:r>
          </w:p>
        </w:tc>
        <w:tc>
          <w:tcPr>
            <w:tcW w:w="5469" w:type="dxa"/>
          </w:tcPr>
          <w:p w14:paraId="284DE6EE" w14:textId="77777777" w:rsidR="008E3179" w:rsidRDefault="00000000">
            <w:pPr>
              <w:widowControl/>
              <w:rPr>
                <w:rFonts w:eastAsia="等线"/>
                <w:color w:val="000000"/>
                <w:kern w:val="0"/>
              </w:rPr>
            </w:pPr>
            <w:r>
              <w:rPr>
                <w:rFonts w:eastAsia="等线"/>
                <w:color w:val="000000"/>
                <w:kern w:val="0"/>
              </w:rPr>
              <w:t>PEG-derived polymer and methylcellulose</w:t>
            </w:r>
          </w:p>
        </w:tc>
        <w:tc>
          <w:tcPr>
            <w:tcW w:w="4696" w:type="dxa"/>
          </w:tcPr>
          <w:p w14:paraId="4FA10FFA" w14:textId="77777777" w:rsidR="008E3179" w:rsidRDefault="00000000">
            <w:pPr>
              <w:widowControl/>
              <w:rPr>
                <w:rFonts w:eastAsia="等线"/>
                <w:color w:val="000000"/>
                <w:kern w:val="0"/>
              </w:rPr>
            </w:pPr>
            <w:r>
              <w:rPr>
                <w:rFonts w:eastAsia="等线"/>
                <w:color w:val="000000"/>
                <w:kern w:val="0"/>
              </w:rPr>
              <w:t>Customizable degradation and polymerization kinetics</w:t>
            </w:r>
          </w:p>
        </w:tc>
      </w:tr>
      <w:tr w:rsidR="008E3179" w14:paraId="3719F0EE" w14:textId="77777777">
        <w:trPr>
          <w:trHeight w:val="285"/>
        </w:trPr>
        <w:tc>
          <w:tcPr>
            <w:tcW w:w="1342" w:type="dxa"/>
            <w:vMerge/>
            <w:vAlign w:val="center"/>
          </w:tcPr>
          <w:p w14:paraId="13BAF1B9" w14:textId="77777777" w:rsidR="008E3179" w:rsidRDefault="008E3179">
            <w:pPr>
              <w:widowControl/>
              <w:jc w:val="left"/>
              <w:rPr>
                <w:rFonts w:eastAsia="等线"/>
                <w:color w:val="000000"/>
                <w:kern w:val="0"/>
              </w:rPr>
            </w:pPr>
          </w:p>
        </w:tc>
        <w:tc>
          <w:tcPr>
            <w:tcW w:w="3068" w:type="dxa"/>
            <w:vMerge/>
            <w:vAlign w:val="center"/>
          </w:tcPr>
          <w:p w14:paraId="05D808F9" w14:textId="77777777" w:rsidR="008E3179" w:rsidRDefault="008E3179">
            <w:pPr>
              <w:widowControl/>
              <w:jc w:val="left"/>
              <w:rPr>
                <w:rFonts w:eastAsia="等线"/>
                <w:color w:val="000000"/>
                <w:kern w:val="0"/>
              </w:rPr>
            </w:pPr>
          </w:p>
        </w:tc>
        <w:tc>
          <w:tcPr>
            <w:tcW w:w="4219" w:type="dxa"/>
          </w:tcPr>
          <w:p w14:paraId="4BDCE5DD" w14:textId="77777777" w:rsidR="008E3179" w:rsidRDefault="00000000">
            <w:pPr>
              <w:widowControl/>
              <w:rPr>
                <w:rFonts w:eastAsia="等线"/>
                <w:color w:val="000000"/>
                <w:kern w:val="0"/>
              </w:rPr>
            </w:pPr>
            <w:r>
              <w:rPr>
                <w:rFonts w:eastAsia="等线"/>
                <w:color w:val="000000"/>
                <w:kern w:val="0"/>
              </w:rPr>
              <w:t>DuraSeal™</w:t>
            </w:r>
            <w:r>
              <w:rPr>
                <w:rFonts w:eastAsia="等线"/>
                <w:color w:val="000000"/>
                <w:kern w:val="0"/>
              </w:rPr>
              <w:fldChar w:fldCharType="begin"/>
            </w:r>
            <w:r>
              <w:rPr>
                <w:rFonts w:eastAsia="等线" w:hint="eastAsia"/>
                <w:color w:val="000000"/>
                <w:kern w:val="0"/>
              </w:rPr>
              <w:instrText xml:space="preserve"> ADDIN ZOTERO_ITEM CSL_CITATION {"citationID":"CB5TcycV","properties":{"formattedCitation":"[241\\uc0\\u8211{}243]","plainCitation":"[241</w:instrText>
            </w:r>
            <w:r>
              <w:rPr>
                <w:rFonts w:eastAsia="等线" w:hint="eastAsia"/>
                <w:color w:val="000000"/>
                <w:kern w:val="0"/>
              </w:rPr>
              <w:instrText>–</w:instrText>
            </w:r>
            <w:r>
              <w:rPr>
                <w:rFonts w:eastAsia="等线" w:hint="eastAsia"/>
                <w:color w:val="000000"/>
                <w:kern w:val="0"/>
              </w:rPr>
              <w:instrText>243]","noteIndex":0},"citationItems":[{"id":25,"uris":["http://zotero.org/users/12876062/items/UYGKWN9S"],"itemData":{"id":25,"type":"article-journal","abstract":"The purpose of the study was to assess the efficacy of a newly developed hydrogel tissue adhesive for sealing corneal incisions in ex vivo rabbit eyes. Simple through-and-through central linear corneal incisions measuring 1-5 mm were created in enucleated rabbit eyes. As controls, the leaking pressures were measured immediately after the incisions had been made. Afterwards, the incisions were sealed with hydrogel adhesive in group 1 and with a single 10-0 nylon suture in group 2. The leaking pressure of each incision was measured after the wounds had been sealed in both groups. The leaking pressures of the controls and the sealed incisions were compared for statistical significance using the Wilcoxon signed rank test. The difference between the leaking pressures before and after sealing the incisions in groups 1 and 2 were compared using the Mann-Whitney rank sum test. The leaking pressures were significantly higher after sealing in both groups 1 and 2 compared to the controls for all incision sizes. The differences in the leaking pressures before and after adhesive application were higher than before and after suturing in all incision sizes. The differences were all statistically significant except for the 1-mm incisions. We conclude that the hydrogel glue has the potential to be used for sealing corneal incisions measuring up to 5 mm.","container-title":"Ophthalmic Research","DOI":"10.1159/000070055","ISSN":"0030-3747","issue":"3","journalAbbreviation":"Ophthalmic Res","language":"eng","note":"PMID: 12711847","page":"173-176","source":"PubMed","title":"Hydrogel tissue adhesive for sealing corneal incisions","volume":"35","author":[{"family":"Kalayci","given":"Defne"},{"family":"Fukuchi","given":"Toshio"},{"family":"Edelman","given":"Peter G."},{"family":"Sawhney","given":"Amarpreet S."},{"family":"Mehta","given":"Mehul C."},{"family":"Hirose","given":"Tatsuo"}],"issued":{"date-parts":[["2003"]]}},"label":"page"},{"id":22,"uris":["http://zotero.org/users/12876062/items/TCNQHJEM"],"itemData":{"id":22,"type":"article-journal","abstract":"PURPOSE: To evaluate the safety and efficacy of newly developed hydrogel glue to treat rhegmatogenous retinal detachments in in vitro and in vivo studies.\nMETHODS: In the in vitro study, the solid hydrogel glue was soaked in a balanced salt solution (BSS). The pH was measured periodically, and the dissolution time was recorded. In the in vivo study in six albino rabbits, 0.1 ml of hydrogel glue was injected into the right vitreous cavity, and 0.1 ml BSS was injected into the left vitreous, as the control. Clinical, electroretinography (ERG) and histological examinations were performed. Retinal detachment with a retinal hole was created in 12 albino rabbits after vitrectomy. After fluid-air exchange, the hydrogel glue was applied to the hole in nine rabbits; three other rabbits were used as controls. Clinical and histological examinations were performed.\nRESULTS: The pH ranged from 6.65 to 8.14. The glue remained solid in BSS for 7 weeks. The glue injection did not induce inflammation. There was no significant difference between the study and control eyes in the ERG amplitude or the implicit times of the a and b waves. No significant histological abnormality was detected. The retina was reattached with glue in three of nine eyes. The histological examination showed glue under the retina.\nCONCLUSIONS: Hydrogel glue, which seemed to be minimally toxic to the eye, can be used to patch retinal breaks. However, methods to mix a small amount of each solution completely and a more effective intraocular delivery system for the glue are needed.","container-title":"Japanese Journal of Ophthalmology","DOI":"10.1007/s10384-006-0405-2","ISSN":"0021-5155","issue":"2","journalAbbreviation":"Jpn. J. Ophthalmol.","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3</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1\n5</w:instrText>
            </w:r>
            <w:r>
              <w:rPr>
                <w:rFonts w:eastAsia="等线" w:hint="eastAsia"/>
                <w:color w:val="000000"/>
                <w:kern w:val="0"/>
              </w:rPr>
              <w:instrText>年影响因子</w:instrText>
            </w:r>
            <w:r>
              <w:rPr>
                <w:rFonts w:eastAsia="等线" w:hint="eastAsia"/>
                <w:color w:val="000000"/>
                <w:kern w:val="0"/>
              </w:rPr>
              <w:instrText>: 2.1\n</w:instrText>
            </w:r>
            <w:r>
              <w:rPr>
                <w:rFonts w:eastAsia="等线" w:hint="eastAsia"/>
                <w:color w:val="000000"/>
                <w:kern w:val="0"/>
              </w:rPr>
              <w:instrText>南农高质量</w:instrText>
            </w:r>
            <w:r>
              <w:rPr>
                <w:rFonts w:eastAsia="等线" w:hint="eastAsia"/>
                <w:color w:val="000000"/>
                <w:kern w:val="0"/>
              </w:rPr>
              <w:instrText>: C","page":"89-95","source":"PubMed","title":"Intraocular use of hydrogel tissue adhesive in rabbit eyes","volume":"51","author":[{"family":"Sueda","given":"Jun"},{"family":"Fukuchi","given":"Toshio"},{"family":"Usumoto","given":"Nari"},{"family":"Okuno","given":"Takashi"},{"family":"Arai","given":"Mikki"},{"family":"Hirose","given":"Tatsuo"}],"issued":{"date-parts":[["2007"]]}},"label":"page"},{"id":880,"uris":["http://zotero.org/users/12876062/items/A8V5G3NZ"],"itemData":{"id":880,"type":"article-journal","abstract":"PURPOSE: The aim of this study was to evaluate an innovative approach for closing retinal tears using DuraSeal</w:instrText>
            </w:r>
            <w:r>
              <w:rPr>
                <w:rFonts w:eastAsia="等线" w:hint="eastAsia"/>
                <w:color w:val="000000"/>
                <w:kern w:val="0"/>
              </w:rPr>
              <w:instrText>™</w:instrText>
            </w:r>
            <w:r>
              <w:rPr>
                <w:rFonts w:eastAsia="等线" w:hint="eastAsia"/>
                <w:color w:val="000000"/>
                <w:kern w:val="0"/>
              </w:rPr>
              <w:instrText xml:space="preserve"> (DS) hydrogel sealant in a rabbit model.\nMETHODS: Retinal detachment with a small tear was performed on 20 New Zealand rabbits. Thereafter, rabbits were divided into two groups; the experimental group received a transscleral injection of 0.1 ml DS into the subretinal space whereas the control group received sham injection of saline. Eyes were clinically evaluated using indirect ophthalmoscopy, retinal function was recorded in ten rabbits by electroretinography and the sealant's toxicity was evaluated histopathologically.\nRESULTS: We found that the DS hydrogel was easily injected transsclerally into the subretinal space of the detached retinas with no major complications. Retinal reattachment was seen in both groups within 2 weeks with no toxicity to the sensory retina. There were no significant differences in retinal function between groups.\nCONCLUSION: Subretinal injection of hydrogel through a transscleral route is easy to perform and may open a new avenue in the treatment of retinal detachment. However, the efficacy of the DS as a tamponade for sealing retinal tear is yet to be definite. Long-term clinical, functional, and toxicological studies are needed to evaluate its full potential for clinical applications.","container-title":"Indian Journal of Ophthalmology","DOI":"10.4103/ijo.IJO_758_17","ISSN":"1998-3689","issue":"2","journalAbbreviation":"Indian J Ophthalmol","language":"eng","note":"JCR</w:instrText>
            </w:r>
            <w:r>
              <w:rPr>
                <w:rFonts w:eastAsia="等线" w:hint="eastAsia"/>
                <w:color w:val="000000"/>
                <w:kern w:val="0"/>
              </w:rPr>
              <w:instrText>分区</w:instrText>
            </w:r>
            <w:r>
              <w:rPr>
                <w:rFonts w:eastAsia="等线" w:hint="eastAsia"/>
                <w:color w:val="000000"/>
                <w:kern w:val="0"/>
              </w:rPr>
              <w:instrText>: Q2\n</w:instrText>
            </w:r>
            <w:r>
              <w:rPr>
                <w:rFonts w:eastAsia="等线" w:hint="eastAsia"/>
                <w:color w:val="000000"/>
                <w:kern w:val="0"/>
              </w:rPr>
              <w:instrText>中科院分区升级版</w:instrText>
            </w:r>
            <w:r>
              <w:rPr>
                <w:rFonts w:eastAsia="等线" w:hint="eastAsia"/>
                <w:color w:val="000000"/>
                <w:kern w:val="0"/>
              </w:rPr>
              <w:instrText xml:space="preserve">: </w:instrText>
            </w:r>
            <w:r>
              <w:rPr>
                <w:rFonts w:eastAsia="等线" w:hint="eastAsia"/>
                <w:color w:val="000000"/>
                <w:kern w:val="0"/>
              </w:rPr>
              <w:instrText>医学</w:instrText>
            </w:r>
            <w:r>
              <w:rPr>
                <w:rFonts w:eastAsia="等线" w:hint="eastAsia"/>
                <w:color w:val="000000"/>
                <w:kern w:val="0"/>
              </w:rPr>
              <w:instrText>4</w:instrText>
            </w:r>
            <w:r>
              <w:rPr>
                <w:rFonts w:eastAsia="等线" w:hint="eastAsia"/>
                <w:color w:val="000000"/>
                <w:kern w:val="0"/>
              </w:rPr>
              <w:instrText>区</w:instrText>
            </w:r>
            <w:r>
              <w:rPr>
                <w:rFonts w:eastAsia="等线" w:hint="eastAsia"/>
                <w:color w:val="000000"/>
                <w:kern w:val="0"/>
              </w:rPr>
              <w:instrText>\n</w:instrText>
            </w:r>
            <w:r>
              <w:rPr>
                <w:rFonts w:eastAsia="等线" w:hint="eastAsia"/>
                <w:color w:val="000000"/>
                <w:kern w:val="0"/>
              </w:rPr>
              <w:instrText>影响因子</w:instrText>
            </w:r>
            <w:r>
              <w:rPr>
                <w:rFonts w:eastAsia="等线" w:hint="eastAsia"/>
                <w:color w:val="000000"/>
                <w:kern w:val="0"/>
              </w:rPr>
              <w:instrText>: 2.1\n5</w:instrText>
            </w:r>
            <w:r>
              <w:rPr>
                <w:rFonts w:eastAsia="等线" w:hint="eastAsia"/>
                <w:color w:val="000000"/>
                <w:kern w:val="0"/>
              </w:rPr>
              <w:instrText>年影响因子</w:instrText>
            </w:r>
            <w:r>
              <w:rPr>
                <w:rFonts w:eastAsia="等线" w:hint="eastAsia"/>
                <w:color w:val="000000"/>
                <w:kern w:val="0"/>
              </w:rPr>
              <w:instrText>: 2.2\n</w:instrText>
            </w:r>
            <w:r>
              <w:rPr>
                <w:rFonts w:eastAsia="等线" w:hint="eastAsia"/>
                <w:color w:val="000000"/>
                <w:kern w:val="0"/>
              </w:rPr>
              <w:instrText>南农高质量</w:instrText>
            </w:r>
            <w:r>
              <w:rPr>
                <w:rFonts w:eastAsia="等线" w:hint="eastAsia"/>
                <w:color w:val="000000"/>
                <w:kern w:val="0"/>
              </w:rPr>
              <w:instrText>: D","page":"238-243","source":"PubMed","title":"Transcleral approach for closing retinal tears using DuraSeal</w:instrText>
            </w:r>
            <w:r>
              <w:rPr>
                <w:rFonts w:eastAsia="等线" w:hint="eastAsia"/>
                <w:color w:val="000000"/>
                <w:kern w:val="0"/>
              </w:rPr>
              <w:instrText>™</w:instrText>
            </w:r>
            <w:r>
              <w:rPr>
                <w:rFonts w:eastAsia="等线" w:hint="eastAsia"/>
                <w:color w:val="000000"/>
                <w:kern w:val="0"/>
              </w:rPr>
              <w:instrText xml:space="preserve"> hydrogel sealant","volume":"66","author":[{"family":"Barliya","given":"Tilda"},{"family":"Sandalon","given":"Shai"},{"family":"Ofri","given":"Ron"},{"family":"Livnat","given":"Tami"},{"family":"Weinberger","given":"Dov"}],"issued":{"date-parts":[["2018",2]]}},"label":"page"}],"schema":"https://github.com/citation-style-language/schema/raw/master/csl-citation.json"} </w:instrText>
            </w:r>
            <w:r>
              <w:rPr>
                <w:rFonts w:eastAsia="等线"/>
                <w:color w:val="000000"/>
                <w:kern w:val="0"/>
              </w:rPr>
              <w:fldChar w:fldCharType="separate"/>
            </w:r>
            <w:r>
              <w:rPr>
                <w:sz w:val="18"/>
                <w:szCs w:val="24"/>
              </w:rPr>
              <w:t>[241–243]</w:t>
            </w:r>
            <w:r>
              <w:rPr>
                <w:rFonts w:eastAsia="等线"/>
                <w:color w:val="000000"/>
                <w:kern w:val="0"/>
              </w:rPr>
              <w:fldChar w:fldCharType="end"/>
            </w:r>
          </w:p>
        </w:tc>
        <w:tc>
          <w:tcPr>
            <w:tcW w:w="2086" w:type="dxa"/>
          </w:tcPr>
          <w:p w14:paraId="746B2BF8" w14:textId="77777777" w:rsidR="008E3179" w:rsidRDefault="00000000">
            <w:pPr>
              <w:widowControl/>
              <w:rPr>
                <w:rFonts w:eastAsia="等线"/>
                <w:color w:val="000000"/>
                <w:kern w:val="0"/>
              </w:rPr>
            </w:pPr>
            <w:r>
              <w:rPr>
                <w:rFonts w:eastAsia="等线"/>
                <w:color w:val="000000"/>
                <w:kern w:val="0"/>
              </w:rPr>
              <w:t>Tatsuo Hirose</w:t>
            </w:r>
          </w:p>
        </w:tc>
        <w:tc>
          <w:tcPr>
            <w:tcW w:w="5469" w:type="dxa"/>
          </w:tcPr>
          <w:p w14:paraId="4E82BD62" w14:textId="77777777" w:rsidR="008E3179" w:rsidRDefault="00000000">
            <w:pPr>
              <w:widowControl/>
              <w:rPr>
                <w:rFonts w:eastAsia="等线"/>
                <w:color w:val="000000"/>
                <w:kern w:val="0"/>
              </w:rPr>
            </w:pPr>
            <w:r>
              <w:rPr>
                <w:rFonts w:eastAsia="等线"/>
                <w:color w:val="000000"/>
                <w:kern w:val="0"/>
              </w:rPr>
              <w:t>NHS-modified PEG and amine component</w:t>
            </w:r>
          </w:p>
        </w:tc>
        <w:tc>
          <w:tcPr>
            <w:tcW w:w="4696" w:type="dxa"/>
          </w:tcPr>
          <w:p w14:paraId="08A82ED9" w14:textId="77777777" w:rsidR="008E3179" w:rsidRDefault="00000000">
            <w:pPr>
              <w:widowControl/>
              <w:rPr>
                <w:rFonts w:eastAsia="等线"/>
                <w:color w:val="000000"/>
                <w:kern w:val="0"/>
              </w:rPr>
            </w:pPr>
            <w:r>
              <w:rPr>
                <w:rFonts w:eastAsia="等线"/>
                <w:color w:val="000000"/>
                <w:kern w:val="0"/>
              </w:rPr>
              <w:t>Dual adhesion mechanism but strong postoperative inflammation</w:t>
            </w:r>
          </w:p>
        </w:tc>
      </w:tr>
      <w:tr w:rsidR="008E3179" w14:paraId="713FBF31" w14:textId="77777777">
        <w:trPr>
          <w:trHeight w:val="285"/>
        </w:trPr>
        <w:tc>
          <w:tcPr>
            <w:tcW w:w="1342" w:type="dxa"/>
            <w:vMerge/>
            <w:tcBorders>
              <w:bottom w:val="single" w:sz="12" w:space="0" w:color="auto"/>
            </w:tcBorders>
            <w:vAlign w:val="center"/>
          </w:tcPr>
          <w:p w14:paraId="793CB9D7" w14:textId="77777777" w:rsidR="008E3179" w:rsidRDefault="008E3179">
            <w:pPr>
              <w:widowControl/>
              <w:jc w:val="left"/>
              <w:rPr>
                <w:rFonts w:eastAsia="等线"/>
                <w:color w:val="000000"/>
                <w:kern w:val="0"/>
              </w:rPr>
            </w:pPr>
          </w:p>
        </w:tc>
        <w:tc>
          <w:tcPr>
            <w:tcW w:w="3068" w:type="dxa"/>
            <w:vMerge/>
            <w:tcBorders>
              <w:bottom w:val="single" w:sz="12" w:space="0" w:color="auto"/>
            </w:tcBorders>
            <w:vAlign w:val="center"/>
          </w:tcPr>
          <w:p w14:paraId="29B27613" w14:textId="77777777" w:rsidR="008E3179" w:rsidRDefault="008E3179">
            <w:pPr>
              <w:widowControl/>
              <w:jc w:val="left"/>
              <w:rPr>
                <w:rFonts w:eastAsia="等线"/>
                <w:color w:val="000000"/>
                <w:kern w:val="0"/>
              </w:rPr>
            </w:pPr>
          </w:p>
        </w:tc>
        <w:tc>
          <w:tcPr>
            <w:tcW w:w="4219" w:type="dxa"/>
            <w:tcBorders>
              <w:bottom w:val="single" w:sz="12" w:space="0" w:color="auto"/>
            </w:tcBorders>
          </w:tcPr>
          <w:p w14:paraId="3E68923E" w14:textId="77777777" w:rsidR="008E3179" w:rsidRDefault="00000000">
            <w:pPr>
              <w:widowControl/>
              <w:rPr>
                <w:rFonts w:eastAsia="等线"/>
                <w:color w:val="000000"/>
                <w:kern w:val="0"/>
              </w:rPr>
            </w:pPr>
            <w:r>
              <w:rPr>
                <w:rFonts w:eastAsia="等线"/>
                <w:color w:val="000000"/>
                <w:kern w:val="0"/>
              </w:rPr>
              <w:t>FocalSeal</w:t>
            </w:r>
            <w:r>
              <w:rPr>
                <w:rFonts w:eastAsia="等线"/>
              </w:rPr>
              <w:fldChar w:fldCharType="begin"/>
            </w:r>
            <w:r>
              <w:rPr>
                <w:rFonts w:eastAsia="等线" w:hint="eastAsia"/>
              </w:rPr>
              <w:instrText xml:space="preserve"> ADDIN ZOTERO_ITEM CSL_CITATION {"citationID":"4B6RINOO","properties":{"formattedCitation":"[244,245]","plainCitation":"[244,245]","noteIndex":0},"citationItems":[{"id":833,"uris":["http://zotero.org/users/12876062/items/QW8BT6GM"],"itemData":{"id":833,"type":"article-journal","abstract":"PURPOSE: Absorbable polyethylene glycol-based synthetic sealant (PEG sealant) polymerizes under xenon illumination and forms a clear, flexible, and firmly adherent hydrogel. The intraocular biocompatibility of PEG sealant and efficacy for closing retinal breaks were evaluated.\nMETHODS: In an in vitro study, retinal detachment with a tear was created in porcine eyecups after vitreous gel removal. Polyethylene glycol-based synthetic sealant was applied to cover the tear and polymerized with a 40-second application of xenon light. Retinal adhesion strength was tested by forcefully squirting balanced salt solution (BSS) onto the retinal tear. Polyethylene glycol-based synthetic sealant was soaked in the BSS, incubated at 37</w:instrText>
            </w:r>
            <w:r>
              <w:rPr>
                <w:rFonts w:eastAsia="等线" w:hint="eastAsia"/>
              </w:rPr>
              <w:instrText>°</w:instrText>
            </w:r>
            <w:r>
              <w:rPr>
                <w:rFonts w:eastAsia="等线" w:hint="eastAsia"/>
              </w:rPr>
              <w:instrText>C, and the pH measured periodically over 72 hours. In an in vivo study, PEG sealant was injected into the vitreous cavity of the left eyes of rabbits. Ophthalmologic examinations were performed and bilateral ERGs were recorded simultaneously before and 28 days after injection. The eyes were enucleated for histological evaluation.\nRESULTS: Adhesion of PEG sealant to the retina was good in BSS. A forceful squirt of BSS onto the retinal tear covered with PEG sealant did not detach the retina; the retinal tear without PEG sealant detached immediately. The pH of the BSS containing PEG sealant was between 7.2 and 8.2. No inflammatory reaction was observed in the eyes throughout 28 days of follow-up. The ERGs recorded before and after injection showed typical patterns. Histological examinations did not reveal any abnormality or inflammation.\nCONCLUSIONS: Polyethylene glycol-based synthetic sealant appeared to effectively seal retinal breaks and was not toxic to the eye.","container-title":"Investigative Ophthalmology &amp; Visual Science","DOI":"10.1167/iovs.14-15349","ISSN":"1552-5783","issue":"8","journalAbbreviation":"Invest Ophthalmol Vis Sci","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2</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5.0\n5</w:instrText>
            </w:r>
            <w:r>
              <w:rPr>
                <w:rFonts w:eastAsia="等线" w:hint="eastAsia"/>
              </w:rPr>
              <w:instrText>年影响因子</w:instrText>
            </w:r>
            <w:r>
              <w:rPr>
                <w:rFonts w:eastAsia="等线" w:hint="eastAsia"/>
              </w:rPr>
              <w:instrText>: 4.9\n</w:instrText>
            </w:r>
            <w:r>
              <w:rPr>
                <w:rFonts w:eastAsia="等线" w:hint="eastAsia"/>
              </w:rPr>
              <w:instrText>南农高质量</w:instrText>
            </w:r>
            <w:r>
              <w:rPr>
                <w:rFonts w:eastAsia="等线" w:hint="eastAsia"/>
              </w:rPr>
              <w:instrText>: A","page":"4705-4711","source":"PubMed","title":"In Vivo and In Vitro Feasibility Studies of Intraocular Use of Polyethylene Glycol-Based Synthetic Sealant to Close Retinal Breaks in Porcine and Rabbit Eyes","volume":"56","author":[{"family":"Hoshi","given":"Sujin"},{"family":"Okamoto","given":"Fumiki"},{"family":"Arai","given":"Mikki"},{"family":"Hirose","given":"Tatsuo"},{"family":"Sugiura","given":"Yoshimi"},{"family":"Kaji","given":"Yuichi"},{"family":"Oshika","given":"Tetsuro"}],"issued":{"date-parts":[["2015",7]]}},"label":"page"},{"id":21,"uris":["http://zotero.org/users/12876062/items/UGNFCA5I"],"itemData":{"id":21,"type":"article-journal","abstract":"The purpose of this study was to evaluate absorbable polyethylene glycol (PEG)-based synthetic hydrogel as a sealant for retinal breaks in rhegmatogenous retinal detachment (RD). A three-port, 25-gauge vitrectomy was performed on nine Dutch pigmented rabbit eyes. Subsequently, RD was induced by creating a retinal break. The retina was then reattached by fluid-air exchange. In six of nine eyes (RD-PEG group), PEG sealant was applied to completely cover the retinal breaks, and then photopolymerized with light; thereafter, intravitreous air was replaced with balanced salt solution (BSS). In the remaining three eyes (RD group), PEG sealant was not applied, but the intravitreous air was replaced with BSS. Ophthalmological examinations and intraocular pressure measurements were conducted preoperatively, and at 1 and 7 days, and 1, 3, and 6 months postoperatively. Histological examinations of the eyes were performed after 6 postoperative months. At surgery, retinal reattachment with PEG sealant was achieved in all eyes in the RD-PEG group. Fundoscopic and optical coherence tomographic examinations revealed that the retina remained attached in all the eyes of the RD-PEG group throughout the 6-month observation period. Histological examination revealed no signs of damage in the retinal layers at the edges of the retinal breaks that were in contact with the sealant. In the RD group, the retinas detached in all eyes within 7 days postoperatively. The PEG sealant closed the retinal breaks and maintained retinal reattachment. Intraocular tamponade was not necessary.","container-title":"Experimental Eye Research","DOI":"10.1016/j.exer.2018.08.004","ISSN":"1096-0007","journalAbbreviation":"Exp Eye Res","language":"eng","note":"JCR</w:instrText>
            </w:r>
            <w:r>
              <w:rPr>
                <w:rFonts w:eastAsia="等线" w:hint="eastAsia"/>
              </w:rPr>
              <w:instrText>分区</w:instrText>
            </w:r>
            <w:r>
              <w:rPr>
                <w:rFonts w:eastAsia="等线" w:hint="eastAsia"/>
              </w:rPr>
              <w:instrText>: Q1\n</w:instrText>
            </w:r>
            <w:r>
              <w:rPr>
                <w:rFonts w:eastAsia="等线" w:hint="eastAsia"/>
              </w:rPr>
              <w:instrText>中科院分区升级版</w:instrText>
            </w:r>
            <w:r>
              <w:rPr>
                <w:rFonts w:eastAsia="等线" w:hint="eastAsia"/>
              </w:rPr>
              <w:instrText xml:space="preserve">: </w:instrText>
            </w:r>
            <w:r>
              <w:rPr>
                <w:rFonts w:eastAsia="等线" w:hint="eastAsia"/>
              </w:rPr>
              <w:instrText>医学</w:instrText>
            </w:r>
            <w:r>
              <w:rPr>
                <w:rFonts w:eastAsia="等线" w:hint="eastAsia"/>
              </w:rPr>
              <w:instrText>2</w:instrText>
            </w:r>
            <w:r>
              <w:rPr>
                <w:rFonts w:eastAsia="等线" w:hint="eastAsia"/>
              </w:rPr>
              <w:instrText>区</w:instrText>
            </w:r>
            <w:r>
              <w:rPr>
                <w:rFonts w:eastAsia="等线" w:hint="eastAsia"/>
              </w:rPr>
              <w:instrText>\n</w:instrText>
            </w:r>
            <w:r>
              <w:rPr>
                <w:rFonts w:eastAsia="等线" w:hint="eastAsia"/>
              </w:rPr>
              <w:instrText>影响因子</w:instrText>
            </w:r>
            <w:r>
              <w:rPr>
                <w:rFonts w:eastAsia="等线" w:hint="eastAsia"/>
              </w:rPr>
              <w:instrText>: 3.0\n5</w:instrText>
            </w:r>
            <w:r>
              <w:rPr>
                <w:rFonts w:eastAsia="等线" w:hint="eastAsia"/>
              </w:rPr>
              <w:instrText>年影响因子</w:instrText>
            </w:r>
            <w:r>
              <w:rPr>
                <w:rFonts w:eastAsia="等线" w:hint="eastAsia"/>
              </w:rPr>
              <w:instrText>: 3.3\n</w:instrText>
            </w:r>
            <w:r>
              <w:rPr>
                <w:rFonts w:eastAsia="等线" w:hint="eastAsia"/>
              </w:rPr>
              <w:instrText>南农高质量</w:instrText>
            </w:r>
            <w:r>
              <w:rPr>
                <w:rFonts w:eastAsia="等线" w:hint="eastAsia"/>
              </w:rPr>
              <w:instrText xml:space="preserve">: A","page":"117-121","source":"PubMed","title":"Patching retinal breaks with polyethylene glycol-based synthetic hydrogel sealant for retinal detachment in rabbits","volume":"177","author":[{"family":"Hoshi","given":"Sujin"},{"family":"Okamoto","given":"Fumiki"},{"family":"Arai","given":"Mikki"},{"family":"Hirose","given":"Tatsuo"},{"family":"Sugiura","given":"Yoshimi"},{"family":"Murakami","given":"Tomoya"},{"family":"Oshika","given":"Tetsuro"}],"issued":{"date-parts":[["2018",12]]}},"label":"page"}],"schema":"https://github.com/citation-style-language/schema/raw/master/csl-citation.json"} </w:instrText>
            </w:r>
            <w:r>
              <w:rPr>
                <w:rFonts w:eastAsia="等线"/>
              </w:rPr>
              <w:fldChar w:fldCharType="separate"/>
            </w:r>
            <w:r>
              <w:rPr>
                <w:rFonts w:eastAsia="等线"/>
                <w:sz w:val="18"/>
              </w:rPr>
              <w:t>[244,245]</w:t>
            </w:r>
            <w:r>
              <w:rPr>
                <w:rFonts w:eastAsia="等线"/>
              </w:rPr>
              <w:fldChar w:fldCharType="end"/>
            </w:r>
          </w:p>
        </w:tc>
        <w:tc>
          <w:tcPr>
            <w:tcW w:w="2086" w:type="dxa"/>
            <w:tcBorders>
              <w:bottom w:val="single" w:sz="12" w:space="0" w:color="auto"/>
            </w:tcBorders>
          </w:tcPr>
          <w:p w14:paraId="4CBF181C" w14:textId="77777777" w:rsidR="008E3179" w:rsidRDefault="00000000">
            <w:pPr>
              <w:widowControl/>
              <w:rPr>
                <w:rFonts w:eastAsia="等线"/>
                <w:color w:val="000000"/>
                <w:kern w:val="0"/>
              </w:rPr>
            </w:pPr>
            <w:r>
              <w:rPr>
                <w:rFonts w:eastAsia="等线"/>
                <w:color w:val="000000"/>
                <w:kern w:val="0"/>
              </w:rPr>
              <w:t>Hoshi et al.</w:t>
            </w:r>
          </w:p>
        </w:tc>
        <w:tc>
          <w:tcPr>
            <w:tcW w:w="5469" w:type="dxa"/>
            <w:tcBorders>
              <w:bottom w:val="single" w:sz="12" w:space="0" w:color="auto"/>
            </w:tcBorders>
          </w:tcPr>
          <w:p w14:paraId="5A0CBDDE" w14:textId="77777777" w:rsidR="008E3179" w:rsidRDefault="00000000">
            <w:pPr>
              <w:widowControl/>
              <w:rPr>
                <w:rFonts w:eastAsia="等线"/>
                <w:color w:val="000000"/>
                <w:kern w:val="0"/>
              </w:rPr>
            </w:pPr>
            <w:r>
              <w:rPr>
                <w:rFonts w:eastAsia="等线"/>
                <w:color w:val="000000"/>
                <w:kern w:val="0"/>
              </w:rPr>
              <w:t>Acrylate-modified PEG</w:t>
            </w:r>
          </w:p>
        </w:tc>
        <w:tc>
          <w:tcPr>
            <w:tcW w:w="4696" w:type="dxa"/>
            <w:tcBorders>
              <w:bottom w:val="single" w:sz="12" w:space="0" w:color="auto"/>
            </w:tcBorders>
          </w:tcPr>
          <w:p w14:paraId="35DCC35E" w14:textId="77777777" w:rsidR="008E3179" w:rsidRDefault="00000000">
            <w:pPr>
              <w:widowControl/>
              <w:rPr>
                <w:rFonts w:eastAsia="等线"/>
                <w:color w:val="000000"/>
                <w:kern w:val="0"/>
              </w:rPr>
            </w:pPr>
            <w:r>
              <w:rPr>
                <w:rFonts w:eastAsia="等线"/>
                <w:color w:val="000000"/>
                <w:kern w:val="0"/>
              </w:rPr>
              <w:t>Strong adhesion</w:t>
            </w:r>
          </w:p>
        </w:tc>
      </w:tr>
    </w:tbl>
    <w:p w14:paraId="3596B708" w14:textId="77777777" w:rsidR="008E3179" w:rsidRDefault="008E3179">
      <w:pPr>
        <w:rPr>
          <w:rFonts w:eastAsia="等线"/>
        </w:rPr>
      </w:pPr>
    </w:p>
    <w:sectPr w:rsidR="008E3179">
      <w:headerReference w:type="default" r:id="rId7"/>
      <w:pgSz w:w="24480" w:h="15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61347" w14:textId="77777777" w:rsidR="00322F33" w:rsidRDefault="00322F33">
      <w:pPr>
        <w:spacing w:line="240" w:lineRule="auto"/>
      </w:pPr>
      <w:r>
        <w:separator/>
      </w:r>
    </w:p>
  </w:endnote>
  <w:endnote w:type="continuationSeparator" w:id="0">
    <w:p w14:paraId="7BE7E4A6" w14:textId="77777777" w:rsidR="00322F33" w:rsidRDefault="00322F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B75757" w14:textId="77777777" w:rsidR="00322F33" w:rsidRDefault="00322F33">
      <w:pPr>
        <w:spacing w:after="0"/>
      </w:pPr>
      <w:r>
        <w:separator/>
      </w:r>
    </w:p>
  </w:footnote>
  <w:footnote w:type="continuationSeparator" w:id="0">
    <w:p w14:paraId="14064ED4" w14:textId="77777777" w:rsidR="00322F33" w:rsidRDefault="00322F33">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437595"/>
      <w:docPartObj>
        <w:docPartGallery w:val="AutoText"/>
      </w:docPartObj>
    </w:sdtPr>
    <w:sdtContent>
      <w:p w14:paraId="3B1FC49D" w14:textId="77777777" w:rsidR="008E3179" w:rsidRDefault="00000000">
        <w:pPr>
          <w:pStyle w:val="Header"/>
        </w:pPr>
        <w:r>
          <w:fldChar w:fldCharType="begin"/>
        </w:r>
        <w:r>
          <w:instrText>PAGE   \* MERGEFORMAT</w:instrText>
        </w:r>
        <w:r>
          <w:fldChar w:fldCharType="separate"/>
        </w:r>
        <w:r>
          <w:rPr>
            <w:lang w:val="zh-CN"/>
          </w:rPr>
          <w:t>2</w:t>
        </w:r>
        <w:r>
          <w:fldChar w:fldCharType="end"/>
        </w:r>
      </w:p>
    </w:sdtContent>
  </w:sdt>
  <w:p w14:paraId="4CC68D88" w14:textId="77777777" w:rsidR="008E3179" w:rsidRDefault="008E31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339D"/>
    <w:rsid w:val="0000389F"/>
    <w:rsid w:val="00006980"/>
    <w:rsid w:val="000079AC"/>
    <w:rsid w:val="00010C09"/>
    <w:rsid w:val="000137F9"/>
    <w:rsid w:val="00013996"/>
    <w:rsid w:val="00024955"/>
    <w:rsid w:val="00026B0B"/>
    <w:rsid w:val="00032471"/>
    <w:rsid w:val="00034073"/>
    <w:rsid w:val="00035A6B"/>
    <w:rsid w:val="00035DBE"/>
    <w:rsid w:val="00042814"/>
    <w:rsid w:val="00044C54"/>
    <w:rsid w:val="000518DF"/>
    <w:rsid w:val="00052760"/>
    <w:rsid w:val="00056413"/>
    <w:rsid w:val="00056B4B"/>
    <w:rsid w:val="000570B0"/>
    <w:rsid w:val="000577F4"/>
    <w:rsid w:val="00065B39"/>
    <w:rsid w:val="000671B6"/>
    <w:rsid w:val="00075361"/>
    <w:rsid w:val="00085901"/>
    <w:rsid w:val="00093585"/>
    <w:rsid w:val="00095056"/>
    <w:rsid w:val="000A3E6F"/>
    <w:rsid w:val="000B5464"/>
    <w:rsid w:val="000C4317"/>
    <w:rsid w:val="000C5A42"/>
    <w:rsid w:val="000C77F0"/>
    <w:rsid w:val="000D1CA8"/>
    <w:rsid w:val="000D39A7"/>
    <w:rsid w:val="000E4571"/>
    <w:rsid w:val="000E527E"/>
    <w:rsid w:val="000F43ED"/>
    <w:rsid w:val="000F47AD"/>
    <w:rsid w:val="000F58AC"/>
    <w:rsid w:val="001059FD"/>
    <w:rsid w:val="00113BBB"/>
    <w:rsid w:val="001155DB"/>
    <w:rsid w:val="00120466"/>
    <w:rsid w:val="001228DE"/>
    <w:rsid w:val="00126945"/>
    <w:rsid w:val="0013560F"/>
    <w:rsid w:val="00140F12"/>
    <w:rsid w:val="001429F8"/>
    <w:rsid w:val="00154FC9"/>
    <w:rsid w:val="00156BD3"/>
    <w:rsid w:val="00160F56"/>
    <w:rsid w:val="00163BFD"/>
    <w:rsid w:val="00171603"/>
    <w:rsid w:val="001736A2"/>
    <w:rsid w:val="00182E92"/>
    <w:rsid w:val="00186F61"/>
    <w:rsid w:val="00190936"/>
    <w:rsid w:val="00191740"/>
    <w:rsid w:val="0019388A"/>
    <w:rsid w:val="001938C5"/>
    <w:rsid w:val="001A2B0D"/>
    <w:rsid w:val="001A7CFD"/>
    <w:rsid w:val="001B2D04"/>
    <w:rsid w:val="001C170B"/>
    <w:rsid w:val="001C3EAC"/>
    <w:rsid w:val="001C4939"/>
    <w:rsid w:val="001C66F0"/>
    <w:rsid w:val="001C6EC5"/>
    <w:rsid w:val="001D3525"/>
    <w:rsid w:val="001D618F"/>
    <w:rsid w:val="001D758F"/>
    <w:rsid w:val="001E13A4"/>
    <w:rsid w:val="001E5A2D"/>
    <w:rsid w:val="00200760"/>
    <w:rsid w:val="00225027"/>
    <w:rsid w:val="002312CE"/>
    <w:rsid w:val="00234A1F"/>
    <w:rsid w:val="00241D9F"/>
    <w:rsid w:val="002427AA"/>
    <w:rsid w:val="00262A99"/>
    <w:rsid w:val="002733DC"/>
    <w:rsid w:val="00275D3E"/>
    <w:rsid w:val="00285D01"/>
    <w:rsid w:val="00285D0A"/>
    <w:rsid w:val="0028637D"/>
    <w:rsid w:val="00293386"/>
    <w:rsid w:val="00295468"/>
    <w:rsid w:val="002A3CD5"/>
    <w:rsid w:val="002A7B55"/>
    <w:rsid w:val="002C018E"/>
    <w:rsid w:val="002C78EA"/>
    <w:rsid w:val="002D66AA"/>
    <w:rsid w:val="002F0BB1"/>
    <w:rsid w:val="002F117B"/>
    <w:rsid w:val="002F5A3D"/>
    <w:rsid w:val="003012A5"/>
    <w:rsid w:val="00306713"/>
    <w:rsid w:val="00307988"/>
    <w:rsid w:val="0031227B"/>
    <w:rsid w:val="003156C6"/>
    <w:rsid w:val="003176A2"/>
    <w:rsid w:val="00321F21"/>
    <w:rsid w:val="00322F33"/>
    <w:rsid w:val="00330C5E"/>
    <w:rsid w:val="00331C29"/>
    <w:rsid w:val="00353B5E"/>
    <w:rsid w:val="00360847"/>
    <w:rsid w:val="003634CC"/>
    <w:rsid w:val="00365AD3"/>
    <w:rsid w:val="00365D49"/>
    <w:rsid w:val="00365F20"/>
    <w:rsid w:val="00383005"/>
    <w:rsid w:val="00383DCE"/>
    <w:rsid w:val="003847CE"/>
    <w:rsid w:val="003A7DCC"/>
    <w:rsid w:val="003B63DE"/>
    <w:rsid w:val="003B7F28"/>
    <w:rsid w:val="003D1EF2"/>
    <w:rsid w:val="003E6A0A"/>
    <w:rsid w:val="003F7B67"/>
    <w:rsid w:val="0040421A"/>
    <w:rsid w:val="00407794"/>
    <w:rsid w:val="00413804"/>
    <w:rsid w:val="00413B34"/>
    <w:rsid w:val="00414038"/>
    <w:rsid w:val="00426A2D"/>
    <w:rsid w:val="00430E99"/>
    <w:rsid w:val="004353B6"/>
    <w:rsid w:val="00437052"/>
    <w:rsid w:val="00440410"/>
    <w:rsid w:val="00440C09"/>
    <w:rsid w:val="004474FA"/>
    <w:rsid w:val="00457E78"/>
    <w:rsid w:val="00460E43"/>
    <w:rsid w:val="00464A37"/>
    <w:rsid w:val="004722F0"/>
    <w:rsid w:val="004753C9"/>
    <w:rsid w:val="00486D21"/>
    <w:rsid w:val="004872DA"/>
    <w:rsid w:val="004903A3"/>
    <w:rsid w:val="00493251"/>
    <w:rsid w:val="00494631"/>
    <w:rsid w:val="0049727A"/>
    <w:rsid w:val="00497E77"/>
    <w:rsid w:val="004A0E53"/>
    <w:rsid w:val="004A7B36"/>
    <w:rsid w:val="004B2522"/>
    <w:rsid w:val="004C2762"/>
    <w:rsid w:val="004D02B7"/>
    <w:rsid w:val="004E148F"/>
    <w:rsid w:val="004F058B"/>
    <w:rsid w:val="004F3FD2"/>
    <w:rsid w:val="004F4436"/>
    <w:rsid w:val="004F5653"/>
    <w:rsid w:val="004F5B96"/>
    <w:rsid w:val="005005E6"/>
    <w:rsid w:val="0050250B"/>
    <w:rsid w:val="005117CD"/>
    <w:rsid w:val="00512F8B"/>
    <w:rsid w:val="0053222F"/>
    <w:rsid w:val="00535684"/>
    <w:rsid w:val="005450E5"/>
    <w:rsid w:val="00545768"/>
    <w:rsid w:val="00552175"/>
    <w:rsid w:val="00552654"/>
    <w:rsid w:val="0055754E"/>
    <w:rsid w:val="00557BA6"/>
    <w:rsid w:val="00561285"/>
    <w:rsid w:val="00575CE5"/>
    <w:rsid w:val="00580431"/>
    <w:rsid w:val="005857FB"/>
    <w:rsid w:val="00586CE3"/>
    <w:rsid w:val="00590870"/>
    <w:rsid w:val="00590D47"/>
    <w:rsid w:val="00595D69"/>
    <w:rsid w:val="005967C0"/>
    <w:rsid w:val="005B4573"/>
    <w:rsid w:val="005B64B5"/>
    <w:rsid w:val="005B7890"/>
    <w:rsid w:val="005C17BF"/>
    <w:rsid w:val="005C17CE"/>
    <w:rsid w:val="005C1B08"/>
    <w:rsid w:val="005C1E45"/>
    <w:rsid w:val="005C4836"/>
    <w:rsid w:val="005D0EDC"/>
    <w:rsid w:val="005D71E4"/>
    <w:rsid w:val="005E2363"/>
    <w:rsid w:val="005E572C"/>
    <w:rsid w:val="005E681A"/>
    <w:rsid w:val="005E78A0"/>
    <w:rsid w:val="005F0B28"/>
    <w:rsid w:val="005F5892"/>
    <w:rsid w:val="00603E46"/>
    <w:rsid w:val="00605CC4"/>
    <w:rsid w:val="00606A65"/>
    <w:rsid w:val="00607389"/>
    <w:rsid w:val="00616253"/>
    <w:rsid w:val="00623E2B"/>
    <w:rsid w:val="006270F8"/>
    <w:rsid w:val="0063133E"/>
    <w:rsid w:val="006406A6"/>
    <w:rsid w:val="0064531A"/>
    <w:rsid w:val="006521A6"/>
    <w:rsid w:val="00656C7A"/>
    <w:rsid w:val="00657C14"/>
    <w:rsid w:val="006644BD"/>
    <w:rsid w:val="00667571"/>
    <w:rsid w:val="006676B9"/>
    <w:rsid w:val="006757F0"/>
    <w:rsid w:val="00687F14"/>
    <w:rsid w:val="00697084"/>
    <w:rsid w:val="006A48D7"/>
    <w:rsid w:val="006B32EC"/>
    <w:rsid w:val="006B5858"/>
    <w:rsid w:val="006B60DE"/>
    <w:rsid w:val="006C09E1"/>
    <w:rsid w:val="006C1875"/>
    <w:rsid w:val="006C3290"/>
    <w:rsid w:val="006C6222"/>
    <w:rsid w:val="006E240B"/>
    <w:rsid w:val="006E71A2"/>
    <w:rsid w:val="006F3931"/>
    <w:rsid w:val="00702C55"/>
    <w:rsid w:val="0070589F"/>
    <w:rsid w:val="00706460"/>
    <w:rsid w:val="007124AE"/>
    <w:rsid w:val="00715848"/>
    <w:rsid w:val="0073252A"/>
    <w:rsid w:val="00736145"/>
    <w:rsid w:val="00737638"/>
    <w:rsid w:val="00742003"/>
    <w:rsid w:val="0074533D"/>
    <w:rsid w:val="007545A5"/>
    <w:rsid w:val="0075604F"/>
    <w:rsid w:val="007632EE"/>
    <w:rsid w:val="00770904"/>
    <w:rsid w:val="00772D3E"/>
    <w:rsid w:val="00785F3A"/>
    <w:rsid w:val="00791DB6"/>
    <w:rsid w:val="0079339D"/>
    <w:rsid w:val="00793A08"/>
    <w:rsid w:val="00795D97"/>
    <w:rsid w:val="007B0FDA"/>
    <w:rsid w:val="007B10FA"/>
    <w:rsid w:val="007B1D85"/>
    <w:rsid w:val="007C33A8"/>
    <w:rsid w:val="007D3B81"/>
    <w:rsid w:val="007D6432"/>
    <w:rsid w:val="007D790C"/>
    <w:rsid w:val="007E356E"/>
    <w:rsid w:val="007F402D"/>
    <w:rsid w:val="0080428E"/>
    <w:rsid w:val="008152FA"/>
    <w:rsid w:val="00821DE2"/>
    <w:rsid w:val="00831291"/>
    <w:rsid w:val="008332EF"/>
    <w:rsid w:val="00841FDD"/>
    <w:rsid w:val="0084375B"/>
    <w:rsid w:val="008505F0"/>
    <w:rsid w:val="008508D5"/>
    <w:rsid w:val="008631C7"/>
    <w:rsid w:val="00864FD5"/>
    <w:rsid w:val="00866F08"/>
    <w:rsid w:val="00870128"/>
    <w:rsid w:val="00875D46"/>
    <w:rsid w:val="0088260E"/>
    <w:rsid w:val="00892F51"/>
    <w:rsid w:val="00893C78"/>
    <w:rsid w:val="008B6549"/>
    <w:rsid w:val="008B66B5"/>
    <w:rsid w:val="008B73F1"/>
    <w:rsid w:val="008D1FD7"/>
    <w:rsid w:val="008D4EBC"/>
    <w:rsid w:val="008D65BC"/>
    <w:rsid w:val="008E300D"/>
    <w:rsid w:val="008E3179"/>
    <w:rsid w:val="008F7A2B"/>
    <w:rsid w:val="008F7C26"/>
    <w:rsid w:val="0090060C"/>
    <w:rsid w:val="00905FAD"/>
    <w:rsid w:val="00913DBA"/>
    <w:rsid w:val="009144C0"/>
    <w:rsid w:val="00915CF2"/>
    <w:rsid w:val="00923112"/>
    <w:rsid w:val="009273FA"/>
    <w:rsid w:val="009307C3"/>
    <w:rsid w:val="009340F4"/>
    <w:rsid w:val="009346BB"/>
    <w:rsid w:val="00937B83"/>
    <w:rsid w:val="00950392"/>
    <w:rsid w:val="00950CA4"/>
    <w:rsid w:val="00954B80"/>
    <w:rsid w:val="00960345"/>
    <w:rsid w:val="00960E29"/>
    <w:rsid w:val="00964977"/>
    <w:rsid w:val="0097278C"/>
    <w:rsid w:val="00972904"/>
    <w:rsid w:val="00973BD9"/>
    <w:rsid w:val="009809E1"/>
    <w:rsid w:val="00982DFD"/>
    <w:rsid w:val="00983CB3"/>
    <w:rsid w:val="00990265"/>
    <w:rsid w:val="009A05AA"/>
    <w:rsid w:val="009A0FD8"/>
    <w:rsid w:val="009A1EA3"/>
    <w:rsid w:val="009A6E06"/>
    <w:rsid w:val="009B3CCE"/>
    <w:rsid w:val="009B6F87"/>
    <w:rsid w:val="009C26A7"/>
    <w:rsid w:val="009D1C06"/>
    <w:rsid w:val="009E04C6"/>
    <w:rsid w:val="009E0F53"/>
    <w:rsid w:val="009E5DF4"/>
    <w:rsid w:val="009F2765"/>
    <w:rsid w:val="00A200C2"/>
    <w:rsid w:val="00A2232F"/>
    <w:rsid w:val="00A22D02"/>
    <w:rsid w:val="00A26C77"/>
    <w:rsid w:val="00A3032F"/>
    <w:rsid w:val="00A31565"/>
    <w:rsid w:val="00A33037"/>
    <w:rsid w:val="00A4009A"/>
    <w:rsid w:val="00A40E93"/>
    <w:rsid w:val="00A43F55"/>
    <w:rsid w:val="00A45B41"/>
    <w:rsid w:val="00A45D5A"/>
    <w:rsid w:val="00A46B9C"/>
    <w:rsid w:val="00A50270"/>
    <w:rsid w:val="00A505AF"/>
    <w:rsid w:val="00A57BC7"/>
    <w:rsid w:val="00A61C9D"/>
    <w:rsid w:val="00A66A9F"/>
    <w:rsid w:val="00A76CF6"/>
    <w:rsid w:val="00A83C0A"/>
    <w:rsid w:val="00A86719"/>
    <w:rsid w:val="00A9380F"/>
    <w:rsid w:val="00A941D9"/>
    <w:rsid w:val="00A9603B"/>
    <w:rsid w:val="00AA66D3"/>
    <w:rsid w:val="00AA6C29"/>
    <w:rsid w:val="00AB6808"/>
    <w:rsid w:val="00AB793B"/>
    <w:rsid w:val="00AD3FA4"/>
    <w:rsid w:val="00AD43A2"/>
    <w:rsid w:val="00AD4938"/>
    <w:rsid w:val="00AE0EC4"/>
    <w:rsid w:val="00AE3EFD"/>
    <w:rsid w:val="00AE65C7"/>
    <w:rsid w:val="00AF6682"/>
    <w:rsid w:val="00B0253D"/>
    <w:rsid w:val="00B03AE5"/>
    <w:rsid w:val="00B16FD2"/>
    <w:rsid w:val="00B22A64"/>
    <w:rsid w:val="00B32FF7"/>
    <w:rsid w:val="00B36A71"/>
    <w:rsid w:val="00B43F45"/>
    <w:rsid w:val="00B54A8F"/>
    <w:rsid w:val="00B5512E"/>
    <w:rsid w:val="00B57E76"/>
    <w:rsid w:val="00B613E9"/>
    <w:rsid w:val="00B631B0"/>
    <w:rsid w:val="00B63E3F"/>
    <w:rsid w:val="00B67777"/>
    <w:rsid w:val="00B710CB"/>
    <w:rsid w:val="00B8225B"/>
    <w:rsid w:val="00B823DD"/>
    <w:rsid w:val="00B91726"/>
    <w:rsid w:val="00B97C84"/>
    <w:rsid w:val="00BA2B88"/>
    <w:rsid w:val="00BA34FC"/>
    <w:rsid w:val="00BA4292"/>
    <w:rsid w:val="00BB030D"/>
    <w:rsid w:val="00BB0F8D"/>
    <w:rsid w:val="00BB2328"/>
    <w:rsid w:val="00BB3202"/>
    <w:rsid w:val="00BC21F1"/>
    <w:rsid w:val="00BD6CAF"/>
    <w:rsid w:val="00BE3067"/>
    <w:rsid w:val="00BE4BE0"/>
    <w:rsid w:val="00BF03C3"/>
    <w:rsid w:val="00BF52B2"/>
    <w:rsid w:val="00C00F49"/>
    <w:rsid w:val="00C10E6B"/>
    <w:rsid w:val="00C27BBA"/>
    <w:rsid w:val="00C414F7"/>
    <w:rsid w:val="00C56B91"/>
    <w:rsid w:val="00C56F8D"/>
    <w:rsid w:val="00C656BA"/>
    <w:rsid w:val="00C66E9F"/>
    <w:rsid w:val="00C7181E"/>
    <w:rsid w:val="00C738EC"/>
    <w:rsid w:val="00C7717C"/>
    <w:rsid w:val="00C80022"/>
    <w:rsid w:val="00C9040F"/>
    <w:rsid w:val="00C94BBD"/>
    <w:rsid w:val="00CA0C5F"/>
    <w:rsid w:val="00CA17B0"/>
    <w:rsid w:val="00CA5681"/>
    <w:rsid w:val="00CB25D7"/>
    <w:rsid w:val="00CB4479"/>
    <w:rsid w:val="00CB7A4B"/>
    <w:rsid w:val="00CC0159"/>
    <w:rsid w:val="00CD2DF6"/>
    <w:rsid w:val="00CE0FE9"/>
    <w:rsid w:val="00CE4453"/>
    <w:rsid w:val="00CF3BD0"/>
    <w:rsid w:val="00CF501E"/>
    <w:rsid w:val="00CF54AC"/>
    <w:rsid w:val="00CF5A85"/>
    <w:rsid w:val="00CF637C"/>
    <w:rsid w:val="00CF7CDB"/>
    <w:rsid w:val="00D01AA8"/>
    <w:rsid w:val="00D06072"/>
    <w:rsid w:val="00D12F08"/>
    <w:rsid w:val="00D14D20"/>
    <w:rsid w:val="00D17B4C"/>
    <w:rsid w:val="00D32BC8"/>
    <w:rsid w:val="00D4053E"/>
    <w:rsid w:val="00D62B67"/>
    <w:rsid w:val="00D65D5F"/>
    <w:rsid w:val="00D667FF"/>
    <w:rsid w:val="00D93079"/>
    <w:rsid w:val="00D96AAE"/>
    <w:rsid w:val="00DA165C"/>
    <w:rsid w:val="00DA1C82"/>
    <w:rsid w:val="00DA5576"/>
    <w:rsid w:val="00DA5EAF"/>
    <w:rsid w:val="00DB6965"/>
    <w:rsid w:val="00DB7858"/>
    <w:rsid w:val="00DD38A9"/>
    <w:rsid w:val="00DE5610"/>
    <w:rsid w:val="00E04AA3"/>
    <w:rsid w:val="00E060EB"/>
    <w:rsid w:val="00E162C2"/>
    <w:rsid w:val="00E17796"/>
    <w:rsid w:val="00E2438E"/>
    <w:rsid w:val="00E24C52"/>
    <w:rsid w:val="00E27EC4"/>
    <w:rsid w:val="00E303AC"/>
    <w:rsid w:val="00E323AE"/>
    <w:rsid w:val="00E33013"/>
    <w:rsid w:val="00E4426E"/>
    <w:rsid w:val="00E47B91"/>
    <w:rsid w:val="00E522C7"/>
    <w:rsid w:val="00E5269D"/>
    <w:rsid w:val="00E5750A"/>
    <w:rsid w:val="00E7473E"/>
    <w:rsid w:val="00E860D4"/>
    <w:rsid w:val="00E907C5"/>
    <w:rsid w:val="00E94272"/>
    <w:rsid w:val="00EA00DA"/>
    <w:rsid w:val="00EB20A9"/>
    <w:rsid w:val="00EB2798"/>
    <w:rsid w:val="00EB2CE3"/>
    <w:rsid w:val="00EB5329"/>
    <w:rsid w:val="00EB784F"/>
    <w:rsid w:val="00EB7999"/>
    <w:rsid w:val="00EC172D"/>
    <w:rsid w:val="00ED5813"/>
    <w:rsid w:val="00ED66D1"/>
    <w:rsid w:val="00EE0951"/>
    <w:rsid w:val="00EE210C"/>
    <w:rsid w:val="00EE2FCF"/>
    <w:rsid w:val="00EF0B34"/>
    <w:rsid w:val="00EF274C"/>
    <w:rsid w:val="00EF2D7F"/>
    <w:rsid w:val="00EF3796"/>
    <w:rsid w:val="00F04075"/>
    <w:rsid w:val="00F17440"/>
    <w:rsid w:val="00F23F79"/>
    <w:rsid w:val="00F24D85"/>
    <w:rsid w:val="00F311ED"/>
    <w:rsid w:val="00F33EBD"/>
    <w:rsid w:val="00F53447"/>
    <w:rsid w:val="00F534FB"/>
    <w:rsid w:val="00F60F45"/>
    <w:rsid w:val="00F61205"/>
    <w:rsid w:val="00F71304"/>
    <w:rsid w:val="00F81312"/>
    <w:rsid w:val="00F84037"/>
    <w:rsid w:val="00F87C44"/>
    <w:rsid w:val="00F97837"/>
    <w:rsid w:val="00FA2D05"/>
    <w:rsid w:val="00FA5CD2"/>
    <w:rsid w:val="00FA62BC"/>
    <w:rsid w:val="00FB05B4"/>
    <w:rsid w:val="00FB65ED"/>
    <w:rsid w:val="00FB7416"/>
    <w:rsid w:val="00FB7622"/>
    <w:rsid w:val="00FC15C6"/>
    <w:rsid w:val="00FC344E"/>
    <w:rsid w:val="00FD2C52"/>
    <w:rsid w:val="00FE63B8"/>
    <w:rsid w:val="00FF5C36"/>
    <w:rsid w:val="754F1F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0319CF3"/>
  <w14:defaultImageDpi w14:val="32767"/>
  <w15:docId w15:val="{22BFF6B3-B359-4DC6-8763-5813457E7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nhideWhenUsed="1" w:qFormat="1"/>
    <w:lsdException w:name="annotation reference"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after="160" w:line="278" w:lineRule="auto"/>
      <w:jc w:val="both"/>
    </w:pPr>
    <w:rPr>
      <w:rFonts w:eastAsia="Times New Roman"/>
      <w:kern w:val="2"/>
      <w:sz w:val="21"/>
      <w:szCs w:val="21"/>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inorEastAsia" w:cstheme="majorBidi"/>
      <w:color w:val="0F4761" w:themeColor="accent1" w:themeShade="BF"/>
      <w:sz w:val="28"/>
      <w:szCs w:val="28"/>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inorEastAsia" w:cstheme="majorBidi"/>
      <w:color w:val="0F4761" w:themeColor="accent1" w:themeShade="BF"/>
      <w:sz w:val="24"/>
      <w:szCs w:val="24"/>
    </w:rPr>
  </w:style>
  <w:style w:type="paragraph" w:styleId="Heading6">
    <w:name w:val="heading 6"/>
    <w:basedOn w:val="Normal"/>
    <w:next w:val="Normal"/>
    <w:link w:val="Heading6Char"/>
    <w:uiPriority w:val="9"/>
    <w:unhideWhenUsed/>
    <w:qFormat/>
    <w:pPr>
      <w:keepNext/>
      <w:keepLines/>
      <w:spacing w:before="40"/>
      <w:outlineLvl w:val="5"/>
    </w:pPr>
    <w:rPr>
      <w:rFonts w:eastAsiaTheme="minorEastAsia" w:cstheme="majorBidi"/>
      <w:b/>
      <w:bCs/>
      <w:color w:val="0F4761" w:themeColor="accent1" w:themeShade="BF"/>
    </w:rPr>
  </w:style>
  <w:style w:type="paragraph" w:styleId="Heading7">
    <w:name w:val="heading 7"/>
    <w:basedOn w:val="Normal"/>
    <w:next w:val="Normal"/>
    <w:link w:val="Heading7Char"/>
    <w:uiPriority w:val="9"/>
    <w:unhideWhenUsed/>
    <w:qFormat/>
    <w:pPr>
      <w:keepNext/>
      <w:keepLines/>
      <w:spacing w:before="40"/>
      <w:outlineLvl w:val="6"/>
    </w:pPr>
    <w:rPr>
      <w:rFonts w:eastAsiaTheme="minorEastAsia" w:cstheme="majorBidi"/>
      <w:b/>
      <w:bCs/>
      <w:color w:val="595959" w:themeColor="text1" w:themeTint="A6"/>
    </w:rPr>
  </w:style>
  <w:style w:type="paragraph" w:styleId="Heading8">
    <w:name w:val="heading 8"/>
    <w:basedOn w:val="Normal"/>
    <w:next w:val="Normal"/>
    <w:link w:val="Heading8Char"/>
    <w:uiPriority w:val="9"/>
    <w:unhideWhenUsed/>
    <w:qFormat/>
    <w:pPr>
      <w:keepNext/>
      <w:keepLines/>
      <w:outlineLvl w:val="7"/>
    </w:pPr>
    <w:rPr>
      <w:rFonts w:eastAsiaTheme="minorEastAsia" w:cstheme="majorBidi"/>
      <w:color w:val="595959" w:themeColor="text1" w:themeTint="A6"/>
    </w:rPr>
  </w:style>
  <w:style w:type="paragraph" w:styleId="Heading9">
    <w:name w:val="heading 9"/>
    <w:basedOn w:val="Normal"/>
    <w:next w:val="Normal"/>
    <w:link w:val="Heading9Char"/>
    <w:uiPriority w:val="9"/>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FootnoteText">
    <w:name w:val="footnote text"/>
    <w:basedOn w:val="Normal"/>
    <w:link w:val="FootnoteTextChar"/>
    <w:uiPriority w:val="99"/>
    <w:unhideWhenUsed/>
    <w:qFormat/>
    <w:pPr>
      <w:snapToGrid w:val="0"/>
      <w:jc w:val="left"/>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unhideWhenUsed/>
    <w:qFormat/>
  </w:style>
  <w:style w:type="character" w:styleId="Strong">
    <w:name w:val="Strong"/>
    <w:basedOn w:val="DefaultParagraphFont"/>
    <w:uiPriority w:val="22"/>
    <w:qFormat/>
    <w:rPr>
      <w:b/>
      <w:b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basedOn w:val="DefaultParagraphFont"/>
    <w:uiPriority w:val="99"/>
    <w:unhideWhenUsed/>
    <w:qFormat/>
    <w:rPr>
      <w:sz w:val="21"/>
      <w:szCs w:val="21"/>
    </w:rPr>
  </w:style>
  <w:style w:type="character" w:styleId="FootnoteReference">
    <w:name w:val="footnote reference"/>
    <w:basedOn w:val="DefaultParagraphFont"/>
    <w:uiPriority w:val="99"/>
    <w:unhideWhenUsed/>
    <w:qFormat/>
    <w:rPr>
      <w:vertAlign w:val="superscript"/>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qFormat/>
    <w:rPr>
      <w:rFonts w:cstheme="majorBidi"/>
      <w:b/>
      <w:bCs/>
      <w:color w:val="0F4761" w:themeColor="accent1" w:themeShade="BF"/>
    </w:rPr>
  </w:style>
  <w:style w:type="character" w:customStyle="1" w:styleId="Heading7Char">
    <w:name w:val="Heading 7 Char"/>
    <w:basedOn w:val="DefaultParagraphFont"/>
    <w:link w:val="Heading7"/>
    <w:uiPriority w:val="9"/>
    <w:qFormat/>
    <w:rPr>
      <w:rFonts w:cstheme="majorBidi"/>
      <w:b/>
      <w:bCs/>
      <w:color w:val="595959" w:themeColor="text1" w:themeTint="A6"/>
    </w:rPr>
  </w:style>
  <w:style w:type="character" w:customStyle="1" w:styleId="Heading8Char">
    <w:name w:val="Heading 8 Char"/>
    <w:basedOn w:val="DefaultParagraphFont"/>
    <w:link w:val="Heading8"/>
    <w:uiPriority w:val="9"/>
    <w:qFormat/>
    <w:rPr>
      <w:rFonts w:cstheme="majorBidi"/>
      <w:color w:val="595959" w:themeColor="text1" w:themeTint="A6"/>
    </w:rPr>
  </w:style>
  <w:style w:type="character" w:customStyle="1" w:styleId="Heading9Char">
    <w:name w:val="Heading 9 Char"/>
    <w:basedOn w:val="DefaultParagraphFont"/>
    <w:link w:val="Heading9"/>
    <w:uiPriority w:val="9"/>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customStyle="1" w:styleId="1">
    <w:name w:val="引用1"/>
    <w:basedOn w:val="Normal"/>
    <w:next w:val="Normal"/>
    <w:link w:val="a"/>
    <w:uiPriority w:val="29"/>
    <w:qFormat/>
    <w:pPr>
      <w:spacing w:before="160"/>
      <w:jc w:val="center"/>
    </w:pPr>
    <w:rPr>
      <w:i/>
      <w:iCs/>
      <w:color w:val="404040" w:themeColor="text1" w:themeTint="BF"/>
    </w:rPr>
  </w:style>
  <w:style w:type="character" w:customStyle="1" w:styleId="a">
    <w:name w:val="引用 字符"/>
    <w:basedOn w:val="DefaultParagraphFont"/>
    <w:link w:val="1"/>
    <w:uiPriority w:val="29"/>
    <w:qFormat/>
    <w:rPr>
      <w:rFonts w:eastAsia="Times New Roman"/>
      <w:i/>
      <w:iCs/>
      <w:color w:val="404040" w:themeColor="text1" w:themeTint="BF"/>
    </w:rPr>
  </w:style>
  <w:style w:type="paragraph" w:customStyle="1" w:styleId="10">
    <w:name w:val="列表段落1"/>
    <w:basedOn w:val="Normal"/>
    <w:uiPriority w:val="34"/>
    <w:qFormat/>
    <w:pPr>
      <w:ind w:left="720"/>
      <w:contextualSpacing/>
    </w:pPr>
  </w:style>
  <w:style w:type="character" w:customStyle="1" w:styleId="11">
    <w:name w:val="明显强调1"/>
    <w:basedOn w:val="DefaultParagraphFont"/>
    <w:uiPriority w:val="21"/>
    <w:qFormat/>
    <w:rPr>
      <w:i/>
      <w:iCs/>
      <w:color w:val="0F4761" w:themeColor="accent1" w:themeShade="BF"/>
    </w:rPr>
  </w:style>
  <w:style w:type="paragraph" w:customStyle="1" w:styleId="12">
    <w:name w:val="明显引用1"/>
    <w:basedOn w:val="Normal"/>
    <w:next w:val="Normal"/>
    <w:link w:val="a0"/>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0">
    <w:name w:val="明显引用 字符"/>
    <w:basedOn w:val="DefaultParagraphFont"/>
    <w:link w:val="12"/>
    <w:uiPriority w:val="30"/>
    <w:qFormat/>
    <w:rPr>
      <w:rFonts w:eastAsia="Times New Roman"/>
      <w:i/>
      <w:iCs/>
      <w:color w:val="0F4761" w:themeColor="accent1" w:themeShade="BF"/>
    </w:rPr>
  </w:style>
  <w:style w:type="character" w:customStyle="1" w:styleId="13">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rFonts w:eastAsia="Times New Roman"/>
      <w:sz w:val="18"/>
      <w:szCs w:val="18"/>
    </w:rPr>
  </w:style>
  <w:style w:type="character" w:customStyle="1" w:styleId="FooterChar">
    <w:name w:val="Footer Char"/>
    <w:basedOn w:val="DefaultParagraphFont"/>
    <w:link w:val="Footer"/>
    <w:uiPriority w:val="99"/>
    <w:qFormat/>
    <w:rPr>
      <w:rFonts w:eastAsia="Times New Roman"/>
      <w:sz w:val="18"/>
      <w:szCs w:val="18"/>
    </w:rPr>
  </w:style>
  <w:style w:type="paragraph" w:customStyle="1" w:styleId="14">
    <w:name w:val="批注文字1"/>
    <w:basedOn w:val="Normal"/>
    <w:next w:val="CommentText"/>
    <w:link w:val="a1"/>
    <w:uiPriority w:val="99"/>
    <w:unhideWhenUsed/>
    <w:qFormat/>
    <w:pPr>
      <w:jc w:val="left"/>
    </w:pPr>
  </w:style>
  <w:style w:type="character" w:customStyle="1" w:styleId="a1">
    <w:name w:val="批注文字 字符"/>
    <w:basedOn w:val="DefaultParagraphFont"/>
    <w:link w:val="14"/>
    <w:uiPriority w:val="99"/>
    <w:qFormat/>
    <w:rPr>
      <w:rFonts w:ascii="Times New Roman" w:eastAsia="Times New Roman" w:hAnsi="Times New Roman"/>
      <w:szCs w:val="21"/>
    </w:rPr>
  </w:style>
  <w:style w:type="paragraph" w:customStyle="1" w:styleId="15">
    <w:name w:val="批注主题1"/>
    <w:basedOn w:val="CommentText"/>
    <w:next w:val="CommentText"/>
    <w:uiPriority w:val="99"/>
    <w:unhideWhenUsed/>
    <w:qFormat/>
    <w:rPr>
      <w:b/>
      <w:bCs/>
    </w:rPr>
  </w:style>
  <w:style w:type="character" w:customStyle="1" w:styleId="CommentSubjectChar">
    <w:name w:val="Comment Subject Char"/>
    <w:basedOn w:val="a1"/>
    <w:link w:val="CommentSubject"/>
    <w:uiPriority w:val="99"/>
    <w:qFormat/>
    <w:rPr>
      <w:rFonts w:ascii="Times New Roman" w:eastAsia="Times New Roman" w:hAnsi="Times New Roman"/>
      <w:szCs w:val="21"/>
    </w:rPr>
  </w:style>
  <w:style w:type="paragraph" w:customStyle="1" w:styleId="16">
    <w:name w:val="脚注文本1"/>
    <w:basedOn w:val="Normal"/>
    <w:next w:val="FootnoteText"/>
    <w:link w:val="a2"/>
    <w:uiPriority w:val="99"/>
    <w:unhideWhenUsed/>
    <w:qFormat/>
    <w:pPr>
      <w:snapToGrid w:val="0"/>
      <w:jc w:val="left"/>
    </w:pPr>
    <w:rPr>
      <w:sz w:val="18"/>
      <w:szCs w:val="18"/>
    </w:rPr>
  </w:style>
  <w:style w:type="character" w:customStyle="1" w:styleId="a2">
    <w:name w:val="脚注文本 字符"/>
    <w:basedOn w:val="DefaultParagraphFont"/>
    <w:link w:val="16"/>
    <w:uiPriority w:val="99"/>
    <w:semiHidden/>
    <w:qFormat/>
    <w:rPr>
      <w:rFonts w:ascii="Times New Roman" w:eastAsia="Times New Roman" w:hAnsi="Times New Roman"/>
      <w:sz w:val="18"/>
      <w:szCs w:val="18"/>
    </w:rPr>
  </w:style>
  <w:style w:type="paragraph" w:customStyle="1" w:styleId="17">
    <w:name w:val="书目1"/>
    <w:basedOn w:val="Normal"/>
    <w:next w:val="Normal"/>
    <w:uiPriority w:val="37"/>
    <w:unhideWhenUsed/>
    <w:qFormat/>
    <w:pPr>
      <w:tabs>
        <w:tab w:val="left" w:pos="264"/>
      </w:tabs>
      <w:spacing w:after="240"/>
      <w:ind w:left="264" w:hanging="264"/>
    </w:pPr>
  </w:style>
  <w:style w:type="paragraph" w:customStyle="1" w:styleId="18">
    <w:name w:val="修订1"/>
    <w:hidden/>
    <w:uiPriority w:val="99"/>
    <w:semiHidden/>
    <w:qFormat/>
    <w:pPr>
      <w:spacing w:after="160" w:line="278" w:lineRule="auto"/>
    </w:pPr>
    <w:rPr>
      <w:rFonts w:eastAsia="楷体" w:cstheme="minorBidi"/>
      <w:kern w:val="2"/>
      <w:sz w:val="21"/>
      <w:szCs w:val="22"/>
    </w:rPr>
  </w:style>
  <w:style w:type="paragraph" w:customStyle="1" w:styleId="2">
    <w:name w:val="修订2"/>
    <w:hidden/>
    <w:uiPriority w:val="99"/>
    <w:unhideWhenUsed/>
    <w:qFormat/>
    <w:pPr>
      <w:spacing w:after="160" w:line="278" w:lineRule="auto"/>
    </w:pPr>
    <w:rPr>
      <w:rFonts w:eastAsia="楷体" w:cstheme="minorBidi"/>
      <w:kern w:val="2"/>
      <w:sz w:val="21"/>
      <w:szCs w:val="22"/>
    </w:rPr>
  </w:style>
  <w:style w:type="paragraph" w:customStyle="1" w:styleId="20">
    <w:name w:val="书目2"/>
    <w:basedOn w:val="Normal"/>
    <w:next w:val="Normal"/>
    <w:uiPriority w:val="37"/>
    <w:unhideWhenUsed/>
    <w:qFormat/>
  </w:style>
  <w:style w:type="paragraph" w:customStyle="1" w:styleId="3">
    <w:name w:val="修订3"/>
    <w:next w:val="4"/>
    <w:hidden/>
    <w:uiPriority w:val="99"/>
    <w:unhideWhenUsed/>
    <w:qFormat/>
    <w:pPr>
      <w:spacing w:after="160" w:line="278" w:lineRule="auto"/>
    </w:pPr>
    <w:rPr>
      <w:rFonts w:eastAsia="Times New Roman" w:cstheme="minorBidi"/>
      <w:kern w:val="2"/>
      <w:sz w:val="21"/>
      <w:szCs w:val="21"/>
    </w:rPr>
  </w:style>
  <w:style w:type="paragraph" w:customStyle="1" w:styleId="4">
    <w:name w:val="修订4"/>
    <w:hidden/>
    <w:uiPriority w:val="99"/>
    <w:semiHidden/>
    <w:qFormat/>
    <w:pPr>
      <w:spacing w:after="160" w:line="278" w:lineRule="auto"/>
    </w:pPr>
    <w:rPr>
      <w:rFonts w:asciiTheme="minorHAnsi" w:eastAsia="Times New Roman" w:hAnsiTheme="minorHAnsi" w:cstheme="minorBidi"/>
      <w:kern w:val="2"/>
      <w:sz w:val="21"/>
      <w:szCs w:val="22"/>
    </w:rPr>
  </w:style>
  <w:style w:type="paragraph" w:customStyle="1" w:styleId="30">
    <w:name w:val="书目3"/>
    <w:basedOn w:val="Normal"/>
    <w:next w:val="Normal"/>
    <w:uiPriority w:val="37"/>
    <w:unhideWhenUsed/>
    <w:qFormat/>
  </w:style>
  <w:style w:type="character" w:customStyle="1" w:styleId="CommentTextChar">
    <w:name w:val="Comment Text Char"/>
    <w:basedOn w:val="DefaultParagraphFont"/>
    <w:link w:val="CommentText"/>
    <w:uiPriority w:val="99"/>
    <w:qFormat/>
    <w:rPr>
      <w:rFonts w:eastAsia="Times New Roman"/>
    </w:rPr>
  </w:style>
  <w:style w:type="character" w:customStyle="1" w:styleId="19">
    <w:name w:val="批注主题 字符1"/>
    <w:basedOn w:val="CommentTextChar"/>
    <w:uiPriority w:val="99"/>
    <w:semiHidden/>
    <w:qFormat/>
    <w:rPr>
      <w:rFonts w:eastAsia="Times New Roman"/>
      <w:b/>
      <w:bCs/>
    </w:rPr>
  </w:style>
  <w:style w:type="character" w:customStyle="1" w:styleId="FootnoteTextChar">
    <w:name w:val="Footnote Text Char"/>
    <w:basedOn w:val="DefaultParagraphFont"/>
    <w:link w:val="FootnoteText"/>
    <w:uiPriority w:val="99"/>
    <w:qFormat/>
    <w:rPr>
      <w:rFonts w:eastAsia="Times New Roman"/>
      <w:sz w:val="18"/>
      <w:szCs w:val="18"/>
    </w:rPr>
  </w:style>
  <w:style w:type="paragraph" w:customStyle="1" w:styleId="40">
    <w:name w:val="书目4"/>
    <w:basedOn w:val="Normal"/>
    <w:next w:val="Normal"/>
    <w:uiPriority w:val="37"/>
    <w:unhideWhenUsed/>
    <w:qFormat/>
    <w:pPr>
      <w:tabs>
        <w:tab w:val="left" w:pos="504"/>
      </w:tabs>
      <w:spacing w:after="240"/>
      <w:ind w:left="504" w:hanging="504"/>
    </w:pPr>
  </w:style>
  <w:style w:type="paragraph" w:customStyle="1" w:styleId="5">
    <w:name w:val="书目5"/>
    <w:basedOn w:val="Normal"/>
    <w:next w:val="Normal"/>
    <w:uiPriority w:val="37"/>
    <w:unhideWhenUsed/>
    <w:qFormat/>
  </w:style>
  <w:style w:type="paragraph" w:customStyle="1" w:styleId="6">
    <w:name w:val="书目6"/>
    <w:basedOn w:val="Normal"/>
    <w:next w:val="Normal"/>
    <w:uiPriority w:val="37"/>
    <w:unhideWhenUsed/>
    <w:qFormat/>
    <w:pPr>
      <w:tabs>
        <w:tab w:val="left" w:pos="624"/>
      </w:tabs>
      <w:spacing w:after="0" w:line="240" w:lineRule="auto"/>
      <w:ind w:left="624" w:hanging="624"/>
    </w:pPr>
  </w:style>
  <w:style w:type="paragraph" w:customStyle="1" w:styleId="Revision1">
    <w:name w:val="Revision1"/>
    <w:hidden/>
    <w:uiPriority w:val="99"/>
    <w:unhideWhenUsed/>
    <w:qFormat/>
    <w:rPr>
      <w:rFonts w:eastAsia="Times New Roman"/>
      <w:kern w:val="2"/>
      <w:sz w:val="21"/>
      <w:szCs w:val="21"/>
    </w:rPr>
  </w:style>
  <w:style w:type="paragraph" w:customStyle="1" w:styleId="Bibliography1">
    <w:name w:val="Bibliography1"/>
    <w:basedOn w:val="Normal"/>
    <w:next w:val="Normal"/>
    <w:uiPriority w:val="37"/>
    <w:unhideWhenUsed/>
    <w:qFormat/>
  </w:style>
  <w:style w:type="paragraph" w:styleId="ListParagraph">
    <w:name w:val="List Paragraph"/>
    <w:basedOn w:val="Normal"/>
    <w:uiPriority w:val="99"/>
    <w:unhideWhenUsed/>
    <w:qFormat/>
    <w:pPr>
      <w:ind w:firstLineChars="200" w:firstLine="420"/>
    </w:pPr>
  </w:style>
  <w:style w:type="paragraph" w:customStyle="1" w:styleId="50">
    <w:name w:val="修订5"/>
    <w:hidden/>
    <w:uiPriority w:val="99"/>
    <w:unhideWhenUsed/>
    <w:qFormat/>
    <w:rPr>
      <w:rFonts w:eastAsia="Times New Roman"/>
      <w:kern w:val="2"/>
      <w:sz w:val="21"/>
      <w:szCs w:val="21"/>
    </w:rPr>
  </w:style>
  <w:style w:type="paragraph" w:customStyle="1" w:styleId="7">
    <w:name w:val="书目7"/>
    <w:basedOn w:val="Normal"/>
    <w:next w:val="Normal"/>
    <w:uiPriority w:val="37"/>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D0001-9CFE-47BD-BB8E-A41F2C71B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35880</Words>
  <Characters>274483</Characters>
  <Application>Microsoft Office Word</Application>
  <DocSecurity>0</DocSecurity>
  <Lines>13724</Lines>
  <Paragraphs>8621</Paragraphs>
  <ScaleCrop>false</ScaleCrop>
  <Company/>
  <LinksUpToDate>false</LinksUpToDate>
  <CharactersWithSpaces>30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亦飞 牛</dc:creator>
  <cp:lastModifiedBy>Jessica Wang</cp:lastModifiedBy>
  <cp:revision>2</cp:revision>
  <dcterms:created xsi:type="dcterms:W3CDTF">2025-12-10T04:31:00Z</dcterms:created>
  <dcterms:modified xsi:type="dcterms:W3CDTF">2025-12-10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2zKxMylN"/&gt;&lt;style id="http://www.zotero.org/styles/bioactive-materials" hasBibliography="1" bibliographyStyleHasBeenSet="1"/&gt;&lt;prefs&gt;&lt;pref name="fieldType" value="Field"/&gt;&lt;pref name="dontAskDelayC</vt:lpwstr>
  </property>
  <property fmtid="{D5CDD505-2E9C-101B-9397-08002B2CF9AE}" pid="3" name="ZOTERO_PREF_2">
    <vt:lpwstr>itationUpdates" value="true"/&gt;&lt;/prefs&gt;&lt;/data&gt;</vt:lpwstr>
  </property>
  <property fmtid="{D5CDD505-2E9C-101B-9397-08002B2CF9AE}" pid="4" name="KSOProductBuildVer">
    <vt:lpwstr>2052-12.1.0.22529</vt:lpwstr>
  </property>
  <property fmtid="{D5CDD505-2E9C-101B-9397-08002B2CF9AE}" pid="5" name="ICV">
    <vt:lpwstr>8F15204195FB6629CD963E6894C67DBD_42</vt:lpwstr>
  </property>
  <property fmtid="{D5CDD505-2E9C-101B-9397-08002B2CF9AE}" pid="6" name="KSOTemplateDocerSaveRecord">
    <vt:lpwstr>eyJoZGlkIjoiMjA4NzExMGNmYjAzNjYyZjY4NjU0YTAzYjQxZmQ3YWYiLCJ1c2VySWQiOiIxNjk0OTYwODM4In0=</vt:lpwstr>
  </property>
</Properties>
</file>